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4D873D" w14:textId="0C31295C" w:rsidR="00F871AE" w:rsidRDefault="00F871AE" w:rsidP="00F871AE">
      <w:pPr>
        <w:rPr>
          <w:rFonts w:eastAsia="Times New Roman"/>
          <w:b/>
          <w:bCs/>
          <w:kern w:val="0"/>
          <w14:ligatures w14:val="none"/>
        </w:rPr>
      </w:pPr>
      <w:r w:rsidRPr="00E1143C">
        <w:rPr>
          <w:b/>
          <w:bCs/>
          <w:kern w:val="0"/>
          <w14:ligatures w14:val="none"/>
        </w:rPr>
        <w:t xml:space="preserve">Supplementary file </w:t>
      </w:r>
      <w:r w:rsidR="000F2D9F">
        <w:rPr>
          <w:b/>
          <w:bCs/>
          <w:kern w:val="0"/>
          <w14:ligatures w14:val="none"/>
        </w:rPr>
        <w:t>3</w:t>
      </w:r>
      <w:r w:rsidRPr="00E1143C">
        <w:rPr>
          <w:b/>
          <w:bCs/>
          <w:kern w:val="0"/>
          <w14:ligatures w14:val="none"/>
        </w:rPr>
        <w:t>:</w:t>
      </w:r>
      <w:r w:rsidR="00FF75AD">
        <w:rPr>
          <w:b/>
          <w:bCs/>
          <w:kern w:val="0"/>
          <w14:ligatures w14:val="none"/>
        </w:rPr>
        <w:t xml:space="preserve"> </w:t>
      </w:r>
      <w:r w:rsidRPr="00E1143C">
        <w:rPr>
          <w:rFonts w:eastAsia="Times New Roman"/>
          <w:b/>
          <w:bCs/>
          <w:kern w:val="0"/>
          <w14:ligatures w14:val="none"/>
        </w:rPr>
        <w:t>Reasons for exclusion after full-text review</w:t>
      </w:r>
    </w:p>
    <w:p w14:paraId="0F818578" w14:textId="77777777" w:rsidR="00F871AE" w:rsidRDefault="00F871AE" w:rsidP="00F871AE">
      <w:r>
        <w:t>Full text screened: n=563</w:t>
      </w:r>
    </w:p>
    <w:p w14:paraId="76EA0A68" w14:textId="77777777" w:rsidR="00F871AE" w:rsidRDefault="00F871AE" w:rsidP="00F871AE">
      <w:r>
        <w:t>Included studies: n=36</w:t>
      </w:r>
    </w:p>
    <w:p w14:paraId="0B9E325E" w14:textId="77777777" w:rsidR="00F871AE" w:rsidRDefault="00F871AE" w:rsidP="00F871AE">
      <w:r>
        <w:t>Exclude on study type: n=155</w:t>
      </w:r>
    </w:p>
    <w:p w14:paraId="4EFEF9EB" w14:textId="77777777" w:rsidR="00F871AE" w:rsidRDefault="00F871AE" w:rsidP="00F871AE">
      <w:r>
        <w:t>Exclude on outcome: n=231</w:t>
      </w:r>
    </w:p>
    <w:p w14:paraId="26C687EF" w14:textId="77777777" w:rsidR="00F871AE" w:rsidRDefault="00F871AE" w:rsidP="00F871AE">
      <w:r>
        <w:t>Exclude on study period: n=4</w:t>
      </w:r>
    </w:p>
    <w:p w14:paraId="2959B451" w14:textId="7AFCFD0C" w:rsidR="00F871AE" w:rsidRDefault="00F871AE" w:rsidP="00F871AE">
      <w:r>
        <w:t xml:space="preserve">Exclude on </w:t>
      </w:r>
      <w:r w:rsidR="00ED6E28">
        <w:t>targeted intervention</w:t>
      </w:r>
      <w:r>
        <w:t>: n=137</w:t>
      </w:r>
    </w:p>
    <w:p w14:paraId="5EFC043D" w14:textId="77777777" w:rsidR="00F871AE" w:rsidRDefault="00F871AE" w:rsidP="00F871AE"/>
    <w:p w14:paraId="54F8B704" w14:textId="74D229A3" w:rsidR="00F871AE" w:rsidRDefault="00ED6E28" w:rsidP="00F871AE">
      <w:r>
        <w:t>Exclude on study type: n=155</w:t>
      </w:r>
    </w:p>
    <w:tbl>
      <w:tblPr>
        <w:tblW w:w="9020" w:type="dxa"/>
        <w:tblBorders>
          <w:top w:val="double" w:sz="4" w:space="0" w:color="4472C4" w:themeColor="accent1"/>
          <w:left w:val="double" w:sz="4" w:space="0" w:color="4472C4" w:themeColor="accent1"/>
          <w:bottom w:val="double" w:sz="4" w:space="0" w:color="4472C4" w:themeColor="accent1"/>
          <w:right w:val="double" w:sz="4" w:space="0" w:color="4472C4" w:themeColor="accent1"/>
          <w:insideH w:val="double" w:sz="4" w:space="0" w:color="4472C4" w:themeColor="accent1"/>
          <w:insideV w:val="double" w:sz="4" w:space="0" w:color="4472C4" w:themeColor="accent1"/>
        </w:tblBorders>
        <w:tblLook w:val="04A0" w:firstRow="1" w:lastRow="0" w:firstColumn="1" w:lastColumn="0" w:noHBand="0" w:noVBand="1"/>
      </w:tblPr>
      <w:tblGrid>
        <w:gridCol w:w="1205"/>
        <w:gridCol w:w="6592"/>
        <w:gridCol w:w="1223"/>
      </w:tblGrid>
      <w:tr w:rsidR="00F871AE" w:rsidRPr="007B58D9" w14:paraId="077DE7A4" w14:textId="77777777" w:rsidTr="004F1D18">
        <w:trPr>
          <w:trHeight w:val="320"/>
        </w:trPr>
        <w:tc>
          <w:tcPr>
            <w:tcW w:w="1205" w:type="dxa"/>
            <w:shd w:val="clear" w:color="auto" w:fill="auto"/>
            <w:noWrap/>
            <w:vAlign w:val="bottom"/>
          </w:tcPr>
          <w:p w14:paraId="6491F2F0" w14:textId="77777777" w:rsidR="00F871AE" w:rsidRPr="007B58D9" w:rsidRDefault="00F871AE" w:rsidP="004F1D18">
            <w:pPr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Crawford (2021)</w:t>
            </w:r>
          </w:p>
        </w:tc>
        <w:tc>
          <w:tcPr>
            <w:tcW w:w="6592" w:type="dxa"/>
            <w:shd w:val="clear" w:color="auto" w:fill="auto"/>
            <w:noWrap/>
            <w:vAlign w:val="bottom"/>
          </w:tcPr>
          <w:p w14:paraId="4E21BCE6" w14:textId="77777777" w:rsidR="00F871AE" w:rsidRPr="007B58D9" w:rsidRDefault="00F871AE" w:rsidP="004F1D18">
            <w:pPr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7B58D9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A systematic review examining the clinical and health-care outcomes for congenital heart disease patients using home monitoring programmes</w:t>
            </w:r>
          </w:p>
        </w:tc>
        <w:tc>
          <w:tcPr>
            <w:tcW w:w="1223" w:type="dxa"/>
            <w:shd w:val="clear" w:color="auto" w:fill="auto"/>
            <w:noWrap/>
            <w:vAlign w:val="bottom"/>
          </w:tcPr>
          <w:p w14:paraId="7F58A9FA" w14:textId="77777777" w:rsidR="00F871AE" w:rsidRPr="007B58D9" w:rsidRDefault="00F871AE" w:rsidP="004F1D18">
            <w:pPr>
              <w:jc w:val="right"/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2021</w:t>
            </w:r>
          </w:p>
        </w:tc>
      </w:tr>
      <w:tr w:rsidR="00F871AE" w:rsidRPr="007B58D9" w14:paraId="7F566031" w14:textId="77777777" w:rsidTr="004F1D18">
        <w:trPr>
          <w:trHeight w:val="320"/>
        </w:trPr>
        <w:tc>
          <w:tcPr>
            <w:tcW w:w="1205" w:type="dxa"/>
            <w:shd w:val="clear" w:color="auto" w:fill="auto"/>
            <w:noWrap/>
            <w:vAlign w:val="bottom"/>
            <w:hideMark/>
          </w:tcPr>
          <w:p w14:paraId="042C2FF6" w14:textId="77777777" w:rsidR="00F871AE" w:rsidRPr="007B58D9" w:rsidRDefault="00F871AE" w:rsidP="004F1D18">
            <w:pPr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7B58D9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Adams (2014)</w:t>
            </w:r>
          </w:p>
        </w:tc>
        <w:tc>
          <w:tcPr>
            <w:tcW w:w="6592" w:type="dxa"/>
            <w:shd w:val="clear" w:color="auto" w:fill="auto"/>
            <w:noWrap/>
            <w:vAlign w:val="bottom"/>
            <w:hideMark/>
          </w:tcPr>
          <w:p w14:paraId="2E389861" w14:textId="77777777" w:rsidR="00F871AE" w:rsidRPr="007B58D9" w:rsidRDefault="00F871AE" w:rsidP="004F1D18">
            <w:pPr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7B58D9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Implementation of the Re-Engineered Discharge (RED) toolkit to decrease all-cause readmission rates at a rural community hospital.</w:t>
            </w:r>
          </w:p>
        </w:tc>
        <w:tc>
          <w:tcPr>
            <w:tcW w:w="1223" w:type="dxa"/>
            <w:shd w:val="clear" w:color="auto" w:fill="auto"/>
            <w:noWrap/>
            <w:vAlign w:val="bottom"/>
            <w:hideMark/>
          </w:tcPr>
          <w:p w14:paraId="4C3A9AED" w14:textId="77777777" w:rsidR="00F871AE" w:rsidRPr="007B58D9" w:rsidRDefault="00F871AE" w:rsidP="004F1D18">
            <w:pPr>
              <w:jc w:val="right"/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7B58D9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2014</w:t>
            </w:r>
          </w:p>
        </w:tc>
      </w:tr>
      <w:tr w:rsidR="00F871AE" w:rsidRPr="007B58D9" w14:paraId="52921A99" w14:textId="77777777" w:rsidTr="004F1D18">
        <w:trPr>
          <w:trHeight w:val="320"/>
        </w:trPr>
        <w:tc>
          <w:tcPr>
            <w:tcW w:w="1205" w:type="dxa"/>
            <w:shd w:val="clear" w:color="auto" w:fill="auto"/>
            <w:noWrap/>
            <w:vAlign w:val="bottom"/>
            <w:hideMark/>
          </w:tcPr>
          <w:p w14:paraId="2FB53FCC" w14:textId="77777777" w:rsidR="00F871AE" w:rsidRPr="007B58D9" w:rsidRDefault="00F871AE" w:rsidP="004F1D18">
            <w:pPr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7B58D9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Agarwal (2019)</w:t>
            </w:r>
          </w:p>
        </w:tc>
        <w:tc>
          <w:tcPr>
            <w:tcW w:w="6592" w:type="dxa"/>
            <w:shd w:val="clear" w:color="auto" w:fill="auto"/>
            <w:noWrap/>
            <w:vAlign w:val="bottom"/>
            <w:hideMark/>
          </w:tcPr>
          <w:p w14:paraId="575D42A9" w14:textId="77777777" w:rsidR="00F871AE" w:rsidRPr="007B58D9" w:rsidRDefault="00F871AE" w:rsidP="004F1D18">
            <w:pPr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7B58D9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Design and rationale for a pragmatic cluster randomized trial of the Cardiovascular Health Awareness Program (CHAP) for social housing residents in Ontario and Quebec, Canada</w:t>
            </w:r>
          </w:p>
        </w:tc>
        <w:tc>
          <w:tcPr>
            <w:tcW w:w="1223" w:type="dxa"/>
            <w:shd w:val="clear" w:color="auto" w:fill="auto"/>
            <w:noWrap/>
            <w:vAlign w:val="bottom"/>
            <w:hideMark/>
          </w:tcPr>
          <w:p w14:paraId="2FD32729" w14:textId="77777777" w:rsidR="00F871AE" w:rsidRPr="007B58D9" w:rsidRDefault="00F871AE" w:rsidP="004F1D18">
            <w:pPr>
              <w:jc w:val="right"/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7B58D9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2019</w:t>
            </w:r>
          </w:p>
        </w:tc>
      </w:tr>
      <w:tr w:rsidR="00F871AE" w:rsidRPr="007B58D9" w14:paraId="530914A5" w14:textId="77777777" w:rsidTr="004F1D18">
        <w:trPr>
          <w:trHeight w:val="320"/>
        </w:trPr>
        <w:tc>
          <w:tcPr>
            <w:tcW w:w="1205" w:type="dxa"/>
            <w:shd w:val="clear" w:color="auto" w:fill="auto"/>
            <w:noWrap/>
            <w:vAlign w:val="bottom"/>
            <w:hideMark/>
          </w:tcPr>
          <w:p w14:paraId="4A133D18" w14:textId="77777777" w:rsidR="00F871AE" w:rsidRPr="007B58D9" w:rsidRDefault="00F871AE" w:rsidP="004F1D18">
            <w:pPr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7B58D9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Ajmera (2015)</w:t>
            </w:r>
          </w:p>
        </w:tc>
        <w:tc>
          <w:tcPr>
            <w:tcW w:w="6592" w:type="dxa"/>
            <w:shd w:val="clear" w:color="auto" w:fill="auto"/>
            <w:noWrap/>
            <w:vAlign w:val="bottom"/>
            <w:hideMark/>
          </w:tcPr>
          <w:p w14:paraId="5F1B8F91" w14:textId="77777777" w:rsidR="00F871AE" w:rsidRPr="007B58D9" w:rsidRDefault="00F871AE" w:rsidP="004F1D18">
            <w:pPr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7B58D9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Real-world observational study of association between statin medications and COPD-specific outcomes</w:t>
            </w:r>
          </w:p>
        </w:tc>
        <w:tc>
          <w:tcPr>
            <w:tcW w:w="1223" w:type="dxa"/>
            <w:shd w:val="clear" w:color="auto" w:fill="auto"/>
            <w:noWrap/>
            <w:vAlign w:val="bottom"/>
            <w:hideMark/>
          </w:tcPr>
          <w:p w14:paraId="3F5FA350" w14:textId="77777777" w:rsidR="00F871AE" w:rsidRPr="007B58D9" w:rsidRDefault="00F871AE" w:rsidP="004F1D18">
            <w:pPr>
              <w:jc w:val="right"/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7B58D9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2015</w:t>
            </w:r>
          </w:p>
        </w:tc>
      </w:tr>
      <w:tr w:rsidR="00F871AE" w:rsidRPr="007B58D9" w14:paraId="3C3C507F" w14:textId="77777777" w:rsidTr="004F1D18">
        <w:trPr>
          <w:trHeight w:val="320"/>
        </w:trPr>
        <w:tc>
          <w:tcPr>
            <w:tcW w:w="1205" w:type="dxa"/>
            <w:shd w:val="clear" w:color="auto" w:fill="auto"/>
            <w:noWrap/>
            <w:vAlign w:val="bottom"/>
            <w:hideMark/>
          </w:tcPr>
          <w:p w14:paraId="1E69DCF4" w14:textId="77777777" w:rsidR="00F871AE" w:rsidRPr="007B58D9" w:rsidRDefault="00F871AE" w:rsidP="004F1D18">
            <w:pPr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7B58D9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Al-Khazaali (2016)</w:t>
            </w:r>
          </w:p>
        </w:tc>
        <w:tc>
          <w:tcPr>
            <w:tcW w:w="6592" w:type="dxa"/>
            <w:shd w:val="clear" w:color="auto" w:fill="auto"/>
            <w:noWrap/>
            <w:vAlign w:val="bottom"/>
            <w:hideMark/>
          </w:tcPr>
          <w:p w14:paraId="5E4E3C67" w14:textId="77777777" w:rsidR="00F871AE" w:rsidRPr="007B58D9" w:rsidRDefault="00F871AE" w:rsidP="004F1D18">
            <w:pPr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7B58D9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Effective Strategies in Reducing Rehospitalizations in Patients With Heart Failure.</w:t>
            </w:r>
          </w:p>
        </w:tc>
        <w:tc>
          <w:tcPr>
            <w:tcW w:w="1223" w:type="dxa"/>
            <w:shd w:val="clear" w:color="auto" w:fill="auto"/>
            <w:noWrap/>
            <w:vAlign w:val="bottom"/>
            <w:hideMark/>
          </w:tcPr>
          <w:p w14:paraId="7A702B5C" w14:textId="77777777" w:rsidR="00F871AE" w:rsidRPr="007B58D9" w:rsidRDefault="00F871AE" w:rsidP="004F1D18">
            <w:pPr>
              <w:jc w:val="right"/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7B58D9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2016</w:t>
            </w:r>
          </w:p>
        </w:tc>
      </w:tr>
      <w:tr w:rsidR="00F871AE" w:rsidRPr="007B58D9" w14:paraId="2CBB84B6" w14:textId="77777777" w:rsidTr="004F1D18">
        <w:trPr>
          <w:trHeight w:val="320"/>
        </w:trPr>
        <w:tc>
          <w:tcPr>
            <w:tcW w:w="1205" w:type="dxa"/>
            <w:shd w:val="clear" w:color="auto" w:fill="auto"/>
            <w:noWrap/>
            <w:vAlign w:val="bottom"/>
            <w:hideMark/>
          </w:tcPr>
          <w:p w14:paraId="70E8FD83" w14:textId="77777777" w:rsidR="00F871AE" w:rsidRPr="007B58D9" w:rsidRDefault="00F871AE" w:rsidP="004F1D18">
            <w:pPr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7B58D9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Al-Lami (2019)</w:t>
            </w:r>
          </w:p>
        </w:tc>
        <w:tc>
          <w:tcPr>
            <w:tcW w:w="6592" w:type="dxa"/>
            <w:shd w:val="clear" w:color="auto" w:fill="auto"/>
            <w:noWrap/>
            <w:vAlign w:val="bottom"/>
            <w:hideMark/>
          </w:tcPr>
          <w:p w14:paraId="35528194" w14:textId="77777777" w:rsidR="00F871AE" w:rsidRPr="007B58D9" w:rsidRDefault="00F871AE" w:rsidP="004F1D18">
            <w:pPr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7B58D9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Testosterone Replacement Therapy and Rehospitalization in Older Men With Testosterone Deficiency in a Postacute Care Setting.</w:t>
            </w:r>
          </w:p>
        </w:tc>
        <w:tc>
          <w:tcPr>
            <w:tcW w:w="1223" w:type="dxa"/>
            <w:shd w:val="clear" w:color="auto" w:fill="auto"/>
            <w:noWrap/>
            <w:vAlign w:val="bottom"/>
            <w:hideMark/>
          </w:tcPr>
          <w:p w14:paraId="3941CF53" w14:textId="77777777" w:rsidR="00F871AE" w:rsidRPr="007B58D9" w:rsidRDefault="00F871AE" w:rsidP="004F1D18">
            <w:pPr>
              <w:jc w:val="right"/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7B58D9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2019</w:t>
            </w:r>
          </w:p>
        </w:tc>
      </w:tr>
      <w:tr w:rsidR="00F871AE" w:rsidRPr="007B58D9" w14:paraId="2E263326" w14:textId="77777777" w:rsidTr="004F1D18">
        <w:trPr>
          <w:trHeight w:val="320"/>
        </w:trPr>
        <w:tc>
          <w:tcPr>
            <w:tcW w:w="1205" w:type="dxa"/>
            <w:shd w:val="clear" w:color="auto" w:fill="auto"/>
            <w:noWrap/>
            <w:vAlign w:val="bottom"/>
            <w:hideMark/>
          </w:tcPr>
          <w:p w14:paraId="30DF00A0" w14:textId="77777777" w:rsidR="00F871AE" w:rsidRPr="007B58D9" w:rsidRDefault="00F871AE" w:rsidP="004F1D18">
            <w:pPr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7B58D9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Al-Shehhi (2017)</w:t>
            </w:r>
          </w:p>
        </w:tc>
        <w:tc>
          <w:tcPr>
            <w:tcW w:w="6592" w:type="dxa"/>
            <w:shd w:val="clear" w:color="auto" w:fill="auto"/>
            <w:noWrap/>
            <w:vAlign w:val="bottom"/>
            <w:hideMark/>
          </w:tcPr>
          <w:p w14:paraId="7627D10A" w14:textId="77777777" w:rsidR="00F871AE" w:rsidRPr="007B58D9" w:rsidRDefault="00F871AE" w:rsidP="004F1D18">
            <w:pPr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7B58D9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Rate and predictors of 1-year readmission in tertiary psychiatric hospitals</w:t>
            </w:r>
          </w:p>
        </w:tc>
        <w:tc>
          <w:tcPr>
            <w:tcW w:w="1223" w:type="dxa"/>
            <w:shd w:val="clear" w:color="auto" w:fill="auto"/>
            <w:noWrap/>
            <w:vAlign w:val="bottom"/>
            <w:hideMark/>
          </w:tcPr>
          <w:p w14:paraId="708B6172" w14:textId="77777777" w:rsidR="00F871AE" w:rsidRPr="007B58D9" w:rsidRDefault="00F871AE" w:rsidP="004F1D18">
            <w:pPr>
              <w:jc w:val="right"/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7B58D9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2017</w:t>
            </w:r>
          </w:p>
        </w:tc>
      </w:tr>
      <w:tr w:rsidR="00F871AE" w:rsidRPr="007B58D9" w14:paraId="4F064CEA" w14:textId="77777777" w:rsidTr="004F1D18">
        <w:trPr>
          <w:trHeight w:val="320"/>
        </w:trPr>
        <w:tc>
          <w:tcPr>
            <w:tcW w:w="1205" w:type="dxa"/>
            <w:shd w:val="clear" w:color="auto" w:fill="auto"/>
            <w:noWrap/>
            <w:vAlign w:val="bottom"/>
            <w:hideMark/>
          </w:tcPr>
          <w:p w14:paraId="0A84FF77" w14:textId="77777777" w:rsidR="00F871AE" w:rsidRPr="007B58D9" w:rsidRDefault="00F871AE" w:rsidP="004F1D18">
            <w:pPr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7B58D9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Albritton (2018)</w:t>
            </w:r>
          </w:p>
        </w:tc>
        <w:tc>
          <w:tcPr>
            <w:tcW w:w="6592" w:type="dxa"/>
            <w:shd w:val="clear" w:color="auto" w:fill="auto"/>
            <w:noWrap/>
            <w:vAlign w:val="bottom"/>
            <w:hideMark/>
          </w:tcPr>
          <w:p w14:paraId="2B4936B9" w14:textId="77777777" w:rsidR="00F871AE" w:rsidRPr="007B58D9" w:rsidRDefault="00F871AE" w:rsidP="004F1D18">
            <w:pPr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7B58D9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The Effect Of The Hospital Readmissions Reduction Program On Readmission And Observation Stay Rates For Heart Failure.</w:t>
            </w:r>
          </w:p>
        </w:tc>
        <w:tc>
          <w:tcPr>
            <w:tcW w:w="1223" w:type="dxa"/>
            <w:shd w:val="clear" w:color="auto" w:fill="auto"/>
            <w:noWrap/>
            <w:vAlign w:val="bottom"/>
            <w:hideMark/>
          </w:tcPr>
          <w:p w14:paraId="32C51D6A" w14:textId="77777777" w:rsidR="00F871AE" w:rsidRPr="007B58D9" w:rsidRDefault="00F871AE" w:rsidP="004F1D18">
            <w:pPr>
              <w:jc w:val="right"/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7B58D9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2018</w:t>
            </w:r>
          </w:p>
        </w:tc>
      </w:tr>
      <w:tr w:rsidR="00F871AE" w:rsidRPr="007B58D9" w14:paraId="776EB3B3" w14:textId="77777777" w:rsidTr="004F1D18">
        <w:trPr>
          <w:trHeight w:val="320"/>
        </w:trPr>
        <w:tc>
          <w:tcPr>
            <w:tcW w:w="1205" w:type="dxa"/>
            <w:shd w:val="clear" w:color="auto" w:fill="auto"/>
            <w:noWrap/>
            <w:vAlign w:val="bottom"/>
            <w:hideMark/>
          </w:tcPr>
          <w:p w14:paraId="3FC18BF1" w14:textId="77777777" w:rsidR="00F871AE" w:rsidRPr="007B58D9" w:rsidRDefault="00F871AE" w:rsidP="004F1D18">
            <w:pPr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7B58D9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Alcain (2019)</w:t>
            </w:r>
          </w:p>
        </w:tc>
        <w:tc>
          <w:tcPr>
            <w:tcW w:w="6592" w:type="dxa"/>
            <w:shd w:val="clear" w:color="auto" w:fill="auto"/>
            <w:noWrap/>
            <w:vAlign w:val="bottom"/>
            <w:hideMark/>
          </w:tcPr>
          <w:p w14:paraId="7F227BB5" w14:textId="77777777" w:rsidR="00F871AE" w:rsidRPr="007B58D9" w:rsidRDefault="00F871AE" w:rsidP="004F1D18">
            <w:pPr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7B58D9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THE EFFECT OF A NURSE-DRIVEN PROGRAM UTILIZING IMPLANTABLE PULMONARY ARTERY PRESSURE MONITORING TO REDUCE HOSPITALIZATIONS IN LOW-SOCIOECONOMIC URBAN PATIENTS WITH HEART FAILURE</w:t>
            </w:r>
          </w:p>
        </w:tc>
        <w:tc>
          <w:tcPr>
            <w:tcW w:w="1223" w:type="dxa"/>
            <w:shd w:val="clear" w:color="auto" w:fill="auto"/>
            <w:noWrap/>
            <w:vAlign w:val="bottom"/>
            <w:hideMark/>
          </w:tcPr>
          <w:p w14:paraId="68F0C2D1" w14:textId="77777777" w:rsidR="00F871AE" w:rsidRPr="007B58D9" w:rsidRDefault="00F871AE" w:rsidP="004F1D18">
            <w:pPr>
              <w:jc w:val="right"/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7B58D9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2019</w:t>
            </w:r>
          </w:p>
        </w:tc>
      </w:tr>
      <w:tr w:rsidR="00F871AE" w:rsidRPr="007B58D9" w14:paraId="71BADA4A" w14:textId="77777777" w:rsidTr="004F1D18">
        <w:trPr>
          <w:trHeight w:val="320"/>
        </w:trPr>
        <w:tc>
          <w:tcPr>
            <w:tcW w:w="1205" w:type="dxa"/>
            <w:shd w:val="clear" w:color="auto" w:fill="auto"/>
            <w:noWrap/>
            <w:vAlign w:val="bottom"/>
            <w:hideMark/>
          </w:tcPr>
          <w:p w14:paraId="6CF0C9D1" w14:textId="77777777" w:rsidR="00F871AE" w:rsidRPr="007B58D9" w:rsidRDefault="00F871AE" w:rsidP="004F1D18">
            <w:pPr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7B58D9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Alende-Castro (2018)</w:t>
            </w:r>
          </w:p>
        </w:tc>
        <w:tc>
          <w:tcPr>
            <w:tcW w:w="6592" w:type="dxa"/>
            <w:shd w:val="clear" w:color="auto" w:fill="auto"/>
            <w:noWrap/>
            <w:vAlign w:val="bottom"/>
            <w:hideMark/>
          </w:tcPr>
          <w:p w14:paraId="6C7B576D" w14:textId="77777777" w:rsidR="00F871AE" w:rsidRPr="007B58D9" w:rsidRDefault="00F871AE" w:rsidP="004F1D18">
            <w:pPr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7B58D9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Q fever in Spain: Description of a new series, and systematic review.</w:t>
            </w:r>
          </w:p>
        </w:tc>
        <w:tc>
          <w:tcPr>
            <w:tcW w:w="1223" w:type="dxa"/>
            <w:shd w:val="clear" w:color="auto" w:fill="auto"/>
            <w:noWrap/>
            <w:vAlign w:val="bottom"/>
            <w:hideMark/>
          </w:tcPr>
          <w:p w14:paraId="52D5DE38" w14:textId="77777777" w:rsidR="00F871AE" w:rsidRPr="007B58D9" w:rsidRDefault="00F871AE" w:rsidP="004F1D18">
            <w:pPr>
              <w:jc w:val="right"/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7B58D9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2018</w:t>
            </w:r>
          </w:p>
        </w:tc>
      </w:tr>
      <w:tr w:rsidR="00F871AE" w:rsidRPr="007B58D9" w14:paraId="22B54925" w14:textId="77777777" w:rsidTr="004F1D18">
        <w:trPr>
          <w:trHeight w:val="320"/>
        </w:trPr>
        <w:tc>
          <w:tcPr>
            <w:tcW w:w="1205" w:type="dxa"/>
            <w:shd w:val="clear" w:color="auto" w:fill="auto"/>
            <w:noWrap/>
            <w:vAlign w:val="bottom"/>
            <w:hideMark/>
          </w:tcPr>
          <w:p w14:paraId="285541D2" w14:textId="77777777" w:rsidR="00F871AE" w:rsidRPr="007B58D9" w:rsidRDefault="00F871AE" w:rsidP="004F1D18">
            <w:pPr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7B58D9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Altice (2020)</w:t>
            </w:r>
          </w:p>
        </w:tc>
        <w:tc>
          <w:tcPr>
            <w:tcW w:w="6592" w:type="dxa"/>
            <w:shd w:val="clear" w:color="auto" w:fill="auto"/>
            <w:noWrap/>
            <w:vAlign w:val="bottom"/>
            <w:hideMark/>
          </w:tcPr>
          <w:p w14:paraId="69CACF5B" w14:textId="77777777" w:rsidR="00F871AE" w:rsidRPr="007B58D9" w:rsidRDefault="00F871AE" w:rsidP="004F1D18">
            <w:pPr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7B58D9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Early Cardiac Rehab to Reduce Heart Failure Readmissions.</w:t>
            </w:r>
          </w:p>
        </w:tc>
        <w:tc>
          <w:tcPr>
            <w:tcW w:w="1223" w:type="dxa"/>
            <w:shd w:val="clear" w:color="auto" w:fill="auto"/>
            <w:noWrap/>
            <w:vAlign w:val="bottom"/>
            <w:hideMark/>
          </w:tcPr>
          <w:p w14:paraId="2481CD7F" w14:textId="77777777" w:rsidR="00F871AE" w:rsidRPr="007B58D9" w:rsidRDefault="00F871AE" w:rsidP="004F1D18">
            <w:pPr>
              <w:jc w:val="right"/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7B58D9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2020</w:t>
            </w:r>
          </w:p>
        </w:tc>
      </w:tr>
      <w:tr w:rsidR="00F871AE" w:rsidRPr="007B58D9" w14:paraId="10B5F0FB" w14:textId="77777777" w:rsidTr="004F1D18">
        <w:trPr>
          <w:trHeight w:val="320"/>
        </w:trPr>
        <w:tc>
          <w:tcPr>
            <w:tcW w:w="1205" w:type="dxa"/>
            <w:shd w:val="clear" w:color="auto" w:fill="auto"/>
            <w:noWrap/>
            <w:vAlign w:val="bottom"/>
            <w:hideMark/>
          </w:tcPr>
          <w:p w14:paraId="1FC3D946" w14:textId="77777777" w:rsidR="00F871AE" w:rsidRPr="007B58D9" w:rsidRDefault="00F871AE" w:rsidP="004F1D18">
            <w:pPr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7B58D9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Ancona (2004)</w:t>
            </w:r>
          </w:p>
        </w:tc>
        <w:tc>
          <w:tcPr>
            <w:tcW w:w="6592" w:type="dxa"/>
            <w:shd w:val="clear" w:color="auto" w:fill="auto"/>
            <w:noWrap/>
            <w:vAlign w:val="bottom"/>
            <w:hideMark/>
          </w:tcPr>
          <w:p w14:paraId="37731B30" w14:textId="77777777" w:rsidR="00F871AE" w:rsidRPr="007B58D9" w:rsidRDefault="00F871AE" w:rsidP="004F1D18">
            <w:pPr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7B58D9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Differences in access to coronary care unit among patients with acute myocardial infarction in Rome: old, ill, and poor people hold the burden of inefficiency.</w:t>
            </w:r>
          </w:p>
        </w:tc>
        <w:tc>
          <w:tcPr>
            <w:tcW w:w="1223" w:type="dxa"/>
            <w:shd w:val="clear" w:color="auto" w:fill="auto"/>
            <w:noWrap/>
            <w:vAlign w:val="bottom"/>
            <w:hideMark/>
          </w:tcPr>
          <w:p w14:paraId="55E6C239" w14:textId="77777777" w:rsidR="00F871AE" w:rsidRPr="007B58D9" w:rsidRDefault="00F871AE" w:rsidP="004F1D18">
            <w:pPr>
              <w:jc w:val="right"/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7B58D9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2004</w:t>
            </w:r>
          </w:p>
        </w:tc>
      </w:tr>
      <w:tr w:rsidR="00F871AE" w:rsidRPr="007B58D9" w14:paraId="076847EC" w14:textId="77777777" w:rsidTr="004F1D18">
        <w:trPr>
          <w:trHeight w:val="320"/>
        </w:trPr>
        <w:tc>
          <w:tcPr>
            <w:tcW w:w="1205" w:type="dxa"/>
            <w:shd w:val="clear" w:color="auto" w:fill="auto"/>
            <w:noWrap/>
            <w:vAlign w:val="bottom"/>
            <w:hideMark/>
          </w:tcPr>
          <w:p w14:paraId="2EEA92B8" w14:textId="77777777" w:rsidR="00F871AE" w:rsidRPr="007B58D9" w:rsidRDefault="00F871AE" w:rsidP="004F1D18">
            <w:pPr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7B58D9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Angelelli (2002)</w:t>
            </w:r>
          </w:p>
        </w:tc>
        <w:tc>
          <w:tcPr>
            <w:tcW w:w="6592" w:type="dxa"/>
            <w:shd w:val="clear" w:color="auto" w:fill="auto"/>
            <w:noWrap/>
            <w:vAlign w:val="bottom"/>
            <w:hideMark/>
          </w:tcPr>
          <w:p w14:paraId="780B65E5" w14:textId="77777777" w:rsidR="00F871AE" w:rsidRPr="007B58D9" w:rsidRDefault="00F871AE" w:rsidP="004F1D18">
            <w:pPr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7B58D9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Access to postacute nursing home care before and after the BBA. Balanced Budget Act.</w:t>
            </w:r>
          </w:p>
        </w:tc>
        <w:tc>
          <w:tcPr>
            <w:tcW w:w="1223" w:type="dxa"/>
            <w:shd w:val="clear" w:color="auto" w:fill="auto"/>
            <w:noWrap/>
            <w:vAlign w:val="bottom"/>
            <w:hideMark/>
          </w:tcPr>
          <w:p w14:paraId="68510637" w14:textId="77777777" w:rsidR="00F871AE" w:rsidRPr="007B58D9" w:rsidRDefault="00F871AE" w:rsidP="004F1D18">
            <w:pPr>
              <w:jc w:val="right"/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7B58D9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2002</w:t>
            </w:r>
          </w:p>
        </w:tc>
      </w:tr>
      <w:tr w:rsidR="00F871AE" w:rsidRPr="007B58D9" w14:paraId="2D645B7A" w14:textId="77777777" w:rsidTr="004F1D18">
        <w:trPr>
          <w:trHeight w:val="320"/>
        </w:trPr>
        <w:tc>
          <w:tcPr>
            <w:tcW w:w="1205" w:type="dxa"/>
            <w:shd w:val="clear" w:color="auto" w:fill="auto"/>
            <w:noWrap/>
            <w:vAlign w:val="bottom"/>
            <w:hideMark/>
          </w:tcPr>
          <w:p w14:paraId="469BD757" w14:textId="77777777" w:rsidR="00F871AE" w:rsidRPr="007B58D9" w:rsidRDefault="00F871AE" w:rsidP="004F1D18">
            <w:pPr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7B58D9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Anonymous (2019)</w:t>
            </w:r>
          </w:p>
        </w:tc>
        <w:tc>
          <w:tcPr>
            <w:tcW w:w="6592" w:type="dxa"/>
            <w:shd w:val="clear" w:color="auto" w:fill="auto"/>
            <w:noWrap/>
            <w:vAlign w:val="bottom"/>
            <w:hideMark/>
          </w:tcPr>
          <w:p w14:paraId="63A0FDB1" w14:textId="77777777" w:rsidR="00F871AE" w:rsidRPr="007B58D9" w:rsidRDefault="00F871AE" w:rsidP="004F1D18">
            <w:pPr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7B58D9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The Effect of a Nurse-Driven Program Utilizing Implantable Pulmonary Artery Pressure Monitoring to Reduce Hospitalizations in Low-Socioeconomic Urban Patients with Heart Failure</w:t>
            </w:r>
          </w:p>
        </w:tc>
        <w:tc>
          <w:tcPr>
            <w:tcW w:w="1223" w:type="dxa"/>
            <w:shd w:val="clear" w:color="auto" w:fill="auto"/>
            <w:noWrap/>
            <w:vAlign w:val="bottom"/>
            <w:hideMark/>
          </w:tcPr>
          <w:p w14:paraId="32316E61" w14:textId="77777777" w:rsidR="00F871AE" w:rsidRPr="007B58D9" w:rsidRDefault="00F871AE" w:rsidP="004F1D18">
            <w:pPr>
              <w:jc w:val="right"/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7B58D9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2019</w:t>
            </w:r>
          </w:p>
        </w:tc>
      </w:tr>
      <w:tr w:rsidR="00F871AE" w:rsidRPr="007B58D9" w14:paraId="6FB5DFB4" w14:textId="77777777" w:rsidTr="004F1D18">
        <w:trPr>
          <w:trHeight w:val="320"/>
        </w:trPr>
        <w:tc>
          <w:tcPr>
            <w:tcW w:w="1205" w:type="dxa"/>
            <w:shd w:val="clear" w:color="auto" w:fill="auto"/>
            <w:noWrap/>
            <w:vAlign w:val="bottom"/>
            <w:hideMark/>
          </w:tcPr>
          <w:p w14:paraId="7E1621CC" w14:textId="77777777" w:rsidR="00F871AE" w:rsidRPr="007B58D9" w:rsidRDefault="00F871AE" w:rsidP="004F1D18">
            <w:pPr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7B58D9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Apter (2017)</w:t>
            </w:r>
          </w:p>
        </w:tc>
        <w:tc>
          <w:tcPr>
            <w:tcW w:w="6592" w:type="dxa"/>
            <w:shd w:val="clear" w:color="auto" w:fill="auto"/>
            <w:noWrap/>
            <w:vAlign w:val="bottom"/>
            <w:hideMark/>
          </w:tcPr>
          <w:p w14:paraId="321B7E14" w14:textId="77777777" w:rsidR="00F871AE" w:rsidRPr="007B58D9" w:rsidRDefault="00F871AE" w:rsidP="004F1D18">
            <w:pPr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7B58D9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A patient advocate to facilitate access and improve communication, care, and outcomes in adults with moderate or severe asthma: Rationale, design, and methods of a randomized controlled trial</w:t>
            </w:r>
          </w:p>
        </w:tc>
        <w:tc>
          <w:tcPr>
            <w:tcW w:w="1223" w:type="dxa"/>
            <w:shd w:val="clear" w:color="auto" w:fill="auto"/>
            <w:noWrap/>
            <w:vAlign w:val="bottom"/>
            <w:hideMark/>
          </w:tcPr>
          <w:p w14:paraId="63C09F8D" w14:textId="77777777" w:rsidR="00F871AE" w:rsidRPr="007B58D9" w:rsidRDefault="00F871AE" w:rsidP="004F1D18">
            <w:pPr>
              <w:jc w:val="right"/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7B58D9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2017</w:t>
            </w:r>
          </w:p>
        </w:tc>
      </w:tr>
      <w:tr w:rsidR="00F871AE" w:rsidRPr="007B58D9" w14:paraId="4B8D1054" w14:textId="77777777" w:rsidTr="004F1D18">
        <w:trPr>
          <w:trHeight w:val="320"/>
        </w:trPr>
        <w:tc>
          <w:tcPr>
            <w:tcW w:w="1205" w:type="dxa"/>
            <w:shd w:val="clear" w:color="auto" w:fill="auto"/>
            <w:noWrap/>
            <w:vAlign w:val="bottom"/>
            <w:hideMark/>
          </w:tcPr>
          <w:p w14:paraId="2F53E36B" w14:textId="77777777" w:rsidR="00F871AE" w:rsidRPr="007B58D9" w:rsidRDefault="00F871AE" w:rsidP="004F1D18">
            <w:pPr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7B58D9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Apter (2022)</w:t>
            </w:r>
          </w:p>
        </w:tc>
        <w:tc>
          <w:tcPr>
            <w:tcW w:w="6592" w:type="dxa"/>
            <w:shd w:val="clear" w:color="auto" w:fill="auto"/>
            <w:noWrap/>
            <w:vAlign w:val="bottom"/>
            <w:hideMark/>
          </w:tcPr>
          <w:p w14:paraId="4048506B" w14:textId="77777777" w:rsidR="00F871AE" w:rsidRPr="007B58D9" w:rsidRDefault="00F871AE" w:rsidP="004F1D18">
            <w:pPr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7B58D9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Clinic navigation and home visits to improve asthma care in low income adults with poorly controlled asthma: Before and during the pandemic.</w:t>
            </w:r>
          </w:p>
        </w:tc>
        <w:tc>
          <w:tcPr>
            <w:tcW w:w="1223" w:type="dxa"/>
            <w:shd w:val="clear" w:color="auto" w:fill="auto"/>
            <w:noWrap/>
            <w:vAlign w:val="bottom"/>
            <w:hideMark/>
          </w:tcPr>
          <w:p w14:paraId="3141FCD4" w14:textId="77777777" w:rsidR="00F871AE" w:rsidRPr="007B58D9" w:rsidRDefault="00F871AE" w:rsidP="004F1D18">
            <w:pPr>
              <w:jc w:val="right"/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7B58D9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2022</w:t>
            </w:r>
          </w:p>
        </w:tc>
      </w:tr>
      <w:tr w:rsidR="00F871AE" w:rsidRPr="007B58D9" w14:paraId="414B77BD" w14:textId="77777777" w:rsidTr="004F1D18">
        <w:trPr>
          <w:trHeight w:val="320"/>
        </w:trPr>
        <w:tc>
          <w:tcPr>
            <w:tcW w:w="1205" w:type="dxa"/>
            <w:shd w:val="clear" w:color="auto" w:fill="auto"/>
            <w:noWrap/>
            <w:vAlign w:val="bottom"/>
            <w:hideMark/>
          </w:tcPr>
          <w:p w14:paraId="7DB85302" w14:textId="77777777" w:rsidR="00F871AE" w:rsidRPr="007B58D9" w:rsidRDefault="00F871AE" w:rsidP="004F1D18">
            <w:pPr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7B58D9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Aubry (2015)</w:t>
            </w:r>
          </w:p>
        </w:tc>
        <w:tc>
          <w:tcPr>
            <w:tcW w:w="6592" w:type="dxa"/>
            <w:shd w:val="clear" w:color="auto" w:fill="auto"/>
            <w:noWrap/>
            <w:vAlign w:val="bottom"/>
            <w:hideMark/>
          </w:tcPr>
          <w:p w14:paraId="23557488" w14:textId="77777777" w:rsidR="00F871AE" w:rsidRPr="007B58D9" w:rsidRDefault="00F871AE" w:rsidP="004F1D18">
            <w:pPr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7B58D9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Housing First for People With Severe Mental Illness Who Are Homeless: A Review of the Research and Findings From the At Home-Chez soi Demonstration Project</w:t>
            </w:r>
          </w:p>
        </w:tc>
        <w:tc>
          <w:tcPr>
            <w:tcW w:w="1223" w:type="dxa"/>
            <w:shd w:val="clear" w:color="auto" w:fill="auto"/>
            <w:noWrap/>
            <w:vAlign w:val="bottom"/>
            <w:hideMark/>
          </w:tcPr>
          <w:p w14:paraId="2064422D" w14:textId="77777777" w:rsidR="00F871AE" w:rsidRPr="007B58D9" w:rsidRDefault="00F871AE" w:rsidP="004F1D18">
            <w:pPr>
              <w:jc w:val="right"/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7B58D9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2015</w:t>
            </w:r>
          </w:p>
        </w:tc>
      </w:tr>
      <w:tr w:rsidR="00F871AE" w:rsidRPr="007B58D9" w14:paraId="110EFEA2" w14:textId="77777777" w:rsidTr="004F1D18">
        <w:trPr>
          <w:trHeight w:val="320"/>
        </w:trPr>
        <w:tc>
          <w:tcPr>
            <w:tcW w:w="1205" w:type="dxa"/>
            <w:shd w:val="clear" w:color="auto" w:fill="auto"/>
            <w:noWrap/>
            <w:vAlign w:val="bottom"/>
            <w:hideMark/>
          </w:tcPr>
          <w:p w14:paraId="073D5AC4" w14:textId="77777777" w:rsidR="00F871AE" w:rsidRPr="007B58D9" w:rsidRDefault="00F871AE" w:rsidP="004F1D18">
            <w:pPr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7B58D9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Auger (2015)</w:t>
            </w:r>
          </w:p>
        </w:tc>
        <w:tc>
          <w:tcPr>
            <w:tcW w:w="6592" w:type="dxa"/>
            <w:shd w:val="clear" w:color="auto" w:fill="auto"/>
            <w:noWrap/>
            <w:vAlign w:val="bottom"/>
            <w:hideMark/>
          </w:tcPr>
          <w:p w14:paraId="57CFC128" w14:textId="77777777" w:rsidR="00F871AE" w:rsidRPr="007B58D9" w:rsidRDefault="00F871AE" w:rsidP="004F1D18">
            <w:pPr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7B58D9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Pediatric Asthma Readmission: Asthma Knowledge Is Not Enough?</w:t>
            </w:r>
          </w:p>
        </w:tc>
        <w:tc>
          <w:tcPr>
            <w:tcW w:w="1223" w:type="dxa"/>
            <w:shd w:val="clear" w:color="auto" w:fill="auto"/>
            <w:noWrap/>
            <w:vAlign w:val="bottom"/>
            <w:hideMark/>
          </w:tcPr>
          <w:p w14:paraId="5831FEF6" w14:textId="77777777" w:rsidR="00F871AE" w:rsidRPr="007B58D9" w:rsidRDefault="00F871AE" w:rsidP="004F1D18">
            <w:pPr>
              <w:jc w:val="right"/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7B58D9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2015</w:t>
            </w:r>
          </w:p>
        </w:tc>
      </w:tr>
      <w:tr w:rsidR="00F871AE" w:rsidRPr="007B58D9" w14:paraId="4C81560E" w14:textId="77777777" w:rsidTr="004F1D18">
        <w:trPr>
          <w:trHeight w:val="320"/>
        </w:trPr>
        <w:tc>
          <w:tcPr>
            <w:tcW w:w="1205" w:type="dxa"/>
            <w:shd w:val="clear" w:color="auto" w:fill="auto"/>
            <w:noWrap/>
            <w:vAlign w:val="bottom"/>
            <w:hideMark/>
          </w:tcPr>
          <w:p w14:paraId="074B4979" w14:textId="77777777" w:rsidR="00F871AE" w:rsidRPr="007B58D9" w:rsidRDefault="00F871AE" w:rsidP="004F1D18">
            <w:pPr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7B58D9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Beckman (2019)</w:t>
            </w:r>
          </w:p>
        </w:tc>
        <w:tc>
          <w:tcPr>
            <w:tcW w:w="6592" w:type="dxa"/>
            <w:shd w:val="clear" w:color="auto" w:fill="auto"/>
            <w:noWrap/>
            <w:vAlign w:val="bottom"/>
            <w:hideMark/>
          </w:tcPr>
          <w:p w14:paraId="6E4E5868" w14:textId="77777777" w:rsidR="00F871AE" w:rsidRPr="007B58D9" w:rsidRDefault="00F871AE" w:rsidP="004F1D18">
            <w:pPr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7B58D9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Medicare Annual Wellness Visit Association With Healthcare Quality and Costs.</w:t>
            </w:r>
          </w:p>
        </w:tc>
        <w:tc>
          <w:tcPr>
            <w:tcW w:w="1223" w:type="dxa"/>
            <w:shd w:val="clear" w:color="auto" w:fill="auto"/>
            <w:noWrap/>
            <w:vAlign w:val="bottom"/>
            <w:hideMark/>
          </w:tcPr>
          <w:p w14:paraId="4EA2897D" w14:textId="77777777" w:rsidR="00F871AE" w:rsidRPr="007B58D9" w:rsidRDefault="00F871AE" w:rsidP="004F1D18">
            <w:pPr>
              <w:jc w:val="right"/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7B58D9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2019</w:t>
            </w:r>
          </w:p>
        </w:tc>
      </w:tr>
      <w:tr w:rsidR="00F871AE" w:rsidRPr="007B58D9" w14:paraId="160FA049" w14:textId="77777777" w:rsidTr="004F1D18">
        <w:trPr>
          <w:trHeight w:val="320"/>
        </w:trPr>
        <w:tc>
          <w:tcPr>
            <w:tcW w:w="1205" w:type="dxa"/>
            <w:shd w:val="clear" w:color="auto" w:fill="auto"/>
            <w:noWrap/>
            <w:vAlign w:val="bottom"/>
            <w:hideMark/>
          </w:tcPr>
          <w:p w14:paraId="18CF222B" w14:textId="77777777" w:rsidR="00F871AE" w:rsidRPr="007B58D9" w:rsidRDefault="00F871AE" w:rsidP="004F1D18">
            <w:pPr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7B58D9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Bekelis (2017)</w:t>
            </w:r>
          </w:p>
        </w:tc>
        <w:tc>
          <w:tcPr>
            <w:tcW w:w="6592" w:type="dxa"/>
            <w:shd w:val="clear" w:color="auto" w:fill="auto"/>
            <w:noWrap/>
            <w:vAlign w:val="bottom"/>
            <w:hideMark/>
          </w:tcPr>
          <w:p w14:paraId="5D5E7F3F" w14:textId="77777777" w:rsidR="00F871AE" w:rsidRPr="007B58D9" w:rsidRDefault="00F871AE" w:rsidP="004F1D18">
            <w:pPr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7B58D9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Comparison of clipping and coiling in elderly patients with unruptured cerebral aneurysms.</w:t>
            </w:r>
          </w:p>
        </w:tc>
        <w:tc>
          <w:tcPr>
            <w:tcW w:w="1223" w:type="dxa"/>
            <w:shd w:val="clear" w:color="auto" w:fill="auto"/>
            <w:noWrap/>
            <w:vAlign w:val="bottom"/>
            <w:hideMark/>
          </w:tcPr>
          <w:p w14:paraId="0D447380" w14:textId="77777777" w:rsidR="00F871AE" w:rsidRPr="007B58D9" w:rsidRDefault="00F871AE" w:rsidP="004F1D18">
            <w:pPr>
              <w:jc w:val="right"/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7B58D9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2017</w:t>
            </w:r>
          </w:p>
        </w:tc>
      </w:tr>
      <w:tr w:rsidR="00F871AE" w:rsidRPr="007B58D9" w14:paraId="7B7B21DD" w14:textId="77777777" w:rsidTr="004F1D18">
        <w:trPr>
          <w:trHeight w:val="320"/>
        </w:trPr>
        <w:tc>
          <w:tcPr>
            <w:tcW w:w="1205" w:type="dxa"/>
            <w:shd w:val="clear" w:color="auto" w:fill="auto"/>
            <w:noWrap/>
            <w:vAlign w:val="bottom"/>
            <w:hideMark/>
          </w:tcPr>
          <w:p w14:paraId="7084DF7E" w14:textId="77777777" w:rsidR="00F871AE" w:rsidRPr="007B58D9" w:rsidRDefault="00F871AE" w:rsidP="004F1D18">
            <w:pPr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7B58D9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lastRenderedPageBreak/>
              <w:t>Bell (2014)</w:t>
            </w:r>
          </w:p>
        </w:tc>
        <w:tc>
          <w:tcPr>
            <w:tcW w:w="6592" w:type="dxa"/>
            <w:shd w:val="clear" w:color="auto" w:fill="auto"/>
            <w:noWrap/>
            <w:vAlign w:val="bottom"/>
            <w:hideMark/>
          </w:tcPr>
          <w:p w14:paraId="347ECFD9" w14:textId="77777777" w:rsidR="00F871AE" w:rsidRPr="007B58D9" w:rsidRDefault="00F871AE" w:rsidP="004F1D18">
            <w:pPr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7B58D9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Associations of PM2.5 constituents and sources with hospital admissions: analysis of four counties in Connecticut and Massachusetts (USA) for persons &gt;= 65 years of age.</w:t>
            </w:r>
          </w:p>
        </w:tc>
        <w:tc>
          <w:tcPr>
            <w:tcW w:w="1223" w:type="dxa"/>
            <w:shd w:val="clear" w:color="auto" w:fill="auto"/>
            <w:noWrap/>
            <w:vAlign w:val="bottom"/>
            <w:hideMark/>
          </w:tcPr>
          <w:p w14:paraId="7FF88109" w14:textId="77777777" w:rsidR="00F871AE" w:rsidRPr="007B58D9" w:rsidRDefault="00F871AE" w:rsidP="004F1D18">
            <w:pPr>
              <w:jc w:val="right"/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7B58D9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2014</w:t>
            </w:r>
          </w:p>
        </w:tc>
      </w:tr>
      <w:tr w:rsidR="00F871AE" w:rsidRPr="007B58D9" w14:paraId="35F585E7" w14:textId="77777777" w:rsidTr="004F1D18">
        <w:trPr>
          <w:trHeight w:val="320"/>
        </w:trPr>
        <w:tc>
          <w:tcPr>
            <w:tcW w:w="1205" w:type="dxa"/>
            <w:shd w:val="clear" w:color="auto" w:fill="auto"/>
            <w:noWrap/>
            <w:vAlign w:val="bottom"/>
            <w:hideMark/>
          </w:tcPr>
          <w:p w14:paraId="3DCF1532" w14:textId="77777777" w:rsidR="00F871AE" w:rsidRPr="007B58D9" w:rsidRDefault="00F871AE" w:rsidP="004F1D18">
            <w:pPr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7B58D9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Bell (2015)</w:t>
            </w:r>
          </w:p>
        </w:tc>
        <w:tc>
          <w:tcPr>
            <w:tcW w:w="6592" w:type="dxa"/>
            <w:shd w:val="clear" w:color="auto" w:fill="auto"/>
            <w:noWrap/>
            <w:vAlign w:val="bottom"/>
            <w:hideMark/>
          </w:tcPr>
          <w:p w14:paraId="4C6CE705" w14:textId="77777777" w:rsidR="00F871AE" w:rsidRPr="007B58D9" w:rsidRDefault="00F871AE" w:rsidP="004F1D18">
            <w:pPr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7B58D9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Effect of a pharmacist counseling intervention on healthcare utilization after hospital discharge: A randomized controlled trial</w:t>
            </w:r>
          </w:p>
        </w:tc>
        <w:tc>
          <w:tcPr>
            <w:tcW w:w="1223" w:type="dxa"/>
            <w:shd w:val="clear" w:color="auto" w:fill="auto"/>
            <w:noWrap/>
            <w:vAlign w:val="bottom"/>
            <w:hideMark/>
          </w:tcPr>
          <w:p w14:paraId="08E78C14" w14:textId="77777777" w:rsidR="00F871AE" w:rsidRPr="007B58D9" w:rsidRDefault="00F871AE" w:rsidP="004F1D18">
            <w:pPr>
              <w:jc w:val="right"/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7B58D9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2015</w:t>
            </w:r>
          </w:p>
        </w:tc>
      </w:tr>
      <w:tr w:rsidR="00F871AE" w:rsidRPr="007B58D9" w14:paraId="72D90445" w14:textId="77777777" w:rsidTr="004F1D18">
        <w:trPr>
          <w:trHeight w:val="320"/>
        </w:trPr>
        <w:tc>
          <w:tcPr>
            <w:tcW w:w="1205" w:type="dxa"/>
            <w:shd w:val="clear" w:color="auto" w:fill="auto"/>
            <w:noWrap/>
            <w:vAlign w:val="bottom"/>
            <w:hideMark/>
          </w:tcPr>
          <w:p w14:paraId="271EAFF5" w14:textId="77777777" w:rsidR="00F871AE" w:rsidRPr="007B58D9" w:rsidRDefault="00F871AE" w:rsidP="004F1D18">
            <w:pPr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7B58D9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Benenson (2017)</w:t>
            </w:r>
          </w:p>
        </w:tc>
        <w:tc>
          <w:tcPr>
            <w:tcW w:w="6592" w:type="dxa"/>
            <w:shd w:val="clear" w:color="auto" w:fill="auto"/>
            <w:noWrap/>
            <w:vAlign w:val="bottom"/>
            <w:hideMark/>
          </w:tcPr>
          <w:p w14:paraId="5F5116F4" w14:textId="77777777" w:rsidR="00F871AE" w:rsidRPr="007B58D9" w:rsidRDefault="00F871AE" w:rsidP="004F1D18">
            <w:pPr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7B58D9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Factors influencing utilization of hospital services by adult sickle cell disease patients: a systematic review.</w:t>
            </w:r>
          </w:p>
        </w:tc>
        <w:tc>
          <w:tcPr>
            <w:tcW w:w="1223" w:type="dxa"/>
            <w:shd w:val="clear" w:color="auto" w:fill="auto"/>
            <w:noWrap/>
            <w:vAlign w:val="bottom"/>
            <w:hideMark/>
          </w:tcPr>
          <w:p w14:paraId="44EA7D62" w14:textId="77777777" w:rsidR="00F871AE" w:rsidRPr="007B58D9" w:rsidRDefault="00F871AE" w:rsidP="004F1D18">
            <w:pPr>
              <w:jc w:val="right"/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7B58D9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2017</w:t>
            </w:r>
          </w:p>
        </w:tc>
      </w:tr>
      <w:tr w:rsidR="00F871AE" w:rsidRPr="007B58D9" w14:paraId="7525EDC5" w14:textId="77777777" w:rsidTr="004F1D18">
        <w:trPr>
          <w:trHeight w:val="320"/>
        </w:trPr>
        <w:tc>
          <w:tcPr>
            <w:tcW w:w="1205" w:type="dxa"/>
            <w:shd w:val="clear" w:color="auto" w:fill="auto"/>
            <w:noWrap/>
            <w:vAlign w:val="bottom"/>
            <w:hideMark/>
          </w:tcPr>
          <w:p w14:paraId="0A85CBF2" w14:textId="77777777" w:rsidR="00F871AE" w:rsidRPr="007B58D9" w:rsidRDefault="00F871AE" w:rsidP="004F1D18">
            <w:pPr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7B58D9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Berger (2020)</w:t>
            </w:r>
          </w:p>
        </w:tc>
        <w:tc>
          <w:tcPr>
            <w:tcW w:w="6592" w:type="dxa"/>
            <w:shd w:val="clear" w:color="auto" w:fill="auto"/>
            <w:noWrap/>
            <w:vAlign w:val="bottom"/>
            <w:hideMark/>
          </w:tcPr>
          <w:p w14:paraId="49EDC693" w14:textId="77777777" w:rsidR="00F871AE" w:rsidRPr="007B58D9" w:rsidRDefault="00F871AE" w:rsidP="004F1D18">
            <w:pPr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7B58D9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Ambulatory Care–Sensitive Conditions Associated With Potentially Avoidable Hospital Admissions.</w:t>
            </w:r>
          </w:p>
        </w:tc>
        <w:tc>
          <w:tcPr>
            <w:tcW w:w="1223" w:type="dxa"/>
            <w:shd w:val="clear" w:color="auto" w:fill="auto"/>
            <w:noWrap/>
            <w:vAlign w:val="bottom"/>
            <w:hideMark/>
          </w:tcPr>
          <w:p w14:paraId="41E7D011" w14:textId="77777777" w:rsidR="00F871AE" w:rsidRPr="007B58D9" w:rsidRDefault="00F871AE" w:rsidP="004F1D18">
            <w:pPr>
              <w:jc w:val="right"/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7B58D9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2020</w:t>
            </w:r>
          </w:p>
        </w:tc>
      </w:tr>
      <w:tr w:rsidR="00F871AE" w:rsidRPr="007B58D9" w14:paraId="53B1395F" w14:textId="77777777" w:rsidTr="004F1D18">
        <w:trPr>
          <w:trHeight w:val="320"/>
        </w:trPr>
        <w:tc>
          <w:tcPr>
            <w:tcW w:w="1205" w:type="dxa"/>
            <w:shd w:val="clear" w:color="auto" w:fill="auto"/>
            <w:noWrap/>
            <w:vAlign w:val="bottom"/>
            <w:hideMark/>
          </w:tcPr>
          <w:p w14:paraId="4B1F975A" w14:textId="77777777" w:rsidR="00F871AE" w:rsidRPr="007B58D9" w:rsidRDefault="00F871AE" w:rsidP="004F1D18">
            <w:pPr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7B58D9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Berkman (2011)</w:t>
            </w:r>
          </w:p>
        </w:tc>
        <w:tc>
          <w:tcPr>
            <w:tcW w:w="6592" w:type="dxa"/>
            <w:shd w:val="clear" w:color="auto" w:fill="auto"/>
            <w:noWrap/>
            <w:vAlign w:val="bottom"/>
            <w:hideMark/>
          </w:tcPr>
          <w:p w14:paraId="15FE2A0B" w14:textId="77777777" w:rsidR="00F871AE" w:rsidRPr="007B58D9" w:rsidRDefault="00F871AE" w:rsidP="004F1D18">
            <w:pPr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7B58D9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Health literacy interventions and outcomes: an updated systematic review.</w:t>
            </w:r>
          </w:p>
        </w:tc>
        <w:tc>
          <w:tcPr>
            <w:tcW w:w="1223" w:type="dxa"/>
            <w:shd w:val="clear" w:color="auto" w:fill="auto"/>
            <w:noWrap/>
            <w:vAlign w:val="bottom"/>
            <w:hideMark/>
          </w:tcPr>
          <w:p w14:paraId="529FB360" w14:textId="77777777" w:rsidR="00F871AE" w:rsidRPr="007B58D9" w:rsidRDefault="00F871AE" w:rsidP="004F1D18">
            <w:pPr>
              <w:jc w:val="right"/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7B58D9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2011</w:t>
            </w:r>
          </w:p>
        </w:tc>
      </w:tr>
      <w:tr w:rsidR="00F871AE" w:rsidRPr="007B58D9" w14:paraId="2DF71F2E" w14:textId="77777777" w:rsidTr="004F1D18">
        <w:trPr>
          <w:trHeight w:val="320"/>
        </w:trPr>
        <w:tc>
          <w:tcPr>
            <w:tcW w:w="1205" w:type="dxa"/>
            <w:shd w:val="clear" w:color="auto" w:fill="auto"/>
            <w:noWrap/>
            <w:vAlign w:val="bottom"/>
            <w:hideMark/>
          </w:tcPr>
          <w:p w14:paraId="50F2E700" w14:textId="77777777" w:rsidR="00F871AE" w:rsidRPr="007B58D9" w:rsidRDefault="00F871AE" w:rsidP="004F1D18">
            <w:pPr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7B58D9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Borza (2017)</w:t>
            </w:r>
          </w:p>
        </w:tc>
        <w:tc>
          <w:tcPr>
            <w:tcW w:w="6592" w:type="dxa"/>
            <w:shd w:val="clear" w:color="auto" w:fill="auto"/>
            <w:noWrap/>
            <w:vAlign w:val="bottom"/>
            <w:hideMark/>
          </w:tcPr>
          <w:p w14:paraId="1194BDA6" w14:textId="77777777" w:rsidR="00F871AE" w:rsidRPr="007B58D9" w:rsidRDefault="00F871AE" w:rsidP="004F1D18">
            <w:pPr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7B58D9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Association between hospital accountable care organization status and readmission following cystectomy and other major surgery</w:t>
            </w:r>
          </w:p>
        </w:tc>
        <w:tc>
          <w:tcPr>
            <w:tcW w:w="1223" w:type="dxa"/>
            <w:shd w:val="clear" w:color="auto" w:fill="auto"/>
            <w:noWrap/>
            <w:vAlign w:val="bottom"/>
            <w:hideMark/>
          </w:tcPr>
          <w:p w14:paraId="123C4A32" w14:textId="77777777" w:rsidR="00F871AE" w:rsidRPr="007B58D9" w:rsidRDefault="00F871AE" w:rsidP="004F1D18">
            <w:pPr>
              <w:jc w:val="right"/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7B58D9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2017</w:t>
            </w:r>
          </w:p>
        </w:tc>
      </w:tr>
      <w:tr w:rsidR="00F871AE" w:rsidRPr="007B58D9" w14:paraId="3336C249" w14:textId="77777777" w:rsidTr="004F1D18">
        <w:trPr>
          <w:trHeight w:val="320"/>
        </w:trPr>
        <w:tc>
          <w:tcPr>
            <w:tcW w:w="1205" w:type="dxa"/>
            <w:shd w:val="clear" w:color="auto" w:fill="auto"/>
            <w:noWrap/>
            <w:vAlign w:val="bottom"/>
            <w:hideMark/>
          </w:tcPr>
          <w:p w14:paraId="7C73F855" w14:textId="77777777" w:rsidR="00F871AE" w:rsidRPr="007B58D9" w:rsidRDefault="00F871AE" w:rsidP="004F1D18">
            <w:pPr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7B58D9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Bracken (2003)</w:t>
            </w:r>
          </w:p>
        </w:tc>
        <w:tc>
          <w:tcPr>
            <w:tcW w:w="6592" w:type="dxa"/>
            <w:shd w:val="clear" w:color="auto" w:fill="auto"/>
            <w:noWrap/>
            <w:vAlign w:val="bottom"/>
            <w:hideMark/>
          </w:tcPr>
          <w:p w14:paraId="080ABFCE" w14:textId="77777777" w:rsidR="00F871AE" w:rsidRPr="007B58D9" w:rsidRDefault="00F871AE" w:rsidP="004F1D18">
            <w:pPr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7B58D9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The impact of prenatal and postnatal home visiting on utilization of care.</w:t>
            </w:r>
          </w:p>
        </w:tc>
        <w:tc>
          <w:tcPr>
            <w:tcW w:w="1223" w:type="dxa"/>
            <w:shd w:val="clear" w:color="auto" w:fill="auto"/>
            <w:noWrap/>
            <w:vAlign w:val="bottom"/>
            <w:hideMark/>
          </w:tcPr>
          <w:p w14:paraId="1F6CFD1B" w14:textId="77777777" w:rsidR="00F871AE" w:rsidRPr="007B58D9" w:rsidRDefault="00F871AE" w:rsidP="004F1D18">
            <w:pPr>
              <w:jc w:val="right"/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7B58D9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2003</w:t>
            </w:r>
          </w:p>
        </w:tc>
      </w:tr>
      <w:tr w:rsidR="00F871AE" w:rsidRPr="007B58D9" w14:paraId="6F4CFE56" w14:textId="77777777" w:rsidTr="004F1D18">
        <w:trPr>
          <w:trHeight w:val="320"/>
        </w:trPr>
        <w:tc>
          <w:tcPr>
            <w:tcW w:w="1205" w:type="dxa"/>
            <w:shd w:val="clear" w:color="auto" w:fill="auto"/>
            <w:noWrap/>
            <w:vAlign w:val="bottom"/>
            <w:hideMark/>
          </w:tcPr>
          <w:p w14:paraId="56C83D50" w14:textId="77777777" w:rsidR="00F871AE" w:rsidRPr="007B58D9" w:rsidRDefault="00F871AE" w:rsidP="004F1D18">
            <w:pPr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7B58D9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Callahan (2012)</w:t>
            </w:r>
          </w:p>
        </w:tc>
        <w:tc>
          <w:tcPr>
            <w:tcW w:w="6592" w:type="dxa"/>
            <w:shd w:val="clear" w:color="auto" w:fill="auto"/>
            <w:noWrap/>
            <w:vAlign w:val="bottom"/>
            <w:hideMark/>
          </w:tcPr>
          <w:p w14:paraId="5AE51B40" w14:textId="77777777" w:rsidR="00F871AE" w:rsidRPr="007B58D9" w:rsidRDefault="00F871AE" w:rsidP="004F1D18">
            <w:pPr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7B58D9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Transitions in Care for Older Adults with and without Dementia</w:t>
            </w:r>
          </w:p>
        </w:tc>
        <w:tc>
          <w:tcPr>
            <w:tcW w:w="1223" w:type="dxa"/>
            <w:shd w:val="clear" w:color="auto" w:fill="auto"/>
            <w:noWrap/>
            <w:vAlign w:val="bottom"/>
            <w:hideMark/>
          </w:tcPr>
          <w:p w14:paraId="22534363" w14:textId="77777777" w:rsidR="00F871AE" w:rsidRPr="007B58D9" w:rsidRDefault="00F871AE" w:rsidP="004F1D18">
            <w:pPr>
              <w:jc w:val="right"/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7B58D9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2012</w:t>
            </w:r>
          </w:p>
        </w:tc>
      </w:tr>
      <w:tr w:rsidR="00F871AE" w:rsidRPr="007B58D9" w14:paraId="0DFDF7F2" w14:textId="77777777" w:rsidTr="004F1D18">
        <w:trPr>
          <w:trHeight w:val="320"/>
        </w:trPr>
        <w:tc>
          <w:tcPr>
            <w:tcW w:w="1205" w:type="dxa"/>
            <w:shd w:val="clear" w:color="auto" w:fill="auto"/>
            <w:noWrap/>
            <w:vAlign w:val="bottom"/>
            <w:hideMark/>
          </w:tcPr>
          <w:p w14:paraId="77C60D1E" w14:textId="77777777" w:rsidR="00F871AE" w:rsidRPr="007B58D9" w:rsidRDefault="00F871AE" w:rsidP="004F1D18">
            <w:pPr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7B58D9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Chambers (2016)</w:t>
            </w:r>
          </w:p>
        </w:tc>
        <w:tc>
          <w:tcPr>
            <w:tcW w:w="6592" w:type="dxa"/>
            <w:shd w:val="clear" w:color="auto" w:fill="auto"/>
            <w:noWrap/>
            <w:vAlign w:val="bottom"/>
            <w:hideMark/>
          </w:tcPr>
          <w:p w14:paraId="03F23D0D" w14:textId="77777777" w:rsidR="00F871AE" w:rsidRPr="007B58D9" w:rsidRDefault="00F871AE" w:rsidP="004F1D18">
            <w:pPr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7B58D9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Reducing 30-day Readmission After Joint Replacement.</w:t>
            </w:r>
          </w:p>
        </w:tc>
        <w:tc>
          <w:tcPr>
            <w:tcW w:w="1223" w:type="dxa"/>
            <w:shd w:val="clear" w:color="auto" w:fill="auto"/>
            <w:noWrap/>
            <w:vAlign w:val="bottom"/>
            <w:hideMark/>
          </w:tcPr>
          <w:p w14:paraId="7F1CC6A7" w14:textId="77777777" w:rsidR="00F871AE" w:rsidRPr="007B58D9" w:rsidRDefault="00F871AE" w:rsidP="004F1D18">
            <w:pPr>
              <w:jc w:val="right"/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7B58D9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2016</w:t>
            </w:r>
          </w:p>
        </w:tc>
      </w:tr>
      <w:tr w:rsidR="00F871AE" w:rsidRPr="007B58D9" w14:paraId="3D516FE3" w14:textId="77777777" w:rsidTr="004F1D18">
        <w:trPr>
          <w:trHeight w:val="320"/>
        </w:trPr>
        <w:tc>
          <w:tcPr>
            <w:tcW w:w="1205" w:type="dxa"/>
            <w:shd w:val="clear" w:color="auto" w:fill="auto"/>
            <w:noWrap/>
            <w:vAlign w:val="bottom"/>
            <w:hideMark/>
          </w:tcPr>
          <w:p w14:paraId="631DBB61" w14:textId="77777777" w:rsidR="00F871AE" w:rsidRPr="007B58D9" w:rsidRDefault="00F871AE" w:rsidP="004F1D18">
            <w:pPr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7B58D9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Chan (2021)</w:t>
            </w:r>
          </w:p>
        </w:tc>
        <w:tc>
          <w:tcPr>
            <w:tcW w:w="6592" w:type="dxa"/>
            <w:shd w:val="clear" w:color="auto" w:fill="auto"/>
            <w:noWrap/>
            <w:vAlign w:val="bottom"/>
            <w:hideMark/>
          </w:tcPr>
          <w:p w14:paraId="06AA687C" w14:textId="77777777" w:rsidR="00F871AE" w:rsidRPr="007B58D9" w:rsidRDefault="00F871AE" w:rsidP="004F1D18">
            <w:pPr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7B58D9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Community-based interventions for childhood asthma using comprehensive approaches: a systematic review and meta-analysis</w:t>
            </w:r>
          </w:p>
        </w:tc>
        <w:tc>
          <w:tcPr>
            <w:tcW w:w="1223" w:type="dxa"/>
            <w:shd w:val="clear" w:color="auto" w:fill="auto"/>
            <w:noWrap/>
            <w:vAlign w:val="bottom"/>
            <w:hideMark/>
          </w:tcPr>
          <w:p w14:paraId="52771445" w14:textId="77777777" w:rsidR="00F871AE" w:rsidRPr="007B58D9" w:rsidRDefault="00F871AE" w:rsidP="004F1D18">
            <w:pPr>
              <w:jc w:val="right"/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7B58D9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2021</w:t>
            </w:r>
          </w:p>
        </w:tc>
      </w:tr>
      <w:tr w:rsidR="00F871AE" w:rsidRPr="007B58D9" w14:paraId="0ACB7A21" w14:textId="77777777" w:rsidTr="004F1D18">
        <w:trPr>
          <w:trHeight w:val="320"/>
        </w:trPr>
        <w:tc>
          <w:tcPr>
            <w:tcW w:w="1205" w:type="dxa"/>
            <w:shd w:val="clear" w:color="auto" w:fill="auto"/>
            <w:noWrap/>
            <w:vAlign w:val="bottom"/>
            <w:hideMark/>
          </w:tcPr>
          <w:p w14:paraId="783E229D" w14:textId="77777777" w:rsidR="00F871AE" w:rsidRPr="007B58D9" w:rsidRDefault="00F871AE" w:rsidP="004F1D18">
            <w:pPr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7B58D9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Chen (2021)</w:t>
            </w:r>
          </w:p>
        </w:tc>
        <w:tc>
          <w:tcPr>
            <w:tcW w:w="6592" w:type="dxa"/>
            <w:shd w:val="clear" w:color="auto" w:fill="auto"/>
            <w:noWrap/>
            <w:vAlign w:val="bottom"/>
            <w:hideMark/>
          </w:tcPr>
          <w:p w14:paraId="02C2E85C" w14:textId="77777777" w:rsidR="00F871AE" w:rsidRPr="007B58D9" w:rsidRDefault="00F871AE" w:rsidP="004F1D18">
            <w:pPr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7B58D9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Reducing asthma hospitalisations in at-risk children: A systematic review</w:t>
            </w:r>
          </w:p>
        </w:tc>
        <w:tc>
          <w:tcPr>
            <w:tcW w:w="1223" w:type="dxa"/>
            <w:shd w:val="clear" w:color="auto" w:fill="auto"/>
            <w:noWrap/>
            <w:vAlign w:val="bottom"/>
            <w:hideMark/>
          </w:tcPr>
          <w:p w14:paraId="0A58C6B3" w14:textId="77777777" w:rsidR="00F871AE" w:rsidRPr="007B58D9" w:rsidRDefault="00F871AE" w:rsidP="004F1D18">
            <w:pPr>
              <w:jc w:val="right"/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7B58D9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2021</w:t>
            </w:r>
          </w:p>
        </w:tc>
      </w:tr>
      <w:tr w:rsidR="00F871AE" w:rsidRPr="007B58D9" w14:paraId="4A286BE5" w14:textId="77777777" w:rsidTr="004F1D18">
        <w:trPr>
          <w:trHeight w:val="320"/>
        </w:trPr>
        <w:tc>
          <w:tcPr>
            <w:tcW w:w="1205" w:type="dxa"/>
            <w:shd w:val="clear" w:color="auto" w:fill="auto"/>
            <w:noWrap/>
            <w:vAlign w:val="bottom"/>
            <w:hideMark/>
          </w:tcPr>
          <w:p w14:paraId="3B18F7D4" w14:textId="77777777" w:rsidR="00F871AE" w:rsidRPr="007B58D9" w:rsidRDefault="00F871AE" w:rsidP="004F1D18">
            <w:pPr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7B58D9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Chopra (2017)</w:t>
            </w:r>
          </w:p>
        </w:tc>
        <w:tc>
          <w:tcPr>
            <w:tcW w:w="6592" w:type="dxa"/>
            <w:shd w:val="clear" w:color="auto" w:fill="auto"/>
            <w:noWrap/>
            <w:vAlign w:val="bottom"/>
            <w:hideMark/>
          </w:tcPr>
          <w:p w14:paraId="47E86546" w14:textId="77777777" w:rsidR="00F871AE" w:rsidRPr="007B58D9" w:rsidRDefault="00F871AE" w:rsidP="004F1D18">
            <w:pPr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7B58D9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Non-adherence to statins and antihypertensive medications and hospitalizations among elderly fee-for-service medicare beneficiaries with pre-existing coronary artery disease and incident cancer</w:t>
            </w:r>
          </w:p>
        </w:tc>
        <w:tc>
          <w:tcPr>
            <w:tcW w:w="1223" w:type="dxa"/>
            <w:shd w:val="clear" w:color="auto" w:fill="auto"/>
            <w:noWrap/>
            <w:vAlign w:val="bottom"/>
            <w:hideMark/>
          </w:tcPr>
          <w:p w14:paraId="3981F889" w14:textId="77777777" w:rsidR="00F871AE" w:rsidRPr="007B58D9" w:rsidRDefault="00F871AE" w:rsidP="004F1D18">
            <w:pPr>
              <w:jc w:val="right"/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7B58D9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2017</w:t>
            </w:r>
          </w:p>
        </w:tc>
      </w:tr>
      <w:tr w:rsidR="00F871AE" w:rsidRPr="007B58D9" w14:paraId="58D36688" w14:textId="77777777" w:rsidTr="004F1D18">
        <w:trPr>
          <w:trHeight w:val="320"/>
        </w:trPr>
        <w:tc>
          <w:tcPr>
            <w:tcW w:w="1205" w:type="dxa"/>
            <w:shd w:val="clear" w:color="auto" w:fill="auto"/>
            <w:noWrap/>
            <w:vAlign w:val="bottom"/>
            <w:hideMark/>
          </w:tcPr>
          <w:p w14:paraId="0BC01F04" w14:textId="77777777" w:rsidR="00F871AE" w:rsidRPr="007B58D9" w:rsidRDefault="00F871AE" w:rsidP="004F1D18">
            <w:pPr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7B58D9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Conway (2006)</w:t>
            </w:r>
          </w:p>
        </w:tc>
        <w:tc>
          <w:tcPr>
            <w:tcW w:w="6592" w:type="dxa"/>
            <w:shd w:val="clear" w:color="auto" w:fill="auto"/>
            <w:noWrap/>
            <w:vAlign w:val="bottom"/>
            <w:hideMark/>
          </w:tcPr>
          <w:p w14:paraId="6472825D" w14:textId="77777777" w:rsidR="00F871AE" w:rsidRPr="007B58D9" w:rsidRDefault="00F871AE" w:rsidP="004F1D18">
            <w:pPr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7B58D9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Maternal health: does prenatal care make a difference?</w:t>
            </w:r>
          </w:p>
        </w:tc>
        <w:tc>
          <w:tcPr>
            <w:tcW w:w="1223" w:type="dxa"/>
            <w:shd w:val="clear" w:color="auto" w:fill="auto"/>
            <w:noWrap/>
            <w:vAlign w:val="bottom"/>
            <w:hideMark/>
          </w:tcPr>
          <w:p w14:paraId="1800268B" w14:textId="77777777" w:rsidR="00F871AE" w:rsidRPr="007B58D9" w:rsidRDefault="00F871AE" w:rsidP="004F1D18">
            <w:pPr>
              <w:jc w:val="right"/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7B58D9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2006</w:t>
            </w:r>
          </w:p>
        </w:tc>
      </w:tr>
      <w:tr w:rsidR="00F871AE" w:rsidRPr="007B58D9" w14:paraId="78EE9A87" w14:textId="77777777" w:rsidTr="004F1D18">
        <w:trPr>
          <w:trHeight w:val="320"/>
        </w:trPr>
        <w:tc>
          <w:tcPr>
            <w:tcW w:w="1205" w:type="dxa"/>
            <w:shd w:val="clear" w:color="auto" w:fill="auto"/>
            <w:noWrap/>
            <w:vAlign w:val="bottom"/>
            <w:hideMark/>
          </w:tcPr>
          <w:p w14:paraId="4111468C" w14:textId="77777777" w:rsidR="00F871AE" w:rsidRPr="007B58D9" w:rsidRDefault="00F871AE" w:rsidP="004F1D18">
            <w:pPr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7B58D9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Crowley (2020)</w:t>
            </w:r>
          </w:p>
        </w:tc>
        <w:tc>
          <w:tcPr>
            <w:tcW w:w="6592" w:type="dxa"/>
            <w:shd w:val="clear" w:color="auto" w:fill="auto"/>
            <w:noWrap/>
            <w:vAlign w:val="bottom"/>
            <w:hideMark/>
          </w:tcPr>
          <w:p w14:paraId="4ECC4C37" w14:textId="77777777" w:rsidR="00F871AE" w:rsidRPr="007B58D9" w:rsidRDefault="00F871AE" w:rsidP="004F1D18">
            <w:pPr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7B58D9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Intervention protocol: OPtimising thERapy to prevent avoidable hospital Admission in the Multi-morbid elderly (OPERAM): a structured medication review with support of a computerised decision support system</w:t>
            </w:r>
          </w:p>
        </w:tc>
        <w:tc>
          <w:tcPr>
            <w:tcW w:w="1223" w:type="dxa"/>
            <w:shd w:val="clear" w:color="auto" w:fill="auto"/>
            <w:noWrap/>
            <w:vAlign w:val="bottom"/>
            <w:hideMark/>
          </w:tcPr>
          <w:p w14:paraId="0E94AE47" w14:textId="77777777" w:rsidR="00F871AE" w:rsidRPr="007B58D9" w:rsidRDefault="00F871AE" w:rsidP="004F1D18">
            <w:pPr>
              <w:jc w:val="right"/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7B58D9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2020</w:t>
            </w:r>
          </w:p>
        </w:tc>
      </w:tr>
      <w:tr w:rsidR="00F871AE" w:rsidRPr="007B58D9" w14:paraId="1C8A991B" w14:textId="77777777" w:rsidTr="004F1D18">
        <w:trPr>
          <w:trHeight w:val="320"/>
        </w:trPr>
        <w:tc>
          <w:tcPr>
            <w:tcW w:w="1205" w:type="dxa"/>
            <w:shd w:val="clear" w:color="auto" w:fill="auto"/>
            <w:noWrap/>
            <w:vAlign w:val="bottom"/>
            <w:hideMark/>
          </w:tcPr>
          <w:p w14:paraId="74AB2AD8" w14:textId="77777777" w:rsidR="00F871AE" w:rsidRPr="007B58D9" w:rsidRDefault="00F871AE" w:rsidP="004F1D18">
            <w:pPr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7B58D9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Cusimano (2012)</w:t>
            </w:r>
          </w:p>
        </w:tc>
        <w:tc>
          <w:tcPr>
            <w:tcW w:w="6592" w:type="dxa"/>
            <w:shd w:val="clear" w:color="auto" w:fill="auto"/>
            <w:noWrap/>
            <w:vAlign w:val="bottom"/>
            <w:hideMark/>
          </w:tcPr>
          <w:p w14:paraId="65979FC5" w14:textId="77777777" w:rsidR="00F871AE" w:rsidRPr="007B58D9" w:rsidRDefault="00F871AE" w:rsidP="004F1D18">
            <w:pPr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7B58D9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Socioeconomic status and hospital admission of team sport-related brain injuries in Canadian youth</w:t>
            </w:r>
          </w:p>
        </w:tc>
        <w:tc>
          <w:tcPr>
            <w:tcW w:w="1223" w:type="dxa"/>
            <w:shd w:val="clear" w:color="auto" w:fill="auto"/>
            <w:noWrap/>
            <w:vAlign w:val="bottom"/>
            <w:hideMark/>
          </w:tcPr>
          <w:p w14:paraId="04D939C9" w14:textId="77777777" w:rsidR="00F871AE" w:rsidRPr="007B58D9" w:rsidRDefault="00F871AE" w:rsidP="004F1D18">
            <w:pPr>
              <w:jc w:val="right"/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7B58D9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2012</w:t>
            </w:r>
          </w:p>
        </w:tc>
      </w:tr>
      <w:tr w:rsidR="00F871AE" w:rsidRPr="007B58D9" w14:paraId="56F6BA18" w14:textId="77777777" w:rsidTr="004F1D18">
        <w:trPr>
          <w:trHeight w:val="320"/>
        </w:trPr>
        <w:tc>
          <w:tcPr>
            <w:tcW w:w="1205" w:type="dxa"/>
            <w:shd w:val="clear" w:color="auto" w:fill="auto"/>
            <w:noWrap/>
            <w:vAlign w:val="bottom"/>
            <w:hideMark/>
          </w:tcPr>
          <w:p w14:paraId="0C20666C" w14:textId="77777777" w:rsidR="00F871AE" w:rsidRPr="007B58D9" w:rsidRDefault="00F871AE" w:rsidP="004F1D18">
            <w:pPr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7B58D9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Davis (2016)</w:t>
            </w:r>
          </w:p>
        </w:tc>
        <w:tc>
          <w:tcPr>
            <w:tcW w:w="6592" w:type="dxa"/>
            <w:shd w:val="clear" w:color="auto" w:fill="auto"/>
            <w:noWrap/>
            <w:vAlign w:val="bottom"/>
            <w:hideMark/>
          </w:tcPr>
          <w:p w14:paraId="5205E6E5" w14:textId="77777777" w:rsidR="00F871AE" w:rsidRPr="007B58D9" w:rsidRDefault="00F871AE" w:rsidP="004F1D18">
            <w:pPr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7B58D9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Coordinating complex care-a high-risk residency clinic</w:t>
            </w:r>
          </w:p>
        </w:tc>
        <w:tc>
          <w:tcPr>
            <w:tcW w:w="1223" w:type="dxa"/>
            <w:shd w:val="clear" w:color="auto" w:fill="auto"/>
            <w:noWrap/>
            <w:vAlign w:val="bottom"/>
            <w:hideMark/>
          </w:tcPr>
          <w:p w14:paraId="4777B8BB" w14:textId="77777777" w:rsidR="00F871AE" w:rsidRPr="007B58D9" w:rsidRDefault="00F871AE" w:rsidP="004F1D18">
            <w:pPr>
              <w:jc w:val="right"/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7B58D9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2016</w:t>
            </w:r>
          </w:p>
        </w:tc>
      </w:tr>
      <w:tr w:rsidR="00F871AE" w:rsidRPr="007B58D9" w14:paraId="1CEB15CA" w14:textId="77777777" w:rsidTr="004F1D18">
        <w:trPr>
          <w:trHeight w:val="320"/>
        </w:trPr>
        <w:tc>
          <w:tcPr>
            <w:tcW w:w="1205" w:type="dxa"/>
            <w:shd w:val="clear" w:color="auto" w:fill="auto"/>
            <w:noWrap/>
            <w:vAlign w:val="bottom"/>
            <w:hideMark/>
          </w:tcPr>
          <w:p w14:paraId="524E1497" w14:textId="77777777" w:rsidR="00F871AE" w:rsidRPr="007B58D9" w:rsidRDefault="00F871AE" w:rsidP="004F1D18">
            <w:pPr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7B58D9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DeWalt (2009)</w:t>
            </w:r>
          </w:p>
        </w:tc>
        <w:tc>
          <w:tcPr>
            <w:tcW w:w="6592" w:type="dxa"/>
            <w:shd w:val="clear" w:color="auto" w:fill="auto"/>
            <w:noWrap/>
            <w:vAlign w:val="bottom"/>
            <w:hideMark/>
          </w:tcPr>
          <w:p w14:paraId="1878D7F3" w14:textId="77777777" w:rsidR="00F871AE" w:rsidRPr="007B58D9" w:rsidRDefault="00F871AE" w:rsidP="004F1D18">
            <w:pPr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7B58D9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Comparison of a one-time educational intervention to a teach-to-goal educational intervention for self-management of heart failure: design of a randomized controlled trial</w:t>
            </w:r>
          </w:p>
        </w:tc>
        <w:tc>
          <w:tcPr>
            <w:tcW w:w="1223" w:type="dxa"/>
            <w:shd w:val="clear" w:color="auto" w:fill="auto"/>
            <w:noWrap/>
            <w:vAlign w:val="bottom"/>
            <w:hideMark/>
          </w:tcPr>
          <w:p w14:paraId="6F0138C0" w14:textId="77777777" w:rsidR="00F871AE" w:rsidRPr="007B58D9" w:rsidRDefault="00F871AE" w:rsidP="004F1D18">
            <w:pPr>
              <w:jc w:val="right"/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7B58D9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2009</w:t>
            </w:r>
          </w:p>
        </w:tc>
      </w:tr>
      <w:tr w:rsidR="00F871AE" w:rsidRPr="007B58D9" w14:paraId="21F1F317" w14:textId="77777777" w:rsidTr="004F1D18">
        <w:trPr>
          <w:trHeight w:val="320"/>
        </w:trPr>
        <w:tc>
          <w:tcPr>
            <w:tcW w:w="1205" w:type="dxa"/>
            <w:shd w:val="clear" w:color="auto" w:fill="auto"/>
            <w:noWrap/>
            <w:vAlign w:val="bottom"/>
            <w:hideMark/>
          </w:tcPr>
          <w:p w14:paraId="01AF9990" w14:textId="77777777" w:rsidR="00F871AE" w:rsidRPr="007B58D9" w:rsidRDefault="00F871AE" w:rsidP="004F1D18">
            <w:pPr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7B58D9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Estrada (2017)</w:t>
            </w:r>
          </w:p>
        </w:tc>
        <w:tc>
          <w:tcPr>
            <w:tcW w:w="6592" w:type="dxa"/>
            <w:shd w:val="clear" w:color="auto" w:fill="auto"/>
            <w:noWrap/>
            <w:vAlign w:val="bottom"/>
            <w:hideMark/>
          </w:tcPr>
          <w:p w14:paraId="48A2DF1C" w14:textId="77777777" w:rsidR="00F871AE" w:rsidRPr="007B58D9" w:rsidRDefault="00F871AE" w:rsidP="004F1D18">
            <w:pPr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7B58D9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Drug-safety program impact in hospitalization persistent severe asthma patients</w:t>
            </w:r>
          </w:p>
        </w:tc>
        <w:tc>
          <w:tcPr>
            <w:tcW w:w="1223" w:type="dxa"/>
            <w:shd w:val="clear" w:color="auto" w:fill="auto"/>
            <w:noWrap/>
            <w:vAlign w:val="bottom"/>
            <w:hideMark/>
          </w:tcPr>
          <w:p w14:paraId="2B561F0D" w14:textId="77777777" w:rsidR="00F871AE" w:rsidRPr="007B58D9" w:rsidRDefault="00F871AE" w:rsidP="004F1D18">
            <w:pPr>
              <w:jc w:val="right"/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7B58D9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2017</w:t>
            </w:r>
          </w:p>
        </w:tc>
      </w:tr>
      <w:tr w:rsidR="00F871AE" w:rsidRPr="007B58D9" w14:paraId="1E76430B" w14:textId="77777777" w:rsidTr="004F1D18">
        <w:trPr>
          <w:trHeight w:val="320"/>
        </w:trPr>
        <w:tc>
          <w:tcPr>
            <w:tcW w:w="1205" w:type="dxa"/>
            <w:shd w:val="clear" w:color="auto" w:fill="auto"/>
            <w:noWrap/>
            <w:vAlign w:val="bottom"/>
            <w:hideMark/>
          </w:tcPr>
          <w:p w14:paraId="5A078A20" w14:textId="77777777" w:rsidR="00F871AE" w:rsidRPr="007B58D9" w:rsidRDefault="00F871AE" w:rsidP="004F1D18">
            <w:pPr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7B58D9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Fann (2011)</w:t>
            </w:r>
          </w:p>
        </w:tc>
        <w:tc>
          <w:tcPr>
            <w:tcW w:w="6592" w:type="dxa"/>
            <w:shd w:val="clear" w:color="auto" w:fill="auto"/>
            <w:noWrap/>
            <w:vAlign w:val="bottom"/>
            <w:hideMark/>
          </w:tcPr>
          <w:p w14:paraId="6E4AE67B" w14:textId="77777777" w:rsidR="00F871AE" w:rsidRPr="007B58D9" w:rsidRDefault="00F871AE" w:rsidP="004F1D18">
            <w:pPr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7B58D9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Maximizing Health Benefits and Minimizing Inequality: Incorporating Local-Scale Data in the Design and Evaluation of Air Quality Policies</w:t>
            </w:r>
          </w:p>
        </w:tc>
        <w:tc>
          <w:tcPr>
            <w:tcW w:w="1223" w:type="dxa"/>
            <w:shd w:val="clear" w:color="auto" w:fill="auto"/>
            <w:noWrap/>
            <w:vAlign w:val="bottom"/>
            <w:hideMark/>
          </w:tcPr>
          <w:p w14:paraId="4A78FC5C" w14:textId="77777777" w:rsidR="00F871AE" w:rsidRPr="007B58D9" w:rsidRDefault="00F871AE" w:rsidP="004F1D18">
            <w:pPr>
              <w:jc w:val="right"/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7B58D9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2011</w:t>
            </w:r>
          </w:p>
        </w:tc>
      </w:tr>
      <w:tr w:rsidR="00F871AE" w:rsidRPr="007B58D9" w14:paraId="3392F2D0" w14:textId="77777777" w:rsidTr="004F1D18">
        <w:trPr>
          <w:trHeight w:val="320"/>
        </w:trPr>
        <w:tc>
          <w:tcPr>
            <w:tcW w:w="1205" w:type="dxa"/>
            <w:shd w:val="clear" w:color="auto" w:fill="auto"/>
            <w:noWrap/>
            <w:vAlign w:val="bottom"/>
            <w:hideMark/>
          </w:tcPr>
          <w:p w14:paraId="39F6CCDF" w14:textId="77777777" w:rsidR="00F871AE" w:rsidRPr="007B58D9" w:rsidRDefault="00F871AE" w:rsidP="004F1D18">
            <w:pPr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7B58D9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Fick (2002)</w:t>
            </w:r>
          </w:p>
        </w:tc>
        <w:tc>
          <w:tcPr>
            <w:tcW w:w="6592" w:type="dxa"/>
            <w:shd w:val="clear" w:color="auto" w:fill="auto"/>
            <w:noWrap/>
            <w:vAlign w:val="bottom"/>
            <w:hideMark/>
          </w:tcPr>
          <w:p w14:paraId="4C1E529D" w14:textId="77777777" w:rsidR="00F871AE" w:rsidRPr="007B58D9" w:rsidRDefault="00F871AE" w:rsidP="004F1D18">
            <w:pPr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7B58D9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Delirium superimposed on dementia: a systematic review.</w:t>
            </w:r>
          </w:p>
        </w:tc>
        <w:tc>
          <w:tcPr>
            <w:tcW w:w="1223" w:type="dxa"/>
            <w:shd w:val="clear" w:color="auto" w:fill="auto"/>
            <w:noWrap/>
            <w:vAlign w:val="bottom"/>
            <w:hideMark/>
          </w:tcPr>
          <w:p w14:paraId="42543570" w14:textId="77777777" w:rsidR="00F871AE" w:rsidRPr="007B58D9" w:rsidRDefault="00F871AE" w:rsidP="004F1D18">
            <w:pPr>
              <w:jc w:val="right"/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7B58D9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2002</w:t>
            </w:r>
          </w:p>
        </w:tc>
      </w:tr>
      <w:tr w:rsidR="00F871AE" w:rsidRPr="007B58D9" w14:paraId="7957002F" w14:textId="77777777" w:rsidTr="004F1D18">
        <w:trPr>
          <w:trHeight w:val="320"/>
        </w:trPr>
        <w:tc>
          <w:tcPr>
            <w:tcW w:w="1205" w:type="dxa"/>
            <w:shd w:val="clear" w:color="auto" w:fill="auto"/>
            <w:noWrap/>
            <w:vAlign w:val="bottom"/>
            <w:hideMark/>
          </w:tcPr>
          <w:p w14:paraId="2779E956" w14:textId="77777777" w:rsidR="00F871AE" w:rsidRPr="007B58D9" w:rsidRDefault="00F871AE" w:rsidP="004F1D18">
            <w:pPr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7B58D9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Field (2015)</w:t>
            </w:r>
          </w:p>
        </w:tc>
        <w:tc>
          <w:tcPr>
            <w:tcW w:w="6592" w:type="dxa"/>
            <w:shd w:val="clear" w:color="auto" w:fill="auto"/>
            <w:noWrap/>
            <w:vAlign w:val="bottom"/>
            <w:hideMark/>
          </w:tcPr>
          <w:p w14:paraId="0AF93E92" w14:textId="77777777" w:rsidR="00F871AE" w:rsidRPr="007B58D9" w:rsidRDefault="00F871AE" w:rsidP="004F1D18">
            <w:pPr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7B58D9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Association of early post-discharge follow-up by a primary care physician and 30-day rehospitalization among older adults</w:t>
            </w:r>
          </w:p>
        </w:tc>
        <w:tc>
          <w:tcPr>
            <w:tcW w:w="1223" w:type="dxa"/>
            <w:shd w:val="clear" w:color="auto" w:fill="auto"/>
            <w:noWrap/>
            <w:vAlign w:val="bottom"/>
            <w:hideMark/>
          </w:tcPr>
          <w:p w14:paraId="16E20E9B" w14:textId="77777777" w:rsidR="00F871AE" w:rsidRPr="007B58D9" w:rsidRDefault="00F871AE" w:rsidP="004F1D18">
            <w:pPr>
              <w:jc w:val="right"/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7B58D9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2015</w:t>
            </w:r>
          </w:p>
        </w:tc>
      </w:tr>
      <w:tr w:rsidR="00F871AE" w:rsidRPr="007B58D9" w14:paraId="06E8B705" w14:textId="77777777" w:rsidTr="004F1D18">
        <w:trPr>
          <w:trHeight w:val="320"/>
        </w:trPr>
        <w:tc>
          <w:tcPr>
            <w:tcW w:w="1205" w:type="dxa"/>
            <w:shd w:val="clear" w:color="auto" w:fill="auto"/>
            <w:noWrap/>
            <w:vAlign w:val="bottom"/>
            <w:hideMark/>
          </w:tcPr>
          <w:p w14:paraId="19AF0DE7" w14:textId="77777777" w:rsidR="00F871AE" w:rsidRPr="007B58D9" w:rsidRDefault="00F871AE" w:rsidP="004F1D18">
            <w:pPr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7B58D9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Fleishmann (1995)</w:t>
            </w:r>
          </w:p>
        </w:tc>
        <w:tc>
          <w:tcPr>
            <w:tcW w:w="6592" w:type="dxa"/>
            <w:shd w:val="clear" w:color="auto" w:fill="auto"/>
            <w:noWrap/>
            <w:vAlign w:val="bottom"/>
            <w:hideMark/>
          </w:tcPr>
          <w:p w14:paraId="6BB51016" w14:textId="77777777" w:rsidR="00F871AE" w:rsidRPr="007B58D9" w:rsidRDefault="00F871AE" w:rsidP="004F1D18">
            <w:pPr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7B58D9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Longitudinal patterns of medical service use and costs among people with AIDS</w:t>
            </w:r>
          </w:p>
        </w:tc>
        <w:tc>
          <w:tcPr>
            <w:tcW w:w="1223" w:type="dxa"/>
            <w:shd w:val="clear" w:color="auto" w:fill="auto"/>
            <w:noWrap/>
            <w:vAlign w:val="bottom"/>
            <w:hideMark/>
          </w:tcPr>
          <w:p w14:paraId="1C370C89" w14:textId="77777777" w:rsidR="00F871AE" w:rsidRPr="007B58D9" w:rsidRDefault="00F871AE" w:rsidP="004F1D18">
            <w:pPr>
              <w:jc w:val="right"/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7B58D9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1995</w:t>
            </w:r>
          </w:p>
        </w:tc>
      </w:tr>
      <w:tr w:rsidR="00F871AE" w:rsidRPr="007B58D9" w14:paraId="42D6D696" w14:textId="77777777" w:rsidTr="004F1D18">
        <w:trPr>
          <w:trHeight w:val="320"/>
        </w:trPr>
        <w:tc>
          <w:tcPr>
            <w:tcW w:w="1205" w:type="dxa"/>
            <w:shd w:val="clear" w:color="auto" w:fill="auto"/>
            <w:noWrap/>
            <w:vAlign w:val="bottom"/>
            <w:hideMark/>
          </w:tcPr>
          <w:p w14:paraId="28C1E6BA" w14:textId="77777777" w:rsidR="00F871AE" w:rsidRPr="007B58D9" w:rsidRDefault="00F871AE" w:rsidP="004F1D18">
            <w:pPr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7B58D9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Fleming (2017)</w:t>
            </w:r>
          </w:p>
        </w:tc>
        <w:tc>
          <w:tcPr>
            <w:tcW w:w="6592" w:type="dxa"/>
            <w:shd w:val="clear" w:color="auto" w:fill="auto"/>
            <w:noWrap/>
            <w:vAlign w:val="bottom"/>
            <w:hideMark/>
          </w:tcPr>
          <w:p w14:paraId="31BD31FB" w14:textId="77777777" w:rsidR="00F871AE" w:rsidRPr="007B58D9" w:rsidRDefault="00F871AE" w:rsidP="004F1D18">
            <w:pPr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7B58D9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Educational and Health Outcomes of Children Treated for Attention-Deficit/Hyperactivity Disorder.</w:t>
            </w:r>
          </w:p>
        </w:tc>
        <w:tc>
          <w:tcPr>
            <w:tcW w:w="1223" w:type="dxa"/>
            <w:shd w:val="clear" w:color="auto" w:fill="auto"/>
            <w:noWrap/>
            <w:vAlign w:val="bottom"/>
            <w:hideMark/>
          </w:tcPr>
          <w:p w14:paraId="42333DCE" w14:textId="77777777" w:rsidR="00F871AE" w:rsidRPr="007B58D9" w:rsidRDefault="00F871AE" w:rsidP="004F1D18">
            <w:pPr>
              <w:jc w:val="right"/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7B58D9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2017</w:t>
            </w:r>
          </w:p>
        </w:tc>
      </w:tr>
      <w:tr w:rsidR="00F871AE" w:rsidRPr="007B58D9" w14:paraId="15B2A554" w14:textId="77777777" w:rsidTr="004F1D18">
        <w:trPr>
          <w:trHeight w:val="320"/>
        </w:trPr>
        <w:tc>
          <w:tcPr>
            <w:tcW w:w="1205" w:type="dxa"/>
            <w:shd w:val="clear" w:color="auto" w:fill="auto"/>
            <w:noWrap/>
            <w:vAlign w:val="bottom"/>
            <w:hideMark/>
          </w:tcPr>
          <w:p w14:paraId="46F30EA9" w14:textId="77777777" w:rsidR="00F871AE" w:rsidRPr="007B58D9" w:rsidRDefault="00F871AE" w:rsidP="004F1D18">
            <w:pPr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7B58D9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Fleming (2019)</w:t>
            </w:r>
          </w:p>
        </w:tc>
        <w:tc>
          <w:tcPr>
            <w:tcW w:w="6592" w:type="dxa"/>
            <w:shd w:val="clear" w:color="auto" w:fill="auto"/>
            <w:noWrap/>
            <w:vAlign w:val="bottom"/>
            <w:hideMark/>
          </w:tcPr>
          <w:p w14:paraId="75863EE3" w14:textId="77777777" w:rsidR="00F871AE" w:rsidRPr="007B58D9" w:rsidRDefault="00F871AE" w:rsidP="004F1D18">
            <w:pPr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7B58D9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Educational and health outcomes of children treated for asthma: Scotland-wide record linkage study of 683716 children</w:t>
            </w:r>
          </w:p>
        </w:tc>
        <w:tc>
          <w:tcPr>
            <w:tcW w:w="1223" w:type="dxa"/>
            <w:shd w:val="clear" w:color="auto" w:fill="auto"/>
            <w:noWrap/>
            <w:vAlign w:val="bottom"/>
            <w:hideMark/>
          </w:tcPr>
          <w:p w14:paraId="3A276DF8" w14:textId="77777777" w:rsidR="00F871AE" w:rsidRPr="007B58D9" w:rsidRDefault="00F871AE" w:rsidP="004F1D18">
            <w:pPr>
              <w:jc w:val="right"/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7B58D9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2019</w:t>
            </w:r>
          </w:p>
        </w:tc>
      </w:tr>
      <w:tr w:rsidR="00F871AE" w:rsidRPr="007B58D9" w14:paraId="1808DB9D" w14:textId="77777777" w:rsidTr="004F1D18">
        <w:trPr>
          <w:trHeight w:val="320"/>
        </w:trPr>
        <w:tc>
          <w:tcPr>
            <w:tcW w:w="1205" w:type="dxa"/>
            <w:shd w:val="clear" w:color="auto" w:fill="auto"/>
            <w:noWrap/>
            <w:vAlign w:val="bottom"/>
            <w:hideMark/>
          </w:tcPr>
          <w:p w14:paraId="017D4004" w14:textId="77777777" w:rsidR="00F871AE" w:rsidRPr="007B58D9" w:rsidRDefault="00F871AE" w:rsidP="004F1D18">
            <w:pPr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7B58D9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Flinn (2013)</w:t>
            </w:r>
          </w:p>
        </w:tc>
        <w:tc>
          <w:tcPr>
            <w:tcW w:w="6592" w:type="dxa"/>
            <w:shd w:val="clear" w:color="auto" w:fill="auto"/>
            <w:noWrap/>
            <w:vAlign w:val="bottom"/>
            <w:hideMark/>
          </w:tcPr>
          <w:p w14:paraId="3D0D8B48" w14:textId="77777777" w:rsidR="00F871AE" w:rsidRPr="007B58D9" w:rsidRDefault="00F871AE" w:rsidP="004F1D18">
            <w:pPr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7B58D9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Medical home for persons with disabilities: A target for the triple aim</w:t>
            </w:r>
          </w:p>
        </w:tc>
        <w:tc>
          <w:tcPr>
            <w:tcW w:w="1223" w:type="dxa"/>
            <w:shd w:val="clear" w:color="auto" w:fill="auto"/>
            <w:noWrap/>
            <w:vAlign w:val="bottom"/>
            <w:hideMark/>
          </w:tcPr>
          <w:p w14:paraId="4BA51AFB" w14:textId="77777777" w:rsidR="00F871AE" w:rsidRPr="007B58D9" w:rsidRDefault="00F871AE" w:rsidP="004F1D18">
            <w:pPr>
              <w:jc w:val="right"/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7B58D9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2013</w:t>
            </w:r>
          </w:p>
        </w:tc>
      </w:tr>
      <w:tr w:rsidR="00F871AE" w:rsidRPr="007B58D9" w14:paraId="66A55F8B" w14:textId="77777777" w:rsidTr="004F1D18">
        <w:trPr>
          <w:trHeight w:val="320"/>
        </w:trPr>
        <w:tc>
          <w:tcPr>
            <w:tcW w:w="1205" w:type="dxa"/>
            <w:shd w:val="clear" w:color="auto" w:fill="auto"/>
            <w:noWrap/>
            <w:vAlign w:val="bottom"/>
            <w:hideMark/>
          </w:tcPr>
          <w:p w14:paraId="26DDD401" w14:textId="77777777" w:rsidR="00F871AE" w:rsidRPr="007B58D9" w:rsidRDefault="00F871AE" w:rsidP="004F1D18">
            <w:pPr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7B58D9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Folger (2017)</w:t>
            </w:r>
          </w:p>
        </w:tc>
        <w:tc>
          <w:tcPr>
            <w:tcW w:w="6592" w:type="dxa"/>
            <w:shd w:val="clear" w:color="auto" w:fill="auto"/>
            <w:noWrap/>
            <w:vAlign w:val="bottom"/>
            <w:hideMark/>
          </w:tcPr>
          <w:p w14:paraId="271AE628" w14:textId="77777777" w:rsidR="00F871AE" w:rsidRPr="007B58D9" w:rsidRDefault="00F871AE" w:rsidP="004F1D18">
            <w:pPr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7B58D9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Evaluation of Early Childhood Home Visiting to Prevent Medically Attended Unintentional Injury</w:t>
            </w:r>
          </w:p>
        </w:tc>
        <w:tc>
          <w:tcPr>
            <w:tcW w:w="1223" w:type="dxa"/>
            <w:shd w:val="clear" w:color="auto" w:fill="auto"/>
            <w:noWrap/>
            <w:vAlign w:val="bottom"/>
            <w:hideMark/>
          </w:tcPr>
          <w:p w14:paraId="4DFC646C" w14:textId="77777777" w:rsidR="00F871AE" w:rsidRPr="007B58D9" w:rsidRDefault="00F871AE" w:rsidP="004F1D18">
            <w:pPr>
              <w:jc w:val="right"/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7B58D9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2017</w:t>
            </w:r>
          </w:p>
        </w:tc>
      </w:tr>
      <w:tr w:rsidR="00F871AE" w:rsidRPr="007B58D9" w14:paraId="44697321" w14:textId="77777777" w:rsidTr="004F1D18">
        <w:trPr>
          <w:trHeight w:val="320"/>
        </w:trPr>
        <w:tc>
          <w:tcPr>
            <w:tcW w:w="1205" w:type="dxa"/>
            <w:shd w:val="clear" w:color="auto" w:fill="auto"/>
            <w:noWrap/>
            <w:vAlign w:val="bottom"/>
            <w:hideMark/>
          </w:tcPr>
          <w:p w14:paraId="714F4F4E" w14:textId="77777777" w:rsidR="00F871AE" w:rsidRPr="007B58D9" w:rsidRDefault="00F871AE" w:rsidP="004F1D18">
            <w:pPr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7B58D9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Follath (2006)</w:t>
            </w:r>
          </w:p>
        </w:tc>
        <w:tc>
          <w:tcPr>
            <w:tcW w:w="6592" w:type="dxa"/>
            <w:shd w:val="clear" w:color="auto" w:fill="auto"/>
            <w:noWrap/>
            <w:vAlign w:val="bottom"/>
            <w:hideMark/>
          </w:tcPr>
          <w:p w14:paraId="0AA24E30" w14:textId="77777777" w:rsidR="00F871AE" w:rsidRPr="007B58D9" w:rsidRDefault="00F871AE" w:rsidP="004F1D18">
            <w:pPr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7B58D9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Beta-blockade today: the gap between evidence and practice</w:t>
            </w:r>
          </w:p>
        </w:tc>
        <w:tc>
          <w:tcPr>
            <w:tcW w:w="1223" w:type="dxa"/>
            <w:shd w:val="clear" w:color="auto" w:fill="auto"/>
            <w:noWrap/>
            <w:vAlign w:val="bottom"/>
            <w:hideMark/>
          </w:tcPr>
          <w:p w14:paraId="0F9E3BD1" w14:textId="77777777" w:rsidR="00F871AE" w:rsidRPr="007B58D9" w:rsidRDefault="00F871AE" w:rsidP="004F1D18">
            <w:pPr>
              <w:jc w:val="right"/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7B58D9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2006</w:t>
            </w:r>
          </w:p>
        </w:tc>
      </w:tr>
      <w:tr w:rsidR="00F871AE" w:rsidRPr="007B58D9" w14:paraId="5FF37A97" w14:textId="77777777" w:rsidTr="004F1D18">
        <w:trPr>
          <w:trHeight w:val="320"/>
        </w:trPr>
        <w:tc>
          <w:tcPr>
            <w:tcW w:w="1205" w:type="dxa"/>
            <w:shd w:val="clear" w:color="auto" w:fill="auto"/>
            <w:noWrap/>
            <w:vAlign w:val="bottom"/>
            <w:hideMark/>
          </w:tcPr>
          <w:p w14:paraId="1C72874A" w14:textId="77777777" w:rsidR="00F871AE" w:rsidRPr="007B58D9" w:rsidRDefault="00F871AE" w:rsidP="004F1D18">
            <w:pPr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7B58D9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Fonarow (2004)</w:t>
            </w:r>
          </w:p>
        </w:tc>
        <w:tc>
          <w:tcPr>
            <w:tcW w:w="6592" w:type="dxa"/>
            <w:shd w:val="clear" w:color="auto" w:fill="auto"/>
            <w:noWrap/>
            <w:vAlign w:val="bottom"/>
            <w:hideMark/>
          </w:tcPr>
          <w:p w14:paraId="70BCF49A" w14:textId="77777777" w:rsidR="00F871AE" w:rsidRPr="007B58D9" w:rsidRDefault="00F871AE" w:rsidP="004F1D18">
            <w:pPr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7B58D9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Organized program to initiate lifesaving treatment in hospitalized patients with heart failure (OPTIMIZE-HF): Rationale and design</w:t>
            </w:r>
          </w:p>
        </w:tc>
        <w:tc>
          <w:tcPr>
            <w:tcW w:w="1223" w:type="dxa"/>
            <w:shd w:val="clear" w:color="auto" w:fill="auto"/>
            <w:noWrap/>
            <w:vAlign w:val="bottom"/>
            <w:hideMark/>
          </w:tcPr>
          <w:p w14:paraId="1C00A62B" w14:textId="77777777" w:rsidR="00F871AE" w:rsidRPr="007B58D9" w:rsidRDefault="00F871AE" w:rsidP="004F1D18">
            <w:pPr>
              <w:jc w:val="right"/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7B58D9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2004</w:t>
            </w:r>
          </w:p>
        </w:tc>
      </w:tr>
      <w:tr w:rsidR="00F871AE" w:rsidRPr="007B58D9" w14:paraId="47D87602" w14:textId="77777777" w:rsidTr="004F1D18">
        <w:trPr>
          <w:trHeight w:val="320"/>
        </w:trPr>
        <w:tc>
          <w:tcPr>
            <w:tcW w:w="1205" w:type="dxa"/>
            <w:shd w:val="clear" w:color="auto" w:fill="auto"/>
            <w:noWrap/>
            <w:vAlign w:val="bottom"/>
            <w:hideMark/>
          </w:tcPr>
          <w:p w14:paraId="1AB2CAD3" w14:textId="77777777" w:rsidR="00F871AE" w:rsidRPr="007B58D9" w:rsidRDefault="00F871AE" w:rsidP="004F1D18">
            <w:pPr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7B58D9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lastRenderedPageBreak/>
              <w:t>Fond (2013)</w:t>
            </w:r>
          </w:p>
        </w:tc>
        <w:tc>
          <w:tcPr>
            <w:tcW w:w="6592" w:type="dxa"/>
            <w:shd w:val="clear" w:color="auto" w:fill="auto"/>
            <w:noWrap/>
            <w:vAlign w:val="bottom"/>
            <w:hideMark/>
          </w:tcPr>
          <w:p w14:paraId="581BBD91" w14:textId="77777777" w:rsidR="00F871AE" w:rsidRPr="007B58D9" w:rsidRDefault="00F871AE" w:rsidP="004F1D18">
            <w:pPr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7B58D9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Self-reported major depressive symptoms at baseline impact abstinence prognosis in smoking cessation program. A one-year prospective study</w:t>
            </w:r>
          </w:p>
        </w:tc>
        <w:tc>
          <w:tcPr>
            <w:tcW w:w="1223" w:type="dxa"/>
            <w:shd w:val="clear" w:color="auto" w:fill="auto"/>
            <w:noWrap/>
            <w:vAlign w:val="bottom"/>
            <w:hideMark/>
          </w:tcPr>
          <w:p w14:paraId="3B44575E" w14:textId="77777777" w:rsidR="00F871AE" w:rsidRPr="007B58D9" w:rsidRDefault="00F871AE" w:rsidP="004F1D18">
            <w:pPr>
              <w:jc w:val="right"/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7B58D9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2013</w:t>
            </w:r>
          </w:p>
        </w:tc>
      </w:tr>
      <w:tr w:rsidR="00F871AE" w:rsidRPr="007B58D9" w14:paraId="3E3E02EE" w14:textId="77777777" w:rsidTr="004F1D18">
        <w:trPr>
          <w:trHeight w:val="320"/>
        </w:trPr>
        <w:tc>
          <w:tcPr>
            <w:tcW w:w="1205" w:type="dxa"/>
            <w:shd w:val="clear" w:color="auto" w:fill="auto"/>
            <w:noWrap/>
            <w:vAlign w:val="bottom"/>
            <w:hideMark/>
          </w:tcPr>
          <w:p w14:paraId="563401CB" w14:textId="77777777" w:rsidR="00F871AE" w:rsidRPr="007B58D9" w:rsidRDefault="00F871AE" w:rsidP="004F1D18">
            <w:pPr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7B58D9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Foraker (2008)</w:t>
            </w:r>
          </w:p>
        </w:tc>
        <w:tc>
          <w:tcPr>
            <w:tcW w:w="6592" w:type="dxa"/>
            <w:shd w:val="clear" w:color="auto" w:fill="auto"/>
            <w:noWrap/>
            <w:vAlign w:val="bottom"/>
            <w:hideMark/>
          </w:tcPr>
          <w:p w14:paraId="2435A522" w14:textId="77777777" w:rsidR="00F871AE" w:rsidRPr="007B58D9" w:rsidRDefault="00F871AE" w:rsidP="004F1D18">
            <w:pPr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7B58D9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Neighborhood income, health insurance, and prehospital delay for myocardial infarction: the atherosclerosis risk in communities study.</w:t>
            </w:r>
          </w:p>
        </w:tc>
        <w:tc>
          <w:tcPr>
            <w:tcW w:w="1223" w:type="dxa"/>
            <w:shd w:val="clear" w:color="auto" w:fill="auto"/>
            <w:noWrap/>
            <w:vAlign w:val="bottom"/>
            <w:hideMark/>
          </w:tcPr>
          <w:p w14:paraId="390CE1C5" w14:textId="77777777" w:rsidR="00F871AE" w:rsidRPr="007B58D9" w:rsidRDefault="00F871AE" w:rsidP="004F1D18">
            <w:pPr>
              <w:jc w:val="right"/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7B58D9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2008</w:t>
            </w:r>
          </w:p>
        </w:tc>
      </w:tr>
      <w:tr w:rsidR="00F871AE" w:rsidRPr="007B58D9" w14:paraId="21DC2E05" w14:textId="77777777" w:rsidTr="004F1D18">
        <w:trPr>
          <w:trHeight w:val="320"/>
        </w:trPr>
        <w:tc>
          <w:tcPr>
            <w:tcW w:w="1205" w:type="dxa"/>
            <w:shd w:val="clear" w:color="auto" w:fill="auto"/>
            <w:noWrap/>
            <w:vAlign w:val="bottom"/>
            <w:hideMark/>
          </w:tcPr>
          <w:p w14:paraId="6C033F6C" w14:textId="77777777" w:rsidR="00F871AE" w:rsidRPr="007B58D9" w:rsidRDefault="00F871AE" w:rsidP="004F1D18">
            <w:pPr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7B58D9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Ford (2015)</w:t>
            </w:r>
          </w:p>
        </w:tc>
        <w:tc>
          <w:tcPr>
            <w:tcW w:w="6592" w:type="dxa"/>
            <w:shd w:val="clear" w:color="auto" w:fill="auto"/>
            <w:noWrap/>
            <w:vAlign w:val="bottom"/>
            <w:hideMark/>
          </w:tcPr>
          <w:p w14:paraId="53A4FFB4" w14:textId="77777777" w:rsidR="00F871AE" w:rsidRPr="007B58D9" w:rsidRDefault="00F871AE" w:rsidP="004F1D18">
            <w:pPr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7B58D9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Top ten risk factors for morbidity and mortality in patients with chronic systolic heart failure and elevated heart rate: The SHIFT Risk Model.</w:t>
            </w:r>
          </w:p>
        </w:tc>
        <w:tc>
          <w:tcPr>
            <w:tcW w:w="1223" w:type="dxa"/>
            <w:shd w:val="clear" w:color="auto" w:fill="auto"/>
            <w:noWrap/>
            <w:vAlign w:val="bottom"/>
            <w:hideMark/>
          </w:tcPr>
          <w:p w14:paraId="7BF284C3" w14:textId="77777777" w:rsidR="00F871AE" w:rsidRPr="007B58D9" w:rsidRDefault="00F871AE" w:rsidP="004F1D18">
            <w:pPr>
              <w:jc w:val="right"/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7B58D9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2015</w:t>
            </w:r>
          </w:p>
        </w:tc>
      </w:tr>
      <w:tr w:rsidR="00F871AE" w:rsidRPr="007B58D9" w14:paraId="603F7179" w14:textId="77777777" w:rsidTr="004F1D18">
        <w:trPr>
          <w:trHeight w:val="320"/>
        </w:trPr>
        <w:tc>
          <w:tcPr>
            <w:tcW w:w="1205" w:type="dxa"/>
            <w:shd w:val="clear" w:color="auto" w:fill="auto"/>
            <w:noWrap/>
            <w:vAlign w:val="bottom"/>
            <w:hideMark/>
          </w:tcPr>
          <w:p w14:paraId="16DE2EFD" w14:textId="77777777" w:rsidR="00F871AE" w:rsidRPr="007B58D9" w:rsidRDefault="00F871AE" w:rsidP="004F1D18">
            <w:pPr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7B58D9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Foster (2018)</w:t>
            </w:r>
          </w:p>
        </w:tc>
        <w:tc>
          <w:tcPr>
            <w:tcW w:w="6592" w:type="dxa"/>
            <w:shd w:val="clear" w:color="auto" w:fill="auto"/>
            <w:noWrap/>
            <w:vAlign w:val="bottom"/>
            <w:hideMark/>
          </w:tcPr>
          <w:p w14:paraId="64BD6A16" w14:textId="77777777" w:rsidR="00F871AE" w:rsidRPr="007B58D9" w:rsidRDefault="00F871AE" w:rsidP="004F1D18">
            <w:pPr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7B58D9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Molecular Characterization of Staphylococcus aureus Isolates From Children With Periorbital or Orbital Cellulitis.</w:t>
            </w:r>
          </w:p>
        </w:tc>
        <w:tc>
          <w:tcPr>
            <w:tcW w:w="1223" w:type="dxa"/>
            <w:shd w:val="clear" w:color="auto" w:fill="auto"/>
            <w:noWrap/>
            <w:vAlign w:val="bottom"/>
            <w:hideMark/>
          </w:tcPr>
          <w:p w14:paraId="519BC773" w14:textId="77777777" w:rsidR="00F871AE" w:rsidRPr="007B58D9" w:rsidRDefault="00F871AE" w:rsidP="004F1D18">
            <w:pPr>
              <w:jc w:val="right"/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7B58D9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2018</w:t>
            </w:r>
          </w:p>
        </w:tc>
      </w:tr>
      <w:tr w:rsidR="00F871AE" w:rsidRPr="007B58D9" w14:paraId="3A14CB75" w14:textId="77777777" w:rsidTr="004F1D18">
        <w:trPr>
          <w:trHeight w:val="320"/>
        </w:trPr>
        <w:tc>
          <w:tcPr>
            <w:tcW w:w="1205" w:type="dxa"/>
            <w:shd w:val="clear" w:color="auto" w:fill="auto"/>
            <w:noWrap/>
            <w:vAlign w:val="bottom"/>
            <w:hideMark/>
          </w:tcPr>
          <w:p w14:paraId="7CF121F8" w14:textId="77777777" w:rsidR="00F871AE" w:rsidRPr="007B58D9" w:rsidRDefault="00F871AE" w:rsidP="004F1D18">
            <w:pPr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7B58D9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Fox (2013)</w:t>
            </w:r>
          </w:p>
        </w:tc>
        <w:tc>
          <w:tcPr>
            <w:tcW w:w="6592" w:type="dxa"/>
            <w:shd w:val="clear" w:color="auto" w:fill="auto"/>
            <w:noWrap/>
            <w:vAlign w:val="bottom"/>
            <w:hideMark/>
          </w:tcPr>
          <w:p w14:paraId="49B12054" w14:textId="77777777" w:rsidR="00F871AE" w:rsidRPr="007B58D9" w:rsidRDefault="00F871AE" w:rsidP="004F1D18">
            <w:pPr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7B58D9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Increased perioperative b-type natriuretic peptide associates with heart failure hospitalization or heart failure death after coronary artery bypass graft surgery</w:t>
            </w:r>
          </w:p>
        </w:tc>
        <w:tc>
          <w:tcPr>
            <w:tcW w:w="1223" w:type="dxa"/>
            <w:shd w:val="clear" w:color="auto" w:fill="auto"/>
            <w:noWrap/>
            <w:vAlign w:val="bottom"/>
            <w:hideMark/>
          </w:tcPr>
          <w:p w14:paraId="2B320C76" w14:textId="77777777" w:rsidR="00F871AE" w:rsidRPr="007B58D9" w:rsidRDefault="00F871AE" w:rsidP="004F1D18">
            <w:pPr>
              <w:jc w:val="right"/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7B58D9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2013</w:t>
            </w:r>
          </w:p>
        </w:tc>
      </w:tr>
      <w:tr w:rsidR="00F871AE" w:rsidRPr="007B58D9" w14:paraId="22CC561E" w14:textId="77777777" w:rsidTr="004F1D18">
        <w:trPr>
          <w:trHeight w:val="320"/>
        </w:trPr>
        <w:tc>
          <w:tcPr>
            <w:tcW w:w="1205" w:type="dxa"/>
            <w:shd w:val="clear" w:color="auto" w:fill="auto"/>
            <w:noWrap/>
            <w:vAlign w:val="bottom"/>
            <w:hideMark/>
          </w:tcPr>
          <w:p w14:paraId="4ACE1102" w14:textId="77777777" w:rsidR="00F871AE" w:rsidRPr="007B58D9" w:rsidRDefault="00F871AE" w:rsidP="004F1D18">
            <w:pPr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7B58D9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France (2001)</w:t>
            </w:r>
          </w:p>
        </w:tc>
        <w:tc>
          <w:tcPr>
            <w:tcW w:w="6592" w:type="dxa"/>
            <w:shd w:val="clear" w:color="auto" w:fill="auto"/>
            <w:noWrap/>
            <w:vAlign w:val="bottom"/>
            <w:hideMark/>
          </w:tcPr>
          <w:p w14:paraId="5E6F5AD5" w14:textId="77777777" w:rsidR="00F871AE" w:rsidRPr="007B58D9" w:rsidRDefault="00F871AE" w:rsidP="004F1D18">
            <w:pPr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7B58D9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Smoking cessation interventions among hospitalized patients: what have we learned?.</w:t>
            </w:r>
          </w:p>
        </w:tc>
        <w:tc>
          <w:tcPr>
            <w:tcW w:w="1223" w:type="dxa"/>
            <w:shd w:val="clear" w:color="auto" w:fill="auto"/>
            <w:noWrap/>
            <w:vAlign w:val="bottom"/>
            <w:hideMark/>
          </w:tcPr>
          <w:p w14:paraId="70FC86CD" w14:textId="77777777" w:rsidR="00F871AE" w:rsidRPr="007B58D9" w:rsidRDefault="00F871AE" w:rsidP="004F1D18">
            <w:pPr>
              <w:jc w:val="right"/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7B58D9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2001</w:t>
            </w:r>
          </w:p>
        </w:tc>
      </w:tr>
      <w:tr w:rsidR="00F871AE" w:rsidRPr="007B58D9" w14:paraId="786270CA" w14:textId="77777777" w:rsidTr="004F1D18">
        <w:trPr>
          <w:trHeight w:val="320"/>
        </w:trPr>
        <w:tc>
          <w:tcPr>
            <w:tcW w:w="1205" w:type="dxa"/>
            <w:shd w:val="clear" w:color="auto" w:fill="auto"/>
            <w:noWrap/>
            <w:vAlign w:val="bottom"/>
            <w:hideMark/>
          </w:tcPr>
          <w:p w14:paraId="14108941" w14:textId="77777777" w:rsidR="00F871AE" w:rsidRPr="007B58D9" w:rsidRDefault="00F871AE" w:rsidP="004F1D18">
            <w:pPr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7B58D9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Francis (2004)</w:t>
            </w:r>
          </w:p>
        </w:tc>
        <w:tc>
          <w:tcPr>
            <w:tcW w:w="6592" w:type="dxa"/>
            <w:shd w:val="clear" w:color="auto" w:fill="auto"/>
            <w:noWrap/>
            <w:vAlign w:val="bottom"/>
            <w:hideMark/>
          </w:tcPr>
          <w:p w14:paraId="596E399C" w14:textId="77777777" w:rsidR="00F871AE" w:rsidRPr="007B58D9" w:rsidRDefault="00F871AE" w:rsidP="004F1D18">
            <w:pPr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7B58D9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Acute heart failure: patient management of a growing epidemic.</w:t>
            </w:r>
          </w:p>
        </w:tc>
        <w:tc>
          <w:tcPr>
            <w:tcW w:w="1223" w:type="dxa"/>
            <w:shd w:val="clear" w:color="auto" w:fill="auto"/>
            <w:noWrap/>
            <w:vAlign w:val="bottom"/>
            <w:hideMark/>
          </w:tcPr>
          <w:p w14:paraId="74A4FBF2" w14:textId="77777777" w:rsidR="00F871AE" w:rsidRPr="007B58D9" w:rsidRDefault="00F871AE" w:rsidP="004F1D18">
            <w:pPr>
              <w:jc w:val="right"/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7B58D9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2004</w:t>
            </w:r>
          </w:p>
        </w:tc>
      </w:tr>
      <w:tr w:rsidR="00F871AE" w:rsidRPr="007B58D9" w14:paraId="68949183" w14:textId="77777777" w:rsidTr="004F1D18">
        <w:trPr>
          <w:trHeight w:val="320"/>
        </w:trPr>
        <w:tc>
          <w:tcPr>
            <w:tcW w:w="1205" w:type="dxa"/>
            <w:shd w:val="clear" w:color="auto" w:fill="auto"/>
            <w:noWrap/>
            <w:vAlign w:val="bottom"/>
            <w:hideMark/>
          </w:tcPr>
          <w:p w14:paraId="738DFB94" w14:textId="77777777" w:rsidR="00F871AE" w:rsidRPr="007B58D9" w:rsidRDefault="00F871AE" w:rsidP="004F1D18">
            <w:pPr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7B58D9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Franklin (2020)</w:t>
            </w:r>
          </w:p>
        </w:tc>
        <w:tc>
          <w:tcPr>
            <w:tcW w:w="6592" w:type="dxa"/>
            <w:shd w:val="clear" w:color="auto" w:fill="auto"/>
            <w:noWrap/>
            <w:vAlign w:val="bottom"/>
            <w:hideMark/>
          </w:tcPr>
          <w:p w14:paraId="28F942E5" w14:textId="77777777" w:rsidR="00F871AE" w:rsidRPr="007B58D9" w:rsidRDefault="00F871AE" w:rsidP="004F1D18">
            <w:pPr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7B58D9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A modelling-based economic evaluation of primary-care-based fall-risk screening followed by fall-prevention intervention: a cohort-based Markov model stratified by older age groups.</w:t>
            </w:r>
          </w:p>
        </w:tc>
        <w:tc>
          <w:tcPr>
            <w:tcW w:w="1223" w:type="dxa"/>
            <w:shd w:val="clear" w:color="auto" w:fill="auto"/>
            <w:noWrap/>
            <w:vAlign w:val="bottom"/>
            <w:hideMark/>
          </w:tcPr>
          <w:p w14:paraId="7D8814D8" w14:textId="77777777" w:rsidR="00F871AE" w:rsidRPr="007B58D9" w:rsidRDefault="00F871AE" w:rsidP="004F1D18">
            <w:pPr>
              <w:jc w:val="right"/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7B58D9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2020</w:t>
            </w:r>
          </w:p>
        </w:tc>
      </w:tr>
      <w:tr w:rsidR="00F871AE" w:rsidRPr="007B58D9" w14:paraId="33584A07" w14:textId="77777777" w:rsidTr="004F1D18">
        <w:trPr>
          <w:trHeight w:val="320"/>
        </w:trPr>
        <w:tc>
          <w:tcPr>
            <w:tcW w:w="1205" w:type="dxa"/>
            <w:shd w:val="clear" w:color="auto" w:fill="auto"/>
            <w:noWrap/>
            <w:vAlign w:val="bottom"/>
            <w:hideMark/>
          </w:tcPr>
          <w:p w14:paraId="269F2FEC" w14:textId="77777777" w:rsidR="00F871AE" w:rsidRPr="007B58D9" w:rsidRDefault="00F871AE" w:rsidP="004F1D18">
            <w:pPr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7B58D9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Freedman (2013)</w:t>
            </w:r>
          </w:p>
        </w:tc>
        <w:tc>
          <w:tcPr>
            <w:tcW w:w="6592" w:type="dxa"/>
            <w:shd w:val="clear" w:color="auto" w:fill="auto"/>
            <w:noWrap/>
            <w:vAlign w:val="bottom"/>
            <w:hideMark/>
          </w:tcPr>
          <w:p w14:paraId="43FE48B3" w14:textId="77777777" w:rsidR="00F871AE" w:rsidRPr="007B58D9" w:rsidRDefault="00F871AE" w:rsidP="004F1D18">
            <w:pPr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7B58D9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Treatment of acute gastroenteritis in children: an overview of systematic reviews of interventions commonly used in developed countries.</w:t>
            </w:r>
          </w:p>
        </w:tc>
        <w:tc>
          <w:tcPr>
            <w:tcW w:w="1223" w:type="dxa"/>
            <w:shd w:val="clear" w:color="auto" w:fill="auto"/>
            <w:noWrap/>
            <w:vAlign w:val="bottom"/>
            <w:hideMark/>
          </w:tcPr>
          <w:p w14:paraId="0D37DE50" w14:textId="77777777" w:rsidR="00F871AE" w:rsidRPr="007B58D9" w:rsidRDefault="00F871AE" w:rsidP="004F1D18">
            <w:pPr>
              <w:jc w:val="right"/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7B58D9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2013</w:t>
            </w:r>
          </w:p>
        </w:tc>
      </w:tr>
      <w:tr w:rsidR="00F871AE" w:rsidRPr="007B58D9" w14:paraId="4997FCBD" w14:textId="77777777" w:rsidTr="004F1D18">
        <w:trPr>
          <w:trHeight w:val="320"/>
        </w:trPr>
        <w:tc>
          <w:tcPr>
            <w:tcW w:w="1205" w:type="dxa"/>
            <w:shd w:val="clear" w:color="auto" w:fill="auto"/>
            <w:noWrap/>
            <w:vAlign w:val="bottom"/>
            <w:hideMark/>
          </w:tcPr>
          <w:p w14:paraId="5D1CB367" w14:textId="77777777" w:rsidR="00F871AE" w:rsidRPr="007B58D9" w:rsidRDefault="00F871AE" w:rsidP="004F1D18">
            <w:pPr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7B58D9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Freeman (2012)</w:t>
            </w:r>
          </w:p>
        </w:tc>
        <w:tc>
          <w:tcPr>
            <w:tcW w:w="6592" w:type="dxa"/>
            <w:shd w:val="clear" w:color="auto" w:fill="auto"/>
            <w:noWrap/>
            <w:vAlign w:val="bottom"/>
            <w:hideMark/>
          </w:tcPr>
          <w:p w14:paraId="311B4D7C" w14:textId="77777777" w:rsidR="00F871AE" w:rsidRPr="007B58D9" w:rsidRDefault="00F871AE" w:rsidP="004F1D18">
            <w:pPr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7B58D9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Do sales of pseudoephedrine predict methamphetamine-related hospitalizations?</w:t>
            </w:r>
          </w:p>
        </w:tc>
        <w:tc>
          <w:tcPr>
            <w:tcW w:w="1223" w:type="dxa"/>
            <w:shd w:val="clear" w:color="auto" w:fill="auto"/>
            <w:noWrap/>
            <w:vAlign w:val="bottom"/>
            <w:hideMark/>
          </w:tcPr>
          <w:p w14:paraId="7F786A6E" w14:textId="77777777" w:rsidR="00F871AE" w:rsidRPr="007B58D9" w:rsidRDefault="00F871AE" w:rsidP="004F1D18">
            <w:pPr>
              <w:jc w:val="right"/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7B58D9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2012</w:t>
            </w:r>
          </w:p>
        </w:tc>
      </w:tr>
      <w:tr w:rsidR="00F871AE" w:rsidRPr="007B58D9" w14:paraId="28FDB8FA" w14:textId="77777777" w:rsidTr="004F1D18">
        <w:trPr>
          <w:trHeight w:val="320"/>
        </w:trPr>
        <w:tc>
          <w:tcPr>
            <w:tcW w:w="1205" w:type="dxa"/>
            <w:shd w:val="clear" w:color="auto" w:fill="auto"/>
            <w:noWrap/>
            <w:vAlign w:val="bottom"/>
            <w:hideMark/>
          </w:tcPr>
          <w:p w14:paraId="66C7C563" w14:textId="77777777" w:rsidR="00F871AE" w:rsidRPr="007B58D9" w:rsidRDefault="00F871AE" w:rsidP="004F1D18">
            <w:pPr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7B58D9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French (2006)</w:t>
            </w:r>
          </w:p>
        </w:tc>
        <w:tc>
          <w:tcPr>
            <w:tcW w:w="6592" w:type="dxa"/>
            <w:shd w:val="clear" w:color="auto" w:fill="auto"/>
            <w:noWrap/>
            <w:vAlign w:val="bottom"/>
            <w:hideMark/>
          </w:tcPr>
          <w:p w14:paraId="18EC41EE" w14:textId="77777777" w:rsidR="00F871AE" w:rsidRPr="007B58D9" w:rsidRDefault="00F871AE" w:rsidP="004F1D18">
            <w:pPr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7B58D9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National Veterans Health Administration hospitalizations for syncope compared to acute myocardial infarction, fracture, or pneumonia in community-dwelling elders: outpatient medication and comorbidity profiles.</w:t>
            </w:r>
          </w:p>
        </w:tc>
        <w:tc>
          <w:tcPr>
            <w:tcW w:w="1223" w:type="dxa"/>
            <w:shd w:val="clear" w:color="auto" w:fill="auto"/>
            <w:noWrap/>
            <w:vAlign w:val="bottom"/>
            <w:hideMark/>
          </w:tcPr>
          <w:p w14:paraId="3AAA0E92" w14:textId="77777777" w:rsidR="00F871AE" w:rsidRPr="007B58D9" w:rsidRDefault="00F871AE" w:rsidP="004F1D18">
            <w:pPr>
              <w:jc w:val="right"/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7B58D9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2006</w:t>
            </w:r>
          </w:p>
        </w:tc>
      </w:tr>
      <w:tr w:rsidR="00F871AE" w:rsidRPr="007B58D9" w14:paraId="18C9FEAF" w14:textId="77777777" w:rsidTr="004F1D18">
        <w:trPr>
          <w:trHeight w:val="320"/>
        </w:trPr>
        <w:tc>
          <w:tcPr>
            <w:tcW w:w="1205" w:type="dxa"/>
            <w:shd w:val="clear" w:color="auto" w:fill="auto"/>
            <w:noWrap/>
            <w:vAlign w:val="bottom"/>
            <w:hideMark/>
          </w:tcPr>
          <w:p w14:paraId="28AE22AB" w14:textId="77777777" w:rsidR="00F871AE" w:rsidRPr="007B58D9" w:rsidRDefault="00F871AE" w:rsidP="004F1D18">
            <w:pPr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7B58D9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Frencher (2010)</w:t>
            </w:r>
          </w:p>
        </w:tc>
        <w:tc>
          <w:tcPr>
            <w:tcW w:w="6592" w:type="dxa"/>
            <w:shd w:val="clear" w:color="auto" w:fill="auto"/>
            <w:noWrap/>
            <w:vAlign w:val="bottom"/>
            <w:hideMark/>
          </w:tcPr>
          <w:p w14:paraId="3B74B76A" w14:textId="77777777" w:rsidR="00F871AE" w:rsidRPr="007B58D9" w:rsidRDefault="00F871AE" w:rsidP="004F1D18">
            <w:pPr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7B58D9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A comparative analysis of serious injury and illness among homeless and housed low income residents of New York City.</w:t>
            </w:r>
          </w:p>
        </w:tc>
        <w:tc>
          <w:tcPr>
            <w:tcW w:w="1223" w:type="dxa"/>
            <w:shd w:val="clear" w:color="auto" w:fill="auto"/>
            <w:noWrap/>
            <w:vAlign w:val="bottom"/>
            <w:hideMark/>
          </w:tcPr>
          <w:p w14:paraId="07AD2751" w14:textId="77777777" w:rsidR="00F871AE" w:rsidRPr="007B58D9" w:rsidRDefault="00F871AE" w:rsidP="004F1D18">
            <w:pPr>
              <w:jc w:val="right"/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7B58D9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2010</w:t>
            </w:r>
          </w:p>
        </w:tc>
      </w:tr>
      <w:tr w:rsidR="00F871AE" w:rsidRPr="007B58D9" w14:paraId="5F5FA06B" w14:textId="77777777" w:rsidTr="004F1D18">
        <w:trPr>
          <w:trHeight w:val="320"/>
        </w:trPr>
        <w:tc>
          <w:tcPr>
            <w:tcW w:w="1205" w:type="dxa"/>
            <w:shd w:val="clear" w:color="auto" w:fill="auto"/>
            <w:noWrap/>
            <w:vAlign w:val="bottom"/>
            <w:hideMark/>
          </w:tcPr>
          <w:p w14:paraId="183C3227" w14:textId="77777777" w:rsidR="00F871AE" w:rsidRPr="007B58D9" w:rsidRDefault="00F871AE" w:rsidP="004F1D18">
            <w:pPr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7B58D9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Friedman (2018)</w:t>
            </w:r>
          </w:p>
        </w:tc>
        <w:tc>
          <w:tcPr>
            <w:tcW w:w="6592" w:type="dxa"/>
            <w:shd w:val="clear" w:color="auto" w:fill="auto"/>
            <w:noWrap/>
            <w:vAlign w:val="bottom"/>
            <w:hideMark/>
          </w:tcPr>
          <w:p w14:paraId="585CCCF2" w14:textId="77777777" w:rsidR="00F871AE" w:rsidRPr="007B58D9" w:rsidRDefault="00F871AE" w:rsidP="004F1D18">
            <w:pPr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7B58D9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Association Between Left Atrial Appendage Occlusion and Readmission for Thromboembolism Among Patients With Atrial Fibrillation Undergoing Concomitant Cardiac Surgery.</w:t>
            </w:r>
          </w:p>
        </w:tc>
        <w:tc>
          <w:tcPr>
            <w:tcW w:w="1223" w:type="dxa"/>
            <w:shd w:val="clear" w:color="auto" w:fill="auto"/>
            <w:noWrap/>
            <w:vAlign w:val="bottom"/>
            <w:hideMark/>
          </w:tcPr>
          <w:p w14:paraId="7B2F4464" w14:textId="77777777" w:rsidR="00F871AE" w:rsidRPr="007B58D9" w:rsidRDefault="00F871AE" w:rsidP="004F1D18">
            <w:pPr>
              <w:jc w:val="right"/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7B58D9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2018</w:t>
            </w:r>
          </w:p>
        </w:tc>
      </w:tr>
      <w:tr w:rsidR="00F871AE" w:rsidRPr="007B58D9" w14:paraId="016B0524" w14:textId="77777777" w:rsidTr="004F1D18">
        <w:trPr>
          <w:trHeight w:val="320"/>
        </w:trPr>
        <w:tc>
          <w:tcPr>
            <w:tcW w:w="1205" w:type="dxa"/>
            <w:shd w:val="clear" w:color="auto" w:fill="auto"/>
            <w:noWrap/>
            <w:vAlign w:val="bottom"/>
            <w:hideMark/>
          </w:tcPr>
          <w:p w14:paraId="729A1EE1" w14:textId="77777777" w:rsidR="00F871AE" w:rsidRPr="007B58D9" w:rsidRDefault="00F871AE" w:rsidP="004F1D18">
            <w:pPr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7B58D9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Froman (2005)</w:t>
            </w:r>
          </w:p>
        </w:tc>
        <w:tc>
          <w:tcPr>
            <w:tcW w:w="6592" w:type="dxa"/>
            <w:shd w:val="clear" w:color="auto" w:fill="auto"/>
            <w:noWrap/>
            <w:vAlign w:val="bottom"/>
            <w:hideMark/>
          </w:tcPr>
          <w:p w14:paraId="1D9FA12A" w14:textId="77777777" w:rsidR="00F871AE" w:rsidRPr="007B58D9" w:rsidRDefault="00F871AE" w:rsidP="004F1D18">
            <w:pPr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7B58D9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Randomized study of stability and change in patients' advance directives.</w:t>
            </w:r>
          </w:p>
        </w:tc>
        <w:tc>
          <w:tcPr>
            <w:tcW w:w="1223" w:type="dxa"/>
            <w:shd w:val="clear" w:color="auto" w:fill="auto"/>
            <w:noWrap/>
            <w:vAlign w:val="bottom"/>
            <w:hideMark/>
          </w:tcPr>
          <w:p w14:paraId="0FF692D1" w14:textId="77777777" w:rsidR="00F871AE" w:rsidRPr="007B58D9" w:rsidRDefault="00F871AE" w:rsidP="004F1D18">
            <w:pPr>
              <w:jc w:val="right"/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7B58D9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2005</w:t>
            </w:r>
          </w:p>
        </w:tc>
      </w:tr>
      <w:tr w:rsidR="00F871AE" w:rsidRPr="007B58D9" w14:paraId="19F4366C" w14:textId="77777777" w:rsidTr="004F1D18">
        <w:trPr>
          <w:trHeight w:val="320"/>
        </w:trPr>
        <w:tc>
          <w:tcPr>
            <w:tcW w:w="1205" w:type="dxa"/>
            <w:shd w:val="clear" w:color="auto" w:fill="auto"/>
            <w:noWrap/>
            <w:vAlign w:val="bottom"/>
            <w:hideMark/>
          </w:tcPr>
          <w:p w14:paraId="01B0E5D0" w14:textId="77777777" w:rsidR="00F871AE" w:rsidRPr="007B58D9" w:rsidRDefault="00F871AE" w:rsidP="004F1D18">
            <w:pPr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7B58D9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Fu (2018)</w:t>
            </w:r>
          </w:p>
        </w:tc>
        <w:tc>
          <w:tcPr>
            <w:tcW w:w="6592" w:type="dxa"/>
            <w:shd w:val="clear" w:color="auto" w:fill="auto"/>
            <w:noWrap/>
            <w:vAlign w:val="bottom"/>
            <w:hideMark/>
          </w:tcPr>
          <w:p w14:paraId="7A6D04B9" w14:textId="77777777" w:rsidR="00F871AE" w:rsidRPr="007B58D9" w:rsidRDefault="00F871AE" w:rsidP="004F1D18">
            <w:pPr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7B58D9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Mean medical costs associated with vaginal and vulvar cancers for commercially insured patients in the United States and Texas.</w:t>
            </w:r>
          </w:p>
        </w:tc>
        <w:tc>
          <w:tcPr>
            <w:tcW w:w="1223" w:type="dxa"/>
            <w:shd w:val="clear" w:color="auto" w:fill="auto"/>
            <w:noWrap/>
            <w:vAlign w:val="bottom"/>
            <w:hideMark/>
          </w:tcPr>
          <w:p w14:paraId="435B2055" w14:textId="77777777" w:rsidR="00F871AE" w:rsidRPr="007B58D9" w:rsidRDefault="00F871AE" w:rsidP="004F1D18">
            <w:pPr>
              <w:jc w:val="right"/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7B58D9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2018</w:t>
            </w:r>
          </w:p>
        </w:tc>
      </w:tr>
      <w:tr w:rsidR="00F871AE" w:rsidRPr="007B58D9" w14:paraId="6B35A570" w14:textId="77777777" w:rsidTr="004F1D18">
        <w:trPr>
          <w:trHeight w:val="320"/>
        </w:trPr>
        <w:tc>
          <w:tcPr>
            <w:tcW w:w="1205" w:type="dxa"/>
            <w:shd w:val="clear" w:color="auto" w:fill="auto"/>
            <w:noWrap/>
            <w:vAlign w:val="bottom"/>
            <w:hideMark/>
          </w:tcPr>
          <w:p w14:paraId="48D88308" w14:textId="77777777" w:rsidR="00F871AE" w:rsidRPr="007B58D9" w:rsidRDefault="00F871AE" w:rsidP="004F1D18">
            <w:pPr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7B58D9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Furre (2014)</w:t>
            </w:r>
          </w:p>
        </w:tc>
        <w:tc>
          <w:tcPr>
            <w:tcW w:w="6592" w:type="dxa"/>
            <w:shd w:val="clear" w:color="auto" w:fill="auto"/>
            <w:noWrap/>
            <w:vAlign w:val="bottom"/>
            <w:hideMark/>
          </w:tcPr>
          <w:p w14:paraId="3527B3C8" w14:textId="77777777" w:rsidR="00F871AE" w:rsidRPr="007B58D9" w:rsidRDefault="00F871AE" w:rsidP="004F1D18">
            <w:pPr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7B58D9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Characteristics of adolescents subjected to restraint in acute psychiatric units in Norway: a case-control study.</w:t>
            </w:r>
          </w:p>
        </w:tc>
        <w:tc>
          <w:tcPr>
            <w:tcW w:w="1223" w:type="dxa"/>
            <w:shd w:val="clear" w:color="auto" w:fill="auto"/>
            <w:noWrap/>
            <w:vAlign w:val="bottom"/>
            <w:hideMark/>
          </w:tcPr>
          <w:p w14:paraId="4F28CC62" w14:textId="77777777" w:rsidR="00F871AE" w:rsidRPr="007B58D9" w:rsidRDefault="00F871AE" w:rsidP="004F1D18">
            <w:pPr>
              <w:jc w:val="right"/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7B58D9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2014</w:t>
            </w:r>
          </w:p>
        </w:tc>
      </w:tr>
      <w:tr w:rsidR="00F871AE" w:rsidRPr="007B58D9" w14:paraId="17DDAABC" w14:textId="77777777" w:rsidTr="004F1D18">
        <w:trPr>
          <w:trHeight w:val="320"/>
        </w:trPr>
        <w:tc>
          <w:tcPr>
            <w:tcW w:w="1205" w:type="dxa"/>
            <w:shd w:val="clear" w:color="auto" w:fill="auto"/>
            <w:noWrap/>
            <w:vAlign w:val="bottom"/>
            <w:hideMark/>
          </w:tcPr>
          <w:p w14:paraId="0418B1BA" w14:textId="77777777" w:rsidR="00F871AE" w:rsidRPr="007B58D9" w:rsidRDefault="00F871AE" w:rsidP="004F1D18">
            <w:pPr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7B58D9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Gaalema (2019)</w:t>
            </w:r>
          </w:p>
        </w:tc>
        <w:tc>
          <w:tcPr>
            <w:tcW w:w="6592" w:type="dxa"/>
            <w:shd w:val="clear" w:color="auto" w:fill="auto"/>
            <w:noWrap/>
            <w:vAlign w:val="bottom"/>
            <w:hideMark/>
          </w:tcPr>
          <w:p w14:paraId="4266DFBF" w14:textId="77777777" w:rsidR="00F871AE" w:rsidRPr="007B58D9" w:rsidRDefault="00F871AE" w:rsidP="004F1D18">
            <w:pPr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7B58D9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The effect of executive function on adherence with a cardiac secondary prevention program and its interaction with an incentive-based intervention</w:t>
            </w:r>
          </w:p>
        </w:tc>
        <w:tc>
          <w:tcPr>
            <w:tcW w:w="1223" w:type="dxa"/>
            <w:shd w:val="clear" w:color="auto" w:fill="auto"/>
            <w:noWrap/>
            <w:vAlign w:val="bottom"/>
            <w:hideMark/>
          </w:tcPr>
          <w:p w14:paraId="7FA27E8C" w14:textId="77777777" w:rsidR="00F871AE" w:rsidRPr="007B58D9" w:rsidRDefault="00F871AE" w:rsidP="004F1D18">
            <w:pPr>
              <w:jc w:val="right"/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7B58D9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2019</w:t>
            </w:r>
          </w:p>
        </w:tc>
      </w:tr>
      <w:tr w:rsidR="00F871AE" w:rsidRPr="007B58D9" w14:paraId="4B1DF901" w14:textId="77777777" w:rsidTr="004F1D18">
        <w:trPr>
          <w:trHeight w:val="320"/>
        </w:trPr>
        <w:tc>
          <w:tcPr>
            <w:tcW w:w="1205" w:type="dxa"/>
            <w:shd w:val="clear" w:color="auto" w:fill="auto"/>
            <w:noWrap/>
            <w:vAlign w:val="bottom"/>
            <w:hideMark/>
          </w:tcPr>
          <w:p w14:paraId="2DEBBB1A" w14:textId="77777777" w:rsidR="00F871AE" w:rsidRPr="007B58D9" w:rsidRDefault="00F871AE" w:rsidP="004F1D18">
            <w:pPr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7B58D9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Galan (2015)</w:t>
            </w:r>
          </w:p>
        </w:tc>
        <w:tc>
          <w:tcPr>
            <w:tcW w:w="6592" w:type="dxa"/>
            <w:shd w:val="clear" w:color="auto" w:fill="auto"/>
            <w:noWrap/>
            <w:vAlign w:val="bottom"/>
            <w:hideMark/>
          </w:tcPr>
          <w:p w14:paraId="47758EE4" w14:textId="77777777" w:rsidR="00F871AE" w:rsidRPr="007B58D9" w:rsidRDefault="00F871AE" w:rsidP="004F1D18">
            <w:pPr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7B58D9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Assessing the effects of the Spanish partial smoking ban on cardiovascular and respiratory diseases: methodological issues.</w:t>
            </w:r>
          </w:p>
        </w:tc>
        <w:tc>
          <w:tcPr>
            <w:tcW w:w="1223" w:type="dxa"/>
            <w:shd w:val="clear" w:color="auto" w:fill="auto"/>
            <w:noWrap/>
            <w:vAlign w:val="bottom"/>
            <w:hideMark/>
          </w:tcPr>
          <w:p w14:paraId="03F78E62" w14:textId="77777777" w:rsidR="00F871AE" w:rsidRPr="007B58D9" w:rsidRDefault="00F871AE" w:rsidP="004F1D18">
            <w:pPr>
              <w:jc w:val="right"/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7B58D9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2015</w:t>
            </w:r>
          </w:p>
        </w:tc>
      </w:tr>
      <w:tr w:rsidR="00F871AE" w:rsidRPr="007B58D9" w14:paraId="08E2DCA9" w14:textId="77777777" w:rsidTr="004F1D18">
        <w:trPr>
          <w:trHeight w:val="320"/>
        </w:trPr>
        <w:tc>
          <w:tcPr>
            <w:tcW w:w="1205" w:type="dxa"/>
            <w:shd w:val="clear" w:color="auto" w:fill="auto"/>
            <w:noWrap/>
            <w:vAlign w:val="bottom"/>
            <w:hideMark/>
          </w:tcPr>
          <w:p w14:paraId="57E66611" w14:textId="77777777" w:rsidR="00F871AE" w:rsidRPr="007B58D9" w:rsidRDefault="00F871AE" w:rsidP="004F1D18">
            <w:pPr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7B58D9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Galbraith (2011)</w:t>
            </w:r>
          </w:p>
        </w:tc>
        <w:tc>
          <w:tcPr>
            <w:tcW w:w="6592" w:type="dxa"/>
            <w:shd w:val="clear" w:color="auto" w:fill="auto"/>
            <w:noWrap/>
            <w:vAlign w:val="bottom"/>
            <w:hideMark/>
          </w:tcPr>
          <w:p w14:paraId="3CE677B0" w14:textId="77777777" w:rsidR="00F871AE" w:rsidRPr="007B58D9" w:rsidRDefault="00F871AE" w:rsidP="004F1D18">
            <w:pPr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7B58D9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Cost Analysis of a Falls-prevention Program in an Orthopaedic Setting</w:t>
            </w:r>
          </w:p>
        </w:tc>
        <w:tc>
          <w:tcPr>
            <w:tcW w:w="1223" w:type="dxa"/>
            <w:shd w:val="clear" w:color="auto" w:fill="auto"/>
            <w:noWrap/>
            <w:vAlign w:val="bottom"/>
            <w:hideMark/>
          </w:tcPr>
          <w:p w14:paraId="708A68C9" w14:textId="77777777" w:rsidR="00F871AE" w:rsidRPr="007B58D9" w:rsidRDefault="00F871AE" w:rsidP="004F1D18">
            <w:pPr>
              <w:jc w:val="right"/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7B58D9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2011</w:t>
            </w:r>
          </w:p>
        </w:tc>
      </w:tr>
      <w:tr w:rsidR="00F871AE" w:rsidRPr="007B58D9" w14:paraId="683D1B9C" w14:textId="77777777" w:rsidTr="004F1D18">
        <w:trPr>
          <w:trHeight w:val="320"/>
        </w:trPr>
        <w:tc>
          <w:tcPr>
            <w:tcW w:w="1205" w:type="dxa"/>
            <w:shd w:val="clear" w:color="auto" w:fill="auto"/>
            <w:noWrap/>
            <w:vAlign w:val="bottom"/>
            <w:hideMark/>
          </w:tcPr>
          <w:p w14:paraId="0237F9C5" w14:textId="77777777" w:rsidR="00F871AE" w:rsidRPr="007B58D9" w:rsidRDefault="00F871AE" w:rsidP="004F1D18">
            <w:pPr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7B58D9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Galbraith (2017)</w:t>
            </w:r>
          </w:p>
        </w:tc>
        <w:tc>
          <w:tcPr>
            <w:tcW w:w="6592" w:type="dxa"/>
            <w:shd w:val="clear" w:color="auto" w:fill="auto"/>
            <w:noWrap/>
            <w:vAlign w:val="bottom"/>
            <w:hideMark/>
          </w:tcPr>
          <w:p w14:paraId="38759AC9" w14:textId="77777777" w:rsidR="00F871AE" w:rsidRPr="007B58D9" w:rsidRDefault="00F871AE" w:rsidP="004F1D18">
            <w:pPr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7B58D9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Long-Term Impact of a Postdischarge Community Health Worker Intervention on Health Care Costs in a Safety-Net System.</w:t>
            </w:r>
          </w:p>
        </w:tc>
        <w:tc>
          <w:tcPr>
            <w:tcW w:w="1223" w:type="dxa"/>
            <w:shd w:val="clear" w:color="auto" w:fill="auto"/>
            <w:noWrap/>
            <w:vAlign w:val="bottom"/>
            <w:hideMark/>
          </w:tcPr>
          <w:p w14:paraId="12BFEEE9" w14:textId="77777777" w:rsidR="00F871AE" w:rsidRPr="007B58D9" w:rsidRDefault="00F871AE" w:rsidP="004F1D18">
            <w:pPr>
              <w:jc w:val="right"/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7B58D9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2017</w:t>
            </w:r>
          </w:p>
        </w:tc>
      </w:tr>
      <w:tr w:rsidR="00F871AE" w:rsidRPr="007B58D9" w14:paraId="5F7E55E8" w14:textId="77777777" w:rsidTr="004F1D18">
        <w:trPr>
          <w:trHeight w:val="320"/>
        </w:trPr>
        <w:tc>
          <w:tcPr>
            <w:tcW w:w="1205" w:type="dxa"/>
            <w:shd w:val="clear" w:color="auto" w:fill="auto"/>
            <w:noWrap/>
            <w:vAlign w:val="bottom"/>
            <w:hideMark/>
          </w:tcPr>
          <w:p w14:paraId="0B592E01" w14:textId="77777777" w:rsidR="00F871AE" w:rsidRPr="007B58D9" w:rsidRDefault="00F871AE" w:rsidP="004F1D18">
            <w:pPr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7B58D9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Gali (2019)</w:t>
            </w:r>
          </w:p>
        </w:tc>
        <w:tc>
          <w:tcPr>
            <w:tcW w:w="6592" w:type="dxa"/>
            <w:shd w:val="clear" w:color="auto" w:fill="auto"/>
            <w:noWrap/>
            <w:vAlign w:val="bottom"/>
            <w:hideMark/>
          </w:tcPr>
          <w:p w14:paraId="77469947" w14:textId="77777777" w:rsidR="00F871AE" w:rsidRPr="007B58D9" w:rsidRDefault="00F871AE" w:rsidP="004F1D18">
            <w:pPr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7B58D9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Anemia profile in heart failure: High prevalence of iron deficiencyand scope for correction. a performance improvement project</w:t>
            </w:r>
          </w:p>
        </w:tc>
        <w:tc>
          <w:tcPr>
            <w:tcW w:w="1223" w:type="dxa"/>
            <w:shd w:val="clear" w:color="auto" w:fill="auto"/>
            <w:noWrap/>
            <w:vAlign w:val="bottom"/>
            <w:hideMark/>
          </w:tcPr>
          <w:p w14:paraId="6A732C7B" w14:textId="77777777" w:rsidR="00F871AE" w:rsidRPr="007B58D9" w:rsidRDefault="00F871AE" w:rsidP="004F1D18">
            <w:pPr>
              <w:jc w:val="right"/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7B58D9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2019</w:t>
            </w:r>
          </w:p>
        </w:tc>
      </w:tr>
      <w:tr w:rsidR="00F871AE" w:rsidRPr="007B58D9" w14:paraId="497F57B4" w14:textId="77777777" w:rsidTr="004F1D18">
        <w:trPr>
          <w:trHeight w:val="320"/>
        </w:trPr>
        <w:tc>
          <w:tcPr>
            <w:tcW w:w="1205" w:type="dxa"/>
            <w:shd w:val="clear" w:color="auto" w:fill="auto"/>
            <w:noWrap/>
            <w:vAlign w:val="bottom"/>
            <w:hideMark/>
          </w:tcPr>
          <w:p w14:paraId="0CB27C5A" w14:textId="77777777" w:rsidR="00F871AE" w:rsidRPr="007B58D9" w:rsidRDefault="00F871AE" w:rsidP="004F1D18">
            <w:pPr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7B58D9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Gallagher (2011)</w:t>
            </w:r>
          </w:p>
        </w:tc>
        <w:tc>
          <w:tcPr>
            <w:tcW w:w="6592" w:type="dxa"/>
            <w:shd w:val="clear" w:color="auto" w:fill="auto"/>
            <w:noWrap/>
            <w:vAlign w:val="bottom"/>
            <w:hideMark/>
          </w:tcPr>
          <w:p w14:paraId="36593EB8" w14:textId="77777777" w:rsidR="00F871AE" w:rsidRPr="007B58D9" w:rsidRDefault="00F871AE" w:rsidP="004F1D18">
            <w:pPr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7B58D9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Social support and self-care in heart failure.</w:t>
            </w:r>
          </w:p>
        </w:tc>
        <w:tc>
          <w:tcPr>
            <w:tcW w:w="1223" w:type="dxa"/>
            <w:shd w:val="clear" w:color="auto" w:fill="auto"/>
            <w:noWrap/>
            <w:vAlign w:val="bottom"/>
            <w:hideMark/>
          </w:tcPr>
          <w:p w14:paraId="18C7F143" w14:textId="77777777" w:rsidR="00F871AE" w:rsidRPr="007B58D9" w:rsidRDefault="00F871AE" w:rsidP="004F1D18">
            <w:pPr>
              <w:jc w:val="right"/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7B58D9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2011</w:t>
            </w:r>
          </w:p>
        </w:tc>
      </w:tr>
      <w:tr w:rsidR="00F871AE" w:rsidRPr="007B58D9" w14:paraId="270B2DCC" w14:textId="77777777" w:rsidTr="004F1D18">
        <w:trPr>
          <w:trHeight w:val="320"/>
        </w:trPr>
        <w:tc>
          <w:tcPr>
            <w:tcW w:w="1205" w:type="dxa"/>
            <w:shd w:val="clear" w:color="auto" w:fill="auto"/>
            <w:noWrap/>
            <w:vAlign w:val="bottom"/>
            <w:hideMark/>
          </w:tcPr>
          <w:p w14:paraId="35546F5B" w14:textId="77777777" w:rsidR="00F871AE" w:rsidRPr="007B58D9" w:rsidRDefault="00F871AE" w:rsidP="004F1D18">
            <w:pPr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7B58D9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Galletly (2011)</w:t>
            </w:r>
          </w:p>
        </w:tc>
        <w:tc>
          <w:tcPr>
            <w:tcW w:w="6592" w:type="dxa"/>
            <w:shd w:val="clear" w:color="auto" w:fill="auto"/>
            <w:noWrap/>
            <w:vAlign w:val="bottom"/>
            <w:hideMark/>
          </w:tcPr>
          <w:p w14:paraId="0340BD2B" w14:textId="77777777" w:rsidR="00F871AE" w:rsidRPr="007B58D9" w:rsidRDefault="00F871AE" w:rsidP="004F1D18">
            <w:pPr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7B58D9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Bed accessibility in a private psychiatric hospital.</w:t>
            </w:r>
          </w:p>
        </w:tc>
        <w:tc>
          <w:tcPr>
            <w:tcW w:w="1223" w:type="dxa"/>
            <w:shd w:val="clear" w:color="auto" w:fill="auto"/>
            <w:noWrap/>
            <w:vAlign w:val="bottom"/>
            <w:hideMark/>
          </w:tcPr>
          <w:p w14:paraId="65A5DC8E" w14:textId="77777777" w:rsidR="00F871AE" w:rsidRPr="007B58D9" w:rsidRDefault="00F871AE" w:rsidP="004F1D18">
            <w:pPr>
              <w:jc w:val="right"/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7B58D9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2011</w:t>
            </w:r>
          </w:p>
        </w:tc>
      </w:tr>
      <w:tr w:rsidR="00F871AE" w:rsidRPr="007B58D9" w14:paraId="32D0BD58" w14:textId="77777777" w:rsidTr="004F1D18">
        <w:trPr>
          <w:trHeight w:val="320"/>
        </w:trPr>
        <w:tc>
          <w:tcPr>
            <w:tcW w:w="1205" w:type="dxa"/>
            <w:shd w:val="clear" w:color="auto" w:fill="auto"/>
            <w:noWrap/>
            <w:vAlign w:val="bottom"/>
            <w:hideMark/>
          </w:tcPr>
          <w:p w14:paraId="72E8BF67" w14:textId="77777777" w:rsidR="00F871AE" w:rsidRPr="007B58D9" w:rsidRDefault="00F871AE" w:rsidP="004F1D18">
            <w:pPr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7B58D9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Galloway (2016)</w:t>
            </w:r>
          </w:p>
        </w:tc>
        <w:tc>
          <w:tcPr>
            <w:tcW w:w="6592" w:type="dxa"/>
            <w:shd w:val="clear" w:color="auto" w:fill="auto"/>
            <w:noWrap/>
            <w:vAlign w:val="bottom"/>
            <w:hideMark/>
          </w:tcPr>
          <w:p w14:paraId="6603B984" w14:textId="77777777" w:rsidR="00F871AE" w:rsidRPr="007B58D9" w:rsidRDefault="00F871AE" w:rsidP="004F1D18">
            <w:pPr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7B58D9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Hospital Readmission Following Discharge From Inpatient Rehabilitation for Older Adults With Debility.</w:t>
            </w:r>
          </w:p>
        </w:tc>
        <w:tc>
          <w:tcPr>
            <w:tcW w:w="1223" w:type="dxa"/>
            <w:shd w:val="clear" w:color="auto" w:fill="auto"/>
            <w:noWrap/>
            <w:vAlign w:val="bottom"/>
            <w:hideMark/>
          </w:tcPr>
          <w:p w14:paraId="37F0FAC2" w14:textId="77777777" w:rsidR="00F871AE" w:rsidRPr="007B58D9" w:rsidRDefault="00F871AE" w:rsidP="004F1D18">
            <w:pPr>
              <w:jc w:val="right"/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7B58D9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2016</w:t>
            </w:r>
          </w:p>
        </w:tc>
      </w:tr>
      <w:tr w:rsidR="00F871AE" w:rsidRPr="007B58D9" w14:paraId="4DC75607" w14:textId="77777777" w:rsidTr="004F1D18">
        <w:trPr>
          <w:trHeight w:val="320"/>
        </w:trPr>
        <w:tc>
          <w:tcPr>
            <w:tcW w:w="1205" w:type="dxa"/>
            <w:shd w:val="clear" w:color="auto" w:fill="auto"/>
            <w:noWrap/>
            <w:vAlign w:val="bottom"/>
            <w:hideMark/>
          </w:tcPr>
          <w:p w14:paraId="0CFC9CC8" w14:textId="77777777" w:rsidR="00F871AE" w:rsidRPr="007B58D9" w:rsidRDefault="00F871AE" w:rsidP="004F1D18">
            <w:pPr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7B58D9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Galvin (2017)</w:t>
            </w:r>
          </w:p>
        </w:tc>
        <w:tc>
          <w:tcPr>
            <w:tcW w:w="6592" w:type="dxa"/>
            <w:shd w:val="clear" w:color="auto" w:fill="auto"/>
            <w:noWrap/>
            <w:vAlign w:val="bottom"/>
            <w:hideMark/>
          </w:tcPr>
          <w:p w14:paraId="521766E4" w14:textId="77777777" w:rsidR="00F871AE" w:rsidRPr="007B58D9" w:rsidRDefault="00F871AE" w:rsidP="004F1D18">
            <w:pPr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7B58D9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Adverse outcomes in older adults attending emergency departments: a systematic review and meta-analysis of the Identification of Seniors At Risk (ISAR) screening tool.</w:t>
            </w:r>
          </w:p>
        </w:tc>
        <w:tc>
          <w:tcPr>
            <w:tcW w:w="1223" w:type="dxa"/>
            <w:shd w:val="clear" w:color="auto" w:fill="auto"/>
            <w:noWrap/>
            <w:vAlign w:val="bottom"/>
            <w:hideMark/>
          </w:tcPr>
          <w:p w14:paraId="66D3288B" w14:textId="77777777" w:rsidR="00F871AE" w:rsidRPr="007B58D9" w:rsidRDefault="00F871AE" w:rsidP="004F1D18">
            <w:pPr>
              <w:jc w:val="right"/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7B58D9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2017</w:t>
            </w:r>
          </w:p>
        </w:tc>
      </w:tr>
      <w:tr w:rsidR="00F871AE" w:rsidRPr="007B58D9" w14:paraId="405821FF" w14:textId="77777777" w:rsidTr="004F1D18">
        <w:trPr>
          <w:trHeight w:val="320"/>
        </w:trPr>
        <w:tc>
          <w:tcPr>
            <w:tcW w:w="1205" w:type="dxa"/>
            <w:shd w:val="clear" w:color="auto" w:fill="auto"/>
            <w:noWrap/>
            <w:vAlign w:val="bottom"/>
            <w:hideMark/>
          </w:tcPr>
          <w:p w14:paraId="733C3C35" w14:textId="77777777" w:rsidR="00F871AE" w:rsidRPr="007B58D9" w:rsidRDefault="00F871AE" w:rsidP="004F1D18">
            <w:pPr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7B58D9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Galyean (2009)</w:t>
            </w:r>
          </w:p>
        </w:tc>
        <w:tc>
          <w:tcPr>
            <w:tcW w:w="6592" w:type="dxa"/>
            <w:shd w:val="clear" w:color="auto" w:fill="auto"/>
            <w:noWrap/>
            <w:vAlign w:val="bottom"/>
            <w:hideMark/>
          </w:tcPr>
          <w:p w14:paraId="68DEAC25" w14:textId="77777777" w:rsidR="00F871AE" w:rsidRPr="007B58D9" w:rsidRDefault="00F871AE" w:rsidP="004F1D18">
            <w:pPr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7B58D9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Previous cesarean section and the risk of postpartum maternal complications and adverse neonatal outcomes in future pregnancies.</w:t>
            </w:r>
          </w:p>
        </w:tc>
        <w:tc>
          <w:tcPr>
            <w:tcW w:w="1223" w:type="dxa"/>
            <w:shd w:val="clear" w:color="auto" w:fill="auto"/>
            <w:noWrap/>
            <w:vAlign w:val="bottom"/>
            <w:hideMark/>
          </w:tcPr>
          <w:p w14:paraId="417F010D" w14:textId="77777777" w:rsidR="00F871AE" w:rsidRPr="007B58D9" w:rsidRDefault="00F871AE" w:rsidP="004F1D18">
            <w:pPr>
              <w:jc w:val="right"/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7B58D9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2009</w:t>
            </w:r>
          </w:p>
        </w:tc>
      </w:tr>
      <w:tr w:rsidR="00F871AE" w:rsidRPr="007B58D9" w14:paraId="7D9234FD" w14:textId="77777777" w:rsidTr="004F1D18">
        <w:trPr>
          <w:trHeight w:val="320"/>
        </w:trPr>
        <w:tc>
          <w:tcPr>
            <w:tcW w:w="1205" w:type="dxa"/>
            <w:shd w:val="clear" w:color="auto" w:fill="auto"/>
            <w:noWrap/>
            <w:vAlign w:val="bottom"/>
            <w:hideMark/>
          </w:tcPr>
          <w:p w14:paraId="101CF80D" w14:textId="77777777" w:rsidR="00F871AE" w:rsidRPr="007B58D9" w:rsidRDefault="00F871AE" w:rsidP="004F1D18">
            <w:pPr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7B58D9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Gambassi (2000)</w:t>
            </w:r>
          </w:p>
        </w:tc>
        <w:tc>
          <w:tcPr>
            <w:tcW w:w="6592" w:type="dxa"/>
            <w:shd w:val="clear" w:color="auto" w:fill="auto"/>
            <w:noWrap/>
            <w:vAlign w:val="bottom"/>
            <w:hideMark/>
          </w:tcPr>
          <w:p w14:paraId="4264B7FB" w14:textId="77777777" w:rsidR="00F871AE" w:rsidRPr="007B58D9" w:rsidRDefault="00F871AE" w:rsidP="004F1D18">
            <w:pPr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7B58D9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Management of heart failure among very old persons living in long-term care: Has the voice of trials spread?</w:t>
            </w:r>
          </w:p>
        </w:tc>
        <w:tc>
          <w:tcPr>
            <w:tcW w:w="1223" w:type="dxa"/>
            <w:shd w:val="clear" w:color="auto" w:fill="auto"/>
            <w:noWrap/>
            <w:vAlign w:val="bottom"/>
            <w:hideMark/>
          </w:tcPr>
          <w:p w14:paraId="2CF2E6EF" w14:textId="77777777" w:rsidR="00F871AE" w:rsidRPr="007B58D9" w:rsidRDefault="00F871AE" w:rsidP="004F1D18">
            <w:pPr>
              <w:jc w:val="right"/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7B58D9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2000</w:t>
            </w:r>
          </w:p>
        </w:tc>
      </w:tr>
      <w:tr w:rsidR="00F871AE" w:rsidRPr="007B58D9" w14:paraId="7D41082A" w14:textId="77777777" w:rsidTr="004F1D18">
        <w:trPr>
          <w:trHeight w:val="320"/>
        </w:trPr>
        <w:tc>
          <w:tcPr>
            <w:tcW w:w="1205" w:type="dxa"/>
            <w:shd w:val="clear" w:color="auto" w:fill="auto"/>
            <w:noWrap/>
            <w:vAlign w:val="bottom"/>
            <w:hideMark/>
          </w:tcPr>
          <w:p w14:paraId="6D07C9C4" w14:textId="77777777" w:rsidR="00F871AE" w:rsidRPr="007B58D9" w:rsidRDefault="00F871AE" w:rsidP="004F1D18">
            <w:pPr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7B58D9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lastRenderedPageBreak/>
              <w:t>Gamble (2010)</w:t>
            </w:r>
          </w:p>
        </w:tc>
        <w:tc>
          <w:tcPr>
            <w:tcW w:w="6592" w:type="dxa"/>
            <w:shd w:val="clear" w:color="auto" w:fill="auto"/>
            <w:noWrap/>
            <w:vAlign w:val="bottom"/>
            <w:hideMark/>
          </w:tcPr>
          <w:p w14:paraId="5ED447C8" w14:textId="77777777" w:rsidR="00F871AE" w:rsidRPr="007B58D9" w:rsidRDefault="00F871AE" w:rsidP="004F1D18">
            <w:pPr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7B58D9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Admission hypoglycemia and increased mortality in patients hospitalized with pneumonia.</w:t>
            </w:r>
          </w:p>
        </w:tc>
        <w:tc>
          <w:tcPr>
            <w:tcW w:w="1223" w:type="dxa"/>
            <w:shd w:val="clear" w:color="auto" w:fill="auto"/>
            <w:noWrap/>
            <w:vAlign w:val="bottom"/>
            <w:hideMark/>
          </w:tcPr>
          <w:p w14:paraId="10D2ACEF" w14:textId="77777777" w:rsidR="00F871AE" w:rsidRPr="007B58D9" w:rsidRDefault="00F871AE" w:rsidP="004F1D18">
            <w:pPr>
              <w:jc w:val="right"/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7B58D9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2010</w:t>
            </w:r>
          </w:p>
        </w:tc>
      </w:tr>
      <w:tr w:rsidR="00F871AE" w:rsidRPr="007B58D9" w14:paraId="17E34833" w14:textId="77777777" w:rsidTr="004F1D18">
        <w:trPr>
          <w:trHeight w:val="320"/>
        </w:trPr>
        <w:tc>
          <w:tcPr>
            <w:tcW w:w="1205" w:type="dxa"/>
            <w:shd w:val="clear" w:color="auto" w:fill="auto"/>
            <w:noWrap/>
            <w:vAlign w:val="bottom"/>
            <w:hideMark/>
          </w:tcPr>
          <w:p w14:paraId="42E32E11" w14:textId="77777777" w:rsidR="00F871AE" w:rsidRPr="007B58D9" w:rsidRDefault="00F871AE" w:rsidP="004F1D18">
            <w:pPr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7B58D9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Gan (2006)</w:t>
            </w:r>
          </w:p>
        </w:tc>
        <w:tc>
          <w:tcPr>
            <w:tcW w:w="6592" w:type="dxa"/>
            <w:shd w:val="clear" w:color="auto" w:fill="auto"/>
            <w:noWrap/>
            <w:vAlign w:val="bottom"/>
            <w:hideMark/>
          </w:tcPr>
          <w:p w14:paraId="206B10ED" w14:textId="77777777" w:rsidR="00F871AE" w:rsidRPr="007B58D9" w:rsidRDefault="00F871AE" w:rsidP="004F1D18">
            <w:pPr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7B58D9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The timed up and go test does not predict length of stay on an acute geriatric ward</w:t>
            </w:r>
          </w:p>
        </w:tc>
        <w:tc>
          <w:tcPr>
            <w:tcW w:w="1223" w:type="dxa"/>
            <w:shd w:val="clear" w:color="auto" w:fill="auto"/>
            <w:noWrap/>
            <w:vAlign w:val="bottom"/>
            <w:hideMark/>
          </w:tcPr>
          <w:p w14:paraId="46752A44" w14:textId="77777777" w:rsidR="00F871AE" w:rsidRPr="007B58D9" w:rsidRDefault="00F871AE" w:rsidP="004F1D18">
            <w:pPr>
              <w:jc w:val="right"/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7B58D9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2006</w:t>
            </w:r>
          </w:p>
        </w:tc>
      </w:tr>
      <w:tr w:rsidR="00F871AE" w:rsidRPr="007B58D9" w14:paraId="7320EDC6" w14:textId="77777777" w:rsidTr="004F1D18">
        <w:trPr>
          <w:trHeight w:val="320"/>
        </w:trPr>
        <w:tc>
          <w:tcPr>
            <w:tcW w:w="1205" w:type="dxa"/>
            <w:shd w:val="clear" w:color="auto" w:fill="auto"/>
            <w:noWrap/>
            <w:vAlign w:val="bottom"/>
            <w:hideMark/>
          </w:tcPr>
          <w:p w14:paraId="055589AC" w14:textId="77777777" w:rsidR="00F871AE" w:rsidRPr="007B58D9" w:rsidRDefault="00F871AE" w:rsidP="004F1D18">
            <w:pPr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7B58D9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Ganapathi (2014)</w:t>
            </w:r>
          </w:p>
        </w:tc>
        <w:tc>
          <w:tcPr>
            <w:tcW w:w="6592" w:type="dxa"/>
            <w:shd w:val="clear" w:color="auto" w:fill="auto"/>
            <w:noWrap/>
            <w:vAlign w:val="bottom"/>
            <w:hideMark/>
          </w:tcPr>
          <w:p w14:paraId="3D8F475A" w14:textId="77777777" w:rsidR="00F871AE" w:rsidRPr="007B58D9" w:rsidRDefault="00F871AE" w:rsidP="004F1D18">
            <w:pPr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7B58D9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Frailty and risk in proximal aortic surgery.</w:t>
            </w:r>
          </w:p>
        </w:tc>
        <w:tc>
          <w:tcPr>
            <w:tcW w:w="1223" w:type="dxa"/>
            <w:shd w:val="clear" w:color="auto" w:fill="auto"/>
            <w:noWrap/>
            <w:vAlign w:val="bottom"/>
            <w:hideMark/>
          </w:tcPr>
          <w:p w14:paraId="3CB1268E" w14:textId="77777777" w:rsidR="00F871AE" w:rsidRPr="007B58D9" w:rsidRDefault="00F871AE" w:rsidP="004F1D18">
            <w:pPr>
              <w:jc w:val="right"/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7B58D9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2014</w:t>
            </w:r>
          </w:p>
        </w:tc>
      </w:tr>
      <w:tr w:rsidR="00F871AE" w:rsidRPr="007B58D9" w14:paraId="28DA1F92" w14:textId="77777777" w:rsidTr="004F1D18">
        <w:trPr>
          <w:trHeight w:val="320"/>
        </w:trPr>
        <w:tc>
          <w:tcPr>
            <w:tcW w:w="1205" w:type="dxa"/>
            <w:shd w:val="clear" w:color="auto" w:fill="auto"/>
            <w:noWrap/>
            <w:vAlign w:val="bottom"/>
            <w:hideMark/>
          </w:tcPr>
          <w:p w14:paraId="514EBD1D" w14:textId="77777777" w:rsidR="00F871AE" w:rsidRPr="007B58D9" w:rsidRDefault="00F871AE" w:rsidP="004F1D18">
            <w:pPr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7B58D9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Gandhi (2014)</w:t>
            </w:r>
          </w:p>
        </w:tc>
        <w:tc>
          <w:tcPr>
            <w:tcW w:w="6592" w:type="dxa"/>
            <w:shd w:val="clear" w:color="auto" w:fill="auto"/>
            <w:noWrap/>
            <w:vAlign w:val="bottom"/>
            <w:hideMark/>
          </w:tcPr>
          <w:p w14:paraId="54B9E8DC" w14:textId="77777777" w:rsidR="00F871AE" w:rsidRPr="007B58D9" w:rsidRDefault="00F871AE" w:rsidP="004F1D18">
            <w:pPr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7B58D9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Emergency department visit classification using the NYU algorithm.</w:t>
            </w:r>
          </w:p>
        </w:tc>
        <w:tc>
          <w:tcPr>
            <w:tcW w:w="1223" w:type="dxa"/>
            <w:shd w:val="clear" w:color="auto" w:fill="auto"/>
            <w:noWrap/>
            <w:vAlign w:val="bottom"/>
            <w:hideMark/>
          </w:tcPr>
          <w:p w14:paraId="7B272C44" w14:textId="77777777" w:rsidR="00F871AE" w:rsidRPr="007B58D9" w:rsidRDefault="00F871AE" w:rsidP="004F1D18">
            <w:pPr>
              <w:jc w:val="right"/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7B58D9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2014</w:t>
            </w:r>
          </w:p>
        </w:tc>
      </w:tr>
      <w:tr w:rsidR="00F871AE" w:rsidRPr="007B58D9" w14:paraId="7AFAE09F" w14:textId="77777777" w:rsidTr="004F1D18">
        <w:trPr>
          <w:trHeight w:val="320"/>
        </w:trPr>
        <w:tc>
          <w:tcPr>
            <w:tcW w:w="1205" w:type="dxa"/>
            <w:shd w:val="clear" w:color="auto" w:fill="auto"/>
            <w:noWrap/>
            <w:vAlign w:val="bottom"/>
            <w:hideMark/>
          </w:tcPr>
          <w:p w14:paraId="52F9E90C" w14:textId="77777777" w:rsidR="00F871AE" w:rsidRPr="007B58D9" w:rsidRDefault="00F871AE" w:rsidP="004F1D18">
            <w:pPr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7B58D9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Gant (2019)</w:t>
            </w:r>
          </w:p>
        </w:tc>
        <w:tc>
          <w:tcPr>
            <w:tcW w:w="6592" w:type="dxa"/>
            <w:shd w:val="clear" w:color="auto" w:fill="auto"/>
            <w:noWrap/>
            <w:vAlign w:val="bottom"/>
            <w:hideMark/>
          </w:tcPr>
          <w:p w14:paraId="586E565D" w14:textId="77777777" w:rsidR="00F871AE" w:rsidRPr="007B58D9" w:rsidRDefault="00F871AE" w:rsidP="004F1D18">
            <w:pPr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7B58D9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Retrospective evaluation of factors influencing transfusion requirements and outcome in cats with pelvic injury (2009-2014): 122 cases</w:t>
            </w:r>
          </w:p>
        </w:tc>
        <w:tc>
          <w:tcPr>
            <w:tcW w:w="1223" w:type="dxa"/>
            <w:shd w:val="clear" w:color="auto" w:fill="auto"/>
            <w:noWrap/>
            <w:vAlign w:val="bottom"/>
            <w:hideMark/>
          </w:tcPr>
          <w:p w14:paraId="1BF401EF" w14:textId="77777777" w:rsidR="00F871AE" w:rsidRPr="007B58D9" w:rsidRDefault="00F871AE" w:rsidP="004F1D18">
            <w:pPr>
              <w:jc w:val="right"/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7B58D9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2019</w:t>
            </w:r>
          </w:p>
        </w:tc>
      </w:tr>
      <w:tr w:rsidR="00F871AE" w:rsidRPr="007B58D9" w14:paraId="328B1122" w14:textId="77777777" w:rsidTr="004F1D18">
        <w:trPr>
          <w:trHeight w:val="320"/>
        </w:trPr>
        <w:tc>
          <w:tcPr>
            <w:tcW w:w="1205" w:type="dxa"/>
            <w:shd w:val="clear" w:color="auto" w:fill="auto"/>
            <w:noWrap/>
            <w:vAlign w:val="bottom"/>
            <w:hideMark/>
          </w:tcPr>
          <w:p w14:paraId="058839D0" w14:textId="77777777" w:rsidR="00F871AE" w:rsidRPr="007B58D9" w:rsidRDefault="00F871AE" w:rsidP="004F1D18">
            <w:pPr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7B58D9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Gao (2011)</w:t>
            </w:r>
          </w:p>
        </w:tc>
        <w:tc>
          <w:tcPr>
            <w:tcW w:w="6592" w:type="dxa"/>
            <w:shd w:val="clear" w:color="auto" w:fill="auto"/>
            <w:noWrap/>
            <w:vAlign w:val="bottom"/>
            <w:hideMark/>
          </w:tcPr>
          <w:p w14:paraId="561E9264" w14:textId="77777777" w:rsidR="00F871AE" w:rsidRPr="007B58D9" w:rsidRDefault="00F871AE" w:rsidP="004F1D18">
            <w:pPr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7B58D9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Evaluation of Dronedarone Use in the US Patient Population Between 2009 and 2010: A Descriptive Study Using a Claims Database</w:t>
            </w:r>
          </w:p>
        </w:tc>
        <w:tc>
          <w:tcPr>
            <w:tcW w:w="1223" w:type="dxa"/>
            <w:shd w:val="clear" w:color="auto" w:fill="auto"/>
            <w:noWrap/>
            <w:vAlign w:val="bottom"/>
            <w:hideMark/>
          </w:tcPr>
          <w:p w14:paraId="6DE2D826" w14:textId="77777777" w:rsidR="00F871AE" w:rsidRPr="007B58D9" w:rsidRDefault="00F871AE" w:rsidP="004F1D18">
            <w:pPr>
              <w:jc w:val="right"/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7B58D9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2011</w:t>
            </w:r>
          </w:p>
        </w:tc>
      </w:tr>
      <w:tr w:rsidR="00F871AE" w:rsidRPr="007B58D9" w14:paraId="3DCD6A07" w14:textId="77777777" w:rsidTr="004F1D18">
        <w:trPr>
          <w:trHeight w:val="320"/>
        </w:trPr>
        <w:tc>
          <w:tcPr>
            <w:tcW w:w="1205" w:type="dxa"/>
            <w:shd w:val="clear" w:color="auto" w:fill="auto"/>
            <w:noWrap/>
            <w:vAlign w:val="bottom"/>
            <w:hideMark/>
          </w:tcPr>
          <w:p w14:paraId="1C1D0B69" w14:textId="77777777" w:rsidR="00F871AE" w:rsidRPr="007B58D9" w:rsidRDefault="00F871AE" w:rsidP="004F1D18">
            <w:pPr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7B58D9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Gao (2016)</w:t>
            </w:r>
          </w:p>
        </w:tc>
        <w:tc>
          <w:tcPr>
            <w:tcW w:w="6592" w:type="dxa"/>
            <w:shd w:val="clear" w:color="auto" w:fill="auto"/>
            <w:noWrap/>
            <w:vAlign w:val="bottom"/>
            <w:hideMark/>
          </w:tcPr>
          <w:p w14:paraId="214B8E9E" w14:textId="77777777" w:rsidR="00F871AE" w:rsidRPr="007B58D9" w:rsidRDefault="00F871AE" w:rsidP="004F1D18">
            <w:pPr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7B58D9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Multifaceted interventions reduce 30-day hospital readmissions in at-risk medicaid members from four states and the district of Columbia</w:t>
            </w:r>
          </w:p>
        </w:tc>
        <w:tc>
          <w:tcPr>
            <w:tcW w:w="1223" w:type="dxa"/>
            <w:shd w:val="clear" w:color="auto" w:fill="auto"/>
            <w:noWrap/>
            <w:vAlign w:val="bottom"/>
            <w:hideMark/>
          </w:tcPr>
          <w:p w14:paraId="6AAB0436" w14:textId="77777777" w:rsidR="00F871AE" w:rsidRPr="007B58D9" w:rsidRDefault="00F871AE" w:rsidP="004F1D18">
            <w:pPr>
              <w:jc w:val="right"/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7B58D9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2016</w:t>
            </w:r>
          </w:p>
        </w:tc>
      </w:tr>
      <w:tr w:rsidR="00F871AE" w:rsidRPr="007B58D9" w14:paraId="2E4987BA" w14:textId="77777777" w:rsidTr="004F1D18">
        <w:trPr>
          <w:trHeight w:val="320"/>
        </w:trPr>
        <w:tc>
          <w:tcPr>
            <w:tcW w:w="1205" w:type="dxa"/>
            <w:shd w:val="clear" w:color="auto" w:fill="auto"/>
            <w:noWrap/>
            <w:vAlign w:val="bottom"/>
            <w:hideMark/>
          </w:tcPr>
          <w:p w14:paraId="0C69634A" w14:textId="77777777" w:rsidR="00F871AE" w:rsidRPr="007B58D9" w:rsidRDefault="00F871AE" w:rsidP="004F1D18">
            <w:pPr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7B58D9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Gao (2020)</w:t>
            </w:r>
          </w:p>
        </w:tc>
        <w:tc>
          <w:tcPr>
            <w:tcW w:w="6592" w:type="dxa"/>
            <w:shd w:val="clear" w:color="auto" w:fill="auto"/>
            <w:noWrap/>
            <w:vAlign w:val="bottom"/>
            <w:hideMark/>
          </w:tcPr>
          <w:p w14:paraId="4212D211" w14:textId="77777777" w:rsidR="00F871AE" w:rsidRPr="007B58D9" w:rsidRDefault="00F871AE" w:rsidP="004F1D18">
            <w:pPr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7B58D9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Predictive Value of the Acute-to-Chronic Glycemic Ratio for In-Hospital Outcomes in Patients With ST-Segment Elevation Myocardial Infarction Undergoing Percutaneous Coronary Intervention.</w:t>
            </w:r>
          </w:p>
        </w:tc>
        <w:tc>
          <w:tcPr>
            <w:tcW w:w="1223" w:type="dxa"/>
            <w:shd w:val="clear" w:color="auto" w:fill="auto"/>
            <w:noWrap/>
            <w:vAlign w:val="bottom"/>
            <w:hideMark/>
          </w:tcPr>
          <w:p w14:paraId="6711BB41" w14:textId="77777777" w:rsidR="00F871AE" w:rsidRPr="007B58D9" w:rsidRDefault="00F871AE" w:rsidP="004F1D18">
            <w:pPr>
              <w:jc w:val="right"/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7B58D9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2020</w:t>
            </w:r>
          </w:p>
        </w:tc>
      </w:tr>
      <w:tr w:rsidR="00F871AE" w:rsidRPr="007B58D9" w14:paraId="58A20CAC" w14:textId="77777777" w:rsidTr="004F1D18">
        <w:trPr>
          <w:trHeight w:val="320"/>
        </w:trPr>
        <w:tc>
          <w:tcPr>
            <w:tcW w:w="1205" w:type="dxa"/>
            <w:shd w:val="clear" w:color="auto" w:fill="auto"/>
            <w:noWrap/>
            <w:vAlign w:val="bottom"/>
            <w:hideMark/>
          </w:tcPr>
          <w:p w14:paraId="55E8BF9D" w14:textId="77777777" w:rsidR="00F871AE" w:rsidRPr="007B58D9" w:rsidRDefault="00F871AE" w:rsidP="004F1D18">
            <w:pPr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7B58D9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Gardiner (2019)</w:t>
            </w:r>
          </w:p>
        </w:tc>
        <w:tc>
          <w:tcPr>
            <w:tcW w:w="6592" w:type="dxa"/>
            <w:shd w:val="clear" w:color="auto" w:fill="auto"/>
            <w:noWrap/>
            <w:vAlign w:val="bottom"/>
            <w:hideMark/>
          </w:tcPr>
          <w:p w14:paraId="5D0BCA17" w14:textId="77777777" w:rsidR="00F871AE" w:rsidRPr="007B58D9" w:rsidRDefault="00F871AE" w:rsidP="004F1D18">
            <w:pPr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7B58D9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Acute circulatory complications in people with diabetes mellitus type 2: How admission varies between urban and rural Victoria.</w:t>
            </w:r>
          </w:p>
        </w:tc>
        <w:tc>
          <w:tcPr>
            <w:tcW w:w="1223" w:type="dxa"/>
            <w:shd w:val="clear" w:color="auto" w:fill="auto"/>
            <w:noWrap/>
            <w:vAlign w:val="bottom"/>
            <w:hideMark/>
          </w:tcPr>
          <w:p w14:paraId="2854CF51" w14:textId="77777777" w:rsidR="00F871AE" w:rsidRPr="007B58D9" w:rsidRDefault="00F871AE" w:rsidP="004F1D18">
            <w:pPr>
              <w:jc w:val="right"/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7B58D9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2019</w:t>
            </w:r>
          </w:p>
        </w:tc>
      </w:tr>
      <w:tr w:rsidR="00F871AE" w:rsidRPr="007B58D9" w14:paraId="7C3975F0" w14:textId="77777777" w:rsidTr="004F1D18">
        <w:trPr>
          <w:trHeight w:val="320"/>
        </w:trPr>
        <w:tc>
          <w:tcPr>
            <w:tcW w:w="1205" w:type="dxa"/>
            <w:shd w:val="clear" w:color="auto" w:fill="auto"/>
            <w:noWrap/>
            <w:vAlign w:val="bottom"/>
            <w:hideMark/>
          </w:tcPr>
          <w:p w14:paraId="5BCD0FCE" w14:textId="77777777" w:rsidR="00F871AE" w:rsidRPr="007B58D9" w:rsidRDefault="00F871AE" w:rsidP="004F1D18">
            <w:pPr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7B58D9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Gardner (2002)</w:t>
            </w:r>
          </w:p>
        </w:tc>
        <w:tc>
          <w:tcPr>
            <w:tcW w:w="6592" w:type="dxa"/>
            <w:shd w:val="clear" w:color="auto" w:fill="auto"/>
            <w:noWrap/>
            <w:vAlign w:val="bottom"/>
            <w:hideMark/>
          </w:tcPr>
          <w:p w14:paraId="64E42C33" w14:textId="77777777" w:rsidR="00F871AE" w:rsidRPr="007B58D9" w:rsidRDefault="00F871AE" w:rsidP="004F1D18">
            <w:pPr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7B58D9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Improvement in the undertreatment of osteoporosis following hip fracture</w:t>
            </w:r>
          </w:p>
        </w:tc>
        <w:tc>
          <w:tcPr>
            <w:tcW w:w="1223" w:type="dxa"/>
            <w:shd w:val="clear" w:color="auto" w:fill="auto"/>
            <w:noWrap/>
            <w:vAlign w:val="bottom"/>
            <w:hideMark/>
          </w:tcPr>
          <w:p w14:paraId="20807C9E" w14:textId="77777777" w:rsidR="00F871AE" w:rsidRPr="007B58D9" w:rsidRDefault="00F871AE" w:rsidP="004F1D18">
            <w:pPr>
              <w:jc w:val="right"/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7B58D9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2002</w:t>
            </w:r>
          </w:p>
        </w:tc>
      </w:tr>
      <w:tr w:rsidR="00F871AE" w:rsidRPr="007B58D9" w14:paraId="42508743" w14:textId="77777777" w:rsidTr="004F1D18">
        <w:trPr>
          <w:trHeight w:val="320"/>
        </w:trPr>
        <w:tc>
          <w:tcPr>
            <w:tcW w:w="1205" w:type="dxa"/>
            <w:shd w:val="clear" w:color="auto" w:fill="auto"/>
            <w:noWrap/>
            <w:vAlign w:val="bottom"/>
            <w:hideMark/>
          </w:tcPr>
          <w:p w14:paraId="436E6F66" w14:textId="77777777" w:rsidR="00F871AE" w:rsidRPr="007B58D9" w:rsidRDefault="00F871AE" w:rsidP="004F1D18">
            <w:pPr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7B58D9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Gardner (2009)</w:t>
            </w:r>
          </w:p>
        </w:tc>
        <w:tc>
          <w:tcPr>
            <w:tcW w:w="6592" w:type="dxa"/>
            <w:shd w:val="clear" w:color="auto" w:fill="auto"/>
            <w:noWrap/>
            <w:vAlign w:val="bottom"/>
            <w:hideMark/>
          </w:tcPr>
          <w:p w14:paraId="7EB47597" w14:textId="77777777" w:rsidR="00F871AE" w:rsidRPr="007B58D9" w:rsidRDefault="00F871AE" w:rsidP="004F1D18">
            <w:pPr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7B58D9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Clinical signs of infection in diabetic foot ulcers with high microbial load</w:t>
            </w:r>
          </w:p>
        </w:tc>
        <w:tc>
          <w:tcPr>
            <w:tcW w:w="1223" w:type="dxa"/>
            <w:shd w:val="clear" w:color="auto" w:fill="auto"/>
            <w:noWrap/>
            <w:vAlign w:val="bottom"/>
            <w:hideMark/>
          </w:tcPr>
          <w:p w14:paraId="6C102461" w14:textId="77777777" w:rsidR="00F871AE" w:rsidRPr="007B58D9" w:rsidRDefault="00F871AE" w:rsidP="004F1D18">
            <w:pPr>
              <w:jc w:val="right"/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7B58D9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2009</w:t>
            </w:r>
          </w:p>
        </w:tc>
      </w:tr>
      <w:tr w:rsidR="00F871AE" w:rsidRPr="007B58D9" w14:paraId="0B7099EF" w14:textId="77777777" w:rsidTr="004F1D18">
        <w:trPr>
          <w:trHeight w:val="320"/>
        </w:trPr>
        <w:tc>
          <w:tcPr>
            <w:tcW w:w="1205" w:type="dxa"/>
            <w:shd w:val="clear" w:color="auto" w:fill="auto"/>
            <w:noWrap/>
            <w:vAlign w:val="bottom"/>
            <w:hideMark/>
          </w:tcPr>
          <w:p w14:paraId="2661F014" w14:textId="77777777" w:rsidR="00F871AE" w:rsidRPr="007B58D9" w:rsidRDefault="00F871AE" w:rsidP="004F1D18">
            <w:pPr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7B58D9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Gaskin (2000)</w:t>
            </w:r>
          </w:p>
        </w:tc>
        <w:tc>
          <w:tcPr>
            <w:tcW w:w="6592" w:type="dxa"/>
            <w:shd w:val="clear" w:color="auto" w:fill="auto"/>
            <w:noWrap/>
            <w:vAlign w:val="bottom"/>
            <w:hideMark/>
          </w:tcPr>
          <w:p w14:paraId="164407D5" w14:textId="77777777" w:rsidR="00F871AE" w:rsidRPr="007B58D9" w:rsidRDefault="00F871AE" w:rsidP="004F1D18">
            <w:pPr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7B58D9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Racial and ethnic differences in preventable hospitalizations across 10 states.</w:t>
            </w:r>
          </w:p>
        </w:tc>
        <w:tc>
          <w:tcPr>
            <w:tcW w:w="1223" w:type="dxa"/>
            <w:shd w:val="clear" w:color="auto" w:fill="auto"/>
            <w:noWrap/>
            <w:vAlign w:val="bottom"/>
            <w:hideMark/>
          </w:tcPr>
          <w:p w14:paraId="4AED44AE" w14:textId="77777777" w:rsidR="00F871AE" w:rsidRPr="007B58D9" w:rsidRDefault="00F871AE" w:rsidP="004F1D18">
            <w:pPr>
              <w:jc w:val="right"/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7B58D9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2000</w:t>
            </w:r>
          </w:p>
        </w:tc>
      </w:tr>
      <w:tr w:rsidR="00F871AE" w:rsidRPr="007B58D9" w14:paraId="3289D913" w14:textId="77777777" w:rsidTr="004F1D18">
        <w:trPr>
          <w:trHeight w:val="320"/>
        </w:trPr>
        <w:tc>
          <w:tcPr>
            <w:tcW w:w="1205" w:type="dxa"/>
            <w:shd w:val="clear" w:color="auto" w:fill="auto"/>
            <w:noWrap/>
            <w:vAlign w:val="bottom"/>
            <w:hideMark/>
          </w:tcPr>
          <w:p w14:paraId="79CE2DAD" w14:textId="77777777" w:rsidR="00F871AE" w:rsidRPr="007B58D9" w:rsidRDefault="00F871AE" w:rsidP="004F1D18">
            <w:pPr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7B58D9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Gates (2021)</w:t>
            </w:r>
          </w:p>
        </w:tc>
        <w:tc>
          <w:tcPr>
            <w:tcW w:w="6592" w:type="dxa"/>
            <w:shd w:val="clear" w:color="auto" w:fill="auto"/>
            <w:noWrap/>
            <w:vAlign w:val="bottom"/>
            <w:hideMark/>
          </w:tcPr>
          <w:p w14:paraId="75BB4D77" w14:textId="77777777" w:rsidR="00F871AE" w:rsidRPr="007B58D9" w:rsidRDefault="00F871AE" w:rsidP="004F1D18">
            <w:pPr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7B58D9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Health inequities related to vaccination: An evidence map of potentially influential factors and systematic review of interventions</w:t>
            </w:r>
          </w:p>
        </w:tc>
        <w:tc>
          <w:tcPr>
            <w:tcW w:w="1223" w:type="dxa"/>
            <w:shd w:val="clear" w:color="auto" w:fill="auto"/>
            <w:noWrap/>
            <w:vAlign w:val="bottom"/>
            <w:hideMark/>
          </w:tcPr>
          <w:p w14:paraId="2D97C5BE" w14:textId="77777777" w:rsidR="00F871AE" w:rsidRPr="007B58D9" w:rsidRDefault="00F871AE" w:rsidP="004F1D18">
            <w:pPr>
              <w:jc w:val="right"/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7B58D9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2021</w:t>
            </w:r>
          </w:p>
        </w:tc>
      </w:tr>
      <w:tr w:rsidR="00F871AE" w:rsidRPr="007B58D9" w14:paraId="453EFBDC" w14:textId="77777777" w:rsidTr="004F1D18">
        <w:trPr>
          <w:trHeight w:val="320"/>
        </w:trPr>
        <w:tc>
          <w:tcPr>
            <w:tcW w:w="1205" w:type="dxa"/>
            <w:shd w:val="clear" w:color="auto" w:fill="auto"/>
            <w:noWrap/>
            <w:vAlign w:val="bottom"/>
            <w:hideMark/>
          </w:tcPr>
          <w:p w14:paraId="6D597994" w14:textId="77777777" w:rsidR="00F871AE" w:rsidRPr="007B58D9" w:rsidRDefault="00F871AE" w:rsidP="004F1D18">
            <w:pPr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7B58D9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Gay (2019)</w:t>
            </w:r>
          </w:p>
        </w:tc>
        <w:tc>
          <w:tcPr>
            <w:tcW w:w="6592" w:type="dxa"/>
            <w:shd w:val="clear" w:color="auto" w:fill="auto"/>
            <w:noWrap/>
            <w:vAlign w:val="bottom"/>
            <w:hideMark/>
          </w:tcPr>
          <w:p w14:paraId="1C9A0E24" w14:textId="77777777" w:rsidR="00F871AE" w:rsidRPr="007B58D9" w:rsidRDefault="00F871AE" w:rsidP="004F1D18">
            <w:pPr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7B58D9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Association of Extending Hospital Length of Stay With Reduced Pediatric Hospital Readmissions.</w:t>
            </w:r>
          </w:p>
        </w:tc>
        <w:tc>
          <w:tcPr>
            <w:tcW w:w="1223" w:type="dxa"/>
            <w:shd w:val="clear" w:color="auto" w:fill="auto"/>
            <w:noWrap/>
            <w:vAlign w:val="bottom"/>
            <w:hideMark/>
          </w:tcPr>
          <w:p w14:paraId="5D1D39CB" w14:textId="77777777" w:rsidR="00F871AE" w:rsidRPr="007B58D9" w:rsidRDefault="00F871AE" w:rsidP="004F1D18">
            <w:pPr>
              <w:jc w:val="right"/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7B58D9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2019</w:t>
            </w:r>
          </w:p>
        </w:tc>
      </w:tr>
      <w:tr w:rsidR="00F871AE" w:rsidRPr="007B58D9" w14:paraId="1DFF8A6F" w14:textId="77777777" w:rsidTr="004F1D18">
        <w:trPr>
          <w:trHeight w:val="320"/>
        </w:trPr>
        <w:tc>
          <w:tcPr>
            <w:tcW w:w="1205" w:type="dxa"/>
            <w:shd w:val="clear" w:color="auto" w:fill="auto"/>
            <w:noWrap/>
            <w:vAlign w:val="bottom"/>
            <w:hideMark/>
          </w:tcPr>
          <w:p w14:paraId="1C50FBF8" w14:textId="77777777" w:rsidR="00F871AE" w:rsidRPr="007B58D9" w:rsidRDefault="00F871AE" w:rsidP="004F1D18">
            <w:pPr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7B58D9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Geelhoed (2012)</w:t>
            </w:r>
          </w:p>
        </w:tc>
        <w:tc>
          <w:tcPr>
            <w:tcW w:w="6592" w:type="dxa"/>
            <w:shd w:val="clear" w:color="auto" w:fill="auto"/>
            <w:noWrap/>
            <w:vAlign w:val="bottom"/>
            <w:hideMark/>
          </w:tcPr>
          <w:p w14:paraId="69DF12C9" w14:textId="77777777" w:rsidR="00F871AE" w:rsidRPr="007B58D9" w:rsidRDefault="00F871AE" w:rsidP="004F1D18">
            <w:pPr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7B58D9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Emergency department overcrowding, mortality and the 4-hour rule in Western Australia.</w:t>
            </w:r>
          </w:p>
        </w:tc>
        <w:tc>
          <w:tcPr>
            <w:tcW w:w="1223" w:type="dxa"/>
            <w:shd w:val="clear" w:color="auto" w:fill="auto"/>
            <w:noWrap/>
            <w:vAlign w:val="bottom"/>
            <w:hideMark/>
          </w:tcPr>
          <w:p w14:paraId="2DE0A3FA" w14:textId="77777777" w:rsidR="00F871AE" w:rsidRPr="007B58D9" w:rsidRDefault="00F871AE" w:rsidP="004F1D18">
            <w:pPr>
              <w:jc w:val="right"/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7B58D9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2012</w:t>
            </w:r>
          </w:p>
        </w:tc>
      </w:tr>
      <w:tr w:rsidR="00F871AE" w:rsidRPr="007B58D9" w14:paraId="046BEF25" w14:textId="77777777" w:rsidTr="004F1D18">
        <w:trPr>
          <w:trHeight w:val="320"/>
        </w:trPr>
        <w:tc>
          <w:tcPr>
            <w:tcW w:w="1205" w:type="dxa"/>
            <w:shd w:val="clear" w:color="auto" w:fill="auto"/>
            <w:noWrap/>
            <w:vAlign w:val="bottom"/>
            <w:hideMark/>
          </w:tcPr>
          <w:p w14:paraId="6F6E8B47" w14:textId="77777777" w:rsidR="00F871AE" w:rsidRPr="007B58D9" w:rsidRDefault="00F871AE" w:rsidP="004F1D18">
            <w:pPr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7B58D9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Gerald (2010)</w:t>
            </w:r>
          </w:p>
        </w:tc>
        <w:tc>
          <w:tcPr>
            <w:tcW w:w="6592" w:type="dxa"/>
            <w:shd w:val="clear" w:color="auto" w:fill="auto"/>
            <w:noWrap/>
            <w:vAlign w:val="bottom"/>
            <w:hideMark/>
          </w:tcPr>
          <w:p w14:paraId="7EE22384" w14:textId="77777777" w:rsidR="00F871AE" w:rsidRPr="007B58D9" w:rsidRDefault="00F871AE" w:rsidP="004F1D18">
            <w:pPr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7B58D9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Cost-effectiveness of school-based asthma screening in an urban setting</w:t>
            </w:r>
          </w:p>
        </w:tc>
        <w:tc>
          <w:tcPr>
            <w:tcW w:w="1223" w:type="dxa"/>
            <w:shd w:val="clear" w:color="auto" w:fill="auto"/>
            <w:noWrap/>
            <w:vAlign w:val="bottom"/>
            <w:hideMark/>
          </w:tcPr>
          <w:p w14:paraId="4479818E" w14:textId="77777777" w:rsidR="00F871AE" w:rsidRPr="007B58D9" w:rsidRDefault="00F871AE" w:rsidP="004F1D18">
            <w:pPr>
              <w:jc w:val="right"/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7B58D9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2010</w:t>
            </w:r>
          </w:p>
        </w:tc>
      </w:tr>
      <w:tr w:rsidR="00F871AE" w:rsidRPr="007B58D9" w14:paraId="23D1416A" w14:textId="77777777" w:rsidTr="004F1D18">
        <w:trPr>
          <w:trHeight w:val="320"/>
        </w:trPr>
        <w:tc>
          <w:tcPr>
            <w:tcW w:w="1205" w:type="dxa"/>
            <w:shd w:val="clear" w:color="auto" w:fill="auto"/>
            <w:noWrap/>
            <w:vAlign w:val="bottom"/>
            <w:hideMark/>
          </w:tcPr>
          <w:p w14:paraId="3BC207A7" w14:textId="77777777" w:rsidR="00F871AE" w:rsidRPr="007B58D9" w:rsidRDefault="00F871AE" w:rsidP="004F1D18">
            <w:pPr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7B58D9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Gerding (2018)</w:t>
            </w:r>
          </w:p>
        </w:tc>
        <w:tc>
          <w:tcPr>
            <w:tcW w:w="6592" w:type="dxa"/>
            <w:shd w:val="clear" w:color="auto" w:fill="auto"/>
            <w:noWrap/>
            <w:vAlign w:val="bottom"/>
            <w:hideMark/>
          </w:tcPr>
          <w:p w14:paraId="1DAC67C3" w14:textId="77777777" w:rsidR="00F871AE" w:rsidRPr="007B58D9" w:rsidRDefault="00F871AE" w:rsidP="004F1D18">
            <w:pPr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7B58D9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Bezlotoxumab for Prevention of Recurrent Clostridium difficile Infection in Patients at Increased Risk for Recurrence.</w:t>
            </w:r>
          </w:p>
        </w:tc>
        <w:tc>
          <w:tcPr>
            <w:tcW w:w="1223" w:type="dxa"/>
            <w:shd w:val="clear" w:color="auto" w:fill="auto"/>
            <w:noWrap/>
            <w:vAlign w:val="bottom"/>
            <w:hideMark/>
          </w:tcPr>
          <w:p w14:paraId="7A15725D" w14:textId="77777777" w:rsidR="00F871AE" w:rsidRPr="007B58D9" w:rsidRDefault="00F871AE" w:rsidP="004F1D18">
            <w:pPr>
              <w:jc w:val="right"/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7B58D9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2018</w:t>
            </w:r>
          </w:p>
        </w:tc>
      </w:tr>
      <w:tr w:rsidR="00F871AE" w:rsidRPr="007B58D9" w14:paraId="14CBF06C" w14:textId="77777777" w:rsidTr="004F1D18">
        <w:trPr>
          <w:trHeight w:val="320"/>
        </w:trPr>
        <w:tc>
          <w:tcPr>
            <w:tcW w:w="1205" w:type="dxa"/>
            <w:shd w:val="clear" w:color="auto" w:fill="auto"/>
            <w:noWrap/>
            <w:vAlign w:val="bottom"/>
            <w:hideMark/>
          </w:tcPr>
          <w:p w14:paraId="2DC73B14" w14:textId="77777777" w:rsidR="00F871AE" w:rsidRPr="007B58D9" w:rsidRDefault="00F871AE" w:rsidP="004F1D18">
            <w:pPr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7B58D9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Gerhardsson (2015)</w:t>
            </w:r>
          </w:p>
        </w:tc>
        <w:tc>
          <w:tcPr>
            <w:tcW w:w="6592" w:type="dxa"/>
            <w:shd w:val="clear" w:color="auto" w:fill="auto"/>
            <w:noWrap/>
            <w:vAlign w:val="bottom"/>
            <w:hideMark/>
          </w:tcPr>
          <w:p w14:paraId="4F323140" w14:textId="77777777" w:rsidR="00F871AE" w:rsidRPr="007B58D9" w:rsidRDefault="00F871AE" w:rsidP="004F1D18">
            <w:pPr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7B58D9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Asthma and Chronic Obstructive Pulmonary Disease Overlap Syndrome: Doubled Costs Compared with Patients with Asthma Alone.</w:t>
            </w:r>
          </w:p>
        </w:tc>
        <w:tc>
          <w:tcPr>
            <w:tcW w:w="1223" w:type="dxa"/>
            <w:shd w:val="clear" w:color="auto" w:fill="auto"/>
            <w:noWrap/>
            <w:vAlign w:val="bottom"/>
            <w:hideMark/>
          </w:tcPr>
          <w:p w14:paraId="53984CED" w14:textId="77777777" w:rsidR="00F871AE" w:rsidRPr="007B58D9" w:rsidRDefault="00F871AE" w:rsidP="004F1D18">
            <w:pPr>
              <w:jc w:val="right"/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7B58D9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2015</w:t>
            </w:r>
          </w:p>
        </w:tc>
      </w:tr>
      <w:tr w:rsidR="00F871AE" w:rsidRPr="007B58D9" w14:paraId="18A5D384" w14:textId="77777777" w:rsidTr="004F1D18">
        <w:trPr>
          <w:trHeight w:val="320"/>
        </w:trPr>
        <w:tc>
          <w:tcPr>
            <w:tcW w:w="1205" w:type="dxa"/>
            <w:shd w:val="clear" w:color="auto" w:fill="auto"/>
            <w:noWrap/>
            <w:vAlign w:val="bottom"/>
            <w:hideMark/>
          </w:tcPr>
          <w:p w14:paraId="6ED32E48" w14:textId="77777777" w:rsidR="00F871AE" w:rsidRPr="007B58D9" w:rsidRDefault="00F871AE" w:rsidP="004F1D18">
            <w:pPr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7B58D9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Gerke (2014)</w:t>
            </w:r>
          </w:p>
        </w:tc>
        <w:tc>
          <w:tcPr>
            <w:tcW w:w="6592" w:type="dxa"/>
            <w:shd w:val="clear" w:color="auto" w:fill="auto"/>
            <w:noWrap/>
            <w:vAlign w:val="bottom"/>
            <w:hideMark/>
          </w:tcPr>
          <w:p w14:paraId="36A37233" w14:textId="77777777" w:rsidR="00F871AE" w:rsidRPr="007B58D9" w:rsidRDefault="00F871AE" w:rsidP="004F1D18">
            <w:pPr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7B58D9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Association of hospitalizations for asthma with seasonal and pandemic influenza.</w:t>
            </w:r>
          </w:p>
        </w:tc>
        <w:tc>
          <w:tcPr>
            <w:tcW w:w="1223" w:type="dxa"/>
            <w:shd w:val="clear" w:color="auto" w:fill="auto"/>
            <w:noWrap/>
            <w:vAlign w:val="bottom"/>
            <w:hideMark/>
          </w:tcPr>
          <w:p w14:paraId="3760D3B0" w14:textId="77777777" w:rsidR="00F871AE" w:rsidRPr="007B58D9" w:rsidRDefault="00F871AE" w:rsidP="004F1D18">
            <w:pPr>
              <w:jc w:val="right"/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7B58D9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2014</w:t>
            </w:r>
          </w:p>
        </w:tc>
      </w:tr>
      <w:tr w:rsidR="00F871AE" w:rsidRPr="007B58D9" w14:paraId="0C5BF9EE" w14:textId="77777777" w:rsidTr="004F1D18">
        <w:trPr>
          <w:trHeight w:val="320"/>
        </w:trPr>
        <w:tc>
          <w:tcPr>
            <w:tcW w:w="1205" w:type="dxa"/>
            <w:shd w:val="clear" w:color="auto" w:fill="auto"/>
            <w:noWrap/>
            <w:vAlign w:val="bottom"/>
            <w:hideMark/>
          </w:tcPr>
          <w:p w14:paraId="2CB03ADB" w14:textId="77777777" w:rsidR="00F871AE" w:rsidRPr="007B58D9" w:rsidRDefault="00F871AE" w:rsidP="004F1D18">
            <w:pPr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7B58D9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Ghaderi (2019)</w:t>
            </w:r>
          </w:p>
        </w:tc>
        <w:tc>
          <w:tcPr>
            <w:tcW w:w="6592" w:type="dxa"/>
            <w:shd w:val="clear" w:color="auto" w:fill="auto"/>
            <w:noWrap/>
            <w:vAlign w:val="bottom"/>
            <w:hideMark/>
          </w:tcPr>
          <w:p w14:paraId="7FCEBD78" w14:textId="77777777" w:rsidR="00F871AE" w:rsidRPr="007B58D9" w:rsidRDefault="00F871AE" w:rsidP="004F1D18">
            <w:pPr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7B58D9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Hospitalization following influenza infection and pandemic vaccination in multiple sclerosis patients: a nationwide population-based registry study from Norway</w:t>
            </w:r>
          </w:p>
        </w:tc>
        <w:tc>
          <w:tcPr>
            <w:tcW w:w="1223" w:type="dxa"/>
            <w:shd w:val="clear" w:color="auto" w:fill="auto"/>
            <w:noWrap/>
            <w:vAlign w:val="bottom"/>
            <w:hideMark/>
          </w:tcPr>
          <w:p w14:paraId="3947A399" w14:textId="77777777" w:rsidR="00F871AE" w:rsidRPr="007B58D9" w:rsidRDefault="00F871AE" w:rsidP="004F1D18">
            <w:pPr>
              <w:jc w:val="right"/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7B58D9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2019</w:t>
            </w:r>
          </w:p>
        </w:tc>
      </w:tr>
      <w:tr w:rsidR="00F871AE" w:rsidRPr="007B58D9" w14:paraId="5099FEBB" w14:textId="77777777" w:rsidTr="004F1D18">
        <w:trPr>
          <w:trHeight w:val="320"/>
        </w:trPr>
        <w:tc>
          <w:tcPr>
            <w:tcW w:w="1205" w:type="dxa"/>
            <w:shd w:val="clear" w:color="auto" w:fill="auto"/>
            <w:noWrap/>
            <w:vAlign w:val="bottom"/>
            <w:hideMark/>
          </w:tcPr>
          <w:p w14:paraId="3F8FCEAB" w14:textId="77777777" w:rsidR="00F871AE" w:rsidRPr="007B58D9" w:rsidRDefault="00F871AE" w:rsidP="004F1D18">
            <w:pPr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7B58D9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Ghanayem (2012)</w:t>
            </w:r>
          </w:p>
        </w:tc>
        <w:tc>
          <w:tcPr>
            <w:tcW w:w="6592" w:type="dxa"/>
            <w:shd w:val="clear" w:color="auto" w:fill="auto"/>
            <w:noWrap/>
            <w:vAlign w:val="bottom"/>
            <w:hideMark/>
          </w:tcPr>
          <w:p w14:paraId="0AF83A3C" w14:textId="77777777" w:rsidR="00F871AE" w:rsidRPr="007B58D9" w:rsidRDefault="00F871AE" w:rsidP="004F1D18">
            <w:pPr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7B58D9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Interstage mortality after the Norwood procedure: Results of the multicenter Single Ventricle Reconstruction trial</w:t>
            </w:r>
          </w:p>
        </w:tc>
        <w:tc>
          <w:tcPr>
            <w:tcW w:w="1223" w:type="dxa"/>
            <w:shd w:val="clear" w:color="auto" w:fill="auto"/>
            <w:noWrap/>
            <w:vAlign w:val="bottom"/>
            <w:hideMark/>
          </w:tcPr>
          <w:p w14:paraId="6FDEC78A" w14:textId="77777777" w:rsidR="00F871AE" w:rsidRPr="007B58D9" w:rsidRDefault="00F871AE" w:rsidP="004F1D18">
            <w:pPr>
              <w:jc w:val="right"/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7B58D9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2012</w:t>
            </w:r>
          </w:p>
        </w:tc>
      </w:tr>
      <w:tr w:rsidR="00F871AE" w:rsidRPr="007B58D9" w14:paraId="27A35AAE" w14:textId="77777777" w:rsidTr="004F1D18">
        <w:trPr>
          <w:trHeight w:val="320"/>
        </w:trPr>
        <w:tc>
          <w:tcPr>
            <w:tcW w:w="1205" w:type="dxa"/>
            <w:shd w:val="clear" w:color="auto" w:fill="auto"/>
            <w:noWrap/>
            <w:vAlign w:val="bottom"/>
            <w:hideMark/>
          </w:tcPr>
          <w:p w14:paraId="3ECE20AE" w14:textId="77777777" w:rsidR="00F871AE" w:rsidRPr="007B58D9" w:rsidRDefault="00F871AE" w:rsidP="004F1D18">
            <w:pPr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7B58D9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Gheorghiade (2005)</w:t>
            </w:r>
          </w:p>
        </w:tc>
        <w:tc>
          <w:tcPr>
            <w:tcW w:w="6592" w:type="dxa"/>
            <w:shd w:val="clear" w:color="auto" w:fill="auto"/>
            <w:noWrap/>
            <w:vAlign w:val="bottom"/>
            <w:hideMark/>
          </w:tcPr>
          <w:p w14:paraId="04C87766" w14:textId="77777777" w:rsidR="00F871AE" w:rsidRPr="007B58D9" w:rsidRDefault="00F871AE" w:rsidP="004F1D18">
            <w:pPr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7B58D9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Rationale and design of the multicenter, randomized, double-blind, placebo-controlled study to evaluate the Efficacy of Vasopressin antagonism in Heart Failure: outcome Study with Tolvaptan (EVEREST)</w:t>
            </w:r>
          </w:p>
        </w:tc>
        <w:tc>
          <w:tcPr>
            <w:tcW w:w="1223" w:type="dxa"/>
            <w:shd w:val="clear" w:color="auto" w:fill="auto"/>
            <w:noWrap/>
            <w:vAlign w:val="bottom"/>
            <w:hideMark/>
          </w:tcPr>
          <w:p w14:paraId="199942C6" w14:textId="77777777" w:rsidR="00F871AE" w:rsidRPr="007B58D9" w:rsidRDefault="00F871AE" w:rsidP="004F1D18">
            <w:pPr>
              <w:jc w:val="right"/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7B58D9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2005</w:t>
            </w:r>
          </w:p>
        </w:tc>
      </w:tr>
      <w:tr w:rsidR="00F871AE" w:rsidRPr="007B58D9" w14:paraId="475771E0" w14:textId="77777777" w:rsidTr="004F1D18">
        <w:trPr>
          <w:trHeight w:val="320"/>
        </w:trPr>
        <w:tc>
          <w:tcPr>
            <w:tcW w:w="1205" w:type="dxa"/>
            <w:shd w:val="clear" w:color="auto" w:fill="auto"/>
            <w:noWrap/>
            <w:vAlign w:val="bottom"/>
            <w:hideMark/>
          </w:tcPr>
          <w:p w14:paraId="40DA9A41" w14:textId="77777777" w:rsidR="00F871AE" w:rsidRPr="007B58D9" w:rsidRDefault="00F871AE" w:rsidP="004F1D18">
            <w:pPr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7B58D9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Gianfrancesco (2007)</w:t>
            </w:r>
          </w:p>
        </w:tc>
        <w:tc>
          <w:tcPr>
            <w:tcW w:w="6592" w:type="dxa"/>
            <w:shd w:val="clear" w:color="auto" w:fill="auto"/>
            <w:noWrap/>
            <w:vAlign w:val="bottom"/>
            <w:hideMark/>
          </w:tcPr>
          <w:p w14:paraId="1D5C8FAC" w14:textId="77777777" w:rsidR="00F871AE" w:rsidRPr="007B58D9" w:rsidRDefault="00F871AE" w:rsidP="004F1D18">
            <w:pPr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7B58D9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Hospitalization risks in the treatment of bipolar disorder: comparison of antipsychotic medications.</w:t>
            </w:r>
          </w:p>
        </w:tc>
        <w:tc>
          <w:tcPr>
            <w:tcW w:w="1223" w:type="dxa"/>
            <w:shd w:val="clear" w:color="auto" w:fill="auto"/>
            <w:noWrap/>
            <w:vAlign w:val="bottom"/>
            <w:hideMark/>
          </w:tcPr>
          <w:p w14:paraId="03008E15" w14:textId="77777777" w:rsidR="00F871AE" w:rsidRPr="007B58D9" w:rsidRDefault="00F871AE" w:rsidP="004F1D18">
            <w:pPr>
              <w:jc w:val="right"/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7B58D9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2007</w:t>
            </w:r>
          </w:p>
        </w:tc>
      </w:tr>
      <w:tr w:rsidR="00F871AE" w:rsidRPr="007B58D9" w14:paraId="38FA094B" w14:textId="77777777" w:rsidTr="004F1D18">
        <w:trPr>
          <w:trHeight w:val="320"/>
        </w:trPr>
        <w:tc>
          <w:tcPr>
            <w:tcW w:w="1205" w:type="dxa"/>
            <w:shd w:val="clear" w:color="auto" w:fill="auto"/>
            <w:noWrap/>
            <w:vAlign w:val="bottom"/>
            <w:hideMark/>
          </w:tcPr>
          <w:p w14:paraId="00B88BB4" w14:textId="77777777" w:rsidR="00F871AE" w:rsidRPr="007B58D9" w:rsidRDefault="00F871AE" w:rsidP="004F1D18">
            <w:pPr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7B58D9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Gibson (2013)</w:t>
            </w:r>
          </w:p>
        </w:tc>
        <w:tc>
          <w:tcPr>
            <w:tcW w:w="6592" w:type="dxa"/>
            <w:shd w:val="clear" w:color="auto" w:fill="auto"/>
            <w:noWrap/>
            <w:vAlign w:val="bottom"/>
            <w:hideMark/>
          </w:tcPr>
          <w:p w14:paraId="42D41D08" w14:textId="77777777" w:rsidR="00F871AE" w:rsidRPr="007B58D9" w:rsidRDefault="00F871AE" w:rsidP="004F1D18">
            <w:pPr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7B58D9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A systematic review of evidence on the association between hospitalisation for chronic disease related ambulatory care sensitive conditions and primary health care resourcing.</w:t>
            </w:r>
          </w:p>
        </w:tc>
        <w:tc>
          <w:tcPr>
            <w:tcW w:w="1223" w:type="dxa"/>
            <w:shd w:val="clear" w:color="auto" w:fill="auto"/>
            <w:noWrap/>
            <w:vAlign w:val="bottom"/>
            <w:hideMark/>
          </w:tcPr>
          <w:p w14:paraId="5E6A8EED" w14:textId="77777777" w:rsidR="00F871AE" w:rsidRPr="007B58D9" w:rsidRDefault="00F871AE" w:rsidP="004F1D18">
            <w:pPr>
              <w:jc w:val="right"/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7B58D9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2013</w:t>
            </w:r>
          </w:p>
        </w:tc>
      </w:tr>
      <w:tr w:rsidR="00F871AE" w:rsidRPr="007B58D9" w14:paraId="0C9F898B" w14:textId="77777777" w:rsidTr="004F1D18">
        <w:trPr>
          <w:trHeight w:val="320"/>
        </w:trPr>
        <w:tc>
          <w:tcPr>
            <w:tcW w:w="1205" w:type="dxa"/>
            <w:shd w:val="clear" w:color="auto" w:fill="auto"/>
            <w:noWrap/>
            <w:vAlign w:val="bottom"/>
            <w:hideMark/>
          </w:tcPr>
          <w:p w14:paraId="6B434B00" w14:textId="77777777" w:rsidR="00F871AE" w:rsidRPr="007B58D9" w:rsidRDefault="00F871AE" w:rsidP="004F1D18">
            <w:pPr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7B58D9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Giday (2019)</w:t>
            </w:r>
          </w:p>
        </w:tc>
        <w:tc>
          <w:tcPr>
            <w:tcW w:w="6592" w:type="dxa"/>
            <w:shd w:val="clear" w:color="auto" w:fill="auto"/>
            <w:noWrap/>
            <w:vAlign w:val="bottom"/>
            <w:hideMark/>
          </w:tcPr>
          <w:p w14:paraId="0FA12727" w14:textId="77777777" w:rsidR="00F871AE" w:rsidRPr="007B58D9" w:rsidRDefault="00F871AE" w:rsidP="004F1D18">
            <w:pPr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7B58D9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Factors other than medical acuity that influence hospitalisation: A scoping review protocol</w:t>
            </w:r>
          </w:p>
        </w:tc>
        <w:tc>
          <w:tcPr>
            <w:tcW w:w="1223" w:type="dxa"/>
            <w:shd w:val="clear" w:color="auto" w:fill="auto"/>
            <w:noWrap/>
            <w:vAlign w:val="bottom"/>
            <w:hideMark/>
          </w:tcPr>
          <w:p w14:paraId="3467C93A" w14:textId="77777777" w:rsidR="00F871AE" w:rsidRPr="007B58D9" w:rsidRDefault="00F871AE" w:rsidP="004F1D18">
            <w:pPr>
              <w:jc w:val="right"/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7B58D9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2019</w:t>
            </w:r>
          </w:p>
        </w:tc>
      </w:tr>
      <w:tr w:rsidR="00F871AE" w:rsidRPr="007B58D9" w14:paraId="37B8088F" w14:textId="77777777" w:rsidTr="004F1D18">
        <w:trPr>
          <w:trHeight w:val="320"/>
        </w:trPr>
        <w:tc>
          <w:tcPr>
            <w:tcW w:w="1205" w:type="dxa"/>
            <w:shd w:val="clear" w:color="auto" w:fill="auto"/>
            <w:noWrap/>
            <w:vAlign w:val="bottom"/>
            <w:hideMark/>
          </w:tcPr>
          <w:p w14:paraId="5F6C5A4F" w14:textId="77777777" w:rsidR="00F871AE" w:rsidRPr="007B58D9" w:rsidRDefault="00F871AE" w:rsidP="004F1D18">
            <w:pPr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7B58D9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Gidwani (2015)</w:t>
            </w:r>
          </w:p>
        </w:tc>
        <w:tc>
          <w:tcPr>
            <w:tcW w:w="6592" w:type="dxa"/>
            <w:shd w:val="clear" w:color="auto" w:fill="auto"/>
            <w:noWrap/>
            <w:vAlign w:val="bottom"/>
            <w:hideMark/>
          </w:tcPr>
          <w:p w14:paraId="5AD1671C" w14:textId="77777777" w:rsidR="00F871AE" w:rsidRPr="007B58D9" w:rsidRDefault="00F871AE" w:rsidP="004F1D18">
            <w:pPr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7B58D9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Association Between Acute Medical Exacerbations and Consuming or Producing Web-Based Health Information: Analysis From Pew Survey Data.</w:t>
            </w:r>
          </w:p>
        </w:tc>
        <w:tc>
          <w:tcPr>
            <w:tcW w:w="1223" w:type="dxa"/>
            <w:shd w:val="clear" w:color="auto" w:fill="auto"/>
            <w:noWrap/>
            <w:vAlign w:val="bottom"/>
            <w:hideMark/>
          </w:tcPr>
          <w:p w14:paraId="2E6D71EB" w14:textId="77777777" w:rsidR="00F871AE" w:rsidRPr="007B58D9" w:rsidRDefault="00F871AE" w:rsidP="004F1D18">
            <w:pPr>
              <w:jc w:val="right"/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7B58D9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2015</w:t>
            </w:r>
          </w:p>
        </w:tc>
      </w:tr>
      <w:tr w:rsidR="00F871AE" w:rsidRPr="007B58D9" w14:paraId="27F99125" w14:textId="77777777" w:rsidTr="004F1D18">
        <w:trPr>
          <w:trHeight w:val="320"/>
        </w:trPr>
        <w:tc>
          <w:tcPr>
            <w:tcW w:w="1205" w:type="dxa"/>
            <w:shd w:val="clear" w:color="auto" w:fill="auto"/>
            <w:noWrap/>
            <w:vAlign w:val="bottom"/>
            <w:hideMark/>
          </w:tcPr>
          <w:p w14:paraId="2A2D14AA" w14:textId="77777777" w:rsidR="00F871AE" w:rsidRPr="007B58D9" w:rsidRDefault="00F871AE" w:rsidP="004F1D18">
            <w:pPr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7B58D9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Gijsberts (2017)</w:t>
            </w:r>
          </w:p>
        </w:tc>
        <w:tc>
          <w:tcPr>
            <w:tcW w:w="6592" w:type="dxa"/>
            <w:shd w:val="clear" w:color="auto" w:fill="auto"/>
            <w:noWrap/>
            <w:vAlign w:val="bottom"/>
            <w:hideMark/>
          </w:tcPr>
          <w:p w14:paraId="1E7E98DF" w14:textId="77777777" w:rsidR="00F871AE" w:rsidRPr="007B58D9" w:rsidRDefault="00F871AE" w:rsidP="004F1D18">
            <w:pPr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7B58D9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Effect of Monocyte-to-Lymphocyte Ratio on Heart Failure Characteristics and Hospitalizations in a Coronary Angiography Cohort.</w:t>
            </w:r>
          </w:p>
        </w:tc>
        <w:tc>
          <w:tcPr>
            <w:tcW w:w="1223" w:type="dxa"/>
            <w:shd w:val="clear" w:color="auto" w:fill="auto"/>
            <w:noWrap/>
            <w:vAlign w:val="bottom"/>
            <w:hideMark/>
          </w:tcPr>
          <w:p w14:paraId="79BB780D" w14:textId="77777777" w:rsidR="00F871AE" w:rsidRPr="007B58D9" w:rsidRDefault="00F871AE" w:rsidP="004F1D18">
            <w:pPr>
              <w:jc w:val="right"/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7B58D9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2017</w:t>
            </w:r>
          </w:p>
        </w:tc>
      </w:tr>
      <w:tr w:rsidR="00F871AE" w:rsidRPr="007B58D9" w14:paraId="62D2894B" w14:textId="77777777" w:rsidTr="004F1D18">
        <w:trPr>
          <w:trHeight w:val="320"/>
        </w:trPr>
        <w:tc>
          <w:tcPr>
            <w:tcW w:w="1205" w:type="dxa"/>
            <w:shd w:val="clear" w:color="auto" w:fill="auto"/>
            <w:noWrap/>
            <w:vAlign w:val="bottom"/>
            <w:hideMark/>
          </w:tcPr>
          <w:p w14:paraId="2C420D30" w14:textId="77777777" w:rsidR="00F871AE" w:rsidRPr="007B58D9" w:rsidRDefault="00F871AE" w:rsidP="004F1D18">
            <w:pPr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7B58D9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Gill (2006)</w:t>
            </w:r>
          </w:p>
        </w:tc>
        <w:tc>
          <w:tcPr>
            <w:tcW w:w="6592" w:type="dxa"/>
            <w:shd w:val="clear" w:color="auto" w:fill="auto"/>
            <w:noWrap/>
            <w:vAlign w:val="bottom"/>
            <w:hideMark/>
          </w:tcPr>
          <w:p w14:paraId="7D00AE9E" w14:textId="77777777" w:rsidR="00F871AE" w:rsidRPr="007B58D9" w:rsidRDefault="00F871AE" w:rsidP="004F1D18">
            <w:pPr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7B58D9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Bathing disability and the risk of long-term admission to a nursing home.</w:t>
            </w:r>
          </w:p>
        </w:tc>
        <w:tc>
          <w:tcPr>
            <w:tcW w:w="1223" w:type="dxa"/>
            <w:shd w:val="clear" w:color="auto" w:fill="auto"/>
            <w:noWrap/>
            <w:vAlign w:val="bottom"/>
            <w:hideMark/>
          </w:tcPr>
          <w:p w14:paraId="1E37EED8" w14:textId="77777777" w:rsidR="00F871AE" w:rsidRPr="007B58D9" w:rsidRDefault="00F871AE" w:rsidP="004F1D18">
            <w:pPr>
              <w:jc w:val="right"/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7B58D9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2006</w:t>
            </w:r>
          </w:p>
        </w:tc>
      </w:tr>
      <w:tr w:rsidR="00F871AE" w:rsidRPr="007B58D9" w14:paraId="2176CDEA" w14:textId="77777777" w:rsidTr="004F1D18">
        <w:trPr>
          <w:trHeight w:val="320"/>
        </w:trPr>
        <w:tc>
          <w:tcPr>
            <w:tcW w:w="1205" w:type="dxa"/>
            <w:shd w:val="clear" w:color="auto" w:fill="auto"/>
            <w:noWrap/>
            <w:vAlign w:val="bottom"/>
            <w:hideMark/>
          </w:tcPr>
          <w:p w14:paraId="41E9DE42" w14:textId="77777777" w:rsidR="00F871AE" w:rsidRPr="007B58D9" w:rsidRDefault="00F871AE" w:rsidP="004F1D18">
            <w:pPr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7B58D9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lastRenderedPageBreak/>
              <w:t>Gillard (2015)</w:t>
            </w:r>
          </w:p>
        </w:tc>
        <w:tc>
          <w:tcPr>
            <w:tcW w:w="6592" w:type="dxa"/>
            <w:shd w:val="clear" w:color="auto" w:fill="auto"/>
            <w:noWrap/>
            <w:vAlign w:val="bottom"/>
            <w:hideMark/>
          </w:tcPr>
          <w:p w14:paraId="440065EA" w14:textId="77777777" w:rsidR="00F871AE" w:rsidRPr="007B58D9" w:rsidRDefault="00F871AE" w:rsidP="004F1D18">
            <w:pPr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7B58D9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Denial of risk: The effects of positive impression management on risk assessments for psychopathic and nonpsychopathic offenders</w:t>
            </w:r>
          </w:p>
        </w:tc>
        <w:tc>
          <w:tcPr>
            <w:tcW w:w="1223" w:type="dxa"/>
            <w:shd w:val="clear" w:color="auto" w:fill="auto"/>
            <w:noWrap/>
            <w:vAlign w:val="bottom"/>
            <w:hideMark/>
          </w:tcPr>
          <w:p w14:paraId="5E5296FA" w14:textId="77777777" w:rsidR="00F871AE" w:rsidRPr="007B58D9" w:rsidRDefault="00F871AE" w:rsidP="004F1D18">
            <w:pPr>
              <w:jc w:val="right"/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7B58D9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2015</w:t>
            </w:r>
          </w:p>
        </w:tc>
      </w:tr>
      <w:tr w:rsidR="00F871AE" w:rsidRPr="007B58D9" w14:paraId="7ED09BFA" w14:textId="77777777" w:rsidTr="004F1D18">
        <w:trPr>
          <w:trHeight w:val="320"/>
        </w:trPr>
        <w:tc>
          <w:tcPr>
            <w:tcW w:w="1205" w:type="dxa"/>
            <w:shd w:val="clear" w:color="auto" w:fill="auto"/>
            <w:noWrap/>
            <w:vAlign w:val="bottom"/>
            <w:hideMark/>
          </w:tcPr>
          <w:p w14:paraId="65C63C5C" w14:textId="77777777" w:rsidR="00F871AE" w:rsidRPr="007B58D9" w:rsidRDefault="00F871AE" w:rsidP="004F1D18">
            <w:pPr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7B58D9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Gillis (1997)</w:t>
            </w:r>
          </w:p>
        </w:tc>
        <w:tc>
          <w:tcPr>
            <w:tcW w:w="6592" w:type="dxa"/>
            <w:shd w:val="clear" w:color="auto" w:fill="auto"/>
            <w:noWrap/>
            <w:vAlign w:val="bottom"/>
            <w:hideMark/>
          </w:tcPr>
          <w:p w14:paraId="010671AA" w14:textId="77777777" w:rsidR="00F871AE" w:rsidRPr="007B58D9" w:rsidRDefault="00F871AE" w:rsidP="004F1D18">
            <w:pPr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7B58D9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Factors associated with unplanned discharge from psychiatric day treatment programs - A multicenter study</w:t>
            </w:r>
          </w:p>
        </w:tc>
        <w:tc>
          <w:tcPr>
            <w:tcW w:w="1223" w:type="dxa"/>
            <w:shd w:val="clear" w:color="auto" w:fill="auto"/>
            <w:noWrap/>
            <w:vAlign w:val="bottom"/>
            <w:hideMark/>
          </w:tcPr>
          <w:p w14:paraId="6F432ADF" w14:textId="77777777" w:rsidR="00F871AE" w:rsidRPr="007B58D9" w:rsidRDefault="00F871AE" w:rsidP="004F1D18">
            <w:pPr>
              <w:jc w:val="right"/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7B58D9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1997</w:t>
            </w:r>
          </w:p>
        </w:tc>
      </w:tr>
      <w:tr w:rsidR="00F871AE" w:rsidRPr="007B58D9" w14:paraId="01BC540E" w14:textId="77777777" w:rsidTr="004F1D18">
        <w:trPr>
          <w:trHeight w:val="320"/>
        </w:trPr>
        <w:tc>
          <w:tcPr>
            <w:tcW w:w="1205" w:type="dxa"/>
            <w:shd w:val="clear" w:color="auto" w:fill="auto"/>
            <w:noWrap/>
            <w:vAlign w:val="bottom"/>
            <w:hideMark/>
          </w:tcPr>
          <w:p w14:paraId="23FCD203" w14:textId="77777777" w:rsidR="00F871AE" w:rsidRPr="007B58D9" w:rsidRDefault="00F871AE" w:rsidP="004F1D18">
            <w:pPr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7B58D9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Gilotra (2015)</w:t>
            </w:r>
          </w:p>
        </w:tc>
        <w:tc>
          <w:tcPr>
            <w:tcW w:w="6592" w:type="dxa"/>
            <w:shd w:val="clear" w:color="auto" w:fill="auto"/>
            <w:noWrap/>
            <w:vAlign w:val="bottom"/>
            <w:hideMark/>
          </w:tcPr>
          <w:p w14:paraId="3511913C" w14:textId="77777777" w:rsidR="00F871AE" w:rsidRPr="007B58D9" w:rsidRDefault="00F871AE" w:rsidP="004F1D18">
            <w:pPr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7B58D9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Reasons for heart failure hospitalization: Nonadherence versus worsening heart failure</w:t>
            </w:r>
          </w:p>
        </w:tc>
        <w:tc>
          <w:tcPr>
            <w:tcW w:w="1223" w:type="dxa"/>
            <w:shd w:val="clear" w:color="auto" w:fill="auto"/>
            <w:noWrap/>
            <w:vAlign w:val="bottom"/>
            <w:hideMark/>
          </w:tcPr>
          <w:p w14:paraId="7DFD83F5" w14:textId="77777777" w:rsidR="00F871AE" w:rsidRPr="007B58D9" w:rsidRDefault="00F871AE" w:rsidP="004F1D18">
            <w:pPr>
              <w:jc w:val="right"/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7B58D9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2015</w:t>
            </w:r>
          </w:p>
        </w:tc>
      </w:tr>
      <w:tr w:rsidR="00F871AE" w:rsidRPr="007B58D9" w14:paraId="3367E240" w14:textId="77777777" w:rsidTr="004F1D18">
        <w:trPr>
          <w:trHeight w:val="320"/>
        </w:trPr>
        <w:tc>
          <w:tcPr>
            <w:tcW w:w="1205" w:type="dxa"/>
            <w:shd w:val="clear" w:color="auto" w:fill="auto"/>
            <w:noWrap/>
            <w:vAlign w:val="bottom"/>
            <w:hideMark/>
          </w:tcPr>
          <w:p w14:paraId="30F14EEA" w14:textId="77777777" w:rsidR="00F871AE" w:rsidRPr="007B58D9" w:rsidRDefault="00F871AE" w:rsidP="004F1D18">
            <w:pPr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7B58D9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Gilstrap (2019)</w:t>
            </w:r>
          </w:p>
        </w:tc>
        <w:tc>
          <w:tcPr>
            <w:tcW w:w="6592" w:type="dxa"/>
            <w:shd w:val="clear" w:color="auto" w:fill="auto"/>
            <w:noWrap/>
            <w:vAlign w:val="bottom"/>
            <w:hideMark/>
          </w:tcPr>
          <w:p w14:paraId="346D38D5" w14:textId="77777777" w:rsidR="00F871AE" w:rsidRPr="007B58D9" w:rsidRDefault="00F871AE" w:rsidP="004F1D18">
            <w:pPr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7B58D9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Association Between Clinical Practice Group Adherence to Quality Measures and Adverse Outcomes Among Adult Patients With Diabetes.</w:t>
            </w:r>
          </w:p>
        </w:tc>
        <w:tc>
          <w:tcPr>
            <w:tcW w:w="1223" w:type="dxa"/>
            <w:shd w:val="clear" w:color="auto" w:fill="auto"/>
            <w:noWrap/>
            <w:vAlign w:val="bottom"/>
            <w:hideMark/>
          </w:tcPr>
          <w:p w14:paraId="5D2A1B58" w14:textId="77777777" w:rsidR="00F871AE" w:rsidRPr="007B58D9" w:rsidRDefault="00F871AE" w:rsidP="004F1D18">
            <w:pPr>
              <w:jc w:val="right"/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7B58D9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2019</w:t>
            </w:r>
          </w:p>
        </w:tc>
      </w:tr>
      <w:tr w:rsidR="00F871AE" w:rsidRPr="007B58D9" w14:paraId="0CE19957" w14:textId="77777777" w:rsidTr="004F1D18">
        <w:trPr>
          <w:trHeight w:val="320"/>
        </w:trPr>
        <w:tc>
          <w:tcPr>
            <w:tcW w:w="1205" w:type="dxa"/>
            <w:shd w:val="clear" w:color="auto" w:fill="auto"/>
            <w:noWrap/>
            <w:vAlign w:val="bottom"/>
            <w:hideMark/>
          </w:tcPr>
          <w:p w14:paraId="335F7E94" w14:textId="77777777" w:rsidR="00F871AE" w:rsidRPr="007B58D9" w:rsidRDefault="00F871AE" w:rsidP="004F1D18">
            <w:pPr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7B58D9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Givertz (2014)</w:t>
            </w:r>
          </w:p>
        </w:tc>
        <w:tc>
          <w:tcPr>
            <w:tcW w:w="6592" w:type="dxa"/>
            <w:shd w:val="clear" w:color="auto" w:fill="auto"/>
            <w:noWrap/>
            <w:vAlign w:val="bottom"/>
            <w:hideMark/>
          </w:tcPr>
          <w:p w14:paraId="7187B89F" w14:textId="77777777" w:rsidR="00F871AE" w:rsidRPr="007B58D9" w:rsidRDefault="00F871AE" w:rsidP="004F1D18">
            <w:pPr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7B58D9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Renal Function Trajectories and Clinical Outcomes in Acute Heart Failure</w:t>
            </w:r>
          </w:p>
        </w:tc>
        <w:tc>
          <w:tcPr>
            <w:tcW w:w="1223" w:type="dxa"/>
            <w:shd w:val="clear" w:color="auto" w:fill="auto"/>
            <w:noWrap/>
            <w:vAlign w:val="bottom"/>
            <w:hideMark/>
          </w:tcPr>
          <w:p w14:paraId="7EC2A930" w14:textId="77777777" w:rsidR="00F871AE" w:rsidRPr="007B58D9" w:rsidRDefault="00F871AE" w:rsidP="004F1D18">
            <w:pPr>
              <w:jc w:val="right"/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7B58D9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2014</w:t>
            </w:r>
          </w:p>
        </w:tc>
      </w:tr>
      <w:tr w:rsidR="00F871AE" w:rsidRPr="007B58D9" w14:paraId="6086E013" w14:textId="77777777" w:rsidTr="004F1D18">
        <w:trPr>
          <w:trHeight w:val="320"/>
        </w:trPr>
        <w:tc>
          <w:tcPr>
            <w:tcW w:w="1205" w:type="dxa"/>
            <w:shd w:val="clear" w:color="auto" w:fill="auto"/>
            <w:noWrap/>
            <w:vAlign w:val="bottom"/>
            <w:hideMark/>
          </w:tcPr>
          <w:p w14:paraId="45C45EAB" w14:textId="77777777" w:rsidR="00F871AE" w:rsidRPr="007B58D9" w:rsidRDefault="00F871AE" w:rsidP="004F1D18">
            <w:pPr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7B58D9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Glasziou (2002)</w:t>
            </w:r>
          </w:p>
        </w:tc>
        <w:tc>
          <w:tcPr>
            <w:tcW w:w="6592" w:type="dxa"/>
            <w:shd w:val="clear" w:color="auto" w:fill="auto"/>
            <w:noWrap/>
            <w:vAlign w:val="bottom"/>
            <w:hideMark/>
          </w:tcPr>
          <w:p w14:paraId="1970AB94" w14:textId="77777777" w:rsidR="00F871AE" w:rsidRPr="007B58D9" w:rsidRDefault="00F871AE" w:rsidP="004F1D18">
            <w:pPr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7B58D9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Cholesterol-lowering therapy with pravastatin in patients with average cholesterol levels and established ischaemic heart disease: is it cost-effective?.</w:t>
            </w:r>
          </w:p>
        </w:tc>
        <w:tc>
          <w:tcPr>
            <w:tcW w:w="1223" w:type="dxa"/>
            <w:shd w:val="clear" w:color="auto" w:fill="auto"/>
            <w:noWrap/>
            <w:vAlign w:val="bottom"/>
            <w:hideMark/>
          </w:tcPr>
          <w:p w14:paraId="1272FDFF" w14:textId="77777777" w:rsidR="00F871AE" w:rsidRPr="007B58D9" w:rsidRDefault="00F871AE" w:rsidP="004F1D18">
            <w:pPr>
              <w:jc w:val="right"/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7B58D9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2002</w:t>
            </w:r>
          </w:p>
        </w:tc>
      </w:tr>
      <w:tr w:rsidR="00F871AE" w:rsidRPr="007B58D9" w14:paraId="5228DF36" w14:textId="77777777" w:rsidTr="004F1D18">
        <w:trPr>
          <w:trHeight w:val="320"/>
        </w:trPr>
        <w:tc>
          <w:tcPr>
            <w:tcW w:w="1205" w:type="dxa"/>
            <w:shd w:val="clear" w:color="auto" w:fill="auto"/>
            <w:noWrap/>
            <w:vAlign w:val="bottom"/>
            <w:hideMark/>
          </w:tcPr>
          <w:p w14:paraId="314F1AD6" w14:textId="77777777" w:rsidR="00F871AE" w:rsidRPr="007B58D9" w:rsidRDefault="00F871AE" w:rsidP="004F1D18">
            <w:pPr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7B58D9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Gleason (2017)</w:t>
            </w:r>
          </w:p>
        </w:tc>
        <w:tc>
          <w:tcPr>
            <w:tcW w:w="6592" w:type="dxa"/>
            <w:shd w:val="clear" w:color="auto" w:fill="auto"/>
            <w:noWrap/>
            <w:vAlign w:val="bottom"/>
            <w:hideMark/>
          </w:tcPr>
          <w:p w14:paraId="42C546BA" w14:textId="77777777" w:rsidR="00F871AE" w:rsidRPr="007B58D9" w:rsidRDefault="00F871AE" w:rsidP="004F1D18">
            <w:pPr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7B58D9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Effect of drinking water source on associations between gastrointestinal illness and heavy rainfall in New Jersey.</w:t>
            </w:r>
          </w:p>
        </w:tc>
        <w:tc>
          <w:tcPr>
            <w:tcW w:w="1223" w:type="dxa"/>
            <w:shd w:val="clear" w:color="auto" w:fill="auto"/>
            <w:noWrap/>
            <w:vAlign w:val="bottom"/>
            <w:hideMark/>
          </w:tcPr>
          <w:p w14:paraId="2537363F" w14:textId="77777777" w:rsidR="00F871AE" w:rsidRPr="007B58D9" w:rsidRDefault="00F871AE" w:rsidP="004F1D18">
            <w:pPr>
              <w:jc w:val="right"/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7B58D9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2017</w:t>
            </w:r>
          </w:p>
        </w:tc>
      </w:tr>
      <w:tr w:rsidR="00F871AE" w:rsidRPr="007B58D9" w14:paraId="43D24CB0" w14:textId="77777777" w:rsidTr="004F1D18">
        <w:trPr>
          <w:trHeight w:val="320"/>
        </w:trPr>
        <w:tc>
          <w:tcPr>
            <w:tcW w:w="1205" w:type="dxa"/>
            <w:shd w:val="clear" w:color="auto" w:fill="auto"/>
            <w:noWrap/>
            <w:vAlign w:val="bottom"/>
            <w:hideMark/>
          </w:tcPr>
          <w:p w14:paraId="0507E9AC" w14:textId="77777777" w:rsidR="00F871AE" w:rsidRPr="007B58D9" w:rsidRDefault="00F871AE" w:rsidP="004F1D18">
            <w:pPr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7B58D9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Gleason (2020)</w:t>
            </w:r>
          </w:p>
        </w:tc>
        <w:tc>
          <w:tcPr>
            <w:tcW w:w="6592" w:type="dxa"/>
            <w:shd w:val="clear" w:color="auto" w:fill="auto"/>
            <w:noWrap/>
            <w:vAlign w:val="bottom"/>
            <w:hideMark/>
          </w:tcPr>
          <w:p w14:paraId="1B9C10CD" w14:textId="77777777" w:rsidR="00F871AE" w:rsidRPr="007B58D9" w:rsidRDefault="00F871AE" w:rsidP="004F1D18">
            <w:pPr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7B58D9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Health navigators are an effective strategy to bridge the gap for school-aged children at risk for asthma disparities</w:t>
            </w:r>
          </w:p>
        </w:tc>
        <w:tc>
          <w:tcPr>
            <w:tcW w:w="1223" w:type="dxa"/>
            <w:shd w:val="clear" w:color="auto" w:fill="auto"/>
            <w:noWrap/>
            <w:vAlign w:val="bottom"/>
            <w:hideMark/>
          </w:tcPr>
          <w:p w14:paraId="4D3D4D7B" w14:textId="77777777" w:rsidR="00F871AE" w:rsidRPr="007B58D9" w:rsidRDefault="00F871AE" w:rsidP="004F1D18">
            <w:pPr>
              <w:jc w:val="right"/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7B58D9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2020</w:t>
            </w:r>
          </w:p>
        </w:tc>
      </w:tr>
      <w:tr w:rsidR="00F871AE" w:rsidRPr="007B58D9" w14:paraId="76BBD0D1" w14:textId="77777777" w:rsidTr="004F1D18">
        <w:trPr>
          <w:trHeight w:val="320"/>
        </w:trPr>
        <w:tc>
          <w:tcPr>
            <w:tcW w:w="1205" w:type="dxa"/>
            <w:shd w:val="clear" w:color="auto" w:fill="auto"/>
            <w:noWrap/>
            <w:vAlign w:val="bottom"/>
            <w:hideMark/>
          </w:tcPr>
          <w:p w14:paraId="75D4D014" w14:textId="77777777" w:rsidR="00F871AE" w:rsidRPr="007B58D9" w:rsidRDefault="00F871AE" w:rsidP="004F1D18">
            <w:pPr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7B58D9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Go (2006)</w:t>
            </w:r>
          </w:p>
        </w:tc>
        <w:tc>
          <w:tcPr>
            <w:tcW w:w="6592" w:type="dxa"/>
            <w:shd w:val="clear" w:color="auto" w:fill="auto"/>
            <w:noWrap/>
            <w:vAlign w:val="bottom"/>
            <w:hideMark/>
          </w:tcPr>
          <w:p w14:paraId="003F8ECC" w14:textId="77777777" w:rsidR="00F871AE" w:rsidRPr="007B58D9" w:rsidRDefault="00F871AE" w:rsidP="004F1D18">
            <w:pPr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7B58D9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Hemoglobin level, chronic kidney disease, and the risks of death and hospitalization in adults with chronic heart failure - The anemia in chronic heart failure: Outcomes and Resource Utilization (ANCHOR) Study</w:t>
            </w:r>
          </w:p>
        </w:tc>
        <w:tc>
          <w:tcPr>
            <w:tcW w:w="1223" w:type="dxa"/>
            <w:shd w:val="clear" w:color="auto" w:fill="auto"/>
            <w:noWrap/>
            <w:vAlign w:val="bottom"/>
            <w:hideMark/>
          </w:tcPr>
          <w:p w14:paraId="2155E195" w14:textId="77777777" w:rsidR="00F871AE" w:rsidRPr="007B58D9" w:rsidRDefault="00F871AE" w:rsidP="004F1D18">
            <w:pPr>
              <w:jc w:val="right"/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7B58D9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2006</w:t>
            </w:r>
          </w:p>
        </w:tc>
      </w:tr>
      <w:tr w:rsidR="00F871AE" w:rsidRPr="007B58D9" w14:paraId="2485E036" w14:textId="77777777" w:rsidTr="004F1D18">
        <w:trPr>
          <w:trHeight w:val="320"/>
        </w:trPr>
        <w:tc>
          <w:tcPr>
            <w:tcW w:w="1205" w:type="dxa"/>
            <w:shd w:val="clear" w:color="auto" w:fill="auto"/>
            <w:noWrap/>
            <w:vAlign w:val="bottom"/>
            <w:hideMark/>
          </w:tcPr>
          <w:p w14:paraId="1E46D94A" w14:textId="77777777" w:rsidR="00F871AE" w:rsidRPr="007B58D9" w:rsidRDefault="00F871AE" w:rsidP="004F1D18">
            <w:pPr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7B58D9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Goeree (2013)</w:t>
            </w:r>
          </w:p>
        </w:tc>
        <w:tc>
          <w:tcPr>
            <w:tcW w:w="6592" w:type="dxa"/>
            <w:shd w:val="clear" w:color="auto" w:fill="auto"/>
            <w:noWrap/>
            <w:vAlign w:val="bottom"/>
            <w:hideMark/>
          </w:tcPr>
          <w:p w14:paraId="1F0AACFF" w14:textId="77777777" w:rsidR="00F871AE" w:rsidRPr="007B58D9" w:rsidRDefault="00F871AE" w:rsidP="004F1D18">
            <w:pPr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7B58D9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Economic appraisal of a community-wide cardiovascular health awareness program</w:t>
            </w:r>
          </w:p>
        </w:tc>
        <w:tc>
          <w:tcPr>
            <w:tcW w:w="1223" w:type="dxa"/>
            <w:shd w:val="clear" w:color="auto" w:fill="auto"/>
            <w:noWrap/>
            <w:vAlign w:val="bottom"/>
            <w:hideMark/>
          </w:tcPr>
          <w:p w14:paraId="779B868E" w14:textId="77777777" w:rsidR="00F871AE" w:rsidRPr="007B58D9" w:rsidRDefault="00F871AE" w:rsidP="004F1D18">
            <w:pPr>
              <w:jc w:val="right"/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7B58D9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2013</w:t>
            </w:r>
          </w:p>
        </w:tc>
      </w:tr>
      <w:tr w:rsidR="00F871AE" w:rsidRPr="007B58D9" w14:paraId="7430448B" w14:textId="77777777" w:rsidTr="004F1D18">
        <w:trPr>
          <w:trHeight w:val="320"/>
        </w:trPr>
        <w:tc>
          <w:tcPr>
            <w:tcW w:w="1205" w:type="dxa"/>
            <w:shd w:val="clear" w:color="auto" w:fill="auto"/>
            <w:noWrap/>
            <w:vAlign w:val="bottom"/>
            <w:hideMark/>
          </w:tcPr>
          <w:p w14:paraId="3EF73D60" w14:textId="77777777" w:rsidR="00F871AE" w:rsidRPr="007B58D9" w:rsidRDefault="00F871AE" w:rsidP="004F1D18">
            <w:pPr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7B58D9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Goff (2014)</w:t>
            </w:r>
          </w:p>
        </w:tc>
        <w:tc>
          <w:tcPr>
            <w:tcW w:w="6592" w:type="dxa"/>
            <w:shd w:val="clear" w:color="auto" w:fill="auto"/>
            <w:noWrap/>
            <w:vAlign w:val="bottom"/>
            <w:hideMark/>
          </w:tcPr>
          <w:p w14:paraId="2DFA69D6" w14:textId="77777777" w:rsidR="00F871AE" w:rsidRPr="007B58D9" w:rsidRDefault="00F871AE" w:rsidP="004F1D18">
            <w:pPr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7B58D9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Project Buena Salud: Evaluation of an enhanced primary care program for low-income hispanic patients with type 2 diabetes</w:t>
            </w:r>
          </w:p>
        </w:tc>
        <w:tc>
          <w:tcPr>
            <w:tcW w:w="1223" w:type="dxa"/>
            <w:shd w:val="clear" w:color="auto" w:fill="auto"/>
            <w:noWrap/>
            <w:vAlign w:val="bottom"/>
            <w:hideMark/>
          </w:tcPr>
          <w:p w14:paraId="7ABB0809" w14:textId="77777777" w:rsidR="00F871AE" w:rsidRPr="007B58D9" w:rsidRDefault="00F871AE" w:rsidP="004F1D18">
            <w:pPr>
              <w:jc w:val="right"/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7B58D9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2014</w:t>
            </w:r>
          </w:p>
        </w:tc>
      </w:tr>
      <w:tr w:rsidR="00F871AE" w:rsidRPr="007B58D9" w14:paraId="27BD3960" w14:textId="77777777" w:rsidTr="004F1D18">
        <w:trPr>
          <w:trHeight w:val="320"/>
        </w:trPr>
        <w:tc>
          <w:tcPr>
            <w:tcW w:w="1205" w:type="dxa"/>
            <w:shd w:val="clear" w:color="auto" w:fill="auto"/>
            <w:noWrap/>
            <w:vAlign w:val="bottom"/>
            <w:hideMark/>
          </w:tcPr>
          <w:p w14:paraId="7AC26B53" w14:textId="77777777" w:rsidR="00F871AE" w:rsidRPr="007B58D9" w:rsidRDefault="00F871AE" w:rsidP="004F1D18">
            <w:pPr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7B58D9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Goforth (2015)</w:t>
            </w:r>
          </w:p>
        </w:tc>
        <w:tc>
          <w:tcPr>
            <w:tcW w:w="6592" w:type="dxa"/>
            <w:shd w:val="clear" w:color="auto" w:fill="auto"/>
            <w:noWrap/>
            <w:vAlign w:val="bottom"/>
            <w:hideMark/>
          </w:tcPr>
          <w:p w14:paraId="0F9C3F79" w14:textId="77777777" w:rsidR="00F871AE" w:rsidRPr="007B58D9" w:rsidRDefault="00F871AE" w:rsidP="004F1D18">
            <w:pPr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7B58D9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Exertional Heat Stroke in Navy and Marine Personnel: A Hot Topic</w:t>
            </w:r>
          </w:p>
        </w:tc>
        <w:tc>
          <w:tcPr>
            <w:tcW w:w="1223" w:type="dxa"/>
            <w:shd w:val="clear" w:color="auto" w:fill="auto"/>
            <w:noWrap/>
            <w:vAlign w:val="bottom"/>
            <w:hideMark/>
          </w:tcPr>
          <w:p w14:paraId="783BC338" w14:textId="77777777" w:rsidR="00F871AE" w:rsidRPr="007B58D9" w:rsidRDefault="00F871AE" w:rsidP="004F1D18">
            <w:pPr>
              <w:jc w:val="right"/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7B58D9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2015</w:t>
            </w:r>
          </w:p>
        </w:tc>
      </w:tr>
      <w:tr w:rsidR="00F871AE" w:rsidRPr="007B58D9" w14:paraId="52A77AB3" w14:textId="77777777" w:rsidTr="004F1D18">
        <w:trPr>
          <w:trHeight w:val="320"/>
        </w:trPr>
        <w:tc>
          <w:tcPr>
            <w:tcW w:w="1205" w:type="dxa"/>
            <w:shd w:val="clear" w:color="auto" w:fill="auto"/>
            <w:noWrap/>
            <w:vAlign w:val="bottom"/>
            <w:hideMark/>
          </w:tcPr>
          <w:p w14:paraId="214EDF6F" w14:textId="77777777" w:rsidR="00F871AE" w:rsidRPr="007B58D9" w:rsidRDefault="00F871AE" w:rsidP="004F1D18">
            <w:pPr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7B58D9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González (2022)</w:t>
            </w:r>
          </w:p>
        </w:tc>
        <w:tc>
          <w:tcPr>
            <w:tcW w:w="6592" w:type="dxa"/>
            <w:shd w:val="clear" w:color="auto" w:fill="auto"/>
            <w:noWrap/>
            <w:vAlign w:val="bottom"/>
            <w:hideMark/>
          </w:tcPr>
          <w:p w14:paraId="69DE6AB5" w14:textId="77777777" w:rsidR="00F871AE" w:rsidRPr="007B58D9" w:rsidRDefault="00F871AE" w:rsidP="004F1D18">
            <w:pPr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7B58D9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Colorectal Cancer Screening in Castilla La Mancha, Spain: The Influence of Social, Economic, Demographic and Geographic Factors.</w:t>
            </w:r>
          </w:p>
        </w:tc>
        <w:tc>
          <w:tcPr>
            <w:tcW w:w="1223" w:type="dxa"/>
            <w:shd w:val="clear" w:color="auto" w:fill="auto"/>
            <w:noWrap/>
            <w:vAlign w:val="bottom"/>
            <w:hideMark/>
          </w:tcPr>
          <w:p w14:paraId="14B0833D" w14:textId="77777777" w:rsidR="00F871AE" w:rsidRPr="007B58D9" w:rsidRDefault="00F871AE" w:rsidP="004F1D18">
            <w:pPr>
              <w:jc w:val="right"/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7B58D9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2022</w:t>
            </w:r>
          </w:p>
        </w:tc>
      </w:tr>
      <w:tr w:rsidR="00F871AE" w:rsidRPr="007B58D9" w14:paraId="11966900" w14:textId="77777777" w:rsidTr="004F1D18">
        <w:trPr>
          <w:trHeight w:val="320"/>
        </w:trPr>
        <w:tc>
          <w:tcPr>
            <w:tcW w:w="1205" w:type="dxa"/>
            <w:shd w:val="clear" w:color="auto" w:fill="auto"/>
            <w:noWrap/>
            <w:vAlign w:val="bottom"/>
            <w:hideMark/>
          </w:tcPr>
          <w:p w14:paraId="7E1B0010" w14:textId="77777777" w:rsidR="00F871AE" w:rsidRPr="007B58D9" w:rsidRDefault="00F871AE" w:rsidP="004F1D18">
            <w:pPr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7B58D9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Greene (2018)</w:t>
            </w:r>
          </w:p>
        </w:tc>
        <w:tc>
          <w:tcPr>
            <w:tcW w:w="6592" w:type="dxa"/>
            <w:shd w:val="clear" w:color="auto" w:fill="auto"/>
            <w:noWrap/>
            <w:vAlign w:val="bottom"/>
            <w:hideMark/>
          </w:tcPr>
          <w:p w14:paraId="6CDE5A40" w14:textId="77777777" w:rsidR="00F871AE" w:rsidRPr="007B58D9" w:rsidRDefault="00F871AE" w:rsidP="004F1D18">
            <w:pPr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7B58D9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Outpatient use of intravenous diuretics for treatment of heart failure: Temporal trends and associations with 30-day mortality and readmission following hospitalization for heart failure</w:t>
            </w:r>
          </w:p>
        </w:tc>
        <w:tc>
          <w:tcPr>
            <w:tcW w:w="1223" w:type="dxa"/>
            <w:shd w:val="clear" w:color="auto" w:fill="auto"/>
            <w:noWrap/>
            <w:vAlign w:val="bottom"/>
            <w:hideMark/>
          </w:tcPr>
          <w:p w14:paraId="29392D95" w14:textId="77777777" w:rsidR="00F871AE" w:rsidRPr="007B58D9" w:rsidRDefault="00F871AE" w:rsidP="004F1D18">
            <w:pPr>
              <w:jc w:val="right"/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7B58D9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2018</w:t>
            </w:r>
          </w:p>
        </w:tc>
      </w:tr>
      <w:tr w:rsidR="00F871AE" w:rsidRPr="007B58D9" w14:paraId="4C35C391" w14:textId="77777777" w:rsidTr="004F1D18">
        <w:trPr>
          <w:trHeight w:val="320"/>
        </w:trPr>
        <w:tc>
          <w:tcPr>
            <w:tcW w:w="1205" w:type="dxa"/>
            <w:shd w:val="clear" w:color="auto" w:fill="auto"/>
            <w:noWrap/>
            <w:vAlign w:val="bottom"/>
            <w:hideMark/>
          </w:tcPr>
          <w:p w14:paraId="5246DD7F" w14:textId="77777777" w:rsidR="00F871AE" w:rsidRPr="007B58D9" w:rsidRDefault="00F871AE" w:rsidP="004F1D18">
            <w:pPr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7B58D9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Griffin (2000)</w:t>
            </w:r>
          </w:p>
        </w:tc>
        <w:tc>
          <w:tcPr>
            <w:tcW w:w="6592" w:type="dxa"/>
            <w:shd w:val="clear" w:color="auto" w:fill="auto"/>
            <w:noWrap/>
            <w:vAlign w:val="bottom"/>
            <w:hideMark/>
          </w:tcPr>
          <w:p w14:paraId="03AC2955" w14:textId="77777777" w:rsidR="00F871AE" w:rsidRPr="007B58D9" w:rsidRDefault="00F871AE" w:rsidP="004F1D18">
            <w:pPr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7B58D9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Nonsteroidal antiinflammatory drugs and acute renal failure in elderly persons</w:t>
            </w:r>
          </w:p>
        </w:tc>
        <w:tc>
          <w:tcPr>
            <w:tcW w:w="1223" w:type="dxa"/>
            <w:shd w:val="clear" w:color="auto" w:fill="auto"/>
            <w:noWrap/>
            <w:vAlign w:val="bottom"/>
            <w:hideMark/>
          </w:tcPr>
          <w:p w14:paraId="7EBA4D55" w14:textId="77777777" w:rsidR="00F871AE" w:rsidRPr="007B58D9" w:rsidRDefault="00F871AE" w:rsidP="004F1D18">
            <w:pPr>
              <w:jc w:val="right"/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7B58D9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2000</w:t>
            </w:r>
          </w:p>
        </w:tc>
      </w:tr>
      <w:tr w:rsidR="00F871AE" w:rsidRPr="007B58D9" w14:paraId="65F42776" w14:textId="77777777" w:rsidTr="004F1D18">
        <w:trPr>
          <w:trHeight w:val="320"/>
        </w:trPr>
        <w:tc>
          <w:tcPr>
            <w:tcW w:w="1205" w:type="dxa"/>
            <w:shd w:val="clear" w:color="auto" w:fill="auto"/>
            <w:noWrap/>
            <w:vAlign w:val="bottom"/>
            <w:hideMark/>
          </w:tcPr>
          <w:p w14:paraId="459C7E19" w14:textId="77777777" w:rsidR="00F871AE" w:rsidRPr="007B58D9" w:rsidRDefault="00F871AE" w:rsidP="004F1D18">
            <w:pPr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7B58D9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Hilts (2021)</w:t>
            </w:r>
          </w:p>
        </w:tc>
        <w:tc>
          <w:tcPr>
            <w:tcW w:w="6592" w:type="dxa"/>
            <w:shd w:val="clear" w:color="auto" w:fill="auto"/>
            <w:noWrap/>
            <w:vAlign w:val="bottom"/>
            <w:hideMark/>
          </w:tcPr>
          <w:p w14:paraId="1F9E588E" w14:textId="77777777" w:rsidR="00F871AE" w:rsidRPr="007B58D9" w:rsidRDefault="00F871AE" w:rsidP="004F1D18">
            <w:pPr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7B58D9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Hospital Partnerships for Population Health: A Systematic Review of the Literature</w:t>
            </w:r>
          </w:p>
        </w:tc>
        <w:tc>
          <w:tcPr>
            <w:tcW w:w="1223" w:type="dxa"/>
            <w:shd w:val="clear" w:color="auto" w:fill="auto"/>
            <w:noWrap/>
            <w:vAlign w:val="bottom"/>
            <w:hideMark/>
          </w:tcPr>
          <w:p w14:paraId="18B80067" w14:textId="77777777" w:rsidR="00F871AE" w:rsidRPr="007B58D9" w:rsidRDefault="00F871AE" w:rsidP="004F1D18">
            <w:pPr>
              <w:jc w:val="right"/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7B58D9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2021</w:t>
            </w:r>
          </w:p>
        </w:tc>
      </w:tr>
      <w:tr w:rsidR="00F871AE" w:rsidRPr="007B58D9" w14:paraId="72224029" w14:textId="77777777" w:rsidTr="004F1D18">
        <w:trPr>
          <w:trHeight w:val="320"/>
        </w:trPr>
        <w:tc>
          <w:tcPr>
            <w:tcW w:w="1205" w:type="dxa"/>
            <w:shd w:val="clear" w:color="auto" w:fill="auto"/>
            <w:noWrap/>
            <w:vAlign w:val="bottom"/>
            <w:hideMark/>
          </w:tcPr>
          <w:p w14:paraId="629AD4F9" w14:textId="77777777" w:rsidR="00F871AE" w:rsidRPr="007B58D9" w:rsidRDefault="00F871AE" w:rsidP="004F1D18">
            <w:pPr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7B58D9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Hungerford (2018)</w:t>
            </w:r>
          </w:p>
        </w:tc>
        <w:tc>
          <w:tcPr>
            <w:tcW w:w="6592" w:type="dxa"/>
            <w:shd w:val="clear" w:color="auto" w:fill="auto"/>
            <w:noWrap/>
            <w:vAlign w:val="bottom"/>
            <w:hideMark/>
          </w:tcPr>
          <w:p w14:paraId="68E93F01" w14:textId="77777777" w:rsidR="00F871AE" w:rsidRPr="007B58D9" w:rsidRDefault="00F871AE" w:rsidP="004F1D18">
            <w:pPr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7B58D9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Influenza-associated hospitalisation, vaccine uptake and socioeconomic deprivation in an English city region: an ecological study</w:t>
            </w:r>
          </w:p>
        </w:tc>
        <w:tc>
          <w:tcPr>
            <w:tcW w:w="1223" w:type="dxa"/>
            <w:shd w:val="clear" w:color="auto" w:fill="auto"/>
            <w:noWrap/>
            <w:vAlign w:val="bottom"/>
            <w:hideMark/>
          </w:tcPr>
          <w:p w14:paraId="5722EE71" w14:textId="77777777" w:rsidR="00F871AE" w:rsidRPr="007B58D9" w:rsidRDefault="00F871AE" w:rsidP="004F1D18">
            <w:pPr>
              <w:jc w:val="right"/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7B58D9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2018</w:t>
            </w:r>
          </w:p>
        </w:tc>
      </w:tr>
      <w:tr w:rsidR="00F871AE" w:rsidRPr="007B58D9" w14:paraId="230C1A27" w14:textId="77777777" w:rsidTr="004F1D18">
        <w:trPr>
          <w:trHeight w:val="320"/>
        </w:trPr>
        <w:tc>
          <w:tcPr>
            <w:tcW w:w="1205" w:type="dxa"/>
            <w:shd w:val="clear" w:color="auto" w:fill="auto"/>
            <w:noWrap/>
            <w:vAlign w:val="bottom"/>
            <w:hideMark/>
          </w:tcPr>
          <w:p w14:paraId="2704604E" w14:textId="77777777" w:rsidR="00F871AE" w:rsidRPr="007B58D9" w:rsidRDefault="00F871AE" w:rsidP="004F1D18">
            <w:pPr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7B58D9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Ikram-Bashir (2012)</w:t>
            </w:r>
          </w:p>
        </w:tc>
        <w:tc>
          <w:tcPr>
            <w:tcW w:w="6592" w:type="dxa"/>
            <w:shd w:val="clear" w:color="auto" w:fill="auto"/>
            <w:noWrap/>
            <w:vAlign w:val="bottom"/>
            <w:hideMark/>
          </w:tcPr>
          <w:p w14:paraId="6DEF4A1A" w14:textId="77777777" w:rsidR="00F871AE" w:rsidRPr="007B58D9" w:rsidRDefault="00F871AE" w:rsidP="004F1D18">
            <w:pPr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7B58D9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Designing a behavioural-educational intervention using intervention mapping to reduce the high rates of paediatric asthma hospital admissions in an inner-city area of birmingham</w:t>
            </w:r>
          </w:p>
        </w:tc>
        <w:tc>
          <w:tcPr>
            <w:tcW w:w="1223" w:type="dxa"/>
            <w:shd w:val="clear" w:color="auto" w:fill="auto"/>
            <w:noWrap/>
            <w:vAlign w:val="bottom"/>
            <w:hideMark/>
          </w:tcPr>
          <w:p w14:paraId="0FFAC960" w14:textId="77777777" w:rsidR="00F871AE" w:rsidRPr="007B58D9" w:rsidRDefault="00F871AE" w:rsidP="004F1D18">
            <w:pPr>
              <w:jc w:val="right"/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7B58D9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2012</w:t>
            </w:r>
          </w:p>
        </w:tc>
      </w:tr>
      <w:tr w:rsidR="00F871AE" w:rsidRPr="007B58D9" w14:paraId="3A6A6345" w14:textId="77777777" w:rsidTr="004F1D18">
        <w:trPr>
          <w:trHeight w:val="320"/>
        </w:trPr>
        <w:tc>
          <w:tcPr>
            <w:tcW w:w="1205" w:type="dxa"/>
            <w:shd w:val="clear" w:color="auto" w:fill="auto"/>
            <w:noWrap/>
            <w:vAlign w:val="bottom"/>
            <w:hideMark/>
          </w:tcPr>
          <w:p w14:paraId="22541F70" w14:textId="77777777" w:rsidR="00F871AE" w:rsidRPr="007B58D9" w:rsidRDefault="00F871AE" w:rsidP="004F1D18">
            <w:pPr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7B58D9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Jiang (2021)</w:t>
            </w:r>
          </w:p>
        </w:tc>
        <w:tc>
          <w:tcPr>
            <w:tcW w:w="6592" w:type="dxa"/>
            <w:shd w:val="clear" w:color="auto" w:fill="auto"/>
            <w:noWrap/>
            <w:vAlign w:val="bottom"/>
            <w:hideMark/>
          </w:tcPr>
          <w:p w14:paraId="1046DA4A" w14:textId="77777777" w:rsidR="00F871AE" w:rsidRPr="007B58D9" w:rsidRDefault="00F871AE" w:rsidP="004F1D18">
            <w:pPr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7B58D9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Impact of High Deductible Health Plans on Diabetes Care Quality and Outcomes: Systematic Review</w:t>
            </w:r>
          </w:p>
        </w:tc>
        <w:tc>
          <w:tcPr>
            <w:tcW w:w="1223" w:type="dxa"/>
            <w:shd w:val="clear" w:color="auto" w:fill="auto"/>
            <w:noWrap/>
            <w:vAlign w:val="bottom"/>
            <w:hideMark/>
          </w:tcPr>
          <w:p w14:paraId="0931111E" w14:textId="77777777" w:rsidR="00F871AE" w:rsidRPr="007B58D9" w:rsidRDefault="00F871AE" w:rsidP="004F1D18">
            <w:pPr>
              <w:jc w:val="right"/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7B58D9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2021</w:t>
            </w:r>
          </w:p>
        </w:tc>
      </w:tr>
      <w:tr w:rsidR="00F871AE" w:rsidRPr="007B58D9" w14:paraId="12378B44" w14:textId="77777777" w:rsidTr="004F1D18">
        <w:trPr>
          <w:trHeight w:val="320"/>
        </w:trPr>
        <w:tc>
          <w:tcPr>
            <w:tcW w:w="1205" w:type="dxa"/>
            <w:shd w:val="clear" w:color="auto" w:fill="auto"/>
            <w:noWrap/>
            <w:vAlign w:val="bottom"/>
            <w:hideMark/>
          </w:tcPr>
          <w:p w14:paraId="1E6F30D3" w14:textId="77777777" w:rsidR="00F871AE" w:rsidRPr="007B58D9" w:rsidRDefault="00F871AE" w:rsidP="004F1D18">
            <w:pPr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7B58D9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Kaneko (2019)</w:t>
            </w:r>
          </w:p>
        </w:tc>
        <w:tc>
          <w:tcPr>
            <w:tcW w:w="6592" w:type="dxa"/>
            <w:shd w:val="clear" w:color="auto" w:fill="auto"/>
            <w:noWrap/>
            <w:vAlign w:val="bottom"/>
            <w:hideMark/>
          </w:tcPr>
          <w:p w14:paraId="2AB0D191" w14:textId="77777777" w:rsidR="00F871AE" w:rsidRPr="007B58D9" w:rsidRDefault="00F871AE" w:rsidP="004F1D18">
            <w:pPr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7B58D9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Associations of Patient Experience in Primary Care With Hospitalizations and Emergency Department Visits on Isolated Islands: A Prospective Cohort Study.</w:t>
            </w:r>
          </w:p>
        </w:tc>
        <w:tc>
          <w:tcPr>
            <w:tcW w:w="1223" w:type="dxa"/>
            <w:shd w:val="clear" w:color="auto" w:fill="auto"/>
            <w:noWrap/>
            <w:vAlign w:val="bottom"/>
            <w:hideMark/>
          </w:tcPr>
          <w:p w14:paraId="5C646305" w14:textId="77777777" w:rsidR="00F871AE" w:rsidRPr="007B58D9" w:rsidRDefault="00F871AE" w:rsidP="004F1D18">
            <w:pPr>
              <w:jc w:val="right"/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7B58D9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2019</w:t>
            </w:r>
          </w:p>
        </w:tc>
      </w:tr>
      <w:tr w:rsidR="00F871AE" w:rsidRPr="007B58D9" w14:paraId="26AB4D29" w14:textId="77777777" w:rsidTr="004F1D18">
        <w:trPr>
          <w:trHeight w:val="320"/>
        </w:trPr>
        <w:tc>
          <w:tcPr>
            <w:tcW w:w="1205" w:type="dxa"/>
            <w:shd w:val="clear" w:color="auto" w:fill="auto"/>
            <w:noWrap/>
            <w:vAlign w:val="bottom"/>
            <w:hideMark/>
          </w:tcPr>
          <w:p w14:paraId="77E65803" w14:textId="77777777" w:rsidR="00F871AE" w:rsidRPr="007B58D9" w:rsidRDefault="00F871AE" w:rsidP="004F1D18">
            <w:pPr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7B58D9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Kessing (2011)</w:t>
            </w:r>
          </w:p>
        </w:tc>
        <w:tc>
          <w:tcPr>
            <w:tcW w:w="6592" w:type="dxa"/>
            <w:shd w:val="clear" w:color="auto" w:fill="auto"/>
            <w:noWrap/>
            <w:vAlign w:val="bottom"/>
            <w:hideMark/>
          </w:tcPr>
          <w:p w14:paraId="5ACB60A7" w14:textId="77777777" w:rsidR="00F871AE" w:rsidRPr="007B58D9" w:rsidRDefault="00F871AE" w:rsidP="004F1D18">
            <w:pPr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7B58D9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Investigating a TELEmedicine solution to improve MEDication adherence in chronic Heart Failure (TELEMED-HF): study protocol for a randomized controlled trial</w:t>
            </w:r>
          </w:p>
        </w:tc>
        <w:tc>
          <w:tcPr>
            <w:tcW w:w="1223" w:type="dxa"/>
            <w:shd w:val="clear" w:color="auto" w:fill="auto"/>
            <w:noWrap/>
            <w:vAlign w:val="bottom"/>
            <w:hideMark/>
          </w:tcPr>
          <w:p w14:paraId="4747C05B" w14:textId="77777777" w:rsidR="00F871AE" w:rsidRPr="007B58D9" w:rsidRDefault="00F871AE" w:rsidP="004F1D18">
            <w:pPr>
              <w:jc w:val="right"/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7B58D9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2011</w:t>
            </w:r>
          </w:p>
        </w:tc>
      </w:tr>
      <w:tr w:rsidR="00F871AE" w:rsidRPr="007B58D9" w14:paraId="55B81F8B" w14:textId="77777777" w:rsidTr="004F1D18">
        <w:trPr>
          <w:trHeight w:val="320"/>
        </w:trPr>
        <w:tc>
          <w:tcPr>
            <w:tcW w:w="1205" w:type="dxa"/>
            <w:shd w:val="clear" w:color="auto" w:fill="auto"/>
            <w:noWrap/>
            <w:vAlign w:val="bottom"/>
            <w:hideMark/>
          </w:tcPr>
          <w:p w14:paraId="14BBD92A" w14:textId="77777777" w:rsidR="00F871AE" w:rsidRPr="007B58D9" w:rsidRDefault="00F871AE" w:rsidP="004F1D18">
            <w:pPr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7B58D9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Kiil (2014)</w:t>
            </w:r>
          </w:p>
        </w:tc>
        <w:tc>
          <w:tcPr>
            <w:tcW w:w="6592" w:type="dxa"/>
            <w:shd w:val="clear" w:color="auto" w:fill="auto"/>
            <w:noWrap/>
            <w:vAlign w:val="bottom"/>
            <w:hideMark/>
          </w:tcPr>
          <w:p w14:paraId="0586EDBD" w14:textId="77777777" w:rsidR="00F871AE" w:rsidRPr="007B58D9" w:rsidRDefault="00F871AE" w:rsidP="004F1D18">
            <w:pPr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7B58D9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How does copayment for health care services affect demand, health and redistribution? A systematic review of the empirical evidence from 1990 to 2011.</w:t>
            </w:r>
          </w:p>
        </w:tc>
        <w:tc>
          <w:tcPr>
            <w:tcW w:w="1223" w:type="dxa"/>
            <w:shd w:val="clear" w:color="auto" w:fill="auto"/>
            <w:noWrap/>
            <w:vAlign w:val="bottom"/>
            <w:hideMark/>
          </w:tcPr>
          <w:p w14:paraId="245B1818" w14:textId="77777777" w:rsidR="00F871AE" w:rsidRPr="007B58D9" w:rsidRDefault="00F871AE" w:rsidP="004F1D18">
            <w:pPr>
              <w:jc w:val="right"/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7B58D9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2014</w:t>
            </w:r>
          </w:p>
        </w:tc>
      </w:tr>
      <w:tr w:rsidR="00F871AE" w:rsidRPr="007B58D9" w14:paraId="67D2EB33" w14:textId="77777777" w:rsidTr="004F1D18">
        <w:trPr>
          <w:trHeight w:val="320"/>
        </w:trPr>
        <w:tc>
          <w:tcPr>
            <w:tcW w:w="1205" w:type="dxa"/>
            <w:shd w:val="clear" w:color="auto" w:fill="auto"/>
            <w:noWrap/>
            <w:vAlign w:val="bottom"/>
            <w:hideMark/>
          </w:tcPr>
          <w:p w14:paraId="139EF4A3" w14:textId="77777777" w:rsidR="00F871AE" w:rsidRPr="007B58D9" w:rsidRDefault="00F871AE" w:rsidP="004F1D18">
            <w:pPr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7B58D9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LeBreton (2015)</w:t>
            </w:r>
          </w:p>
        </w:tc>
        <w:tc>
          <w:tcPr>
            <w:tcW w:w="6592" w:type="dxa"/>
            <w:shd w:val="clear" w:color="auto" w:fill="auto"/>
            <w:noWrap/>
            <w:vAlign w:val="bottom"/>
            <w:hideMark/>
          </w:tcPr>
          <w:p w14:paraId="541BBC39" w14:textId="77777777" w:rsidR="00F871AE" w:rsidRPr="007B58D9" w:rsidRDefault="00F871AE" w:rsidP="004F1D18">
            <w:pPr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7B58D9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Implementation of a validated health literacy tool with teach-back education in a super utilizer patient population.</w:t>
            </w:r>
          </w:p>
        </w:tc>
        <w:tc>
          <w:tcPr>
            <w:tcW w:w="1223" w:type="dxa"/>
            <w:shd w:val="clear" w:color="auto" w:fill="auto"/>
            <w:noWrap/>
            <w:vAlign w:val="bottom"/>
            <w:hideMark/>
          </w:tcPr>
          <w:p w14:paraId="4710BA96" w14:textId="77777777" w:rsidR="00F871AE" w:rsidRPr="007B58D9" w:rsidRDefault="00F871AE" w:rsidP="004F1D18">
            <w:pPr>
              <w:jc w:val="right"/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7B58D9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2015</w:t>
            </w:r>
          </w:p>
        </w:tc>
      </w:tr>
      <w:tr w:rsidR="00F871AE" w:rsidRPr="007B58D9" w14:paraId="5A253C13" w14:textId="77777777" w:rsidTr="004F1D18">
        <w:trPr>
          <w:trHeight w:val="320"/>
        </w:trPr>
        <w:tc>
          <w:tcPr>
            <w:tcW w:w="1205" w:type="dxa"/>
            <w:shd w:val="clear" w:color="auto" w:fill="auto"/>
            <w:noWrap/>
            <w:vAlign w:val="bottom"/>
            <w:hideMark/>
          </w:tcPr>
          <w:p w14:paraId="2195F426" w14:textId="77777777" w:rsidR="00F871AE" w:rsidRPr="007B58D9" w:rsidRDefault="00F871AE" w:rsidP="004F1D18">
            <w:pPr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7B58D9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Li (2017)</w:t>
            </w:r>
          </w:p>
        </w:tc>
        <w:tc>
          <w:tcPr>
            <w:tcW w:w="6592" w:type="dxa"/>
            <w:shd w:val="clear" w:color="auto" w:fill="auto"/>
            <w:noWrap/>
            <w:vAlign w:val="bottom"/>
            <w:hideMark/>
          </w:tcPr>
          <w:p w14:paraId="10C40982" w14:textId="77777777" w:rsidR="00F871AE" w:rsidRPr="007B58D9" w:rsidRDefault="00F871AE" w:rsidP="004F1D18">
            <w:pPr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7B58D9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An APN-led transitional care program to reduce 30-day readmissions in patients with heart failure</w:t>
            </w:r>
          </w:p>
        </w:tc>
        <w:tc>
          <w:tcPr>
            <w:tcW w:w="1223" w:type="dxa"/>
            <w:shd w:val="clear" w:color="auto" w:fill="auto"/>
            <w:noWrap/>
            <w:vAlign w:val="bottom"/>
            <w:hideMark/>
          </w:tcPr>
          <w:p w14:paraId="4BAD8071" w14:textId="77777777" w:rsidR="00F871AE" w:rsidRPr="007B58D9" w:rsidRDefault="00F871AE" w:rsidP="004F1D18">
            <w:pPr>
              <w:jc w:val="right"/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7B58D9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2017</w:t>
            </w:r>
          </w:p>
        </w:tc>
      </w:tr>
      <w:tr w:rsidR="00F871AE" w:rsidRPr="007B58D9" w14:paraId="3A28B0BE" w14:textId="77777777" w:rsidTr="004F1D18">
        <w:trPr>
          <w:trHeight w:val="320"/>
        </w:trPr>
        <w:tc>
          <w:tcPr>
            <w:tcW w:w="1205" w:type="dxa"/>
            <w:shd w:val="clear" w:color="auto" w:fill="auto"/>
            <w:noWrap/>
            <w:vAlign w:val="bottom"/>
            <w:hideMark/>
          </w:tcPr>
          <w:p w14:paraId="617E9A9D" w14:textId="77777777" w:rsidR="00F871AE" w:rsidRPr="007B58D9" w:rsidRDefault="00F871AE" w:rsidP="004F1D18">
            <w:pPr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7B58D9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Madden (2022)</w:t>
            </w:r>
          </w:p>
        </w:tc>
        <w:tc>
          <w:tcPr>
            <w:tcW w:w="6592" w:type="dxa"/>
            <w:shd w:val="clear" w:color="auto" w:fill="auto"/>
            <w:noWrap/>
            <w:vAlign w:val="bottom"/>
            <w:hideMark/>
          </w:tcPr>
          <w:p w14:paraId="50FE6096" w14:textId="77777777" w:rsidR="00F871AE" w:rsidRPr="007B58D9" w:rsidRDefault="00F871AE" w:rsidP="004F1D18">
            <w:pPr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7B58D9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Early implementation of the structured medication review in England: a qualitative study</w:t>
            </w:r>
          </w:p>
        </w:tc>
        <w:tc>
          <w:tcPr>
            <w:tcW w:w="1223" w:type="dxa"/>
            <w:shd w:val="clear" w:color="auto" w:fill="auto"/>
            <w:noWrap/>
            <w:vAlign w:val="bottom"/>
            <w:hideMark/>
          </w:tcPr>
          <w:p w14:paraId="49CC3561" w14:textId="77777777" w:rsidR="00F871AE" w:rsidRPr="007B58D9" w:rsidRDefault="00F871AE" w:rsidP="004F1D18">
            <w:pPr>
              <w:jc w:val="right"/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7B58D9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2022</w:t>
            </w:r>
          </w:p>
        </w:tc>
      </w:tr>
      <w:tr w:rsidR="00F871AE" w:rsidRPr="007B58D9" w14:paraId="42347C63" w14:textId="77777777" w:rsidTr="004F1D18">
        <w:trPr>
          <w:trHeight w:val="320"/>
        </w:trPr>
        <w:tc>
          <w:tcPr>
            <w:tcW w:w="1205" w:type="dxa"/>
            <w:shd w:val="clear" w:color="auto" w:fill="auto"/>
            <w:noWrap/>
            <w:vAlign w:val="bottom"/>
            <w:hideMark/>
          </w:tcPr>
          <w:p w14:paraId="46112F15" w14:textId="77777777" w:rsidR="00F871AE" w:rsidRPr="007B58D9" w:rsidRDefault="00F871AE" w:rsidP="004F1D18">
            <w:pPr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7B58D9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McWilliams (2007)</w:t>
            </w:r>
          </w:p>
        </w:tc>
        <w:tc>
          <w:tcPr>
            <w:tcW w:w="6592" w:type="dxa"/>
            <w:shd w:val="clear" w:color="auto" w:fill="auto"/>
            <w:noWrap/>
            <w:vAlign w:val="bottom"/>
            <w:hideMark/>
          </w:tcPr>
          <w:p w14:paraId="1C480C1A" w14:textId="77777777" w:rsidR="00F871AE" w:rsidRPr="007B58D9" w:rsidRDefault="00F871AE" w:rsidP="004F1D18">
            <w:pPr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7B58D9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Use of health services by previously uninsured Medicare beneficiaries.</w:t>
            </w:r>
          </w:p>
        </w:tc>
        <w:tc>
          <w:tcPr>
            <w:tcW w:w="1223" w:type="dxa"/>
            <w:shd w:val="clear" w:color="auto" w:fill="auto"/>
            <w:noWrap/>
            <w:vAlign w:val="bottom"/>
            <w:hideMark/>
          </w:tcPr>
          <w:p w14:paraId="13050243" w14:textId="77777777" w:rsidR="00F871AE" w:rsidRPr="007B58D9" w:rsidRDefault="00F871AE" w:rsidP="004F1D18">
            <w:pPr>
              <w:jc w:val="right"/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7B58D9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2007</w:t>
            </w:r>
          </w:p>
        </w:tc>
      </w:tr>
      <w:tr w:rsidR="00F871AE" w:rsidRPr="007B58D9" w14:paraId="58584893" w14:textId="77777777" w:rsidTr="004F1D18">
        <w:trPr>
          <w:trHeight w:val="320"/>
        </w:trPr>
        <w:tc>
          <w:tcPr>
            <w:tcW w:w="1205" w:type="dxa"/>
            <w:shd w:val="clear" w:color="auto" w:fill="auto"/>
            <w:noWrap/>
            <w:vAlign w:val="bottom"/>
          </w:tcPr>
          <w:p w14:paraId="7294B6B5" w14:textId="77777777" w:rsidR="00F871AE" w:rsidRPr="007B58D9" w:rsidRDefault="00F871AE" w:rsidP="004F1D18">
            <w:pPr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Cantor (2006)</w:t>
            </w:r>
          </w:p>
        </w:tc>
        <w:tc>
          <w:tcPr>
            <w:tcW w:w="6592" w:type="dxa"/>
            <w:shd w:val="clear" w:color="auto" w:fill="auto"/>
            <w:noWrap/>
            <w:vAlign w:val="bottom"/>
          </w:tcPr>
          <w:p w14:paraId="4E32284D" w14:textId="77777777" w:rsidR="00F871AE" w:rsidRPr="007B58D9" w:rsidRDefault="00F871AE" w:rsidP="004F1D18">
            <w:pPr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7B58D9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Medicaid Utilization and Spending among Homeless Adults in New Jersey: Implications for Medicaid-Funded Tenancy Support Services</w:t>
            </w:r>
          </w:p>
        </w:tc>
        <w:tc>
          <w:tcPr>
            <w:tcW w:w="1223" w:type="dxa"/>
            <w:shd w:val="clear" w:color="auto" w:fill="auto"/>
            <w:noWrap/>
            <w:vAlign w:val="bottom"/>
          </w:tcPr>
          <w:p w14:paraId="7540F733" w14:textId="77777777" w:rsidR="00F871AE" w:rsidRPr="007B58D9" w:rsidRDefault="00F871AE" w:rsidP="004F1D18">
            <w:pPr>
              <w:jc w:val="right"/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2006</w:t>
            </w:r>
          </w:p>
        </w:tc>
      </w:tr>
      <w:tr w:rsidR="00F871AE" w:rsidRPr="007B58D9" w14:paraId="32535EC1" w14:textId="77777777" w:rsidTr="004F1D18">
        <w:trPr>
          <w:trHeight w:val="320"/>
        </w:trPr>
        <w:tc>
          <w:tcPr>
            <w:tcW w:w="1205" w:type="dxa"/>
            <w:shd w:val="clear" w:color="auto" w:fill="auto"/>
            <w:noWrap/>
            <w:vAlign w:val="bottom"/>
            <w:hideMark/>
          </w:tcPr>
          <w:p w14:paraId="4DE522B7" w14:textId="77777777" w:rsidR="00F871AE" w:rsidRPr="007B58D9" w:rsidRDefault="00F871AE" w:rsidP="004F1D18">
            <w:pPr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7B58D9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Metcalfe (2018)</w:t>
            </w:r>
          </w:p>
        </w:tc>
        <w:tc>
          <w:tcPr>
            <w:tcW w:w="6592" w:type="dxa"/>
            <w:shd w:val="clear" w:color="auto" w:fill="auto"/>
            <w:noWrap/>
            <w:vAlign w:val="bottom"/>
            <w:hideMark/>
          </w:tcPr>
          <w:p w14:paraId="6A71B539" w14:textId="77777777" w:rsidR="00F871AE" w:rsidRPr="007B58D9" w:rsidRDefault="00F871AE" w:rsidP="004F1D18">
            <w:pPr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7B58D9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Impact of public release of performance data on the behaviour of healthcare consumers and providers</w:t>
            </w:r>
          </w:p>
        </w:tc>
        <w:tc>
          <w:tcPr>
            <w:tcW w:w="1223" w:type="dxa"/>
            <w:shd w:val="clear" w:color="auto" w:fill="auto"/>
            <w:noWrap/>
            <w:vAlign w:val="bottom"/>
            <w:hideMark/>
          </w:tcPr>
          <w:p w14:paraId="27423761" w14:textId="77777777" w:rsidR="00F871AE" w:rsidRPr="007B58D9" w:rsidRDefault="00F871AE" w:rsidP="004F1D18">
            <w:pPr>
              <w:jc w:val="right"/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7B58D9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2018</w:t>
            </w:r>
          </w:p>
        </w:tc>
      </w:tr>
      <w:tr w:rsidR="00F871AE" w:rsidRPr="007B58D9" w14:paraId="2965BB59" w14:textId="77777777" w:rsidTr="004F1D18">
        <w:trPr>
          <w:trHeight w:val="320"/>
        </w:trPr>
        <w:tc>
          <w:tcPr>
            <w:tcW w:w="1205" w:type="dxa"/>
            <w:shd w:val="clear" w:color="auto" w:fill="auto"/>
            <w:noWrap/>
            <w:vAlign w:val="bottom"/>
            <w:hideMark/>
          </w:tcPr>
          <w:p w14:paraId="4366D5C6" w14:textId="77777777" w:rsidR="00F871AE" w:rsidRPr="007B58D9" w:rsidRDefault="00F871AE" w:rsidP="004F1D18">
            <w:pPr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7B58D9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lastRenderedPageBreak/>
              <w:t>Miaozhen (2017)</w:t>
            </w:r>
          </w:p>
        </w:tc>
        <w:tc>
          <w:tcPr>
            <w:tcW w:w="6592" w:type="dxa"/>
            <w:shd w:val="clear" w:color="auto" w:fill="auto"/>
            <w:noWrap/>
            <w:vAlign w:val="bottom"/>
            <w:hideMark/>
          </w:tcPr>
          <w:p w14:paraId="5B23E797" w14:textId="77777777" w:rsidR="00F871AE" w:rsidRPr="007B58D9" w:rsidRDefault="00F871AE" w:rsidP="004F1D18">
            <w:pPr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7B58D9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Using an APN-Led Transitional Care Program to Reduce 30-Day Hospital Readmissions.</w:t>
            </w:r>
          </w:p>
        </w:tc>
        <w:tc>
          <w:tcPr>
            <w:tcW w:w="1223" w:type="dxa"/>
            <w:shd w:val="clear" w:color="auto" w:fill="auto"/>
            <w:noWrap/>
            <w:vAlign w:val="bottom"/>
            <w:hideMark/>
          </w:tcPr>
          <w:p w14:paraId="0B7883D2" w14:textId="77777777" w:rsidR="00F871AE" w:rsidRPr="007B58D9" w:rsidRDefault="00F871AE" w:rsidP="004F1D18">
            <w:pPr>
              <w:jc w:val="right"/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7B58D9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2017</w:t>
            </w:r>
          </w:p>
        </w:tc>
      </w:tr>
      <w:tr w:rsidR="00F871AE" w:rsidRPr="007B58D9" w14:paraId="6811E341" w14:textId="77777777" w:rsidTr="004F1D18">
        <w:trPr>
          <w:trHeight w:val="320"/>
        </w:trPr>
        <w:tc>
          <w:tcPr>
            <w:tcW w:w="1205" w:type="dxa"/>
            <w:shd w:val="clear" w:color="auto" w:fill="auto"/>
            <w:noWrap/>
            <w:vAlign w:val="bottom"/>
            <w:hideMark/>
          </w:tcPr>
          <w:p w14:paraId="3ED117AE" w14:textId="77777777" w:rsidR="00F871AE" w:rsidRPr="007B58D9" w:rsidRDefault="00F871AE" w:rsidP="004F1D18">
            <w:pPr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7B58D9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Moledina (2021)</w:t>
            </w:r>
          </w:p>
        </w:tc>
        <w:tc>
          <w:tcPr>
            <w:tcW w:w="6592" w:type="dxa"/>
            <w:shd w:val="clear" w:color="auto" w:fill="auto"/>
            <w:noWrap/>
            <w:vAlign w:val="bottom"/>
            <w:hideMark/>
          </w:tcPr>
          <w:p w14:paraId="76863996" w14:textId="77777777" w:rsidR="00F871AE" w:rsidRPr="007B58D9" w:rsidRDefault="00F871AE" w:rsidP="004F1D18">
            <w:pPr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7B58D9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A comprehensive review of prioritised interventions to improve the health and wellbeing of persons with lived experience of homelessness</w:t>
            </w:r>
          </w:p>
        </w:tc>
        <w:tc>
          <w:tcPr>
            <w:tcW w:w="1223" w:type="dxa"/>
            <w:shd w:val="clear" w:color="auto" w:fill="auto"/>
            <w:noWrap/>
            <w:vAlign w:val="bottom"/>
            <w:hideMark/>
          </w:tcPr>
          <w:p w14:paraId="165C255B" w14:textId="77777777" w:rsidR="00F871AE" w:rsidRPr="007B58D9" w:rsidRDefault="00F871AE" w:rsidP="004F1D18">
            <w:pPr>
              <w:jc w:val="right"/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7B58D9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2021</w:t>
            </w:r>
          </w:p>
        </w:tc>
      </w:tr>
      <w:tr w:rsidR="00F871AE" w:rsidRPr="007B58D9" w14:paraId="60379B12" w14:textId="77777777" w:rsidTr="004F1D18">
        <w:trPr>
          <w:trHeight w:val="320"/>
        </w:trPr>
        <w:tc>
          <w:tcPr>
            <w:tcW w:w="1205" w:type="dxa"/>
            <w:shd w:val="clear" w:color="auto" w:fill="auto"/>
            <w:noWrap/>
            <w:vAlign w:val="bottom"/>
            <w:hideMark/>
          </w:tcPr>
          <w:p w14:paraId="11483498" w14:textId="77777777" w:rsidR="00F871AE" w:rsidRPr="007B58D9" w:rsidRDefault="00F871AE" w:rsidP="004F1D18">
            <w:pPr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7B58D9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Nelson (2016)</w:t>
            </w:r>
          </w:p>
        </w:tc>
        <w:tc>
          <w:tcPr>
            <w:tcW w:w="6592" w:type="dxa"/>
            <w:shd w:val="clear" w:color="auto" w:fill="auto"/>
            <w:noWrap/>
            <w:vAlign w:val="bottom"/>
            <w:hideMark/>
          </w:tcPr>
          <w:p w14:paraId="1A1667FD" w14:textId="77777777" w:rsidR="00F871AE" w:rsidRPr="007B58D9" w:rsidRDefault="00F871AE" w:rsidP="004F1D18">
            <w:pPr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7B58D9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Peer support for achieving independence in diabetes (peeraid): Results of a randomized controlled trial of community health worker assisted self-management support among low-income adults with diabetes</w:t>
            </w:r>
          </w:p>
        </w:tc>
        <w:tc>
          <w:tcPr>
            <w:tcW w:w="1223" w:type="dxa"/>
            <w:shd w:val="clear" w:color="auto" w:fill="auto"/>
            <w:noWrap/>
            <w:vAlign w:val="bottom"/>
            <w:hideMark/>
          </w:tcPr>
          <w:p w14:paraId="68A0144C" w14:textId="77777777" w:rsidR="00F871AE" w:rsidRPr="007B58D9" w:rsidRDefault="00F871AE" w:rsidP="004F1D18">
            <w:pPr>
              <w:jc w:val="right"/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7B58D9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2016</w:t>
            </w:r>
          </w:p>
        </w:tc>
      </w:tr>
      <w:tr w:rsidR="00F871AE" w:rsidRPr="007B58D9" w14:paraId="0D79FAC9" w14:textId="77777777" w:rsidTr="004F1D18">
        <w:trPr>
          <w:trHeight w:val="320"/>
        </w:trPr>
        <w:tc>
          <w:tcPr>
            <w:tcW w:w="1205" w:type="dxa"/>
            <w:shd w:val="clear" w:color="auto" w:fill="auto"/>
            <w:noWrap/>
            <w:vAlign w:val="bottom"/>
            <w:hideMark/>
          </w:tcPr>
          <w:p w14:paraId="5044FE38" w14:textId="77777777" w:rsidR="00F871AE" w:rsidRPr="007B58D9" w:rsidRDefault="00F871AE" w:rsidP="004F1D18">
            <w:pPr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7B58D9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Obiagwu (2018)</w:t>
            </w:r>
          </w:p>
        </w:tc>
        <w:tc>
          <w:tcPr>
            <w:tcW w:w="6592" w:type="dxa"/>
            <w:shd w:val="clear" w:color="auto" w:fill="auto"/>
            <w:noWrap/>
            <w:vAlign w:val="bottom"/>
            <w:hideMark/>
          </w:tcPr>
          <w:p w14:paraId="01D98DC7" w14:textId="77777777" w:rsidR="00F871AE" w:rsidRPr="007B58D9" w:rsidRDefault="00F871AE" w:rsidP="004F1D18">
            <w:pPr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7B58D9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Developing a targeted approach to 30-day chf readmissions</w:t>
            </w:r>
          </w:p>
        </w:tc>
        <w:tc>
          <w:tcPr>
            <w:tcW w:w="1223" w:type="dxa"/>
            <w:shd w:val="clear" w:color="auto" w:fill="auto"/>
            <w:noWrap/>
            <w:vAlign w:val="bottom"/>
            <w:hideMark/>
          </w:tcPr>
          <w:p w14:paraId="1220C032" w14:textId="77777777" w:rsidR="00F871AE" w:rsidRPr="007B58D9" w:rsidRDefault="00F871AE" w:rsidP="004F1D18">
            <w:pPr>
              <w:jc w:val="right"/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7B58D9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2018</w:t>
            </w:r>
          </w:p>
        </w:tc>
      </w:tr>
      <w:tr w:rsidR="00F871AE" w:rsidRPr="007B58D9" w14:paraId="34C662DC" w14:textId="77777777" w:rsidTr="004F1D18">
        <w:trPr>
          <w:trHeight w:val="320"/>
        </w:trPr>
        <w:tc>
          <w:tcPr>
            <w:tcW w:w="1205" w:type="dxa"/>
            <w:shd w:val="clear" w:color="auto" w:fill="auto"/>
            <w:noWrap/>
            <w:vAlign w:val="bottom"/>
            <w:hideMark/>
          </w:tcPr>
          <w:p w14:paraId="1B96B97A" w14:textId="77777777" w:rsidR="00F871AE" w:rsidRPr="007B58D9" w:rsidRDefault="00F871AE" w:rsidP="004F1D18">
            <w:pPr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7B58D9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Pare (2007)</w:t>
            </w:r>
          </w:p>
        </w:tc>
        <w:tc>
          <w:tcPr>
            <w:tcW w:w="6592" w:type="dxa"/>
            <w:shd w:val="clear" w:color="auto" w:fill="auto"/>
            <w:noWrap/>
            <w:vAlign w:val="bottom"/>
            <w:hideMark/>
          </w:tcPr>
          <w:p w14:paraId="0056499A" w14:textId="77777777" w:rsidR="00F871AE" w:rsidRPr="007B58D9" w:rsidRDefault="00F871AE" w:rsidP="004F1D18">
            <w:pPr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7B58D9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Systematic review of home telemonitoring for chronic diseases: the evidence base.</w:t>
            </w:r>
          </w:p>
        </w:tc>
        <w:tc>
          <w:tcPr>
            <w:tcW w:w="1223" w:type="dxa"/>
            <w:shd w:val="clear" w:color="auto" w:fill="auto"/>
            <w:noWrap/>
            <w:vAlign w:val="bottom"/>
            <w:hideMark/>
          </w:tcPr>
          <w:p w14:paraId="095248FA" w14:textId="77777777" w:rsidR="00F871AE" w:rsidRPr="007B58D9" w:rsidRDefault="00F871AE" w:rsidP="004F1D18">
            <w:pPr>
              <w:jc w:val="right"/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7B58D9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2007</w:t>
            </w:r>
          </w:p>
        </w:tc>
      </w:tr>
      <w:tr w:rsidR="00F871AE" w:rsidRPr="007B58D9" w14:paraId="0050D960" w14:textId="77777777" w:rsidTr="004F1D18">
        <w:trPr>
          <w:trHeight w:val="320"/>
        </w:trPr>
        <w:tc>
          <w:tcPr>
            <w:tcW w:w="1205" w:type="dxa"/>
            <w:shd w:val="clear" w:color="auto" w:fill="auto"/>
            <w:noWrap/>
            <w:vAlign w:val="bottom"/>
          </w:tcPr>
          <w:p w14:paraId="39CB5114" w14:textId="77777777" w:rsidR="00F871AE" w:rsidRPr="007B58D9" w:rsidRDefault="00F871AE" w:rsidP="004F1D18">
            <w:pPr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Yinan (2020)</w:t>
            </w:r>
          </w:p>
        </w:tc>
        <w:tc>
          <w:tcPr>
            <w:tcW w:w="6592" w:type="dxa"/>
            <w:shd w:val="clear" w:color="auto" w:fill="auto"/>
            <w:noWrap/>
            <w:vAlign w:val="bottom"/>
          </w:tcPr>
          <w:p w14:paraId="47F23B94" w14:textId="77777777" w:rsidR="00F871AE" w:rsidRPr="007B58D9" w:rsidRDefault="00F871AE" w:rsidP="004F1D18">
            <w:pPr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7B58D9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Permanent Supportive Housing With Housing First to Reduce Homelessness and Promote Health Among Homeless Populations With Disability: A Community Guide Systematic Review.</w:t>
            </w:r>
          </w:p>
        </w:tc>
        <w:tc>
          <w:tcPr>
            <w:tcW w:w="1223" w:type="dxa"/>
            <w:shd w:val="clear" w:color="auto" w:fill="auto"/>
            <w:noWrap/>
            <w:vAlign w:val="bottom"/>
          </w:tcPr>
          <w:p w14:paraId="32E46DB0" w14:textId="77777777" w:rsidR="00F871AE" w:rsidRPr="007B58D9" w:rsidRDefault="00F871AE" w:rsidP="004F1D18">
            <w:pPr>
              <w:jc w:val="right"/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2020</w:t>
            </w:r>
          </w:p>
        </w:tc>
      </w:tr>
      <w:tr w:rsidR="00F871AE" w:rsidRPr="007B58D9" w14:paraId="14F063CF" w14:textId="77777777" w:rsidTr="004F1D18">
        <w:trPr>
          <w:trHeight w:val="320"/>
        </w:trPr>
        <w:tc>
          <w:tcPr>
            <w:tcW w:w="1205" w:type="dxa"/>
            <w:shd w:val="clear" w:color="auto" w:fill="auto"/>
            <w:noWrap/>
            <w:vAlign w:val="bottom"/>
            <w:hideMark/>
          </w:tcPr>
          <w:p w14:paraId="38AFE296" w14:textId="77777777" w:rsidR="00F871AE" w:rsidRPr="007B58D9" w:rsidRDefault="00F871AE" w:rsidP="004F1D18">
            <w:pPr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7B58D9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Reategui-Sokolova (2018)</w:t>
            </w:r>
          </w:p>
        </w:tc>
        <w:tc>
          <w:tcPr>
            <w:tcW w:w="6592" w:type="dxa"/>
            <w:shd w:val="clear" w:color="auto" w:fill="auto"/>
            <w:noWrap/>
            <w:vAlign w:val="bottom"/>
            <w:hideMark/>
          </w:tcPr>
          <w:p w14:paraId="4E945C80" w14:textId="77777777" w:rsidR="00F871AE" w:rsidRPr="007B58D9" w:rsidRDefault="00F871AE" w:rsidP="004F1D18">
            <w:pPr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7B58D9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A comprehensive care program reduces the number and length of hospitalizations in systemic lupus erythematosus patients</w:t>
            </w:r>
          </w:p>
        </w:tc>
        <w:tc>
          <w:tcPr>
            <w:tcW w:w="1223" w:type="dxa"/>
            <w:shd w:val="clear" w:color="auto" w:fill="auto"/>
            <w:noWrap/>
            <w:vAlign w:val="bottom"/>
            <w:hideMark/>
          </w:tcPr>
          <w:p w14:paraId="2CAD71B8" w14:textId="77777777" w:rsidR="00F871AE" w:rsidRPr="007B58D9" w:rsidRDefault="00F871AE" w:rsidP="004F1D18">
            <w:pPr>
              <w:jc w:val="right"/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7B58D9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2018</w:t>
            </w:r>
          </w:p>
        </w:tc>
      </w:tr>
      <w:tr w:rsidR="00F871AE" w:rsidRPr="007B58D9" w14:paraId="5F8767D2" w14:textId="77777777" w:rsidTr="004F1D18">
        <w:trPr>
          <w:trHeight w:val="320"/>
        </w:trPr>
        <w:tc>
          <w:tcPr>
            <w:tcW w:w="1205" w:type="dxa"/>
            <w:shd w:val="clear" w:color="auto" w:fill="auto"/>
            <w:noWrap/>
            <w:vAlign w:val="bottom"/>
            <w:hideMark/>
          </w:tcPr>
          <w:p w14:paraId="6531A602" w14:textId="77777777" w:rsidR="00F871AE" w:rsidRPr="007B58D9" w:rsidRDefault="00F871AE" w:rsidP="004F1D18">
            <w:pPr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7B58D9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Rice (2023)</w:t>
            </w:r>
          </w:p>
        </w:tc>
        <w:tc>
          <w:tcPr>
            <w:tcW w:w="6592" w:type="dxa"/>
            <w:shd w:val="clear" w:color="auto" w:fill="auto"/>
            <w:noWrap/>
            <w:vAlign w:val="bottom"/>
            <w:hideMark/>
          </w:tcPr>
          <w:p w14:paraId="3CBA8234" w14:textId="77777777" w:rsidR="00F871AE" w:rsidRPr="007B58D9" w:rsidRDefault="00F871AE" w:rsidP="004F1D18">
            <w:pPr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7B58D9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Development and Implementation of a Maryland State Program Providing Hospital Payment Incentives for Reduction in Readmission Disparities.</w:t>
            </w:r>
          </w:p>
        </w:tc>
        <w:tc>
          <w:tcPr>
            <w:tcW w:w="1223" w:type="dxa"/>
            <w:shd w:val="clear" w:color="auto" w:fill="auto"/>
            <w:noWrap/>
            <w:vAlign w:val="bottom"/>
            <w:hideMark/>
          </w:tcPr>
          <w:p w14:paraId="5A21D8CF" w14:textId="77777777" w:rsidR="00F871AE" w:rsidRPr="007B58D9" w:rsidRDefault="00F871AE" w:rsidP="004F1D18">
            <w:pPr>
              <w:jc w:val="right"/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7B58D9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2023</w:t>
            </w:r>
          </w:p>
        </w:tc>
      </w:tr>
      <w:tr w:rsidR="00F871AE" w:rsidRPr="007B58D9" w14:paraId="34D3D685" w14:textId="77777777" w:rsidTr="004F1D18">
        <w:trPr>
          <w:trHeight w:val="320"/>
        </w:trPr>
        <w:tc>
          <w:tcPr>
            <w:tcW w:w="1205" w:type="dxa"/>
            <w:shd w:val="clear" w:color="auto" w:fill="auto"/>
            <w:noWrap/>
            <w:vAlign w:val="bottom"/>
            <w:hideMark/>
          </w:tcPr>
          <w:p w14:paraId="68A6CF55" w14:textId="77777777" w:rsidR="00F871AE" w:rsidRPr="007B58D9" w:rsidRDefault="00F871AE" w:rsidP="004F1D18">
            <w:pPr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7B58D9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Riggs (2009)</w:t>
            </w:r>
          </w:p>
        </w:tc>
        <w:tc>
          <w:tcPr>
            <w:tcW w:w="6592" w:type="dxa"/>
            <w:shd w:val="clear" w:color="auto" w:fill="auto"/>
            <w:noWrap/>
            <w:vAlign w:val="bottom"/>
            <w:hideMark/>
          </w:tcPr>
          <w:p w14:paraId="626CED3B" w14:textId="77777777" w:rsidR="00F871AE" w:rsidRPr="007B58D9" w:rsidRDefault="00F871AE" w:rsidP="004F1D18">
            <w:pPr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7B58D9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The influence of home care nursing visit pattern on heart failure patient outcomes.</w:t>
            </w:r>
          </w:p>
        </w:tc>
        <w:tc>
          <w:tcPr>
            <w:tcW w:w="1223" w:type="dxa"/>
            <w:shd w:val="clear" w:color="auto" w:fill="auto"/>
            <w:noWrap/>
            <w:vAlign w:val="bottom"/>
            <w:hideMark/>
          </w:tcPr>
          <w:p w14:paraId="07D5EC38" w14:textId="77777777" w:rsidR="00F871AE" w:rsidRPr="007B58D9" w:rsidRDefault="00F871AE" w:rsidP="004F1D18">
            <w:pPr>
              <w:jc w:val="right"/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7B58D9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2009</w:t>
            </w:r>
          </w:p>
        </w:tc>
      </w:tr>
      <w:tr w:rsidR="00F871AE" w:rsidRPr="007B58D9" w14:paraId="7D5C046C" w14:textId="77777777" w:rsidTr="004F1D18">
        <w:trPr>
          <w:trHeight w:val="320"/>
        </w:trPr>
        <w:tc>
          <w:tcPr>
            <w:tcW w:w="1205" w:type="dxa"/>
            <w:shd w:val="clear" w:color="auto" w:fill="auto"/>
            <w:noWrap/>
            <w:vAlign w:val="bottom"/>
            <w:hideMark/>
          </w:tcPr>
          <w:p w14:paraId="3DD96C4E" w14:textId="77777777" w:rsidR="00F871AE" w:rsidRPr="007B58D9" w:rsidRDefault="00F871AE" w:rsidP="004F1D18">
            <w:pPr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7B58D9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Rogstad (2022)</w:t>
            </w:r>
          </w:p>
        </w:tc>
        <w:tc>
          <w:tcPr>
            <w:tcW w:w="6592" w:type="dxa"/>
            <w:shd w:val="clear" w:color="auto" w:fill="auto"/>
            <w:noWrap/>
            <w:vAlign w:val="bottom"/>
            <w:hideMark/>
          </w:tcPr>
          <w:p w14:paraId="591CCAD2" w14:textId="77777777" w:rsidR="00F871AE" w:rsidRPr="007B58D9" w:rsidRDefault="00F871AE" w:rsidP="004F1D18">
            <w:pPr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7B58D9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Social Risk Adjustment In The Hospital Readmissions Reduction Program: A Systematic Review And Implications For Policy.</w:t>
            </w:r>
          </w:p>
        </w:tc>
        <w:tc>
          <w:tcPr>
            <w:tcW w:w="1223" w:type="dxa"/>
            <w:shd w:val="clear" w:color="auto" w:fill="auto"/>
            <w:noWrap/>
            <w:vAlign w:val="bottom"/>
            <w:hideMark/>
          </w:tcPr>
          <w:p w14:paraId="409DB600" w14:textId="77777777" w:rsidR="00F871AE" w:rsidRPr="007B58D9" w:rsidRDefault="00F871AE" w:rsidP="004F1D18">
            <w:pPr>
              <w:jc w:val="right"/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7B58D9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2022</w:t>
            </w:r>
          </w:p>
        </w:tc>
      </w:tr>
      <w:tr w:rsidR="00F871AE" w:rsidRPr="007B58D9" w14:paraId="3D9B5000" w14:textId="77777777" w:rsidTr="004F1D18">
        <w:trPr>
          <w:trHeight w:val="320"/>
        </w:trPr>
        <w:tc>
          <w:tcPr>
            <w:tcW w:w="1205" w:type="dxa"/>
            <w:shd w:val="clear" w:color="auto" w:fill="auto"/>
            <w:noWrap/>
            <w:vAlign w:val="bottom"/>
            <w:hideMark/>
          </w:tcPr>
          <w:p w14:paraId="4E22AF0D" w14:textId="77777777" w:rsidR="00F871AE" w:rsidRPr="007B58D9" w:rsidRDefault="00F871AE" w:rsidP="004F1D18">
            <w:pPr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7B58D9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Rust (2013)</w:t>
            </w:r>
          </w:p>
        </w:tc>
        <w:tc>
          <w:tcPr>
            <w:tcW w:w="6592" w:type="dxa"/>
            <w:shd w:val="clear" w:color="auto" w:fill="auto"/>
            <w:noWrap/>
            <w:vAlign w:val="bottom"/>
            <w:hideMark/>
          </w:tcPr>
          <w:p w14:paraId="23A25D77" w14:textId="77777777" w:rsidR="00F871AE" w:rsidRPr="007B58D9" w:rsidRDefault="00F871AE" w:rsidP="004F1D18">
            <w:pPr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7B58D9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Inhaled corticosteroid adherence and emergency department utilization among Medicaid-enrolled children with asthma</w:t>
            </w:r>
          </w:p>
        </w:tc>
        <w:tc>
          <w:tcPr>
            <w:tcW w:w="1223" w:type="dxa"/>
            <w:shd w:val="clear" w:color="auto" w:fill="auto"/>
            <w:noWrap/>
            <w:vAlign w:val="bottom"/>
            <w:hideMark/>
          </w:tcPr>
          <w:p w14:paraId="26E86C9B" w14:textId="77777777" w:rsidR="00F871AE" w:rsidRPr="007B58D9" w:rsidRDefault="00F871AE" w:rsidP="004F1D18">
            <w:pPr>
              <w:jc w:val="right"/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7B58D9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2013</w:t>
            </w:r>
          </w:p>
        </w:tc>
      </w:tr>
      <w:tr w:rsidR="00F871AE" w:rsidRPr="007B58D9" w14:paraId="03DE58FD" w14:textId="77777777" w:rsidTr="004F1D18">
        <w:trPr>
          <w:trHeight w:val="320"/>
        </w:trPr>
        <w:tc>
          <w:tcPr>
            <w:tcW w:w="1205" w:type="dxa"/>
            <w:shd w:val="clear" w:color="auto" w:fill="auto"/>
            <w:noWrap/>
            <w:vAlign w:val="bottom"/>
            <w:hideMark/>
          </w:tcPr>
          <w:p w14:paraId="0A58D3BD" w14:textId="77777777" w:rsidR="00F871AE" w:rsidRPr="007B58D9" w:rsidRDefault="00F871AE" w:rsidP="004F1D18">
            <w:pPr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7B58D9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Salkever (1999)</w:t>
            </w:r>
          </w:p>
        </w:tc>
        <w:tc>
          <w:tcPr>
            <w:tcW w:w="6592" w:type="dxa"/>
            <w:shd w:val="clear" w:color="auto" w:fill="auto"/>
            <w:noWrap/>
            <w:vAlign w:val="bottom"/>
            <w:hideMark/>
          </w:tcPr>
          <w:p w14:paraId="0CBFB4EF" w14:textId="77777777" w:rsidR="00F871AE" w:rsidRPr="007B58D9" w:rsidRDefault="00F871AE" w:rsidP="004F1D18">
            <w:pPr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7B58D9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Assertive community treatment for people with severe mental illness: The effect on hospital use and costs</w:t>
            </w:r>
          </w:p>
        </w:tc>
        <w:tc>
          <w:tcPr>
            <w:tcW w:w="1223" w:type="dxa"/>
            <w:shd w:val="clear" w:color="auto" w:fill="auto"/>
            <w:noWrap/>
            <w:vAlign w:val="bottom"/>
            <w:hideMark/>
          </w:tcPr>
          <w:p w14:paraId="318CDBF0" w14:textId="77777777" w:rsidR="00F871AE" w:rsidRPr="007B58D9" w:rsidRDefault="00F871AE" w:rsidP="004F1D18">
            <w:pPr>
              <w:jc w:val="right"/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7B58D9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1999</w:t>
            </w:r>
          </w:p>
        </w:tc>
      </w:tr>
      <w:tr w:rsidR="00F871AE" w:rsidRPr="007B58D9" w14:paraId="7ED470B9" w14:textId="77777777" w:rsidTr="004F1D18">
        <w:trPr>
          <w:trHeight w:val="320"/>
        </w:trPr>
        <w:tc>
          <w:tcPr>
            <w:tcW w:w="1205" w:type="dxa"/>
            <w:shd w:val="clear" w:color="auto" w:fill="auto"/>
            <w:noWrap/>
            <w:vAlign w:val="bottom"/>
            <w:hideMark/>
          </w:tcPr>
          <w:p w14:paraId="04088A60" w14:textId="77777777" w:rsidR="00F871AE" w:rsidRPr="007B58D9" w:rsidRDefault="00F871AE" w:rsidP="004F1D18">
            <w:pPr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7B58D9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Smith (2023)</w:t>
            </w:r>
          </w:p>
        </w:tc>
        <w:tc>
          <w:tcPr>
            <w:tcW w:w="6592" w:type="dxa"/>
            <w:shd w:val="clear" w:color="auto" w:fill="auto"/>
            <w:noWrap/>
            <w:vAlign w:val="bottom"/>
            <w:hideMark/>
          </w:tcPr>
          <w:p w14:paraId="56B13BA6" w14:textId="77777777" w:rsidR="00F871AE" w:rsidRPr="007B58D9" w:rsidRDefault="00F871AE" w:rsidP="004F1D18">
            <w:pPr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7B58D9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Racialized economic segregation and potentially preventable hospitalizations among Medicaid/CHIP-enrolled children.</w:t>
            </w:r>
          </w:p>
        </w:tc>
        <w:tc>
          <w:tcPr>
            <w:tcW w:w="1223" w:type="dxa"/>
            <w:shd w:val="clear" w:color="auto" w:fill="auto"/>
            <w:noWrap/>
            <w:vAlign w:val="bottom"/>
            <w:hideMark/>
          </w:tcPr>
          <w:p w14:paraId="684A20AD" w14:textId="77777777" w:rsidR="00F871AE" w:rsidRPr="007B58D9" w:rsidRDefault="00F871AE" w:rsidP="004F1D18">
            <w:pPr>
              <w:jc w:val="right"/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7B58D9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2023</w:t>
            </w:r>
          </w:p>
        </w:tc>
      </w:tr>
      <w:tr w:rsidR="00F871AE" w:rsidRPr="007B58D9" w14:paraId="473DAFD5" w14:textId="77777777" w:rsidTr="004F1D18">
        <w:trPr>
          <w:trHeight w:val="320"/>
        </w:trPr>
        <w:tc>
          <w:tcPr>
            <w:tcW w:w="1205" w:type="dxa"/>
            <w:shd w:val="clear" w:color="auto" w:fill="auto"/>
            <w:noWrap/>
            <w:vAlign w:val="bottom"/>
          </w:tcPr>
          <w:p w14:paraId="36F56E48" w14:textId="77777777" w:rsidR="00F871AE" w:rsidRPr="007B58D9" w:rsidRDefault="00F871AE" w:rsidP="004F1D18">
            <w:pPr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Tyris (2021)</w:t>
            </w:r>
          </w:p>
        </w:tc>
        <w:tc>
          <w:tcPr>
            <w:tcW w:w="6592" w:type="dxa"/>
            <w:shd w:val="clear" w:color="auto" w:fill="auto"/>
            <w:noWrap/>
            <w:vAlign w:val="bottom"/>
          </w:tcPr>
          <w:p w14:paraId="00948A6A" w14:textId="77777777" w:rsidR="00F871AE" w:rsidRPr="007B58D9" w:rsidRDefault="00F871AE" w:rsidP="004F1D18">
            <w:pPr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7B58D9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Social Risk Interventions and Health Care Utilization for Pediatric Asthma A Systematic Review and Meta-analysis</w:t>
            </w:r>
          </w:p>
        </w:tc>
        <w:tc>
          <w:tcPr>
            <w:tcW w:w="1223" w:type="dxa"/>
            <w:shd w:val="clear" w:color="auto" w:fill="auto"/>
            <w:noWrap/>
            <w:vAlign w:val="bottom"/>
          </w:tcPr>
          <w:p w14:paraId="5D8EB835" w14:textId="77777777" w:rsidR="00F871AE" w:rsidRPr="007B58D9" w:rsidRDefault="00F871AE" w:rsidP="004F1D18">
            <w:pPr>
              <w:jc w:val="right"/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2021</w:t>
            </w:r>
          </w:p>
        </w:tc>
      </w:tr>
      <w:tr w:rsidR="00F871AE" w:rsidRPr="007B58D9" w14:paraId="24B0110C" w14:textId="77777777" w:rsidTr="004F1D18">
        <w:trPr>
          <w:trHeight w:val="320"/>
        </w:trPr>
        <w:tc>
          <w:tcPr>
            <w:tcW w:w="1205" w:type="dxa"/>
            <w:shd w:val="clear" w:color="auto" w:fill="auto"/>
            <w:noWrap/>
            <w:vAlign w:val="bottom"/>
            <w:hideMark/>
          </w:tcPr>
          <w:p w14:paraId="248F56DF" w14:textId="77777777" w:rsidR="00F871AE" w:rsidRPr="007B58D9" w:rsidRDefault="00F871AE" w:rsidP="004F1D18">
            <w:pPr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7B58D9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Soones (2016)</w:t>
            </w:r>
          </w:p>
        </w:tc>
        <w:tc>
          <w:tcPr>
            <w:tcW w:w="6592" w:type="dxa"/>
            <w:shd w:val="clear" w:color="auto" w:fill="auto"/>
            <w:noWrap/>
            <w:vAlign w:val="bottom"/>
            <w:hideMark/>
          </w:tcPr>
          <w:p w14:paraId="2A047058" w14:textId="77777777" w:rsidR="00F871AE" w:rsidRPr="007B58D9" w:rsidRDefault="00F871AE" w:rsidP="004F1D18">
            <w:pPr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7B58D9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The mobile acute care team: Preliminary outcomes of a bundled-payment hospital at home program</w:t>
            </w:r>
          </w:p>
        </w:tc>
        <w:tc>
          <w:tcPr>
            <w:tcW w:w="1223" w:type="dxa"/>
            <w:shd w:val="clear" w:color="auto" w:fill="auto"/>
            <w:noWrap/>
            <w:vAlign w:val="bottom"/>
            <w:hideMark/>
          </w:tcPr>
          <w:p w14:paraId="0756B6D0" w14:textId="77777777" w:rsidR="00F871AE" w:rsidRPr="007B58D9" w:rsidRDefault="00F871AE" w:rsidP="004F1D18">
            <w:pPr>
              <w:jc w:val="right"/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7B58D9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2016</w:t>
            </w:r>
          </w:p>
        </w:tc>
      </w:tr>
      <w:tr w:rsidR="00F871AE" w:rsidRPr="007B58D9" w14:paraId="62D18962" w14:textId="77777777" w:rsidTr="004F1D18">
        <w:trPr>
          <w:trHeight w:val="320"/>
        </w:trPr>
        <w:tc>
          <w:tcPr>
            <w:tcW w:w="1205" w:type="dxa"/>
            <w:shd w:val="clear" w:color="auto" w:fill="auto"/>
            <w:noWrap/>
            <w:vAlign w:val="bottom"/>
            <w:hideMark/>
          </w:tcPr>
          <w:p w14:paraId="118AB7C7" w14:textId="77777777" w:rsidR="00F871AE" w:rsidRPr="007B58D9" w:rsidRDefault="00F871AE" w:rsidP="004F1D18">
            <w:pPr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7B58D9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Stockings (2018)</w:t>
            </w:r>
          </w:p>
        </w:tc>
        <w:tc>
          <w:tcPr>
            <w:tcW w:w="6592" w:type="dxa"/>
            <w:shd w:val="clear" w:color="auto" w:fill="auto"/>
            <w:noWrap/>
            <w:vAlign w:val="bottom"/>
            <w:hideMark/>
          </w:tcPr>
          <w:p w14:paraId="11B90C89" w14:textId="77777777" w:rsidR="00F871AE" w:rsidRPr="007B58D9" w:rsidRDefault="00F871AE" w:rsidP="004F1D18">
            <w:pPr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7B58D9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Whole</w:t>
            </w:r>
            <w:r w:rsidRPr="007B58D9">
              <w:rPr>
                <w:rFonts w:ascii="Cambria Math" w:eastAsia="Times New Roman" w:hAnsi="Cambria Math" w:cs="Cambria Math"/>
                <w:sz w:val="15"/>
                <w:szCs w:val="15"/>
                <w:lang w:eastAsia="en-GB"/>
              </w:rPr>
              <w:t>‐</w:t>
            </w:r>
            <w:r w:rsidRPr="007B58D9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of</w:t>
            </w:r>
            <w:r w:rsidRPr="007B58D9">
              <w:rPr>
                <w:rFonts w:ascii="Cambria Math" w:eastAsia="Times New Roman" w:hAnsi="Cambria Math" w:cs="Cambria Math"/>
                <w:sz w:val="15"/>
                <w:szCs w:val="15"/>
                <w:lang w:eastAsia="en-GB"/>
              </w:rPr>
              <w:t>‐</w:t>
            </w:r>
            <w:r w:rsidRPr="007B58D9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community interventions to reduce population</w:t>
            </w:r>
            <w:r w:rsidRPr="007B58D9">
              <w:rPr>
                <w:rFonts w:ascii="Cambria Math" w:eastAsia="Times New Roman" w:hAnsi="Cambria Math" w:cs="Cambria Math"/>
                <w:sz w:val="15"/>
                <w:szCs w:val="15"/>
                <w:lang w:eastAsia="en-GB"/>
              </w:rPr>
              <w:t>‐</w:t>
            </w:r>
            <w:r w:rsidRPr="007B58D9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level harms arising from alcohol and other drug use: a systematic review and meta</w:t>
            </w:r>
            <w:r w:rsidRPr="007B58D9">
              <w:rPr>
                <w:rFonts w:ascii="Cambria Math" w:eastAsia="Times New Roman" w:hAnsi="Cambria Math" w:cs="Cambria Math"/>
                <w:sz w:val="15"/>
                <w:szCs w:val="15"/>
                <w:lang w:eastAsia="en-GB"/>
              </w:rPr>
              <w:t>‐</w:t>
            </w:r>
            <w:r w:rsidRPr="007B58D9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analysis.</w:t>
            </w:r>
          </w:p>
        </w:tc>
        <w:tc>
          <w:tcPr>
            <w:tcW w:w="1223" w:type="dxa"/>
            <w:shd w:val="clear" w:color="auto" w:fill="auto"/>
            <w:noWrap/>
            <w:vAlign w:val="bottom"/>
            <w:hideMark/>
          </w:tcPr>
          <w:p w14:paraId="0322A2F0" w14:textId="77777777" w:rsidR="00F871AE" w:rsidRPr="007B58D9" w:rsidRDefault="00F871AE" w:rsidP="004F1D18">
            <w:pPr>
              <w:jc w:val="right"/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7B58D9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2018</w:t>
            </w:r>
          </w:p>
        </w:tc>
      </w:tr>
      <w:tr w:rsidR="00F871AE" w:rsidRPr="007B58D9" w14:paraId="5408002B" w14:textId="77777777" w:rsidTr="004F1D18">
        <w:trPr>
          <w:trHeight w:val="320"/>
        </w:trPr>
        <w:tc>
          <w:tcPr>
            <w:tcW w:w="1205" w:type="dxa"/>
            <w:shd w:val="clear" w:color="auto" w:fill="auto"/>
            <w:noWrap/>
            <w:vAlign w:val="bottom"/>
            <w:hideMark/>
          </w:tcPr>
          <w:p w14:paraId="1B905749" w14:textId="77777777" w:rsidR="00F871AE" w:rsidRPr="007B58D9" w:rsidRDefault="00F871AE" w:rsidP="004F1D18">
            <w:pPr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7B58D9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Tabit (2017)</w:t>
            </w:r>
          </w:p>
        </w:tc>
        <w:tc>
          <w:tcPr>
            <w:tcW w:w="6592" w:type="dxa"/>
            <w:shd w:val="clear" w:color="auto" w:fill="auto"/>
            <w:noWrap/>
            <w:vAlign w:val="bottom"/>
            <w:hideMark/>
          </w:tcPr>
          <w:p w14:paraId="0B715E78" w14:textId="77777777" w:rsidR="00F871AE" w:rsidRPr="007B58D9" w:rsidRDefault="00F871AE" w:rsidP="004F1D18">
            <w:pPr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7B58D9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A bundled intervention including early consultation with a cardiologist in the emergency department to reduce re-hospitalizations and healthcare cost for high-risk urban patients with acute decompensated heart failure</w:t>
            </w:r>
          </w:p>
        </w:tc>
        <w:tc>
          <w:tcPr>
            <w:tcW w:w="1223" w:type="dxa"/>
            <w:shd w:val="clear" w:color="auto" w:fill="auto"/>
            <w:noWrap/>
            <w:vAlign w:val="bottom"/>
            <w:hideMark/>
          </w:tcPr>
          <w:p w14:paraId="1741D7FF" w14:textId="77777777" w:rsidR="00F871AE" w:rsidRPr="007B58D9" w:rsidRDefault="00F871AE" w:rsidP="004F1D18">
            <w:pPr>
              <w:jc w:val="right"/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7B58D9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2017</w:t>
            </w:r>
          </w:p>
        </w:tc>
      </w:tr>
      <w:tr w:rsidR="00F871AE" w:rsidRPr="007B58D9" w14:paraId="2997A006" w14:textId="77777777" w:rsidTr="004F1D18">
        <w:trPr>
          <w:trHeight w:val="320"/>
        </w:trPr>
        <w:tc>
          <w:tcPr>
            <w:tcW w:w="1205" w:type="dxa"/>
            <w:shd w:val="clear" w:color="auto" w:fill="auto"/>
            <w:noWrap/>
            <w:vAlign w:val="bottom"/>
            <w:hideMark/>
          </w:tcPr>
          <w:p w14:paraId="51FB43BE" w14:textId="77777777" w:rsidR="00F871AE" w:rsidRPr="007B58D9" w:rsidRDefault="00F871AE" w:rsidP="004F1D18">
            <w:pPr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7B58D9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Telfar (2020)</w:t>
            </w:r>
          </w:p>
        </w:tc>
        <w:tc>
          <w:tcPr>
            <w:tcW w:w="6592" w:type="dxa"/>
            <w:shd w:val="clear" w:color="auto" w:fill="auto"/>
            <w:noWrap/>
            <w:vAlign w:val="bottom"/>
            <w:hideMark/>
          </w:tcPr>
          <w:p w14:paraId="2F62ACDC" w14:textId="77777777" w:rsidR="00F871AE" w:rsidRPr="007B58D9" w:rsidRDefault="00F871AE" w:rsidP="004F1D18">
            <w:pPr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7B58D9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Renting Poorer Housing: Ecological Relationships Between Tenure, Dwelling Condition, and Income and Housing-Sensitive Hospitalizations in a Developed Country.</w:t>
            </w:r>
          </w:p>
        </w:tc>
        <w:tc>
          <w:tcPr>
            <w:tcW w:w="1223" w:type="dxa"/>
            <w:shd w:val="clear" w:color="auto" w:fill="auto"/>
            <w:noWrap/>
            <w:vAlign w:val="bottom"/>
            <w:hideMark/>
          </w:tcPr>
          <w:p w14:paraId="778E4FC8" w14:textId="77777777" w:rsidR="00F871AE" w:rsidRPr="007B58D9" w:rsidRDefault="00F871AE" w:rsidP="004F1D18">
            <w:pPr>
              <w:jc w:val="right"/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7B58D9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2020</w:t>
            </w:r>
          </w:p>
        </w:tc>
      </w:tr>
      <w:tr w:rsidR="00F871AE" w:rsidRPr="007B58D9" w14:paraId="10D48549" w14:textId="77777777" w:rsidTr="004F1D18">
        <w:trPr>
          <w:trHeight w:val="320"/>
        </w:trPr>
        <w:tc>
          <w:tcPr>
            <w:tcW w:w="1205" w:type="dxa"/>
            <w:shd w:val="clear" w:color="auto" w:fill="auto"/>
            <w:noWrap/>
            <w:vAlign w:val="bottom"/>
          </w:tcPr>
          <w:p w14:paraId="38E2BD1A" w14:textId="77777777" w:rsidR="00F871AE" w:rsidRPr="007B58D9" w:rsidRDefault="00F871AE" w:rsidP="004F1D18">
            <w:pPr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7B58D9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O'Neill</w:t>
            </w:r>
            <w:r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 xml:space="preserve"> (2022)</w:t>
            </w:r>
          </w:p>
        </w:tc>
        <w:tc>
          <w:tcPr>
            <w:tcW w:w="6592" w:type="dxa"/>
            <w:shd w:val="clear" w:color="auto" w:fill="auto"/>
            <w:noWrap/>
            <w:vAlign w:val="bottom"/>
          </w:tcPr>
          <w:p w14:paraId="6D7D6DC0" w14:textId="77777777" w:rsidR="00F871AE" w:rsidRPr="007B58D9" w:rsidRDefault="00F871AE" w:rsidP="004F1D18">
            <w:pPr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7B58D9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The Asthma Linking Project: community-based education and support for asthma in a culturally and linguistically diverse population.</w:t>
            </w:r>
          </w:p>
        </w:tc>
        <w:tc>
          <w:tcPr>
            <w:tcW w:w="1223" w:type="dxa"/>
            <w:shd w:val="clear" w:color="auto" w:fill="auto"/>
            <w:noWrap/>
            <w:vAlign w:val="bottom"/>
          </w:tcPr>
          <w:p w14:paraId="7FE860BF" w14:textId="77777777" w:rsidR="00F871AE" w:rsidRPr="007B58D9" w:rsidRDefault="00F871AE" w:rsidP="004F1D18">
            <w:pPr>
              <w:jc w:val="right"/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2022</w:t>
            </w:r>
          </w:p>
        </w:tc>
      </w:tr>
      <w:tr w:rsidR="00F871AE" w:rsidRPr="007B58D9" w14:paraId="3E927A39" w14:textId="77777777" w:rsidTr="004F1D18">
        <w:trPr>
          <w:trHeight w:val="320"/>
        </w:trPr>
        <w:tc>
          <w:tcPr>
            <w:tcW w:w="1205" w:type="dxa"/>
            <w:shd w:val="clear" w:color="auto" w:fill="auto"/>
            <w:noWrap/>
            <w:vAlign w:val="bottom"/>
            <w:hideMark/>
          </w:tcPr>
          <w:p w14:paraId="440A0BC6" w14:textId="77777777" w:rsidR="00F871AE" w:rsidRPr="007B58D9" w:rsidRDefault="00F871AE" w:rsidP="004F1D18">
            <w:pPr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7B58D9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Thomas (2014)</w:t>
            </w:r>
          </w:p>
        </w:tc>
        <w:tc>
          <w:tcPr>
            <w:tcW w:w="6592" w:type="dxa"/>
            <w:shd w:val="clear" w:color="auto" w:fill="auto"/>
            <w:noWrap/>
            <w:vAlign w:val="bottom"/>
            <w:hideMark/>
          </w:tcPr>
          <w:p w14:paraId="507284FE" w14:textId="77777777" w:rsidR="00F871AE" w:rsidRPr="007B58D9" w:rsidRDefault="00F871AE" w:rsidP="004F1D18">
            <w:pPr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7B58D9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Pharmacist-led interventions to reduce unplanned admissions for older people: a systematic review and meta-analysis of randomised controlled trials.</w:t>
            </w:r>
          </w:p>
        </w:tc>
        <w:tc>
          <w:tcPr>
            <w:tcW w:w="1223" w:type="dxa"/>
            <w:shd w:val="clear" w:color="auto" w:fill="auto"/>
            <w:noWrap/>
            <w:vAlign w:val="bottom"/>
            <w:hideMark/>
          </w:tcPr>
          <w:p w14:paraId="5464EAD9" w14:textId="77777777" w:rsidR="00F871AE" w:rsidRPr="007B58D9" w:rsidRDefault="00F871AE" w:rsidP="004F1D18">
            <w:pPr>
              <w:jc w:val="right"/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7B58D9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2014</w:t>
            </w:r>
          </w:p>
        </w:tc>
      </w:tr>
      <w:tr w:rsidR="00F871AE" w:rsidRPr="007B58D9" w14:paraId="7A794FF2" w14:textId="77777777" w:rsidTr="004F1D18">
        <w:trPr>
          <w:trHeight w:val="320"/>
        </w:trPr>
        <w:tc>
          <w:tcPr>
            <w:tcW w:w="1205" w:type="dxa"/>
            <w:shd w:val="clear" w:color="auto" w:fill="auto"/>
            <w:noWrap/>
            <w:vAlign w:val="bottom"/>
            <w:hideMark/>
          </w:tcPr>
          <w:p w14:paraId="1467AC0F" w14:textId="77777777" w:rsidR="00F871AE" w:rsidRPr="007B58D9" w:rsidRDefault="00F871AE" w:rsidP="004F1D18">
            <w:pPr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7B58D9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Trachtenberg (2014)</w:t>
            </w:r>
          </w:p>
        </w:tc>
        <w:tc>
          <w:tcPr>
            <w:tcW w:w="6592" w:type="dxa"/>
            <w:shd w:val="clear" w:color="auto" w:fill="auto"/>
            <w:noWrap/>
            <w:vAlign w:val="bottom"/>
            <w:hideMark/>
          </w:tcPr>
          <w:p w14:paraId="68407CA2" w14:textId="77777777" w:rsidR="00F871AE" w:rsidRPr="007B58D9" w:rsidRDefault="00F871AE" w:rsidP="004F1D18">
            <w:pPr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7B58D9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Inequities in ambulatory care and the relationship between socioeconomic status and respiratory hospitalizations: a population-based study of a canadian city.</w:t>
            </w:r>
          </w:p>
        </w:tc>
        <w:tc>
          <w:tcPr>
            <w:tcW w:w="1223" w:type="dxa"/>
            <w:shd w:val="clear" w:color="auto" w:fill="auto"/>
            <w:noWrap/>
            <w:vAlign w:val="bottom"/>
            <w:hideMark/>
          </w:tcPr>
          <w:p w14:paraId="0CFA541B" w14:textId="77777777" w:rsidR="00F871AE" w:rsidRPr="007B58D9" w:rsidRDefault="00F871AE" w:rsidP="004F1D18">
            <w:pPr>
              <w:jc w:val="right"/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7B58D9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2014</w:t>
            </w:r>
          </w:p>
        </w:tc>
      </w:tr>
      <w:tr w:rsidR="00F871AE" w:rsidRPr="007B58D9" w14:paraId="1B7B33B3" w14:textId="77777777" w:rsidTr="004F1D18">
        <w:trPr>
          <w:trHeight w:val="320"/>
        </w:trPr>
        <w:tc>
          <w:tcPr>
            <w:tcW w:w="1205" w:type="dxa"/>
            <w:shd w:val="clear" w:color="auto" w:fill="auto"/>
            <w:noWrap/>
            <w:vAlign w:val="bottom"/>
            <w:hideMark/>
          </w:tcPr>
          <w:p w14:paraId="1AFCE357" w14:textId="77777777" w:rsidR="00F871AE" w:rsidRPr="007B58D9" w:rsidRDefault="00F871AE" w:rsidP="004F1D18">
            <w:pPr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7B58D9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Wang (2022)</w:t>
            </w:r>
          </w:p>
        </w:tc>
        <w:tc>
          <w:tcPr>
            <w:tcW w:w="6592" w:type="dxa"/>
            <w:shd w:val="clear" w:color="auto" w:fill="auto"/>
            <w:noWrap/>
            <w:vAlign w:val="bottom"/>
            <w:hideMark/>
          </w:tcPr>
          <w:p w14:paraId="72AA2DC9" w14:textId="77777777" w:rsidR="00F871AE" w:rsidRPr="007B58D9" w:rsidRDefault="00F871AE" w:rsidP="004F1D18">
            <w:pPr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7B58D9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Study on the Application of the Concept of Childlike Interest with Refined Nursing Intervention in the Treatment of Children with Severe Pneumonia.</w:t>
            </w:r>
          </w:p>
        </w:tc>
        <w:tc>
          <w:tcPr>
            <w:tcW w:w="1223" w:type="dxa"/>
            <w:shd w:val="clear" w:color="auto" w:fill="auto"/>
            <w:noWrap/>
            <w:vAlign w:val="bottom"/>
            <w:hideMark/>
          </w:tcPr>
          <w:p w14:paraId="05AB662B" w14:textId="77777777" w:rsidR="00F871AE" w:rsidRPr="007B58D9" w:rsidRDefault="00F871AE" w:rsidP="004F1D18">
            <w:pPr>
              <w:jc w:val="right"/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7B58D9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2022</w:t>
            </w:r>
          </w:p>
        </w:tc>
      </w:tr>
      <w:tr w:rsidR="00F871AE" w:rsidRPr="007B58D9" w14:paraId="1E1ED010" w14:textId="77777777" w:rsidTr="004F1D18">
        <w:trPr>
          <w:trHeight w:val="320"/>
        </w:trPr>
        <w:tc>
          <w:tcPr>
            <w:tcW w:w="1205" w:type="dxa"/>
            <w:shd w:val="clear" w:color="auto" w:fill="auto"/>
            <w:noWrap/>
            <w:vAlign w:val="bottom"/>
            <w:hideMark/>
          </w:tcPr>
          <w:p w14:paraId="607B16B8" w14:textId="77777777" w:rsidR="00F871AE" w:rsidRPr="007B58D9" w:rsidRDefault="00F871AE" w:rsidP="004F1D18">
            <w:pPr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7B58D9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Xu (2023)</w:t>
            </w:r>
          </w:p>
        </w:tc>
        <w:tc>
          <w:tcPr>
            <w:tcW w:w="6592" w:type="dxa"/>
            <w:shd w:val="clear" w:color="auto" w:fill="auto"/>
            <w:noWrap/>
            <w:vAlign w:val="bottom"/>
            <w:hideMark/>
          </w:tcPr>
          <w:p w14:paraId="6D236FA0" w14:textId="77777777" w:rsidR="00F871AE" w:rsidRPr="007B58D9" w:rsidRDefault="00F871AE" w:rsidP="004F1D18">
            <w:pPr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7B58D9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An Unsupervised Machine Learning Approach to Evaluating the Association of Symptom Clusters With Adverse Outcomes Among Older Adults With Advanced Cancer: A Secondary Analysis of a Randomized Clinical Trial.</w:t>
            </w:r>
          </w:p>
        </w:tc>
        <w:tc>
          <w:tcPr>
            <w:tcW w:w="1223" w:type="dxa"/>
            <w:shd w:val="clear" w:color="auto" w:fill="auto"/>
            <w:noWrap/>
            <w:vAlign w:val="bottom"/>
            <w:hideMark/>
          </w:tcPr>
          <w:p w14:paraId="037E44B7" w14:textId="77777777" w:rsidR="00F871AE" w:rsidRPr="007B58D9" w:rsidRDefault="00F871AE" w:rsidP="004F1D18">
            <w:pPr>
              <w:jc w:val="right"/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7B58D9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2023</w:t>
            </w:r>
          </w:p>
        </w:tc>
      </w:tr>
      <w:tr w:rsidR="00F871AE" w:rsidRPr="007B58D9" w14:paraId="373B2D88" w14:textId="77777777" w:rsidTr="004F1D18">
        <w:trPr>
          <w:trHeight w:val="320"/>
        </w:trPr>
        <w:tc>
          <w:tcPr>
            <w:tcW w:w="1205" w:type="dxa"/>
            <w:shd w:val="clear" w:color="auto" w:fill="auto"/>
            <w:noWrap/>
            <w:vAlign w:val="bottom"/>
            <w:hideMark/>
          </w:tcPr>
          <w:p w14:paraId="1F20B667" w14:textId="77777777" w:rsidR="00F871AE" w:rsidRPr="007B58D9" w:rsidRDefault="00F871AE" w:rsidP="004F1D18">
            <w:pPr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7B58D9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Youn (2022)</w:t>
            </w:r>
          </w:p>
        </w:tc>
        <w:tc>
          <w:tcPr>
            <w:tcW w:w="6592" w:type="dxa"/>
            <w:shd w:val="clear" w:color="auto" w:fill="auto"/>
            <w:noWrap/>
            <w:vAlign w:val="bottom"/>
            <w:hideMark/>
          </w:tcPr>
          <w:p w14:paraId="450256EC" w14:textId="77777777" w:rsidR="00F871AE" w:rsidRPr="007B58D9" w:rsidRDefault="00F871AE" w:rsidP="004F1D18">
            <w:pPr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7B58D9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Disparities in diabetes-related avoidable hospitalization among diabetes patients with disability using a nationwide cohort study.</w:t>
            </w:r>
          </w:p>
        </w:tc>
        <w:tc>
          <w:tcPr>
            <w:tcW w:w="1223" w:type="dxa"/>
            <w:shd w:val="clear" w:color="auto" w:fill="auto"/>
            <w:noWrap/>
            <w:vAlign w:val="bottom"/>
            <w:hideMark/>
          </w:tcPr>
          <w:p w14:paraId="05CD7CD8" w14:textId="77777777" w:rsidR="00F871AE" w:rsidRPr="007B58D9" w:rsidRDefault="00F871AE" w:rsidP="004F1D18">
            <w:pPr>
              <w:jc w:val="right"/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7B58D9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2022</w:t>
            </w:r>
          </w:p>
        </w:tc>
      </w:tr>
    </w:tbl>
    <w:p w14:paraId="744E83AF" w14:textId="77777777" w:rsidR="00F871AE" w:rsidRDefault="00F871AE" w:rsidP="00F871AE"/>
    <w:p w14:paraId="4A95FBE4" w14:textId="0B533F33" w:rsidR="00F871AE" w:rsidRDefault="00ED6E28" w:rsidP="00F871AE">
      <w:r>
        <w:t>Exclude on outcome: n=231</w:t>
      </w:r>
    </w:p>
    <w:tbl>
      <w:tblPr>
        <w:tblW w:w="8990" w:type="dxa"/>
        <w:tblBorders>
          <w:top w:val="double" w:sz="4" w:space="0" w:color="4472C4" w:themeColor="accent1"/>
          <w:left w:val="double" w:sz="4" w:space="0" w:color="4472C4" w:themeColor="accent1"/>
          <w:bottom w:val="double" w:sz="4" w:space="0" w:color="4472C4" w:themeColor="accent1"/>
          <w:right w:val="double" w:sz="4" w:space="0" w:color="4472C4" w:themeColor="accent1"/>
          <w:insideH w:val="double" w:sz="4" w:space="0" w:color="4472C4" w:themeColor="accent1"/>
          <w:insideV w:val="double" w:sz="4" w:space="0" w:color="4472C4" w:themeColor="accent1"/>
        </w:tblBorders>
        <w:tblLook w:val="04A0" w:firstRow="1" w:lastRow="0" w:firstColumn="1" w:lastColumn="0" w:noHBand="0" w:noVBand="1"/>
      </w:tblPr>
      <w:tblGrid>
        <w:gridCol w:w="1300"/>
        <w:gridCol w:w="6483"/>
        <w:gridCol w:w="1207"/>
      </w:tblGrid>
      <w:tr w:rsidR="00F871AE" w:rsidRPr="007B58D9" w14:paraId="4B06D098" w14:textId="77777777" w:rsidTr="004F1D1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6ED4379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Balamurugan (2006)</w:t>
            </w:r>
          </w:p>
        </w:tc>
        <w:tc>
          <w:tcPr>
            <w:tcW w:w="6483" w:type="dxa"/>
            <w:shd w:val="clear" w:color="auto" w:fill="auto"/>
            <w:noWrap/>
            <w:vAlign w:val="bottom"/>
            <w:hideMark/>
          </w:tcPr>
          <w:p w14:paraId="07427D82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Barriers to diabetes self-management education programs in underserved rural Arkansas: implications for program evaluation.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1CD5A425" w14:textId="77777777" w:rsidR="00F871AE" w:rsidRPr="007B58D9" w:rsidRDefault="00F871AE" w:rsidP="004F1D18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2006</w:t>
            </w:r>
          </w:p>
        </w:tc>
      </w:tr>
      <w:tr w:rsidR="00F871AE" w:rsidRPr="007B58D9" w14:paraId="2D28F91E" w14:textId="77777777" w:rsidTr="004F1D1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F7D370D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lastRenderedPageBreak/>
              <w:t>Bauer (2021)</w:t>
            </w:r>
          </w:p>
        </w:tc>
        <w:tc>
          <w:tcPr>
            <w:tcW w:w="6483" w:type="dxa"/>
            <w:shd w:val="clear" w:color="auto" w:fill="auto"/>
            <w:noWrap/>
            <w:vAlign w:val="bottom"/>
            <w:hideMark/>
          </w:tcPr>
          <w:p w14:paraId="61B5D3C6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Partnering with parents to remove barriers and improve influenza immunization rates for young children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178A3BE8" w14:textId="77777777" w:rsidR="00F871AE" w:rsidRPr="007B58D9" w:rsidRDefault="00F871AE" w:rsidP="004F1D18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2021</w:t>
            </w:r>
          </w:p>
        </w:tc>
      </w:tr>
      <w:tr w:rsidR="00F871AE" w:rsidRPr="007B58D9" w14:paraId="34BEDE8F" w14:textId="77777777" w:rsidTr="004F1D1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7E9B277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Berge (2022)</w:t>
            </w:r>
          </w:p>
        </w:tc>
        <w:tc>
          <w:tcPr>
            <w:tcW w:w="6483" w:type="dxa"/>
            <w:shd w:val="clear" w:color="auto" w:fill="auto"/>
            <w:noWrap/>
            <w:vAlign w:val="bottom"/>
            <w:hideMark/>
          </w:tcPr>
          <w:p w14:paraId="7B704C67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Gender specific early treatment for women with alcohol addiction (EWA): Impact on work related outcomes. A 25-year registry follow-up of a randomized controlled trial (RCT).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1E300F12" w14:textId="77777777" w:rsidR="00F871AE" w:rsidRPr="007B58D9" w:rsidRDefault="00F871AE" w:rsidP="004F1D18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2022</w:t>
            </w:r>
          </w:p>
        </w:tc>
      </w:tr>
      <w:tr w:rsidR="00F871AE" w:rsidRPr="007B58D9" w14:paraId="66725844" w14:textId="77777777" w:rsidTr="004F1D1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96CF68F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Bhaumik (2019)</w:t>
            </w:r>
          </w:p>
        </w:tc>
        <w:tc>
          <w:tcPr>
            <w:tcW w:w="6483" w:type="dxa"/>
            <w:shd w:val="clear" w:color="auto" w:fill="auto"/>
            <w:noWrap/>
            <w:vAlign w:val="bottom"/>
            <w:hideMark/>
          </w:tcPr>
          <w:p w14:paraId="043B80ED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Community asthma initiative: Cost analyses using claims data from a Medicaid managed care organization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79CDC7AE" w14:textId="77777777" w:rsidR="00F871AE" w:rsidRPr="007B58D9" w:rsidRDefault="00F871AE" w:rsidP="004F1D18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2019</w:t>
            </w:r>
          </w:p>
        </w:tc>
      </w:tr>
      <w:tr w:rsidR="00F871AE" w:rsidRPr="007B58D9" w14:paraId="1DB75D2F" w14:textId="77777777" w:rsidTr="004F1D1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BB124DC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Bindman (2001)</w:t>
            </w:r>
          </w:p>
        </w:tc>
        <w:tc>
          <w:tcPr>
            <w:tcW w:w="6483" w:type="dxa"/>
            <w:shd w:val="clear" w:color="auto" w:fill="auto"/>
            <w:noWrap/>
            <w:vAlign w:val="bottom"/>
            <w:hideMark/>
          </w:tcPr>
          <w:p w14:paraId="65DFE4EF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Primary and secondary care for mental illness: impact of a link worker service on admission rates and costs.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595E9CEF" w14:textId="77777777" w:rsidR="00F871AE" w:rsidRPr="007B58D9" w:rsidRDefault="00F871AE" w:rsidP="004F1D18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2001</w:t>
            </w:r>
          </w:p>
        </w:tc>
      </w:tr>
      <w:tr w:rsidR="00F871AE" w:rsidRPr="007B58D9" w14:paraId="01C9A6AB" w14:textId="77777777" w:rsidTr="004F1D1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E7E9E2E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Boylen (2020)</w:t>
            </w:r>
          </w:p>
        </w:tc>
        <w:tc>
          <w:tcPr>
            <w:tcW w:w="6483" w:type="dxa"/>
            <w:shd w:val="clear" w:color="auto" w:fill="auto"/>
            <w:noWrap/>
            <w:vAlign w:val="bottom"/>
            <w:hideMark/>
          </w:tcPr>
          <w:p w14:paraId="7A8716D6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Impact of professional interpreters on outcomes for hospitalized children from migrant and refugee families with limited English proficiency: a systematic review.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2B83FE90" w14:textId="77777777" w:rsidR="00F871AE" w:rsidRPr="007B58D9" w:rsidRDefault="00F871AE" w:rsidP="004F1D18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2020</w:t>
            </w:r>
          </w:p>
        </w:tc>
      </w:tr>
      <w:tr w:rsidR="00F871AE" w:rsidRPr="007B58D9" w14:paraId="58371D6A" w14:textId="77777777" w:rsidTr="004F1D1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00BA51F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Bozzola (2020)</w:t>
            </w:r>
          </w:p>
        </w:tc>
        <w:tc>
          <w:tcPr>
            <w:tcW w:w="6483" w:type="dxa"/>
            <w:shd w:val="clear" w:color="auto" w:fill="auto"/>
            <w:noWrap/>
            <w:vAlign w:val="bottom"/>
            <w:hideMark/>
          </w:tcPr>
          <w:p w14:paraId="49CA562D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Hospitalization for acute cerebellitis in children affected by varicella: how much does it cost?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7258EADD" w14:textId="77777777" w:rsidR="00F871AE" w:rsidRPr="007B58D9" w:rsidRDefault="00F871AE" w:rsidP="004F1D18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2020</w:t>
            </w:r>
          </w:p>
        </w:tc>
      </w:tr>
      <w:tr w:rsidR="00F871AE" w:rsidRPr="007B58D9" w14:paraId="505E4206" w14:textId="77777777" w:rsidTr="004F1D1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5705289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Brogly (2018)</w:t>
            </w:r>
          </w:p>
        </w:tc>
        <w:tc>
          <w:tcPr>
            <w:tcW w:w="6483" w:type="dxa"/>
            <w:shd w:val="clear" w:color="auto" w:fill="auto"/>
            <w:noWrap/>
            <w:vAlign w:val="bottom"/>
            <w:hideMark/>
          </w:tcPr>
          <w:p w14:paraId="511B223E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Neonatal Outcomes in a Medicaid Population With Opioid Dependence.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18FD8183" w14:textId="77777777" w:rsidR="00F871AE" w:rsidRPr="007B58D9" w:rsidRDefault="00F871AE" w:rsidP="004F1D18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2018</w:t>
            </w:r>
          </w:p>
        </w:tc>
      </w:tr>
      <w:tr w:rsidR="00F871AE" w:rsidRPr="007B58D9" w14:paraId="09D33740" w14:textId="77777777" w:rsidTr="004F1D1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B17CC4D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Burley (2016)</w:t>
            </w:r>
          </w:p>
        </w:tc>
        <w:tc>
          <w:tcPr>
            <w:tcW w:w="6483" w:type="dxa"/>
            <w:shd w:val="clear" w:color="auto" w:fill="auto"/>
            <w:noWrap/>
            <w:vAlign w:val="bottom"/>
            <w:hideMark/>
          </w:tcPr>
          <w:p w14:paraId="6B0583EE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Connecting Patients to Prescription Assistance Programs: Effects on Emergency Department and Hospital Utilization.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4DA3391F" w14:textId="77777777" w:rsidR="00F871AE" w:rsidRPr="007B58D9" w:rsidRDefault="00F871AE" w:rsidP="004F1D18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2016</w:t>
            </w:r>
          </w:p>
        </w:tc>
      </w:tr>
      <w:tr w:rsidR="00F871AE" w:rsidRPr="007B58D9" w14:paraId="365BA393" w14:textId="77777777" w:rsidTr="004F1D1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6FB55B0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Burton (2018)</w:t>
            </w:r>
          </w:p>
        </w:tc>
        <w:tc>
          <w:tcPr>
            <w:tcW w:w="6483" w:type="dxa"/>
            <w:shd w:val="clear" w:color="auto" w:fill="auto"/>
            <w:noWrap/>
            <w:vAlign w:val="bottom"/>
            <w:hideMark/>
          </w:tcPr>
          <w:p w14:paraId="731306B1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Statin Use is Not Associated with Future Long-Term Care Admission: Extended Follow-Up of Two Randomised Controlled Trials.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3BF4B8A0" w14:textId="77777777" w:rsidR="00F871AE" w:rsidRPr="007B58D9" w:rsidRDefault="00F871AE" w:rsidP="004F1D18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2018</w:t>
            </w:r>
          </w:p>
        </w:tc>
      </w:tr>
      <w:tr w:rsidR="00F871AE" w:rsidRPr="007B58D9" w14:paraId="1F60BAE5" w14:textId="77777777" w:rsidTr="004F1D1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49F02E2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Davis (2022)</w:t>
            </w:r>
          </w:p>
        </w:tc>
        <w:tc>
          <w:tcPr>
            <w:tcW w:w="6483" w:type="dxa"/>
            <w:shd w:val="clear" w:color="auto" w:fill="auto"/>
            <w:noWrap/>
            <w:vAlign w:val="bottom"/>
            <w:hideMark/>
          </w:tcPr>
          <w:p w14:paraId="133E990E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A Randomized Controlled Trial Evaluating the Effectiveness of Supported Employment Integrated in Primary Care.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638278CA" w14:textId="77777777" w:rsidR="00F871AE" w:rsidRPr="007B58D9" w:rsidRDefault="00F871AE" w:rsidP="004F1D18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2022</w:t>
            </w:r>
          </w:p>
        </w:tc>
      </w:tr>
      <w:tr w:rsidR="00F871AE" w:rsidRPr="007B58D9" w14:paraId="486B0C50" w14:textId="77777777" w:rsidTr="004F1D1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CEEB10A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Desai (2016)</w:t>
            </w:r>
          </w:p>
        </w:tc>
        <w:tc>
          <w:tcPr>
            <w:tcW w:w="6483" w:type="dxa"/>
            <w:shd w:val="clear" w:color="auto" w:fill="auto"/>
            <w:noWrap/>
            <w:vAlign w:val="bottom"/>
            <w:hideMark/>
          </w:tcPr>
          <w:p w14:paraId="4C0AC245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Association Between Hospital Penalty Status Under the Hospital Readmission Reduction Program and Readmission Rates for Target and Nontarget Conditions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53CBB1A6" w14:textId="77777777" w:rsidR="00F871AE" w:rsidRPr="007B58D9" w:rsidRDefault="00F871AE" w:rsidP="004F1D18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2016</w:t>
            </w:r>
          </w:p>
        </w:tc>
      </w:tr>
      <w:tr w:rsidR="00F871AE" w:rsidRPr="007B58D9" w14:paraId="080F1372" w14:textId="77777777" w:rsidTr="004F1D1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DC43F30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DeWalt (2004)</w:t>
            </w:r>
          </w:p>
        </w:tc>
        <w:tc>
          <w:tcPr>
            <w:tcW w:w="6483" w:type="dxa"/>
            <w:shd w:val="clear" w:color="auto" w:fill="auto"/>
            <w:noWrap/>
            <w:vAlign w:val="bottom"/>
            <w:hideMark/>
          </w:tcPr>
          <w:p w14:paraId="7CB90461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Development and pilot testing of a disease management program for low literacy patients with heart failure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60E9E550" w14:textId="77777777" w:rsidR="00F871AE" w:rsidRPr="007B58D9" w:rsidRDefault="00F871AE" w:rsidP="004F1D18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2004</w:t>
            </w:r>
          </w:p>
        </w:tc>
      </w:tr>
      <w:tr w:rsidR="00F871AE" w:rsidRPr="007B58D9" w14:paraId="55E9421D" w14:textId="77777777" w:rsidTr="004F1D1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569A6AC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DeWalt (2006)</w:t>
            </w:r>
          </w:p>
        </w:tc>
        <w:tc>
          <w:tcPr>
            <w:tcW w:w="6483" w:type="dxa"/>
            <w:shd w:val="clear" w:color="auto" w:fill="auto"/>
            <w:noWrap/>
            <w:vAlign w:val="bottom"/>
            <w:hideMark/>
          </w:tcPr>
          <w:p w14:paraId="012BFF69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A heart failure self-management program for patients of all literacy levels: a randomized, controlled trial [ISRCTN11535170].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0FF21A57" w14:textId="77777777" w:rsidR="00F871AE" w:rsidRPr="007B58D9" w:rsidRDefault="00F871AE" w:rsidP="004F1D18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2006</w:t>
            </w:r>
          </w:p>
        </w:tc>
      </w:tr>
      <w:tr w:rsidR="00F871AE" w:rsidRPr="007B58D9" w14:paraId="117F837E" w14:textId="77777777" w:rsidTr="004F1D1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09A34F3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Fahey (2015)</w:t>
            </w:r>
          </w:p>
        </w:tc>
        <w:tc>
          <w:tcPr>
            <w:tcW w:w="6483" w:type="dxa"/>
            <w:shd w:val="clear" w:color="auto" w:fill="auto"/>
            <w:noWrap/>
            <w:vAlign w:val="bottom"/>
            <w:hideMark/>
          </w:tcPr>
          <w:p w14:paraId="66EE51B3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Charitable pharmacy services: Impact on patient-reported hospital use, medication access, and health status.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5FC130F1" w14:textId="77777777" w:rsidR="00F871AE" w:rsidRPr="007B58D9" w:rsidRDefault="00F871AE" w:rsidP="004F1D18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2015</w:t>
            </w:r>
          </w:p>
        </w:tc>
      </w:tr>
      <w:tr w:rsidR="00F871AE" w:rsidRPr="007B58D9" w14:paraId="600C6EB6" w14:textId="77777777" w:rsidTr="004F1D1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3E42880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Forchuk (2008)</w:t>
            </w:r>
          </w:p>
        </w:tc>
        <w:tc>
          <w:tcPr>
            <w:tcW w:w="6483" w:type="dxa"/>
            <w:shd w:val="clear" w:color="auto" w:fill="auto"/>
            <w:noWrap/>
            <w:vAlign w:val="bottom"/>
            <w:hideMark/>
          </w:tcPr>
          <w:p w14:paraId="42F2AB63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Developing and testing an intervention to prevent homelessness among individuals discharged from psychiatric wards to shelters and 'No Fixed Address'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72A5DC97" w14:textId="77777777" w:rsidR="00F871AE" w:rsidRPr="007B58D9" w:rsidRDefault="00F871AE" w:rsidP="004F1D18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2008</w:t>
            </w:r>
          </w:p>
        </w:tc>
      </w:tr>
      <w:tr w:rsidR="00F871AE" w:rsidRPr="007B58D9" w14:paraId="32D868E8" w14:textId="77777777" w:rsidTr="004F1D1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8001EA6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Fors (2016)</w:t>
            </w:r>
          </w:p>
        </w:tc>
        <w:tc>
          <w:tcPr>
            <w:tcW w:w="6483" w:type="dxa"/>
            <w:shd w:val="clear" w:color="auto" w:fill="auto"/>
            <w:noWrap/>
            <w:vAlign w:val="bottom"/>
            <w:hideMark/>
          </w:tcPr>
          <w:p w14:paraId="17A49AAD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Effectiveness of person-centred care after acute coronary syndrome in relation to educational level: Subgroup analysis of a two-armed randomised controlled trial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20CEA68E" w14:textId="77777777" w:rsidR="00F871AE" w:rsidRPr="007B58D9" w:rsidRDefault="00F871AE" w:rsidP="004F1D18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2016</w:t>
            </w:r>
          </w:p>
        </w:tc>
      </w:tr>
      <w:tr w:rsidR="00F871AE" w:rsidRPr="007B58D9" w14:paraId="5352F095" w14:textId="77777777" w:rsidTr="004F1D1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33D6586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Frank (2006)</w:t>
            </w:r>
          </w:p>
        </w:tc>
        <w:tc>
          <w:tcPr>
            <w:tcW w:w="6483" w:type="dxa"/>
            <w:shd w:val="clear" w:color="auto" w:fill="auto"/>
            <w:noWrap/>
            <w:vAlign w:val="bottom"/>
            <w:hideMark/>
          </w:tcPr>
          <w:p w14:paraId="556C85F8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Heat or eat: The low income home energy assistance program and nutritional and health risks among children less than 3 years of age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3F5C4F17" w14:textId="77777777" w:rsidR="00F871AE" w:rsidRPr="007B58D9" w:rsidRDefault="00F871AE" w:rsidP="004F1D18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2006</w:t>
            </w:r>
          </w:p>
        </w:tc>
      </w:tr>
      <w:tr w:rsidR="00F871AE" w:rsidRPr="007B58D9" w14:paraId="2E7FB791" w14:textId="77777777" w:rsidTr="004F1D1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FE46C0E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Fraser (2000)</w:t>
            </w:r>
          </w:p>
        </w:tc>
        <w:tc>
          <w:tcPr>
            <w:tcW w:w="6483" w:type="dxa"/>
            <w:shd w:val="clear" w:color="auto" w:fill="auto"/>
            <w:noWrap/>
            <w:vAlign w:val="bottom"/>
            <w:hideMark/>
          </w:tcPr>
          <w:p w14:paraId="69122C73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Comparison of midwifery care to medical care in hospitals in the Quebec pilot projects study: clinical indicators. L'Equipe dEvaluation des Projets-Pilotes Sages-Femmes.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79403009" w14:textId="77777777" w:rsidR="00F871AE" w:rsidRPr="007B58D9" w:rsidRDefault="00F871AE" w:rsidP="004F1D18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2000</w:t>
            </w:r>
          </w:p>
        </w:tc>
      </w:tr>
      <w:tr w:rsidR="00F871AE" w:rsidRPr="007B58D9" w14:paraId="1434280A" w14:textId="77777777" w:rsidTr="004F1D1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4B1F789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Fretwell (1990)</w:t>
            </w:r>
          </w:p>
        </w:tc>
        <w:tc>
          <w:tcPr>
            <w:tcW w:w="6483" w:type="dxa"/>
            <w:shd w:val="clear" w:color="auto" w:fill="auto"/>
            <w:noWrap/>
            <w:vAlign w:val="bottom"/>
            <w:hideMark/>
          </w:tcPr>
          <w:p w14:paraId="6A723602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The Senior Care Study. A controlled trial of a consultative/unit-based geriatric assessment program in acute care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3A8ED2A7" w14:textId="77777777" w:rsidR="00F871AE" w:rsidRPr="007B58D9" w:rsidRDefault="00F871AE" w:rsidP="004F1D18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1990</w:t>
            </w:r>
          </w:p>
        </w:tc>
      </w:tr>
      <w:tr w:rsidR="00F871AE" w:rsidRPr="007B58D9" w14:paraId="02898DA8" w14:textId="77777777" w:rsidTr="004F1D1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FF0B32B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Fuji (2024)</w:t>
            </w:r>
          </w:p>
        </w:tc>
        <w:tc>
          <w:tcPr>
            <w:tcW w:w="6483" w:type="dxa"/>
            <w:shd w:val="clear" w:color="auto" w:fill="auto"/>
            <w:noWrap/>
            <w:vAlign w:val="bottom"/>
            <w:hideMark/>
          </w:tcPr>
          <w:p w14:paraId="4016408D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Effect of a Financial Education and Coaching Program for Low-Income, Single Mother Households on Child Health Outcomes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30B74973" w14:textId="77777777" w:rsidR="00F871AE" w:rsidRPr="007B58D9" w:rsidRDefault="00F871AE" w:rsidP="004F1D18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2024</w:t>
            </w:r>
          </w:p>
        </w:tc>
      </w:tr>
      <w:tr w:rsidR="00F871AE" w:rsidRPr="007B58D9" w14:paraId="0B64E906" w14:textId="77777777" w:rsidTr="004F1D1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20C2771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Gaskin (2018)</w:t>
            </w:r>
          </w:p>
        </w:tc>
        <w:tc>
          <w:tcPr>
            <w:tcW w:w="6483" w:type="dxa"/>
            <w:shd w:val="clear" w:color="auto" w:fill="auto"/>
            <w:noWrap/>
            <w:vAlign w:val="bottom"/>
            <w:hideMark/>
          </w:tcPr>
          <w:p w14:paraId="575209D8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Racial and Ethnic Composition of Hospitals' Service Areas and the Likelihood of Being Penalized for Excess Readmissions by the Medicare Program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015094B1" w14:textId="77777777" w:rsidR="00F871AE" w:rsidRPr="007B58D9" w:rsidRDefault="00F871AE" w:rsidP="004F1D18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2018</w:t>
            </w:r>
          </w:p>
        </w:tc>
      </w:tr>
      <w:tr w:rsidR="00F871AE" w:rsidRPr="007B58D9" w14:paraId="4770943B" w14:textId="77777777" w:rsidTr="004F1D1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94C50CA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Gate (2016)</w:t>
            </w:r>
          </w:p>
        </w:tc>
        <w:tc>
          <w:tcPr>
            <w:tcW w:w="6483" w:type="dxa"/>
            <w:shd w:val="clear" w:color="auto" w:fill="auto"/>
            <w:noWrap/>
            <w:vAlign w:val="bottom"/>
            <w:hideMark/>
          </w:tcPr>
          <w:p w14:paraId="3FC430E8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Promoting lifestyle behaviour change and well-being in hospital patients: a pilot study of an evidence-based psychological intervention.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64951C6E" w14:textId="77777777" w:rsidR="00F871AE" w:rsidRPr="007B58D9" w:rsidRDefault="00F871AE" w:rsidP="004F1D18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2016</w:t>
            </w:r>
          </w:p>
        </w:tc>
      </w:tr>
      <w:tr w:rsidR="00F871AE" w:rsidRPr="007B58D9" w14:paraId="6E16B6D5" w14:textId="77777777" w:rsidTr="004F1D1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4F38755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Gattis (2004)</w:t>
            </w:r>
          </w:p>
        </w:tc>
        <w:tc>
          <w:tcPr>
            <w:tcW w:w="6483" w:type="dxa"/>
            <w:shd w:val="clear" w:color="auto" w:fill="auto"/>
            <w:noWrap/>
            <w:vAlign w:val="bottom"/>
            <w:hideMark/>
          </w:tcPr>
          <w:p w14:paraId="4D9B90EF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Predischarge initiation of carvedilol in patients hospitalized for decompensated heart failure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6413FE7C" w14:textId="77777777" w:rsidR="00F871AE" w:rsidRPr="007B58D9" w:rsidRDefault="00F871AE" w:rsidP="004F1D18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2004</w:t>
            </w:r>
          </w:p>
        </w:tc>
      </w:tr>
      <w:tr w:rsidR="00F871AE" w:rsidRPr="007B58D9" w14:paraId="25DE107D" w14:textId="77777777" w:rsidTr="004F1D1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870F6C5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Gelkopf (2012)</w:t>
            </w:r>
          </w:p>
        </w:tc>
        <w:tc>
          <w:tcPr>
            <w:tcW w:w="6483" w:type="dxa"/>
            <w:shd w:val="clear" w:color="auto" w:fill="auto"/>
            <w:noWrap/>
            <w:vAlign w:val="bottom"/>
            <w:hideMark/>
          </w:tcPr>
          <w:p w14:paraId="20B7EB44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Nonmedication smoking reduction program for inpatients with chronic schizophrenia: a randomized control design study.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4AC94161" w14:textId="77777777" w:rsidR="00F871AE" w:rsidRPr="007B58D9" w:rsidRDefault="00F871AE" w:rsidP="004F1D18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2012</w:t>
            </w:r>
          </w:p>
        </w:tc>
      </w:tr>
      <w:tr w:rsidR="00F871AE" w:rsidRPr="007B58D9" w14:paraId="74B2A8D5" w14:textId="77777777" w:rsidTr="004F1D1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32B549D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Ghahramanlou-Holloway (2012)</w:t>
            </w:r>
          </w:p>
        </w:tc>
        <w:tc>
          <w:tcPr>
            <w:tcW w:w="6483" w:type="dxa"/>
            <w:shd w:val="clear" w:color="auto" w:fill="auto"/>
            <w:noWrap/>
            <w:vAlign w:val="bottom"/>
            <w:hideMark/>
          </w:tcPr>
          <w:p w14:paraId="4059F6A2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Post-Admission Cognitive Therapy: A Brief Intervention for Psychiatric Inpatients Admitted After a Suicide Attempt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56577865" w14:textId="77777777" w:rsidR="00F871AE" w:rsidRPr="007B58D9" w:rsidRDefault="00F871AE" w:rsidP="004F1D18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2012</w:t>
            </w:r>
          </w:p>
        </w:tc>
      </w:tr>
      <w:tr w:rsidR="00F871AE" w:rsidRPr="007B58D9" w14:paraId="476CB09E" w14:textId="77777777" w:rsidTr="004F1D1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503F409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Helge (2014)</w:t>
            </w:r>
          </w:p>
        </w:tc>
        <w:tc>
          <w:tcPr>
            <w:tcW w:w="6483" w:type="dxa"/>
            <w:shd w:val="clear" w:color="auto" w:fill="auto"/>
            <w:noWrap/>
            <w:vAlign w:val="bottom"/>
            <w:hideMark/>
          </w:tcPr>
          <w:p w14:paraId="03B5AC1B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Street football is a feasible health-enhancing activity for homeless men: Biochemical bone marker profile and balance improved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6B982913" w14:textId="77777777" w:rsidR="00F871AE" w:rsidRPr="007B58D9" w:rsidRDefault="00F871AE" w:rsidP="004F1D18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2014</w:t>
            </w:r>
          </w:p>
        </w:tc>
      </w:tr>
      <w:tr w:rsidR="00F871AE" w:rsidRPr="007B58D9" w14:paraId="63AD4186" w14:textId="77777777" w:rsidTr="004F1D1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FC07AD6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Hellström (2023)</w:t>
            </w:r>
          </w:p>
        </w:tc>
        <w:tc>
          <w:tcPr>
            <w:tcW w:w="6483" w:type="dxa"/>
            <w:shd w:val="clear" w:color="auto" w:fill="auto"/>
            <w:noWrap/>
            <w:vAlign w:val="bottom"/>
            <w:hideMark/>
          </w:tcPr>
          <w:p w14:paraId="06352AA1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Predictors of Return to Work for People with Anxiety or Depression Participating in a Randomized Trial Investigating the Effect of a Supported Employment Intervention.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40B10F85" w14:textId="77777777" w:rsidR="00F871AE" w:rsidRPr="007B58D9" w:rsidRDefault="00F871AE" w:rsidP="004F1D18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2023</w:t>
            </w:r>
          </w:p>
        </w:tc>
      </w:tr>
      <w:tr w:rsidR="00F871AE" w:rsidRPr="007B58D9" w14:paraId="1FF634B9" w14:textId="77777777" w:rsidTr="004F1D1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8B79437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Huckfeldt (2019)</w:t>
            </w:r>
          </w:p>
        </w:tc>
        <w:tc>
          <w:tcPr>
            <w:tcW w:w="6483" w:type="dxa"/>
            <w:shd w:val="clear" w:color="auto" w:fill="auto"/>
            <w:noWrap/>
            <w:vAlign w:val="bottom"/>
            <w:hideMark/>
          </w:tcPr>
          <w:p w14:paraId="05BDAFFE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Thirty-Day Postdischarge Mortality Among Black and White Patients 65 Years and Older in the Medicare Hospital Readmissions Reduction Program.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5915449E" w14:textId="77777777" w:rsidR="00F871AE" w:rsidRPr="007B58D9" w:rsidRDefault="00F871AE" w:rsidP="004F1D18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2019</w:t>
            </w:r>
          </w:p>
        </w:tc>
      </w:tr>
      <w:tr w:rsidR="00F871AE" w:rsidRPr="007B58D9" w14:paraId="47A70565" w14:textId="77777777" w:rsidTr="004F1D1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3515015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lastRenderedPageBreak/>
              <w:t>Johnston (2021)</w:t>
            </w:r>
          </w:p>
        </w:tc>
        <w:tc>
          <w:tcPr>
            <w:tcW w:w="6483" w:type="dxa"/>
            <w:shd w:val="clear" w:color="auto" w:fill="auto"/>
            <w:noWrap/>
            <w:vAlign w:val="bottom"/>
            <w:hideMark/>
          </w:tcPr>
          <w:p w14:paraId="217A1C48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Association of Race and Ethnicity and Medicare Program Type With Ambulatory Care Access and Quality Measures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649BCA26" w14:textId="77777777" w:rsidR="00F871AE" w:rsidRPr="007B58D9" w:rsidRDefault="00F871AE" w:rsidP="004F1D18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2021</w:t>
            </w:r>
          </w:p>
        </w:tc>
      </w:tr>
      <w:tr w:rsidR="00F871AE" w:rsidRPr="007B58D9" w14:paraId="7D8A251D" w14:textId="77777777" w:rsidTr="004F1D1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D86DB9D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Justvig (2022)</w:t>
            </w:r>
          </w:p>
        </w:tc>
        <w:tc>
          <w:tcPr>
            <w:tcW w:w="6483" w:type="dxa"/>
            <w:shd w:val="clear" w:color="auto" w:fill="auto"/>
            <w:noWrap/>
            <w:vAlign w:val="bottom"/>
            <w:hideMark/>
          </w:tcPr>
          <w:p w14:paraId="69A413C3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The Role of Social Determinants of Health in the Use of Telemedicine for Asthma in Children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56971840" w14:textId="77777777" w:rsidR="00F871AE" w:rsidRPr="007B58D9" w:rsidRDefault="00F871AE" w:rsidP="004F1D18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2022</w:t>
            </w:r>
          </w:p>
        </w:tc>
      </w:tr>
      <w:tr w:rsidR="00F871AE" w:rsidRPr="007B58D9" w14:paraId="1A01EED0" w14:textId="77777777" w:rsidTr="004F1D1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7BECFE2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Kopanitsa (2023)</w:t>
            </w:r>
          </w:p>
        </w:tc>
        <w:tc>
          <w:tcPr>
            <w:tcW w:w="6483" w:type="dxa"/>
            <w:shd w:val="clear" w:color="auto" w:fill="auto"/>
            <w:noWrap/>
            <w:vAlign w:val="bottom"/>
            <w:hideMark/>
          </w:tcPr>
          <w:p w14:paraId="2E39DECE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A systematic scoping review of primary health care service outreach for homeless populations.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7D25462C" w14:textId="77777777" w:rsidR="00F871AE" w:rsidRPr="007B58D9" w:rsidRDefault="00F871AE" w:rsidP="004F1D18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2023</w:t>
            </w:r>
          </w:p>
        </w:tc>
      </w:tr>
      <w:tr w:rsidR="00F871AE" w:rsidRPr="007B58D9" w14:paraId="79BE80F5" w14:textId="77777777" w:rsidTr="004F1D1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7335988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Higgins</w:t>
            </w:r>
            <w:r>
              <w:rPr>
                <w:rFonts w:ascii="Arial" w:hAnsi="Arial" w:cs="Arial"/>
                <w:sz w:val="15"/>
                <w:szCs w:val="15"/>
              </w:rPr>
              <w:t xml:space="preserve"> (2022)</w:t>
            </w:r>
          </w:p>
        </w:tc>
        <w:tc>
          <w:tcPr>
            <w:tcW w:w="6483" w:type="dxa"/>
            <w:shd w:val="clear" w:color="auto" w:fill="auto"/>
            <w:noWrap/>
            <w:vAlign w:val="bottom"/>
            <w:hideMark/>
          </w:tcPr>
          <w:p w14:paraId="67FEAA8B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Leveraging the cigarette purchase task to understand relationships between cumulative vulnerabilities, the relative reinforcing effects of smoking, and response to reduced nicotine content cigarettes.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2FE1852B" w14:textId="77777777" w:rsidR="00F871AE" w:rsidRPr="007B58D9" w:rsidRDefault="00F871AE" w:rsidP="004F1D18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2022</w:t>
            </w:r>
          </w:p>
        </w:tc>
      </w:tr>
      <w:tr w:rsidR="00F871AE" w:rsidRPr="007B58D9" w14:paraId="7D572E80" w14:textId="77777777" w:rsidTr="004F1D1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</w:tcPr>
          <w:p w14:paraId="1C663C01" w14:textId="77777777" w:rsidR="00F871AE" w:rsidRPr="005C0FFA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5C0FFA">
              <w:rPr>
                <w:rFonts w:ascii="Arial" w:hAnsi="Arial" w:cs="Arial"/>
                <w:sz w:val="15"/>
                <w:szCs w:val="15"/>
              </w:rPr>
              <w:t>Hoffmann (2014)</w:t>
            </w:r>
          </w:p>
        </w:tc>
        <w:tc>
          <w:tcPr>
            <w:tcW w:w="6483" w:type="dxa"/>
            <w:shd w:val="clear" w:color="auto" w:fill="auto"/>
            <w:noWrap/>
            <w:vAlign w:val="bottom"/>
          </w:tcPr>
          <w:p w14:paraId="1918B5BA" w14:textId="77777777" w:rsidR="00F871AE" w:rsidRPr="005C0FFA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5C0FFA">
              <w:rPr>
                <w:rFonts w:ascii="Arial" w:hAnsi="Arial" w:cs="Arial"/>
                <w:sz w:val="15"/>
                <w:szCs w:val="15"/>
              </w:rPr>
              <w:t>Long-Term Effectiveness of Supported Employment: 5-Year Follow-Up of a Randomized Controlled Trial</w:t>
            </w:r>
          </w:p>
        </w:tc>
        <w:tc>
          <w:tcPr>
            <w:tcW w:w="1207" w:type="dxa"/>
            <w:shd w:val="clear" w:color="auto" w:fill="auto"/>
            <w:noWrap/>
            <w:vAlign w:val="bottom"/>
          </w:tcPr>
          <w:p w14:paraId="64005F5C" w14:textId="77777777" w:rsidR="00F871AE" w:rsidRPr="005C0FFA" w:rsidRDefault="00F871AE" w:rsidP="004F1D18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5C0FFA">
              <w:rPr>
                <w:rFonts w:ascii="Arial" w:hAnsi="Arial" w:cs="Arial"/>
                <w:sz w:val="15"/>
                <w:szCs w:val="15"/>
              </w:rPr>
              <w:t>2014</w:t>
            </w:r>
          </w:p>
        </w:tc>
      </w:tr>
      <w:tr w:rsidR="00F871AE" w:rsidRPr="007B58D9" w14:paraId="0FDC0AFD" w14:textId="77777777" w:rsidTr="004F1D1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49FDBCA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Lyhne (2022)</w:t>
            </w:r>
          </w:p>
        </w:tc>
        <w:tc>
          <w:tcPr>
            <w:tcW w:w="6483" w:type="dxa"/>
            <w:shd w:val="clear" w:color="auto" w:fill="auto"/>
            <w:noWrap/>
            <w:vAlign w:val="bottom"/>
            <w:hideMark/>
          </w:tcPr>
          <w:p w14:paraId="53BF8E74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Interventions to Prevent Potentially Avoidable Hospitalizations: A Mixed Methods Systematic Review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76C8C936" w14:textId="77777777" w:rsidR="00F871AE" w:rsidRPr="007B58D9" w:rsidRDefault="00F871AE" w:rsidP="004F1D18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2022</w:t>
            </w:r>
          </w:p>
        </w:tc>
      </w:tr>
      <w:tr w:rsidR="00F871AE" w:rsidRPr="007B58D9" w14:paraId="2FA46A87" w14:textId="77777777" w:rsidTr="004F1D1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79E54D2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Mallick (2022)</w:t>
            </w:r>
          </w:p>
        </w:tc>
        <w:tc>
          <w:tcPr>
            <w:tcW w:w="6483" w:type="dxa"/>
            <w:shd w:val="clear" w:color="auto" w:fill="auto"/>
            <w:noWrap/>
            <w:vAlign w:val="bottom"/>
            <w:hideMark/>
          </w:tcPr>
          <w:p w14:paraId="6028A5A6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The impact of co</w:t>
            </w:r>
            <w:r w:rsidRPr="007B58D9">
              <w:rPr>
                <w:rFonts w:ascii="Cambria Math" w:hAnsi="Cambria Math" w:cs="Cambria Math"/>
                <w:sz w:val="15"/>
                <w:szCs w:val="15"/>
              </w:rPr>
              <w:t>‐</w:t>
            </w:r>
            <w:r w:rsidRPr="007B58D9">
              <w:rPr>
                <w:rFonts w:ascii="Arial" w:hAnsi="Arial" w:cs="Arial"/>
                <w:sz w:val="15"/>
                <w:szCs w:val="15"/>
              </w:rPr>
              <w:t>location employment partnerships within the Australian mental health service and policy context: A systematic review.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1267B556" w14:textId="77777777" w:rsidR="00F871AE" w:rsidRPr="007B58D9" w:rsidRDefault="00F871AE" w:rsidP="004F1D18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2022</w:t>
            </w:r>
          </w:p>
        </w:tc>
      </w:tr>
      <w:tr w:rsidR="00F871AE" w:rsidRPr="007B58D9" w14:paraId="377E1D89" w14:textId="77777777" w:rsidTr="004F1D1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1977F0E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Manickas-Hill (2019)</w:t>
            </w:r>
          </w:p>
        </w:tc>
        <w:tc>
          <w:tcPr>
            <w:tcW w:w="6483" w:type="dxa"/>
            <w:shd w:val="clear" w:color="auto" w:fill="auto"/>
            <w:noWrap/>
            <w:vAlign w:val="bottom"/>
            <w:hideMark/>
          </w:tcPr>
          <w:p w14:paraId="3BF216E6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A Review of Bundled Payments in Total Joint Replacement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51655516" w14:textId="77777777" w:rsidR="00F871AE" w:rsidRPr="007B58D9" w:rsidRDefault="00F871AE" w:rsidP="004F1D18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2019</w:t>
            </w:r>
          </w:p>
        </w:tc>
      </w:tr>
      <w:tr w:rsidR="00F871AE" w:rsidRPr="007B58D9" w14:paraId="38767E66" w14:textId="77777777" w:rsidTr="004F1D1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C3FE3DD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Moffatt (2023)</w:t>
            </w:r>
          </w:p>
        </w:tc>
        <w:tc>
          <w:tcPr>
            <w:tcW w:w="6483" w:type="dxa"/>
            <w:shd w:val="clear" w:color="auto" w:fill="auto"/>
            <w:noWrap/>
            <w:vAlign w:val="bottom"/>
            <w:hideMark/>
          </w:tcPr>
          <w:p w14:paraId="3A157FFC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Impact of a social prescribing intervention in North East England on adults with type 2 diabetes: the SPRING_NE multimethod study.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65DBB332" w14:textId="77777777" w:rsidR="00F871AE" w:rsidRPr="007B58D9" w:rsidRDefault="00F871AE" w:rsidP="004F1D18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2023</w:t>
            </w:r>
          </w:p>
        </w:tc>
      </w:tr>
      <w:tr w:rsidR="00F871AE" w:rsidRPr="007B58D9" w14:paraId="2B11C533" w14:textId="77777777" w:rsidTr="004F1D1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4DBE4D9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Morphew (2013)</w:t>
            </w:r>
          </w:p>
        </w:tc>
        <w:tc>
          <w:tcPr>
            <w:tcW w:w="6483" w:type="dxa"/>
            <w:shd w:val="clear" w:color="auto" w:fill="auto"/>
            <w:noWrap/>
            <w:vAlign w:val="bottom"/>
            <w:hideMark/>
          </w:tcPr>
          <w:p w14:paraId="72E731D8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Mobile health care operations and return on investment in predominantly underserved children with asthma: the breathmobile program.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2A702395" w14:textId="77777777" w:rsidR="00F871AE" w:rsidRPr="007B58D9" w:rsidRDefault="00F871AE" w:rsidP="004F1D18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2013</w:t>
            </w:r>
          </w:p>
        </w:tc>
      </w:tr>
      <w:tr w:rsidR="00F871AE" w:rsidRPr="007B58D9" w14:paraId="5DAB50B6" w14:textId="77777777" w:rsidTr="004F1D1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3C70699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Swann</w:t>
            </w:r>
            <w:r>
              <w:rPr>
                <w:rFonts w:ascii="Arial" w:hAnsi="Arial" w:cs="Arial"/>
                <w:sz w:val="15"/>
                <w:szCs w:val="15"/>
              </w:rPr>
              <w:t xml:space="preserve"> (2021)</w:t>
            </w:r>
          </w:p>
        </w:tc>
        <w:tc>
          <w:tcPr>
            <w:tcW w:w="6483" w:type="dxa"/>
            <w:shd w:val="clear" w:color="auto" w:fill="auto"/>
            <w:noWrap/>
            <w:vAlign w:val="bottom"/>
            <w:hideMark/>
          </w:tcPr>
          <w:p w14:paraId="655509F3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Return on investment of self-management education and home visits for children with asthma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0A6B9E79" w14:textId="77777777" w:rsidR="00F871AE" w:rsidRPr="007B58D9" w:rsidRDefault="00F871AE" w:rsidP="004F1D18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2021</w:t>
            </w:r>
          </w:p>
        </w:tc>
      </w:tr>
      <w:tr w:rsidR="00F871AE" w:rsidRPr="007B58D9" w14:paraId="65D86A1D" w14:textId="77777777" w:rsidTr="004F1D1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0443E45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Szanton (2021)</w:t>
            </w:r>
          </w:p>
        </w:tc>
        <w:tc>
          <w:tcPr>
            <w:tcW w:w="6483" w:type="dxa"/>
            <w:shd w:val="clear" w:color="auto" w:fill="auto"/>
            <w:noWrap/>
            <w:vAlign w:val="bottom"/>
            <w:hideMark/>
          </w:tcPr>
          <w:p w14:paraId="2515A2FA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CAPABLE program improves disability in multiple randomized trials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4A1A165A" w14:textId="77777777" w:rsidR="00F871AE" w:rsidRPr="007B58D9" w:rsidRDefault="00F871AE" w:rsidP="004F1D18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2021</w:t>
            </w:r>
          </w:p>
        </w:tc>
      </w:tr>
      <w:tr w:rsidR="00F871AE" w:rsidRPr="007B58D9" w14:paraId="7286BBD0" w14:textId="77777777" w:rsidTr="004F1D1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A6BB832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Walker (2014)</w:t>
            </w:r>
          </w:p>
        </w:tc>
        <w:tc>
          <w:tcPr>
            <w:tcW w:w="6483" w:type="dxa"/>
            <w:shd w:val="clear" w:color="auto" w:fill="auto"/>
            <w:noWrap/>
            <w:vAlign w:val="bottom"/>
            <w:hideMark/>
          </w:tcPr>
          <w:p w14:paraId="518631F3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Pregnancy, prison and perinatal outcomes in New South Wales, Australia: a retrospective cohort study using linked health data.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243724AD" w14:textId="77777777" w:rsidR="00F871AE" w:rsidRPr="007B58D9" w:rsidRDefault="00F871AE" w:rsidP="004F1D18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2014</w:t>
            </w:r>
          </w:p>
        </w:tc>
      </w:tr>
      <w:tr w:rsidR="00F871AE" w:rsidRPr="007B58D9" w14:paraId="421BE04A" w14:textId="77777777" w:rsidTr="004F1D1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5E018E4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Wildman (2023)</w:t>
            </w:r>
          </w:p>
        </w:tc>
        <w:tc>
          <w:tcPr>
            <w:tcW w:w="6483" w:type="dxa"/>
            <w:shd w:val="clear" w:color="auto" w:fill="auto"/>
            <w:noWrap/>
            <w:vAlign w:val="bottom"/>
            <w:hideMark/>
          </w:tcPr>
          <w:p w14:paraId="7127C641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Impact of a link worker social prescribing intervention on non-elective admitted patient care costs: A quasi-experimental study.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1DEDAD3E" w14:textId="77777777" w:rsidR="00F871AE" w:rsidRPr="007B58D9" w:rsidRDefault="00F871AE" w:rsidP="004F1D18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2023</w:t>
            </w:r>
          </w:p>
        </w:tc>
      </w:tr>
      <w:tr w:rsidR="00F871AE" w:rsidRPr="007B58D9" w14:paraId="62782774" w14:textId="77777777" w:rsidTr="004F1D1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2785CA3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Fenick</w:t>
            </w:r>
            <w:r>
              <w:rPr>
                <w:rFonts w:ascii="Arial" w:hAnsi="Arial" w:cs="Arial"/>
                <w:sz w:val="15"/>
                <w:szCs w:val="15"/>
              </w:rPr>
              <w:t xml:space="preserve"> (2020)</w:t>
            </w:r>
          </w:p>
        </w:tc>
        <w:tc>
          <w:tcPr>
            <w:tcW w:w="6483" w:type="dxa"/>
            <w:shd w:val="clear" w:color="auto" w:fill="auto"/>
            <w:noWrap/>
            <w:vAlign w:val="bottom"/>
            <w:hideMark/>
          </w:tcPr>
          <w:p w14:paraId="1E86A652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A Randomized Controlled Trial of Group Well-Child Care: Improved Attendance and Vaccination Timeliness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2EA747BF" w14:textId="77777777" w:rsidR="00F871AE" w:rsidRPr="007B58D9" w:rsidRDefault="00F871AE" w:rsidP="004F1D18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2020</w:t>
            </w:r>
          </w:p>
        </w:tc>
      </w:tr>
      <w:tr w:rsidR="00F871AE" w:rsidRPr="007B58D9" w14:paraId="0AF44A5C" w14:textId="77777777" w:rsidTr="004F1D1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68E6867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Abbott (2003)</w:t>
            </w:r>
          </w:p>
        </w:tc>
        <w:tc>
          <w:tcPr>
            <w:tcW w:w="6483" w:type="dxa"/>
            <w:shd w:val="clear" w:color="auto" w:fill="auto"/>
            <w:noWrap/>
            <w:vAlign w:val="bottom"/>
            <w:hideMark/>
          </w:tcPr>
          <w:p w14:paraId="10481A67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Hospitalized psychoses after renal transplantation in the United States: incidence, risk factors, and prognosis.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392992DF" w14:textId="77777777" w:rsidR="00F871AE" w:rsidRPr="007B58D9" w:rsidRDefault="00F871AE" w:rsidP="004F1D18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2003</w:t>
            </w:r>
          </w:p>
        </w:tc>
      </w:tr>
      <w:tr w:rsidR="00F871AE" w:rsidRPr="007B58D9" w14:paraId="080FEA8A" w14:textId="77777777" w:rsidTr="004F1D1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8D55AA0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Abel (2018)</w:t>
            </w:r>
          </w:p>
        </w:tc>
        <w:tc>
          <w:tcPr>
            <w:tcW w:w="6483" w:type="dxa"/>
            <w:shd w:val="clear" w:color="auto" w:fill="auto"/>
            <w:noWrap/>
            <w:vAlign w:val="bottom"/>
            <w:hideMark/>
          </w:tcPr>
          <w:p w14:paraId="0C02969A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Reducing emergency hospital admissions: a population health complex intervention of an enhanced model of primary care and compassionate communities.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5A5849B1" w14:textId="77777777" w:rsidR="00F871AE" w:rsidRPr="007B58D9" w:rsidRDefault="00F871AE" w:rsidP="004F1D18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2018</w:t>
            </w:r>
          </w:p>
        </w:tc>
      </w:tr>
      <w:tr w:rsidR="00F871AE" w:rsidRPr="007B58D9" w14:paraId="0E3C6FA9" w14:textId="77777777" w:rsidTr="004F1D1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5A55E70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Adamson (2016)</w:t>
            </w:r>
          </w:p>
        </w:tc>
        <w:tc>
          <w:tcPr>
            <w:tcW w:w="6483" w:type="dxa"/>
            <w:shd w:val="clear" w:color="auto" w:fill="auto"/>
            <w:noWrap/>
            <w:vAlign w:val="bottom"/>
            <w:hideMark/>
          </w:tcPr>
          <w:p w14:paraId="1424D245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Pulmonary Artery Pressure-Guided Heart Failure Management Reduces 30-Day Readmissions.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63A363E7" w14:textId="77777777" w:rsidR="00F871AE" w:rsidRPr="007B58D9" w:rsidRDefault="00F871AE" w:rsidP="004F1D18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2016</w:t>
            </w:r>
          </w:p>
        </w:tc>
      </w:tr>
      <w:tr w:rsidR="00F871AE" w:rsidRPr="007B58D9" w14:paraId="4904E182" w14:textId="77777777" w:rsidTr="004F1D1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F945899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Alesiani (2014)</w:t>
            </w:r>
          </w:p>
        </w:tc>
        <w:tc>
          <w:tcPr>
            <w:tcW w:w="6483" w:type="dxa"/>
            <w:shd w:val="clear" w:color="auto" w:fill="auto"/>
            <w:noWrap/>
            <w:vAlign w:val="bottom"/>
            <w:hideMark/>
          </w:tcPr>
          <w:p w14:paraId="3917B3E2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Systems Training for Emotional Predictability and Problem Solving (STEPPS): Program efficacy and personality features as predictors of drop-out - An Italian study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5D5CB7D2" w14:textId="77777777" w:rsidR="00F871AE" w:rsidRPr="007B58D9" w:rsidRDefault="00F871AE" w:rsidP="004F1D18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2014</w:t>
            </w:r>
          </w:p>
        </w:tc>
      </w:tr>
      <w:tr w:rsidR="00F871AE" w:rsidRPr="007B58D9" w14:paraId="034CE203" w14:textId="77777777" w:rsidTr="004F1D1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B4C197B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Bates</w:t>
            </w:r>
            <w:r>
              <w:rPr>
                <w:rFonts w:ascii="Arial" w:hAnsi="Arial" w:cs="Arial"/>
                <w:sz w:val="15"/>
                <w:szCs w:val="15"/>
              </w:rPr>
              <w:t xml:space="preserve"> (2014)</w:t>
            </w:r>
          </w:p>
        </w:tc>
        <w:tc>
          <w:tcPr>
            <w:tcW w:w="6483" w:type="dxa"/>
            <w:shd w:val="clear" w:color="auto" w:fill="auto"/>
            <w:noWrap/>
            <w:vAlign w:val="bottom"/>
            <w:hideMark/>
          </w:tcPr>
          <w:p w14:paraId="117A7B0C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Applying STAAR Interventions in Incremental Bundles: Improving Post-CABG Surgical Patient Care.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22CF3C66" w14:textId="77777777" w:rsidR="00F871AE" w:rsidRPr="007B58D9" w:rsidRDefault="00F871AE" w:rsidP="004F1D18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2014</w:t>
            </w:r>
          </w:p>
        </w:tc>
      </w:tr>
      <w:tr w:rsidR="00F871AE" w:rsidRPr="007B58D9" w14:paraId="1CC33F7D" w14:textId="77777777" w:rsidTr="004F1D1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7872F1C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Auerbach (2002)</w:t>
            </w:r>
          </w:p>
        </w:tc>
        <w:tc>
          <w:tcPr>
            <w:tcW w:w="6483" w:type="dxa"/>
            <w:shd w:val="clear" w:color="auto" w:fill="auto"/>
            <w:noWrap/>
            <w:vAlign w:val="bottom"/>
            <w:hideMark/>
          </w:tcPr>
          <w:p w14:paraId="58270A7B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Implementation of a voluntary hospitalist service at a community teaching hospital: improved clinical efficiency and patient outcomes.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6CCA0233" w14:textId="77777777" w:rsidR="00F871AE" w:rsidRPr="007B58D9" w:rsidRDefault="00F871AE" w:rsidP="004F1D18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2002</w:t>
            </w:r>
          </w:p>
        </w:tc>
      </w:tr>
      <w:tr w:rsidR="00F871AE" w:rsidRPr="007B58D9" w14:paraId="2E6BB1E7" w14:textId="77777777" w:rsidTr="004F1D1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96753B0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Axon (2016)</w:t>
            </w:r>
          </w:p>
        </w:tc>
        <w:tc>
          <w:tcPr>
            <w:tcW w:w="6483" w:type="dxa"/>
            <w:shd w:val="clear" w:color="auto" w:fill="auto"/>
            <w:noWrap/>
            <w:vAlign w:val="bottom"/>
            <w:hideMark/>
          </w:tcPr>
          <w:p w14:paraId="5C024008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Dual health care system use is associated with higher rates of hospitalization and hospital readmission among veterans with heart failure.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5D5F5C7B" w14:textId="77777777" w:rsidR="00F871AE" w:rsidRPr="007B58D9" w:rsidRDefault="00F871AE" w:rsidP="004F1D18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2016</w:t>
            </w:r>
          </w:p>
        </w:tc>
      </w:tr>
      <w:tr w:rsidR="00F871AE" w:rsidRPr="007B58D9" w14:paraId="57ACE7EC" w14:textId="77777777" w:rsidTr="004F1D1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494AEE0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Banerjee (2021)</w:t>
            </w:r>
          </w:p>
        </w:tc>
        <w:tc>
          <w:tcPr>
            <w:tcW w:w="6483" w:type="dxa"/>
            <w:shd w:val="clear" w:color="auto" w:fill="auto"/>
            <w:noWrap/>
            <w:vAlign w:val="bottom"/>
            <w:hideMark/>
          </w:tcPr>
          <w:p w14:paraId="0705BDEA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Association between Medicare's Hospital Readmission Reduction Program and readmission rates across hospitals by medicare bed share.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02537B46" w14:textId="77777777" w:rsidR="00F871AE" w:rsidRPr="007B58D9" w:rsidRDefault="00F871AE" w:rsidP="004F1D18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2021</w:t>
            </w:r>
          </w:p>
        </w:tc>
      </w:tr>
      <w:tr w:rsidR="00F871AE" w:rsidRPr="007B58D9" w14:paraId="7738742B" w14:textId="77777777" w:rsidTr="004F1D1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F4A2B1F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Barath (2020)</w:t>
            </w:r>
          </w:p>
        </w:tc>
        <w:tc>
          <w:tcPr>
            <w:tcW w:w="6483" w:type="dxa"/>
            <w:shd w:val="clear" w:color="auto" w:fill="auto"/>
            <w:noWrap/>
            <w:vAlign w:val="bottom"/>
            <w:hideMark/>
          </w:tcPr>
          <w:p w14:paraId="7B64FB55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Accountable Care Organizations and Preventable Hospitalizations Among Patients With Depression.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6C0AD91F" w14:textId="77777777" w:rsidR="00F871AE" w:rsidRPr="007B58D9" w:rsidRDefault="00F871AE" w:rsidP="004F1D18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2020</w:t>
            </w:r>
          </w:p>
        </w:tc>
      </w:tr>
      <w:tr w:rsidR="00F871AE" w:rsidRPr="007B58D9" w14:paraId="25E239F3" w14:textId="77777777" w:rsidTr="004F1D1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BCD83D7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Benjamin-Chung (2020)</w:t>
            </w:r>
          </w:p>
        </w:tc>
        <w:tc>
          <w:tcPr>
            <w:tcW w:w="6483" w:type="dxa"/>
            <w:shd w:val="clear" w:color="auto" w:fill="auto"/>
            <w:noWrap/>
            <w:vAlign w:val="bottom"/>
            <w:hideMark/>
          </w:tcPr>
          <w:p w14:paraId="2647B070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Evaluation of a city-wide school-located influenza vaccination program in Oakland, California, with respect to vaccination coverage, school absences, and laboratory-confirmed influenza: A matched cohort study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274890A8" w14:textId="77777777" w:rsidR="00F871AE" w:rsidRPr="007B58D9" w:rsidRDefault="00F871AE" w:rsidP="004F1D18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2020</w:t>
            </w:r>
          </w:p>
        </w:tc>
      </w:tr>
      <w:tr w:rsidR="00F871AE" w:rsidRPr="007B58D9" w14:paraId="53EF1732" w14:textId="77777777" w:rsidTr="004F1D1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2D5EC9A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Benjenk (2020)</w:t>
            </w:r>
          </w:p>
        </w:tc>
        <w:tc>
          <w:tcPr>
            <w:tcW w:w="6483" w:type="dxa"/>
            <w:shd w:val="clear" w:color="auto" w:fill="auto"/>
            <w:noWrap/>
            <w:vAlign w:val="bottom"/>
            <w:hideMark/>
          </w:tcPr>
          <w:p w14:paraId="13E2BB2C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Evidence of the Linkage between Hospital-based Care Coordination Strategies and Hospital Overall (Star) Ratings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7C3337C2" w14:textId="77777777" w:rsidR="00F871AE" w:rsidRPr="007B58D9" w:rsidRDefault="00F871AE" w:rsidP="004F1D18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2020</w:t>
            </w:r>
          </w:p>
        </w:tc>
      </w:tr>
      <w:tr w:rsidR="00F871AE" w:rsidRPr="007B58D9" w14:paraId="0222F406" w14:textId="77777777" w:rsidTr="004F1D1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659AD9C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Benthien (2022)</w:t>
            </w:r>
          </w:p>
        </w:tc>
        <w:tc>
          <w:tcPr>
            <w:tcW w:w="6483" w:type="dxa"/>
            <w:shd w:val="clear" w:color="auto" w:fill="auto"/>
            <w:noWrap/>
            <w:vAlign w:val="bottom"/>
            <w:hideMark/>
          </w:tcPr>
          <w:p w14:paraId="0966085A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Proactive Health Support: a randomised controlled trial of telephone-based self-management support for persons at risk of hospital admission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2A5B0D88" w14:textId="77777777" w:rsidR="00F871AE" w:rsidRPr="007B58D9" w:rsidRDefault="00F871AE" w:rsidP="004F1D18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2022</w:t>
            </w:r>
          </w:p>
        </w:tc>
      </w:tr>
      <w:tr w:rsidR="00F871AE" w:rsidRPr="007B58D9" w14:paraId="6E130152" w14:textId="77777777" w:rsidTr="004F1D1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1F846F3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lastRenderedPageBreak/>
              <w:t>Benthien (2023)</w:t>
            </w:r>
          </w:p>
        </w:tc>
        <w:tc>
          <w:tcPr>
            <w:tcW w:w="6483" w:type="dxa"/>
            <w:shd w:val="clear" w:color="auto" w:fill="auto"/>
            <w:noWrap/>
            <w:vAlign w:val="bottom"/>
            <w:hideMark/>
          </w:tcPr>
          <w:p w14:paraId="7CC697AA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Who benefits from self-management support? Results from a randomized controlled trial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69B55F39" w14:textId="77777777" w:rsidR="00F871AE" w:rsidRPr="007B58D9" w:rsidRDefault="00F871AE" w:rsidP="004F1D18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2023</w:t>
            </w:r>
          </w:p>
        </w:tc>
      </w:tr>
      <w:tr w:rsidR="00F871AE" w:rsidRPr="007B58D9" w14:paraId="351AE6B6" w14:textId="77777777" w:rsidTr="004F1D1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A268B0A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Bhandari (2023)</w:t>
            </w:r>
          </w:p>
        </w:tc>
        <w:tc>
          <w:tcPr>
            <w:tcW w:w="6483" w:type="dxa"/>
            <w:shd w:val="clear" w:color="auto" w:fill="auto"/>
            <w:noWrap/>
            <w:vAlign w:val="bottom"/>
            <w:hideMark/>
          </w:tcPr>
          <w:p w14:paraId="63B10055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Interventions to Reduce Hospital Readmissions in Older African Americans: A Systematic Review of Studies Including African American Patients.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1866A6D5" w14:textId="77777777" w:rsidR="00F871AE" w:rsidRPr="007B58D9" w:rsidRDefault="00F871AE" w:rsidP="004F1D18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2023</w:t>
            </w:r>
          </w:p>
        </w:tc>
      </w:tr>
      <w:tr w:rsidR="00F871AE" w:rsidRPr="007B58D9" w14:paraId="41F6CE3C" w14:textId="77777777" w:rsidTr="004F1D1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411A9D5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Birman-Deych (2006)</w:t>
            </w:r>
          </w:p>
        </w:tc>
        <w:tc>
          <w:tcPr>
            <w:tcW w:w="6483" w:type="dxa"/>
            <w:shd w:val="clear" w:color="auto" w:fill="auto"/>
            <w:noWrap/>
            <w:vAlign w:val="bottom"/>
            <w:hideMark/>
          </w:tcPr>
          <w:p w14:paraId="14AD48CB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Use and effectiveness of warfarin in medicare beneficiaries with atrial fibrillation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56CE4340" w14:textId="77777777" w:rsidR="00F871AE" w:rsidRPr="007B58D9" w:rsidRDefault="00F871AE" w:rsidP="004F1D18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2006</w:t>
            </w:r>
          </w:p>
        </w:tc>
      </w:tr>
      <w:tr w:rsidR="00F871AE" w:rsidRPr="007B58D9" w14:paraId="1B33E6BC" w14:textId="77777777" w:rsidTr="004F1D1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452A16C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Boege (2014)</w:t>
            </w:r>
          </w:p>
        </w:tc>
        <w:tc>
          <w:tcPr>
            <w:tcW w:w="6483" w:type="dxa"/>
            <w:shd w:val="clear" w:color="auto" w:fill="auto"/>
            <w:noWrap/>
            <w:vAlign w:val="bottom"/>
            <w:hideMark/>
          </w:tcPr>
          <w:p w14:paraId="61078CF7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Effectiveness of hometreatment in light of clinical elements, chances, and limitations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79B7CCAC" w14:textId="77777777" w:rsidR="00F871AE" w:rsidRPr="007B58D9" w:rsidRDefault="00F871AE" w:rsidP="004F1D18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2014</w:t>
            </w:r>
          </w:p>
        </w:tc>
      </w:tr>
      <w:tr w:rsidR="00F871AE" w:rsidRPr="007B58D9" w14:paraId="4D1EEE83" w14:textId="77777777" w:rsidTr="004F1D1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12784B4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Borup (2019)</w:t>
            </w:r>
          </w:p>
        </w:tc>
        <w:tc>
          <w:tcPr>
            <w:tcW w:w="6483" w:type="dxa"/>
            <w:shd w:val="clear" w:color="auto" w:fill="auto"/>
            <w:noWrap/>
            <w:vAlign w:val="bottom"/>
            <w:hideMark/>
          </w:tcPr>
          <w:p w14:paraId="541AAF07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Healthcare use before and after changing disability pension policy: a regional Danish cohort study.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1EB97DE1" w14:textId="77777777" w:rsidR="00F871AE" w:rsidRPr="007B58D9" w:rsidRDefault="00F871AE" w:rsidP="004F1D18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2019</w:t>
            </w:r>
          </w:p>
        </w:tc>
      </w:tr>
      <w:tr w:rsidR="00F871AE" w:rsidRPr="007B58D9" w14:paraId="5EC8FB1E" w14:textId="77777777" w:rsidTr="004F1D1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6B10643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Townshend</w:t>
            </w:r>
            <w:r>
              <w:rPr>
                <w:rFonts w:ascii="Arial" w:hAnsi="Arial" w:cs="Arial"/>
                <w:sz w:val="15"/>
                <w:szCs w:val="15"/>
              </w:rPr>
              <w:t xml:space="preserve"> (2022)</w:t>
            </w:r>
          </w:p>
        </w:tc>
        <w:tc>
          <w:tcPr>
            <w:tcW w:w="6483" w:type="dxa"/>
            <w:shd w:val="clear" w:color="auto" w:fill="auto"/>
            <w:noWrap/>
            <w:vAlign w:val="bottom"/>
            <w:hideMark/>
          </w:tcPr>
          <w:p w14:paraId="4049F6AE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BReATHE interventions (Beating Regional Asthma Through Health Education)-an innovative approach to children's asthma care in the North East and North Cumbria, UK: an interventional study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70894FD8" w14:textId="77777777" w:rsidR="00F871AE" w:rsidRPr="007B58D9" w:rsidRDefault="00F871AE" w:rsidP="004F1D18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2022</w:t>
            </w:r>
          </w:p>
        </w:tc>
      </w:tr>
      <w:tr w:rsidR="00F871AE" w:rsidRPr="007B58D9" w14:paraId="4F935675" w14:textId="77777777" w:rsidTr="004F1D1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F568C3B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Brooker (2007)</w:t>
            </w:r>
          </w:p>
        </w:tc>
        <w:tc>
          <w:tcPr>
            <w:tcW w:w="6483" w:type="dxa"/>
            <w:shd w:val="clear" w:color="auto" w:fill="auto"/>
            <w:noWrap/>
            <w:vAlign w:val="bottom"/>
            <w:hideMark/>
          </w:tcPr>
          <w:p w14:paraId="164EA793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Admission decisions following contact with an emergency mental health assessment and intervention service.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627F7AB5" w14:textId="77777777" w:rsidR="00F871AE" w:rsidRPr="007B58D9" w:rsidRDefault="00F871AE" w:rsidP="004F1D18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2007</w:t>
            </w:r>
          </w:p>
        </w:tc>
      </w:tr>
      <w:tr w:rsidR="00F871AE" w:rsidRPr="007B58D9" w14:paraId="1B192A4C" w14:textId="77777777" w:rsidTr="004F1D1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268A523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Butz (2010)</w:t>
            </w:r>
          </w:p>
        </w:tc>
        <w:tc>
          <w:tcPr>
            <w:tcW w:w="6483" w:type="dxa"/>
            <w:shd w:val="clear" w:color="auto" w:fill="auto"/>
            <w:noWrap/>
            <w:vAlign w:val="bottom"/>
            <w:hideMark/>
          </w:tcPr>
          <w:p w14:paraId="6394195D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Influence of Caregiver and Provider Communication on Symptom Days and Medication Use for Inner-City Children With Asthma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439DE2F8" w14:textId="77777777" w:rsidR="00F871AE" w:rsidRPr="007B58D9" w:rsidRDefault="00F871AE" w:rsidP="004F1D18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2010</w:t>
            </w:r>
          </w:p>
        </w:tc>
      </w:tr>
      <w:tr w:rsidR="00F871AE" w:rsidRPr="007B58D9" w14:paraId="3DEBB7B4" w14:textId="77777777" w:rsidTr="004F1D1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F787629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Capomolla (2004)</w:t>
            </w:r>
          </w:p>
        </w:tc>
        <w:tc>
          <w:tcPr>
            <w:tcW w:w="6483" w:type="dxa"/>
            <w:shd w:val="clear" w:color="auto" w:fill="auto"/>
            <w:noWrap/>
            <w:vAlign w:val="bottom"/>
            <w:hideMark/>
          </w:tcPr>
          <w:p w14:paraId="3B59C07C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Heart failure case disease management program: a pilot study of home telemonitoring versus usual care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7D3A3AB9" w14:textId="77777777" w:rsidR="00F871AE" w:rsidRPr="007B58D9" w:rsidRDefault="00F871AE" w:rsidP="004F1D18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2004</w:t>
            </w:r>
          </w:p>
        </w:tc>
      </w:tr>
      <w:tr w:rsidR="00F871AE" w:rsidRPr="007B58D9" w14:paraId="370F5C60" w14:textId="77777777" w:rsidTr="004F1D1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6F34ED5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Catov (2005)</w:t>
            </w:r>
          </w:p>
        </w:tc>
        <w:tc>
          <w:tcPr>
            <w:tcW w:w="6483" w:type="dxa"/>
            <w:shd w:val="clear" w:color="auto" w:fill="auto"/>
            <w:noWrap/>
            <w:vAlign w:val="bottom"/>
            <w:hideMark/>
          </w:tcPr>
          <w:p w14:paraId="0F23FE13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Asthma home teaching: two evaluation approaches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72D6D752" w14:textId="77777777" w:rsidR="00F871AE" w:rsidRPr="007B58D9" w:rsidRDefault="00F871AE" w:rsidP="004F1D18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2005</w:t>
            </w:r>
          </w:p>
        </w:tc>
      </w:tr>
      <w:tr w:rsidR="00F871AE" w:rsidRPr="007B58D9" w14:paraId="3A0734A2" w14:textId="77777777" w:rsidTr="004F1D1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357A4D1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Chaiyachati (2018)</w:t>
            </w:r>
          </w:p>
        </w:tc>
        <w:tc>
          <w:tcPr>
            <w:tcW w:w="6483" w:type="dxa"/>
            <w:shd w:val="clear" w:color="auto" w:fill="auto"/>
            <w:noWrap/>
            <w:vAlign w:val="bottom"/>
            <w:hideMark/>
          </w:tcPr>
          <w:p w14:paraId="345ACCE1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Changes to Racial Disparities in Readmission Rates After Medicare's Hospital Readmissions Reduction Program Within Safety-Net and Non-Safety-Net Hospitals.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1A729D3F" w14:textId="77777777" w:rsidR="00F871AE" w:rsidRPr="007B58D9" w:rsidRDefault="00F871AE" w:rsidP="004F1D18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2018</w:t>
            </w:r>
          </w:p>
        </w:tc>
      </w:tr>
      <w:tr w:rsidR="00F871AE" w:rsidRPr="007B58D9" w14:paraId="78825D6A" w14:textId="77777777" w:rsidTr="004F1D1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17AEDEA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Chambers (2023)</w:t>
            </w:r>
          </w:p>
        </w:tc>
        <w:tc>
          <w:tcPr>
            <w:tcW w:w="6483" w:type="dxa"/>
            <w:shd w:val="clear" w:color="auto" w:fill="auto"/>
            <w:noWrap/>
            <w:vAlign w:val="bottom"/>
            <w:hideMark/>
          </w:tcPr>
          <w:p w14:paraId="2405F34A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Reducing unplanned hospital admissions from care homes: a systematic review.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13532A17" w14:textId="77777777" w:rsidR="00F871AE" w:rsidRPr="007B58D9" w:rsidRDefault="00F871AE" w:rsidP="004F1D18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2023</w:t>
            </w:r>
          </w:p>
        </w:tc>
      </w:tr>
      <w:tr w:rsidR="00F871AE" w:rsidRPr="007B58D9" w14:paraId="2CA34058" w14:textId="77777777" w:rsidTr="004F1D1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C469A07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Charles (2020)</w:t>
            </w:r>
          </w:p>
        </w:tc>
        <w:tc>
          <w:tcPr>
            <w:tcW w:w="6483" w:type="dxa"/>
            <w:shd w:val="clear" w:color="auto" w:fill="auto"/>
            <w:noWrap/>
            <w:vAlign w:val="bottom"/>
            <w:hideMark/>
          </w:tcPr>
          <w:p w14:paraId="7B8FD562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Improving transitions from acute care to home among complex older adults using the LACE Index and care coordination.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57F9FE72" w14:textId="77777777" w:rsidR="00F871AE" w:rsidRPr="007B58D9" w:rsidRDefault="00F871AE" w:rsidP="004F1D18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2020</w:t>
            </w:r>
          </w:p>
        </w:tc>
      </w:tr>
      <w:tr w:rsidR="00F871AE" w:rsidRPr="007B58D9" w14:paraId="719C725F" w14:textId="77777777" w:rsidTr="004F1D1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DE83D26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Chartrand (2023)</w:t>
            </w:r>
          </w:p>
        </w:tc>
        <w:tc>
          <w:tcPr>
            <w:tcW w:w="6483" w:type="dxa"/>
            <w:shd w:val="clear" w:color="auto" w:fill="auto"/>
            <w:noWrap/>
            <w:vAlign w:val="bottom"/>
            <w:hideMark/>
          </w:tcPr>
          <w:p w14:paraId="217E91BB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Patient- and family-centred care transition interventions for adults: a systematic review and meta-analysis of RCTs.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0FA96BE2" w14:textId="77777777" w:rsidR="00F871AE" w:rsidRPr="007B58D9" w:rsidRDefault="00F871AE" w:rsidP="004F1D18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2023</w:t>
            </w:r>
          </w:p>
        </w:tc>
      </w:tr>
      <w:tr w:rsidR="00F871AE" w:rsidRPr="007B58D9" w14:paraId="0A78C82B" w14:textId="77777777" w:rsidTr="004F1D1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9DCAC56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Chen (2019)</w:t>
            </w:r>
          </w:p>
        </w:tc>
        <w:tc>
          <w:tcPr>
            <w:tcW w:w="6483" w:type="dxa"/>
            <w:shd w:val="clear" w:color="auto" w:fill="auto"/>
            <w:noWrap/>
            <w:vAlign w:val="bottom"/>
            <w:hideMark/>
          </w:tcPr>
          <w:p w14:paraId="41CC229A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Hospital Readmissions Reduction Program: Intended and Unintended Effects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4F585319" w14:textId="77777777" w:rsidR="00F871AE" w:rsidRPr="007B58D9" w:rsidRDefault="00F871AE" w:rsidP="004F1D18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2019</w:t>
            </w:r>
          </w:p>
        </w:tc>
      </w:tr>
      <w:tr w:rsidR="00F871AE" w:rsidRPr="007B58D9" w14:paraId="2EBD7CF6" w14:textId="77777777" w:rsidTr="004F1D1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6A3C42E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Chirila (2017)</w:t>
            </w:r>
          </w:p>
        </w:tc>
        <w:tc>
          <w:tcPr>
            <w:tcW w:w="6483" w:type="dxa"/>
            <w:shd w:val="clear" w:color="auto" w:fill="auto"/>
            <w:noWrap/>
            <w:vAlign w:val="bottom"/>
            <w:hideMark/>
          </w:tcPr>
          <w:p w14:paraId="63A9F924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Health care resource use analysis of paliperidone palmitate 3 month injection from two phase 3 clinical trials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0AC7D184" w14:textId="77777777" w:rsidR="00F871AE" w:rsidRPr="007B58D9" w:rsidRDefault="00F871AE" w:rsidP="004F1D18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2017</w:t>
            </w:r>
          </w:p>
        </w:tc>
      </w:tr>
      <w:tr w:rsidR="00F871AE" w:rsidRPr="007B58D9" w14:paraId="2AE155C2" w14:textId="77777777" w:rsidTr="004F1D1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66FB233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Chovanec (2021)</w:t>
            </w:r>
          </w:p>
        </w:tc>
        <w:tc>
          <w:tcPr>
            <w:tcW w:w="6483" w:type="dxa"/>
            <w:shd w:val="clear" w:color="auto" w:fill="auto"/>
            <w:noWrap/>
            <w:vAlign w:val="bottom"/>
            <w:hideMark/>
          </w:tcPr>
          <w:p w14:paraId="76141748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Association of Discharge Disposition with Outcomes.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7BCE0D4E" w14:textId="77777777" w:rsidR="00F871AE" w:rsidRPr="007B58D9" w:rsidRDefault="00F871AE" w:rsidP="004F1D18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2021</w:t>
            </w:r>
          </w:p>
        </w:tc>
      </w:tr>
      <w:tr w:rsidR="00F871AE" w:rsidRPr="007B58D9" w14:paraId="67803526" w14:textId="77777777" w:rsidTr="004F1D1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1A3C706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Clar (2003)</w:t>
            </w:r>
          </w:p>
        </w:tc>
        <w:tc>
          <w:tcPr>
            <w:tcW w:w="6483" w:type="dxa"/>
            <w:shd w:val="clear" w:color="auto" w:fill="auto"/>
            <w:noWrap/>
            <w:vAlign w:val="bottom"/>
            <w:hideMark/>
          </w:tcPr>
          <w:p w14:paraId="2316F8F7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Routine hospital admission versus out-patient or home care in children at diagnosis of type 1 diabetes mellitus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4359CFA8" w14:textId="77777777" w:rsidR="00F871AE" w:rsidRPr="007B58D9" w:rsidRDefault="00F871AE" w:rsidP="004F1D18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2003</w:t>
            </w:r>
          </w:p>
        </w:tc>
      </w:tr>
      <w:tr w:rsidR="00F871AE" w:rsidRPr="007B58D9" w14:paraId="29174683" w14:textId="77777777" w:rsidTr="004F1D1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C83D9D5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Cleland (2005)</w:t>
            </w:r>
          </w:p>
        </w:tc>
        <w:tc>
          <w:tcPr>
            <w:tcW w:w="6483" w:type="dxa"/>
            <w:shd w:val="clear" w:color="auto" w:fill="auto"/>
            <w:noWrap/>
            <w:vAlign w:val="bottom"/>
            <w:hideMark/>
          </w:tcPr>
          <w:p w14:paraId="294890DB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Noninvasive home telemonitoring for patients with heart failure at high risk of recurrent admission and death: the Trans-European Network-Home-Care Management System (TEN-HMS) study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5FE9D82E" w14:textId="77777777" w:rsidR="00F871AE" w:rsidRPr="007B58D9" w:rsidRDefault="00F871AE" w:rsidP="004F1D18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2005</w:t>
            </w:r>
          </w:p>
        </w:tc>
      </w:tr>
      <w:tr w:rsidR="00F871AE" w:rsidRPr="007B58D9" w14:paraId="57338439" w14:textId="77777777" w:rsidTr="004F1D1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CF8D558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Clement (2018)</w:t>
            </w:r>
          </w:p>
        </w:tc>
        <w:tc>
          <w:tcPr>
            <w:tcW w:w="6483" w:type="dxa"/>
            <w:shd w:val="clear" w:color="auto" w:fill="auto"/>
            <w:noWrap/>
            <w:vAlign w:val="bottom"/>
            <w:hideMark/>
          </w:tcPr>
          <w:p w14:paraId="711D954A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Urban-Rural Differences in Skilled Nursing Facility Rehospitalization Rates.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16F52FB2" w14:textId="77777777" w:rsidR="00F871AE" w:rsidRPr="007B58D9" w:rsidRDefault="00F871AE" w:rsidP="004F1D18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2018</w:t>
            </w:r>
          </w:p>
        </w:tc>
      </w:tr>
      <w:tr w:rsidR="00F871AE" w:rsidRPr="007B58D9" w14:paraId="426B7B17" w14:textId="77777777" w:rsidTr="004F1D1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E646043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Coombes (2023)</w:t>
            </w:r>
          </w:p>
        </w:tc>
        <w:tc>
          <w:tcPr>
            <w:tcW w:w="6483" w:type="dxa"/>
            <w:shd w:val="clear" w:color="auto" w:fill="auto"/>
            <w:noWrap/>
            <w:vAlign w:val="bottom"/>
            <w:hideMark/>
          </w:tcPr>
          <w:p w14:paraId="1BCDD737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Discharge interventions for First Nations people with a chronic condition or injury: a systematic review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42C6099C" w14:textId="77777777" w:rsidR="00F871AE" w:rsidRPr="007B58D9" w:rsidRDefault="00F871AE" w:rsidP="004F1D18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2023</w:t>
            </w:r>
          </w:p>
        </w:tc>
      </w:tr>
      <w:tr w:rsidR="00F871AE" w:rsidRPr="007B58D9" w14:paraId="0D337AE1" w14:textId="77777777" w:rsidTr="004F1D1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05DFDE5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Dai (2022)</w:t>
            </w:r>
          </w:p>
        </w:tc>
        <w:tc>
          <w:tcPr>
            <w:tcW w:w="6483" w:type="dxa"/>
            <w:shd w:val="clear" w:color="auto" w:fill="auto"/>
            <w:noWrap/>
            <w:vAlign w:val="bottom"/>
            <w:hideMark/>
          </w:tcPr>
          <w:p w14:paraId="20E1FA2F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Family Practices in Transforming Clinical Practice Initiative Showed No Changes in Medicare Costs or Utilization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18479533" w14:textId="77777777" w:rsidR="00F871AE" w:rsidRPr="007B58D9" w:rsidRDefault="00F871AE" w:rsidP="004F1D18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2022</w:t>
            </w:r>
          </w:p>
        </w:tc>
      </w:tr>
      <w:tr w:rsidR="00F871AE" w:rsidRPr="007B58D9" w14:paraId="7B5E87BC" w14:textId="77777777" w:rsidTr="004F1D1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AFDC9CE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Dale (2003)</w:t>
            </w:r>
          </w:p>
        </w:tc>
        <w:tc>
          <w:tcPr>
            <w:tcW w:w="6483" w:type="dxa"/>
            <w:shd w:val="clear" w:color="auto" w:fill="auto"/>
            <w:noWrap/>
            <w:vAlign w:val="bottom"/>
            <w:hideMark/>
          </w:tcPr>
          <w:p w14:paraId="4533A2ED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An evaluation of the west Surrey telemedicine monitoring project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68FE35B0" w14:textId="77777777" w:rsidR="00F871AE" w:rsidRPr="007B58D9" w:rsidRDefault="00F871AE" w:rsidP="004F1D18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2003</w:t>
            </w:r>
          </w:p>
        </w:tc>
      </w:tr>
      <w:tr w:rsidR="00F871AE" w:rsidRPr="007B58D9" w14:paraId="293770D6" w14:textId="77777777" w:rsidTr="004F1D1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48A3F97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Davis (2015)</w:t>
            </w:r>
          </w:p>
        </w:tc>
        <w:tc>
          <w:tcPr>
            <w:tcW w:w="6483" w:type="dxa"/>
            <w:shd w:val="clear" w:color="auto" w:fill="auto"/>
            <w:noWrap/>
            <w:vAlign w:val="bottom"/>
            <w:hideMark/>
          </w:tcPr>
          <w:p w14:paraId="76B66D47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Innovative Care Models for High-Cost Medicare Beneficiaries: Delivery System and Payment Reform to Accelerate Adoption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4F8B2C83" w14:textId="77777777" w:rsidR="00F871AE" w:rsidRPr="007B58D9" w:rsidRDefault="00F871AE" w:rsidP="004F1D18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2015</w:t>
            </w:r>
          </w:p>
        </w:tc>
      </w:tr>
      <w:tr w:rsidR="00F871AE" w:rsidRPr="007B58D9" w14:paraId="45200908" w14:textId="77777777" w:rsidTr="004F1D1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EF09403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de Oliveira (2023)</w:t>
            </w:r>
          </w:p>
        </w:tc>
        <w:tc>
          <w:tcPr>
            <w:tcW w:w="6483" w:type="dxa"/>
            <w:shd w:val="clear" w:color="auto" w:fill="auto"/>
            <w:noWrap/>
            <w:vAlign w:val="bottom"/>
            <w:hideMark/>
          </w:tcPr>
          <w:p w14:paraId="7E6B21DC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Psychoeducational Intervention for Reducing Heart Failure Patients' Rehospitalizations and Promoting Their Quality of Life and Posttraumatic Growth at the 1-Year Follow-Up: A Randomized Clinical Trial.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6EFEEEE7" w14:textId="77777777" w:rsidR="00F871AE" w:rsidRPr="007B58D9" w:rsidRDefault="00F871AE" w:rsidP="004F1D18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2023</w:t>
            </w:r>
          </w:p>
        </w:tc>
      </w:tr>
      <w:tr w:rsidR="00F871AE" w:rsidRPr="007B58D9" w14:paraId="2152C257" w14:textId="77777777" w:rsidTr="004F1D1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9074E25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Deek (2016)</w:t>
            </w:r>
          </w:p>
        </w:tc>
        <w:tc>
          <w:tcPr>
            <w:tcW w:w="6483" w:type="dxa"/>
            <w:shd w:val="clear" w:color="auto" w:fill="auto"/>
            <w:noWrap/>
            <w:vAlign w:val="bottom"/>
            <w:hideMark/>
          </w:tcPr>
          <w:p w14:paraId="284DE445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Family-centred approaches to healthcare interventions in chronic diseases in adults: a quantitative systematic review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4F3AE43C" w14:textId="77777777" w:rsidR="00F871AE" w:rsidRPr="007B58D9" w:rsidRDefault="00F871AE" w:rsidP="004F1D18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2016</w:t>
            </w:r>
          </w:p>
        </w:tc>
      </w:tr>
      <w:tr w:rsidR="00F871AE" w:rsidRPr="007B58D9" w14:paraId="7E1FEC93" w14:textId="77777777" w:rsidTr="004F1D1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EF656B3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Rotenstein</w:t>
            </w:r>
            <w:r>
              <w:rPr>
                <w:rFonts w:ascii="Arial" w:hAnsi="Arial" w:cs="Arial"/>
                <w:sz w:val="15"/>
                <w:szCs w:val="15"/>
              </w:rPr>
              <w:t xml:space="preserve"> (2022)</w:t>
            </w:r>
          </w:p>
        </w:tc>
        <w:tc>
          <w:tcPr>
            <w:tcW w:w="6483" w:type="dxa"/>
            <w:shd w:val="clear" w:color="auto" w:fill="auto"/>
            <w:noWrap/>
            <w:vAlign w:val="bottom"/>
            <w:hideMark/>
          </w:tcPr>
          <w:p w14:paraId="4B68FBBA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Development of a Primary Care Transitions Clinic in an Academic Medical Center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158DDB3A" w14:textId="77777777" w:rsidR="00F871AE" w:rsidRPr="007B58D9" w:rsidRDefault="00F871AE" w:rsidP="004F1D18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2022</w:t>
            </w:r>
          </w:p>
        </w:tc>
      </w:tr>
      <w:tr w:rsidR="00F871AE" w:rsidRPr="007B58D9" w14:paraId="50BFA491" w14:textId="77777777" w:rsidTr="004F1D1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9C3BF8F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Doherty (2022)</w:t>
            </w:r>
          </w:p>
        </w:tc>
        <w:tc>
          <w:tcPr>
            <w:tcW w:w="6483" w:type="dxa"/>
            <w:shd w:val="clear" w:color="auto" w:fill="auto"/>
            <w:noWrap/>
            <w:vAlign w:val="bottom"/>
            <w:hideMark/>
          </w:tcPr>
          <w:p w14:paraId="5598AA0A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Minding the gap-an examination of a pharmacist case management medicines optimisation intervention for older people in intermediate care settings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5CC01A59" w14:textId="77777777" w:rsidR="00F871AE" w:rsidRPr="007B58D9" w:rsidRDefault="00F871AE" w:rsidP="004F1D18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2022</w:t>
            </w:r>
          </w:p>
        </w:tc>
      </w:tr>
      <w:tr w:rsidR="00F871AE" w:rsidRPr="007B58D9" w14:paraId="76A2546D" w14:textId="77777777" w:rsidTr="004F1D1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3193F84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lastRenderedPageBreak/>
              <w:t>Dols (2020)</w:t>
            </w:r>
          </w:p>
        </w:tc>
        <w:tc>
          <w:tcPr>
            <w:tcW w:w="6483" w:type="dxa"/>
            <w:shd w:val="clear" w:color="auto" w:fill="auto"/>
            <w:noWrap/>
            <w:vAlign w:val="bottom"/>
            <w:hideMark/>
          </w:tcPr>
          <w:p w14:paraId="5AA699EC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Relationship of Nurse-Led Education Interventions to Liver Transplant Early Readmission.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446BCCF3" w14:textId="77777777" w:rsidR="00F871AE" w:rsidRPr="007B58D9" w:rsidRDefault="00F871AE" w:rsidP="004F1D18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2020</w:t>
            </w:r>
          </w:p>
        </w:tc>
      </w:tr>
      <w:tr w:rsidR="00F871AE" w:rsidRPr="007B58D9" w14:paraId="04DA6F90" w14:textId="77777777" w:rsidTr="004F1D1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C8DC4BF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Duminy (2022)</w:t>
            </w:r>
          </w:p>
        </w:tc>
        <w:tc>
          <w:tcPr>
            <w:tcW w:w="6483" w:type="dxa"/>
            <w:shd w:val="clear" w:color="auto" w:fill="auto"/>
            <w:noWrap/>
            <w:vAlign w:val="bottom"/>
            <w:hideMark/>
          </w:tcPr>
          <w:p w14:paraId="75C1A3A2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Complex community health and social care interventions - Which features lead to reductions in hospitalizations for ambulatory care sensitive conditions? A systematic literature review.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20AF6C4C" w14:textId="77777777" w:rsidR="00F871AE" w:rsidRPr="007B58D9" w:rsidRDefault="00F871AE" w:rsidP="004F1D18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2022</w:t>
            </w:r>
          </w:p>
        </w:tc>
      </w:tr>
      <w:tr w:rsidR="00F871AE" w:rsidRPr="007B58D9" w14:paraId="427FADE1" w14:textId="77777777" w:rsidTr="004F1D1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AF69385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Dummit (2016)</w:t>
            </w:r>
          </w:p>
        </w:tc>
        <w:tc>
          <w:tcPr>
            <w:tcW w:w="6483" w:type="dxa"/>
            <w:shd w:val="clear" w:color="auto" w:fill="auto"/>
            <w:noWrap/>
            <w:vAlign w:val="bottom"/>
            <w:hideMark/>
          </w:tcPr>
          <w:p w14:paraId="70863599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Association Between Hospital Participation in a Medicare Bundled Payment Initiative and Payments and Quality Outcomes for Lower Extremity Joint Replacement Episodes.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67C31814" w14:textId="77777777" w:rsidR="00F871AE" w:rsidRPr="007B58D9" w:rsidRDefault="00F871AE" w:rsidP="004F1D18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2016</w:t>
            </w:r>
          </w:p>
        </w:tc>
      </w:tr>
      <w:tr w:rsidR="00F871AE" w:rsidRPr="007B58D9" w14:paraId="67FEB06F" w14:textId="77777777" w:rsidTr="004F1D1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73E58D2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Dunleavy (2019)</w:t>
            </w:r>
          </w:p>
        </w:tc>
        <w:tc>
          <w:tcPr>
            <w:tcW w:w="6483" w:type="dxa"/>
            <w:shd w:val="clear" w:color="auto" w:fill="auto"/>
            <w:noWrap/>
            <w:vAlign w:val="bottom"/>
            <w:hideMark/>
          </w:tcPr>
          <w:p w14:paraId="6DE24016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Medical, Mental Health, and Social Service Linkage Predicts Better HIV Outcomes: A Network Analytic Approach.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1BC176FE" w14:textId="77777777" w:rsidR="00F871AE" w:rsidRPr="007B58D9" w:rsidRDefault="00F871AE" w:rsidP="004F1D18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2019</w:t>
            </w:r>
          </w:p>
        </w:tc>
      </w:tr>
      <w:tr w:rsidR="00F871AE" w:rsidRPr="007B58D9" w14:paraId="256F80C6" w14:textId="77777777" w:rsidTr="004F1D1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0C37B13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Dunn (2021)</w:t>
            </w:r>
          </w:p>
        </w:tc>
        <w:tc>
          <w:tcPr>
            <w:tcW w:w="6483" w:type="dxa"/>
            <w:shd w:val="clear" w:color="auto" w:fill="auto"/>
            <w:noWrap/>
            <w:vAlign w:val="bottom"/>
            <w:hideMark/>
          </w:tcPr>
          <w:p w14:paraId="56555F31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The impact of community nurse-led interventions on the need for hospital use among older adults: An integrative review.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2431CC18" w14:textId="77777777" w:rsidR="00F871AE" w:rsidRPr="007B58D9" w:rsidRDefault="00F871AE" w:rsidP="004F1D18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2021</w:t>
            </w:r>
          </w:p>
        </w:tc>
      </w:tr>
      <w:tr w:rsidR="00F871AE" w:rsidRPr="007B58D9" w14:paraId="50886E8C" w14:textId="77777777" w:rsidTr="004F1D1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1ABED6B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Dye (2018)</w:t>
            </w:r>
          </w:p>
        </w:tc>
        <w:tc>
          <w:tcPr>
            <w:tcW w:w="6483" w:type="dxa"/>
            <w:shd w:val="clear" w:color="auto" w:fill="auto"/>
            <w:noWrap/>
            <w:vAlign w:val="bottom"/>
            <w:hideMark/>
          </w:tcPr>
          <w:p w14:paraId="7BBFF244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Improving Chronic Disease Self-Management by Older Home Health Patients through Community Health Coaching.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0DBE1716" w14:textId="77777777" w:rsidR="00F871AE" w:rsidRPr="007B58D9" w:rsidRDefault="00F871AE" w:rsidP="004F1D18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2018</w:t>
            </w:r>
          </w:p>
        </w:tc>
      </w:tr>
      <w:tr w:rsidR="00F871AE" w:rsidRPr="007B58D9" w14:paraId="776DE98E" w14:textId="77777777" w:rsidTr="004F1D1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D05DC9C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Edwards (2017)</w:t>
            </w:r>
          </w:p>
        </w:tc>
        <w:tc>
          <w:tcPr>
            <w:tcW w:w="6483" w:type="dxa"/>
            <w:shd w:val="clear" w:color="auto" w:fill="auto"/>
            <w:noWrap/>
            <w:vAlign w:val="bottom"/>
            <w:hideMark/>
          </w:tcPr>
          <w:p w14:paraId="04ED07CB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Preventing Hospitalization with Veterans Affairs Home-Based Primary Care: Which Individuals Benefit Most?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1450B64A" w14:textId="77777777" w:rsidR="00F871AE" w:rsidRPr="007B58D9" w:rsidRDefault="00F871AE" w:rsidP="004F1D18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2017</w:t>
            </w:r>
          </w:p>
        </w:tc>
      </w:tr>
      <w:tr w:rsidR="00F871AE" w:rsidRPr="007B58D9" w14:paraId="79A64F7D" w14:textId="77777777" w:rsidTr="004F1D1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EA5E106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Eisenstein (2002)</w:t>
            </w:r>
          </w:p>
        </w:tc>
        <w:tc>
          <w:tcPr>
            <w:tcW w:w="6483" w:type="dxa"/>
            <w:shd w:val="clear" w:color="auto" w:fill="auto"/>
            <w:noWrap/>
            <w:vAlign w:val="bottom"/>
            <w:hideMark/>
          </w:tcPr>
          <w:p w14:paraId="4CB68782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Vasopeptidase inhibitor reduces inhospital costs for patients with congestive heart failure: results from the IMPRESS trial. Inhibition of Metallo Protease by BMS-186716 in a Randomized Exercise and Symptoms Study in Subjects With Heart Failure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11796863" w14:textId="77777777" w:rsidR="00F871AE" w:rsidRPr="007B58D9" w:rsidRDefault="00F871AE" w:rsidP="004F1D18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2002</w:t>
            </w:r>
          </w:p>
        </w:tc>
      </w:tr>
      <w:tr w:rsidR="00F871AE" w:rsidRPr="007B58D9" w14:paraId="2E2E433B" w14:textId="77777777" w:rsidTr="004F1D1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C447115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Eisenstein (2009)</w:t>
            </w:r>
          </w:p>
        </w:tc>
        <w:tc>
          <w:tcPr>
            <w:tcW w:w="6483" w:type="dxa"/>
            <w:shd w:val="clear" w:color="auto" w:fill="auto"/>
            <w:noWrap/>
            <w:vAlign w:val="bottom"/>
            <w:hideMark/>
          </w:tcPr>
          <w:p w14:paraId="68B32A70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Long-term clinical and economic analysis of the Endeavor drug-eluting stent versus the Driver bare-metal stent: 4-year results from the ENDEAVOR II trial (Randomized Controlled Trial to Evaluate the Safety and Efficacy of the Medtronic AVE ABT-578 Eluting Driver Coronary Stent in De Novo Native Coronary Artery Lesions).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3C6FF59C" w14:textId="77777777" w:rsidR="00F871AE" w:rsidRPr="007B58D9" w:rsidRDefault="00F871AE" w:rsidP="004F1D18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2009</w:t>
            </w:r>
          </w:p>
        </w:tc>
      </w:tr>
      <w:tr w:rsidR="00F871AE" w:rsidRPr="007B58D9" w14:paraId="129B40A8" w14:textId="77777777" w:rsidTr="004F1D1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FD5F4F1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El-Gamil (2017)</w:t>
            </w:r>
          </w:p>
        </w:tc>
        <w:tc>
          <w:tcPr>
            <w:tcW w:w="6483" w:type="dxa"/>
            <w:shd w:val="clear" w:color="auto" w:fill="auto"/>
            <w:noWrap/>
            <w:vAlign w:val="bottom"/>
            <w:hideMark/>
          </w:tcPr>
          <w:p w14:paraId="0E229879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What is the best setting for receiving dialysis vascular access repair and maintenance services?.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6040020B" w14:textId="77777777" w:rsidR="00F871AE" w:rsidRPr="007B58D9" w:rsidRDefault="00F871AE" w:rsidP="004F1D18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2017</w:t>
            </w:r>
          </w:p>
        </w:tc>
      </w:tr>
      <w:tr w:rsidR="00F871AE" w:rsidRPr="007B58D9" w14:paraId="56402EFC" w14:textId="77777777" w:rsidTr="004F1D1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90C2CA5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Ell (2010)</w:t>
            </w:r>
          </w:p>
        </w:tc>
        <w:tc>
          <w:tcPr>
            <w:tcW w:w="6483" w:type="dxa"/>
            <w:shd w:val="clear" w:color="auto" w:fill="auto"/>
            <w:noWrap/>
            <w:vAlign w:val="bottom"/>
            <w:hideMark/>
          </w:tcPr>
          <w:p w14:paraId="131997F3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Collaborative Depression Treatment in Older and Younger Adults With Physical Illness: Pooled Comparative Analysis of Three Randomized Clinical Trials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57E70F3B" w14:textId="77777777" w:rsidR="00F871AE" w:rsidRPr="007B58D9" w:rsidRDefault="00F871AE" w:rsidP="004F1D18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2010</w:t>
            </w:r>
          </w:p>
        </w:tc>
      </w:tr>
      <w:tr w:rsidR="00F871AE" w:rsidRPr="007B58D9" w14:paraId="48E263B0" w14:textId="77777777" w:rsidTr="004F1D1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757709B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Epstein (2001)</w:t>
            </w:r>
          </w:p>
        </w:tc>
        <w:tc>
          <w:tcPr>
            <w:tcW w:w="6483" w:type="dxa"/>
            <w:shd w:val="clear" w:color="auto" w:fill="auto"/>
            <w:noWrap/>
            <w:vAlign w:val="bottom"/>
            <w:hideMark/>
          </w:tcPr>
          <w:p w14:paraId="7087DC32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The role of public clinics in preventable hospitalizations among vulnerable populations.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27176DF7" w14:textId="77777777" w:rsidR="00F871AE" w:rsidRPr="007B58D9" w:rsidRDefault="00F871AE" w:rsidP="004F1D18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2001</w:t>
            </w:r>
          </w:p>
        </w:tc>
      </w:tr>
      <w:tr w:rsidR="00F871AE" w:rsidRPr="007B58D9" w14:paraId="03D7D8E9" w14:textId="77777777" w:rsidTr="004F1D1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017314D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Esslinger (2014)</w:t>
            </w:r>
          </w:p>
        </w:tc>
        <w:tc>
          <w:tcPr>
            <w:tcW w:w="6483" w:type="dxa"/>
            <w:shd w:val="clear" w:color="auto" w:fill="auto"/>
            <w:noWrap/>
            <w:vAlign w:val="bottom"/>
            <w:hideMark/>
          </w:tcPr>
          <w:p w14:paraId="04CB3310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Exploratory analysis of the relationship between home health agency engagement in a national campaign and reduction in acute care hospitalization in US home care patients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0272A95C" w14:textId="77777777" w:rsidR="00F871AE" w:rsidRPr="007B58D9" w:rsidRDefault="00F871AE" w:rsidP="004F1D18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2014</w:t>
            </w:r>
          </w:p>
        </w:tc>
      </w:tr>
      <w:tr w:rsidR="00F871AE" w:rsidRPr="007B58D9" w14:paraId="747A8065" w14:textId="77777777" w:rsidTr="004F1D1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AA915C0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Wilcox</w:t>
            </w:r>
            <w:r>
              <w:rPr>
                <w:rFonts w:ascii="Arial" w:hAnsi="Arial" w:cs="Arial"/>
                <w:sz w:val="15"/>
                <w:szCs w:val="15"/>
              </w:rPr>
              <w:t xml:space="preserve"> (2018)</w:t>
            </w:r>
          </w:p>
        </w:tc>
        <w:tc>
          <w:tcPr>
            <w:tcW w:w="6483" w:type="dxa"/>
            <w:shd w:val="clear" w:color="auto" w:fill="auto"/>
            <w:noWrap/>
            <w:vAlign w:val="bottom"/>
            <w:hideMark/>
          </w:tcPr>
          <w:p w14:paraId="13B42C94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Evaluation of a Hospital: Community Partnership to Reduce 30-Day Readmissions.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021ED914" w14:textId="77777777" w:rsidR="00F871AE" w:rsidRPr="007B58D9" w:rsidRDefault="00F871AE" w:rsidP="004F1D18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2018</w:t>
            </w:r>
          </w:p>
        </w:tc>
      </w:tr>
      <w:tr w:rsidR="00F871AE" w:rsidRPr="007B58D9" w14:paraId="4EDF86FA" w14:textId="77777777" w:rsidTr="004F1D1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A9CA260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Finlayson (2018)</w:t>
            </w:r>
          </w:p>
        </w:tc>
        <w:tc>
          <w:tcPr>
            <w:tcW w:w="6483" w:type="dxa"/>
            <w:shd w:val="clear" w:color="auto" w:fill="auto"/>
            <w:noWrap/>
            <w:vAlign w:val="bottom"/>
            <w:hideMark/>
          </w:tcPr>
          <w:p w14:paraId="060DF4DA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Transitional care interventions reduce unplanned hospital readmissions in high-risk older adults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6076F69B" w14:textId="77777777" w:rsidR="00F871AE" w:rsidRPr="007B58D9" w:rsidRDefault="00F871AE" w:rsidP="004F1D18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2018</w:t>
            </w:r>
          </w:p>
        </w:tc>
      </w:tr>
      <w:tr w:rsidR="00F871AE" w:rsidRPr="007B58D9" w14:paraId="061A8A2D" w14:textId="77777777" w:rsidTr="004F1D1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04A0985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Fish-Trotter (2018)</w:t>
            </w:r>
          </w:p>
        </w:tc>
        <w:tc>
          <w:tcPr>
            <w:tcW w:w="6483" w:type="dxa"/>
            <w:shd w:val="clear" w:color="auto" w:fill="auto"/>
            <w:noWrap/>
            <w:vAlign w:val="bottom"/>
            <w:hideMark/>
          </w:tcPr>
          <w:p w14:paraId="635C3850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Design and rationale of a randomized trial: Using short stay units instead of routine admission to improve patient centered health outcomes for acute heart failure patients (SSU-AHF).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63E93EC9" w14:textId="77777777" w:rsidR="00F871AE" w:rsidRPr="007B58D9" w:rsidRDefault="00F871AE" w:rsidP="004F1D18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2018</w:t>
            </w:r>
          </w:p>
        </w:tc>
      </w:tr>
      <w:tr w:rsidR="00F871AE" w:rsidRPr="007B58D9" w14:paraId="175F6D07" w14:textId="77777777" w:rsidTr="004F1D1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3339C11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Fitchett (2018)</w:t>
            </w:r>
          </w:p>
        </w:tc>
        <w:tc>
          <w:tcPr>
            <w:tcW w:w="6483" w:type="dxa"/>
            <w:shd w:val="clear" w:color="auto" w:fill="auto"/>
            <w:noWrap/>
            <w:vAlign w:val="bottom"/>
            <w:hideMark/>
          </w:tcPr>
          <w:p w14:paraId="2DF7091A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Effects of empagliflozin on risk for cardiovascular death and heart failure hospitalization across the spectrum of heart failure risk in the EMPA-REG OUTCOME® trial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7924E483" w14:textId="77777777" w:rsidR="00F871AE" w:rsidRPr="007B58D9" w:rsidRDefault="00F871AE" w:rsidP="004F1D18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2018</w:t>
            </w:r>
          </w:p>
        </w:tc>
      </w:tr>
      <w:tr w:rsidR="00F871AE" w:rsidRPr="007B58D9" w14:paraId="439E58A9" w14:textId="77777777" w:rsidTr="004F1D1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2E66DB3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Fitzpatrick (2021)</w:t>
            </w:r>
          </w:p>
        </w:tc>
        <w:tc>
          <w:tcPr>
            <w:tcW w:w="6483" w:type="dxa"/>
            <w:shd w:val="clear" w:color="auto" w:fill="auto"/>
            <w:noWrap/>
            <w:vAlign w:val="bottom"/>
            <w:hideMark/>
          </w:tcPr>
          <w:p w14:paraId="1D0B42CC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Palivizumab's real-world effectiveness: a population-based study in Ontario, Canada, 1993-2017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540E4C9F" w14:textId="77777777" w:rsidR="00F871AE" w:rsidRPr="007B58D9" w:rsidRDefault="00F871AE" w:rsidP="004F1D18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2021</w:t>
            </w:r>
          </w:p>
        </w:tc>
      </w:tr>
      <w:tr w:rsidR="00F871AE" w:rsidRPr="007B58D9" w14:paraId="28B47498" w14:textId="77777777" w:rsidTr="004F1D1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CBC30A0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Fleming (1997)</w:t>
            </w:r>
          </w:p>
        </w:tc>
        <w:tc>
          <w:tcPr>
            <w:tcW w:w="6483" w:type="dxa"/>
            <w:shd w:val="clear" w:color="auto" w:fill="auto"/>
            <w:noWrap/>
            <w:vAlign w:val="bottom"/>
            <w:hideMark/>
          </w:tcPr>
          <w:p w14:paraId="4AA22CD0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Brief physician advice for problem alcohol drinkers - A randomized controlled trial in community-based primary care practices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4A9DF45D" w14:textId="77777777" w:rsidR="00F871AE" w:rsidRPr="007B58D9" w:rsidRDefault="00F871AE" w:rsidP="004F1D18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1997</w:t>
            </w:r>
          </w:p>
        </w:tc>
      </w:tr>
      <w:tr w:rsidR="00F871AE" w:rsidRPr="007B58D9" w14:paraId="602B6BB6" w14:textId="77777777" w:rsidTr="004F1D1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DE9B8C5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Fleming (2018)</w:t>
            </w:r>
          </w:p>
        </w:tc>
        <w:tc>
          <w:tcPr>
            <w:tcW w:w="6483" w:type="dxa"/>
            <w:shd w:val="clear" w:color="auto" w:fill="auto"/>
            <w:noWrap/>
            <w:vAlign w:val="bottom"/>
            <w:hideMark/>
          </w:tcPr>
          <w:p w14:paraId="7A623754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Early Ambulation Among Hospitalized Heart Failure Patients Is Associated With Reduced Length of Stay and 30-Day Readmissions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24F18296" w14:textId="77777777" w:rsidR="00F871AE" w:rsidRPr="007B58D9" w:rsidRDefault="00F871AE" w:rsidP="004F1D18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2018</w:t>
            </w:r>
          </w:p>
        </w:tc>
      </w:tr>
      <w:tr w:rsidR="00F871AE" w:rsidRPr="007B58D9" w14:paraId="2105E87D" w14:textId="77777777" w:rsidTr="004F1D1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CD0204C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Forbes (2006)</w:t>
            </w:r>
          </w:p>
        </w:tc>
        <w:tc>
          <w:tcPr>
            <w:tcW w:w="6483" w:type="dxa"/>
            <w:shd w:val="clear" w:color="auto" w:fill="auto"/>
            <w:noWrap/>
            <w:vAlign w:val="bottom"/>
            <w:hideMark/>
          </w:tcPr>
          <w:p w14:paraId="5773F520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Evaluation of a MS specialist nurse programme.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168FADA9" w14:textId="77777777" w:rsidR="00F871AE" w:rsidRPr="007B58D9" w:rsidRDefault="00F871AE" w:rsidP="004F1D18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2006</w:t>
            </w:r>
          </w:p>
        </w:tc>
      </w:tr>
      <w:tr w:rsidR="00F871AE" w:rsidRPr="007B58D9" w14:paraId="40D38C31" w14:textId="77777777" w:rsidTr="004F1D1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AB4D0CF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Fornaro (2022)</w:t>
            </w:r>
          </w:p>
        </w:tc>
        <w:tc>
          <w:tcPr>
            <w:tcW w:w="6483" w:type="dxa"/>
            <w:shd w:val="clear" w:color="auto" w:fill="auto"/>
            <w:noWrap/>
            <w:vAlign w:val="bottom"/>
            <w:hideMark/>
          </w:tcPr>
          <w:p w14:paraId="05BB8765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Homelessness and health-related outcomes: an umbrella review of observational studies and randomized controlled trials.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0645DA47" w14:textId="77777777" w:rsidR="00F871AE" w:rsidRPr="007B58D9" w:rsidRDefault="00F871AE" w:rsidP="004F1D18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2022</w:t>
            </w:r>
          </w:p>
        </w:tc>
      </w:tr>
      <w:tr w:rsidR="00F871AE" w:rsidRPr="007B58D9" w14:paraId="6EE2F27E" w14:textId="77777777" w:rsidTr="004F1D1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EB608B3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Froelicher (2004)</w:t>
            </w:r>
          </w:p>
        </w:tc>
        <w:tc>
          <w:tcPr>
            <w:tcW w:w="6483" w:type="dxa"/>
            <w:shd w:val="clear" w:color="auto" w:fill="auto"/>
            <w:noWrap/>
            <w:vAlign w:val="bottom"/>
            <w:hideMark/>
          </w:tcPr>
          <w:p w14:paraId="787866C8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Women's Initiative for Nonsmoking-VII: evaluation of health service utilization and costs among women smokers with cardiovascular disease.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3E0C09DB" w14:textId="77777777" w:rsidR="00F871AE" w:rsidRPr="007B58D9" w:rsidRDefault="00F871AE" w:rsidP="004F1D18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2004</w:t>
            </w:r>
          </w:p>
        </w:tc>
      </w:tr>
      <w:tr w:rsidR="00F871AE" w:rsidRPr="007B58D9" w14:paraId="5C37FE15" w14:textId="77777777" w:rsidTr="004F1D1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37DC71C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Fry (2018)</w:t>
            </w:r>
          </w:p>
        </w:tc>
        <w:tc>
          <w:tcPr>
            <w:tcW w:w="6483" w:type="dxa"/>
            <w:shd w:val="clear" w:color="auto" w:fill="auto"/>
            <w:noWrap/>
            <w:vAlign w:val="bottom"/>
            <w:hideMark/>
          </w:tcPr>
          <w:p w14:paraId="5B4C300C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Comparison of Risk-Adjusted Outcomes in Medicare Open versus Laparoscopic Cholecystectomy.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14DC2304" w14:textId="77777777" w:rsidR="00F871AE" w:rsidRPr="007B58D9" w:rsidRDefault="00F871AE" w:rsidP="004F1D18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2018</w:t>
            </w:r>
          </w:p>
        </w:tc>
      </w:tr>
      <w:tr w:rsidR="00F871AE" w:rsidRPr="007B58D9" w14:paraId="33658718" w14:textId="77777777" w:rsidTr="004F1D1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B1B5D38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Fung (2013)</w:t>
            </w:r>
          </w:p>
        </w:tc>
        <w:tc>
          <w:tcPr>
            <w:tcW w:w="6483" w:type="dxa"/>
            <w:shd w:val="clear" w:color="auto" w:fill="auto"/>
            <w:noWrap/>
            <w:vAlign w:val="bottom"/>
            <w:hideMark/>
          </w:tcPr>
          <w:p w14:paraId="13D41546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Adverse clinical events among medicare beneficiaries using antipsychotic drugs: linking health insurance benefits and clinical needs.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4A40CF82" w14:textId="77777777" w:rsidR="00F871AE" w:rsidRPr="007B58D9" w:rsidRDefault="00F871AE" w:rsidP="004F1D18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2013</w:t>
            </w:r>
          </w:p>
        </w:tc>
      </w:tr>
      <w:tr w:rsidR="00F871AE" w:rsidRPr="007B58D9" w14:paraId="3C6C4BC8" w14:textId="77777777" w:rsidTr="004F1D1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8FC6787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Gaalema (2019)</w:t>
            </w:r>
          </w:p>
        </w:tc>
        <w:tc>
          <w:tcPr>
            <w:tcW w:w="6483" w:type="dxa"/>
            <w:shd w:val="clear" w:color="auto" w:fill="auto"/>
            <w:noWrap/>
            <w:vAlign w:val="bottom"/>
            <w:hideMark/>
          </w:tcPr>
          <w:p w14:paraId="661C8EA4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Financial Incentives to Increase Cardiac Rehabilitation Participation Among Low-Socioeconomic Status Patients A Randomized Clinical Trial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7099194B" w14:textId="77777777" w:rsidR="00F871AE" w:rsidRPr="007B58D9" w:rsidRDefault="00F871AE" w:rsidP="004F1D18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2019</w:t>
            </w:r>
          </w:p>
        </w:tc>
      </w:tr>
      <w:tr w:rsidR="00F871AE" w:rsidRPr="007B58D9" w14:paraId="127DA427" w14:textId="77777777" w:rsidTr="004F1D1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1A4031C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Gaillard (2022)</w:t>
            </w:r>
          </w:p>
        </w:tc>
        <w:tc>
          <w:tcPr>
            <w:tcW w:w="6483" w:type="dxa"/>
            <w:shd w:val="clear" w:color="auto" w:fill="auto"/>
            <w:noWrap/>
            <w:vAlign w:val="bottom"/>
            <w:hideMark/>
          </w:tcPr>
          <w:p w14:paraId="2C181FA4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Does integrated care mean fewer hospitalizations? An evaluation of a French field experiment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3482A195" w14:textId="77777777" w:rsidR="00F871AE" w:rsidRPr="007B58D9" w:rsidRDefault="00F871AE" w:rsidP="004F1D18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2022</w:t>
            </w:r>
          </w:p>
        </w:tc>
      </w:tr>
      <w:tr w:rsidR="00F871AE" w:rsidRPr="007B58D9" w14:paraId="088FDC55" w14:textId="77777777" w:rsidTr="004F1D1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90F2988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lastRenderedPageBreak/>
              <w:t>Ganapathy (2017)</w:t>
            </w:r>
          </w:p>
        </w:tc>
        <w:tc>
          <w:tcPr>
            <w:tcW w:w="6483" w:type="dxa"/>
            <w:shd w:val="clear" w:color="auto" w:fill="auto"/>
            <w:noWrap/>
            <w:vAlign w:val="bottom"/>
            <w:hideMark/>
          </w:tcPr>
          <w:p w14:paraId="55B93D8B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Continuing care with nebulized bronchodilators after hospital discharge and impact on readmissions: analysis of medicare COPD beneficiaries receiving arformoterol vs nebulized short-acting agents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3E7AD024" w14:textId="77777777" w:rsidR="00F871AE" w:rsidRPr="007B58D9" w:rsidRDefault="00F871AE" w:rsidP="004F1D18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2017</w:t>
            </w:r>
          </w:p>
        </w:tc>
      </w:tr>
      <w:tr w:rsidR="00F871AE" w:rsidRPr="007B58D9" w14:paraId="7753609A" w14:textId="77777777" w:rsidTr="004F1D1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20467E6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George (1999)</w:t>
            </w:r>
          </w:p>
        </w:tc>
        <w:tc>
          <w:tcPr>
            <w:tcW w:w="6483" w:type="dxa"/>
            <w:shd w:val="clear" w:color="auto" w:fill="auto"/>
            <w:noWrap/>
            <w:vAlign w:val="bottom"/>
            <w:hideMark/>
          </w:tcPr>
          <w:p w14:paraId="4E128CD0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A comprehensive educational program improves clinical outcome measures in inner-city patients with asthma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38B0F27C" w14:textId="77777777" w:rsidR="00F871AE" w:rsidRPr="007B58D9" w:rsidRDefault="00F871AE" w:rsidP="004F1D18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1999</w:t>
            </w:r>
          </w:p>
        </w:tc>
      </w:tr>
      <w:tr w:rsidR="00F871AE" w:rsidRPr="007B58D9" w14:paraId="030045EC" w14:textId="77777777" w:rsidTr="004F1D1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4ADE0D1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Ghani (2016)</w:t>
            </w:r>
          </w:p>
        </w:tc>
        <w:tc>
          <w:tcPr>
            <w:tcW w:w="6483" w:type="dxa"/>
            <w:shd w:val="clear" w:color="auto" w:fill="auto"/>
            <w:noWrap/>
            <w:vAlign w:val="bottom"/>
            <w:hideMark/>
          </w:tcPr>
          <w:p w14:paraId="2D9688EB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Needle disinfectant technique during prostate biopsy is associated with less infection-related hospitalization: Results from a surgical collaborative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030F74CB" w14:textId="77777777" w:rsidR="00F871AE" w:rsidRPr="007B58D9" w:rsidRDefault="00F871AE" w:rsidP="004F1D18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2016</w:t>
            </w:r>
          </w:p>
        </w:tc>
      </w:tr>
      <w:tr w:rsidR="00F871AE" w:rsidRPr="007B58D9" w14:paraId="3061745C" w14:textId="77777777" w:rsidTr="004F1D1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C872EBA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Gheorghiade (2013)</w:t>
            </w:r>
          </w:p>
        </w:tc>
        <w:tc>
          <w:tcPr>
            <w:tcW w:w="6483" w:type="dxa"/>
            <w:shd w:val="clear" w:color="auto" w:fill="auto"/>
            <w:noWrap/>
            <w:vAlign w:val="bottom"/>
            <w:hideMark/>
          </w:tcPr>
          <w:p w14:paraId="291864B1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Effect of oral digoxin in high-risk heart failure patients: a pre-specified subgroup analysis of the DIG trial.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27DBA54E" w14:textId="77777777" w:rsidR="00F871AE" w:rsidRPr="007B58D9" w:rsidRDefault="00F871AE" w:rsidP="004F1D18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2013</w:t>
            </w:r>
          </w:p>
        </w:tc>
      </w:tr>
      <w:tr w:rsidR="00F871AE" w:rsidRPr="007B58D9" w14:paraId="316C6ADC" w14:textId="77777777" w:rsidTr="004F1D1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5B9AACA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Gilman (2014)</w:t>
            </w:r>
          </w:p>
        </w:tc>
        <w:tc>
          <w:tcPr>
            <w:tcW w:w="6483" w:type="dxa"/>
            <w:shd w:val="clear" w:color="auto" w:fill="auto"/>
            <w:noWrap/>
            <w:vAlign w:val="bottom"/>
            <w:hideMark/>
          </w:tcPr>
          <w:p w14:paraId="5ED9D827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Effectiveness of a post-emergency department automated telephone call on follow-up appointment compliance and association of compliance with subsequent hospitalization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66464906" w14:textId="77777777" w:rsidR="00F871AE" w:rsidRPr="007B58D9" w:rsidRDefault="00F871AE" w:rsidP="004F1D18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2014</w:t>
            </w:r>
          </w:p>
        </w:tc>
      </w:tr>
      <w:tr w:rsidR="00F871AE" w:rsidRPr="007B58D9" w14:paraId="37E68420" w14:textId="77777777" w:rsidTr="004F1D1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74C412E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Goff (2017)</w:t>
            </w:r>
          </w:p>
        </w:tc>
        <w:tc>
          <w:tcPr>
            <w:tcW w:w="6483" w:type="dxa"/>
            <w:shd w:val="clear" w:color="auto" w:fill="auto"/>
            <w:noWrap/>
            <w:vAlign w:val="bottom"/>
            <w:hideMark/>
          </w:tcPr>
          <w:p w14:paraId="336D5196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Effects of an Enhanced Primary Care Program on Diabetes Outcomes.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03DFB319" w14:textId="77777777" w:rsidR="00F871AE" w:rsidRPr="007B58D9" w:rsidRDefault="00F871AE" w:rsidP="004F1D18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2017</w:t>
            </w:r>
          </w:p>
        </w:tc>
      </w:tr>
      <w:tr w:rsidR="00F871AE" w:rsidRPr="007B58D9" w14:paraId="065CB47A" w14:textId="77777777" w:rsidTr="004F1D1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1678263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Golberstein (2015)</w:t>
            </w:r>
          </w:p>
        </w:tc>
        <w:tc>
          <w:tcPr>
            <w:tcW w:w="6483" w:type="dxa"/>
            <w:shd w:val="clear" w:color="auto" w:fill="auto"/>
            <w:noWrap/>
            <w:vAlign w:val="bottom"/>
            <w:hideMark/>
          </w:tcPr>
          <w:p w14:paraId="1B01E3BD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Effect of the Affordable Care Act's Young Adult Insurance Expansions on Hospital-Based Mental Health Care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328A7FFC" w14:textId="77777777" w:rsidR="00F871AE" w:rsidRPr="007B58D9" w:rsidRDefault="00F871AE" w:rsidP="004F1D18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2015</w:t>
            </w:r>
          </w:p>
        </w:tc>
      </w:tr>
      <w:tr w:rsidR="00F871AE" w:rsidRPr="007B58D9" w14:paraId="0B6F70DB" w14:textId="77777777" w:rsidTr="004F1D1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D845C33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Gomis-Pastor (2023)</w:t>
            </w:r>
          </w:p>
        </w:tc>
        <w:tc>
          <w:tcPr>
            <w:tcW w:w="6483" w:type="dxa"/>
            <w:shd w:val="clear" w:color="auto" w:fill="auto"/>
            <w:noWrap/>
            <w:vAlign w:val="bottom"/>
            <w:hideMark/>
          </w:tcPr>
          <w:p w14:paraId="49D1ECFD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Does an eHealth Intervention Reduce Complications and Healthcare Resources? A mHeart Single-Center Randomized-Controlled Trial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157D854C" w14:textId="77777777" w:rsidR="00F871AE" w:rsidRPr="007B58D9" w:rsidRDefault="00F871AE" w:rsidP="004F1D18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2023</w:t>
            </w:r>
          </w:p>
        </w:tc>
      </w:tr>
      <w:tr w:rsidR="00F871AE" w:rsidRPr="007B58D9" w14:paraId="6E6B90D4" w14:textId="77777777" w:rsidTr="004F1D1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D493688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Gorostiza (2021)</w:t>
            </w:r>
          </w:p>
        </w:tc>
        <w:tc>
          <w:tcPr>
            <w:tcW w:w="6483" w:type="dxa"/>
            <w:shd w:val="clear" w:color="auto" w:fill="auto"/>
            <w:noWrap/>
            <w:vAlign w:val="bottom"/>
            <w:hideMark/>
          </w:tcPr>
          <w:p w14:paraId="0CBDE95C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Dynamic evaluation of the comparative effectiveness of an integrated program for heart failure care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6CAE1BC0" w14:textId="77777777" w:rsidR="00F871AE" w:rsidRPr="007B58D9" w:rsidRDefault="00F871AE" w:rsidP="004F1D18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2021</w:t>
            </w:r>
          </w:p>
        </w:tc>
      </w:tr>
      <w:tr w:rsidR="00F871AE" w:rsidRPr="007B58D9" w14:paraId="094F3A80" w14:textId="77777777" w:rsidTr="004F1D1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FA00D6D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Gruneir (2007)</w:t>
            </w:r>
          </w:p>
        </w:tc>
        <w:tc>
          <w:tcPr>
            <w:tcW w:w="6483" w:type="dxa"/>
            <w:shd w:val="clear" w:color="auto" w:fill="auto"/>
            <w:noWrap/>
            <w:vAlign w:val="bottom"/>
            <w:hideMark/>
          </w:tcPr>
          <w:p w14:paraId="2A2FE48B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Hospitalization of nursing home residents with cognitive impairments: the influence of organizational features and state policies.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0A5F6916" w14:textId="77777777" w:rsidR="00F871AE" w:rsidRPr="007B58D9" w:rsidRDefault="00F871AE" w:rsidP="004F1D18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2007</w:t>
            </w:r>
          </w:p>
        </w:tc>
      </w:tr>
      <w:tr w:rsidR="00F871AE" w:rsidRPr="007B58D9" w14:paraId="3954B327" w14:textId="77777777" w:rsidTr="004F1D1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F83FB3E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Guo (2001)</w:t>
            </w:r>
          </w:p>
        </w:tc>
        <w:tc>
          <w:tcPr>
            <w:tcW w:w="6483" w:type="dxa"/>
            <w:shd w:val="clear" w:color="auto" w:fill="auto"/>
            <w:noWrap/>
            <w:vAlign w:val="bottom"/>
            <w:hideMark/>
          </w:tcPr>
          <w:p w14:paraId="454A62F3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Assessing the impact of community-based mobile crisis services on preventing hospitalization.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51C2CD8E" w14:textId="77777777" w:rsidR="00F871AE" w:rsidRPr="007B58D9" w:rsidRDefault="00F871AE" w:rsidP="004F1D18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2001</w:t>
            </w:r>
          </w:p>
        </w:tc>
      </w:tr>
      <w:tr w:rsidR="00F871AE" w:rsidRPr="007B58D9" w14:paraId="3FFDE7EB" w14:textId="77777777" w:rsidTr="004F1D1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169AE99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Gupta (2018)</w:t>
            </w:r>
          </w:p>
        </w:tc>
        <w:tc>
          <w:tcPr>
            <w:tcW w:w="6483" w:type="dxa"/>
            <w:shd w:val="clear" w:color="auto" w:fill="auto"/>
            <w:noWrap/>
            <w:vAlign w:val="bottom"/>
            <w:hideMark/>
          </w:tcPr>
          <w:p w14:paraId="4E5BC560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The Hospital Readmissions Reduction Program: Evidence for Harm.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31AFCAA5" w14:textId="77777777" w:rsidR="00F871AE" w:rsidRPr="007B58D9" w:rsidRDefault="00F871AE" w:rsidP="004F1D18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2018</w:t>
            </w:r>
          </w:p>
        </w:tc>
      </w:tr>
      <w:tr w:rsidR="00F871AE" w:rsidRPr="007B58D9" w14:paraId="1F51CBB8" w14:textId="77777777" w:rsidTr="004F1D1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AB70342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Hahn (2014)</w:t>
            </w:r>
          </w:p>
        </w:tc>
        <w:tc>
          <w:tcPr>
            <w:tcW w:w="6483" w:type="dxa"/>
            <w:shd w:val="clear" w:color="auto" w:fill="auto"/>
            <w:noWrap/>
            <w:vAlign w:val="bottom"/>
            <w:hideMark/>
          </w:tcPr>
          <w:p w14:paraId="2A04A922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Fewer Hospitalizations for Chronic Obstructive Pulmonary Disease in Communities With Smoke-Free Public Policies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0FD952FF" w14:textId="77777777" w:rsidR="00F871AE" w:rsidRPr="007B58D9" w:rsidRDefault="00F871AE" w:rsidP="004F1D18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2014</w:t>
            </w:r>
          </w:p>
        </w:tc>
      </w:tr>
      <w:tr w:rsidR="00F871AE" w:rsidRPr="007B58D9" w14:paraId="0389069C" w14:textId="77777777" w:rsidTr="004F1D1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0010579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Hallgren (2013)</w:t>
            </w:r>
          </w:p>
        </w:tc>
        <w:tc>
          <w:tcPr>
            <w:tcW w:w="6483" w:type="dxa"/>
            <w:shd w:val="clear" w:color="auto" w:fill="auto"/>
            <w:noWrap/>
            <w:vAlign w:val="bottom"/>
            <w:hideMark/>
          </w:tcPr>
          <w:p w14:paraId="623BAC33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The Swedish six-community alcohol and drug prevention trial: effects on youth drinking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264A180A" w14:textId="77777777" w:rsidR="00F871AE" w:rsidRPr="007B58D9" w:rsidRDefault="00F871AE" w:rsidP="004F1D18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2013</w:t>
            </w:r>
          </w:p>
        </w:tc>
      </w:tr>
      <w:tr w:rsidR="00F871AE" w:rsidRPr="007B58D9" w14:paraId="2BC944FB" w14:textId="77777777" w:rsidTr="004F1D1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ACF5362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Harrop (2024)</w:t>
            </w:r>
          </w:p>
        </w:tc>
        <w:tc>
          <w:tcPr>
            <w:tcW w:w="6483" w:type="dxa"/>
            <w:shd w:val="clear" w:color="auto" w:fill="auto"/>
            <w:noWrap/>
            <w:vAlign w:val="bottom"/>
            <w:hideMark/>
          </w:tcPr>
          <w:p w14:paraId="3EBE9FBB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Effects of a culturally informed model of care for Aboriginal and Torres Strait Islander patients with acute coronary syndrome in a tertiary hospital in Australia: a pre-post, quasi-experimental, interventional study.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3202AD90" w14:textId="77777777" w:rsidR="00F871AE" w:rsidRPr="007B58D9" w:rsidRDefault="00F871AE" w:rsidP="004F1D18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2024</w:t>
            </w:r>
          </w:p>
        </w:tc>
      </w:tr>
      <w:tr w:rsidR="00F871AE" w:rsidRPr="007B58D9" w14:paraId="3B6FB0D6" w14:textId="77777777" w:rsidTr="004F1D1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3681897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Hatfield (2016)</w:t>
            </w:r>
          </w:p>
        </w:tc>
        <w:tc>
          <w:tcPr>
            <w:tcW w:w="6483" w:type="dxa"/>
            <w:shd w:val="clear" w:color="auto" w:fill="auto"/>
            <w:noWrap/>
            <w:vAlign w:val="bottom"/>
            <w:hideMark/>
          </w:tcPr>
          <w:p w14:paraId="2B8436AB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Survival and Toxicity After Cisplatin Plus Etoposide Versus Carboplatin Plus Etoposide for Extensive-Stage Small-Cell Lung Cancer in Elderly Patients.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0A32017C" w14:textId="77777777" w:rsidR="00F871AE" w:rsidRPr="007B58D9" w:rsidRDefault="00F871AE" w:rsidP="004F1D18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2016</w:t>
            </w:r>
          </w:p>
        </w:tc>
      </w:tr>
      <w:tr w:rsidR="00F871AE" w:rsidRPr="007B58D9" w14:paraId="7EB263D0" w14:textId="77777777" w:rsidTr="004F1D1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6DFE3D3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Havers (2016)</w:t>
            </w:r>
          </w:p>
        </w:tc>
        <w:tc>
          <w:tcPr>
            <w:tcW w:w="6483" w:type="dxa"/>
            <w:shd w:val="clear" w:color="auto" w:fill="auto"/>
            <w:noWrap/>
            <w:vAlign w:val="bottom"/>
            <w:hideMark/>
          </w:tcPr>
          <w:p w14:paraId="1633E694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Case-Control Study of Vaccine Effectiveness in Preventing Laboratory-Confirmed Influenza Hospitalizations in Older Adults, United States, 2010-2011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602175D5" w14:textId="77777777" w:rsidR="00F871AE" w:rsidRPr="007B58D9" w:rsidRDefault="00F871AE" w:rsidP="004F1D18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2016</w:t>
            </w:r>
          </w:p>
        </w:tc>
      </w:tr>
      <w:tr w:rsidR="00F871AE" w:rsidRPr="007B58D9" w14:paraId="1592E310" w14:textId="77777777" w:rsidTr="004F1D1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CAC10EF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Hollinghurst (2022)</w:t>
            </w:r>
          </w:p>
        </w:tc>
        <w:tc>
          <w:tcPr>
            <w:tcW w:w="6483" w:type="dxa"/>
            <w:shd w:val="clear" w:color="auto" w:fill="auto"/>
            <w:noWrap/>
            <w:vAlign w:val="bottom"/>
            <w:hideMark/>
          </w:tcPr>
          <w:p w14:paraId="101269BC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Do home adaptation interventions help to reduce emergency fall admissions? A national longitudinal data-linkage study of 657,536 older adults living in Wales (UK) between 2010 and 2017.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2D6EFAA9" w14:textId="77777777" w:rsidR="00F871AE" w:rsidRPr="007B58D9" w:rsidRDefault="00F871AE" w:rsidP="004F1D18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2022</w:t>
            </w:r>
          </w:p>
        </w:tc>
      </w:tr>
      <w:tr w:rsidR="00F871AE" w:rsidRPr="007B58D9" w14:paraId="4B4B7FF1" w14:textId="77777777" w:rsidTr="004F1D1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F1DA318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Horner (2016)</w:t>
            </w:r>
          </w:p>
        </w:tc>
        <w:tc>
          <w:tcPr>
            <w:tcW w:w="6483" w:type="dxa"/>
            <w:shd w:val="clear" w:color="auto" w:fill="auto"/>
            <w:noWrap/>
            <w:vAlign w:val="bottom"/>
            <w:hideMark/>
          </w:tcPr>
          <w:p w14:paraId="6F06B817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Enhancing Asthma Self-Management in Rural School-Aged Children: A Randomized Controlled Trial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6FD14B87" w14:textId="77777777" w:rsidR="00F871AE" w:rsidRPr="007B58D9" w:rsidRDefault="00F871AE" w:rsidP="004F1D18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2016</w:t>
            </w:r>
          </w:p>
        </w:tc>
      </w:tr>
      <w:tr w:rsidR="00F871AE" w:rsidRPr="007B58D9" w14:paraId="418EB561" w14:textId="77777777" w:rsidTr="004F1D1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A780ACE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Ibrahim (2018)</w:t>
            </w:r>
          </w:p>
        </w:tc>
        <w:tc>
          <w:tcPr>
            <w:tcW w:w="6483" w:type="dxa"/>
            <w:shd w:val="clear" w:color="auto" w:fill="auto"/>
            <w:noWrap/>
            <w:vAlign w:val="bottom"/>
            <w:hideMark/>
          </w:tcPr>
          <w:p w14:paraId="5A435AE6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Emergency Surgery for Medicare Beneficiaries Admitted to Critical Access Hospitals.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65031021" w14:textId="77777777" w:rsidR="00F871AE" w:rsidRPr="007B58D9" w:rsidRDefault="00F871AE" w:rsidP="004F1D18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2018</w:t>
            </w:r>
          </w:p>
        </w:tc>
      </w:tr>
      <w:tr w:rsidR="00F871AE" w:rsidRPr="007B58D9" w14:paraId="1F32B39B" w14:textId="77777777" w:rsidTr="004F1D1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AD11997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Inampudi (2014)</w:t>
            </w:r>
          </w:p>
        </w:tc>
        <w:tc>
          <w:tcPr>
            <w:tcW w:w="6483" w:type="dxa"/>
            <w:shd w:val="clear" w:color="auto" w:fill="auto"/>
            <w:noWrap/>
            <w:vAlign w:val="bottom"/>
            <w:hideMark/>
          </w:tcPr>
          <w:p w14:paraId="62CF770B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Spironolactone use and higher hospital readmission for Medicare beneficiaries with heart failure, left ventricular ejection fraction &lt;45%, and estimated glomerular filtration rate &lt;45 ml/min/1.73 m(2.).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4C16BBE2" w14:textId="77777777" w:rsidR="00F871AE" w:rsidRPr="007B58D9" w:rsidRDefault="00F871AE" w:rsidP="004F1D18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2014</w:t>
            </w:r>
          </w:p>
        </w:tc>
      </w:tr>
      <w:tr w:rsidR="00F871AE" w:rsidRPr="007B58D9" w14:paraId="48AD7D8E" w14:textId="77777777" w:rsidTr="004F1D1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721075D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Ingber (2017)</w:t>
            </w:r>
          </w:p>
        </w:tc>
        <w:tc>
          <w:tcPr>
            <w:tcW w:w="6483" w:type="dxa"/>
            <w:shd w:val="clear" w:color="auto" w:fill="auto"/>
            <w:noWrap/>
            <w:vAlign w:val="bottom"/>
            <w:hideMark/>
          </w:tcPr>
          <w:p w14:paraId="4924749E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Initiative To Reduce Avoidable Hospitalizations Among Nursing Facility Residents Shows Promising Results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169AB8BA" w14:textId="77777777" w:rsidR="00F871AE" w:rsidRPr="007B58D9" w:rsidRDefault="00F871AE" w:rsidP="004F1D18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2017</w:t>
            </w:r>
          </w:p>
        </w:tc>
      </w:tr>
      <w:tr w:rsidR="00F871AE" w:rsidRPr="007B58D9" w14:paraId="28AA53B7" w14:textId="77777777" w:rsidTr="004F1D1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2B67D16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Inohara (2018)</w:t>
            </w:r>
          </w:p>
        </w:tc>
        <w:tc>
          <w:tcPr>
            <w:tcW w:w="6483" w:type="dxa"/>
            <w:shd w:val="clear" w:color="auto" w:fill="auto"/>
            <w:noWrap/>
            <w:vAlign w:val="bottom"/>
            <w:hideMark/>
          </w:tcPr>
          <w:p w14:paraId="6DE9A049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Association of Renin-Angiotensin Inhibitor Treatment with Mortality and Heart Failure Readmission in Patients with Transcatheter Aortic Valve Replacement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36B714EB" w14:textId="77777777" w:rsidR="00F871AE" w:rsidRPr="007B58D9" w:rsidRDefault="00F871AE" w:rsidP="004F1D18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2018</w:t>
            </w:r>
          </w:p>
        </w:tc>
      </w:tr>
      <w:tr w:rsidR="00F871AE" w:rsidRPr="007B58D9" w14:paraId="28DBC668" w14:textId="77777777" w:rsidTr="004F1D1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95A4CE1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Duckett</w:t>
            </w:r>
            <w:r>
              <w:rPr>
                <w:rFonts w:ascii="Arial" w:hAnsi="Arial" w:cs="Arial"/>
                <w:sz w:val="15"/>
                <w:szCs w:val="15"/>
              </w:rPr>
              <w:t xml:space="preserve"> (2016)</w:t>
            </w:r>
          </w:p>
        </w:tc>
        <w:tc>
          <w:tcPr>
            <w:tcW w:w="6483" w:type="dxa"/>
            <w:shd w:val="clear" w:color="auto" w:fill="auto"/>
            <w:noWrap/>
            <w:vAlign w:val="bottom"/>
            <w:hideMark/>
          </w:tcPr>
          <w:p w14:paraId="08440C76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Investigating a Multistakeholder Alliance Approach to Reducing Hospital Readmissions.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359ED19A" w14:textId="77777777" w:rsidR="00F871AE" w:rsidRPr="007B58D9" w:rsidRDefault="00F871AE" w:rsidP="004F1D18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2016</w:t>
            </w:r>
          </w:p>
        </w:tc>
      </w:tr>
      <w:tr w:rsidR="00F871AE" w:rsidRPr="007B58D9" w14:paraId="7B93F76D" w14:textId="77777777" w:rsidTr="004F1D1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25745DF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IsHak (2024)</w:t>
            </w:r>
          </w:p>
        </w:tc>
        <w:tc>
          <w:tcPr>
            <w:tcW w:w="6483" w:type="dxa"/>
            <w:shd w:val="clear" w:color="auto" w:fill="auto"/>
            <w:noWrap/>
            <w:vAlign w:val="bottom"/>
            <w:hideMark/>
          </w:tcPr>
          <w:p w14:paraId="3920376E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Comparative Effectiveness of Psychotherapy vs Antidepressants for Depression in Heart Failure: A Randomized Clinical Trial.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23FB5260" w14:textId="77777777" w:rsidR="00F871AE" w:rsidRPr="007B58D9" w:rsidRDefault="00F871AE" w:rsidP="004F1D18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2024</w:t>
            </w:r>
          </w:p>
        </w:tc>
      </w:tr>
      <w:tr w:rsidR="00F871AE" w:rsidRPr="007B58D9" w14:paraId="01A57F7B" w14:textId="77777777" w:rsidTr="004F1D1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</w:tcPr>
          <w:p w14:paraId="76880688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Jäckel (2017)</w:t>
            </w:r>
          </w:p>
        </w:tc>
        <w:tc>
          <w:tcPr>
            <w:tcW w:w="6483" w:type="dxa"/>
            <w:shd w:val="clear" w:color="auto" w:fill="auto"/>
            <w:noWrap/>
            <w:vAlign w:val="bottom"/>
          </w:tcPr>
          <w:p w14:paraId="5B6F8C03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E</w:t>
            </w:r>
            <w:r w:rsidRPr="007B58D9">
              <w:rPr>
                <w:rFonts w:ascii="Arial" w:hAnsi="Arial" w:cs="Arial"/>
                <w:sz w:val="15"/>
                <w:szCs w:val="15"/>
              </w:rPr>
              <w:t>ffects of Sustained Competitive Employment on Psychiatric Hospitalizations and Quality of Life</w:t>
            </w:r>
          </w:p>
        </w:tc>
        <w:tc>
          <w:tcPr>
            <w:tcW w:w="1207" w:type="dxa"/>
            <w:shd w:val="clear" w:color="auto" w:fill="auto"/>
            <w:noWrap/>
            <w:vAlign w:val="bottom"/>
          </w:tcPr>
          <w:p w14:paraId="615B2BA0" w14:textId="77777777" w:rsidR="00F871AE" w:rsidRPr="007B58D9" w:rsidRDefault="00F871AE" w:rsidP="004F1D18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2017</w:t>
            </w:r>
          </w:p>
        </w:tc>
      </w:tr>
      <w:tr w:rsidR="00F871AE" w:rsidRPr="007B58D9" w14:paraId="60ACD62F" w14:textId="77777777" w:rsidTr="004F1D1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51849CE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Janevic (2022)</w:t>
            </w:r>
          </w:p>
        </w:tc>
        <w:tc>
          <w:tcPr>
            <w:tcW w:w="6483" w:type="dxa"/>
            <w:shd w:val="clear" w:color="auto" w:fill="auto"/>
            <w:noWrap/>
            <w:vAlign w:val="bottom"/>
            <w:hideMark/>
          </w:tcPr>
          <w:p w14:paraId="4FD43F8C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Analysis of State Medicaid Expansion and Access to Timely Prenatal Care Among Women Who Were Immigrant vs US Born.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1C96CFC1" w14:textId="77777777" w:rsidR="00F871AE" w:rsidRPr="007B58D9" w:rsidRDefault="00F871AE" w:rsidP="004F1D18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2022</w:t>
            </w:r>
          </w:p>
        </w:tc>
      </w:tr>
      <w:tr w:rsidR="00F871AE" w:rsidRPr="007B58D9" w14:paraId="1AAF5EB1" w14:textId="77777777" w:rsidTr="004F1D1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1A1B651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lastRenderedPageBreak/>
              <w:t>Jennings (2019)</w:t>
            </w:r>
          </w:p>
        </w:tc>
        <w:tc>
          <w:tcPr>
            <w:tcW w:w="6483" w:type="dxa"/>
            <w:shd w:val="clear" w:color="auto" w:fill="auto"/>
            <w:noWrap/>
            <w:vAlign w:val="bottom"/>
            <w:hideMark/>
          </w:tcPr>
          <w:p w14:paraId="13DC3B30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Health Care Utilization and Cost Outcomes of a Comprehensive Dementia Care Program for Medicare Beneficiaries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02D75A49" w14:textId="77777777" w:rsidR="00F871AE" w:rsidRPr="007B58D9" w:rsidRDefault="00F871AE" w:rsidP="004F1D18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2019</w:t>
            </w:r>
          </w:p>
        </w:tc>
      </w:tr>
      <w:tr w:rsidR="00F871AE" w:rsidRPr="007B58D9" w14:paraId="5BC5B01E" w14:textId="77777777" w:rsidTr="004F1D1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4D05A4F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Jha (2007)</w:t>
            </w:r>
          </w:p>
        </w:tc>
        <w:tc>
          <w:tcPr>
            <w:tcW w:w="6483" w:type="dxa"/>
            <w:shd w:val="clear" w:color="auto" w:fill="auto"/>
            <w:noWrap/>
            <w:vAlign w:val="bottom"/>
            <w:hideMark/>
          </w:tcPr>
          <w:p w14:paraId="58256768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Performance measures, vaccinations, and pneumonia rates among high-risk patients in Veterans Administration health care.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2DFCF166" w14:textId="77777777" w:rsidR="00F871AE" w:rsidRPr="007B58D9" w:rsidRDefault="00F871AE" w:rsidP="004F1D18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2007</w:t>
            </w:r>
          </w:p>
        </w:tc>
      </w:tr>
      <w:tr w:rsidR="00F871AE" w:rsidRPr="007B58D9" w14:paraId="118091C4" w14:textId="77777777" w:rsidTr="004F1D1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A02557A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Joo (2014)</w:t>
            </w:r>
          </w:p>
        </w:tc>
        <w:tc>
          <w:tcPr>
            <w:tcW w:w="6483" w:type="dxa"/>
            <w:shd w:val="clear" w:color="auto" w:fill="auto"/>
            <w:noWrap/>
            <w:vAlign w:val="bottom"/>
            <w:hideMark/>
          </w:tcPr>
          <w:p w14:paraId="5695F658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Community-Based Case Management, Hospital Utilization, and Patient-Focused Outcomes in Medicare Beneficiaries.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521883AE" w14:textId="77777777" w:rsidR="00F871AE" w:rsidRPr="007B58D9" w:rsidRDefault="00F871AE" w:rsidP="004F1D18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2014</w:t>
            </w:r>
          </w:p>
        </w:tc>
      </w:tr>
      <w:tr w:rsidR="00F871AE" w:rsidRPr="007B58D9" w14:paraId="1C7B4CD7" w14:textId="77777777" w:rsidTr="004F1D1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C64C0BB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Kane (2017)</w:t>
            </w:r>
          </w:p>
        </w:tc>
        <w:tc>
          <w:tcPr>
            <w:tcW w:w="6483" w:type="dxa"/>
            <w:shd w:val="clear" w:color="auto" w:fill="auto"/>
            <w:noWrap/>
            <w:vAlign w:val="bottom"/>
            <w:hideMark/>
          </w:tcPr>
          <w:p w14:paraId="10428613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Effects of an Intervention to Reduce Hospitalizations From Nursing Homes: A Randomized Implementation Trial of the INTERACT Program.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631E4CF5" w14:textId="77777777" w:rsidR="00F871AE" w:rsidRPr="007B58D9" w:rsidRDefault="00F871AE" w:rsidP="004F1D18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2017</w:t>
            </w:r>
          </w:p>
        </w:tc>
      </w:tr>
      <w:tr w:rsidR="00F871AE" w:rsidRPr="007B58D9" w14:paraId="45360D9A" w14:textId="77777777" w:rsidTr="004F1D1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13F94EB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Khazanie (2014)</w:t>
            </w:r>
          </w:p>
        </w:tc>
        <w:tc>
          <w:tcPr>
            <w:tcW w:w="6483" w:type="dxa"/>
            <w:shd w:val="clear" w:color="auto" w:fill="auto"/>
            <w:noWrap/>
            <w:vAlign w:val="bottom"/>
            <w:hideMark/>
          </w:tcPr>
          <w:p w14:paraId="3F40D9C8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Trends in the use and outcomes of ventricular assist devices among medicare beneficiaries, 2006 through 2011.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35EFA267" w14:textId="77777777" w:rsidR="00F871AE" w:rsidRPr="007B58D9" w:rsidRDefault="00F871AE" w:rsidP="004F1D18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2014</w:t>
            </w:r>
          </w:p>
        </w:tc>
      </w:tr>
      <w:tr w:rsidR="00F871AE" w:rsidRPr="007B58D9" w14:paraId="276383F1" w14:textId="77777777" w:rsidTr="004F1D1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5B4B206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Kilburn (2017)</w:t>
            </w:r>
          </w:p>
        </w:tc>
        <w:tc>
          <w:tcPr>
            <w:tcW w:w="6483" w:type="dxa"/>
            <w:shd w:val="clear" w:color="auto" w:fill="auto"/>
            <w:noWrap/>
            <w:vAlign w:val="bottom"/>
            <w:hideMark/>
          </w:tcPr>
          <w:p w14:paraId="401E6B4B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Home Visiting and Use of Infant Health Care: A Randomized Clinical Trial.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6A06F14A" w14:textId="77777777" w:rsidR="00F871AE" w:rsidRPr="007B58D9" w:rsidRDefault="00F871AE" w:rsidP="004F1D18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2017</w:t>
            </w:r>
          </w:p>
        </w:tc>
      </w:tr>
      <w:tr w:rsidR="00F871AE" w:rsidRPr="007B58D9" w14:paraId="61E9355C" w14:textId="77777777" w:rsidTr="004F1D1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FC98925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Kinsey (2023)</w:t>
            </w:r>
          </w:p>
        </w:tc>
        <w:tc>
          <w:tcPr>
            <w:tcW w:w="6483" w:type="dxa"/>
            <w:shd w:val="clear" w:color="auto" w:fill="auto"/>
            <w:noWrap/>
            <w:vAlign w:val="bottom"/>
            <w:hideMark/>
          </w:tcPr>
          <w:p w14:paraId="619F2D0D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Impact of interventions to improve recovery of older adults following planned hospital admission on quality-of-life following discharge: linked-evidence synthesis.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3290390B" w14:textId="77777777" w:rsidR="00F871AE" w:rsidRPr="007B58D9" w:rsidRDefault="00F871AE" w:rsidP="004F1D18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2023</w:t>
            </w:r>
          </w:p>
        </w:tc>
      </w:tr>
      <w:tr w:rsidR="00F871AE" w:rsidRPr="007B58D9" w14:paraId="28206F12" w14:textId="77777777" w:rsidTr="004F1D1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AB0E682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Klug (2014)</w:t>
            </w:r>
          </w:p>
        </w:tc>
        <w:tc>
          <w:tcPr>
            <w:tcW w:w="6483" w:type="dxa"/>
            <w:shd w:val="clear" w:color="auto" w:fill="auto"/>
            <w:noWrap/>
            <w:vAlign w:val="bottom"/>
            <w:hideMark/>
          </w:tcPr>
          <w:p w14:paraId="7F87EC21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North Dakota assistance program for dementia caregivers lowered utilization, produced savings, and increased empowerment.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1C7AA534" w14:textId="77777777" w:rsidR="00F871AE" w:rsidRPr="007B58D9" w:rsidRDefault="00F871AE" w:rsidP="004F1D18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2014</w:t>
            </w:r>
          </w:p>
        </w:tc>
      </w:tr>
      <w:tr w:rsidR="00F871AE" w:rsidRPr="007B58D9" w14:paraId="3FDD8EE9" w14:textId="77777777" w:rsidTr="004F1D1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F51BB56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Koniak-Griffin (2002)</w:t>
            </w:r>
          </w:p>
        </w:tc>
        <w:tc>
          <w:tcPr>
            <w:tcW w:w="6483" w:type="dxa"/>
            <w:shd w:val="clear" w:color="auto" w:fill="auto"/>
            <w:noWrap/>
            <w:vAlign w:val="bottom"/>
            <w:hideMark/>
          </w:tcPr>
          <w:p w14:paraId="7D8CBC1D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Public health nursing care for adolescent mothers: Impact on infant health and selected maternal outcomes at 1 year postbirth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1B1997B4" w14:textId="77777777" w:rsidR="00F871AE" w:rsidRPr="007B58D9" w:rsidRDefault="00F871AE" w:rsidP="004F1D18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2002</w:t>
            </w:r>
          </w:p>
        </w:tc>
      </w:tr>
      <w:tr w:rsidR="00F871AE" w:rsidRPr="007B58D9" w14:paraId="0FA9A1A1" w14:textId="77777777" w:rsidTr="004F1D1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1C0552A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Kosiborod (2005)</w:t>
            </w:r>
          </w:p>
        </w:tc>
        <w:tc>
          <w:tcPr>
            <w:tcW w:w="6483" w:type="dxa"/>
            <w:shd w:val="clear" w:color="auto" w:fill="auto"/>
            <w:noWrap/>
            <w:vAlign w:val="bottom"/>
            <w:hideMark/>
          </w:tcPr>
          <w:p w14:paraId="3A9001E7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Anemia and outcomes in patients with heart failure: a study from the National Heart Care Project.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41A5C5FF" w14:textId="77777777" w:rsidR="00F871AE" w:rsidRPr="007B58D9" w:rsidRDefault="00F871AE" w:rsidP="004F1D18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2005</w:t>
            </w:r>
          </w:p>
        </w:tc>
      </w:tr>
      <w:tr w:rsidR="00F871AE" w:rsidRPr="007B58D9" w14:paraId="134DC7E9" w14:textId="77777777" w:rsidTr="004F1D1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9AA56BB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Kronman (2008)</w:t>
            </w:r>
          </w:p>
        </w:tc>
        <w:tc>
          <w:tcPr>
            <w:tcW w:w="6483" w:type="dxa"/>
            <w:shd w:val="clear" w:color="auto" w:fill="auto"/>
            <w:noWrap/>
            <w:vAlign w:val="bottom"/>
            <w:hideMark/>
          </w:tcPr>
          <w:p w14:paraId="16CE3B72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Can primary care visits reduce hospital utilization among Medicare beneficiaries at the end of life?.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00CB5378" w14:textId="77777777" w:rsidR="00F871AE" w:rsidRPr="007B58D9" w:rsidRDefault="00F871AE" w:rsidP="004F1D18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2008</w:t>
            </w:r>
          </w:p>
        </w:tc>
      </w:tr>
      <w:tr w:rsidR="00F871AE" w:rsidRPr="007B58D9" w14:paraId="69BACEDE" w14:textId="77777777" w:rsidTr="004F1D1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9FAFAA8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Krska (2001)</w:t>
            </w:r>
          </w:p>
        </w:tc>
        <w:tc>
          <w:tcPr>
            <w:tcW w:w="6483" w:type="dxa"/>
            <w:shd w:val="clear" w:color="auto" w:fill="auto"/>
            <w:noWrap/>
            <w:vAlign w:val="bottom"/>
            <w:hideMark/>
          </w:tcPr>
          <w:p w14:paraId="1C6EC92D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Pharmacist-led medication review in patients over 65: a randomized, controlled trial in primary care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61287FC7" w14:textId="77777777" w:rsidR="00F871AE" w:rsidRPr="007B58D9" w:rsidRDefault="00F871AE" w:rsidP="004F1D18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2001</w:t>
            </w:r>
          </w:p>
        </w:tc>
      </w:tr>
      <w:tr w:rsidR="00F871AE" w:rsidRPr="007B58D9" w14:paraId="6794FDB6" w14:textId="77777777" w:rsidTr="004F1D1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E9F0D70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Kuo (2013)</w:t>
            </w:r>
          </w:p>
        </w:tc>
        <w:tc>
          <w:tcPr>
            <w:tcW w:w="6483" w:type="dxa"/>
            <w:shd w:val="clear" w:color="auto" w:fill="auto"/>
            <w:noWrap/>
            <w:vAlign w:val="bottom"/>
            <w:hideMark/>
          </w:tcPr>
          <w:p w14:paraId="76D36603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Association between proportion of provider clinical effort in nursing homes and potentially avoidable hospitalizations and medical costs of nursing home residents.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26FD899C" w14:textId="77777777" w:rsidR="00F871AE" w:rsidRPr="007B58D9" w:rsidRDefault="00F871AE" w:rsidP="004F1D18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2013</w:t>
            </w:r>
          </w:p>
        </w:tc>
      </w:tr>
      <w:tr w:rsidR="00F871AE" w:rsidRPr="007B58D9" w14:paraId="7E926CCA" w14:textId="77777777" w:rsidTr="004F1D1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9D6195D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Kuo (2015)</w:t>
            </w:r>
          </w:p>
        </w:tc>
        <w:tc>
          <w:tcPr>
            <w:tcW w:w="6483" w:type="dxa"/>
            <w:shd w:val="clear" w:color="auto" w:fill="auto"/>
            <w:noWrap/>
            <w:vAlign w:val="bottom"/>
            <w:hideMark/>
          </w:tcPr>
          <w:p w14:paraId="0597F45B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Potentially Preventable Hospitalizations in Medicare Patients With Diabetes: A Comparison of Primary Care Provided by Nurse Practitioners Versus Physicians.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31860C4B" w14:textId="77777777" w:rsidR="00F871AE" w:rsidRPr="007B58D9" w:rsidRDefault="00F871AE" w:rsidP="004F1D18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2015</w:t>
            </w:r>
          </w:p>
        </w:tc>
      </w:tr>
      <w:tr w:rsidR="00F871AE" w:rsidRPr="007B58D9" w14:paraId="0FB84699" w14:textId="77777777" w:rsidTr="004F1D1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2646F87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Leary (2023)</w:t>
            </w:r>
          </w:p>
        </w:tc>
        <w:tc>
          <w:tcPr>
            <w:tcW w:w="6483" w:type="dxa"/>
            <w:shd w:val="clear" w:color="auto" w:fill="auto"/>
            <w:noWrap/>
            <w:vAlign w:val="bottom"/>
            <w:hideMark/>
          </w:tcPr>
          <w:p w14:paraId="7217687B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Building an inpatient addiction medicine consult service in Sudbury, Canada: preliminary data and lessons learned in the era of COVID-19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071019BE" w14:textId="77777777" w:rsidR="00F871AE" w:rsidRPr="007B58D9" w:rsidRDefault="00F871AE" w:rsidP="004F1D18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2023</w:t>
            </w:r>
          </w:p>
        </w:tc>
      </w:tr>
      <w:tr w:rsidR="00F871AE" w:rsidRPr="007B58D9" w14:paraId="4AD57D4A" w14:textId="77777777" w:rsidTr="004F1D1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</w:tcPr>
          <w:p w14:paraId="2B791461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Leckcivilize (2021)</w:t>
            </w:r>
            <w:r w:rsidRPr="007B58D9">
              <w:rPr>
                <w:rFonts w:ascii="Arial" w:hAnsi="Arial" w:cs="Arial"/>
                <w:sz w:val="15"/>
                <w:szCs w:val="15"/>
              </w:rPr>
              <w:tab/>
            </w:r>
          </w:p>
        </w:tc>
        <w:tc>
          <w:tcPr>
            <w:tcW w:w="6483" w:type="dxa"/>
            <w:shd w:val="clear" w:color="auto" w:fill="auto"/>
            <w:noWrap/>
            <w:vAlign w:val="bottom"/>
          </w:tcPr>
          <w:p w14:paraId="5F0F9AF0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Impact of an anticipatory care planning intervention on unscheduled acute hospital care using difference-in-difference analysis.</w:t>
            </w:r>
            <w:r w:rsidRPr="007B58D9">
              <w:rPr>
                <w:rFonts w:ascii="Arial" w:hAnsi="Arial" w:cs="Arial"/>
                <w:sz w:val="15"/>
                <w:szCs w:val="15"/>
              </w:rPr>
              <w:tab/>
            </w:r>
          </w:p>
        </w:tc>
        <w:tc>
          <w:tcPr>
            <w:tcW w:w="1207" w:type="dxa"/>
            <w:shd w:val="clear" w:color="auto" w:fill="auto"/>
            <w:noWrap/>
            <w:vAlign w:val="bottom"/>
          </w:tcPr>
          <w:p w14:paraId="74B7D0E3" w14:textId="77777777" w:rsidR="00F871AE" w:rsidRPr="007B58D9" w:rsidRDefault="00F871AE" w:rsidP="004F1D18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2021</w:t>
            </w:r>
          </w:p>
        </w:tc>
      </w:tr>
      <w:tr w:rsidR="00F871AE" w:rsidRPr="007B58D9" w14:paraId="09AF1020" w14:textId="77777777" w:rsidTr="004F1D1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B345E37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Lee (2018)</w:t>
            </w:r>
          </w:p>
        </w:tc>
        <w:tc>
          <w:tcPr>
            <w:tcW w:w="6483" w:type="dxa"/>
            <w:shd w:val="clear" w:color="auto" w:fill="auto"/>
            <w:noWrap/>
            <w:vAlign w:val="bottom"/>
            <w:hideMark/>
          </w:tcPr>
          <w:p w14:paraId="230F581F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Spillover effects of the hospital readmission reduction program on radical cystectomy readmissions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1EB465B8" w14:textId="77777777" w:rsidR="00F871AE" w:rsidRPr="007B58D9" w:rsidRDefault="00F871AE" w:rsidP="004F1D18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2018</w:t>
            </w:r>
          </w:p>
        </w:tc>
      </w:tr>
      <w:tr w:rsidR="00F871AE" w:rsidRPr="007B58D9" w14:paraId="42E4ADC8" w14:textId="77777777" w:rsidTr="004F1D1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C0A4BA8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Li (2018)</w:t>
            </w:r>
          </w:p>
        </w:tc>
        <w:tc>
          <w:tcPr>
            <w:tcW w:w="6483" w:type="dxa"/>
            <w:shd w:val="clear" w:color="auto" w:fill="auto"/>
            <w:noWrap/>
            <w:vAlign w:val="bottom"/>
            <w:hideMark/>
          </w:tcPr>
          <w:p w14:paraId="52053011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Does Medicare Advantage Reduce Racial Disparity in 30-Day Rehospitalization for Medicare Beneficiaries?.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2C11D352" w14:textId="77777777" w:rsidR="00F871AE" w:rsidRPr="007B58D9" w:rsidRDefault="00F871AE" w:rsidP="004F1D18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2018</w:t>
            </w:r>
          </w:p>
        </w:tc>
      </w:tr>
      <w:tr w:rsidR="00F871AE" w:rsidRPr="007B58D9" w14:paraId="0F609E14" w14:textId="77777777" w:rsidTr="004F1D1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9EBA5F3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Lichtman (2009)</w:t>
            </w:r>
          </w:p>
        </w:tc>
        <w:tc>
          <w:tcPr>
            <w:tcW w:w="6483" w:type="dxa"/>
            <w:shd w:val="clear" w:color="auto" w:fill="auto"/>
            <w:noWrap/>
            <w:vAlign w:val="bottom"/>
            <w:hideMark/>
          </w:tcPr>
          <w:p w14:paraId="404A4261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Stroke Patient Outcomes in US Hospitals Before the Start of the Joint Commission Primary Stroke Center Certification Program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7BE15AAD" w14:textId="77777777" w:rsidR="00F871AE" w:rsidRPr="007B58D9" w:rsidRDefault="00F871AE" w:rsidP="004F1D18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2009</w:t>
            </w:r>
          </w:p>
        </w:tc>
      </w:tr>
      <w:tr w:rsidR="00F871AE" w:rsidRPr="007B58D9" w14:paraId="5EC213EB" w14:textId="77777777" w:rsidTr="004F1D1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89D293B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Lindstroem (2021)</w:t>
            </w:r>
          </w:p>
        </w:tc>
        <w:tc>
          <w:tcPr>
            <w:tcW w:w="6483" w:type="dxa"/>
            <w:shd w:val="clear" w:color="auto" w:fill="auto"/>
            <w:noWrap/>
            <w:vAlign w:val="bottom"/>
            <w:hideMark/>
          </w:tcPr>
          <w:p w14:paraId="1043663F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The effect of the employment of experienced physicians in the Emergency Department on quality of care and equality-a quasi-experimental retrospective cohort study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04B64001" w14:textId="77777777" w:rsidR="00F871AE" w:rsidRPr="007B58D9" w:rsidRDefault="00F871AE" w:rsidP="004F1D18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2021</w:t>
            </w:r>
          </w:p>
        </w:tc>
      </w:tr>
      <w:tr w:rsidR="00F871AE" w:rsidRPr="007B58D9" w14:paraId="57EE7226" w14:textId="77777777" w:rsidTr="004F1D1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68308FE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Lutfiyya (2017)</w:t>
            </w:r>
          </w:p>
        </w:tc>
        <w:tc>
          <w:tcPr>
            <w:tcW w:w="6483" w:type="dxa"/>
            <w:shd w:val="clear" w:color="auto" w:fill="auto"/>
            <w:noWrap/>
            <w:vAlign w:val="bottom"/>
            <w:hideMark/>
          </w:tcPr>
          <w:p w14:paraId="7BFCE451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Does primary care diabetes management provided to Medicare patients differ between primary care physicians and nurse practitioners?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2FCFF4C8" w14:textId="77777777" w:rsidR="00F871AE" w:rsidRPr="007B58D9" w:rsidRDefault="00F871AE" w:rsidP="004F1D18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2017</w:t>
            </w:r>
          </w:p>
        </w:tc>
      </w:tr>
      <w:tr w:rsidR="00F871AE" w:rsidRPr="007B58D9" w14:paraId="52A239D9" w14:textId="77777777" w:rsidTr="004F1D1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19DFF4F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Mann (2021)</w:t>
            </w:r>
          </w:p>
        </w:tc>
        <w:tc>
          <w:tcPr>
            <w:tcW w:w="6483" w:type="dxa"/>
            <w:shd w:val="clear" w:color="auto" w:fill="auto"/>
            <w:noWrap/>
            <w:vAlign w:val="bottom"/>
            <w:hideMark/>
          </w:tcPr>
          <w:p w14:paraId="55585BEE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Impact of an integrated community-based model of care for older people with complex conditions on hospital emergency presentations and admissions: a step-wedged cluster randomized trial.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39CB9865" w14:textId="77777777" w:rsidR="00F871AE" w:rsidRPr="007B58D9" w:rsidRDefault="00F871AE" w:rsidP="004F1D18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2021</w:t>
            </w:r>
          </w:p>
        </w:tc>
      </w:tr>
      <w:tr w:rsidR="00F871AE" w:rsidRPr="007B58D9" w14:paraId="457FA4EE" w14:textId="77777777" w:rsidTr="004F1D1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4922DE6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Marafino (2021)</w:t>
            </w:r>
          </w:p>
        </w:tc>
        <w:tc>
          <w:tcPr>
            <w:tcW w:w="6483" w:type="dxa"/>
            <w:shd w:val="clear" w:color="auto" w:fill="auto"/>
            <w:noWrap/>
            <w:vAlign w:val="bottom"/>
            <w:hideMark/>
          </w:tcPr>
          <w:p w14:paraId="66F791E4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Evaluation of an intervention targeted with predictive analytics to prevent readmissions in an integrated health system: observational study.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42A4C0A7" w14:textId="77777777" w:rsidR="00F871AE" w:rsidRPr="007B58D9" w:rsidRDefault="00F871AE" w:rsidP="004F1D18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2021</w:t>
            </w:r>
          </w:p>
        </w:tc>
      </w:tr>
      <w:tr w:rsidR="00F871AE" w:rsidRPr="007B58D9" w14:paraId="3F6C499A" w14:textId="77777777" w:rsidTr="004F1D1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CE70545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Masoudi (2014)</w:t>
            </w:r>
          </w:p>
        </w:tc>
        <w:tc>
          <w:tcPr>
            <w:tcW w:w="6483" w:type="dxa"/>
            <w:shd w:val="clear" w:color="auto" w:fill="auto"/>
            <w:noWrap/>
            <w:vAlign w:val="bottom"/>
            <w:hideMark/>
          </w:tcPr>
          <w:p w14:paraId="55C1F47E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Comparative effectiveness of cardiac resynchronization therapy with an implantable cardioverter-defibrillator versus defibrillator therapy alone: a cohort study.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0CCD6A1B" w14:textId="77777777" w:rsidR="00F871AE" w:rsidRPr="007B58D9" w:rsidRDefault="00F871AE" w:rsidP="004F1D18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2014</w:t>
            </w:r>
          </w:p>
        </w:tc>
      </w:tr>
      <w:tr w:rsidR="00F871AE" w:rsidRPr="007B58D9" w14:paraId="7B575C40" w14:textId="77777777" w:rsidTr="004F1D1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85070D6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McDermott (2001)</w:t>
            </w:r>
          </w:p>
        </w:tc>
        <w:tc>
          <w:tcPr>
            <w:tcW w:w="6483" w:type="dxa"/>
            <w:shd w:val="clear" w:color="auto" w:fill="auto"/>
            <w:noWrap/>
            <w:vAlign w:val="bottom"/>
            <w:hideMark/>
          </w:tcPr>
          <w:p w14:paraId="01059E0F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Improving diabetes care in the primary healthcare setting: a randomised cluster trial in remote Indigenous communities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4F8D5088" w14:textId="77777777" w:rsidR="00F871AE" w:rsidRPr="007B58D9" w:rsidRDefault="00F871AE" w:rsidP="004F1D18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2001</w:t>
            </w:r>
          </w:p>
        </w:tc>
      </w:tr>
      <w:tr w:rsidR="00F871AE" w:rsidRPr="007B58D9" w14:paraId="1706D1B3" w14:textId="77777777" w:rsidTr="004F1D1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17B0FAA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McWilliams (2013)</w:t>
            </w:r>
          </w:p>
        </w:tc>
        <w:tc>
          <w:tcPr>
            <w:tcW w:w="6483" w:type="dxa"/>
            <w:shd w:val="clear" w:color="auto" w:fill="auto"/>
            <w:noWrap/>
            <w:vAlign w:val="bottom"/>
            <w:hideMark/>
          </w:tcPr>
          <w:p w14:paraId="4914D5E2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Changes in Health Care Spending and Quality for Medicare Beneficiaries Associated With a Commercial ACO Contract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3F5E12DF" w14:textId="77777777" w:rsidR="00F871AE" w:rsidRPr="007B58D9" w:rsidRDefault="00F871AE" w:rsidP="004F1D18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2013</w:t>
            </w:r>
          </w:p>
        </w:tc>
      </w:tr>
      <w:tr w:rsidR="00F871AE" w:rsidRPr="007B58D9" w14:paraId="5E3FBC91" w14:textId="77777777" w:rsidTr="004F1D1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BA78DF3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Miller (2017)</w:t>
            </w:r>
          </w:p>
        </w:tc>
        <w:tc>
          <w:tcPr>
            <w:tcW w:w="6483" w:type="dxa"/>
            <w:shd w:val="clear" w:color="auto" w:fill="auto"/>
            <w:noWrap/>
            <w:vAlign w:val="bottom"/>
            <w:hideMark/>
          </w:tcPr>
          <w:p w14:paraId="65FD9FE2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Management of Heart Failure in a Rural Community.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4DEB7DA3" w14:textId="77777777" w:rsidR="00F871AE" w:rsidRPr="007B58D9" w:rsidRDefault="00F871AE" w:rsidP="004F1D18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2017</w:t>
            </w:r>
          </w:p>
        </w:tc>
      </w:tr>
      <w:tr w:rsidR="00F871AE" w:rsidRPr="007B58D9" w14:paraId="5DD52AD3" w14:textId="77777777" w:rsidTr="004F1D1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E31E529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lastRenderedPageBreak/>
              <w:t>Momesso (2023)</w:t>
            </w:r>
          </w:p>
        </w:tc>
        <w:tc>
          <w:tcPr>
            <w:tcW w:w="6483" w:type="dxa"/>
            <w:shd w:val="clear" w:color="auto" w:fill="auto"/>
            <w:noWrap/>
            <w:vAlign w:val="bottom"/>
            <w:hideMark/>
          </w:tcPr>
          <w:p w14:paraId="6B31319B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Effect of removing the 4-hour access standard in the ED: a retrospective observational study.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5948EDBC" w14:textId="77777777" w:rsidR="00F871AE" w:rsidRPr="007B58D9" w:rsidRDefault="00F871AE" w:rsidP="004F1D18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2023</w:t>
            </w:r>
          </w:p>
        </w:tc>
      </w:tr>
      <w:tr w:rsidR="00F871AE" w:rsidRPr="007B58D9" w14:paraId="42BD0CD6" w14:textId="77777777" w:rsidTr="004F1D1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5D8BF36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Morello (2016)</w:t>
            </w:r>
          </w:p>
        </w:tc>
        <w:tc>
          <w:tcPr>
            <w:tcW w:w="6483" w:type="dxa"/>
            <w:shd w:val="clear" w:color="auto" w:fill="auto"/>
            <w:noWrap/>
            <w:vAlign w:val="bottom"/>
            <w:hideMark/>
          </w:tcPr>
          <w:p w14:paraId="772C5D4B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A Telephone Support Program to Reduce Costs and Hospital Admissions for Patients at Risk of Readmissions: Lessons from an Evaluation of a Complex Health Intervention.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7C040EE9" w14:textId="77777777" w:rsidR="00F871AE" w:rsidRPr="007B58D9" w:rsidRDefault="00F871AE" w:rsidP="004F1D18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2016</w:t>
            </w:r>
          </w:p>
        </w:tc>
      </w:tr>
      <w:tr w:rsidR="00F871AE" w:rsidRPr="007B58D9" w14:paraId="2F6C3A1A" w14:textId="77777777" w:rsidTr="004F1D1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9A241E2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Moreno (2021)</w:t>
            </w:r>
          </w:p>
        </w:tc>
        <w:tc>
          <w:tcPr>
            <w:tcW w:w="6483" w:type="dxa"/>
            <w:shd w:val="clear" w:color="auto" w:fill="auto"/>
            <w:noWrap/>
            <w:vAlign w:val="bottom"/>
            <w:hideMark/>
          </w:tcPr>
          <w:p w14:paraId="10C67AA2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Connecting Provider to home: A home-based social intervention program for older adults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295B522C" w14:textId="77777777" w:rsidR="00F871AE" w:rsidRPr="007B58D9" w:rsidRDefault="00F871AE" w:rsidP="004F1D18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2021</w:t>
            </w:r>
          </w:p>
        </w:tc>
      </w:tr>
      <w:tr w:rsidR="00F871AE" w:rsidRPr="007B58D9" w14:paraId="772FB178" w14:textId="77777777" w:rsidTr="004F1D1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5FDC24C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Murphy (2019)</w:t>
            </w:r>
          </w:p>
        </w:tc>
        <w:tc>
          <w:tcPr>
            <w:tcW w:w="6483" w:type="dxa"/>
            <w:shd w:val="clear" w:color="auto" w:fill="auto"/>
            <w:noWrap/>
            <w:vAlign w:val="bottom"/>
            <w:hideMark/>
          </w:tcPr>
          <w:p w14:paraId="5313C90E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2018 John Charnley Award: Analysis of US Hip Replacement Bundled Payments: Physician-initiated Episodes Outperform Hospital-initiated Episodes.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39150A0F" w14:textId="77777777" w:rsidR="00F871AE" w:rsidRPr="007B58D9" w:rsidRDefault="00F871AE" w:rsidP="004F1D18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2019</w:t>
            </w:r>
          </w:p>
        </w:tc>
      </w:tr>
      <w:tr w:rsidR="00F871AE" w:rsidRPr="007B58D9" w14:paraId="2AE21089" w14:textId="77777777" w:rsidTr="004F1D1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BB8487E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Musich (2014)</w:t>
            </w:r>
          </w:p>
        </w:tc>
        <w:tc>
          <w:tcPr>
            <w:tcW w:w="6483" w:type="dxa"/>
            <w:shd w:val="clear" w:color="auto" w:fill="auto"/>
            <w:noWrap/>
            <w:vAlign w:val="bottom"/>
            <w:hideMark/>
          </w:tcPr>
          <w:p w14:paraId="67C20C5F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CLINICAL. Personalized Preventive Care Reduces Healthcare Expenditures Among Medicare Advantage Beneficiaries.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1A61896E" w14:textId="77777777" w:rsidR="00F871AE" w:rsidRPr="007B58D9" w:rsidRDefault="00F871AE" w:rsidP="004F1D18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2014</w:t>
            </w:r>
          </w:p>
        </w:tc>
      </w:tr>
      <w:tr w:rsidR="00F871AE" w:rsidRPr="007B58D9" w14:paraId="07C16996" w14:textId="77777777" w:rsidTr="004F1D1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DA12DDD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Nguyen (2023)</w:t>
            </w:r>
          </w:p>
        </w:tc>
        <w:tc>
          <w:tcPr>
            <w:tcW w:w="6483" w:type="dxa"/>
            <w:shd w:val="clear" w:color="auto" w:fill="auto"/>
            <w:noWrap/>
            <w:vAlign w:val="bottom"/>
            <w:hideMark/>
          </w:tcPr>
          <w:p w14:paraId="6B6945CF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Effect of the population health inpatient Medicare Advantage pharmacist intervention on hospital readmissions: A quasi-experimental controlled study.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40A7FDD3" w14:textId="77777777" w:rsidR="00F871AE" w:rsidRPr="007B58D9" w:rsidRDefault="00F871AE" w:rsidP="004F1D18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2023</w:t>
            </w:r>
          </w:p>
        </w:tc>
      </w:tr>
      <w:tr w:rsidR="00F871AE" w:rsidRPr="007B58D9" w14:paraId="4E09746A" w14:textId="77777777" w:rsidTr="004F1D1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1FC627B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Nguyen (2023)</w:t>
            </w:r>
          </w:p>
        </w:tc>
        <w:tc>
          <w:tcPr>
            <w:tcW w:w="6483" w:type="dxa"/>
            <w:shd w:val="clear" w:color="auto" w:fill="auto"/>
            <w:noWrap/>
            <w:vAlign w:val="bottom"/>
            <w:hideMark/>
          </w:tcPr>
          <w:p w14:paraId="6A5ACAFE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Thirty-Day Unplanned Readmissions Following Elective and Acute Percutaneous Coronary Intervention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382A68F6" w14:textId="77777777" w:rsidR="00F871AE" w:rsidRPr="007B58D9" w:rsidRDefault="00F871AE" w:rsidP="004F1D18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2023</w:t>
            </w:r>
          </w:p>
        </w:tc>
      </w:tr>
      <w:tr w:rsidR="00F871AE" w:rsidRPr="007B58D9" w14:paraId="66EA56D4" w14:textId="77777777" w:rsidTr="004F1D1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BC3F88C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North (2019)</w:t>
            </w:r>
          </w:p>
        </w:tc>
        <w:tc>
          <w:tcPr>
            <w:tcW w:w="6483" w:type="dxa"/>
            <w:shd w:val="clear" w:color="auto" w:fill="auto"/>
            <w:noWrap/>
            <w:vAlign w:val="bottom"/>
            <w:hideMark/>
          </w:tcPr>
          <w:p w14:paraId="0822FE3C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Design, Implementation, and Assessment of a Public Comprehensive Specialty Care Program for Early Psychosis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41800270" w14:textId="77777777" w:rsidR="00F871AE" w:rsidRPr="007B58D9" w:rsidRDefault="00F871AE" w:rsidP="004F1D18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2019</w:t>
            </w:r>
          </w:p>
        </w:tc>
      </w:tr>
      <w:tr w:rsidR="00F871AE" w:rsidRPr="007B58D9" w14:paraId="758439DE" w14:textId="77777777" w:rsidTr="004F1D1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712028B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Oliva (2008)</w:t>
            </w:r>
          </w:p>
        </w:tc>
        <w:tc>
          <w:tcPr>
            <w:tcW w:w="6483" w:type="dxa"/>
            <w:shd w:val="clear" w:color="auto" w:fill="auto"/>
            <w:noWrap/>
            <w:vAlign w:val="bottom"/>
            <w:hideMark/>
          </w:tcPr>
          <w:p w14:paraId="18F86E2F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The impact of RN case management on inpatient and ED utilization in a chronically ill, older adult, community-dwelling population.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0DA7B2D4" w14:textId="77777777" w:rsidR="00F871AE" w:rsidRPr="007B58D9" w:rsidRDefault="00F871AE" w:rsidP="004F1D18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2008</w:t>
            </w:r>
          </w:p>
        </w:tc>
      </w:tr>
      <w:tr w:rsidR="00F871AE" w:rsidRPr="007B58D9" w14:paraId="0A6B5859" w14:textId="77777777" w:rsidTr="004F1D1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CACE518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Ong (2017)</w:t>
            </w:r>
          </w:p>
        </w:tc>
        <w:tc>
          <w:tcPr>
            <w:tcW w:w="6483" w:type="dxa"/>
            <w:shd w:val="clear" w:color="auto" w:fill="auto"/>
            <w:noWrap/>
            <w:vAlign w:val="bottom"/>
            <w:hideMark/>
          </w:tcPr>
          <w:p w14:paraId="3FDDB5D7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A Community-Partnered, Participatory, Cluster-Randomized Study of Depression Care Quality Improvement: Three-Year Outcomes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3795D724" w14:textId="77777777" w:rsidR="00F871AE" w:rsidRPr="007B58D9" w:rsidRDefault="00F871AE" w:rsidP="004F1D18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2017</w:t>
            </w:r>
          </w:p>
        </w:tc>
      </w:tr>
      <w:tr w:rsidR="00F871AE" w:rsidRPr="007B58D9" w14:paraId="02D499CF" w14:textId="77777777" w:rsidTr="004F1D1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32900C2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Orzol (2018)</w:t>
            </w:r>
          </w:p>
        </w:tc>
        <w:tc>
          <w:tcPr>
            <w:tcW w:w="6483" w:type="dxa"/>
            <w:shd w:val="clear" w:color="auto" w:fill="auto"/>
            <w:noWrap/>
            <w:vAlign w:val="bottom"/>
            <w:hideMark/>
          </w:tcPr>
          <w:p w14:paraId="670EF5AE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The Impact of a Health Information Technology-Focused Patient-centered Medical Neighborhood Program Among Medicare Beneficiaries in Primary Care Practices: The Effect on Patient Outcomes and Spending.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43F400EF" w14:textId="77777777" w:rsidR="00F871AE" w:rsidRPr="007B58D9" w:rsidRDefault="00F871AE" w:rsidP="004F1D18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2018</w:t>
            </w:r>
          </w:p>
        </w:tc>
      </w:tr>
      <w:tr w:rsidR="00F871AE" w:rsidRPr="007B58D9" w14:paraId="4AF337C2" w14:textId="77777777" w:rsidTr="004F1D1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11D4A87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Pandolfi (2017)</w:t>
            </w:r>
          </w:p>
        </w:tc>
        <w:tc>
          <w:tcPr>
            <w:tcW w:w="6483" w:type="dxa"/>
            <w:shd w:val="clear" w:color="auto" w:fill="auto"/>
            <w:noWrap/>
            <w:vAlign w:val="bottom"/>
            <w:hideMark/>
          </w:tcPr>
          <w:p w14:paraId="4BC0FCF4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Associations between nursing home performance and hospital 30-day readmissions for acute myocardial infarction, heart failure and pneumonia at the healthcare community level in the United States.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45B4FA4D" w14:textId="77777777" w:rsidR="00F871AE" w:rsidRPr="007B58D9" w:rsidRDefault="00F871AE" w:rsidP="004F1D18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2017</w:t>
            </w:r>
          </w:p>
        </w:tc>
      </w:tr>
      <w:tr w:rsidR="00F871AE" w:rsidRPr="007B58D9" w14:paraId="79E2ACF9" w14:textId="77777777" w:rsidTr="004F1D1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FAEFADF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Peikes (2009)</w:t>
            </w:r>
          </w:p>
        </w:tc>
        <w:tc>
          <w:tcPr>
            <w:tcW w:w="6483" w:type="dxa"/>
            <w:shd w:val="clear" w:color="auto" w:fill="auto"/>
            <w:noWrap/>
            <w:vAlign w:val="bottom"/>
            <w:hideMark/>
          </w:tcPr>
          <w:p w14:paraId="26DB1E58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Effects of Care Coordination on Hospitalization, Quality of Care, and Health Care Expenditures Among Medicare Beneficiaries 15 Randomized Trials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3F27EE03" w14:textId="77777777" w:rsidR="00F871AE" w:rsidRPr="007B58D9" w:rsidRDefault="00F871AE" w:rsidP="004F1D18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2009</w:t>
            </w:r>
          </w:p>
        </w:tc>
      </w:tr>
      <w:tr w:rsidR="00F871AE" w:rsidRPr="007B58D9" w14:paraId="5BD31FC7" w14:textId="77777777" w:rsidTr="004F1D1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812BC07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Portnoy (2006)</w:t>
            </w:r>
          </w:p>
        </w:tc>
        <w:tc>
          <w:tcPr>
            <w:tcW w:w="6483" w:type="dxa"/>
            <w:shd w:val="clear" w:color="auto" w:fill="auto"/>
            <w:noWrap/>
            <w:vAlign w:val="bottom"/>
            <w:hideMark/>
          </w:tcPr>
          <w:p w14:paraId="51C41DDA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Utilization patterns in an asthma intervention.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6BBA0EB5" w14:textId="77777777" w:rsidR="00F871AE" w:rsidRPr="007B58D9" w:rsidRDefault="00F871AE" w:rsidP="004F1D18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2006</w:t>
            </w:r>
          </w:p>
        </w:tc>
      </w:tr>
      <w:tr w:rsidR="00F871AE" w:rsidRPr="007B58D9" w14:paraId="1CEC39B3" w14:textId="77777777" w:rsidTr="004F1D1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D76F008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Reddy (2020)</w:t>
            </w:r>
          </w:p>
        </w:tc>
        <w:tc>
          <w:tcPr>
            <w:tcW w:w="6483" w:type="dxa"/>
            <w:shd w:val="clear" w:color="auto" w:fill="auto"/>
            <w:noWrap/>
            <w:vAlign w:val="bottom"/>
            <w:hideMark/>
          </w:tcPr>
          <w:p w14:paraId="66E33B78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Association of High-Cost Health Care Utilization With Longitudinal Changes in Patient-Centered Medical Home Implementation.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366D5F42" w14:textId="77777777" w:rsidR="00F871AE" w:rsidRPr="007B58D9" w:rsidRDefault="00F871AE" w:rsidP="004F1D18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2020</w:t>
            </w:r>
          </w:p>
        </w:tc>
      </w:tr>
      <w:tr w:rsidR="00F871AE" w:rsidRPr="007B58D9" w14:paraId="70396458" w14:textId="77777777" w:rsidTr="004F1D1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D6E4FE3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Riera-Molist (2023)</w:t>
            </w:r>
          </w:p>
        </w:tc>
        <w:tc>
          <w:tcPr>
            <w:tcW w:w="6483" w:type="dxa"/>
            <w:shd w:val="clear" w:color="auto" w:fill="auto"/>
            <w:noWrap/>
            <w:vAlign w:val="bottom"/>
            <w:hideMark/>
          </w:tcPr>
          <w:p w14:paraId="7BFB725B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A Brief Psychoeducation Intervention to Prevent Rehospitalization in Severe Mental Disorder Inpatients.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785F046B" w14:textId="77777777" w:rsidR="00F871AE" w:rsidRPr="007B58D9" w:rsidRDefault="00F871AE" w:rsidP="004F1D18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2023</w:t>
            </w:r>
          </w:p>
        </w:tc>
      </w:tr>
      <w:tr w:rsidR="00F871AE" w:rsidRPr="007B58D9" w14:paraId="3AB32A89" w14:textId="77777777" w:rsidTr="004F1D1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4CB7E53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Riley (2015)</w:t>
            </w:r>
          </w:p>
        </w:tc>
        <w:tc>
          <w:tcPr>
            <w:tcW w:w="6483" w:type="dxa"/>
            <w:shd w:val="clear" w:color="auto" w:fill="auto"/>
            <w:noWrap/>
            <w:vAlign w:val="bottom"/>
            <w:hideMark/>
          </w:tcPr>
          <w:p w14:paraId="6DBA27D1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Program evaluation of remote heart failure monitoring: healthcare utilization analysis in a rural regional medical center.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19966BD3" w14:textId="77777777" w:rsidR="00F871AE" w:rsidRPr="007B58D9" w:rsidRDefault="00F871AE" w:rsidP="004F1D18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2015</w:t>
            </w:r>
          </w:p>
        </w:tc>
      </w:tr>
      <w:tr w:rsidR="00F871AE" w:rsidRPr="007B58D9" w14:paraId="2AB9A92B" w14:textId="77777777" w:rsidTr="004F1D1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6739C0B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Roberts (2018)</w:t>
            </w:r>
          </w:p>
        </w:tc>
        <w:tc>
          <w:tcPr>
            <w:tcW w:w="6483" w:type="dxa"/>
            <w:shd w:val="clear" w:color="auto" w:fill="auto"/>
            <w:noWrap/>
            <w:vAlign w:val="bottom"/>
            <w:hideMark/>
          </w:tcPr>
          <w:p w14:paraId="1C361668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The Value-Based Payment Modifier: Program Outcomes and Implications for Disparities.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62066766" w14:textId="77777777" w:rsidR="00F871AE" w:rsidRPr="007B58D9" w:rsidRDefault="00F871AE" w:rsidP="004F1D18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2018</w:t>
            </w:r>
          </w:p>
        </w:tc>
      </w:tr>
      <w:tr w:rsidR="00F871AE" w:rsidRPr="007B58D9" w14:paraId="3DBA83F9" w14:textId="77777777" w:rsidTr="004F1D1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F9BACCA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Roy (2023)</w:t>
            </w:r>
          </w:p>
        </w:tc>
        <w:tc>
          <w:tcPr>
            <w:tcW w:w="6483" w:type="dxa"/>
            <w:shd w:val="clear" w:color="auto" w:fill="auto"/>
            <w:noWrap/>
            <w:vAlign w:val="bottom"/>
            <w:hideMark/>
          </w:tcPr>
          <w:p w14:paraId="024096E1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Association Between Hospital Participation in Value-Based Programs and Timely Initiation of Post-Acute Home Health Care, Functional Recovery, and Hospital Readmission After Joint Replacement.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02E8F2E2" w14:textId="77777777" w:rsidR="00F871AE" w:rsidRPr="007B58D9" w:rsidRDefault="00F871AE" w:rsidP="004F1D18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2023</w:t>
            </w:r>
          </w:p>
        </w:tc>
      </w:tr>
      <w:tr w:rsidR="00F871AE" w:rsidRPr="007B58D9" w14:paraId="07CC2D3D" w14:textId="77777777" w:rsidTr="004F1D1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765B6F4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Rymer (2018)</w:t>
            </w:r>
          </w:p>
        </w:tc>
        <w:tc>
          <w:tcPr>
            <w:tcW w:w="6483" w:type="dxa"/>
            <w:shd w:val="clear" w:color="auto" w:fill="auto"/>
            <w:noWrap/>
            <w:vAlign w:val="bottom"/>
            <w:hideMark/>
          </w:tcPr>
          <w:p w14:paraId="5428761F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Advanced Practice Provider Versus Physician-Only Outpatient Follow-Up After Acute Myocardial Infarction.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2F48680B" w14:textId="77777777" w:rsidR="00F871AE" w:rsidRPr="007B58D9" w:rsidRDefault="00F871AE" w:rsidP="004F1D18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2018</w:t>
            </w:r>
          </w:p>
        </w:tc>
      </w:tr>
      <w:tr w:rsidR="00F871AE" w:rsidRPr="007B58D9" w14:paraId="73B7666A" w14:textId="77777777" w:rsidTr="004F1D1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EF03C53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Saleh (2012)</w:t>
            </w:r>
          </w:p>
        </w:tc>
        <w:tc>
          <w:tcPr>
            <w:tcW w:w="6483" w:type="dxa"/>
            <w:shd w:val="clear" w:color="auto" w:fill="auto"/>
            <w:noWrap/>
            <w:vAlign w:val="bottom"/>
            <w:hideMark/>
          </w:tcPr>
          <w:p w14:paraId="21471AB7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An effectiveness and cost-benefit analysis of a hospital-based discharge transition program for elderly Medicare recipients.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3FD89ACC" w14:textId="77777777" w:rsidR="00F871AE" w:rsidRPr="007B58D9" w:rsidRDefault="00F871AE" w:rsidP="004F1D18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2012</w:t>
            </w:r>
          </w:p>
        </w:tc>
      </w:tr>
      <w:tr w:rsidR="00F871AE" w:rsidRPr="007B58D9" w14:paraId="3AFA41AC" w14:textId="77777777" w:rsidTr="004F1D1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DE0D655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Sandhu (2019)</w:t>
            </w:r>
          </w:p>
        </w:tc>
        <w:tc>
          <w:tcPr>
            <w:tcW w:w="6483" w:type="dxa"/>
            <w:shd w:val="clear" w:color="auto" w:fill="auto"/>
            <w:noWrap/>
            <w:vAlign w:val="bottom"/>
            <w:hideMark/>
          </w:tcPr>
          <w:p w14:paraId="158B7564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Comparison of the change in heart failure readmission and mortality rates between hospitals subject to hospital readmission reduction program penalties and critical access hospitals.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22233022" w14:textId="77777777" w:rsidR="00F871AE" w:rsidRPr="007B58D9" w:rsidRDefault="00F871AE" w:rsidP="004F1D18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2019</w:t>
            </w:r>
          </w:p>
        </w:tc>
      </w:tr>
      <w:tr w:rsidR="00F871AE" w:rsidRPr="007B58D9" w14:paraId="3E33118F" w14:textId="77777777" w:rsidTr="004F1D1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DB63B9A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Schermerhorn (2008)</w:t>
            </w:r>
          </w:p>
        </w:tc>
        <w:tc>
          <w:tcPr>
            <w:tcW w:w="6483" w:type="dxa"/>
            <w:shd w:val="clear" w:color="auto" w:fill="auto"/>
            <w:noWrap/>
            <w:vAlign w:val="bottom"/>
            <w:hideMark/>
          </w:tcPr>
          <w:p w14:paraId="43194DCC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Endovascular vs. open repair of abdominal aortic aneurysms in the medicare population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3CCA768F" w14:textId="77777777" w:rsidR="00F871AE" w:rsidRPr="007B58D9" w:rsidRDefault="00F871AE" w:rsidP="004F1D18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2008</w:t>
            </w:r>
          </w:p>
        </w:tc>
      </w:tr>
      <w:tr w:rsidR="00F871AE" w:rsidRPr="007B58D9" w14:paraId="0CE748FD" w14:textId="77777777" w:rsidTr="004F1D1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8356AF9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Schley (2008)</w:t>
            </w:r>
          </w:p>
        </w:tc>
        <w:tc>
          <w:tcPr>
            <w:tcW w:w="6483" w:type="dxa"/>
            <w:shd w:val="clear" w:color="auto" w:fill="auto"/>
            <w:noWrap/>
            <w:vAlign w:val="bottom"/>
            <w:hideMark/>
          </w:tcPr>
          <w:p w14:paraId="4455ABFF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Early intervention with difficult to engage, 'high-risk' youth: evaluating an intensive outreach approach in youth mental health.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25B431CD" w14:textId="77777777" w:rsidR="00F871AE" w:rsidRPr="007B58D9" w:rsidRDefault="00F871AE" w:rsidP="004F1D18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2008</w:t>
            </w:r>
          </w:p>
        </w:tc>
      </w:tr>
      <w:tr w:rsidR="00F871AE" w:rsidRPr="007B58D9" w14:paraId="1B579B0D" w14:textId="77777777" w:rsidTr="004F1D1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FE7B847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Schmidt-Kraepelin (2009)</w:t>
            </w:r>
          </w:p>
        </w:tc>
        <w:tc>
          <w:tcPr>
            <w:tcW w:w="6483" w:type="dxa"/>
            <w:shd w:val="clear" w:color="auto" w:fill="auto"/>
            <w:noWrap/>
            <w:vAlign w:val="bottom"/>
            <w:hideMark/>
          </w:tcPr>
          <w:p w14:paraId="17952F46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Prevention of rehospitalization in schizophrenia: results of an integrated care project in Germany.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51433BBD" w14:textId="77777777" w:rsidR="00F871AE" w:rsidRPr="007B58D9" w:rsidRDefault="00F871AE" w:rsidP="004F1D18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2009</w:t>
            </w:r>
          </w:p>
        </w:tc>
      </w:tr>
      <w:tr w:rsidR="00F871AE" w:rsidRPr="007B58D9" w14:paraId="3AA5B5FC" w14:textId="77777777" w:rsidTr="004F1D1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AE40FF4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Schraeder (2001)</w:t>
            </w:r>
          </w:p>
        </w:tc>
        <w:tc>
          <w:tcPr>
            <w:tcW w:w="6483" w:type="dxa"/>
            <w:shd w:val="clear" w:color="auto" w:fill="auto"/>
            <w:noWrap/>
            <w:vAlign w:val="bottom"/>
            <w:hideMark/>
          </w:tcPr>
          <w:p w14:paraId="6A44A907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The effects of a collaborative model of primary care on the mortality and hospital use of community-dwelling older adults.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671563E2" w14:textId="77777777" w:rsidR="00F871AE" w:rsidRPr="007B58D9" w:rsidRDefault="00F871AE" w:rsidP="004F1D18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2001</w:t>
            </w:r>
          </w:p>
        </w:tc>
      </w:tr>
      <w:tr w:rsidR="00F871AE" w:rsidRPr="007B58D9" w14:paraId="08AA4438" w14:textId="77777777" w:rsidTr="004F1D1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2435912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Segal (2016)</w:t>
            </w:r>
          </w:p>
        </w:tc>
        <w:tc>
          <w:tcPr>
            <w:tcW w:w="6483" w:type="dxa"/>
            <w:shd w:val="clear" w:color="auto" w:fill="auto"/>
            <w:noWrap/>
            <w:vAlign w:val="bottom"/>
            <w:hideMark/>
          </w:tcPr>
          <w:p w14:paraId="6CBCB6D1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Economic evaluation of Indigenous health worker management of poorly controlled type 2 diabetes in north Queensland.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1EBE615F" w14:textId="77777777" w:rsidR="00F871AE" w:rsidRPr="007B58D9" w:rsidRDefault="00F871AE" w:rsidP="004F1D18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2016</w:t>
            </w:r>
          </w:p>
        </w:tc>
      </w:tr>
      <w:tr w:rsidR="00F871AE" w:rsidRPr="007B58D9" w14:paraId="0841A0A4" w14:textId="77777777" w:rsidTr="004F1D1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707CF7F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lastRenderedPageBreak/>
              <w:t>Shafi (2017)</w:t>
            </w:r>
          </w:p>
        </w:tc>
        <w:tc>
          <w:tcPr>
            <w:tcW w:w="6483" w:type="dxa"/>
            <w:shd w:val="clear" w:color="auto" w:fill="auto"/>
            <w:noWrap/>
            <w:vAlign w:val="bottom"/>
            <w:hideMark/>
          </w:tcPr>
          <w:p w14:paraId="51AFE2A0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Antihypertensive medications and risk of death and hospitalizations in US hemodialysis patients Evidence from a cohort study to inform hypertension treatment practices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6395E366" w14:textId="77777777" w:rsidR="00F871AE" w:rsidRPr="007B58D9" w:rsidRDefault="00F871AE" w:rsidP="004F1D18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2017</w:t>
            </w:r>
          </w:p>
        </w:tc>
      </w:tr>
      <w:tr w:rsidR="00F871AE" w:rsidRPr="007B58D9" w14:paraId="3E79CCDD" w14:textId="77777777" w:rsidTr="004F1D1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8BC6C39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Shah (2016)</w:t>
            </w:r>
          </w:p>
        </w:tc>
        <w:tc>
          <w:tcPr>
            <w:tcW w:w="6483" w:type="dxa"/>
            <w:shd w:val="clear" w:color="auto" w:fill="auto"/>
            <w:noWrap/>
            <w:vAlign w:val="bottom"/>
            <w:hideMark/>
          </w:tcPr>
          <w:p w14:paraId="4F90ACD5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COPD Readmissions: Addressing COPD in the Era of Value-based Health Care.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7C435752" w14:textId="77777777" w:rsidR="00F871AE" w:rsidRPr="007B58D9" w:rsidRDefault="00F871AE" w:rsidP="004F1D18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2016</w:t>
            </w:r>
          </w:p>
        </w:tc>
      </w:tr>
      <w:tr w:rsidR="00F871AE" w:rsidRPr="007B58D9" w14:paraId="48B7DF87" w14:textId="77777777" w:rsidTr="004F1D1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1B51FA9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Shin (2013)</w:t>
            </w:r>
          </w:p>
        </w:tc>
        <w:tc>
          <w:tcPr>
            <w:tcW w:w="6483" w:type="dxa"/>
            <w:shd w:val="clear" w:color="auto" w:fill="auto"/>
            <w:noWrap/>
            <w:vAlign w:val="bottom"/>
            <w:hideMark/>
          </w:tcPr>
          <w:p w14:paraId="7C8C8D61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Effect of antihypertensive medication adherence on hospitalization for cardiovascular disease and mortality in hypertensive patients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3718AD29" w14:textId="77777777" w:rsidR="00F871AE" w:rsidRPr="007B58D9" w:rsidRDefault="00F871AE" w:rsidP="004F1D18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2013</w:t>
            </w:r>
          </w:p>
        </w:tc>
      </w:tr>
      <w:tr w:rsidR="00F871AE" w:rsidRPr="007B58D9" w14:paraId="1D0F918F" w14:textId="77777777" w:rsidTr="004F1D1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1070B85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Sibille (2023)</w:t>
            </w:r>
          </w:p>
        </w:tc>
        <w:tc>
          <w:tcPr>
            <w:tcW w:w="6483" w:type="dxa"/>
            <w:shd w:val="clear" w:color="auto" w:fill="auto"/>
            <w:noWrap/>
            <w:vAlign w:val="bottom"/>
            <w:hideMark/>
          </w:tcPr>
          <w:p w14:paraId="1651C01D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Benzodiazepine Receptor Agonists Use and Cessation Among Multimorbid Older Adults with Polypharmacy: Secondary Analysis from the OPERAM Trial.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5943E75C" w14:textId="77777777" w:rsidR="00F871AE" w:rsidRPr="007B58D9" w:rsidRDefault="00F871AE" w:rsidP="004F1D18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2023</w:t>
            </w:r>
          </w:p>
        </w:tc>
      </w:tr>
      <w:tr w:rsidR="00F871AE" w:rsidRPr="007B58D9" w14:paraId="71CC4C80" w14:textId="77777777" w:rsidTr="004F1D1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94FEC51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Smith (2016)</w:t>
            </w:r>
          </w:p>
        </w:tc>
        <w:tc>
          <w:tcPr>
            <w:tcW w:w="6483" w:type="dxa"/>
            <w:shd w:val="clear" w:color="auto" w:fill="auto"/>
            <w:noWrap/>
            <w:vAlign w:val="bottom"/>
            <w:hideMark/>
          </w:tcPr>
          <w:p w14:paraId="0A29E9AC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Treatment patterns, overall survival, healthcare resource use and costs in elderly Medicare beneficiaries with chronic myeloid leukemia using second-generation tyrosine kinase inhibitors as second-line therapy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04F623E9" w14:textId="77777777" w:rsidR="00F871AE" w:rsidRPr="007B58D9" w:rsidRDefault="00F871AE" w:rsidP="004F1D18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2016</w:t>
            </w:r>
          </w:p>
        </w:tc>
      </w:tr>
      <w:tr w:rsidR="00F871AE" w:rsidRPr="007B58D9" w14:paraId="4DCAF076" w14:textId="77777777" w:rsidTr="004F1D1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59FC6CE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Smith (2022)</w:t>
            </w:r>
          </w:p>
        </w:tc>
        <w:tc>
          <w:tcPr>
            <w:tcW w:w="6483" w:type="dxa"/>
            <w:shd w:val="clear" w:color="auto" w:fill="auto"/>
            <w:noWrap/>
            <w:vAlign w:val="bottom"/>
            <w:hideMark/>
          </w:tcPr>
          <w:p w14:paraId="1D9AB3DD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Impactability Modeling for Reducing Medicare Accountable Care Organization Payments and Hospital Events in High-Need High-Cost Patients: Longitudinal Cohort Study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52F2F5C2" w14:textId="77777777" w:rsidR="00F871AE" w:rsidRPr="007B58D9" w:rsidRDefault="00F871AE" w:rsidP="004F1D18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2022</w:t>
            </w:r>
          </w:p>
        </w:tc>
      </w:tr>
      <w:tr w:rsidR="00F871AE" w:rsidRPr="007B58D9" w14:paraId="4981DA45" w14:textId="77777777" w:rsidTr="004F1D1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D77C8AA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Som (2017)</w:t>
            </w:r>
          </w:p>
        </w:tc>
        <w:tc>
          <w:tcPr>
            <w:tcW w:w="6483" w:type="dxa"/>
            <w:shd w:val="clear" w:color="auto" w:fill="auto"/>
            <w:noWrap/>
            <w:vAlign w:val="bottom"/>
            <w:hideMark/>
          </w:tcPr>
          <w:p w14:paraId="775A0DE0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Improving Dialysis Adherence for High Risk Patients Using Automated Messaging: proof of Concept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54D34EC6" w14:textId="77777777" w:rsidR="00F871AE" w:rsidRPr="007B58D9" w:rsidRDefault="00F871AE" w:rsidP="004F1D18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2017</w:t>
            </w:r>
          </w:p>
        </w:tc>
      </w:tr>
      <w:tr w:rsidR="00F871AE" w:rsidRPr="007B58D9" w14:paraId="31542A27" w14:textId="77777777" w:rsidTr="004F1D1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59F68D4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Sommer (2011)</w:t>
            </w:r>
          </w:p>
        </w:tc>
        <w:tc>
          <w:tcPr>
            <w:tcW w:w="6483" w:type="dxa"/>
            <w:shd w:val="clear" w:color="auto" w:fill="auto"/>
            <w:noWrap/>
            <w:vAlign w:val="bottom"/>
            <w:hideMark/>
          </w:tcPr>
          <w:p w14:paraId="1F8545BD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Children's Hospital Boston Community Asthma Initiative: Partnerships and Outcomes Advance Policy Change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56D12A64" w14:textId="77777777" w:rsidR="00F871AE" w:rsidRPr="007B58D9" w:rsidRDefault="00F871AE" w:rsidP="004F1D18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2011</w:t>
            </w:r>
          </w:p>
        </w:tc>
      </w:tr>
      <w:tr w:rsidR="00F871AE" w:rsidRPr="007B58D9" w14:paraId="155F3F5D" w14:textId="77777777" w:rsidTr="004F1D1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4E1DC42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Spangler (2023)</w:t>
            </w:r>
          </w:p>
        </w:tc>
        <w:tc>
          <w:tcPr>
            <w:tcW w:w="6483" w:type="dxa"/>
            <w:shd w:val="clear" w:color="auto" w:fill="auto"/>
            <w:noWrap/>
            <w:vAlign w:val="bottom"/>
            <w:hideMark/>
          </w:tcPr>
          <w:p w14:paraId="67CB8B65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The Impact of the Swedish Care Coordination Act on Hospital Readmission and Length-of-Stay among Multi- Morbid Elderly Patients: A Controlled Interrupted Time Series Analysis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06AF7D1C" w14:textId="77777777" w:rsidR="00F871AE" w:rsidRPr="007B58D9" w:rsidRDefault="00F871AE" w:rsidP="004F1D18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2023</w:t>
            </w:r>
          </w:p>
        </w:tc>
      </w:tr>
      <w:tr w:rsidR="00F871AE" w:rsidRPr="007B58D9" w14:paraId="5B5CC5F0" w14:textId="77777777" w:rsidTr="004F1D1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20EA25D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Spitzer (2020)</w:t>
            </w:r>
          </w:p>
        </w:tc>
        <w:tc>
          <w:tcPr>
            <w:tcW w:w="6483" w:type="dxa"/>
            <w:shd w:val="clear" w:color="auto" w:fill="auto"/>
            <w:noWrap/>
            <w:vAlign w:val="bottom"/>
            <w:hideMark/>
          </w:tcPr>
          <w:p w14:paraId="06777985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A geographic analysis of racial disparities in use of pulmonary rehabilitation after hospitalization for COPD exacerbation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307D8B7B" w14:textId="77777777" w:rsidR="00F871AE" w:rsidRPr="007B58D9" w:rsidRDefault="00F871AE" w:rsidP="004F1D18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2020</w:t>
            </w:r>
          </w:p>
        </w:tc>
      </w:tr>
      <w:tr w:rsidR="00F871AE" w:rsidRPr="007B58D9" w14:paraId="7C5AAC94" w14:textId="77777777" w:rsidTr="004F1D1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1227819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Stas (2023)</w:t>
            </w:r>
          </w:p>
        </w:tc>
        <w:tc>
          <w:tcPr>
            <w:tcW w:w="6483" w:type="dxa"/>
            <w:shd w:val="clear" w:color="auto" w:fill="auto"/>
            <w:noWrap/>
            <w:vAlign w:val="bottom"/>
            <w:hideMark/>
          </w:tcPr>
          <w:p w14:paraId="72660217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Implications of a Reduced Length of Postpartum Hospital Stay on Maternal and Neonatal Readmissions, an Observational Study.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4E6B103C" w14:textId="77777777" w:rsidR="00F871AE" w:rsidRPr="007B58D9" w:rsidRDefault="00F871AE" w:rsidP="004F1D18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2023</w:t>
            </w:r>
          </w:p>
        </w:tc>
      </w:tr>
      <w:tr w:rsidR="00F871AE" w:rsidRPr="007B58D9" w14:paraId="63214620" w14:textId="77777777" w:rsidTr="004F1D1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</w:tcPr>
          <w:p w14:paraId="3D9BA15A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F516E2">
              <w:rPr>
                <w:rFonts w:ascii="Arial" w:hAnsi="Arial" w:cs="Arial"/>
                <w:sz w:val="15"/>
                <w:szCs w:val="15"/>
              </w:rPr>
              <w:t>Stergiopoulos (2015)</w:t>
            </w:r>
          </w:p>
        </w:tc>
        <w:tc>
          <w:tcPr>
            <w:tcW w:w="6483" w:type="dxa"/>
            <w:shd w:val="clear" w:color="auto" w:fill="auto"/>
            <w:noWrap/>
            <w:vAlign w:val="bottom"/>
          </w:tcPr>
          <w:p w14:paraId="1689CFA4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F516E2">
              <w:rPr>
                <w:rFonts w:ascii="Arial" w:hAnsi="Arial" w:cs="Arial"/>
                <w:sz w:val="15"/>
                <w:szCs w:val="15"/>
              </w:rPr>
              <w:t>Effectiveness of Housing First with Intensive Case Management in an Ethnically Diverse Sample of Homeless Adults with Mental Illness: A Randomized Controlled Trial</w:t>
            </w:r>
          </w:p>
        </w:tc>
        <w:tc>
          <w:tcPr>
            <w:tcW w:w="1207" w:type="dxa"/>
            <w:shd w:val="clear" w:color="auto" w:fill="auto"/>
            <w:noWrap/>
            <w:vAlign w:val="bottom"/>
          </w:tcPr>
          <w:p w14:paraId="3FEF872B" w14:textId="77777777" w:rsidR="00F871AE" w:rsidRPr="007B58D9" w:rsidRDefault="00F871AE" w:rsidP="004F1D18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2015</w:t>
            </w:r>
          </w:p>
        </w:tc>
      </w:tr>
      <w:tr w:rsidR="00F871AE" w:rsidRPr="007B58D9" w14:paraId="6D1DF897" w14:textId="77777777" w:rsidTr="004F1D1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E8C1ABC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Stuart (2010)</w:t>
            </w:r>
          </w:p>
        </w:tc>
        <w:tc>
          <w:tcPr>
            <w:tcW w:w="6483" w:type="dxa"/>
            <w:shd w:val="clear" w:color="auto" w:fill="auto"/>
            <w:noWrap/>
            <w:vAlign w:val="bottom"/>
            <w:hideMark/>
          </w:tcPr>
          <w:p w14:paraId="2FEA615C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Impact of maintenance therapy on hospitalization and expenditures for Medicare beneficiaries with chronic obstructive pulmonary disease.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4DA5CFB4" w14:textId="77777777" w:rsidR="00F871AE" w:rsidRPr="007B58D9" w:rsidRDefault="00F871AE" w:rsidP="004F1D18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2010</w:t>
            </w:r>
          </w:p>
        </w:tc>
      </w:tr>
      <w:tr w:rsidR="00F871AE" w:rsidRPr="007B58D9" w14:paraId="00E004B6" w14:textId="77777777" w:rsidTr="004F1D1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1D6AEA5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Betancourt</w:t>
            </w:r>
            <w:r>
              <w:rPr>
                <w:rFonts w:ascii="Arial" w:hAnsi="Arial" w:cs="Arial"/>
                <w:sz w:val="15"/>
                <w:szCs w:val="15"/>
              </w:rPr>
              <w:t xml:space="preserve"> (2022)</w:t>
            </w:r>
          </w:p>
        </w:tc>
        <w:tc>
          <w:tcPr>
            <w:tcW w:w="6483" w:type="dxa"/>
            <w:shd w:val="clear" w:color="auto" w:fill="auto"/>
            <w:noWrap/>
            <w:vAlign w:val="bottom"/>
            <w:hideMark/>
          </w:tcPr>
          <w:p w14:paraId="13F6B81A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Substance Use Relapse Among Veterans at Termination of Treatment for Substance Use Disorders.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7B016DD9" w14:textId="77777777" w:rsidR="00F871AE" w:rsidRPr="007B58D9" w:rsidRDefault="00F871AE" w:rsidP="004F1D18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2022</w:t>
            </w:r>
          </w:p>
        </w:tc>
      </w:tr>
      <w:tr w:rsidR="00F871AE" w:rsidRPr="007B58D9" w14:paraId="65ABA4C9" w14:textId="77777777" w:rsidTr="004F1D1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D217CBB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Swankoski (2023)</w:t>
            </w:r>
          </w:p>
        </w:tc>
        <w:tc>
          <w:tcPr>
            <w:tcW w:w="6483" w:type="dxa"/>
            <w:shd w:val="clear" w:color="auto" w:fill="auto"/>
            <w:noWrap/>
            <w:vAlign w:val="bottom"/>
            <w:hideMark/>
          </w:tcPr>
          <w:p w14:paraId="78BAD7C4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Intensive care management for high-risk veterans in a patient-centered medical home - do some veterans benefit more than others?.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32F46AA2" w14:textId="77777777" w:rsidR="00F871AE" w:rsidRPr="007B58D9" w:rsidRDefault="00F871AE" w:rsidP="004F1D18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2023</w:t>
            </w:r>
          </w:p>
        </w:tc>
      </w:tr>
      <w:tr w:rsidR="00F871AE" w:rsidRPr="007B58D9" w14:paraId="3020E689" w14:textId="77777777" w:rsidTr="004F1D1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4DDAE5B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Swanson (2022)</w:t>
            </w:r>
          </w:p>
        </w:tc>
        <w:tc>
          <w:tcPr>
            <w:tcW w:w="6483" w:type="dxa"/>
            <w:shd w:val="clear" w:color="auto" w:fill="auto"/>
            <w:noWrap/>
            <w:vAlign w:val="bottom"/>
            <w:hideMark/>
          </w:tcPr>
          <w:p w14:paraId="47768BC9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Association between primary care appointment lengths and subsequent ambulatory reassessment, emergency department care, and hospitalization: a cohort study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29DD76BC" w14:textId="77777777" w:rsidR="00F871AE" w:rsidRPr="007B58D9" w:rsidRDefault="00F871AE" w:rsidP="004F1D18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2022</w:t>
            </w:r>
          </w:p>
        </w:tc>
      </w:tr>
      <w:tr w:rsidR="00F871AE" w:rsidRPr="007B58D9" w14:paraId="58F66FF3" w14:textId="77777777" w:rsidTr="004F1D1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938E03F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Takaku (2016)</w:t>
            </w:r>
          </w:p>
        </w:tc>
        <w:tc>
          <w:tcPr>
            <w:tcW w:w="6483" w:type="dxa"/>
            <w:shd w:val="clear" w:color="auto" w:fill="auto"/>
            <w:noWrap/>
            <w:vAlign w:val="bottom"/>
            <w:hideMark/>
          </w:tcPr>
          <w:p w14:paraId="15FFBFDC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Effects of reduced cost-sharing on children's health: Evidence from Japan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0F700EDA" w14:textId="77777777" w:rsidR="00F871AE" w:rsidRPr="007B58D9" w:rsidRDefault="00F871AE" w:rsidP="004F1D18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2016</w:t>
            </w:r>
          </w:p>
        </w:tc>
      </w:tr>
      <w:tr w:rsidR="00F871AE" w:rsidRPr="007B58D9" w14:paraId="5465CE56" w14:textId="77777777" w:rsidTr="004F1D1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131A44F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Tantipinichwong (2017)</w:t>
            </w:r>
          </w:p>
        </w:tc>
        <w:tc>
          <w:tcPr>
            <w:tcW w:w="6483" w:type="dxa"/>
            <w:shd w:val="clear" w:color="auto" w:fill="auto"/>
            <w:noWrap/>
            <w:vAlign w:val="bottom"/>
            <w:hideMark/>
          </w:tcPr>
          <w:p w14:paraId="687914CF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Impact on 30-day hospital readmissions of post-discharge medication reconciliation in a medicare advantage patient population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08202631" w14:textId="77777777" w:rsidR="00F871AE" w:rsidRPr="007B58D9" w:rsidRDefault="00F871AE" w:rsidP="004F1D18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2017</w:t>
            </w:r>
          </w:p>
        </w:tc>
      </w:tr>
      <w:tr w:rsidR="00F871AE" w:rsidRPr="007B58D9" w14:paraId="2E8B6ECA" w14:textId="77777777" w:rsidTr="004F1D1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0A99D58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Ten (2019)</w:t>
            </w:r>
          </w:p>
        </w:tc>
        <w:tc>
          <w:tcPr>
            <w:tcW w:w="6483" w:type="dxa"/>
            <w:shd w:val="clear" w:color="auto" w:fill="auto"/>
            <w:noWrap/>
            <w:vAlign w:val="bottom"/>
            <w:hideMark/>
          </w:tcPr>
          <w:p w14:paraId="66062C95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The Impact of a Heart Failure Management Program in a Medicare Advantage Population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15E93463" w14:textId="77777777" w:rsidR="00F871AE" w:rsidRPr="007B58D9" w:rsidRDefault="00F871AE" w:rsidP="004F1D18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2019</w:t>
            </w:r>
          </w:p>
        </w:tc>
      </w:tr>
      <w:tr w:rsidR="00F871AE" w:rsidRPr="007B58D9" w14:paraId="2F2043BF" w14:textId="77777777" w:rsidTr="004F1D1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6261765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Thomas (2009)</w:t>
            </w:r>
          </w:p>
        </w:tc>
        <w:tc>
          <w:tcPr>
            <w:tcW w:w="6483" w:type="dxa"/>
            <w:shd w:val="clear" w:color="auto" w:fill="auto"/>
            <w:noWrap/>
            <w:vAlign w:val="bottom"/>
            <w:hideMark/>
          </w:tcPr>
          <w:p w14:paraId="6E5C59A0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High-dose inhaled corticosteroids versus add-on long-acting beta-agonists in asthma: an observational study.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67E74A74" w14:textId="77777777" w:rsidR="00F871AE" w:rsidRPr="007B58D9" w:rsidRDefault="00F871AE" w:rsidP="004F1D18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2009</w:t>
            </w:r>
          </w:p>
        </w:tc>
      </w:tr>
      <w:tr w:rsidR="00F871AE" w:rsidRPr="007B58D9" w14:paraId="5724C797" w14:textId="77777777" w:rsidTr="004F1D1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3D3B6AE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Thompson (2018)</w:t>
            </w:r>
          </w:p>
        </w:tc>
        <w:tc>
          <w:tcPr>
            <w:tcW w:w="6483" w:type="dxa"/>
            <w:shd w:val="clear" w:color="auto" w:fill="auto"/>
            <w:noWrap/>
            <w:vAlign w:val="bottom"/>
            <w:hideMark/>
          </w:tcPr>
          <w:p w14:paraId="6C13DED7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Community Navigators Reduce Hospital Utilization in Super-Utilizers.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5158CFB2" w14:textId="77777777" w:rsidR="00F871AE" w:rsidRPr="007B58D9" w:rsidRDefault="00F871AE" w:rsidP="004F1D18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2018</w:t>
            </w:r>
          </w:p>
        </w:tc>
      </w:tr>
      <w:tr w:rsidR="00F871AE" w:rsidRPr="007B58D9" w14:paraId="72B0D162" w14:textId="77777777" w:rsidTr="004F1D1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909C339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Timbie (2017)</w:t>
            </w:r>
          </w:p>
        </w:tc>
        <w:tc>
          <w:tcPr>
            <w:tcW w:w="6483" w:type="dxa"/>
            <w:shd w:val="clear" w:color="auto" w:fill="auto"/>
            <w:noWrap/>
            <w:vAlign w:val="bottom"/>
            <w:hideMark/>
          </w:tcPr>
          <w:p w14:paraId="4693339B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Implementation of Medical Homes in Federally Qualified Health Centers.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182F893E" w14:textId="77777777" w:rsidR="00F871AE" w:rsidRPr="007B58D9" w:rsidRDefault="00F871AE" w:rsidP="004F1D18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2017</w:t>
            </w:r>
          </w:p>
        </w:tc>
      </w:tr>
      <w:tr w:rsidR="00F871AE" w:rsidRPr="007B58D9" w14:paraId="1646DC54" w14:textId="77777777" w:rsidTr="004F1D1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45D8FD8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Tran (2024)</w:t>
            </w:r>
          </w:p>
        </w:tc>
        <w:tc>
          <w:tcPr>
            <w:tcW w:w="6483" w:type="dxa"/>
            <w:shd w:val="clear" w:color="auto" w:fill="auto"/>
            <w:noWrap/>
            <w:vAlign w:val="bottom"/>
            <w:hideMark/>
          </w:tcPr>
          <w:p w14:paraId="14641309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The Australian Health Care Homes trial: quality of care and patient outcomes. A propensity score-matched cohort study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5E3AF145" w14:textId="77777777" w:rsidR="00F871AE" w:rsidRPr="007B58D9" w:rsidRDefault="00F871AE" w:rsidP="004F1D18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2024</w:t>
            </w:r>
          </w:p>
        </w:tc>
      </w:tr>
      <w:tr w:rsidR="00F871AE" w:rsidRPr="007B58D9" w14:paraId="3A9340EB" w14:textId="77777777" w:rsidTr="004F1D1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77F4A73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Unoki (2024)</w:t>
            </w:r>
          </w:p>
        </w:tc>
        <w:tc>
          <w:tcPr>
            <w:tcW w:w="6483" w:type="dxa"/>
            <w:shd w:val="clear" w:color="auto" w:fill="auto"/>
            <w:noWrap/>
            <w:vAlign w:val="bottom"/>
            <w:hideMark/>
          </w:tcPr>
          <w:p w14:paraId="2957DFA4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Exploring the influence of a financial incentive scheme on early mobilization and rehabilitation in ICU patients: an interrupted time-series analysis.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2B2B6375" w14:textId="77777777" w:rsidR="00F871AE" w:rsidRPr="007B58D9" w:rsidRDefault="00F871AE" w:rsidP="004F1D18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2024</w:t>
            </w:r>
          </w:p>
        </w:tc>
      </w:tr>
      <w:tr w:rsidR="00F871AE" w:rsidRPr="007B58D9" w14:paraId="61C0653F" w14:textId="77777777" w:rsidTr="004F1D1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E2E40CD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Unruh (2017)</w:t>
            </w:r>
          </w:p>
        </w:tc>
        <w:tc>
          <w:tcPr>
            <w:tcW w:w="6483" w:type="dxa"/>
            <w:shd w:val="clear" w:color="auto" w:fill="auto"/>
            <w:noWrap/>
            <w:vAlign w:val="bottom"/>
            <w:hideMark/>
          </w:tcPr>
          <w:p w14:paraId="0F78D29D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Hospitalization event notifications and reductions in readmissions of Medicare fee-for-service beneficiaries in the Bronx, New York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29349838" w14:textId="77777777" w:rsidR="00F871AE" w:rsidRPr="007B58D9" w:rsidRDefault="00F871AE" w:rsidP="004F1D18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2017</w:t>
            </w:r>
          </w:p>
        </w:tc>
      </w:tr>
      <w:tr w:rsidR="00F871AE" w:rsidRPr="007B58D9" w14:paraId="496392D3" w14:textId="77777777" w:rsidTr="004F1D1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CF917FA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Unruh (2018)</w:t>
            </w:r>
          </w:p>
        </w:tc>
        <w:tc>
          <w:tcPr>
            <w:tcW w:w="6483" w:type="dxa"/>
            <w:shd w:val="clear" w:color="auto" w:fill="auto"/>
            <w:noWrap/>
            <w:vAlign w:val="bottom"/>
            <w:hideMark/>
          </w:tcPr>
          <w:p w14:paraId="6B198F7C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Hospital participation in Meaningful Use and racial disparities in readmissions.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4EA274B1" w14:textId="77777777" w:rsidR="00F871AE" w:rsidRPr="007B58D9" w:rsidRDefault="00F871AE" w:rsidP="004F1D18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2018</w:t>
            </w:r>
          </w:p>
        </w:tc>
      </w:tr>
      <w:tr w:rsidR="00F871AE" w:rsidRPr="007B58D9" w14:paraId="1E62906A" w14:textId="77777777" w:rsidTr="004F1D1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C049168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van Loon-van (2021)</w:t>
            </w:r>
          </w:p>
        </w:tc>
        <w:tc>
          <w:tcPr>
            <w:tcW w:w="6483" w:type="dxa"/>
            <w:shd w:val="clear" w:color="auto" w:fill="auto"/>
            <w:noWrap/>
            <w:vAlign w:val="bottom"/>
            <w:hideMark/>
          </w:tcPr>
          <w:p w14:paraId="264AF3B6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Telephone follow-up to reduce unplanned hospital returns for older emergency department patients: A randomized trial.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2474580C" w14:textId="77777777" w:rsidR="00F871AE" w:rsidRPr="007B58D9" w:rsidRDefault="00F871AE" w:rsidP="004F1D18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2021</w:t>
            </w:r>
          </w:p>
        </w:tc>
      </w:tr>
      <w:tr w:rsidR="00F871AE" w:rsidRPr="007B58D9" w14:paraId="00C32F72" w14:textId="77777777" w:rsidTr="004F1D1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64AF3FF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Vergara (2021)</w:t>
            </w:r>
          </w:p>
        </w:tc>
        <w:tc>
          <w:tcPr>
            <w:tcW w:w="6483" w:type="dxa"/>
            <w:shd w:val="clear" w:color="auto" w:fill="auto"/>
            <w:noWrap/>
            <w:vAlign w:val="bottom"/>
            <w:hideMark/>
          </w:tcPr>
          <w:p w14:paraId="447F4E09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Predictors for Telephone Outreach Post-hospital Discharge.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62E18549" w14:textId="77777777" w:rsidR="00F871AE" w:rsidRPr="007B58D9" w:rsidRDefault="00F871AE" w:rsidP="004F1D18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2021</w:t>
            </w:r>
          </w:p>
        </w:tc>
      </w:tr>
      <w:tr w:rsidR="00F871AE" w:rsidRPr="007B58D9" w14:paraId="6B38EBE9" w14:textId="77777777" w:rsidTr="004F1D1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AFFC76F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Vohr (2017)</w:t>
            </w:r>
          </w:p>
        </w:tc>
        <w:tc>
          <w:tcPr>
            <w:tcW w:w="6483" w:type="dxa"/>
            <w:shd w:val="clear" w:color="auto" w:fill="auto"/>
            <w:noWrap/>
            <w:vAlign w:val="bottom"/>
            <w:hideMark/>
          </w:tcPr>
          <w:p w14:paraId="2192CECF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Impact of a Transition Home Program on Rehospitalization Rates of Preterm Infants.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1814A635" w14:textId="77777777" w:rsidR="00F871AE" w:rsidRPr="007B58D9" w:rsidRDefault="00F871AE" w:rsidP="004F1D18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2017</w:t>
            </w:r>
          </w:p>
        </w:tc>
      </w:tr>
      <w:tr w:rsidR="00F871AE" w:rsidRPr="007B58D9" w14:paraId="6375A8AE" w14:textId="77777777" w:rsidTr="004F1D1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1BF2D61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lastRenderedPageBreak/>
              <w:t>Wadhera (2019)</w:t>
            </w:r>
          </w:p>
        </w:tc>
        <w:tc>
          <w:tcPr>
            <w:tcW w:w="6483" w:type="dxa"/>
            <w:shd w:val="clear" w:color="auto" w:fill="auto"/>
            <w:noWrap/>
            <w:vAlign w:val="bottom"/>
            <w:hideMark/>
          </w:tcPr>
          <w:p w14:paraId="1E3C8CBA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Association of State Medicaid Expansion With Quality of Care and Outcomes for Low-Income Patients Hospitalized With Acute Myocardial Infarction.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13EF6EAD" w14:textId="77777777" w:rsidR="00F871AE" w:rsidRPr="007B58D9" w:rsidRDefault="00F871AE" w:rsidP="004F1D18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2019</w:t>
            </w:r>
          </w:p>
        </w:tc>
      </w:tr>
      <w:tr w:rsidR="00F871AE" w:rsidRPr="007B58D9" w14:paraId="369D8ADD" w14:textId="77777777" w:rsidTr="004F1D1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3D50024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Wang (2010)</w:t>
            </w:r>
          </w:p>
        </w:tc>
        <w:tc>
          <w:tcPr>
            <w:tcW w:w="6483" w:type="dxa"/>
            <w:shd w:val="clear" w:color="auto" w:fill="auto"/>
            <w:noWrap/>
            <w:vAlign w:val="bottom"/>
            <w:hideMark/>
          </w:tcPr>
          <w:p w14:paraId="0D733242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Impact of Drug Cost Sharing on Service Use and Adverse Clinical Outcomes in Elderly Receiving Antidepressants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175BC4E7" w14:textId="77777777" w:rsidR="00F871AE" w:rsidRPr="007B58D9" w:rsidRDefault="00F871AE" w:rsidP="004F1D18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2010</w:t>
            </w:r>
          </w:p>
        </w:tc>
      </w:tr>
      <w:tr w:rsidR="00F871AE" w:rsidRPr="007B58D9" w14:paraId="5297432A" w14:textId="77777777" w:rsidTr="004F1D1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4E51BEC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Welch (2009)</w:t>
            </w:r>
          </w:p>
        </w:tc>
        <w:tc>
          <w:tcPr>
            <w:tcW w:w="6483" w:type="dxa"/>
            <w:shd w:val="clear" w:color="auto" w:fill="auto"/>
            <w:noWrap/>
            <w:vAlign w:val="bottom"/>
            <w:hideMark/>
          </w:tcPr>
          <w:p w14:paraId="746D0C31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Assessment of the impact of medication therapy management delivered to home-based Medicare beneficiaries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16799D61" w14:textId="77777777" w:rsidR="00F871AE" w:rsidRPr="007B58D9" w:rsidRDefault="00F871AE" w:rsidP="004F1D18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2009</w:t>
            </w:r>
          </w:p>
        </w:tc>
      </w:tr>
      <w:tr w:rsidR="00F871AE" w:rsidRPr="007B58D9" w14:paraId="43E43F8E" w14:textId="77777777" w:rsidTr="004F1D1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FF8938D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Whitcomb (2019)</w:t>
            </w:r>
          </w:p>
        </w:tc>
        <w:tc>
          <w:tcPr>
            <w:tcW w:w="6483" w:type="dxa"/>
            <w:shd w:val="clear" w:color="auto" w:fill="auto"/>
            <w:noWrap/>
            <w:vAlign w:val="bottom"/>
            <w:hideMark/>
          </w:tcPr>
          <w:p w14:paraId="4E415446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Association of Decision Support for Hospital Discharge Disposition With Outcomes.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3B4AE948" w14:textId="77777777" w:rsidR="00F871AE" w:rsidRPr="007B58D9" w:rsidRDefault="00F871AE" w:rsidP="004F1D18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2019</w:t>
            </w:r>
          </w:p>
        </w:tc>
      </w:tr>
      <w:tr w:rsidR="00F871AE" w:rsidRPr="007B58D9" w14:paraId="2B487F64" w14:textId="77777777" w:rsidTr="004F1D1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667009B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Wong (2018)</w:t>
            </w:r>
          </w:p>
        </w:tc>
        <w:tc>
          <w:tcPr>
            <w:tcW w:w="6483" w:type="dxa"/>
            <w:shd w:val="clear" w:color="auto" w:fill="auto"/>
            <w:noWrap/>
            <w:vAlign w:val="bottom"/>
            <w:hideMark/>
          </w:tcPr>
          <w:p w14:paraId="588F01DD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Effects of the VA patient centered medical home initiative on healthcare utilization: Results after four years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01476709" w14:textId="77777777" w:rsidR="00F871AE" w:rsidRPr="007B58D9" w:rsidRDefault="00F871AE" w:rsidP="004F1D18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2018</w:t>
            </w:r>
          </w:p>
        </w:tc>
      </w:tr>
      <w:tr w:rsidR="00F871AE" w:rsidRPr="007B58D9" w14:paraId="215A3873" w14:textId="77777777" w:rsidTr="004F1D1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74BDEDF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Xu (2022)</w:t>
            </w:r>
          </w:p>
        </w:tc>
        <w:tc>
          <w:tcPr>
            <w:tcW w:w="6483" w:type="dxa"/>
            <w:shd w:val="clear" w:color="auto" w:fill="auto"/>
            <w:noWrap/>
            <w:vAlign w:val="bottom"/>
            <w:hideMark/>
          </w:tcPr>
          <w:p w14:paraId="54B1D130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The impact of community nursing program on healthcare utilization: A program evaluation.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44B2FB29" w14:textId="77777777" w:rsidR="00F871AE" w:rsidRPr="007B58D9" w:rsidRDefault="00F871AE" w:rsidP="004F1D18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2022</w:t>
            </w:r>
          </w:p>
        </w:tc>
      </w:tr>
      <w:tr w:rsidR="00F871AE" w:rsidRPr="007B58D9" w14:paraId="0CB29707" w14:textId="77777777" w:rsidTr="004F1D1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</w:tcPr>
          <w:p w14:paraId="1D34647A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C72964">
              <w:rPr>
                <w:rFonts w:ascii="Arial" w:hAnsi="Arial" w:cs="Arial"/>
                <w:sz w:val="15"/>
                <w:szCs w:val="15"/>
              </w:rPr>
              <w:t>Xu (2022)</w:t>
            </w:r>
          </w:p>
        </w:tc>
        <w:tc>
          <w:tcPr>
            <w:tcW w:w="6483" w:type="dxa"/>
            <w:shd w:val="clear" w:color="auto" w:fill="auto"/>
            <w:noWrap/>
            <w:vAlign w:val="bottom"/>
          </w:tcPr>
          <w:p w14:paraId="7DFF67D8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C72964">
              <w:rPr>
                <w:rFonts w:ascii="Arial" w:hAnsi="Arial" w:cs="Arial"/>
                <w:sz w:val="15"/>
                <w:szCs w:val="15"/>
              </w:rPr>
              <w:t>Does the abolition of copayment increase ambulatory care utilization?: a quasi-experimental study in Germany</w:t>
            </w:r>
          </w:p>
        </w:tc>
        <w:tc>
          <w:tcPr>
            <w:tcW w:w="1207" w:type="dxa"/>
            <w:shd w:val="clear" w:color="auto" w:fill="auto"/>
            <w:noWrap/>
            <w:vAlign w:val="bottom"/>
          </w:tcPr>
          <w:p w14:paraId="4A3FCD44" w14:textId="77777777" w:rsidR="00F871AE" w:rsidRPr="007B58D9" w:rsidRDefault="00F871AE" w:rsidP="004F1D18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C72964">
              <w:rPr>
                <w:rFonts w:ascii="Arial" w:hAnsi="Arial" w:cs="Arial"/>
                <w:sz w:val="15"/>
                <w:szCs w:val="15"/>
              </w:rPr>
              <w:t>2022</w:t>
            </w:r>
          </w:p>
        </w:tc>
      </w:tr>
      <w:tr w:rsidR="00F871AE" w:rsidRPr="007B58D9" w14:paraId="4B395C1E" w14:textId="77777777" w:rsidTr="004F1D1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A589B8B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Zabawa (2018)</w:t>
            </w:r>
          </w:p>
        </w:tc>
        <w:tc>
          <w:tcPr>
            <w:tcW w:w="6483" w:type="dxa"/>
            <w:shd w:val="clear" w:color="auto" w:fill="auto"/>
            <w:noWrap/>
            <w:vAlign w:val="bottom"/>
            <w:hideMark/>
          </w:tcPr>
          <w:p w14:paraId="7453FF95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Thirty-day rehospitalizations among elderly patients with acute myocardial infarction Impact of postdischarge ambulatory care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5580DA09" w14:textId="77777777" w:rsidR="00F871AE" w:rsidRPr="007B58D9" w:rsidRDefault="00F871AE" w:rsidP="004F1D18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2018</w:t>
            </w:r>
          </w:p>
        </w:tc>
      </w:tr>
      <w:tr w:rsidR="00F871AE" w:rsidRPr="007B58D9" w14:paraId="57FC0A26" w14:textId="77777777" w:rsidTr="004F1D1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28FC45C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Zillich (2013)</w:t>
            </w:r>
          </w:p>
        </w:tc>
        <w:tc>
          <w:tcPr>
            <w:tcW w:w="6483" w:type="dxa"/>
            <w:shd w:val="clear" w:color="auto" w:fill="auto"/>
            <w:noWrap/>
            <w:vAlign w:val="bottom"/>
            <w:hideMark/>
          </w:tcPr>
          <w:p w14:paraId="106CF8FB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A randomized, controlled pragmatic trial of telephonic medication therapy management to reduce hospitalization in home health patients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3F987CE4" w14:textId="77777777" w:rsidR="00F871AE" w:rsidRPr="007B58D9" w:rsidRDefault="00F871AE" w:rsidP="004F1D18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2013</w:t>
            </w:r>
          </w:p>
        </w:tc>
      </w:tr>
      <w:tr w:rsidR="00F871AE" w:rsidRPr="007B58D9" w14:paraId="120F45F2" w14:textId="77777777" w:rsidTr="004F1D1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B1E2D0A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Zillich (2014)</w:t>
            </w:r>
          </w:p>
        </w:tc>
        <w:tc>
          <w:tcPr>
            <w:tcW w:w="6483" w:type="dxa"/>
            <w:shd w:val="clear" w:color="auto" w:fill="auto"/>
            <w:noWrap/>
            <w:vAlign w:val="bottom"/>
            <w:hideMark/>
          </w:tcPr>
          <w:p w14:paraId="4FB2E5A6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A Randomized, Controlled Pragmatic Trial of Telephonic Medication Therapy Management to Reduce Hospitalization in Home Health Patients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1D20E574" w14:textId="77777777" w:rsidR="00F871AE" w:rsidRPr="007B58D9" w:rsidRDefault="00F871AE" w:rsidP="004F1D18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2014</w:t>
            </w:r>
          </w:p>
        </w:tc>
      </w:tr>
    </w:tbl>
    <w:p w14:paraId="6EFB0E3B" w14:textId="77777777" w:rsidR="00F871AE" w:rsidRDefault="00F871AE" w:rsidP="00F871AE"/>
    <w:p w14:paraId="1E303ADD" w14:textId="02B38954" w:rsidR="00F871AE" w:rsidRDefault="00F871AE" w:rsidP="00F871AE">
      <w:r>
        <w:t>E</w:t>
      </w:r>
      <w:r w:rsidR="00ED6E28">
        <w:t>xclude study period: n=4</w:t>
      </w:r>
    </w:p>
    <w:tbl>
      <w:tblPr>
        <w:tblW w:w="9020" w:type="dxa"/>
        <w:tblBorders>
          <w:top w:val="double" w:sz="4" w:space="0" w:color="4472C4" w:themeColor="accent1"/>
          <w:left w:val="double" w:sz="4" w:space="0" w:color="4472C4" w:themeColor="accent1"/>
          <w:bottom w:val="double" w:sz="4" w:space="0" w:color="4472C4" w:themeColor="accent1"/>
          <w:right w:val="double" w:sz="4" w:space="0" w:color="4472C4" w:themeColor="accent1"/>
          <w:insideH w:val="double" w:sz="4" w:space="0" w:color="4472C4" w:themeColor="accent1"/>
          <w:insideV w:val="double" w:sz="4" w:space="0" w:color="4472C4" w:themeColor="accent1"/>
        </w:tblBorders>
        <w:tblLook w:val="04A0" w:firstRow="1" w:lastRow="0" w:firstColumn="1" w:lastColumn="0" w:noHBand="0" w:noVBand="1"/>
      </w:tblPr>
      <w:tblGrid>
        <w:gridCol w:w="931"/>
        <w:gridCol w:w="7368"/>
        <w:gridCol w:w="721"/>
      </w:tblGrid>
      <w:tr w:rsidR="00F871AE" w:rsidRPr="0028554E" w14:paraId="056EA610" w14:textId="77777777" w:rsidTr="004F1D18">
        <w:trPr>
          <w:trHeight w:val="320"/>
        </w:trPr>
        <w:tc>
          <w:tcPr>
            <w:tcW w:w="931" w:type="dxa"/>
            <w:shd w:val="clear" w:color="auto" w:fill="auto"/>
            <w:noWrap/>
            <w:vAlign w:val="bottom"/>
            <w:hideMark/>
          </w:tcPr>
          <w:p w14:paraId="3B4EF55F" w14:textId="77777777" w:rsidR="00F871AE" w:rsidRPr="0028554E" w:rsidRDefault="00F871AE" w:rsidP="004F1D18">
            <w:pPr>
              <w:rPr>
                <w:sz w:val="15"/>
                <w:szCs w:val="15"/>
              </w:rPr>
            </w:pPr>
            <w:r w:rsidRPr="0028554E">
              <w:rPr>
                <w:sz w:val="15"/>
                <w:szCs w:val="15"/>
              </w:rPr>
              <w:t>Ahring (1992)</w:t>
            </w:r>
          </w:p>
        </w:tc>
        <w:tc>
          <w:tcPr>
            <w:tcW w:w="7368" w:type="dxa"/>
            <w:shd w:val="clear" w:color="auto" w:fill="auto"/>
            <w:noWrap/>
            <w:vAlign w:val="bottom"/>
            <w:hideMark/>
          </w:tcPr>
          <w:p w14:paraId="5F28031E" w14:textId="77777777" w:rsidR="00F871AE" w:rsidRPr="0028554E" w:rsidRDefault="00F871AE" w:rsidP="004F1D18">
            <w:pPr>
              <w:rPr>
                <w:sz w:val="15"/>
                <w:szCs w:val="15"/>
              </w:rPr>
            </w:pPr>
            <w:r w:rsidRPr="0028554E">
              <w:rPr>
                <w:sz w:val="15"/>
                <w:szCs w:val="15"/>
              </w:rPr>
              <w:t>Telephone modem access improves diabetes control in those with insulin-requiring diabetes</w:t>
            </w: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14:paraId="1D0C8C4A" w14:textId="77777777" w:rsidR="00F871AE" w:rsidRPr="0028554E" w:rsidRDefault="00F871AE" w:rsidP="004F1D18">
            <w:pPr>
              <w:jc w:val="right"/>
              <w:rPr>
                <w:sz w:val="15"/>
                <w:szCs w:val="15"/>
              </w:rPr>
            </w:pPr>
            <w:r w:rsidRPr="0028554E">
              <w:rPr>
                <w:sz w:val="15"/>
                <w:szCs w:val="15"/>
              </w:rPr>
              <w:t>1992</w:t>
            </w:r>
          </w:p>
        </w:tc>
      </w:tr>
      <w:tr w:rsidR="00F871AE" w:rsidRPr="0028554E" w14:paraId="1395D1E0" w14:textId="77777777" w:rsidTr="004F1D18">
        <w:trPr>
          <w:trHeight w:val="320"/>
        </w:trPr>
        <w:tc>
          <w:tcPr>
            <w:tcW w:w="931" w:type="dxa"/>
            <w:shd w:val="clear" w:color="auto" w:fill="auto"/>
            <w:noWrap/>
            <w:vAlign w:val="bottom"/>
            <w:hideMark/>
          </w:tcPr>
          <w:p w14:paraId="00E5699D" w14:textId="77777777" w:rsidR="00F871AE" w:rsidRPr="0028554E" w:rsidRDefault="00F871AE" w:rsidP="004F1D18">
            <w:pPr>
              <w:rPr>
                <w:sz w:val="15"/>
                <w:szCs w:val="15"/>
              </w:rPr>
            </w:pPr>
            <w:r w:rsidRPr="0028554E">
              <w:rPr>
                <w:sz w:val="15"/>
                <w:szCs w:val="15"/>
              </w:rPr>
              <w:t>Gadomski (1998)</w:t>
            </w:r>
          </w:p>
        </w:tc>
        <w:tc>
          <w:tcPr>
            <w:tcW w:w="7368" w:type="dxa"/>
            <w:shd w:val="clear" w:color="auto" w:fill="auto"/>
            <w:noWrap/>
            <w:vAlign w:val="bottom"/>
            <w:hideMark/>
          </w:tcPr>
          <w:p w14:paraId="7C116F8B" w14:textId="77777777" w:rsidR="00F871AE" w:rsidRPr="0028554E" w:rsidRDefault="00F871AE" w:rsidP="004F1D18">
            <w:pPr>
              <w:rPr>
                <w:sz w:val="15"/>
                <w:szCs w:val="15"/>
              </w:rPr>
            </w:pPr>
            <w:r w:rsidRPr="0028554E">
              <w:rPr>
                <w:sz w:val="15"/>
                <w:szCs w:val="15"/>
              </w:rPr>
              <w:t>Impact of a Medicaid primary care provider and preventive care on pediatric hospitalization</w:t>
            </w: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14:paraId="43F11A96" w14:textId="77777777" w:rsidR="00F871AE" w:rsidRPr="0028554E" w:rsidRDefault="00F871AE" w:rsidP="004F1D18">
            <w:pPr>
              <w:jc w:val="right"/>
              <w:rPr>
                <w:sz w:val="15"/>
                <w:szCs w:val="15"/>
              </w:rPr>
            </w:pPr>
            <w:r w:rsidRPr="0028554E">
              <w:rPr>
                <w:sz w:val="15"/>
                <w:szCs w:val="15"/>
              </w:rPr>
              <w:t>1998</w:t>
            </w:r>
          </w:p>
        </w:tc>
      </w:tr>
      <w:tr w:rsidR="00F871AE" w:rsidRPr="0028554E" w14:paraId="4A4BDBCA" w14:textId="77777777" w:rsidTr="004F1D18">
        <w:trPr>
          <w:trHeight w:val="320"/>
        </w:trPr>
        <w:tc>
          <w:tcPr>
            <w:tcW w:w="931" w:type="dxa"/>
            <w:shd w:val="clear" w:color="auto" w:fill="auto"/>
            <w:noWrap/>
            <w:vAlign w:val="bottom"/>
            <w:hideMark/>
          </w:tcPr>
          <w:p w14:paraId="75A128A2" w14:textId="77777777" w:rsidR="00F871AE" w:rsidRPr="0028554E" w:rsidRDefault="00F871AE" w:rsidP="004F1D18">
            <w:pPr>
              <w:rPr>
                <w:sz w:val="15"/>
                <w:szCs w:val="15"/>
              </w:rPr>
            </w:pPr>
            <w:r w:rsidRPr="0028554E">
              <w:rPr>
                <w:sz w:val="15"/>
                <w:szCs w:val="15"/>
              </w:rPr>
              <w:t>GAZIANO (1994)</w:t>
            </w:r>
          </w:p>
        </w:tc>
        <w:tc>
          <w:tcPr>
            <w:tcW w:w="7368" w:type="dxa"/>
            <w:shd w:val="clear" w:color="auto" w:fill="auto"/>
            <w:noWrap/>
            <w:vAlign w:val="bottom"/>
            <w:hideMark/>
          </w:tcPr>
          <w:p w14:paraId="42A0B9C6" w14:textId="77777777" w:rsidR="00F871AE" w:rsidRPr="0028554E" w:rsidRDefault="00F871AE" w:rsidP="004F1D18">
            <w:pPr>
              <w:rPr>
                <w:sz w:val="15"/>
                <w:szCs w:val="15"/>
              </w:rPr>
            </w:pPr>
            <w:r w:rsidRPr="0028554E">
              <w:rPr>
                <w:sz w:val="15"/>
                <w:szCs w:val="15"/>
              </w:rPr>
              <w:t>IS IT TIME TO REASSESS THE RISK FOR THE GROWTH-RETARDED FETUS WITH NORMAL DOPPLER VELOCIMETRY OF THE UMBILICAL ARTERY</w:t>
            </w: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14:paraId="2B03C290" w14:textId="77777777" w:rsidR="00F871AE" w:rsidRPr="0028554E" w:rsidRDefault="00F871AE" w:rsidP="004F1D18">
            <w:pPr>
              <w:jc w:val="right"/>
              <w:rPr>
                <w:sz w:val="15"/>
                <w:szCs w:val="15"/>
              </w:rPr>
            </w:pPr>
            <w:r w:rsidRPr="0028554E">
              <w:rPr>
                <w:sz w:val="15"/>
                <w:szCs w:val="15"/>
              </w:rPr>
              <w:t>1994</w:t>
            </w:r>
          </w:p>
        </w:tc>
      </w:tr>
      <w:tr w:rsidR="00F871AE" w:rsidRPr="0028554E" w14:paraId="4D69B7A7" w14:textId="77777777" w:rsidTr="004F1D18">
        <w:trPr>
          <w:trHeight w:val="320"/>
        </w:trPr>
        <w:tc>
          <w:tcPr>
            <w:tcW w:w="931" w:type="dxa"/>
            <w:shd w:val="clear" w:color="auto" w:fill="auto"/>
            <w:noWrap/>
            <w:vAlign w:val="bottom"/>
            <w:hideMark/>
          </w:tcPr>
          <w:p w14:paraId="5B3BA72D" w14:textId="77777777" w:rsidR="00F871AE" w:rsidRPr="0028554E" w:rsidRDefault="00F871AE" w:rsidP="004F1D18">
            <w:pPr>
              <w:rPr>
                <w:sz w:val="15"/>
                <w:szCs w:val="15"/>
              </w:rPr>
            </w:pPr>
            <w:r w:rsidRPr="0028554E">
              <w:rPr>
                <w:sz w:val="15"/>
                <w:szCs w:val="15"/>
              </w:rPr>
              <w:t>Geddes (1994)</w:t>
            </w:r>
          </w:p>
        </w:tc>
        <w:tc>
          <w:tcPr>
            <w:tcW w:w="7368" w:type="dxa"/>
            <w:shd w:val="clear" w:color="auto" w:fill="auto"/>
            <w:noWrap/>
            <w:vAlign w:val="bottom"/>
            <w:hideMark/>
          </w:tcPr>
          <w:p w14:paraId="1A895E8A" w14:textId="77777777" w:rsidR="00F871AE" w:rsidRPr="0028554E" w:rsidRDefault="00F871AE" w:rsidP="004F1D18">
            <w:pPr>
              <w:rPr>
                <w:sz w:val="15"/>
                <w:szCs w:val="15"/>
              </w:rPr>
            </w:pPr>
            <w:r w:rsidRPr="0028554E">
              <w:rPr>
                <w:sz w:val="15"/>
                <w:szCs w:val="15"/>
              </w:rPr>
              <w:t>Prediction of outcome following a first episode of schizophrenia. A follow-up study of Northwick Park first episode study subjects</w:t>
            </w: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14:paraId="22FC8AE8" w14:textId="77777777" w:rsidR="00F871AE" w:rsidRPr="0028554E" w:rsidRDefault="00F871AE" w:rsidP="004F1D18">
            <w:pPr>
              <w:jc w:val="right"/>
              <w:rPr>
                <w:sz w:val="15"/>
                <w:szCs w:val="15"/>
              </w:rPr>
            </w:pPr>
            <w:r w:rsidRPr="0028554E">
              <w:rPr>
                <w:sz w:val="15"/>
                <w:szCs w:val="15"/>
              </w:rPr>
              <w:t>1994</w:t>
            </w:r>
          </w:p>
        </w:tc>
      </w:tr>
    </w:tbl>
    <w:p w14:paraId="6BB7658C" w14:textId="77777777" w:rsidR="00F871AE" w:rsidRDefault="00F871AE" w:rsidP="00F871AE"/>
    <w:p w14:paraId="5033CD4B" w14:textId="0A1DBB78" w:rsidR="00F871AE" w:rsidRDefault="00ED6E28" w:rsidP="00F871AE">
      <w:r>
        <w:t>Exclude targeted intervention: n=137</w:t>
      </w:r>
      <w:r w:rsidR="00F871AE">
        <w:t xml:space="preserve"> </w:t>
      </w:r>
    </w:p>
    <w:tbl>
      <w:tblPr>
        <w:tblW w:w="9175" w:type="dxa"/>
        <w:tblBorders>
          <w:top w:val="double" w:sz="4" w:space="0" w:color="4472C4" w:themeColor="accent1"/>
          <w:left w:val="double" w:sz="4" w:space="0" w:color="4472C4" w:themeColor="accent1"/>
          <w:bottom w:val="double" w:sz="4" w:space="0" w:color="4472C4" w:themeColor="accent1"/>
          <w:right w:val="double" w:sz="4" w:space="0" w:color="4472C4" w:themeColor="accent1"/>
          <w:insideH w:val="double" w:sz="4" w:space="0" w:color="4472C4" w:themeColor="accent1"/>
          <w:insideV w:val="double" w:sz="4" w:space="0" w:color="4472C4" w:themeColor="accent1"/>
        </w:tblBorders>
        <w:tblLook w:val="04A0" w:firstRow="1" w:lastRow="0" w:firstColumn="1" w:lastColumn="0" w:noHBand="0" w:noVBand="1"/>
      </w:tblPr>
      <w:tblGrid>
        <w:gridCol w:w="1261"/>
        <w:gridCol w:w="7164"/>
        <w:gridCol w:w="750"/>
      </w:tblGrid>
      <w:tr w:rsidR="00F871AE" w:rsidRPr="007B58D9" w14:paraId="3DCD3C95" w14:textId="77777777" w:rsidTr="004F1D18">
        <w:trPr>
          <w:trHeight w:val="320"/>
        </w:trPr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6E579062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Burns (2007)</w:t>
            </w:r>
          </w:p>
        </w:tc>
        <w:tc>
          <w:tcPr>
            <w:tcW w:w="7164" w:type="dxa"/>
            <w:shd w:val="clear" w:color="auto" w:fill="auto"/>
            <w:noWrap/>
            <w:vAlign w:val="bottom"/>
            <w:hideMark/>
          </w:tcPr>
          <w:p w14:paraId="304AED26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The effectiveness of supported employment for people with severe mental illness: a randomised controlled trial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457893DC" w14:textId="77777777" w:rsidR="00F871AE" w:rsidRPr="007B58D9" w:rsidRDefault="00F871AE" w:rsidP="004F1D18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2007</w:t>
            </w:r>
          </w:p>
        </w:tc>
      </w:tr>
      <w:tr w:rsidR="00F871AE" w:rsidRPr="007B58D9" w14:paraId="3AA102CB" w14:textId="77777777" w:rsidTr="004F1D18">
        <w:trPr>
          <w:trHeight w:val="320"/>
        </w:trPr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0599FBEC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Forget (2011)</w:t>
            </w:r>
          </w:p>
        </w:tc>
        <w:tc>
          <w:tcPr>
            <w:tcW w:w="7164" w:type="dxa"/>
            <w:shd w:val="clear" w:color="auto" w:fill="auto"/>
            <w:noWrap/>
            <w:vAlign w:val="bottom"/>
            <w:hideMark/>
          </w:tcPr>
          <w:p w14:paraId="7F622D66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The Town with No Poverty: The Health Effects of a Canadian Guaranteed Annual Income Field Experiment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7474A9BF" w14:textId="77777777" w:rsidR="00F871AE" w:rsidRPr="007B58D9" w:rsidRDefault="00F871AE" w:rsidP="004F1D18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2011</w:t>
            </w:r>
          </w:p>
        </w:tc>
      </w:tr>
      <w:tr w:rsidR="00F871AE" w:rsidRPr="007B58D9" w14:paraId="3139EE53" w14:textId="77777777" w:rsidTr="004F1D18">
        <w:trPr>
          <w:trHeight w:val="320"/>
        </w:trPr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4DF4E9B5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Jackson (2011)</w:t>
            </w:r>
          </w:p>
        </w:tc>
        <w:tc>
          <w:tcPr>
            <w:tcW w:w="7164" w:type="dxa"/>
            <w:shd w:val="clear" w:color="auto" w:fill="auto"/>
            <w:noWrap/>
            <w:vAlign w:val="bottom"/>
            <w:hideMark/>
          </w:tcPr>
          <w:p w14:paraId="47B694ED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Reduced acute hospitalisation with the healthy housing programme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427C2F93" w14:textId="77777777" w:rsidR="00F871AE" w:rsidRPr="007B58D9" w:rsidRDefault="00F871AE" w:rsidP="004F1D18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2011</w:t>
            </w:r>
          </w:p>
        </w:tc>
      </w:tr>
      <w:tr w:rsidR="00F871AE" w:rsidRPr="007B58D9" w14:paraId="0D07312B" w14:textId="77777777" w:rsidTr="004F1D18">
        <w:trPr>
          <w:trHeight w:val="320"/>
        </w:trPr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1678AA6A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Rodgers (2018)</w:t>
            </w:r>
          </w:p>
        </w:tc>
        <w:tc>
          <w:tcPr>
            <w:tcW w:w="7164" w:type="dxa"/>
            <w:shd w:val="clear" w:color="auto" w:fill="auto"/>
            <w:noWrap/>
            <w:vAlign w:val="bottom"/>
            <w:hideMark/>
          </w:tcPr>
          <w:p w14:paraId="2E2E6A31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Emergency hospital admissions associated with a non-randomised housing intervention meeting national housing quality standards: a longitudinal data linkage study.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45ACB0CB" w14:textId="77777777" w:rsidR="00F871AE" w:rsidRPr="007B58D9" w:rsidRDefault="00F871AE" w:rsidP="004F1D18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2018</w:t>
            </w:r>
          </w:p>
        </w:tc>
      </w:tr>
      <w:tr w:rsidR="00F871AE" w:rsidRPr="007B58D9" w14:paraId="3074C564" w14:textId="77777777" w:rsidTr="004F1D18">
        <w:trPr>
          <w:trHeight w:val="320"/>
        </w:trPr>
        <w:tc>
          <w:tcPr>
            <w:tcW w:w="1261" w:type="dxa"/>
            <w:shd w:val="clear" w:color="auto" w:fill="auto"/>
            <w:noWrap/>
            <w:vAlign w:val="bottom"/>
          </w:tcPr>
          <w:p w14:paraId="67F5F4CB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de Cuba (2023)</w:t>
            </w:r>
          </w:p>
        </w:tc>
        <w:tc>
          <w:tcPr>
            <w:tcW w:w="7164" w:type="dxa"/>
            <w:shd w:val="clear" w:color="auto" w:fill="auto"/>
            <w:noWrap/>
            <w:vAlign w:val="bottom"/>
          </w:tcPr>
          <w:p w14:paraId="61BCF619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Child Care Feeding Programs Associated With Food Security and Health for Young Children From Families With Low Incomes</w:t>
            </w:r>
          </w:p>
        </w:tc>
        <w:tc>
          <w:tcPr>
            <w:tcW w:w="750" w:type="dxa"/>
            <w:shd w:val="clear" w:color="auto" w:fill="auto"/>
            <w:noWrap/>
            <w:vAlign w:val="bottom"/>
          </w:tcPr>
          <w:p w14:paraId="2939FB91" w14:textId="77777777" w:rsidR="00F871AE" w:rsidRPr="007B58D9" w:rsidRDefault="00F871AE" w:rsidP="004F1D18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2023</w:t>
            </w:r>
          </w:p>
        </w:tc>
      </w:tr>
      <w:tr w:rsidR="00F871AE" w:rsidRPr="007B58D9" w14:paraId="628711B0" w14:textId="77777777" w:rsidTr="004F1D18">
        <w:trPr>
          <w:trHeight w:val="320"/>
        </w:trPr>
        <w:tc>
          <w:tcPr>
            <w:tcW w:w="1261" w:type="dxa"/>
            <w:shd w:val="clear" w:color="auto" w:fill="auto"/>
            <w:noWrap/>
            <w:vAlign w:val="bottom"/>
          </w:tcPr>
          <w:p w14:paraId="0AC54D65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Pollack</w:t>
            </w:r>
            <w:r>
              <w:rPr>
                <w:rFonts w:ascii="Arial" w:hAnsi="Arial" w:cs="Arial"/>
                <w:sz w:val="15"/>
                <w:szCs w:val="15"/>
              </w:rPr>
              <w:t xml:space="preserve"> (2021)</w:t>
            </w:r>
          </w:p>
        </w:tc>
        <w:tc>
          <w:tcPr>
            <w:tcW w:w="7164" w:type="dxa"/>
            <w:shd w:val="clear" w:color="auto" w:fill="auto"/>
            <w:noWrap/>
            <w:vAlign w:val="bottom"/>
          </w:tcPr>
          <w:p w14:paraId="4E36DAC8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Using the Moving to Opportunity Experiment to Investigate the Long-Term Impact of Neighborhoods on Healthcare Use by Specific Clinical Conditions and Type of Service</w:t>
            </w:r>
          </w:p>
        </w:tc>
        <w:tc>
          <w:tcPr>
            <w:tcW w:w="750" w:type="dxa"/>
            <w:shd w:val="clear" w:color="auto" w:fill="auto"/>
            <w:noWrap/>
            <w:vAlign w:val="bottom"/>
          </w:tcPr>
          <w:p w14:paraId="29740240" w14:textId="77777777" w:rsidR="00F871AE" w:rsidRPr="007B58D9" w:rsidRDefault="00F871AE" w:rsidP="004F1D18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2021</w:t>
            </w:r>
          </w:p>
        </w:tc>
      </w:tr>
      <w:tr w:rsidR="00F871AE" w:rsidRPr="007B58D9" w14:paraId="426D4B21" w14:textId="77777777" w:rsidTr="004F1D18">
        <w:trPr>
          <w:trHeight w:val="320"/>
        </w:trPr>
        <w:tc>
          <w:tcPr>
            <w:tcW w:w="1261" w:type="dxa"/>
            <w:shd w:val="clear" w:color="auto" w:fill="auto"/>
            <w:noWrap/>
            <w:vAlign w:val="bottom"/>
          </w:tcPr>
          <w:p w14:paraId="72BE6EDE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Watkins (2001)</w:t>
            </w:r>
          </w:p>
        </w:tc>
        <w:tc>
          <w:tcPr>
            <w:tcW w:w="7164" w:type="dxa"/>
            <w:shd w:val="clear" w:color="auto" w:fill="auto"/>
            <w:noWrap/>
            <w:vAlign w:val="bottom"/>
          </w:tcPr>
          <w:p w14:paraId="0EB02400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Changes in mental health and service use after termination of SSI benefits</w:t>
            </w:r>
          </w:p>
        </w:tc>
        <w:tc>
          <w:tcPr>
            <w:tcW w:w="750" w:type="dxa"/>
            <w:shd w:val="clear" w:color="auto" w:fill="auto"/>
            <w:noWrap/>
            <w:vAlign w:val="bottom"/>
          </w:tcPr>
          <w:p w14:paraId="1661D677" w14:textId="77777777" w:rsidR="00F871AE" w:rsidRPr="007B58D9" w:rsidRDefault="00F871AE" w:rsidP="004F1D18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2001</w:t>
            </w:r>
          </w:p>
        </w:tc>
      </w:tr>
      <w:tr w:rsidR="00F871AE" w:rsidRPr="007B58D9" w14:paraId="032F7E3E" w14:textId="77777777" w:rsidTr="004F1D18">
        <w:trPr>
          <w:trHeight w:val="320"/>
        </w:trPr>
        <w:tc>
          <w:tcPr>
            <w:tcW w:w="1261" w:type="dxa"/>
            <w:shd w:val="clear" w:color="auto" w:fill="auto"/>
            <w:noWrap/>
            <w:vAlign w:val="bottom"/>
          </w:tcPr>
          <w:p w14:paraId="75E7F7CB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Kackin</w:t>
            </w:r>
            <w:r>
              <w:rPr>
                <w:rFonts w:ascii="Arial" w:hAnsi="Arial" w:cs="Arial"/>
                <w:sz w:val="15"/>
                <w:szCs w:val="15"/>
              </w:rPr>
              <w:t xml:space="preserve"> (2020)</w:t>
            </w:r>
          </w:p>
        </w:tc>
        <w:tc>
          <w:tcPr>
            <w:tcW w:w="7164" w:type="dxa"/>
            <w:shd w:val="clear" w:color="auto" w:fill="auto"/>
            <w:noWrap/>
            <w:vAlign w:val="bottom"/>
          </w:tcPr>
          <w:p w14:paraId="5F1A1989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A Study on Decreasing Asthma Attacks and Hospitalization: Discharge Training and Home Monitoring By Nurses.</w:t>
            </w:r>
          </w:p>
        </w:tc>
        <w:tc>
          <w:tcPr>
            <w:tcW w:w="750" w:type="dxa"/>
            <w:shd w:val="clear" w:color="auto" w:fill="auto"/>
            <w:noWrap/>
            <w:vAlign w:val="bottom"/>
          </w:tcPr>
          <w:p w14:paraId="0752811A" w14:textId="77777777" w:rsidR="00F871AE" w:rsidRPr="007B58D9" w:rsidRDefault="00F871AE" w:rsidP="004F1D18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2020</w:t>
            </w:r>
          </w:p>
        </w:tc>
      </w:tr>
      <w:tr w:rsidR="00F871AE" w:rsidRPr="007B58D9" w14:paraId="093562A1" w14:textId="77777777" w:rsidTr="004F1D18">
        <w:trPr>
          <w:trHeight w:val="320"/>
        </w:trPr>
        <w:tc>
          <w:tcPr>
            <w:tcW w:w="1261" w:type="dxa"/>
            <w:shd w:val="clear" w:color="auto" w:fill="auto"/>
            <w:noWrap/>
            <w:vAlign w:val="bottom"/>
          </w:tcPr>
          <w:p w14:paraId="500AC20D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Gazey (2019)</w:t>
            </w:r>
          </w:p>
        </w:tc>
        <w:tc>
          <w:tcPr>
            <w:tcW w:w="7164" w:type="dxa"/>
            <w:shd w:val="clear" w:color="auto" w:fill="auto"/>
            <w:noWrap/>
            <w:vAlign w:val="bottom"/>
          </w:tcPr>
          <w:p w14:paraId="47C34909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The Cottage: providing medical respite care in a home-like environment for people experiencing homelessness.</w:t>
            </w:r>
          </w:p>
        </w:tc>
        <w:tc>
          <w:tcPr>
            <w:tcW w:w="750" w:type="dxa"/>
            <w:shd w:val="clear" w:color="auto" w:fill="auto"/>
            <w:noWrap/>
            <w:vAlign w:val="bottom"/>
          </w:tcPr>
          <w:p w14:paraId="29D5C6B9" w14:textId="77777777" w:rsidR="00F871AE" w:rsidRPr="007B58D9" w:rsidRDefault="00F871AE" w:rsidP="004F1D18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2019</w:t>
            </w:r>
          </w:p>
        </w:tc>
      </w:tr>
      <w:tr w:rsidR="00F871AE" w:rsidRPr="007B58D9" w14:paraId="7058EDAE" w14:textId="77777777" w:rsidTr="004F1D18">
        <w:trPr>
          <w:trHeight w:val="320"/>
        </w:trPr>
        <w:tc>
          <w:tcPr>
            <w:tcW w:w="1261" w:type="dxa"/>
            <w:shd w:val="clear" w:color="auto" w:fill="auto"/>
            <w:noWrap/>
            <w:vAlign w:val="bottom"/>
          </w:tcPr>
          <w:p w14:paraId="60156F89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Goldzahl (2022)</w:t>
            </w:r>
          </w:p>
        </w:tc>
        <w:tc>
          <w:tcPr>
            <w:tcW w:w="7164" w:type="dxa"/>
            <w:shd w:val="clear" w:color="auto" w:fill="auto"/>
            <w:noWrap/>
            <w:vAlign w:val="bottom"/>
          </w:tcPr>
          <w:p w14:paraId="3164CBB0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The effects of multi-disciplinary integrated care on healthcare utilization: Evidence from a natural experiment in the UK.</w:t>
            </w:r>
          </w:p>
        </w:tc>
        <w:tc>
          <w:tcPr>
            <w:tcW w:w="750" w:type="dxa"/>
            <w:shd w:val="clear" w:color="auto" w:fill="auto"/>
            <w:noWrap/>
            <w:vAlign w:val="bottom"/>
          </w:tcPr>
          <w:p w14:paraId="02E6EE84" w14:textId="77777777" w:rsidR="00F871AE" w:rsidRPr="007B58D9" w:rsidRDefault="00F871AE" w:rsidP="004F1D18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2022</w:t>
            </w:r>
          </w:p>
        </w:tc>
      </w:tr>
      <w:tr w:rsidR="00F871AE" w:rsidRPr="007B58D9" w14:paraId="38220187" w14:textId="77777777" w:rsidTr="004F1D18">
        <w:trPr>
          <w:trHeight w:val="320"/>
        </w:trPr>
        <w:tc>
          <w:tcPr>
            <w:tcW w:w="1261" w:type="dxa"/>
            <w:shd w:val="clear" w:color="auto" w:fill="auto"/>
            <w:noWrap/>
            <w:vAlign w:val="bottom"/>
          </w:tcPr>
          <w:p w14:paraId="1EA3211B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lastRenderedPageBreak/>
              <w:t>Malden (2023)</w:t>
            </w:r>
          </w:p>
        </w:tc>
        <w:tc>
          <w:tcPr>
            <w:tcW w:w="7164" w:type="dxa"/>
            <w:shd w:val="clear" w:color="auto" w:fill="auto"/>
            <w:noWrap/>
            <w:vAlign w:val="bottom"/>
          </w:tcPr>
          <w:p w14:paraId="7339BAC8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Reducing hospital readmissions amongst people experiencing homelessness: a mixed-methods evaluation of a multi-disciplinary hospital in-reach programme.</w:t>
            </w:r>
          </w:p>
        </w:tc>
        <w:tc>
          <w:tcPr>
            <w:tcW w:w="750" w:type="dxa"/>
            <w:shd w:val="clear" w:color="auto" w:fill="auto"/>
            <w:noWrap/>
            <w:vAlign w:val="bottom"/>
          </w:tcPr>
          <w:p w14:paraId="08BF90C8" w14:textId="77777777" w:rsidR="00F871AE" w:rsidRPr="007B58D9" w:rsidRDefault="00F871AE" w:rsidP="004F1D18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2023</w:t>
            </w:r>
          </w:p>
        </w:tc>
      </w:tr>
      <w:tr w:rsidR="00F871AE" w:rsidRPr="007B58D9" w14:paraId="43016706" w14:textId="77777777" w:rsidTr="004F1D18">
        <w:trPr>
          <w:trHeight w:val="320"/>
        </w:trPr>
        <w:tc>
          <w:tcPr>
            <w:tcW w:w="1261" w:type="dxa"/>
            <w:shd w:val="clear" w:color="auto" w:fill="auto"/>
            <w:noWrap/>
            <w:vAlign w:val="bottom"/>
          </w:tcPr>
          <w:p w14:paraId="0BA16CB7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Norris (2023)</w:t>
            </w:r>
          </w:p>
        </w:tc>
        <w:tc>
          <w:tcPr>
            <w:tcW w:w="7164" w:type="dxa"/>
            <w:shd w:val="clear" w:color="auto" w:fill="auto"/>
            <w:noWrap/>
            <w:vAlign w:val="bottom"/>
          </w:tcPr>
          <w:p w14:paraId="4AD465B2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Impact of removing prescription co-payments on the use of costly health services: a pragmatic randomised controlled trial.</w:t>
            </w:r>
          </w:p>
        </w:tc>
        <w:tc>
          <w:tcPr>
            <w:tcW w:w="750" w:type="dxa"/>
            <w:shd w:val="clear" w:color="auto" w:fill="auto"/>
            <w:noWrap/>
            <w:vAlign w:val="bottom"/>
          </w:tcPr>
          <w:p w14:paraId="514E46DD" w14:textId="77777777" w:rsidR="00F871AE" w:rsidRPr="007B58D9" w:rsidRDefault="00F871AE" w:rsidP="004F1D18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2023</w:t>
            </w:r>
          </w:p>
        </w:tc>
      </w:tr>
      <w:tr w:rsidR="00F871AE" w:rsidRPr="007B58D9" w14:paraId="0819A741" w14:textId="77777777" w:rsidTr="004F1D18">
        <w:trPr>
          <w:trHeight w:val="320"/>
        </w:trPr>
        <w:tc>
          <w:tcPr>
            <w:tcW w:w="1261" w:type="dxa"/>
            <w:shd w:val="clear" w:color="auto" w:fill="auto"/>
            <w:noWrap/>
            <w:vAlign w:val="bottom"/>
          </w:tcPr>
          <w:p w14:paraId="27DA29BF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Ress (2024)</w:t>
            </w:r>
          </w:p>
        </w:tc>
        <w:tc>
          <w:tcPr>
            <w:tcW w:w="7164" w:type="dxa"/>
            <w:shd w:val="clear" w:color="auto" w:fill="auto"/>
            <w:noWrap/>
            <w:vAlign w:val="bottom"/>
          </w:tcPr>
          <w:p w14:paraId="778052AF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The impact of integrated care on health care utilization and costs in a socially deprived urban area in Germany: A difference-in-differences approach within an event-study framework.</w:t>
            </w:r>
          </w:p>
        </w:tc>
        <w:tc>
          <w:tcPr>
            <w:tcW w:w="750" w:type="dxa"/>
            <w:shd w:val="clear" w:color="auto" w:fill="auto"/>
            <w:noWrap/>
            <w:vAlign w:val="bottom"/>
          </w:tcPr>
          <w:p w14:paraId="10F0FCA9" w14:textId="77777777" w:rsidR="00F871AE" w:rsidRPr="007B58D9" w:rsidRDefault="00F871AE" w:rsidP="004F1D18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2024</w:t>
            </w:r>
          </w:p>
        </w:tc>
      </w:tr>
      <w:tr w:rsidR="00F871AE" w:rsidRPr="007B58D9" w14:paraId="4591C420" w14:textId="77777777" w:rsidTr="004F1D18">
        <w:trPr>
          <w:trHeight w:val="320"/>
        </w:trPr>
        <w:tc>
          <w:tcPr>
            <w:tcW w:w="1261" w:type="dxa"/>
            <w:shd w:val="clear" w:color="auto" w:fill="auto"/>
            <w:noWrap/>
            <w:vAlign w:val="bottom"/>
          </w:tcPr>
          <w:p w14:paraId="5B322381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Salvalaggio (2022)</w:t>
            </w:r>
          </w:p>
        </w:tc>
        <w:tc>
          <w:tcPr>
            <w:tcW w:w="7164" w:type="dxa"/>
            <w:shd w:val="clear" w:color="auto" w:fill="auto"/>
            <w:noWrap/>
            <w:vAlign w:val="bottom"/>
          </w:tcPr>
          <w:p w14:paraId="2D89033A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Impact of an addiction medicine consult team intervention in a Canadian inner city hospital on acute care utilization: a pragmatic quasi-experimental study.</w:t>
            </w:r>
          </w:p>
        </w:tc>
        <w:tc>
          <w:tcPr>
            <w:tcW w:w="750" w:type="dxa"/>
            <w:shd w:val="clear" w:color="auto" w:fill="auto"/>
            <w:noWrap/>
            <w:vAlign w:val="bottom"/>
          </w:tcPr>
          <w:p w14:paraId="7C4D891B" w14:textId="77777777" w:rsidR="00F871AE" w:rsidRPr="007B58D9" w:rsidRDefault="00F871AE" w:rsidP="004F1D18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2022</w:t>
            </w:r>
          </w:p>
        </w:tc>
      </w:tr>
      <w:tr w:rsidR="00F871AE" w:rsidRPr="007B58D9" w14:paraId="1093C3E3" w14:textId="77777777" w:rsidTr="004F1D18">
        <w:trPr>
          <w:trHeight w:val="320"/>
        </w:trPr>
        <w:tc>
          <w:tcPr>
            <w:tcW w:w="1261" w:type="dxa"/>
            <w:shd w:val="clear" w:color="auto" w:fill="auto"/>
            <w:noWrap/>
            <w:vAlign w:val="bottom"/>
          </w:tcPr>
          <w:p w14:paraId="041DC816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Bischoff (2013)</w:t>
            </w:r>
          </w:p>
        </w:tc>
        <w:tc>
          <w:tcPr>
            <w:tcW w:w="7164" w:type="dxa"/>
            <w:shd w:val="clear" w:color="auto" w:fill="auto"/>
            <w:noWrap/>
            <w:vAlign w:val="bottom"/>
          </w:tcPr>
          <w:p w14:paraId="059199E9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Advance care planning and the quality of end-of-life care in older adults.</w:t>
            </w:r>
          </w:p>
        </w:tc>
        <w:tc>
          <w:tcPr>
            <w:tcW w:w="750" w:type="dxa"/>
            <w:shd w:val="clear" w:color="auto" w:fill="auto"/>
            <w:noWrap/>
            <w:vAlign w:val="bottom"/>
          </w:tcPr>
          <w:p w14:paraId="3DCA2FAD" w14:textId="77777777" w:rsidR="00F871AE" w:rsidRPr="007B58D9" w:rsidRDefault="00F871AE" w:rsidP="004F1D18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2013</w:t>
            </w:r>
          </w:p>
        </w:tc>
      </w:tr>
      <w:tr w:rsidR="00F871AE" w:rsidRPr="007B58D9" w14:paraId="2ACA0703" w14:textId="77777777" w:rsidTr="004F1D18">
        <w:trPr>
          <w:trHeight w:val="320"/>
        </w:trPr>
        <w:tc>
          <w:tcPr>
            <w:tcW w:w="1261" w:type="dxa"/>
            <w:shd w:val="clear" w:color="auto" w:fill="auto"/>
            <w:noWrap/>
            <w:vAlign w:val="bottom"/>
          </w:tcPr>
          <w:p w14:paraId="0FCE8C3F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Blumenthal (2017)</w:t>
            </w:r>
          </w:p>
        </w:tc>
        <w:tc>
          <w:tcPr>
            <w:tcW w:w="7164" w:type="dxa"/>
            <w:shd w:val="clear" w:color="auto" w:fill="auto"/>
            <w:noWrap/>
            <w:vAlign w:val="bottom"/>
          </w:tcPr>
          <w:p w14:paraId="01E709E2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Association Between Treatment by Locum Tenens Internal Medicine Physicians and 30-Day Mortality Among Hospitalized Medicare Beneficiaries.</w:t>
            </w:r>
          </w:p>
        </w:tc>
        <w:tc>
          <w:tcPr>
            <w:tcW w:w="750" w:type="dxa"/>
            <w:shd w:val="clear" w:color="auto" w:fill="auto"/>
            <w:noWrap/>
            <w:vAlign w:val="bottom"/>
          </w:tcPr>
          <w:p w14:paraId="1772D109" w14:textId="77777777" w:rsidR="00F871AE" w:rsidRPr="007B58D9" w:rsidRDefault="00F871AE" w:rsidP="004F1D18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2017</w:t>
            </w:r>
          </w:p>
        </w:tc>
      </w:tr>
      <w:tr w:rsidR="00F871AE" w:rsidRPr="007B58D9" w14:paraId="5BCE2331" w14:textId="77777777" w:rsidTr="004F1D18">
        <w:trPr>
          <w:trHeight w:val="320"/>
        </w:trPr>
        <w:tc>
          <w:tcPr>
            <w:tcW w:w="1261" w:type="dxa"/>
            <w:shd w:val="clear" w:color="auto" w:fill="auto"/>
            <w:noWrap/>
            <w:vAlign w:val="bottom"/>
          </w:tcPr>
          <w:p w14:paraId="237BC62C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Brown (2012)</w:t>
            </w:r>
          </w:p>
        </w:tc>
        <w:tc>
          <w:tcPr>
            <w:tcW w:w="7164" w:type="dxa"/>
            <w:shd w:val="clear" w:color="auto" w:fill="auto"/>
            <w:noWrap/>
            <w:vAlign w:val="bottom"/>
          </w:tcPr>
          <w:p w14:paraId="5E6E55C8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Six Features Of Medicare Coordinated Care Demonstration Programs That Cut Hospital Admissions Of High-Risk Patients</w:t>
            </w:r>
          </w:p>
        </w:tc>
        <w:tc>
          <w:tcPr>
            <w:tcW w:w="750" w:type="dxa"/>
            <w:shd w:val="clear" w:color="auto" w:fill="auto"/>
            <w:noWrap/>
            <w:vAlign w:val="bottom"/>
          </w:tcPr>
          <w:p w14:paraId="49DDC4A7" w14:textId="77777777" w:rsidR="00F871AE" w:rsidRPr="007B58D9" w:rsidRDefault="00F871AE" w:rsidP="004F1D18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2012</w:t>
            </w:r>
          </w:p>
        </w:tc>
      </w:tr>
      <w:tr w:rsidR="00F871AE" w:rsidRPr="007B58D9" w14:paraId="12383F28" w14:textId="77777777" w:rsidTr="004F1D18">
        <w:trPr>
          <w:trHeight w:val="320"/>
        </w:trPr>
        <w:tc>
          <w:tcPr>
            <w:tcW w:w="1261" w:type="dxa"/>
            <w:shd w:val="clear" w:color="auto" w:fill="auto"/>
            <w:noWrap/>
            <w:vAlign w:val="bottom"/>
          </w:tcPr>
          <w:p w14:paraId="0E28F78E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Castro (2003)</w:t>
            </w:r>
          </w:p>
        </w:tc>
        <w:tc>
          <w:tcPr>
            <w:tcW w:w="7164" w:type="dxa"/>
            <w:shd w:val="clear" w:color="auto" w:fill="auto"/>
            <w:noWrap/>
            <w:vAlign w:val="bottom"/>
          </w:tcPr>
          <w:p w14:paraId="54ADB383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Asthma intervention program prevents readmissions in high healthcare users</w:t>
            </w:r>
          </w:p>
        </w:tc>
        <w:tc>
          <w:tcPr>
            <w:tcW w:w="750" w:type="dxa"/>
            <w:shd w:val="clear" w:color="auto" w:fill="auto"/>
            <w:noWrap/>
            <w:vAlign w:val="bottom"/>
          </w:tcPr>
          <w:p w14:paraId="26CC99E2" w14:textId="77777777" w:rsidR="00F871AE" w:rsidRPr="007B58D9" w:rsidRDefault="00F871AE" w:rsidP="004F1D18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2003</w:t>
            </w:r>
          </w:p>
        </w:tc>
      </w:tr>
      <w:tr w:rsidR="00F871AE" w:rsidRPr="007B58D9" w14:paraId="12454A8F" w14:textId="77777777" w:rsidTr="004F1D18">
        <w:trPr>
          <w:trHeight w:val="320"/>
        </w:trPr>
        <w:tc>
          <w:tcPr>
            <w:tcW w:w="1261" w:type="dxa"/>
            <w:shd w:val="clear" w:color="auto" w:fill="auto"/>
            <w:noWrap/>
            <w:vAlign w:val="bottom"/>
          </w:tcPr>
          <w:p w14:paraId="12DBA306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Chan (2023)</w:t>
            </w:r>
          </w:p>
        </w:tc>
        <w:tc>
          <w:tcPr>
            <w:tcW w:w="7164" w:type="dxa"/>
            <w:shd w:val="clear" w:color="auto" w:fill="auto"/>
            <w:noWrap/>
            <w:vAlign w:val="bottom"/>
          </w:tcPr>
          <w:p w14:paraId="0F09C738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Ambulatory Intensive Care for Medically Complex Patients at a Health Care Clinic for Individuals Experiencing Homelessness: The SUMMIT Randomized Clinical Trial.</w:t>
            </w:r>
          </w:p>
        </w:tc>
        <w:tc>
          <w:tcPr>
            <w:tcW w:w="750" w:type="dxa"/>
            <w:shd w:val="clear" w:color="auto" w:fill="auto"/>
            <w:noWrap/>
            <w:vAlign w:val="bottom"/>
          </w:tcPr>
          <w:p w14:paraId="052C5F01" w14:textId="77777777" w:rsidR="00F871AE" w:rsidRPr="007B58D9" w:rsidRDefault="00F871AE" w:rsidP="004F1D18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2023</w:t>
            </w:r>
          </w:p>
        </w:tc>
      </w:tr>
      <w:tr w:rsidR="00F871AE" w:rsidRPr="007B58D9" w14:paraId="50625531" w14:textId="77777777" w:rsidTr="004F1D18">
        <w:trPr>
          <w:trHeight w:val="320"/>
        </w:trPr>
        <w:tc>
          <w:tcPr>
            <w:tcW w:w="1261" w:type="dxa"/>
            <w:shd w:val="clear" w:color="auto" w:fill="auto"/>
            <w:noWrap/>
            <w:vAlign w:val="bottom"/>
          </w:tcPr>
          <w:p w14:paraId="074A1556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Gallo (2023)</w:t>
            </w:r>
          </w:p>
        </w:tc>
        <w:tc>
          <w:tcPr>
            <w:tcW w:w="7164" w:type="dxa"/>
            <w:shd w:val="clear" w:color="auto" w:fill="auto"/>
            <w:noWrap/>
            <w:vAlign w:val="bottom"/>
          </w:tcPr>
          <w:p w14:paraId="40213F5C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Mi Puente (My Bridge) Care Transitions Program for Hispanic/Latino Adults with Multimorbidity: Results of a Randomized Controlled Trial.</w:t>
            </w:r>
          </w:p>
        </w:tc>
        <w:tc>
          <w:tcPr>
            <w:tcW w:w="750" w:type="dxa"/>
            <w:shd w:val="clear" w:color="auto" w:fill="auto"/>
            <w:noWrap/>
            <w:vAlign w:val="bottom"/>
          </w:tcPr>
          <w:p w14:paraId="56889253" w14:textId="77777777" w:rsidR="00F871AE" w:rsidRPr="007B58D9" w:rsidRDefault="00F871AE" w:rsidP="004F1D18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2023</w:t>
            </w:r>
          </w:p>
        </w:tc>
      </w:tr>
      <w:tr w:rsidR="00F871AE" w:rsidRPr="007B58D9" w14:paraId="093388F9" w14:textId="77777777" w:rsidTr="004F1D18">
        <w:trPr>
          <w:trHeight w:val="320"/>
        </w:trPr>
        <w:tc>
          <w:tcPr>
            <w:tcW w:w="1261" w:type="dxa"/>
            <w:shd w:val="clear" w:color="auto" w:fill="auto"/>
            <w:noWrap/>
            <w:vAlign w:val="bottom"/>
          </w:tcPr>
          <w:p w14:paraId="676B06E0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Guo (2005)</w:t>
            </w:r>
          </w:p>
        </w:tc>
        <w:tc>
          <w:tcPr>
            <w:tcW w:w="7164" w:type="dxa"/>
            <w:shd w:val="clear" w:color="auto" w:fill="auto"/>
            <w:noWrap/>
            <w:vAlign w:val="bottom"/>
          </w:tcPr>
          <w:p w14:paraId="0FF3A38F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Impact of school-based health centers on children with asthma</w:t>
            </w:r>
          </w:p>
        </w:tc>
        <w:tc>
          <w:tcPr>
            <w:tcW w:w="750" w:type="dxa"/>
            <w:shd w:val="clear" w:color="auto" w:fill="auto"/>
            <w:noWrap/>
            <w:vAlign w:val="bottom"/>
          </w:tcPr>
          <w:p w14:paraId="10D652CF" w14:textId="77777777" w:rsidR="00F871AE" w:rsidRPr="007B58D9" w:rsidRDefault="00F871AE" w:rsidP="004F1D18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2005</w:t>
            </w:r>
          </w:p>
        </w:tc>
      </w:tr>
      <w:tr w:rsidR="00F871AE" w:rsidRPr="007B58D9" w14:paraId="6DDC43EE" w14:textId="77777777" w:rsidTr="004F1D18">
        <w:trPr>
          <w:trHeight w:val="320"/>
        </w:trPr>
        <w:tc>
          <w:tcPr>
            <w:tcW w:w="1261" w:type="dxa"/>
            <w:shd w:val="clear" w:color="auto" w:fill="auto"/>
            <w:noWrap/>
            <w:vAlign w:val="bottom"/>
          </w:tcPr>
          <w:p w14:paraId="191A6DA9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Harrison-Long (2023)</w:t>
            </w:r>
          </w:p>
        </w:tc>
        <w:tc>
          <w:tcPr>
            <w:tcW w:w="7164" w:type="dxa"/>
            <w:shd w:val="clear" w:color="auto" w:fill="auto"/>
            <w:noWrap/>
            <w:vAlign w:val="bottom"/>
          </w:tcPr>
          <w:p w14:paraId="25ED9E86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The impact of the baby friendly hospital initiative on healthcare utilization among newborns insured by Medicaid in Delaware</w:t>
            </w:r>
          </w:p>
        </w:tc>
        <w:tc>
          <w:tcPr>
            <w:tcW w:w="750" w:type="dxa"/>
            <w:shd w:val="clear" w:color="auto" w:fill="auto"/>
            <w:noWrap/>
            <w:vAlign w:val="bottom"/>
          </w:tcPr>
          <w:p w14:paraId="27E74203" w14:textId="77777777" w:rsidR="00F871AE" w:rsidRPr="007B58D9" w:rsidRDefault="00F871AE" w:rsidP="004F1D18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2023</w:t>
            </w:r>
          </w:p>
        </w:tc>
      </w:tr>
      <w:tr w:rsidR="00F871AE" w:rsidRPr="007B58D9" w14:paraId="69DF2606" w14:textId="77777777" w:rsidTr="004F1D18">
        <w:trPr>
          <w:trHeight w:val="320"/>
        </w:trPr>
        <w:tc>
          <w:tcPr>
            <w:tcW w:w="1261" w:type="dxa"/>
            <w:shd w:val="clear" w:color="auto" w:fill="auto"/>
            <w:noWrap/>
            <w:vAlign w:val="bottom"/>
          </w:tcPr>
          <w:p w14:paraId="3626EF4F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Heisler (2022)</w:t>
            </w:r>
          </w:p>
        </w:tc>
        <w:tc>
          <w:tcPr>
            <w:tcW w:w="7164" w:type="dxa"/>
            <w:shd w:val="clear" w:color="auto" w:fill="auto"/>
            <w:noWrap/>
            <w:vAlign w:val="bottom"/>
          </w:tcPr>
          <w:p w14:paraId="0EB76845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Impact on Health Care Utilization and Costs of a Medicaid Community Health Worker Program in Detroit, 2018-2020: A Randomized Program Evaluation.</w:t>
            </w:r>
          </w:p>
        </w:tc>
        <w:tc>
          <w:tcPr>
            <w:tcW w:w="750" w:type="dxa"/>
            <w:shd w:val="clear" w:color="auto" w:fill="auto"/>
            <w:noWrap/>
            <w:vAlign w:val="bottom"/>
          </w:tcPr>
          <w:p w14:paraId="2D27C5E1" w14:textId="77777777" w:rsidR="00F871AE" w:rsidRPr="007B58D9" w:rsidRDefault="00F871AE" w:rsidP="004F1D18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2022</w:t>
            </w:r>
          </w:p>
        </w:tc>
      </w:tr>
      <w:tr w:rsidR="00F871AE" w:rsidRPr="007B58D9" w14:paraId="03CFC881" w14:textId="77777777" w:rsidTr="004F1D18">
        <w:trPr>
          <w:trHeight w:val="320"/>
        </w:trPr>
        <w:tc>
          <w:tcPr>
            <w:tcW w:w="1261" w:type="dxa"/>
            <w:shd w:val="clear" w:color="auto" w:fill="auto"/>
            <w:noWrap/>
            <w:vAlign w:val="bottom"/>
          </w:tcPr>
          <w:p w14:paraId="30C2937D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Jackson (2013)</w:t>
            </w:r>
          </w:p>
        </w:tc>
        <w:tc>
          <w:tcPr>
            <w:tcW w:w="7164" w:type="dxa"/>
            <w:shd w:val="clear" w:color="auto" w:fill="auto"/>
            <w:noWrap/>
            <w:vAlign w:val="bottom"/>
          </w:tcPr>
          <w:p w14:paraId="33A0FE0C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Transitional care cut hospital readmissions for North Carolina Medicaid patients with complex chronic conditions.</w:t>
            </w:r>
          </w:p>
        </w:tc>
        <w:tc>
          <w:tcPr>
            <w:tcW w:w="750" w:type="dxa"/>
            <w:shd w:val="clear" w:color="auto" w:fill="auto"/>
            <w:noWrap/>
            <w:vAlign w:val="bottom"/>
          </w:tcPr>
          <w:p w14:paraId="423EF1D1" w14:textId="77777777" w:rsidR="00F871AE" w:rsidRPr="007B58D9" w:rsidRDefault="00F871AE" w:rsidP="004F1D18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2013</w:t>
            </w:r>
          </w:p>
        </w:tc>
      </w:tr>
      <w:tr w:rsidR="00F871AE" w:rsidRPr="007B58D9" w14:paraId="1AB1AE35" w14:textId="77777777" w:rsidTr="004F1D18">
        <w:trPr>
          <w:trHeight w:val="320"/>
        </w:trPr>
        <w:tc>
          <w:tcPr>
            <w:tcW w:w="1261" w:type="dxa"/>
            <w:shd w:val="clear" w:color="auto" w:fill="auto"/>
            <w:noWrap/>
            <w:vAlign w:val="bottom"/>
          </w:tcPr>
          <w:p w14:paraId="554BADB7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Lavallee (2023)</w:t>
            </w:r>
          </w:p>
        </w:tc>
        <w:tc>
          <w:tcPr>
            <w:tcW w:w="7164" w:type="dxa"/>
            <w:shd w:val="clear" w:color="auto" w:fill="auto"/>
            <w:noWrap/>
            <w:vAlign w:val="bottom"/>
          </w:tcPr>
          <w:p w14:paraId="53542FCE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Supplemental Nutrition Assistance Program Emergency Allotments and Food Security, Hospitalizations, and Hospital Capacity.</w:t>
            </w:r>
          </w:p>
        </w:tc>
        <w:tc>
          <w:tcPr>
            <w:tcW w:w="750" w:type="dxa"/>
            <w:shd w:val="clear" w:color="auto" w:fill="auto"/>
            <w:noWrap/>
            <w:vAlign w:val="bottom"/>
          </w:tcPr>
          <w:p w14:paraId="5FBAC202" w14:textId="77777777" w:rsidR="00F871AE" w:rsidRPr="007B58D9" w:rsidRDefault="00F871AE" w:rsidP="004F1D18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2023</w:t>
            </w:r>
          </w:p>
        </w:tc>
      </w:tr>
      <w:tr w:rsidR="00F871AE" w:rsidRPr="007B58D9" w14:paraId="0BEBD963" w14:textId="77777777" w:rsidTr="004F1D18">
        <w:trPr>
          <w:trHeight w:val="320"/>
        </w:trPr>
        <w:tc>
          <w:tcPr>
            <w:tcW w:w="1261" w:type="dxa"/>
            <w:shd w:val="clear" w:color="auto" w:fill="auto"/>
            <w:noWrap/>
            <w:vAlign w:val="bottom"/>
          </w:tcPr>
          <w:p w14:paraId="2D74D4D0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Lob (2000)</w:t>
            </w:r>
          </w:p>
        </w:tc>
        <w:tc>
          <w:tcPr>
            <w:tcW w:w="7164" w:type="dxa"/>
            <w:shd w:val="clear" w:color="auto" w:fill="auto"/>
            <w:noWrap/>
            <w:vAlign w:val="bottom"/>
          </w:tcPr>
          <w:p w14:paraId="7614F3D2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Case management: a controlled evaluation of persons with diabetes.</w:t>
            </w:r>
          </w:p>
        </w:tc>
        <w:tc>
          <w:tcPr>
            <w:tcW w:w="750" w:type="dxa"/>
            <w:shd w:val="clear" w:color="auto" w:fill="auto"/>
            <w:noWrap/>
            <w:vAlign w:val="bottom"/>
          </w:tcPr>
          <w:p w14:paraId="1CDAAB57" w14:textId="77777777" w:rsidR="00F871AE" w:rsidRPr="007B58D9" w:rsidRDefault="00F871AE" w:rsidP="004F1D18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2000</w:t>
            </w:r>
          </w:p>
        </w:tc>
      </w:tr>
      <w:tr w:rsidR="00F871AE" w:rsidRPr="007B58D9" w14:paraId="57F40581" w14:textId="77777777" w:rsidTr="004F1D18">
        <w:trPr>
          <w:trHeight w:val="320"/>
        </w:trPr>
        <w:tc>
          <w:tcPr>
            <w:tcW w:w="1261" w:type="dxa"/>
            <w:shd w:val="clear" w:color="auto" w:fill="auto"/>
            <w:noWrap/>
            <w:vAlign w:val="bottom"/>
          </w:tcPr>
          <w:p w14:paraId="71FF67F4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Mainardi (2023)</w:t>
            </w:r>
          </w:p>
        </w:tc>
        <w:tc>
          <w:tcPr>
            <w:tcW w:w="7164" w:type="dxa"/>
            <w:shd w:val="clear" w:color="auto" w:fill="auto"/>
            <w:noWrap/>
            <w:vAlign w:val="bottom"/>
          </w:tcPr>
          <w:p w14:paraId="6E43F64C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Reducing asthma exacerbations in vulnerable children through a medical-legal partnership.</w:t>
            </w:r>
          </w:p>
        </w:tc>
        <w:tc>
          <w:tcPr>
            <w:tcW w:w="750" w:type="dxa"/>
            <w:shd w:val="clear" w:color="auto" w:fill="auto"/>
            <w:noWrap/>
            <w:vAlign w:val="bottom"/>
          </w:tcPr>
          <w:p w14:paraId="404CA8C9" w14:textId="77777777" w:rsidR="00F871AE" w:rsidRPr="007B58D9" w:rsidRDefault="00F871AE" w:rsidP="004F1D18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2023</w:t>
            </w:r>
          </w:p>
        </w:tc>
      </w:tr>
      <w:tr w:rsidR="00F871AE" w:rsidRPr="007B58D9" w14:paraId="5F55AF2F" w14:textId="77777777" w:rsidTr="004F1D18">
        <w:trPr>
          <w:trHeight w:val="320"/>
        </w:trPr>
        <w:tc>
          <w:tcPr>
            <w:tcW w:w="1261" w:type="dxa"/>
            <w:shd w:val="clear" w:color="auto" w:fill="auto"/>
            <w:noWrap/>
            <w:vAlign w:val="bottom"/>
          </w:tcPr>
          <w:p w14:paraId="47840193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Mattison (2023)</w:t>
            </w:r>
          </w:p>
        </w:tc>
        <w:tc>
          <w:tcPr>
            <w:tcW w:w="7164" w:type="dxa"/>
            <w:shd w:val="clear" w:color="auto" w:fill="auto"/>
            <w:noWrap/>
            <w:vAlign w:val="bottom"/>
          </w:tcPr>
          <w:p w14:paraId="2E3D4AD5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Effectiveness of a community-driven, asthma intervention: project asthma in-home response</w:t>
            </w:r>
          </w:p>
        </w:tc>
        <w:tc>
          <w:tcPr>
            <w:tcW w:w="750" w:type="dxa"/>
            <w:shd w:val="clear" w:color="auto" w:fill="auto"/>
            <w:noWrap/>
            <w:vAlign w:val="bottom"/>
          </w:tcPr>
          <w:p w14:paraId="006C8C79" w14:textId="77777777" w:rsidR="00F871AE" w:rsidRPr="007B58D9" w:rsidRDefault="00F871AE" w:rsidP="004F1D18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2023</w:t>
            </w:r>
          </w:p>
        </w:tc>
      </w:tr>
      <w:tr w:rsidR="00F871AE" w:rsidRPr="007B58D9" w14:paraId="5E49DF85" w14:textId="77777777" w:rsidTr="004F1D18">
        <w:trPr>
          <w:trHeight w:val="320"/>
        </w:trPr>
        <w:tc>
          <w:tcPr>
            <w:tcW w:w="1261" w:type="dxa"/>
            <w:shd w:val="clear" w:color="auto" w:fill="auto"/>
            <w:noWrap/>
            <w:vAlign w:val="bottom"/>
          </w:tcPr>
          <w:p w14:paraId="752E84E0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Msw (2023)</w:t>
            </w:r>
          </w:p>
        </w:tc>
        <w:tc>
          <w:tcPr>
            <w:tcW w:w="7164" w:type="dxa"/>
            <w:shd w:val="clear" w:color="auto" w:fill="auto"/>
            <w:noWrap/>
            <w:vAlign w:val="bottom"/>
          </w:tcPr>
          <w:p w14:paraId="14AC72C6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A descriptive study of screening and navigation on health-related social needs in a safety-net hospital emergency department.</w:t>
            </w:r>
          </w:p>
        </w:tc>
        <w:tc>
          <w:tcPr>
            <w:tcW w:w="750" w:type="dxa"/>
            <w:shd w:val="clear" w:color="auto" w:fill="auto"/>
            <w:noWrap/>
            <w:vAlign w:val="bottom"/>
          </w:tcPr>
          <w:p w14:paraId="36BBD0E6" w14:textId="77777777" w:rsidR="00F871AE" w:rsidRPr="007B58D9" w:rsidRDefault="00F871AE" w:rsidP="004F1D18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2023</w:t>
            </w:r>
          </w:p>
        </w:tc>
      </w:tr>
      <w:tr w:rsidR="00F871AE" w:rsidRPr="007B58D9" w14:paraId="05BFECEF" w14:textId="77777777" w:rsidTr="004F1D18">
        <w:trPr>
          <w:trHeight w:val="320"/>
        </w:trPr>
        <w:tc>
          <w:tcPr>
            <w:tcW w:w="1261" w:type="dxa"/>
            <w:shd w:val="clear" w:color="auto" w:fill="auto"/>
            <w:noWrap/>
            <w:vAlign w:val="bottom"/>
          </w:tcPr>
          <w:p w14:paraId="5310D498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Pantell (2022)</w:t>
            </w:r>
          </w:p>
        </w:tc>
        <w:tc>
          <w:tcPr>
            <w:tcW w:w="7164" w:type="dxa"/>
            <w:shd w:val="clear" w:color="auto" w:fill="auto"/>
            <w:noWrap/>
            <w:vAlign w:val="bottom"/>
          </w:tcPr>
          <w:p w14:paraId="47B8BEE8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Association of 2 Social Needs Interventions With Child Emergency Department Use and Hospitalizations A Secondary Analysis of a Randomized Clinical Trial</w:t>
            </w:r>
          </w:p>
        </w:tc>
        <w:tc>
          <w:tcPr>
            <w:tcW w:w="750" w:type="dxa"/>
            <w:shd w:val="clear" w:color="auto" w:fill="auto"/>
            <w:noWrap/>
            <w:vAlign w:val="bottom"/>
          </w:tcPr>
          <w:p w14:paraId="1580B582" w14:textId="77777777" w:rsidR="00F871AE" w:rsidRPr="007B58D9" w:rsidRDefault="00F871AE" w:rsidP="004F1D18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2022</w:t>
            </w:r>
          </w:p>
        </w:tc>
      </w:tr>
      <w:tr w:rsidR="00F871AE" w:rsidRPr="007B58D9" w14:paraId="46B94C13" w14:textId="77777777" w:rsidTr="004F1D18">
        <w:trPr>
          <w:trHeight w:val="320"/>
        </w:trPr>
        <w:tc>
          <w:tcPr>
            <w:tcW w:w="1261" w:type="dxa"/>
            <w:shd w:val="clear" w:color="auto" w:fill="auto"/>
            <w:noWrap/>
            <w:vAlign w:val="bottom"/>
          </w:tcPr>
          <w:p w14:paraId="2EF142D9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Park-Clinton (2023)</w:t>
            </w:r>
          </w:p>
        </w:tc>
        <w:tc>
          <w:tcPr>
            <w:tcW w:w="7164" w:type="dxa"/>
            <w:shd w:val="clear" w:color="auto" w:fill="auto"/>
            <w:noWrap/>
            <w:vAlign w:val="bottom"/>
          </w:tcPr>
          <w:p w14:paraId="789E573F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A Targeted Discharge Planning for High-Risk Readmissions: Focus on Patients and Caregivers.</w:t>
            </w:r>
          </w:p>
        </w:tc>
        <w:tc>
          <w:tcPr>
            <w:tcW w:w="750" w:type="dxa"/>
            <w:shd w:val="clear" w:color="auto" w:fill="auto"/>
            <w:noWrap/>
            <w:vAlign w:val="bottom"/>
          </w:tcPr>
          <w:p w14:paraId="6D85F29C" w14:textId="77777777" w:rsidR="00F871AE" w:rsidRPr="007B58D9" w:rsidRDefault="00F871AE" w:rsidP="004F1D18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2023</w:t>
            </w:r>
          </w:p>
        </w:tc>
      </w:tr>
      <w:tr w:rsidR="00F871AE" w:rsidRPr="007B58D9" w14:paraId="241455AE" w14:textId="77777777" w:rsidTr="004F1D18">
        <w:trPr>
          <w:trHeight w:val="320"/>
        </w:trPr>
        <w:tc>
          <w:tcPr>
            <w:tcW w:w="1261" w:type="dxa"/>
            <w:shd w:val="clear" w:color="auto" w:fill="auto"/>
            <w:noWrap/>
            <w:vAlign w:val="bottom"/>
          </w:tcPr>
          <w:p w14:paraId="4DA8430D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Quinton (2023)</w:t>
            </w:r>
          </w:p>
        </w:tc>
        <w:tc>
          <w:tcPr>
            <w:tcW w:w="7164" w:type="dxa"/>
            <w:shd w:val="clear" w:color="auto" w:fill="auto"/>
            <w:noWrap/>
            <w:vAlign w:val="bottom"/>
          </w:tcPr>
          <w:p w14:paraId="4B2134DF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Differential Impact of a Plan-Led Standardized Complex Care Management Intervention on Subgroups of High-Cost High-Need Medicaid Patients</w:t>
            </w:r>
          </w:p>
        </w:tc>
        <w:tc>
          <w:tcPr>
            <w:tcW w:w="750" w:type="dxa"/>
            <w:shd w:val="clear" w:color="auto" w:fill="auto"/>
            <w:noWrap/>
            <w:vAlign w:val="bottom"/>
          </w:tcPr>
          <w:p w14:paraId="53F61F1C" w14:textId="77777777" w:rsidR="00F871AE" w:rsidRPr="007B58D9" w:rsidRDefault="00F871AE" w:rsidP="004F1D18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2023</w:t>
            </w:r>
          </w:p>
        </w:tc>
      </w:tr>
      <w:tr w:rsidR="00F871AE" w:rsidRPr="007B58D9" w14:paraId="387DE4FD" w14:textId="77777777" w:rsidTr="004F1D18">
        <w:trPr>
          <w:trHeight w:val="320"/>
        </w:trPr>
        <w:tc>
          <w:tcPr>
            <w:tcW w:w="1261" w:type="dxa"/>
            <w:shd w:val="clear" w:color="auto" w:fill="auto"/>
            <w:noWrap/>
            <w:vAlign w:val="bottom"/>
          </w:tcPr>
          <w:p w14:paraId="3B27CC41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Rabito (2017)</w:t>
            </w:r>
          </w:p>
        </w:tc>
        <w:tc>
          <w:tcPr>
            <w:tcW w:w="7164" w:type="dxa"/>
            <w:shd w:val="clear" w:color="auto" w:fill="auto"/>
            <w:noWrap/>
            <w:vAlign w:val="bottom"/>
          </w:tcPr>
          <w:p w14:paraId="00D39D81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A single intervention for cockroach control reduces cockroach exposure and asthma morbidity in children</w:t>
            </w:r>
          </w:p>
        </w:tc>
        <w:tc>
          <w:tcPr>
            <w:tcW w:w="750" w:type="dxa"/>
            <w:shd w:val="clear" w:color="auto" w:fill="auto"/>
            <w:noWrap/>
            <w:vAlign w:val="bottom"/>
          </w:tcPr>
          <w:p w14:paraId="514E00B4" w14:textId="77777777" w:rsidR="00F871AE" w:rsidRPr="007B58D9" w:rsidRDefault="00F871AE" w:rsidP="004F1D18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2017</w:t>
            </w:r>
          </w:p>
        </w:tc>
      </w:tr>
      <w:tr w:rsidR="00F871AE" w:rsidRPr="007B58D9" w14:paraId="076DD07F" w14:textId="77777777" w:rsidTr="004F1D18">
        <w:trPr>
          <w:trHeight w:val="320"/>
        </w:trPr>
        <w:tc>
          <w:tcPr>
            <w:tcW w:w="1261" w:type="dxa"/>
            <w:shd w:val="clear" w:color="auto" w:fill="auto"/>
            <w:noWrap/>
            <w:vAlign w:val="bottom"/>
          </w:tcPr>
          <w:p w14:paraId="50C69CEB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Robinson (2008)</w:t>
            </w:r>
          </w:p>
        </w:tc>
        <w:tc>
          <w:tcPr>
            <w:tcW w:w="7164" w:type="dxa"/>
            <w:shd w:val="clear" w:color="auto" w:fill="auto"/>
            <w:noWrap/>
            <w:vAlign w:val="bottom"/>
          </w:tcPr>
          <w:p w14:paraId="6E7EC97F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The impact of literacy enhancement on asthma-related outcomes among underserved children.</w:t>
            </w:r>
          </w:p>
        </w:tc>
        <w:tc>
          <w:tcPr>
            <w:tcW w:w="750" w:type="dxa"/>
            <w:shd w:val="clear" w:color="auto" w:fill="auto"/>
            <w:noWrap/>
            <w:vAlign w:val="bottom"/>
          </w:tcPr>
          <w:p w14:paraId="1104FD15" w14:textId="77777777" w:rsidR="00F871AE" w:rsidRPr="007B58D9" w:rsidRDefault="00F871AE" w:rsidP="004F1D18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2008</w:t>
            </w:r>
          </w:p>
        </w:tc>
      </w:tr>
      <w:tr w:rsidR="00F871AE" w:rsidRPr="007B58D9" w14:paraId="2B8A2A97" w14:textId="77777777" w:rsidTr="004F1D18">
        <w:trPr>
          <w:trHeight w:val="320"/>
        </w:trPr>
        <w:tc>
          <w:tcPr>
            <w:tcW w:w="1261" w:type="dxa"/>
            <w:shd w:val="clear" w:color="auto" w:fill="auto"/>
            <w:noWrap/>
            <w:vAlign w:val="bottom"/>
          </w:tcPr>
          <w:p w14:paraId="1AE43EA7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Roth (2023)</w:t>
            </w:r>
          </w:p>
        </w:tc>
        <w:tc>
          <w:tcPr>
            <w:tcW w:w="7164" w:type="dxa"/>
            <w:shd w:val="clear" w:color="auto" w:fill="auto"/>
            <w:noWrap/>
            <w:vAlign w:val="bottom"/>
          </w:tcPr>
          <w:p w14:paraId="41444E15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Evaluation of an Integrated Intervention to Address Clinical Care and Social Needs Among Patients with Type 2 Diabetes.</w:t>
            </w:r>
          </w:p>
        </w:tc>
        <w:tc>
          <w:tcPr>
            <w:tcW w:w="750" w:type="dxa"/>
            <w:shd w:val="clear" w:color="auto" w:fill="auto"/>
            <w:noWrap/>
            <w:vAlign w:val="bottom"/>
          </w:tcPr>
          <w:p w14:paraId="7474450E" w14:textId="77777777" w:rsidR="00F871AE" w:rsidRPr="007B58D9" w:rsidRDefault="00F871AE" w:rsidP="004F1D18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2023</w:t>
            </w:r>
          </w:p>
        </w:tc>
      </w:tr>
      <w:tr w:rsidR="00F871AE" w:rsidRPr="007B58D9" w14:paraId="3F3A0888" w14:textId="77777777" w:rsidTr="004F1D18">
        <w:trPr>
          <w:trHeight w:val="320"/>
        </w:trPr>
        <w:tc>
          <w:tcPr>
            <w:tcW w:w="1261" w:type="dxa"/>
            <w:shd w:val="clear" w:color="auto" w:fill="auto"/>
            <w:noWrap/>
            <w:vAlign w:val="bottom"/>
          </w:tcPr>
          <w:p w14:paraId="6E90AA1C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Sabbatini (2022)</w:t>
            </w:r>
          </w:p>
        </w:tc>
        <w:tc>
          <w:tcPr>
            <w:tcW w:w="7164" w:type="dxa"/>
            <w:shd w:val="clear" w:color="auto" w:fill="auto"/>
            <w:noWrap/>
            <w:vAlign w:val="bottom"/>
          </w:tcPr>
          <w:p w14:paraId="3EDAEA69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Impact of a statewide Emergency Department Information Exchange on health care use and expenditures</w:t>
            </w:r>
          </w:p>
        </w:tc>
        <w:tc>
          <w:tcPr>
            <w:tcW w:w="750" w:type="dxa"/>
            <w:shd w:val="clear" w:color="auto" w:fill="auto"/>
            <w:noWrap/>
            <w:vAlign w:val="bottom"/>
          </w:tcPr>
          <w:p w14:paraId="6F5F89E5" w14:textId="77777777" w:rsidR="00F871AE" w:rsidRPr="007B58D9" w:rsidRDefault="00F871AE" w:rsidP="004F1D18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2022</w:t>
            </w:r>
          </w:p>
        </w:tc>
      </w:tr>
      <w:tr w:rsidR="00F871AE" w:rsidRPr="007B58D9" w14:paraId="5140374C" w14:textId="77777777" w:rsidTr="004F1D18">
        <w:trPr>
          <w:trHeight w:val="320"/>
        </w:trPr>
        <w:tc>
          <w:tcPr>
            <w:tcW w:w="1261" w:type="dxa"/>
            <w:shd w:val="clear" w:color="auto" w:fill="auto"/>
            <w:noWrap/>
            <w:vAlign w:val="bottom"/>
          </w:tcPr>
          <w:p w14:paraId="30662A71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Smith (2023)</w:t>
            </w:r>
          </w:p>
        </w:tc>
        <w:tc>
          <w:tcPr>
            <w:tcW w:w="7164" w:type="dxa"/>
            <w:shd w:val="clear" w:color="auto" w:fill="auto"/>
            <w:noWrap/>
            <w:vAlign w:val="bottom"/>
          </w:tcPr>
          <w:p w14:paraId="5A76ED24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The impacts of the 340B Program on health care quality for low-income patients.</w:t>
            </w:r>
          </w:p>
        </w:tc>
        <w:tc>
          <w:tcPr>
            <w:tcW w:w="750" w:type="dxa"/>
            <w:shd w:val="clear" w:color="auto" w:fill="auto"/>
            <w:noWrap/>
            <w:vAlign w:val="bottom"/>
          </w:tcPr>
          <w:p w14:paraId="1F7471D8" w14:textId="77777777" w:rsidR="00F871AE" w:rsidRPr="007B58D9" w:rsidRDefault="00F871AE" w:rsidP="004F1D18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2023</w:t>
            </w:r>
          </w:p>
        </w:tc>
      </w:tr>
      <w:tr w:rsidR="00F871AE" w:rsidRPr="007B58D9" w14:paraId="33925B31" w14:textId="77777777" w:rsidTr="004F1D18">
        <w:trPr>
          <w:trHeight w:val="320"/>
        </w:trPr>
        <w:tc>
          <w:tcPr>
            <w:tcW w:w="1261" w:type="dxa"/>
            <w:shd w:val="clear" w:color="auto" w:fill="auto"/>
            <w:noWrap/>
            <w:vAlign w:val="bottom"/>
          </w:tcPr>
          <w:p w14:paraId="2796318F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Spoelstra (2022)</w:t>
            </w:r>
          </w:p>
        </w:tc>
        <w:tc>
          <w:tcPr>
            <w:tcW w:w="7164" w:type="dxa"/>
            <w:shd w:val="clear" w:color="auto" w:fill="auto"/>
            <w:noWrap/>
            <w:vAlign w:val="bottom"/>
          </w:tcPr>
          <w:p w14:paraId="47F7F159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Results of a multi-site pragmatic hybrid type 3 cluster randomized trial comparing level of facilitation while implementing an intervention in community-dwelling disabled and older adults in a Medicaid waiver</w:t>
            </w:r>
          </w:p>
        </w:tc>
        <w:tc>
          <w:tcPr>
            <w:tcW w:w="750" w:type="dxa"/>
            <w:shd w:val="clear" w:color="auto" w:fill="auto"/>
            <w:noWrap/>
            <w:vAlign w:val="bottom"/>
          </w:tcPr>
          <w:p w14:paraId="0DF2B83B" w14:textId="77777777" w:rsidR="00F871AE" w:rsidRPr="007B58D9" w:rsidRDefault="00F871AE" w:rsidP="004F1D18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2022</w:t>
            </w:r>
          </w:p>
        </w:tc>
      </w:tr>
      <w:tr w:rsidR="00F871AE" w:rsidRPr="007B58D9" w14:paraId="1F8C26EB" w14:textId="77777777" w:rsidTr="004F1D18">
        <w:trPr>
          <w:trHeight w:val="320"/>
        </w:trPr>
        <w:tc>
          <w:tcPr>
            <w:tcW w:w="1261" w:type="dxa"/>
            <w:shd w:val="clear" w:color="auto" w:fill="auto"/>
            <w:noWrap/>
            <w:vAlign w:val="bottom"/>
          </w:tcPr>
          <w:p w14:paraId="10C143A4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Steinman (2023)</w:t>
            </w:r>
          </w:p>
        </w:tc>
        <w:tc>
          <w:tcPr>
            <w:tcW w:w="7164" w:type="dxa"/>
            <w:shd w:val="clear" w:color="auto" w:fill="auto"/>
            <w:noWrap/>
            <w:vAlign w:val="bottom"/>
          </w:tcPr>
          <w:p w14:paraId="614CA013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Can a Home-Based Collaborative Care Model Reduce Health Services Utilization for Older Medicaid Beneficiaries Living with Depression and Co-occurring Chronic Conditions? A Quasi-experimental Study.</w:t>
            </w:r>
          </w:p>
        </w:tc>
        <w:tc>
          <w:tcPr>
            <w:tcW w:w="750" w:type="dxa"/>
            <w:shd w:val="clear" w:color="auto" w:fill="auto"/>
            <w:noWrap/>
            <w:vAlign w:val="bottom"/>
          </w:tcPr>
          <w:p w14:paraId="53A5ED44" w14:textId="77777777" w:rsidR="00F871AE" w:rsidRPr="007B58D9" w:rsidRDefault="00F871AE" w:rsidP="004F1D18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2023</w:t>
            </w:r>
          </w:p>
        </w:tc>
      </w:tr>
      <w:tr w:rsidR="00F871AE" w:rsidRPr="007B58D9" w14:paraId="2D301BC9" w14:textId="77777777" w:rsidTr="004F1D18">
        <w:trPr>
          <w:trHeight w:val="320"/>
        </w:trPr>
        <w:tc>
          <w:tcPr>
            <w:tcW w:w="1261" w:type="dxa"/>
            <w:shd w:val="clear" w:color="auto" w:fill="auto"/>
            <w:noWrap/>
            <w:vAlign w:val="bottom"/>
          </w:tcPr>
          <w:p w14:paraId="5EBDB759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lastRenderedPageBreak/>
              <w:t>Tavares (2023)</w:t>
            </w:r>
          </w:p>
        </w:tc>
        <w:tc>
          <w:tcPr>
            <w:tcW w:w="7164" w:type="dxa"/>
            <w:shd w:val="clear" w:color="auto" w:fill="auto"/>
            <w:noWrap/>
            <w:vAlign w:val="bottom"/>
          </w:tcPr>
          <w:p w14:paraId="2F2FB117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The effect of the right care, right place, right time (R3) initiative on Medicare health service use among older affordable housing residents</w:t>
            </w:r>
          </w:p>
        </w:tc>
        <w:tc>
          <w:tcPr>
            <w:tcW w:w="750" w:type="dxa"/>
            <w:shd w:val="clear" w:color="auto" w:fill="auto"/>
            <w:noWrap/>
            <w:vAlign w:val="bottom"/>
          </w:tcPr>
          <w:p w14:paraId="53A99E70" w14:textId="77777777" w:rsidR="00F871AE" w:rsidRPr="007B58D9" w:rsidRDefault="00F871AE" w:rsidP="004F1D18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2023</w:t>
            </w:r>
          </w:p>
        </w:tc>
      </w:tr>
      <w:tr w:rsidR="00F871AE" w:rsidRPr="007B58D9" w14:paraId="7BD1CBD1" w14:textId="77777777" w:rsidTr="004F1D18">
        <w:trPr>
          <w:trHeight w:val="320"/>
        </w:trPr>
        <w:tc>
          <w:tcPr>
            <w:tcW w:w="1261" w:type="dxa"/>
            <w:shd w:val="clear" w:color="auto" w:fill="auto"/>
            <w:noWrap/>
            <w:vAlign w:val="bottom"/>
          </w:tcPr>
          <w:p w14:paraId="29A6B37B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Yang (2022)</w:t>
            </w:r>
          </w:p>
        </w:tc>
        <w:tc>
          <w:tcPr>
            <w:tcW w:w="7164" w:type="dxa"/>
            <w:shd w:val="clear" w:color="auto" w:fill="auto"/>
            <w:noWrap/>
            <w:vAlign w:val="bottom"/>
          </w:tcPr>
          <w:p w14:paraId="7B4037C4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Did the Hospital Readmissions Reduction Program Reduce Readmissions without Hurting Patient Outcomes at High Dual-Proportion Hospitals Prior to Stratification?.</w:t>
            </w:r>
          </w:p>
        </w:tc>
        <w:tc>
          <w:tcPr>
            <w:tcW w:w="750" w:type="dxa"/>
            <w:shd w:val="clear" w:color="auto" w:fill="auto"/>
            <w:noWrap/>
            <w:vAlign w:val="bottom"/>
          </w:tcPr>
          <w:p w14:paraId="69A86258" w14:textId="77777777" w:rsidR="00F871AE" w:rsidRPr="007B58D9" w:rsidRDefault="00F871AE" w:rsidP="004F1D18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2022</w:t>
            </w:r>
          </w:p>
        </w:tc>
      </w:tr>
      <w:tr w:rsidR="00F871AE" w:rsidRPr="007B58D9" w14:paraId="2C4492BD" w14:textId="77777777" w:rsidTr="004F1D18">
        <w:trPr>
          <w:trHeight w:val="320"/>
        </w:trPr>
        <w:tc>
          <w:tcPr>
            <w:tcW w:w="1261" w:type="dxa"/>
            <w:shd w:val="clear" w:color="auto" w:fill="auto"/>
            <w:noWrap/>
            <w:vAlign w:val="bottom"/>
          </w:tcPr>
          <w:p w14:paraId="3A8508D0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Zhao (2024)</w:t>
            </w:r>
          </w:p>
        </w:tc>
        <w:tc>
          <w:tcPr>
            <w:tcW w:w="7164" w:type="dxa"/>
            <w:shd w:val="clear" w:color="auto" w:fill="auto"/>
            <w:noWrap/>
            <w:vAlign w:val="bottom"/>
          </w:tcPr>
          <w:p w14:paraId="1CAFDF05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Evaluating the impact of the Medicaid expansion program on diabetes hospitalization.</w:t>
            </w:r>
          </w:p>
        </w:tc>
        <w:tc>
          <w:tcPr>
            <w:tcW w:w="750" w:type="dxa"/>
            <w:shd w:val="clear" w:color="auto" w:fill="auto"/>
            <w:noWrap/>
            <w:vAlign w:val="bottom"/>
          </w:tcPr>
          <w:p w14:paraId="220B72EC" w14:textId="77777777" w:rsidR="00F871AE" w:rsidRPr="007B58D9" w:rsidRDefault="00F871AE" w:rsidP="004F1D18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2024</w:t>
            </w:r>
          </w:p>
        </w:tc>
      </w:tr>
      <w:tr w:rsidR="00F871AE" w:rsidRPr="007B58D9" w14:paraId="04D7C9A7" w14:textId="77777777" w:rsidTr="004F1D18">
        <w:trPr>
          <w:trHeight w:val="320"/>
        </w:trPr>
        <w:tc>
          <w:tcPr>
            <w:tcW w:w="1261" w:type="dxa"/>
            <w:shd w:val="clear" w:color="auto" w:fill="auto"/>
            <w:noWrap/>
            <w:vAlign w:val="bottom"/>
          </w:tcPr>
          <w:p w14:paraId="5DBE2FAE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Adesanya (2005)</w:t>
            </w:r>
          </w:p>
        </w:tc>
        <w:tc>
          <w:tcPr>
            <w:tcW w:w="7164" w:type="dxa"/>
            <w:shd w:val="clear" w:color="auto" w:fill="auto"/>
            <w:noWrap/>
            <w:vAlign w:val="bottom"/>
          </w:tcPr>
          <w:p w14:paraId="643809F0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Impact of a crisis assessment and treatment service on admissions into an acute psychiatric unit.</w:t>
            </w:r>
          </w:p>
        </w:tc>
        <w:tc>
          <w:tcPr>
            <w:tcW w:w="750" w:type="dxa"/>
            <w:shd w:val="clear" w:color="auto" w:fill="auto"/>
            <w:noWrap/>
            <w:vAlign w:val="bottom"/>
          </w:tcPr>
          <w:p w14:paraId="54E23353" w14:textId="77777777" w:rsidR="00F871AE" w:rsidRPr="007B58D9" w:rsidRDefault="00F871AE" w:rsidP="004F1D18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2005</w:t>
            </w:r>
          </w:p>
        </w:tc>
      </w:tr>
      <w:tr w:rsidR="00F871AE" w:rsidRPr="007B58D9" w14:paraId="4EC9ADE7" w14:textId="77777777" w:rsidTr="004F1D18">
        <w:trPr>
          <w:trHeight w:val="320"/>
        </w:trPr>
        <w:tc>
          <w:tcPr>
            <w:tcW w:w="1261" w:type="dxa"/>
            <w:shd w:val="clear" w:color="auto" w:fill="auto"/>
            <w:noWrap/>
            <w:vAlign w:val="bottom"/>
          </w:tcPr>
          <w:p w14:paraId="655FBE9E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Kim (2018)</w:t>
            </w:r>
          </w:p>
        </w:tc>
        <w:tc>
          <w:tcPr>
            <w:tcW w:w="7164" w:type="dxa"/>
            <w:shd w:val="clear" w:color="auto" w:fill="auto"/>
            <w:noWrap/>
            <w:vAlign w:val="bottom"/>
          </w:tcPr>
          <w:p w14:paraId="2520A105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The Effects of Health Coverage Schemes on Length of Stay and Preventable Hospitalization in Seoul.</w:t>
            </w:r>
          </w:p>
        </w:tc>
        <w:tc>
          <w:tcPr>
            <w:tcW w:w="750" w:type="dxa"/>
            <w:shd w:val="clear" w:color="auto" w:fill="auto"/>
            <w:noWrap/>
            <w:vAlign w:val="bottom"/>
          </w:tcPr>
          <w:p w14:paraId="6FCE0CB0" w14:textId="77777777" w:rsidR="00F871AE" w:rsidRPr="007B58D9" w:rsidRDefault="00F871AE" w:rsidP="004F1D18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2018</w:t>
            </w:r>
          </w:p>
        </w:tc>
      </w:tr>
      <w:tr w:rsidR="00F871AE" w:rsidRPr="007B58D9" w14:paraId="2C25DC2F" w14:textId="77777777" w:rsidTr="004F1D18">
        <w:trPr>
          <w:trHeight w:val="320"/>
        </w:trPr>
        <w:tc>
          <w:tcPr>
            <w:tcW w:w="1261" w:type="dxa"/>
            <w:shd w:val="clear" w:color="auto" w:fill="auto"/>
            <w:noWrap/>
            <w:vAlign w:val="bottom"/>
          </w:tcPr>
          <w:p w14:paraId="2A215B66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Lichtl (2019)</w:t>
            </w:r>
          </w:p>
        </w:tc>
        <w:tc>
          <w:tcPr>
            <w:tcW w:w="7164" w:type="dxa"/>
            <w:shd w:val="clear" w:color="auto" w:fill="auto"/>
            <w:noWrap/>
            <w:vAlign w:val="bottom"/>
          </w:tcPr>
          <w:p w14:paraId="5CBC21C8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Effects of introducing a walk-in clinic on ambulatory care sensitive hospitalisations among asylum seekers in Germany: a single-centre pre-post intervention study using medical records</w:t>
            </w:r>
          </w:p>
        </w:tc>
        <w:tc>
          <w:tcPr>
            <w:tcW w:w="750" w:type="dxa"/>
            <w:shd w:val="clear" w:color="auto" w:fill="auto"/>
            <w:noWrap/>
            <w:vAlign w:val="bottom"/>
          </w:tcPr>
          <w:p w14:paraId="3868EBAB" w14:textId="77777777" w:rsidR="00F871AE" w:rsidRPr="007B58D9" w:rsidRDefault="00F871AE" w:rsidP="004F1D18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2019</w:t>
            </w:r>
          </w:p>
        </w:tc>
      </w:tr>
      <w:tr w:rsidR="00F871AE" w:rsidRPr="007B58D9" w14:paraId="2C499667" w14:textId="77777777" w:rsidTr="004F1D18">
        <w:trPr>
          <w:trHeight w:val="320"/>
        </w:trPr>
        <w:tc>
          <w:tcPr>
            <w:tcW w:w="1261" w:type="dxa"/>
            <w:shd w:val="clear" w:color="auto" w:fill="auto"/>
            <w:noWrap/>
            <w:vAlign w:val="bottom"/>
          </w:tcPr>
          <w:p w14:paraId="437CC17A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Lopez (2006)</w:t>
            </w:r>
          </w:p>
        </w:tc>
        <w:tc>
          <w:tcPr>
            <w:tcW w:w="7164" w:type="dxa"/>
            <w:shd w:val="clear" w:color="auto" w:fill="auto"/>
            <w:noWrap/>
            <w:vAlign w:val="bottom"/>
          </w:tcPr>
          <w:p w14:paraId="24174D53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Randomized clinical trial of a postdischarge pharmaceutical care program vs regular follow-up in patients with heart failure.</w:t>
            </w:r>
          </w:p>
        </w:tc>
        <w:tc>
          <w:tcPr>
            <w:tcW w:w="750" w:type="dxa"/>
            <w:shd w:val="clear" w:color="auto" w:fill="auto"/>
            <w:noWrap/>
            <w:vAlign w:val="bottom"/>
          </w:tcPr>
          <w:p w14:paraId="2CFE2120" w14:textId="77777777" w:rsidR="00F871AE" w:rsidRPr="007B58D9" w:rsidRDefault="00F871AE" w:rsidP="004F1D18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2006</w:t>
            </w:r>
          </w:p>
        </w:tc>
      </w:tr>
      <w:tr w:rsidR="00F871AE" w:rsidRPr="007B58D9" w14:paraId="70086070" w14:textId="77777777" w:rsidTr="004F1D18">
        <w:trPr>
          <w:trHeight w:val="320"/>
        </w:trPr>
        <w:tc>
          <w:tcPr>
            <w:tcW w:w="1261" w:type="dxa"/>
            <w:shd w:val="clear" w:color="auto" w:fill="auto"/>
            <w:noWrap/>
            <w:vAlign w:val="bottom"/>
          </w:tcPr>
          <w:p w14:paraId="1E1BB5BA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Allaire (2023)</w:t>
            </w:r>
          </w:p>
        </w:tc>
        <w:tc>
          <w:tcPr>
            <w:tcW w:w="7164" w:type="dxa"/>
            <w:shd w:val="clear" w:color="auto" w:fill="auto"/>
            <w:noWrap/>
            <w:vAlign w:val="bottom"/>
          </w:tcPr>
          <w:p w14:paraId="28175EEA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Does access to free medication reduce health system costs? An evaluation of the Dispensary of Hope program</w:t>
            </w:r>
          </w:p>
        </w:tc>
        <w:tc>
          <w:tcPr>
            <w:tcW w:w="750" w:type="dxa"/>
            <w:shd w:val="clear" w:color="auto" w:fill="auto"/>
            <w:noWrap/>
            <w:vAlign w:val="bottom"/>
          </w:tcPr>
          <w:p w14:paraId="23A0EF48" w14:textId="77777777" w:rsidR="00F871AE" w:rsidRPr="007B58D9" w:rsidRDefault="00F871AE" w:rsidP="004F1D18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2023</w:t>
            </w:r>
          </w:p>
        </w:tc>
      </w:tr>
      <w:tr w:rsidR="00F871AE" w:rsidRPr="007B58D9" w14:paraId="69A73DB4" w14:textId="77777777" w:rsidTr="004F1D18">
        <w:trPr>
          <w:trHeight w:val="320"/>
        </w:trPr>
        <w:tc>
          <w:tcPr>
            <w:tcW w:w="1261" w:type="dxa"/>
            <w:shd w:val="clear" w:color="auto" w:fill="auto"/>
            <w:noWrap/>
            <w:vAlign w:val="bottom"/>
          </w:tcPr>
          <w:p w14:paraId="0C68AD3D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Aparasu (2014)</w:t>
            </w:r>
          </w:p>
        </w:tc>
        <w:tc>
          <w:tcPr>
            <w:tcW w:w="7164" w:type="dxa"/>
            <w:shd w:val="clear" w:color="auto" w:fill="auto"/>
            <w:noWrap/>
            <w:vAlign w:val="bottom"/>
          </w:tcPr>
          <w:p w14:paraId="26CABD13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Risk of hospitalization and use of first- versus second-generation antipsychotics among nursing home residents.</w:t>
            </w:r>
          </w:p>
        </w:tc>
        <w:tc>
          <w:tcPr>
            <w:tcW w:w="750" w:type="dxa"/>
            <w:shd w:val="clear" w:color="auto" w:fill="auto"/>
            <w:noWrap/>
            <w:vAlign w:val="bottom"/>
          </w:tcPr>
          <w:p w14:paraId="4AC4596B" w14:textId="77777777" w:rsidR="00F871AE" w:rsidRPr="007B58D9" w:rsidRDefault="00F871AE" w:rsidP="004F1D18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2014</w:t>
            </w:r>
          </w:p>
        </w:tc>
      </w:tr>
      <w:tr w:rsidR="00F871AE" w:rsidRPr="007B58D9" w14:paraId="1D4651CE" w14:textId="77777777" w:rsidTr="004F1D18">
        <w:trPr>
          <w:trHeight w:val="320"/>
        </w:trPr>
        <w:tc>
          <w:tcPr>
            <w:tcW w:w="1261" w:type="dxa"/>
            <w:shd w:val="clear" w:color="auto" w:fill="auto"/>
            <w:noWrap/>
            <w:vAlign w:val="bottom"/>
          </w:tcPr>
          <w:p w14:paraId="4FF70871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Apter (2020)</w:t>
            </w:r>
          </w:p>
        </w:tc>
        <w:tc>
          <w:tcPr>
            <w:tcW w:w="7164" w:type="dxa"/>
            <w:shd w:val="clear" w:color="auto" w:fill="auto"/>
            <w:noWrap/>
            <w:vAlign w:val="bottom"/>
          </w:tcPr>
          <w:p w14:paraId="530BC006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Patient Advocates for Low-Income Adults with Moderate to Severe Asthma: A Randomized Clinical Trial</w:t>
            </w:r>
          </w:p>
        </w:tc>
        <w:tc>
          <w:tcPr>
            <w:tcW w:w="750" w:type="dxa"/>
            <w:shd w:val="clear" w:color="auto" w:fill="auto"/>
            <w:noWrap/>
            <w:vAlign w:val="bottom"/>
          </w:tcPr>
          <w:p w14:paraId="04D29261" w14:textId="77777777" w:rsidR="00F871AE" w:rsidRPr="007B58D9" w:rsidRDefault="00F871AE" w:rsidP="004F1D18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2020</w:t>
            </w:r>
          </w:p>
        </w:tc>
      </w:tr>
      <w:tr w:rsidR="00F871AE" w:rsidRPr="007B58D9" w14:paraId="7C842DB5" w14:textId="77777777" w:rsidTr="004F1D18">
        <w:trPr>
          <w:trHeight w:val="320"/>
        </w:trPr>
        <w:tc>
          <w:tcPr>
            <w:tcW w:w="1261" w:type="dxa"/>
            <w:shd w:val="clear" w:color="auto" w:fill="auto"/>
            <w:noWrap/>
            <w:vAlign w:val="bottom"/>
          </w:tcPr>
          <w:p w14:paraId="2DBD1903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Balamurugan (2006)</w:t>
            </w:r>
          </w:p>
        </w:tc>
        <w:tc>
          <w:tcPr>
            <w:tcW w:w="7164" w:type="dxa"/>
            <w:shd w:val="clear" w:color="auto" w:fill="auto"/>
            <w:noWrap/>
            <w:vAlign w:val="bottom"/>
          </w:tcPr>
          <w:p w14:paraId="4A756560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Diabetes self-management education program for medicaid recipients - A continuous quality improvement process</w:t>
            </w:r>
          </w:p>
        </w:tc>
        <w:tc>
          <w:tcPr>
            <w:tcW w:w="750" w:type="dxa"/>
            <w:shd w:val="clear" w:color="auto" w:fill="auto"/>
            <w:noWrap/>
            <w:vAlign w:val="bottom"/>
          </w:tcPr>
          <w:p w14:paraId="14BEF330" w14:textId="77777777" w:rsidR="00F871AE" w:rsidRPr="007B58D9" w:rsidRDefault="00F871AE" w:rsidP="004F1D18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2006</w:t>
            </w:r>
          </w:p>
        </w:tc>
      </w:tr>
      <w:tr w:rsidR="00F871AE" w:rsidRPr="007B58D9" w14:paraId="53CB333E" w14:textId="77777777" w:rsidTr="004F1D18">
        <w:trPr>
          <w:trHeight w:val="320"/>
        </w:trPr>
        <w:tc>
          <w:tcPr>
            <w:tcW w:w="1261" w:type="dxa"/>
            <w:shd w:val="clear" w:color="auto" w:fill="auto"/>
            <w:noWrap/>
            <w:vAlign w:val="bottom"/>
          </w:tcPr>
          <w:p w14:paraId="75DA7E93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Bera (2014)</w:t>
            </w:r>
          </w:p>
        </w:tc>
        <w:tc>
          <w:tcPr>
            <w:tcW w:w="7164" w:type="dxa"/>
            <w:shd w:val="clear" w:color="auto" w:fill="auto"/>
            <w:noWrap/>
            <w:vAlign w:val="bottom"/>
          </w:tcPr>
          <w:p w14:paraId="5A36B720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Hospitalization resource utilization and costs among Medicaid insured patients with schizophrenia with different treatment durations of long-acting injectable antipsychotic therapy.</w:t>
            </w:r>
          </w:p>
        </w:tc>
        <w:tc>
          <w:tcPr>
            <w:tcW w:w="750" w:type="dxa"/>
            <w:shd w:val="clear" w:color="auto" w:fill="auto"/>
            <w:noWrap/>
            <w:vAlign w:val="bottom"/>
          </w:tcPr>
          <w:p w14:paraId="001C2BDB" w14:textId="77777777" w:rsidR="00F871AE" w:rsidRPr="007B58D9" w:rsidRDefault="00F871AE" w:rsidP="004F1D18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2014</w:t>
            </w:r>
          </w:p>
        </w:tc>
      </w:tr>
      <w:tr w:rsidR="00F871AE" w:rsidRPr="007B58D9" w14:paraId="18A68BF6" w14:textId="77777777" w:rsidTr="004F1D18">
        <w:trPr>
          <w:trHeight w:val="320"/>
        </w:trPr>
        <w:tc>
          <w:tcPr>
            <w:tcW w:w="1261" w:type="dxa"/>
            <w:shd w:val="clear" w:color="auto" w:fill="auto"/>
            <w:noWrap/>
            <w:vAlign w:val="bottom"/>
          </w:tcPr>
          <w:p w14:paraId="3579C4B1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Bollinger (2010)</w:t>
            </w:r>
          </w:p>
        </w:tc>
        <w:tc>
          <w:tcPr>
            <w:tcW w:w="7164" w:type="dxa"/>
            <w:shd w:val="clear" w:color="auto" w:fill="auto"/>
            <w:noWrap/>
            <w:vAlign w:val="bottom"/>
          </w:tcPr>
          <w:p w14:paraId="1B7B8322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The Breathmobile program: a good investment for underserved children with asthma</w:t>
            </w:r>
          </w:p>
        </w:tc>
        <w:tc>
          <w:tcPr>
            <w:tcW w:w="750" w:type="dxa"/>
            <w:shd w:val="clear" w:color="auto" w:fill="auto"/>
            <w:noWrap/>
            <w:vAlign w:val="bottom"/>
          </w:tcPr>
          <w:p w14:paraId="6C62781B" w14:textId="77777777" w:rsidR="00F871AE" w:rsidRPr="007B58D9" w:rsidRDefault="00F871AE" w:rsidP="004F1D18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2010</w:t>
            </w:r>
          </w:p>
        </w:tc>
      </w:tr>
      <w:tr w:rsidR="00F871AE" w:rsidRPr="007B58D9" w14:paraId="4D27FD1B" w14:textId="77777777" w:rsidTr="004F1D18">
        <w:trPr>
          <w:trHeight w:val="320"/>
        </w:trPr>
        <w:tc>
          <w:tcPr>
            <w:tcW w:w="1261" w:type="dxa"/>
            <w:shd w:val="clear" w:color="auto" w:fill="auto"/>
            <w:noWrap/>
            <w:vAlign w:val="bottom"/>
          </w:tcPr>
          <w:p w14:paraId="4854226D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Brown (2020)</w:t>
            </w:r>
          </w:p>
        </w:tc>
        <w:tc>
          <w:tcPr>
            <w:tcW w:w="7164" w:type="dxa"/>
            <w:shd w:val="clear" w:color="auto" w:fill="auto"/>
            <w:noWrap/>
            <w:vAlign w:val="bottom"/>
          </w:tcPr>
          <w:p w14:paraId="5EB98311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Impact of the Affordable Care Act Medicaid Expansion on Access to Care and Hospitalization Charges for Lupus Patients.</w:t>
            </w:r>
          </w:p>
        </w:tc>
        <w:tc>
          <w:tcPr>
            <w:tcW w:w="750" w:type="dxa"/>
            <w:shd w:val="clear" w:color="auto" w:fill="auto"/>
            <w:noWrap/>
            <w:vAlign w:val="bottom"/>
          </w:tcPr>
          <w:p w14:paraId="0DE60A5B" w14:textId="77777777" w:rsidR="00F871AE" w:rsidRPr="007B58D9" w:rsidRDefault="00F871AE" w:rsidP="004F1D18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2020</w:t>
            </w:r>
          </w:p>
        </w:tc>
      </w:tr>
      <w:tr w:rsidR="00F871AE" w:rsidRPr="007B58D9" w14:paraId="74E8A70D" w14:textId="77777777" w:rsidTr="004F1D18">
        <w:trPr>
          <w:trHeight w:val="320"/>
        </w:trPr>
        <w:tc>
          <w:tcPr>
            <w:tcW w:w="1261" w:type="dxa"/>
            <w:shd w:val="clear" w:color="auto" w:fill="auto"/>
            <w:noWrap/>
            <w:vAlign w:val="bottom"/>
          </w:tcPr>
          <w:p w14:paraId="1225C98E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Carter (2021)</w:t>
            </w:r>
          </w:p>
        </w:tc>
        <w:tc>
          <w:tcPr>
            <w:tcW w:w="7164" w:type="dxa"/>
            <w:shd w:val="clear" w:color="auto" w:fill="auto"/>
            <w:noWrap/>
            <w:vAlign w:val="bottom"/>
          </w:tcPr>
          <w:p w14:paraId="4EB210C5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Effect of Community Health Workers on 30-Day Hospital Readmissions in an Accountable Care Organization Population A Randomized Clinical Trial</w:t>
            </w:r>
          </w:p>
        </w:tc>
        <w:tc>
          <w:tcPr>
            <w:tcW w:w="750" w:type="dxa"/>
            <w:shd w:val="clear" w:color="auto" w:fill="auto"/>
            <w:noWrap/>
            <w:vAlign w:val="bottom"/>
          </w:tcPr>
          <w:p w14:paraId="203A3AA6" w14:textId="77777777" w:rsidR="00F871AE" w:rsidRPr="007B58D9" w:rsidRDefault="00F871AE" w:rsidP="004F1D18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2021</w:t>
            </w:r>
          </w:p>
        </w:tc>
      </w:tr>
      <w:tr w:rsidR="00F871AE" w:rsidRPr="007B58D9" w14:paraId="68EBD624" w14:textId="77777777" w:rsidTr="004F1D18">
        <w:trPr>
          <w:trHeight w:val="320"/>
        </w:trPr>
        <w:tc>
          <w:tcPr>
            <w:tcW w:w="1261" w:type="dxa"/>
            <w:shd w:val="clear" w:color="auto" w:fill="auto"/>
            <w:noWrap/>
            <w:vAlign w:val="bottom"/>
          </w:tcPr>
          <w:p w14:paraId="1C5D9922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Castellanos (2016)</w:t>
            </w:r>
          </w:p>
        </w:tc>
        <w:tc>
          <w:tcPr>
            <w:tcW w:w="7164" w:type="dxa"/>
            <w:shd w:val="clear" w:color="auto" w:fill="auto"/>
            <w:noWrap/>
            <w:vAlign w:val="bottom"/>
          </w:tcPr>
          <w:p w14:paraId="4DC8671F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Home Monitoring Program Reduces Mortality in High-Risk Sociodemographic Single-Ventricle Patients</w:t>
            </w:r>
          </w:p>
        </w:tc>
        <w:tc>
          <w:tcPr>
            <w:tcW w:w="750" w:type="dxa"/>
            <w:shd w:val="clear" w:color="auto" w:fill="auto"/>
            <w:noWrap/>
            <w:vAlign w:val="bottom"/>
          </w:tcPr>
          <w:p w14:paraId="1C28EBD4" w14:textId="77777777" w:rsidR="00F871AE" w:rsidRPr="007B58D9" w:rsidRDefault="00F871AE" w:rsidP="004F1D18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2016</w:t>
            </w:r>
          </w:p>
        </w:tc>
      </w:tr>
      <w:tr w:rsidR="00F871AE" w:rsidRPr="007B58D9" w14:paraId="3403C9ED" w14:textId="77777777" w:rsidTr="004F1D18">
        <w:trPr>
          <w:trHeight w:val="320"/>
        </w:trPr>
        <w:tc>
          <w:tcPr>
            <w:tcW w:w="1261" w:type="dxa"/>
            <w:shd w:val="clear" w:color="auto" w:fill="auto"/>
            <w:noWrap/>
            <w:vAlign w:val="bottom"/>
          </w:tcPr>
          <w:p w14:paraId="3A8310C6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Chung (2014)</w:t>
            </w:r>
          </w:p>
        </w:tc>
        <w:tc>
          <w:tcPr>
            <w:tcW w:w="7164" w:type="dxa"/>
            <w:shd w:val="clear" w:color="auto" w:fill="auto"/>
            <w:noWrap/>
            <w:vAlign w:val="bottom"/>
          </w:tcPr>
          <w:p w14:paraId="512752C5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Impact of a Clinical Pharmacy Program on Changes in Hemoglobin A1c, Diabetes-Related Hospitalizations, and Diabetes-Related Emergency Department Visits for Patients with Diabetes in an Underserved Population</w:t>
            </w:r>
          </w:p>
        </w:tc>
        <w:tc>
          <w:tcPr>
            <w:tcW w:w="750" w:type="dxa"/>
            <w:shd w:val="clear" w:color="auto" w:fill="auto"/>
            <w:noWrap/>
            <w:vAlign w:val="bottom"/>
          </w:tcPr>
          <w:p w14:paraId="6C9F3D69" w14:textId="77777777" w:rsidR="00F871AE" w:rsidRPr="007B58D9" w:rsidRDefault="00F871AE" w:rsidP="004F1D18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2014</w:t>
            </w:r>
          </w:p>
        </w:tc>
      </w:tr>
      <w:tr w:rsidR="00F871AE" w:rsidRPr="007B58D9" w14:paraId="61C1C282" w14:textId="77777777" w:rsidTr="004F1D18">
        <w:trPr>
          <w:trHeight w:val="320"/>
        </w:trPr>
        <w:tc>
          <w:tcPr>
            <w:tcW w:w="1261" w:type="dxa"/>
            <w:shd w:val="clear" w:color="auto" w:fill="auto"/>
            <w:noWrap/>
            <w:vAlign w:val="bottom"/>
          </w:tcPr>
          <w:p w14:paraId="1066486A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Davidson (2003)</w:t>
            </w:r>
          </w:p>
        </w:tc>
        <w:tc>
          <w:tcPr>
            <w:tcW w:w="7164" w:type="dxa"/>
            <w:shd w:val="clear" w:color="auto" w:fill="auto"/>
            <w:noWrap/>
            <w:vAlign w:val="bottom"/>
          </w:tcPr>
          <w:p w14:paraId="3EF4D0A4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Evaluation of access, a primary care program for indigent patients: Inpatient and emergency room utilization</w:t>
            </w:r>
          </w:p>
        </w:tc>
        <w:tc>
          <w:tcPr>
            <w:tcW w:w="750" w:type="dxa"/>
            <w:shd w:val="clear" w:color="auto" w:fill="auto"/>
            <w:noWrap/>
            <w:vAlign w:val="bottom"/>
          </w:tcPr>
          <w:p w14:paraId="50F4FE04" w14:textId="77777777" w:rsidR="00F871AE" w:rsidRPr="007B58D9" w:rsidRDefault="00F871AE" w:rsidP="004F1D18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2003</w:t>
            </w:r>
          </w:p>
        </w:tc>
      </w:tr>
      <w:tr w:rsidR="00F871AE" w:rsidRPr="007B58D9" w14:paraId="67313C50" w14:textId="77777777" w:rsidTr="004F1D18">
        <w:trPr>
          <w:trHeight w:val="320"/>
        </w:trPr>
        <w:tc>
          <w:tcPr>
            <w:tcW w:w="1261" w:type="dxa"/>
            <w:shd w:val="clear" w:color="auto" w:fill="auto"/>
            <w:noWrap/>
            <w:vAlign w:val="bottom"/>
          </w:tcPr>
          <w:p w14:paraId="614FD402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Dayal (2019)</w:t>
            </w:r>
          </w:p>
        </w:tc>
        <w:tc>
          <w:tcPr>
            <w:tcW w:w="7164" w:type="dxa"/>
            <w:shd w:val="clear" w:color="auto" w:fill="auto"/>
            <w:noWrap/>
            <w:vAlign w:val="bottom"/>
          </w:tcPr>
          <w:p w14:paraId="4E854850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Hospital Utilization Among Rural Children Served by Pediatric Neurology Telemedicine Clinics.</w:t>
            </w:r>
          </w:p>
        </w:tc>
        <w:tc>
          <w:tcPr>
            <w:tcW w:w="750" w:type="dxa"/>
            <w:shd w:val="clear" w:color="auto" w:fill="auto"/>
            <w:noWrap/>
            <w:vAlign w:val="bottom"/>
          </w:tcPr>
          <w:p w14:paraId="6A33FB01" w14:textId="77777777" w:rsidR="00F871AE" w:rsidRPr="007B58D9" w:rsidRDefault="00F871AE" w:rsidP="004F1D18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2019</w:t>
            </w:r>
          </w:p>
        </w:tc>
      </w:tr>
      <w:tr w:rsidR="00F871AE" w:rsidRPr="007B58D9" w14:paraId="11ECFDBA" w14:textId="77777777" w:rsidTr="004F1D18">
        <w:trPr>
          <w:trHeight w:val="320"/>
        </w:trPr>
        <w:tc>
          <w:tcPr>
            <w:tcW w:w="1261" w:type="dxa"/>
            <w:shd w:val="clear" w:color="auto" w:fill="auto"/>
            <w:noWrap/>
            <w:vAlign w:val="bottom"/>
          </w:tcPr>
          <w:p w14:paraId="66E3B8EE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de la Vega (2023)</w:t>
            </w:r>
          </w:p>
        </w:tc>
        <w:tc>
          <w:tcPr>
            <w:tcW w:w="7164" w:type="dxa"/>
            <w:shd w:val="clear" w:color="auto" w:fill="auto"/>
            <w:noWrap/>
            <w:vAlign w:val="bottom"/>
          </w:tcPr>
          <w:p w14:paraId="493A6391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A Pharmacy Liaison-Patient Navigation Intervention to Reduce Inpatient and Emergency Department Utilization Among Primary Care Patients in a Medicaid Accountable Care Organization: A Nonrandomized Controlled Trial</w:t>
            </w:r>
          </w:p>
        </w:tc>
        <w:tc>
          <w:tcPr>
            <w:tcW w:w="750" w:type="dxa"/>
            <w:shd w:val="clear" w:color="auto" w:fill="auto"/>
            <w:noWrap/>
            <w:vAlign w:val="bottom"/>
          </w:tcPr>
          <w:p w14:paraId="600A9B19" w14:textId="77777777" w:rsidR="00F871AE" w:rsidRPr="007B58D9" w:rsidRDefault="00F871AE" w:rsidP="004F1D18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2023</w:t>
            </w:r>
          </w:p>
        </w:tc>
      </w:tr>
      <w:tr w:rsidR="00F871AE" w:rsidRPr="007B58D9" w14:paraId="30626AC0" w14:textId="77777777" w:rsidTr="004F1D18">
        <w:trPr>
          <w:trHeight w:val="320"/>
        </w:trPr>
        <w:tc>
          <w:tcPr>
            <w:tcW w:w="1261" w:type="dxa"/>
            <w:shd w:val="clear" w:color="auto" w:fill="auto"/>
            <w:noWrap/>
            <w:vAlign w:val="bottom"/>
          </w:tcPr>
          <w:p w14:paraId="4BCE94C6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Dreisbach (2023)</w:t>
            </w:r>
          </w:p>
        </w:tc>
        <w:tc>
          <w:tcPr>
            <w:tcW w:w="7164" w:type="dxa"/>
            <w:shd w:val="clear" w:color="auto" w:fill="auto"/>
            <w:noWrap/>
            <w:vAlign w:val="bottom"/>
          </w:tcPr>
          <w:p w14:paraId="4F2E3F5A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Improving childhood asthma outcomes in East Harlem: the East Harlem Asthma Center of Excellence's Asthma Counselor Program.</w:t>
            </w:r>
          </w:p>
        </w:tc>
        <w:tc>
          <w:tcPr>
            <w:tcW w:w="750" w:type="dxa"/>
            <w:shd w:val="clear" w:color="auto" w:fill="auto"/>
            <w:noWrap/>
            <w:vAlign w:val="bottom"/>
          </w:tcPr>
          <w:p w14:paraId="3C414E37" w14:textId="77777777" w:rsidR="00F871AE" w:rsidRPr="007B58D9" w:rsidRDefault="00F871AE" w:rsidP="004F1D18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2023</w:t>
            </w:r>
          </w:p>
        </w:tc>
      </w:tr>
      <w:tr w:rsidR="00F871AE" w:rsidRPr="007B58D9" w14:paraId="7E5CF703" w14:textId="77777777" w:rsidTr="004F1D18">
        <w:trPr>
          <w:trHeight w:val="320"/>
        </w:trPr>
        <w:tc>
          <w:tcPr>
            <w:tcW w:w="1261" w:type="dxa"/>
            <w:shd w:val="clear" w:color="auto" w:fill="auto"/>
            <w:noWrap/>
            <w:vAlign w:val="bottom"/>
          </w:tcPr>
          <w:p w14:paraId="4AA60843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Duggan (2004)</w:t>
            </w:r>
          </w:p>
        </w:tc>
        <w:tc>
          <w:tcPr>
            <w:tcW w:w="7164" w:type="dxa"/>
            <w:shd w:val="clear" w:color="auto" w:fill="auto"/>
            <w:noWrap/>
            <w:vAlign w:val="bottom"/>
          </w:tcPr>
          <w:p w14:paraId="5E97DB3D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Randomized trial of a statewide home visiting program: impact in preventing child abuse and neglect</w:t>
            </w:r>
          </w:p>
        </w:tc>
        <w:tc>
          <w:tcPr>
            <w:tcW w:w="750" w:type="dxa"/>
            <w:shd w:val="clear" w:color="auto" w:fill="auto"/>
            <w:noWrap/>
            <w:vAlign w:val="bottom"/>
          </w:tcPr>
          <w:p w14:paraId="02C29864" w14:textId="77777777" w:rsidR="00F871AE" w:rsidRPr="007B58D9" w:rsidRDefault="00F871AE" w:rsidP="004F1D18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2004</w:t>
            </w:r>
          </w:p>
        </w:tc>
      </w:tr>
      <w:tr w:rsidR="00F871AE" w:rsidRPr="007B58D9" w14:paraId="5C2D3437" w14:textId="77777777" w:rsidTr="004F1D18">
        <w:trPr>
          <w:trHeight w:val="320"/>
        </w:trPr>
        <w:tc>
          <w:tcPr>
            <w:tcW w:w="1261" w:type="dxa"/>
            <w:shd w:val="clear" w:color="auto" w:fill="auto"/>
            <w:noWrap/>
            <w:vAlign w:val="bottom"/>
          </w:tcPr>
          <w:p w14:paraId="4F7D2142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Duru (2020)</w:t>
            </w:r>
          </w:p>
        </w:tc>
        <w:tc>
          <w:tcPr>
            <w:tcW w:w="7164" w:type="dxa"/>
            <w:shd w:val="clear" w:color="auto" w:fill="auto"/>
            <w:noWrap/>
            <w:vAlign w:val="bottom"/>
          </w:tcPr>
          <w:p w14:paraId="0E71B26D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Evaluation of a National Care Coordination Program to Reduce Utilization Among High-cost, High-need Medicaid Beneficiaries With Diabetes</w:t>
            </w:r>
          </w:p>
        </w:tc>
        <w:tc>
          <w:tcPr>
            <w:tcW w:w="750" w:type="dxa"/>
            <w:shd w:val="clear" w:color="auto" w:fill="auto"/>
            <w:noWrap/>
            <w:vAlign w:val="bottom"/>
          </w:tcPr>
          <w:p w14:paraId="3AD6C415" w14:textId="77777777" w:rsidR="00F871AE" w:rsidRPr="007B58D9" w:rsidRDefault="00F871AE" w:rsidP="004F1D18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2020</w:t>
            </w:r>
          </w:p>
        </w:tc>
      </w:tr>
      <w:tr w:rsidR="00F871AE" w:rsidRPr="007B58D9" w14:paraId="3E39055B" w14:textId="77777777" w:rsidTr="004F1D18">
        <w:trPr>
          <w:trHeight w:val="320"/>
        </w:trPr>
        <w:tc>
          <w:tcPr>
            <w:tcW w:w="1261" w:type="dxa"/>
            <w:shd w:val="clear" w:color="auto" w:fill="auto"/>
            <w:noWrap/>
            <w:vAlign w:val="bottom"/>
          </w:tcPr>
          <w:p w14:paraId="4D3912F9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Dush (2001)</w:t>
            </w:r>
          </w:p>
        </w:tc>
        <w:tc>
          <w:tcPr>
            <w:tcW w:w="7164" w:type="dxa"/>
            <w:shd w:val="clear" w:color="auto" w:fill="auto"/>
            <w:noWrap/>
            <w:vAlign w:val="bottom"/>
          </w:tcPr>
          <w:p w14:paraId="2199B100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Reducing psychiatric hospital use of the rural poor through intensive transitional acute care.</w:t>
            </w:r>
          </w:p>
        </w:tc>
        <w:tc>
          <w:tcPr>
            <w:tcW w:w="750" w:type="dxa"/>
            <w:shd w:val="clear" w:color="auto" w:fill="auto"/>
            <w:noWrap/>
            <w:vAlign w:val="bottom"/>
          </w:tcPr>
          <w:p w14:paraId="20281EF9" w14:textId="77777777" w:rsidR="00F871AE" w:rsidRPr="007B58D9" w:rsidRDefault="00F871AE" w:rsidP="004F1D18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2001</w:t>
            </w:r>
          </w:p>
        </w:tc>
      </w:tr>
      <w:tr w:rsidR="00F871AE" w:rsidRPr="007B58D9" w14:paraId="6A3E5CDE" w14:textId="77777777" w:rsidTr="004F1D18">
        <w:trPr>
          <w:trHeight w:val="320"/>
        </w:trPr>
        <w:tc>
          <w:tcPr>
            <w:tcW w:w="1261" w:type="dxa"/>
            <w:shd w:val="clear" w:color="auto" w:fill="auto"/>
            <w:noWrap/>
            <w:vAlign w:val="bottom"/>
          </w:tcPr>
          <w:p w14:paraId="2C8F582A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Eakin (2012)</w:t>
            </w:r>
          </w:p>
        </w:tc>
        <w:tc>
          <w:tcPr>
            <w:tcW w:w="7164" w:type="dxa"/>
            <w:shd w:val="clear" w:color="auto" w:fill="auto"/>
            <w:noWrap/>
            <w:vAlign w:val="bottom"/>
          </w:tcPr>
          <w:p w14:paraId="12361083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Asthma in Head Start children: Effects of the Breathmobile program and family communication on asthma outcomes</w:t>
            </w:r>
          </w:p>
        </w:tc>
        <w:tc>
          <w:tcPr>
            <w:tcW w:w="750" w:type="dxa"/>
            <w:shd w:val="clear" w:color="auto" w:fill="auto"/>
            <w:noWrap/>
            <w:vAlign w:val="bottom"/>
          </w:tcPr>
          <w:p w14:paraId="3F242F7B" w14:textId="77777777" w:rsidR="00F871AE" w:rsidRPr="007B58D9" w:rsidRDefault="00F871AE" w:rsidP="004F1D18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2012</w:t>
            </w:r>
          </w:p>
        </w:tc>
      </w:tr>
      <w:tr w:rsidR="00F871AE" w:rsidRPr="007B58D9" w14:paraId="2F21F5AF" w14:textId="77777777" w:rsidTr="004F1D18">
        <w:trPr>
          <w:trHeight w:val="320"/>
        </w:trPr>
        <w:tc>
          <w:tcPr>
            <w:tcW w:w="1261" w:type="dxa"/>
            <w:shd w:val="clear" w:color="auto" w:fill="auto"/>
            <w:noWrap/>
            <w:vAlign w:val="bottom"/>
          </w:tcPr>
          <w:p w14:paraId="757DB305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Edge (2022)</w:t>
            </w:r>
          </w:p>
        </w:tc>
        <w:tc>
          <w:tcPr>
            <w:tcW w:w="7164" w:type="dxa"/>
            <w:shd w:val="clear" w:color="auto" w:fill="auto"/>
            <w:noWrap/>
            <w:vAlign w:val="bottom"/>
          </w:tcPr>
          <w:p w14:paraId="7249C91D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Breaking the Cycle Care Coordination Interventions and Sickle Cell Readmissions</w:t>
            </w:r>
          </w:p>
        </w:tc>
        <w:tc>
          <w:tcPr>
            <w:tcW w:w="750" w:type="dxa"/>
            <w:shd w:val="clear" w:color="auto" w:fill="auto"/>
            <w:noWrap/>
            <w:vAlign w:val="bottom"/>
          </w:tcPr>
          <w:p w14:paraId="13B558F2" w14:textId="77777777" w:rsidR="00F871AE" w:rsidRPr="007B58D9" w:rsidRDefault="00F871AE" w:rsidP="004F1D18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2022</w:t>
            </w:r>
          </w:p>
        </w:tc>
      </w:tr>
      <w:tr w:rsidR="00F871AE" w:rsidRPr="007B58D9" w14:paraId="6DA0A655" w14:textId="77777777" w:rsidTr="004F1D18">
        <w:trPr>
          <w:trHeight w:val="320"/>
        </w:trPr>
        <w:tc>
          <w:tcPr>
            <w:tcW w:w="1261" w:type="dxa"/>
            <w:shd w:val="clear" w:color="auto" w:fill="auto"/>
            <w:noWrap/>
            <w:vAlign w:val="bottom"/>
          </w:tcPr>
          <w:p w14:paraId="44DB1623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Pantell</w:t>
            </w:r>
            <w:r>
              <w:rPr>
                <w:rFonts w:ascii="Arial" w:hAnsi="Arial" w:cs="Arial"/>
                <w:sz w:val="15"/>
                <w:szCs w:val="15"/>
              </w:rPr>
              <w:t xml:space="preserve"> (2020)</w:t>
            </w:r>
          </w:p>
        </w:tc>
        <w:tc>
          <w:tcPr>
            <w:tcW w:w="7164" w:type="dxa"/>
            <w:shd w:val="clear" w:color="auto" w:fill="auto"/>
            <w:noWrap/>
            <w:vAlign w:val="bottom"/>
          </w:tcPr>
          <w:p w14:paraId="23ED1535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Effects of In-Person Navigation to Address Family Social Needs on Child Health Care Utilization: A Randomized Clinical Trial.</w:t>
            </w:r>
          </w:p>
        </w:tc>
        <w:tc>
          <w:tcPr>
            <w:tcW w:w="750" w:type="dxa"/>
            <w:shd w:val="clear" w:color="auto" w:fill="auto"/>
            <w:noWrap/>
            <w:vAlign w:val="bottom"/>
          </w:tcPr>
          <w:p w14:paraId="59535996" w14:textId="77777777" w:rsidR="00F871AE" w:rsidRPr="007B58D9" w:rsidRDefault="00F871AE" w:rsidP="004F1D18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2020</w:t>
            </w:r>
          </w:p>
        </w:tc>
      </w:tr>
      <w:tr w:rsidR="00F871AE" w:rsidRPr="007B58D9" w14:paraId="652AED1D" w14:textId="77777777" w:rsidTr="004F1D18">
        <w:trPr>
          <w:trHeight w:val="320"/>
        </w:trPr>
        <w:tc>
          <w:tcPr>
            <w:tcW w:w="1261" w:type="dxa"/>
            <w:shd w:val="clear" w:color="auto" w:fill="auto"/>
            <w:noWrap/>
            <w:vAlign w:val="bottom"/>
          </w:tcPr>
          <w:p w14:paraId="4719F8B9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Englander (2014)</w:t>
            </w:r>
          </w:p>
        </w:tc>
        <w:tc>
          <w:tcPr>
            <w:tcW w:w="7164" w:type="dxa"/>
            <w:shd w:val="clear" w:color="auto" w:fill="auto"/>
            <w:noWrap/>
            <w:vAlign w:val="bottom"/>
          </w:tcPr>
          <w:p w14:paraId="4A67B623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The care transitions innovation (C-train) for socioeconomically disadvantaged adults, results of a clustered randomized controlled trial</w:t>
            </w:r>
          </w:p>
        </w:tc>
        <w:tc>
          <w:tcPr>
            <w:tcW w:w="750" w:type="dxa"/>
            <w:shd w:val="clear" w:color="auto" w:fill="auto"/>
            <w:noWrap/>
            <w:vAlign w:val="bottom"/>
          </w:tcPr>
          <w:p w14:paraId="07C329E5" w14:textId="77777777" w:rsidR="00F871AE" w:rsidRPr="007B58D9" w:rsidRDefault="00F871AE" w:rsidP="004F1D18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2014</w:t>
            </w:r>
          </w:p>
        </w:tc>
      </w:tr>
      <w:tr w:rsidR="00F871AE" w:rsidRPr="007B58D9" w14:paraId="4027936D" w14:textId="77777777" w:rsidTr="004F1D18">
        <w:trPr>
          <w:trHeight w:val="320"/>
        </w:trPr>
        <w:tc>
          <w:tcPr>
            <w:tcW w:w="1261" w:type="dxa"/>
            <w:shd w:val="clear" w:color="auto" w:fill="auto"/>
            <w:noWrap/>
            <w:vAlign w:val="bottom"/>
          </w:tcPr>
          <w:p w14:paraId="3AD750D8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lastRenderedPageBreak/>
              <w:t>Fine (2023)</w:t>
            </w:r>
          </w:p>
        </w:tc>
        <w:tc>
          <w:tcPr>
            <w:tcW w:w="7164" w:type="dxa"/>
            <w:shd w:val="clear" w:color="auto" w:fill="auto"/>
            <w:noWrap/>
            <w:vAlign w:val="bottom"/>
          </w:tcPr>
          <w:p w14:paraId="71454A1A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Health Care Utilization among Homeless-Experienced Adults Who Were Seen by a Mobile Addiction Health Clinic in Boston, Massachusetts: A Quasi-Experimental Study.</w:t>
            </w:r>
          </w:p>
        </w:tc>
        <w:tc>
          <w:tcPr>
            <w:tcW w:w="750" w:type="dxa"/>
            <w:shd w:val="clear" w:color="auto" w:fill="auto"/>
            <w:noWrap/>
            <w:vAlign w:val="bottom"/>
          </w:tcPr>
          <w:p w14:paraId="0A38CD45" w14:textId="77777777" w:rsidR="00F871AE" w:rsidRPr="007B58D9" w:rsidRDefault="00F871AE" w:rsidP="004F1D18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2023</w:t>
            </w:r>
          </w:p>
        </w:tc>
      </w:tr>
      <w:tr w:rsidR="00F871AE" w:rsidRPr="007B58D9" w14:paraId="2295FA68" w14:textId="77777777" w:rsidTr="004F1D18">
        <w:trPr>
          <w:trHeight w:val="320"/>
        </w:trPr>
        <w:tc>
          <w:tcPr>
            <w:tcW w:w="1261" w:type="dxa"/>
            <w:shd w:val="clear" w:color="auto" w:fill="auto"/>
            <w:noWrap/>
            <w:vAlign w:val="bottom"/>
          </w:tcPr>
          <w:p w14:paraId="494FA1C0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Fritz (2022)</w:t>
            </w:r>
          </w:p>
        </w:tc>
        <w:tc>
          <w:tcPr>
            <w:tcW w:w="7164" w:type="dxa"/>
            <w:shd w:val="clear" w:color="auto" w:fill="auto"/>
            <w:noWrap/>
            <w:vAlign w:val="bottom"/>
          </w:tcPr>
          <w:p w14:paraId="0EFD24D6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Association of Race and Neighborhood Disadvantage with Patient Engagement in a Home-Based COVID-19 Remote Monitoring Program</w:t>
            </w:r>
          </w:p>
        </w:tc>
        <w:tc>
          <w:tcPr>
            <w:tcW w:w="750" w:type="dxa"/>
            <w:shd w:val="clear" w:color="auto" w:fill="auto"/>
            <w:noWrap/>
            <w:vAlign w:val="bottom"/>
          </w:tcPr>
          <w:p w14:paraId="207AD04E" w14:textId="77777777" w:rsidR="00F871AE" w:rsidRPr="007B58D9" w:rsidRDefault="00F871AE" w:rsidP="004F1D18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2022</w:t>
            </w:r>
          </w:p>
        </w:tc>
      </w:tr>
      <w:tr w:rsidR="00F871AE" w:rsidRPr="007B58D9" w14:paraId="5B25F3DA" w14:textId="77777777" w:rsidTr="004F1D18">
        <w:trPr>
          <w:trHeight w:val="320"/>
        </w:trPr>
        <w:tc>
          <w:tcPr>
            <w:tcW w:w="1261" w:type="dxa"/>
            <w:shd w:val="clear" w:color="auto" w:fill="auto"/>
            <w:noWrap/>
            <w:vAlign w:val="bottom"/>
          </w:tcPr>
          <w:p w14:paraId="6EB438DA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Gill (2003)</w:t>
            </w:r>
          </w:p>
        </w:tc>
        <w:tc>
          <w:tcPr>
            <w:tcW w:w="7164" w:type="dxa"/>
            <w:shd w:val="clear" w:color="auto" w:fill="auto"/>
            <w:noWrap/>
            <w:vAlign w:val="bottom"/>
          </w:tcPr>
          <w:p w14:paraId="12F5F191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Does having an outpatient visit after hospital discharge reduce the likelihood of readmission?.</w:t>
            </w:r>
          </w:p>
        </w:tc>
        <w:tc>
          <w:tcPr>
            <w:tcW w:w="750" w:type="dxa"/>
            <w:shd w:val="clear" w:color="auto" w:fill="auto"/>
            <w:noWrap/>
            <w:vAlign w:val="bottom"/>
          </w:tcPr>
          <w:p w14:paraId="00411096" w14:textId="77777777" w:rsidR="00F871AE" w:rsidRPr="007B58D9" w:rsidRDefault="00F871AE" w:rsidP="004F1D18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2003</w:t>
            </w:r>
          </w:p>
        </w:tc>
      </w:tr>
      <w:tr w:rsidR="00F871AE" w:rsidRPr="007B58D9" w14:paraId="0485465D" w14:textId="77777777" w:rsidTr="004F1D18">
        <w:trPr>
          <w:trHeight w:val="320"/>
        </w:trPr>
        <w:tc>
          <w:tcPr>
            <w:tcW w:w="1261" w:type="dxa"/>
            <w:shd w:val="clear" w:color="auto" w:fill="auto"/>
            <w:noWrap/>
            <w:vAlign w:val="bottom"/>
          </w:tcPr>
          <w:p w14:paraId="5A08D63A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Goldman (2014)</w:t>
            </w:r>
          </w:p>
        </w:tc>
        <w:tc>
          <w:tcPr>
            <w:tcW w:w="7164" w:type="dxa"/>
            <w:shd w:val="clear" w:color="auto" w:fill="auto"/>
            <w:noWrap/>
            <w:vAlign w:val="bottom"/>
          </w:tcPr>
          <w:p w14:paraId="200F43BE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Support from hospital to home for elders: a randomized trial.</w:t>
            </w:r>
          </w:p>
        </w:tc>
        <w:tc>
          <w:tcPr>
            <w:tcW w:w="750" w:type="dxa"/>
            <w:shd w:val="clear" w:color="auto" w:fill="auto"/>
            <w:noWrap/>
            <w:vAlign w:val="bottom"/>
          </w:tcPr>
          <w:p w14:paraId="04A68D3E" w14:textId="77777777" w:rsidR="00F871AE" w:rsidRPr="007B58D9" w:rsidRDefault="00F871AE" w:rsidP="004F1D18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2014</w:t>
            </w:r>
          </w:p>
        </w:tc>
      </w:tr>
      <w:tr w:rsidR="00F871AE" w:rsidRPr="007B58D9" w14:paraId="1903AC58" w14:textId="77777777" w:rsidTr="004F1D18">
        <w:trPr>
          <w:trHeight w:val="320"/>
        </w:trPr>
        <w:tc>
          <w:tcPr>
            <w:tcW w:w="1261" w:type="dxa"/>
            <w:shd w:val="clear" w:color="auto" w:fill="auto"/>
            <w:noWrap/>
            <w:vAlign w:val="bottom"/>
          </w:tcPr>
          <w:p w14:paraId="07E9122A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Gurewich (2011)</w:t>
            </w:r>
          </w:p>
        </w:tc>
        <w:tc>
          <w:tcPr>
            <w:tcW w:w="7164" w:type="dxa"/>
            <w:shd w:val="clear" w:color="auto" w:fill="auto"/>
            <w:noWrap/>
            <w:vAlign w:val="bottom"/>
          </w:tcPr>
          <w:p w14:paraId="136A8776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Comparative performance of community health centers and other usual sources of primary care.</w:t>
            </w:r>
          </w:p>
        </w:tc>
        <w:tc>
          <w:tcPr>
            <w:tcW w:w="750" w:type="dxa"/>
            <w:shd w:val="clear" w:color="auto" w:fill="auto"/>
            <w:noWrap/>
            <w:vAlign w:val="bottom"/>
          </w:tcPr>
          <w:p w14:paraId="78DB882A" w14:textId="77777777" w:rsidR="00F871AE" w:rsidRPr="007B58D9" w:rsidRDefault="00F871AE" w:rsidP="004F1D18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2011</w:t>
            </w:r>
          </w:p>
        </w:tc>
      </w:tr>
      <w:tr w:rsidR="00F871AE" w:rsidRPr="007B58D9" w14:paraId="4D9E600E" w14:textId="77777777" w:rsidTr="004F1D18">
        <w:trPr>
          <w:trHeight w:val="320"/>
        </w:trPr>
        <w:tc>
          <w:tcPr>
            <w:tcW w:w="1261" w:type="dxa"/>
            <w:shd w:val="clear" w:color="auto" w:fill="auto"/>
            <w:noWrap/>
            <w:vAlign w:val="bottom"/>
          </w:tcPr>
          <w:p w14:paraId="3CF773D3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Healy-Collier (2016)</w:t>
            </w:r>
          </w:p>
        </w:tc>
        <w:tc>
          <w:tcPr>
            <w:tcW w:w="7164" w:type="dxa"/>
            <w:shd w:val="clear" w:color="auto" w:fill="auto"/>
            <w:noWrap/>
            <w:vAlign w:val="bottom"/>
          </w:tcPr>
          <w:p w14:paraId="7C2346E8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Medicaid managed care reduces readmissions for youths with type 1 diabetes.</w:t>
            </w:r>
          </w:p>
        </w:tc>
        <w:tc>
          <w:tcPr>
            <w:tcW w:w="750" w:type="dxa"/>
            <w:shd w:val="clear" w:color="auto" w:fill="auto"/>
            <w:noWrap/>
            <w:vAlign w:val="bottom"/>
          </w:tcPr>
          <w:p w14:paraId="706429A4" w14:textId="77777777" w:rsidR="00F871AE" w:rsidRPr="007B58D9" w:rsidRDefault="00F871AE" w:rsidP="004F1D18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2016</w:t>
            </w:r>
          </w:p>
        </w:tc>
      </w:tr>
      <w:tr w:rsidR="00F871AE" w:rsidRPr="007B58D9" w14:paraId="76441269" w14:textId="77777777" w:rsidTr="004F1D18">
        <w:trPr>
          <w:trHeight w:val="320"/>
        </w:trPr>
        <w:tc>
          <w:tcPr>
            <w:tcW w:w="1261" w:type="dxa"/>
            <w:shd w:val="clear" w:color="auto" w:fill="auto"/>
            <w:noWrap/>
            <w:vAlign w:val="bottom"/>
          </w:tcPr>
          <w:p w14:paraId="4FD7CD14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Hefei (2019)</w:t>
            </w:r>
          </w:p>
        </w:tc>
        <w:tc>
          <w:tcPr>
            <w:tcW w:w="7164" w:type="dxa"/>
            <w:shd w:val="clear" w:color="auto" w:fill="auto"/>
            <w:noWrap/>
            <w:vAlign w:val="bottom"/>
          </w:tcPr>
          <w:p w14:paraId="24E369DC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Prescription Drug Monitoring Program Mandates: Impact On Opioid Prescribing And Related Hospital Use.</w:t>
            </w:r>
          </w:p>
        </w:tc>
        <w:tc>
          <w:tcPr>
            <w:tcW w:w="750" w:type="dxa"/>
            <w:shd w:val="clear" w:color="auto" w:fill="auto"/>
            <w:noWrap/>
            <w:vAlign w:val="bottom"/>
          </w:tcPr>
          <w:p w14:paraId="4360DE7C" w14:textId="77777777" w:rsidR="00F871AE" w:rsidRPr="007B58D9" w:rsidRDefault="00F871AE" w:rsidP="004F1D18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2019</w:t>
            </w:r>
          </w:p>
        </w:tc>
      </w:tr>
      <w:tr w:rsidR="00F871AE" w:rsidRPr="007B58D9" w14:paraId="7BBB57BC" w14:textId="77777777" w:rsidTr="004F1D18">
        <w:trPr>
          <w:trHeight w:val="320"/>
        </w:trPr>
        <w:tc>
          <w:tcPr>
            <w:tcW w:w="1261" w:type="dxa"/>
            <w:shd w:val="clear" w:color="auto" w:fill="auto"/>
            <w:noWrap/>
            <w:vAlign w:val="bottom"/>
          </w:tcPr>
          <w:p w14:paraId="2C833E68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Houck (2006)</w:t>
            </w:r>
          </w:p>
        </w:tc>
        <w:tc>
          <w:tcPr>
            <w:tcW w:w="7164" w:type="dxa"/>
            <w:shd w:val="clear" w:color="auto" w:fill="auto"/>
            <w:noWrap/>
            <w:vAlign w:val="bottom"/>
          </w:tcPr>
          <w:p w14:paraId="41FDE3CA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Asthma prevention in urbanites.</w:t>
            </w:r>
          </w:p>
        </w:tc>
        <w:tc>
          <w:tcPr>
            <w:tcW w:w="750" w:type="dxa"/>
            <w:shd w:val="clear" w:color="auto" w:fill="auto"/>
            <w:noWrap/>
            <w:vAlign w:val="bottom"/>
          </w:tcPr>
          <w:p w14:paraId="44188537" w14:textId="77777777" w:rsidR="00F871AE" w:rsidRPr="007B58D9" w:rsidRDefault="00F871AE" w:rsidP="004F1D18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2006</w:t>
            </w:r>
          </w:p>
        </w:tc>
      </w:tr>
      <w:tr w:rsidR="00F871AE" w:rsidRPr="007B58D9" w14:paraId="340E63F2" w14:textId="77777777" w:rsidTr="004F1D18">
        <w:trPr>
          <w:trHeight w:val="320"/>
        </w:trPr>
        <w:tc>
          <w:tcPr>
            <w:tcW w:w="1261" w:type="dxa"/>
            <w:shd w:val="clear" w:color="auto" w:fill="auto"/>
            <w:noWrap/>
            <w:vAlign w:val="bottom"/>
          </w:tcPr>
          <w:p w14:paraId="5D21AF72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Karnick (2007)</w:t>
            </w:r>
          </w:p>
        </w:tc>
        <w:tc>
          <w:tcPr>
            <w:tcW w:w="7164" w:type="dxa"/>
            <w:shd w:val="clear" w:color="auto" w:fill="auto"/>
            <w:noWrap/>
            <w:vAlign w:val="bottom"/>
          </w:tcPr>
          <w:p w14:paraId="705494D5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The pediatric asthma intervention: A comprehensive cost-effective approach to asthma management in a disadvantaged inner-city community</w:t>
            </w:r>
          </w:p>
        </w:tc>
        <w:tc>
          <w:tcPr>
            <w:tcW w:w="750" w:type="dxa"/>
            <w:shd w:val="clear" w:color="auto" w:fill="auto"/>
            <w:noWrap/>
            <w:vAlign w:val="bottom"/>
          </w:tcPr>
          <w:p w14:paraId="77DEA936" w14:textId="77777777" w:rsidR="00F871AE" w:rsidRPr="007B58D9" w:rsidRDefault="00F871AE" w:rsidP="004F1D18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2007</w:t>
            </w:r>
          </w:p>
        </w:tc>
      </w:tr>
      <w:tr w:rsidR="00F871AE" w:rsidRPr="007B58D9" w14:paraId="1255B5D8" w14:textId="77777777" w:rsidTr="004F1D18">
        <w:trPr>
          <w:trHeight w:val="320"/>
        </w:trPr>
        <w:tc>
          <w:tcPr>
            <w:tcW w:w="1261" w:type="dxa"/>
            <w:shd w:val="clear" w:color="auto" w:fill="auto"/>
            <w:noWrap/>
            <w:vAlign w:val="bottom"/>
          </w:tcPr>
          <w:p w14:paraId="271D00F9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Kelley (2020)</w:t>
            </w:r>
          </w:p>
        </w:tc>
        <w:tc>
          <w:tcPr>
            <w:tcW w:w="7164" w:type="dxa"/>
            <w:shd w:val="clear" w:color="auto" w:fill="auto"/>
            <w:noWrap/>
            <w:vAlign w:val="bottom"/>
          </w:tcPr>
          <w:p w14:paraId="1EBB23EE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PATIENT NAVIGATION TO REDUCE EMERGENCY DEPARTMENT (ED) UTILIZATION AMONG MEDICAID INSURED, FREQUENT ED USERS: A RANDOMIZED CONTROLLED TRIAL</w:t>
            </w:r>
          </w:p>
        </w:tc>
        <w:tc>
          <w:tcPr>
            <w:tcW w:w="750" w:type="dxa"/>
            <w:shd w:val="clear" w:color="auto" w:fill="auto"/>
            <w:noWrap/>
            <w:vAlign w:val="bottom"/>
          </w:tcPr>
          <w:p w14:paraId="0C5E2247" w14:textId="77777777" w:rsidR="00F871AE" w:rsidRPr="007B58D9" w:rsidRDefault="00F871AE" w:rsidP="004F1D18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2020</w:t>
            </w:r>
          </w:p>
        </w:tc>
      </w:tr>
      <w:tr w:rsidR="00F871AE" w:rsidRPr="007B58D9" w14:paraId="6A15DC47" w14:textId="77777777" w:rsidTr="004F1D18">
        <w:trPr>
          <w:trHeight w:val="320"/>
        </w:trPr>
        <w:tc>
          <w:tcPr>
            <w:tcW w:w="1261" w:type="dxa"/>
            <w:shd w:val="clear" w:color="auto" w:fill="auto"/>
            <w:noWrap/>
            <w:vAlign w:val="bottom"/>
          </w:tcPr>
          <w:p w14:paraId="7D2DCDD9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Kelly (2000)</w:t>
            </w:r>
          </w:p>
        </w:tc>
        <w:tc>
          <w:tcPr>
            <w:tcW w:w="7164" w:type="dxa"/>
            <w:shd w:val="clear" w:color="auto" w:fill="auto"/>
            <w:noWrap/>
            <w:vAlign w:val="bottom"/>
          </w:tcPr>
          <w:p w14:paraId="613EE861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Outcomes evaluation of a comprehensive intervention program for asthmatic children enrolled in Medicaid</w:t>
            </w:r>
          </w:p>
        </w:tc>
        <w:tc>
          <w:tcPr>
            <w:tcW w:w="750" w:type="dxa"/>
            <w:shd w:val="clear" w:color="auto" w:fill="auto"/>
            <w:noWrap/>
            <w:vAlign w:val="bottom"/>
          </w:tcPr>
          <w:p w14:paraId="4565B677" w14:textId="77777777" w:rsidR="00F871AE" w:rsidRPr="007B58D9" w:rsidRDefault="00F871AE" w:rsidP="004F1D18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2000</w:t>
            </w:r>
          </w:p>
        </w:tc>
      </w:tr>
      <w:tr w:rsidR="00F871AE" w:rsidRPr="007B58D9" w14:paraId="1E6DC04D" w14:textId="77777777" w:rsidTr="004F1D18">
        <w:trPr>
          <w:trHeight w:val="320"/>
        </w:trPr>
        <w:tc>
          <w:tcPr>
            <w:tcW w:w="1261" w:type="dxa"/>
            <w:shd w:val="clear" w:color="auto" w:fill="auto"/>
            <w:noWrap/>
            <w:vAlign w:val="bottom"/>
          </w:tcPr>
          <w:p w14:paraId="63B082F5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Kercsmar (2017)</w:t>
            </w:r>
          </w:p>
        </w:tc>
        <w:tc>
          <w:tcPr>
            <w:tcW w:w="7164" w:type="dxa"/>
            <w:shd w:val="clear" w:color="auto" w:fill="auto"/>
            <w:noWrap/>
            <w:vAlign w:val="bottom"/>
          </w:tcPr>
          <w:p w14:paraId="059CD1D1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Association of an Asthma Improvement Collaborative With Health Care Utilization in Medicaid-Insured Pediatric Patients in an Urban Community.</w:t>
            </w:r>
          </w:p>
        </w:tc>
        <w:tc>
          <w:tcPr>
            <w:tcW w:w="750" w:type="dxa"/>
            <w:shd w:val="clear" w:color="auto" w:fill="auto"/>
            <w:noWrap/>
            <w:vAlign w:val="bottom"/>
          </w:tcPr>
          <w:p w14:paraId="6C29E61C" w14:textId="77777777" w:rsidR="00F871AE" w:rsidRPr="007B58D9" w:rsidRDefault="00F871AE" w:rsidP="004F1D18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2017</w:t>
            </w:r>
          </w:p>
        </w:tc>
      </w:tr>
      <w:tr w:rsidR="00F871AE" w:rsidRPr="007B58D9" w14:paraId="5C5285D9" w14:textId="77777777" w:rsidTr="004F1D18">
        <w:trPr>
          <w:trHeight w:val="320"/>
        </w:trPr>
        <w:tc>
          <w:tcPr>
            <w:tcW w:w="1261" w:type="dxa"/>
            <w:shd w:val="clear" w:color="auto" w:fill="auto"/>
            <w:noWrap/>
            <w:vAlign w:val="bottom"/>
          </w:tcPr>
          <w:p w14:paraId="737714D3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Klinnert (2005)</w:t>
            </w:r>
          </w:p>
        </w:tc>
        <w:tc>
          <w:tcPr>
            <w:tcW w:w="7164" w:type="dxa"/>
            <w:shd w:val="clear" w:color="auto" w:fill="auto"/>
            <w:noWrap/>
            <w:vAlign w:val="bottom"/>
          </w:tcPr>
          <w:p w14:paraId="3A66CE1A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Short-term impact of a randomized multifaceted intervention for wheezing infants in low-income families</w:t>
            </w:r>
          </w:p>
        </w:tc>
        <w:tc>
          <w:tcPr>
            <w:tcW w:w="750" w:type="dxa"/>
            <w:shd w:val="clear" w:color="auto" w:fill="auto"/>
            <w:noWrap/>
            <w:vAlign w:val="bottom"/>
          </w:tcPr>
          <w:p w14:paraId="14FD8135" w14:textId="77777777" w:rsidR="00F871AE" w:rsidRPr="007B58D9" w:rsidRDefault="00F871AE" w:rsidP="004F1D18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2005</w:t>
            </w:r>
          </w:p>
        </w:tc>
      </w:tr>
      <w:tr w:rsidR="00F871AE" w:rsidRPr="007B58D9" w14:paraId="3B50BAA9" w14:textId="77777777" w:rsidTr="004F1D18">
        <w:trPr>
          <w:trHeight w:val="320"/>
        </w:trPr>
        <w:tc>
          <w:tcPr>
            <w:tcW w:w="1261" w:type="dxa"/>
            <w:shd w:val="clear" w:color="auto" w:fill="auto"/>
            <w:noWrap/>
            <w:vAlign w:val="bottom"/>
          </w:tcPr>
          <w:p w14:paraId="64E5CD7E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Lu (2011)</w:t>
            </w:r>
          </w:p>
        </w:tc>
        <w:tc>
          <w:tcPr>
            <w:tcW w:w="7164" w:type="dxa"/>
            <w:shd w:val="clear" w:color="auto" w:fill="auto"/>
            <w:noWrap/>
            <w:vAlign w:val="bottom"/>
          </w:tcPr>
          <w:p w14:paraId="5F0937AF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Association Between Prior Authorization for Medications and Health Service Use by Medicaid Patients With Bipolar Disorder</w:t>
            </w:r>
          </w:p>
        </w:tc>
        <w:tc>
          <w:tcPr>
            <w:tcW w:w="750" w:type="dxa"/>
            <w:shd w:val="clear" w:color="auto" w:fill="auto"/>
            <w:noWrap/>
            <w:vAlign w:val="bottom"/>
          </w:tcPr>
          <w:p w14:paraId="7FAA1767" w14:textId="77777777" w:rsidR="00F871AE" w:rsidRPr="007B58D9" w:rsidRDefault="00F871AE" w:rsidP="004F1D18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2011</w:t>
            </w:r>
          </w:p>
        </w:tc>
      </w:tr>
      <w:tr w:rsidR="00F871AE" w:rsidRPr="007B58D9" w14:paraId="1CF52251" w14:textId="77777777" w:rsidTr="004F1D18">
        <w:trPr>
          <w:trHeight w:val="320"/>
        </w:trPr>
        <w:tc>
          <w:tcPr>
            <w:tcW w:w="1261" w:type="dxa"/>
            <w:shd w:val="clear" w:color="auto" w:fill="auto"/>
            <w:noWrap/>
            <w:vAlign w:val="bottom"/>
          </w:tcPr>
          <w:p w14:paraId="2315C322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Mackinney (2013)</w:t>
            </w:r>
          </w:p>
        </w:tc>
        <w:tc>
          <w:tcPr>
            <w:tcW w:w="7164" w:type="dxa"/>
            <w:shd w:val="clear" w:color="auto" w:fill="auto"/>
            <w:noWrap/>
            <w:vAlign w:val="bottom"/>
          </w:tcPr>
          <w:p w14:paraId="14EBABBF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Does providing care for uninsured patients decrease emergency room visits and hospitalizations?.</w:t>
            </w:r>
          </w:p>
        </w:tc>
        <w:tc>
          <w:tcPr>
            <w:tcW w:w="750" w:type="dxa"/>
            <w:shd w:val="clear" w:color="auto" w:fill="auto"/>
            <w:noWrap/>
            <w:vAlign w:val="bottom"/>
          </w:tcPr>
          <w:p w14:paraId="3028814D" w14:textId="77777777" w:rsidR="00F871AE" w:rsidRPr="007B58D9" w:rsidRDefault="00F871AE" w:rsidP="004F1D18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2013</w:t>
            </w:r>
          </w:p>
        </w:tc>
      </w:tr>
      <w:tr w:rsidR="00F871AE" w:rsidRPr="007B58D9" w14:paraId="69EB9854" w14:textId="77777777" w:rsidTr="004F1D18">
        <w:trPr>
          <w:trHeight w:val="320"/>
        </w:trPr>
        <w:tc>
          <w:tcPr>
            <w:tcW w:w="1261" w:type="dxa"/>
            <w:shd w:val="clear" w:color="auto" w:fill="auto"/>
            <w:noWrap/>
            <w:vAlign w:val="bottom"/>
          </w:tcPr>
          <w:p w14:paraId="033251E0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Matone (2012)</w:t>
            </w:r>
          </w:p>
        </w:tc>
        <w:tc>
          <w:tcPr>
            <w:tcW w:w="7164" w:type="dxa"/>
            <w:shd w:val="clear" w:color="auto" w:fill="auto"/>
            <w:noWrap/>
            <w:vAlign w:val="bottom"/>
          </w:tcPr>
          <w:p w14:paraId="3C7BA6B0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Emergency department visits and hospitalizations for injuries among infants and children following statewide implementation of a home visitation model</w:t>
            </w:r>
          </w:p>
        </w:tc>
        <w:tc>
          <w:tcPr>
            <w:tcW w:w="750" w:type="dxa"/>
            <w:shd w:val="clear" w:color="auto" w:fill="auto"/>
            <w:noWrap/>
            <w:vAlign w:val="bottom"/>
          </w:tcPr>
          <w:p w14:paraId="6EB67D23" w14:textId="77777777" w:rsidR="00F871AE" w:rsidRPr="007B58D9" w:rsidRDefault="00F871AE" w:rsidP="004F1D18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2012</w:t>
            </w:r>
          </w:p>
        </w:tc>
      </w:tr>
      <w:tr w:rsidR="00F871AE" w:rsidRPr="007B58D9" w14:paraId="05C54602" w14:textId="77777777" w:rsidTr="004F1D18">
        <w:trPr>
          <w:trHeight w:val="320"/>
        </w:trPr>
        <w:tc>
          <w:tcPr>
            <w:tcW w:w="1261" w:type="dxa"/>
            <w:shd w:val="clear" w:color="auto" w:fill="auto"/>
            <w:noWrap/>
            <w:vAlign w:val="bottom"/>
          </w:tcPr>
          <w:p w14:paraId="0E3FCF05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Murray (2007)</w:t>
            </w:r>
          </w:p>
        </w:tc>
        <w:tc>
          <w:tcPr>
            <w:tcW w:w="7164" w:type="dxa"/>
            <w:shd w:val="clear" w:color="auto" w:fill="auto"/>
            <w:noWrap/>
            <w:vAlign w:val="bottom"/>
          </w:tcPr>
          <w:p w14:paraId="40F5BA00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Pharmacist intervention to improve medication adherence in heart failure: a randomized trial</w:t>
            </w:r>
          </w:p>
        </w:tc>
        <w:tc>
          <w:tcPr>
            <w:tcW w:w="750" w:type="dxa"/>
            <w:shd w:val="clear" w:color="auto" w:fill="auto"/>
            <w:noWrap/>
            <w:vAlign w:val="bottom"/>
          </w:tcPr>
          <w:p w14:paraId="2DED5AE8" w14:textId="77777777" w:rsidR="00F871AE" w:rsidRPr="007B58D9" w:rsidRDefault="00F871AE" w:rsidP="004F1D18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2007</w:t>
            </w:r>
          </w:p>
        </w:tc>
      </w:tr>
      <w:tr w:rsidR="00F871AE" w:rsidRPr="007B58D9" w14:paraId="363B5DEF" w14:textId="77777777" w:rsidTr="004F1D18">
        <w:trPr>
          <w:trHeight w:val="320"/>
        </w:trPr>
        <w:tc>
          <w:tcPr>
            <w:tcW w:w="1261" w:type="dxa"/>
            <w:shd w:val="clear" w:color="auto" w:fill="auto"/>
            <w:noWrap/>
            <w:vAlign w:val="bottom"/>
          </w:tcPr>
          <w:p w14:paraId="7C1B7864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Nelson (2011)</w:t>
            </w:r>
          </w:p>
        </w:tc>
        <w:tc>
          <w:tcPr>
            <w:tcW w:w="7164" w:type="dxa"/>
            <w:shd w:val="clear" w:color="auto" w:fill="auto"/>
            <w:noWrap/>
            <w:vAlign w:val="bottom"/>
          </w:tcPr>
          <w:p w14:paraId="44E680F9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A randomized controlled trial of parental asthma coaching to improve outcomes among urban minority children.</w:t>
            </w:r>
          </w:p>
        </w:tc>
        <w:tc>
          <w:tcPr>
            <w:tcW w:w="750" w:type="dxa"/>
            <w:shd w:val="clear" w:color="auto" w:fill="auto"/>
            <w:noWrap/>
            <w:vAlign w:val="bottom"/>
          </w:tcPr>
          <w:p w14:paraId="59EEB8FB" w14:textId="77777777" w:rsidR="00F871AE" w:rsidRPr="007B58D9" w:rsidRDefault="00F871AE" w:rsidP="004F1D18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2011</w:t>
            </w:r>
          </w:p>
        </w:tc>
      </w:tr>
      <w:tr w:rsidR="00F871AE" w:rsidRPr="007B58D9" w14:paraId="5E52A71A" w14:textId="77777777" w:rsidTr="004F1D18">
        <w:trPr>
          <w:trHeight w:val="320"/>
        </w:trPr>
        <w:tc>
          <w:tcPr>
            <w:tcW w:w="1261" w:type="dxa"/>
            <w:shd w:val="clear" w:color="auto" w:fill="auto"/>
            <w:noWrap/>
            <w:vAlign w:val="bottom"/>
          </w:tcPr>
          <w:p w14:paraId="1E8F711E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Nelson (2021)</w:t>
            </w:r>
          </w:p>
        </w:tc>
        <w:tc>
          <w:tcPr>
            <w:tcW w:w="7164" w:type="dxa"/>
            <w:shd w:val="clear" w:color="auto" w:fill="auto"/>
            <w:noWrap/>
            <w:vAlign w:val="bottom"/>
          </w:tcPr>
          <w:p w14:paraId="7FF356D3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Environmental Health Consults in Children Hospitalized with Respiratory Infections</w:t>
            </w:r>
          </w:p>
        </w:tc>
        <w:tc>
          <w:tcPr>
            <w:tcW w:w="750" w:type="dxa"/>
            <w:shd w:val="clear" w:color="auto" w:fill="auto"/>
            <w:noWrap/>
            <w:vAlign w:val="bottom"/>
          </w:tcPr>
          <w:p w14:paraId="3556CF12" w14:textId="77777777" w:rsidR="00F871AE" w:rsidRPr="007B58D9" w:rsidRDefault="00F871AE" w:rsidP="004F1D18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2021</w:t>
            </w:r>
          </w:p>
        </w:tc>
      </w:tr>
      <w:tr w:rsidR="00F871AE" w:rsidRPr="007B58D9" w14:paraId="3DF20056" w14:textId="77777777" w:rsidTr="004F1D18">
        <w:trPr>
          <w:trHeight w:val="320"/>
        </w:trPr>
        <w:tc>
          <w:tcPr>
            <w:tcW w:w="1261" w:type="dxa"/>
            <w:shd w:val="clear" w:color="auto" w:fill="auto"/>
            <w:noWrap/>
            <w:vAlign w:val="bottom"/>
          </w:tcPr>
          <w:p w14:paraId="23E167D0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Ni (2017)</w:t>
            </w:r>
          </w:p>
        </w:tc>
        <w:tc>
          <w:tcPr>
            <w:tcW w:w="7164" w:type="dxa"/>
            <w:shd w:val="clear" w:color="auto" w:fill="auto"/>
            <w:noWrap/>
            <w:vAlign w:val="bottom"/>
          </w:tcPr>
          <w:p w14:paraId="19586876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Impact of a pharmacy-based transitional care program on hospital readmissions.</w:t>
            </w:r>
          </w:p>
        </w:tc>
        <w:tc>
          <w:tcPr>
            <w:tcW w:w="750" w:type="dxa"/>
            <w:shd w:val="clear" w:color="auto" w:fill="auto"/>
            <w:noWrap/>
            <w:vAlign w:val="bottom"/>
          </w:tcPr>
          <w:p w14:paraId="6FAC3ECC" w14:textId="77777777" w:rsidR="00F871AE" w:rsidRPr="007B58D9" w:rsidRDefault="00F871AE" w:rsidP="004F1D18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2017</w:t>
            </w:r>
          </w:p>
        </w:tc>
      </w:tr>
      <w:tr w:rsidR="00F871AE" w:rsidRPr="007B58D9" w14:paraId="07017223" w14:textId="77777777" w:rsidTr="004F1D18">
        <w:trPr>
          <w:trHeight w:val="320"/>
        </w:trPr>
        <w:tc>
          <w:tcPr>
            <w:tcW w:w="1261" w:type="dxa"/>
            <w:shd w:val="clear" w:color="auto" w:fill="auto"/>
            <w:noWrap/>
            <w:vAlign w:val="bottom"/>
          </w:tcPr>
          <w:p w14:paraId="0803B033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Rothkopf (2011)</w:t>
            </w:r>
          </w:p>
        </w:tc>
        <w:tc>
          <w:tcPr>
            <w:tcW w:w="7164" w:type="dxa"/>
            <w:shd w:val="clear" w:color="auto" w:fill="auto"/>
            <w:noWrap/>
            <w:vAlign w:val="bottom"/>
          </w:tcPr>
          <w:p w14:paraId="108B368C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Medicaid patients seen at federally qualified health centers use hospital services less than those seen by private providers.</w:t>
            </w:r>
          </w:p>
        </w:tc>
        <w:tc>
          <w:tcPr>
            <w:tcW w:w="750" w:type="dxa"/>
            <w:shd w:val="clear" w:color="auto" w:fill="auto"/>
            <w:noWrap/>
            <w:vAlign w:val="bottom"/>
          </w:tcPr>
          <w:p w14:paraId="47B85E2B" w14:textId="77777777" w:rsidR="00F871AE" w:rsidRPr="007B58D9" w:rsidRDefault="00F871AE" w:rsidP="004F1D18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2011</w:t>
            </w:r>
          </w:p>
        </w:tc>
      </w:tr>
      <w:tr w:rsidR="00F871AE" w:rsidRPr="007B58D9" w14:paraId="228FFC5B" w14:textId="77777777" w:rsidTr="004F1D18">
        <w:trPr>
          <w:trHeight w:val="320"/>
        </w:trPr>
        <w:tc>
          <w:tcPr>
            <w:tcW w:w="1261" w:type="dxa"/>
            <w:shd w:val="clear" w:color="auto" w:fill="auto"/>
            <w:noWrap/>
            <w:vAlign w:val="bottom"/>
          </w:tcPr>
          <w:p w14:paraId="5D846C60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Saloner (2020)</w:t>
            </w:r>
          </w:p>
        </w:tc>
        <w:tc>
          <w:tcPr>
            <w:tcW w:w="7164" w:type="dxa"/>
            <w:shd w:val="clear" w:color="auto" w:fill="auto"/>
            <w:noWrap/>
            <w:vAlign w:val="bottom"/>
          </w:tcPr>
          <w:p w14:paraId="3C3E798A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Specialty Substance Use Disorder Treatment Admissions Steadily Increased In The Four Years After Medicaid Expansion.</w:t>
            </w:r>
          </w:p>
        </w:tc>
        <w:tc>
          <w:tcPr>
            <w:tcW w:w="750" w:type="dxa"/>
            <w:shd w:val="clear" w:color="auto" w:fill="auto"/>
            <w:noWrap/>
            <w:vAlign w:val="bottom"/>
          </w:tcPr>
          <w:p w14:paraId="43C974BB" w14:textId="77777777" w:rsidR="00F871AE" w:rsidRPr="007B58D9" w:rsidRDefault="00F871AE" w:rsidP="004F1D18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2020</w:t>
            </w:r>
          </w:p>
        </w:tc>
      </w:tr>
      <w:tr w:rsidR="00F871AE" w:rsidRPr="007B58D9" w14:paraId="24F8C3D1" w14:textId="77777777" w:rsidTr="004F1D18">
        <w:trPr>
          <w:trHeight w:val="320"/>
        </w:trPr>
        <w:tc>
          <w:tcPr>
            <w:tcW w:w="1261" w:type="dxa"/>
            <w:shd w:val="clear" w:color="auto" w:fill="auto"/>
            <w:noWrap/>
            <w:vAlign w:val="bottom"/>
          </w:tcPr>
          <w:p w14:paraId="08D10169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Scheeres (2020)</w:t>
            </w:r>
          </w:p>
        </w:tc>
        <w:tc>
          <w:tcPr>
            <w:tcW w:w="7164" w:type="dxa"/>
            <w:shd w:val="clear" w:color="auto" w:fill="auto"/>
            <w:noWrap/>
            <w:vAlign w:val="bottom"/>
          </w:tcPr>
          <w:p w14:paraId="552FBE28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Changes in voluntary admission and restraint use after a comprehensive tobacco-free policy in inpatient psychiatric health facilities.</w:t>
            </w:r>
          </w:p>
        </w:tc>
        <w:tc>
          <w:tcPr>
            <w:tcW w:w="750" w:type="dxa"/>
            <w:shd w:val="clear" w:color="auto" w:fill="auto"/>
            <w:noWrap/>
            <w:vAlign w:val="bottom"/>
          </w:tcPr>
          <w:p w14:paraId="239EFA65" w14:textId="77777777" w:rsidR="00F871AE" w:rsidRPr="007B58D9" w:rsidRDefault="00F871AE" w:rsidP="004F1D18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2020</w:t>
            </w:r>
          </w:p>
        </w:tc>
      </w:tr>
      <w:tr w:rsidR="00F871AE" w:rsidRPr="007B58D9" w14:paraId="0BBB15B5" w14:textId="77777777" w:rsidTr="004F1D18">
        <w:trPr>
          <w:trHeight w:val="320"/>
        </w:trPr>
        <w:tc>
          <w:tcPr>
            <w:tcW w:w="1261" w:type="dxa"/>
            <w:shd w:val="clear" w:color="auto" w:fill="auto"/>
            <w:noWrap/>
            <w:vAlign w:val="bottom"/>
          </w:tcPr>
          <w:p w14:paraId="767CFB92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Scott (2011)</w:t>
            </w:r>
          </w:p>
        </w:tc>
        <w:tc>
          <w:tcPr>
            <w:tcW w:w="7164" w:type="dxa"/>
            <w:shd w:val="clear" w:color="auto" w:fill="auto"/>
            <w:noWrap/>
            <w:vAlign w:val="bottom"/>
          </w:tcPr>
          <w:p w14:paraId="33CBF74B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Achieving and maintaining asthma control in inner-city children</w:t>
            </w:r>
          </w:p>
        </w:tc>
        <w:tc>
          <w:tcPr>
            <w:tcW w:w="750" w:type="dxa"/>
            <w:shd w:val="clear" w:color="auto" w:fill="auto"/>
            <w:noWrap/>
            <w:vAlign w:val="bottom"/>
          </w:tcPr>
          <w:p w14:paraId="32DAB769" w14:textId="77777777" w:rsidR="00F871AE" w:rsidRPr="007B58D9" w:rsidRDefault="00F871AE" w:rsidP="004F1D18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2011</w:t>
            </w:r>
          </w:p>
        </w:tc>
      </w:tr>
      <w:tr w:rsidR="00F871AE" w:rsidRPr="007B58D9" w14:paraId="56F790AE" w14:textId="77777777" w:rsidTr="004F1D18">
        <w:trPr>
          <w:trHeight w:val="320"/>
        </w:trPr>
        <w:tc>
          <w:tcPr>
            <w:tcW w:w="1261" w:type="dxa"/>
            <w:shd w:val="clear" w:color="auto" w:fill="auto"/>
            <w:noWrap/>
            <w:vAlign w:val="bottom"/>
          </w:tcPr>
          <w:p w14:paraId="233C7D13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Shah (2011)</w:t>
            </w:r>
          </w:p>
        </w:tc>
        <w:tc>
          <w:tcPr>
            <w:tcW w:w="7164" w:type="dxa"/>
            <w:shd w:val="clear" w:color="auto" w:fill="auto"/>
            <w:noWrap/>
            <w:vAlign w:val="bottom"/>
          </w:tcPr>
          <w:p w14:paraId="6296FDD8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Evaluation of care management for the uninsured.</w:t>
            </w:r>
          </w:p>
        </w:tc>
        <w:tc>
          <w:tcPr>
            <w:tcW w:w="750" w:type="dxa"/>
            <w:shd w:val="clear" w:color="auto" w:fill="auto"/>
            <w:noWrap/>
            <w:vAlign w:val="bottom"/>
          </w:tcPr>
          <w:p w14:paraId="55952D4C" w14:textId="77777777" w:rsidR="00F871AE" w:rsidRPr="007B58D9" w:rsidRDefault="00F871AE" w:rsidP="004F1D18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2011</w:t>
            </w:r>
          </w:p>
        </w:tc>
      </w:tr>
      <w:tr w:rsidR="00F871AE" w:rsidRPr="007B58D9" w14:paraId="0F7DA02D" w14:textId="77777777" w:rsidTr="004F1D18">
        <w:trPr>
          <w:trHeight w:val="320"/>
        </w:trPr>
        <w:tc>
          <w:tcPr>
            <w:tcW w:w="1261" w:type="dxa"/>
            <w:shd w:val="clear" w:color="auto" w:fill="auto"/>
            <w:noWrap/>
            <w:vAlign w:val="bottom"/>
          </w:tcPr>
          <w:p w14:paraId="72763568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Shepard (2002)</w:t>
            </w:r>
          </w:p>
        </w:tc>
        <w:tc>
          <w:tcPr>
            <w:tcW w:w="7164" w:type="dxa"/>
            <w:shd w:val="clear" w:color="auto" w:fill="auto"/>
            <w:noWrap/>
            <w:vAlign w:val="bottom"/>
          </w:tcPr>
          <w:p w14:paraId="3BEBBA96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Managed care and the quality of substance abuse treatment.</w:t>
            </w:r>
          </w:p>
        </w:tc>
        <w:tc>
          <w:tcPr>
            <w:tcW w:w="750" w:type="dxa"/>
            <w:shd w:val="clear" w:color="auto" w:fill="auto"/>
            <w:noWrap/>
            <w:vAlign w:val="bottom"/>
          </w:tcPr>
          <w:p w14:paraId="5D61E43B" w14:textId="77777777" w:rsidR="00F871AE" w:rsidRPr="007B58D9" w:rsidRDefault="00F871AE" w:rsidP="004F1D18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2002</w:t>
            </w:r>
          </w:p>
        </w:tc>
      </w:tr>
      <w:tr w:rsidR="00F871AE" w:rsidRPr="007B58D9" w14:paraId="6DBB4C50" w14:textId="77777777" w:rsidTr="004F1D18">
        <w:trPr>
          <w:trHeight w:val="320"/>
        </w:trPr>
        <w:tc>
          <w:tcPr>
            <w:tcW w:w="1261" w:type="dxa"/>
            <w:shd w:val="clear" w:color="auto" w:fill="auto"/>
            <w:noWrap/>
            <w:vAlign w:val="bottom"/>
          </w:tcPr>
          <w:p w14:paraId="617691AC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Smith (2004)</w:t>
            </w:r>
          </w:p>
        </w:tc>
        <w:tc>
          <w:tcPr>
            <w:tcW w:w="7164" w:type="dxa"/>
            <w:shd w:val="clear" w:color="auto" w:fill="auto"/>
            <w:noWrap/>
            <w:vAlign w:val="bottom"/>
          </w:tcPr>
          <w:p w14:paraId="1CBF5D96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Improving follow-up for children with asthma after an acute emergency department visit</w:t>
            </w:r>
          </w:p>
        </w:tc>
        <w:tc>
          <w:tcPr>
            <w:tcW w:w="750" w:type="dxa"/>
            <w:shd w:val="clear" w:color="auto" w:fill="auto"/>
            <w:noWrap/>
            <w:vAlign w:val="bottom"/>
          </w:tcPr>
          <w:p w14:paraId="7475FEC2" w14:textId="77777777" w:rsidR="00F871AE" w:rsidRPr="007B58D9" w:rsidRDefault="00F871AE" w:rsidP="004F1D18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2004</w:t>
            </w:r>
          </w:p>
        </w:tc>
      </w:tr>
      <w:tr w:rsidR="00F871AE" w:rsidRPr="007B58D9" w14:paraId="02E9F12B" w14:textId="77777777" w:rsidTr="004F1D18">
        <w:trPr>
          <w:trHeight w:val="320"/>
        </w:trPr>
        <w:tc>
          <w:tcPr>
            <w:tcW w:w="1261" w:type="dxa"/>
            <w:shd w:val="clear" w:color="auto" w:fill="auto"/>
            <w:noWrap/>
            <w:vAlign w:val="bottom"/>
          </w:tcPr>
          <w:p w14:paraId="456B925F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Swaminathan (2020)</w:t>
            </w:r>
          </w:p>
        </w:tc>
        <w:tc>
          <w:tcPr>
            <w:tcW w:w="7164" w:type="dxa"/>
            <w:shd w:val="clear" w:color="auto" w:fill="auto"/>
            <w:noWrap/>
            <w:vAlign w:val="bottom"/>
          </w:tcPr>
          <w:p w14:paraId="4ADB2359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Association of Medicaid-Focused or Commercial Medicaid Managed Care Plan Type With Outpatient and Acute Care.</w:t>
            </w:r>
          </w:p>
        </w:tc>
        <w:tc>
          <w:tcPr>
            <w:tcW w:w="750" w:type="dxa"/>
            <w:shd w:val="clear" w:color="auto" w:fill="auto"/>
            <w:noWrap/>
            <w:vAlign w:val="bottom"/>
          </w:tcPr>
          <w:p w14:paraId="53E7E931" w14:textId="77777777" w:rsidR="00F871AE" w:rsidRPr="007B58D9" w:rsidRDefault="00F871AE" w:rsidP="004F1D18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2020</w:t>
            </w:r>
          </w:p>
        </w:tc>
      </w:tr>
      <w:tr w:rsidR="00F871AE" w:rsidRPr="007B58D9" w14:paraId="4AF4CF82" w14:textId="77777777" w:rsidTr="004F1D18">
        <w:trPr>
          <w:trHeight w:val="320"/>
        </w:trPr>
        <w:tc>
          <w:tcPr>
            <w:tcW w:w="1261" w:type="dxa"/>
            <w:shd w:val="clear" w:color="auto" w:fill="auto"/>
            <w:noWrap/>
            <w:vAlign w:val="bottom"/>
          </w:tcPr>
          <w:p w14:paraId="63D5B577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Szilagyi (2000)</w:t>
            </w:r>
          </w:p>
        </w:tc>
        <w:tc>
          <w:tcPr>
            <w:tcW w:w="7164" w:type="dxa"/>
            <w:shd w:val="clear" w:color="auto" w:fill="auto"/>
            <w:noWrap/>
            <w:vAlign w:val="bottom"/>
          </w:tcPr>
          <w:p w14:paraId="189F94F0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Evaluation of New York State's Child Health Plus: children who have asthma.</w:t>
            </w:r>
          </w:p>
        </w:tc>
        <w:tc>
          <w:tcPr>
            <w:tcW w:w="750" w:type="dxa"/>
            <w:shd w:val="clear" w:color="auto" w:fill="auto"/>
            <w:noWrap/>
            <w:vAlign w:val="bottom"/>
          </w:tcPr>
          <w:p w14:paraId="3D218B96" w14:textId="77777777" w:rsidR="00F871AE" w:rsidRPr="007B58D9" w:rsidRDefault="00F871AE" w:rsidP="004F1D18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2000</w:t>
            </w:r>
          </w:p>
        </w:tc>
      </w:tr>
      <w:tr w:rsidR="00F871AE" w:rsidRPr="007B58D9" w14:paraId="0E512247" w14:textId="77777777" w:rsidTr="004F1D18">
        <w:trPr>
          <w:trHeight w:val="320"/>
        </w:trPr>
        <w:tc>
          <w:tcPr>
            <w:tcW w:w="1261" w:type="dxa"/>
            <w:shd w:val="clear" w:color="auto" w:fill="auto"/>
            <w:noWrap/>
            <w:vAlign w:val="bottom"/>
          </w:tcPr>
          <w:p w14:paraId="2CC99C26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Szilagyi (2000)</w:t>
            </w:r>
          </w:p>
        </w:tc>
        <w:tc>
          <w:tcPr>
            <w:tcW w:w="7164" w:type="dxa"/>
            <w:shd w:val="clear" w:color="auto" w:fill="auto"/>
            <w:noWrap/>
            <w:vAlign w:val="bottom"/>
          </w:tcPr>
          <w:p w14:paraId="4D782330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Evaluation of a state health insurance program for low-income children: Implications for State Child Health Insurance Programs</w:t>
            </w:r>
          </w:p>
        </w:tc>
        <w:tc>
          <w:tcPr>
            <w:tcW w:w="750" w:type="dxa"/>
            <w:shd w:val="clear" w:color="auto" w:fill="auto"/>
            <w:noWrap/>
            <w:vAlign w:val="bottom"/>
          </w:tcPr>
          <w:p w14:paraId="14EAC9EC" w14:textId="77777777" w:rsidR="00F871AE" w:rsidRPr="007B58D9" w:rsidRDefault="00F871AE" w:rsidP="004F1D18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2000</w:t>
            </w:r>
          </w:p>
        </w:tc>
      </w:tr>
      <w:tr w:rsidR="00F871AE" w:rsidRPr="007B58D9" w14:paraId="0D5E9D45" w14:textId="77777777" w:rsidTr="004F1D18">
        <w:trPr>
          <w:trHeight w:val="320"/>
        </w:trPr>
        <w:tc>
          <w:tcPr>
            <w:tcW w:w="1261" w:type="dxa"/>
            <w:shd w:val="clear" w:color="auto" w:fill="auto"/>
            <w:noWrap/>
            <w:vAlign w:val="bottom"/>
          </w:tcPr>
          <w:p w14:paraId="599CB277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Szilagyi (2006)</w:t>
            </w:r>
          </w:p>
        </w:tc>
        <w:tc>
          <w:tcPr>
            <w:tcW w:w="7164" w:type="dxa"/>
            <w:shd w:val="clear" w:color="auto" w:fill="auto"/>
            <w:noWrap/>
            <w:vAlign w:val="bottom"/>
          </w:tcPr>
          <w:p w14:paraId="6B7773AB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Improved asthma care after enrollment in the state children's health insurance program in New York</w:t>
            </w:r>
          </w:p>
        </w:tc>
        <w:tc>
          <w:tcPr>
            <w:tcW w:w="750" w:type="dxa"/>
            <w:shd w:val="clear" w:color="auto" w:fill="auto"/>
            <w:noWrap/>
            <w:vAlign w:val="bottom"/>
          </w:tcPr>
          <w:p w14:paraId="609D4B4C" w14:textId="77777777" w:rsidR="00F871AE" w:rsidRPr="007B58D9" w:rsidRDefault="00F871AE" w:rsidP="004F1D18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2006</w:t>
            </w:r>
          </w:p>
        </w:tc>
      </w:tr>
      <w:tr w:rsidR="00F871AE" w:rsidRPr="007B58D9" w14:paraId="759AC034" w14:textId="77777777" w:rsidTr="004F1D18">
        <w:trPr>
          <w:trHeight w:val="320"/>
        </w:trPr>
        <w:tc>
          <w:tcPr>
            <w:tcW w:w="1261" w:type="dxa"/>
            <w:shd w:val="clear" w:color="auto" w:fill="auto"/>
            <w:noWrap/>
            <w:vAlign w:val="bottom"/>
          </w:tcPr>
          <w:p w14:paraId="01C420CF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lastRenderedPageBreak/>
              <w:t>Tabaei (2020)</w:t>
            </w:r>
          </w:p>
        </w:tc>
        <w:tc>
          <w:tcPr>
            <w:tcW w:w="7164" w:type="dxa"/>
            <w:shd w:val="clear" w:color="auto" w:fill="auto"/>
            <w:noWrap/>
            <w:vAlign w:val="bottom"/>
          </w:tcPr>
          <w:p w14:paraId="5C2B5647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Impact of a Telephonic Intervention to Improve Diabetes Control on Health Care Utilization and Cost for Adults in South Bronx, New York</w:t>
            </w:r>
          </w:p>
        </w:tc>
        <w:tc>
          <w:tcPr>
            <w:tcW w:w="750" w:type="dxa"/>
            <w:shd w:val="clear" w:color="auto" w:fill="auto"/>
            <w:noWrap/>
            <w:vAlign w:val="bottom"/>
          </w:tcPr>
          <w:p w14:paraId="0599BAAA" w14:textId="77777777" w:rsidR="00F871AE" w:rsidRPr="007B58D9" w:rsidRDefault="00F871AE" w:rsidP="004F1D18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2020</w:t>
            </w:r>
          </w:p>
        </w:tc>
      </w:tr>
      <w:tr w:rsidR="00F871AE" w:rsidRPr="007B58D9" w14:paraId="508CEC5E" w14:textId="77777777" w:rsidTr="004F1D18">
        <w:trPr>
          <w:trHeight w:val="320"/>
        </w:trPr>
        <w:tc>
          <w:tcPr>
            <w:tcW w:w="1261" w:type="dxa"/>
            <w:shd w:val="clear" w:color="auto" w:fill="auto"/>
            <w:noWrap/>
            <w:vAlign w:val="bottom"/>
          </w:tcPr>
          <w:p w14:paraId="4CCC90C9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Unruh (2013)</w:t>
            </w:r>
          </w:p>
        </w:tc>
        <w:tc>
          <w:tcPr>
            <w:tcW w:w="7164" w:type="dxa"/>
            <w:shd w:val="clear" w:color="auto" w:fill="auto"/>
            <w:noWrap/>
            <w:vAlign w:val="bottom"/>
          </w:tcPr>
          <w:p w14:paraId="5EDB5FA3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Medicaid bed-hold policies and hospitalization of long-stay nursing home residents.</w:t>
            </w:r>
          </w:p>
        </w:tc>
        <w:tc>
          <w:tcPr>
            <w:tcW w:w="750" w:type="dxa"/>
            <w:shd w:val="clear" w:color="auto" w:fill="auto"/>
            <w:noWrap/>
            <w:vAlign w:val="bottom"/>
          </w:tcPr>
          <w:p w14:paraId="20F0CA48" w14:textId="77777777" w:rsidR="00F871AE" w:rsidRPr="007B58D9" w:rsidRDefault="00F871AE" w:rsidP="004F1D18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2013</w:t>
            </w:r>
          </w:p>
        </w:tc>
      </w:tr>
      <w:tr w:rsidR="00F871AE" w:rsidRPr="007B58D9" w14:paraId="6D6014AF" w14:textId="77777777" w:rsidTr="004F1D18">
        <w:trPr>
          <w:trHeight w:val="320"/>
        </w:trPr>
        <w:tc>
          <w:tcPr>
            <w:tcW w:w="1261" w:type="dxa"/>
            <w:shd w:val="clear" w:color="auto" w:fill="auto"/>
            <w:noWrap/>
            <w:vAlign w:val="bottom"/>
          </w:tcPr>
          <w:p w14:paraId="4954C58A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Valdovinos (2020)</w:t>
            </w:r>
          </w:p>
        </w:tc>
        <w:tc>
          <w:tcPr>
            <w:tcW w:w="7164" w:type="dxa"/>
            <w:shd w:val="clear" w:color="auto" w:fill="auto"/>
            <w:noWrap/>
            <w:vAlign w:val="bottom"/>
          </w:tcPr>
          <w:p w14:paraId="542B0E7B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The association of Medicaid expansion and racial/ethnic inequities in access, treatment, and outcomes for patients with acute myocardial infarction</w:t>
            </w:r>
          </w:p>
        </w:tc>
        <w:tc>
          <w:tcPr>
            <w:tcW w:w="750" w:type="dxa"/>
            <w:shd w:val="clear" w:color="auto" w:fill="auto"/>
            <w:noWrap/>
            <w:vAlign w:val="bottom"/>
          </w:tcPr>
          <w:p w14:paraId="12D76C3D" w14:textId="77777777" w:rsidR="00F871AE" w:rsidRPr="007B58D9" w:rsidRDefault="00F871AE" w:rsidP="004F1D18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2020</w:t>
            </w:r>
          </w:p>
        </w:tc>
      </w:tr>
      <w:tr w:rsidR="00F871AE" w:rsidRPr="007B58D9" w14:paraId="7E56B2F0" w14:textId="77777777" w:rsidTr="004F1D18">
        <w:trPr>
          <w:trHeight w:val="320"/>
        </w:trPr>
        <w:tc>
          <w:tcPr>
            <w:tcW w:w="1261" w:type="dxa"/>
            <w:shd w:val="clear" w:color="auto" w:fill="auto"/>
            <w:noWrap/>
            <w:vAlign w:val="bottom"/>
          </w:tcPr>
          <w:p w14:paraId="1A066414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Van Dorn (2010)</w:t>
            </w:r>
          </w:p>
        </w:tc>
        <w:tc>
          <w:tcPr>
            <w:tcW w:w="7164" w:type="dxa"/>
            <w:shd w:val="clear" w:color="auto" w:fill="auto"/>
            <w:noWrap/>
            <w:vAlign w:val="bottom"/>
          </w:tcPr>
          <w:p w14:paraId="023A1954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Continuing Medication and Hospitalization Outcomes After Assisted Outpatient Treatment in New York</w:t>
            </w:r>
          </w:p>
        </w:tc>
        <w:tc>
          <w:tcPr>
            <w:tcW w:w="750" w:type="dxa"/>
            <w:shd w:val="clear" w:color="auto" w:fill="auto"/>
            <w:noWrap/>
            <w:vAlign w:val="bottom"/>
          </w:tcPr>
          <w:p w14:paraId="09EA58A0" w14:textId="77777777" w:rsidR="00F871AE" w:rsidRPr="007B58D9" w:rsidRDefault="00F871AE" w:rsidP="004F1D18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2010</w:t>
            </w:r>
          </w:p>
        </w:tc>
      </w:tr>
      <w:tr w:rsidR="00F871AE" w:rsidRPr="007B58D9" w14:paraId="16CEDD84" w14:textId="77777777" w:rsidTr="004F1D18">
        <w:trPr>
          <w:trHeight w:val="320"/>
        </w:trPr>
        <w:tc>
          <w:tcPr>
            <w:tcW w:w="1261" w:type="dxa"/>
            <w:shd w:val="clear" w:color="auto" w:fill="auto"/>
            <w:noWrap/>
            <w:vAlign w:val="bottom"/>
          </w:tcPr>
          <w:p w14:paraId="5F1B9697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Vasan (2020)</w:t>
            </w:r>
          </w:p>
        </w:tc>
        <w:tc>
          <w:tcPr>
            <w:tcW w:w="7164" w:type="dxa"/>
            <w:shd w:val="clear" w:color="auto" w:fill="auto"/>
            <w:noWrap/>
            <w:vAlign w:val="bottom"/>
          </w:tcPr>
          <w:p w14:paraId="406D01B0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Effects of a standardized community health worker intervention on hospitalization among disadvantaged patients with multiple chronic conditions: A pooled analysis of three clinical trials</w:t>
            </w:r>
          </w:p>
        </w:tc>
        <w:tc>
          <w:tcPr>
            <w:tcW w:w="750" w:type="dxa"/>
            <w:shd w:val="clear" w:color="auto" w:fill="auto"/>
            <w:noWrap/>
            <w:vAlign w:val="bottom"/>
          </w:tcPr>
          <w:p w14:paraId="30E686D1" w14:textId="77777777" w:rsidR="00F871AE" w:rsidRPr="007B58D9" w:rsidRDefault="00F871AE" w:rsidP="004F1D18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2020</w:t>
            </w:r>
          </w:p>
        </w:tc>
      </w:tr>
      <w:tr w:rsidR="00F871AE" w:rsidRPr="007B58D9" w14:paraId="3EBC042A" w14:textId="77777777" w:rsidTr="004F1D18">
        <w:trPr>
          <w:trHeight w:val="320"/>
        </w:trPr>
        <w:tc>
          <w:tcPr>
            <w:tcW w:w="1261" w:type="dxa"/>
            <w:shd w:val="clear" w:color="auto" w:fill="auto"/>
            <w:noWrap/>
            <w:vAlign w:val="bottom"/>
          </w:tcPr>
          <w:p w14:paraId="1914BF69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Vohra (2018)</w:t>
            </w:r>
          </w:p>
        </w:tc>
        <w:tc>
          <w:tcPr>
            <w:tcW w:w="7164" w:type="dxa"/>
            <w:shd w:val="clear" w:color="auto" w:fill="auto"/>
            <w:noWrap/>
            <w:vAlign w:val="bottom"/>
          </w:tcPr>
          <w:p w14:paraId="4BFFEA4C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Community health workers reduce hospitalizations and emergency department visits for low-socioeconomic urban patients with heart failure</w:t>
            </w:r>
          </w:p>
        </w:tc>
        <w:tc>
          <w:tcPr>
            <w:tcW w:w="750" w:type="dxa"/>
            <w:shd w:val="clear" w:color="auto" w:fill="auto"/>
            <w:noWrap/>
            <w:vAlign w:val="bottom"/>
          </w:tcPr>
          <w:p w14:paraId="33CC4691" w14:textId="77777777" w:rsidR="00F871AE" w:rsidRPr="007B58D9" w:rsidRDefault="00F871AE" w:rsidP="004F1D18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2018</w:t>
            </w:r>
          </w:p>
        </w:tc>
      </w:tr>
      <w:tr w:rsidR="00F871AE" w:rsidRPr="007B58D9" w14:paraId="0127FA96" w14:textId="77777777" w:rsidTr="004F1D18">
        <w:trPr>
          <w:trHeight w:val="320"/>
        </w:trPr>
        <w:tc>
          <w:tcPr>
            <w:tcW w:w="1261" w:type="dxa"/>
            <w:shd w:val="clear" w:color="auto" w:fill="auto"/>
            <w:noWrap/>
            <w:vAlign w:val="bottom"/>
          </w:tcPr>
          <w:p w14:paraId="4DF890C7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Wilson (2001)</w:t>
            </w:r>
          </w:p>
        </w:tc>
        <w:tc>
          <w:tcPr>
            <w:tcW w:w="7164" w:type="dxa"/>
            <w:shd w:val="clear" w:color="auto" w:fill="auto"/>
            <w:noWrap/>
            <w:vAlign w:val="bottom"/>
          </w:tcPr>
          <w:p w14:paraId="53D7141C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A controlled trial of an environmental tobacco smoke reduction intervention in low-income children with asthma</w:t>
            </w:r>
          </w:p>
        </w:tc>
        <w:tc>
          <w:tcPr>
            <w:tcW w:w="750" w:type="dxa"/>
            <w:shd w:val="clear" w:color="auto" w:fill="auto"/>
            <w:noWrap/>
            <w:vAlign w:val="bottom"/>
          </w:tcPr>
          <w:p w14:paraId="7D2B4CA3" w14:textId="77777777" w:rsidR="00F871AE" w:rsidRPr="007B58D9" w:rsidRDefault="00F871AE" w:rsidP="004F1D18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2001</w:t>
            </w:r>
          </w:p>
        </w:tc>
      </w:tr>
      <w:tr w:rsidR="00F871AE" w:rsidRPr="007B58D9" w14:paraId="7D4E7546" w14:textId="77777777" w:rsidTr="004F1D18">
        <w:trPr>
          <w:trHeight w:val="320"/>
        </w:trPr>
        <w:tc>
          <w:tcPr>
            <w:tcW w:w="1261" w:type="dxa"/>
            <w:shd w:val="clear" w:color="auto" w:fill="auto"/>
            <w:noWrap/>
            <w:vAlign w:val="bottom"/>
          </w:tcPr>
          <w:p w14:paraId="75C4F939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Woods (2012)</w:t>
            </w:r>
          </w:p>
        </w:tc>
        <w:tc>
          <w:tcPr>
            <w:tcW w:w="7164" w:type="dxa"/>
            <w:shd w:val="clear" w:color="auto" w:fill="auto"/>
            <w:noWrap/>
            <w:vAlign w:val="bottom"/>
          </w:tcPr>
          <w:p w14:paraId="2099EA69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Community asthma initiative: evaluation of a quality improvement program for comprehensive asthma care.</w:t>
            </w:r>
          </w:p>
        </w:tc>
        <w:tc>
          <w:tcPr>
            <w:tcW w:w="750" w:type="dxa"/>
            <w:shd w:val="clear" w:color="auto" w:fill="auto"/>
            <w:noWrap/>
            <w:vAlign w:val="bottom"/>
          </w:tcPr>
          <w:p w14:paraId="4BC26FF9" w14:textId="77777777" w:rsidR="00F871AE" w:rsidRPr="007B58D9" w:rsidRDefault="00F871AE" w:rsidP="004F1D18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2012</w:t>
            </w:r>
          </w:p>
        </w:tc>
      </w:tr>
      <w:tr w:rsidR="00F871AE" w:rsidRPr="007B58D9" w14:paraId="1A5E9328" w14:textId="77777777" w:rsidTr="004F1D18">
        <w:trPr>
          <w:trHeight w:val="320"/>
        </w:trPr>
        <w:tc>
          <w:tcPr>
            <w:tcW w:w="1261" w:type="dxa"/>
            <w:shd w:val="clear" w:color="auto" w:fill="auto"/>
            <w:noWrap/>
            <w:vAlign w:val="bottom"/>
          </w:tcPr>
          <w:p w14:paraId="45F60C1E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Wu (2009)</w:t>
            </w:r>
          </w:p>
        </w:tc>
        <w:tc>
          <w:tcPr>
            <w:tcW w:w="7164" w:type="dxa"/>
            <w:shd w:val="clear" w:color="auto" w:fill="auto"/>
            <w:noWrap/>
            <w:vAlign w:val="bottom"/>
          </w:tcPr>
          <w:p w14:paraId="0B3BC753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Asthma self-assessment in a Medicaid population.</w:t>
            </w:r>
          </w:p>
        </w:tc>
        <w:tc>
          <w:tcPr>
            <w:tcW w:w="750" w:type="dxa"/>
            <w:shd w:val="clear" w:color="auto" w:fill="auto"/>
            <w:noWrap/>
            <w:vAlign w:val="bottom"/>
          </w:tcPr>
          <w:p w14:paraId="0F5A6843" w14:textId="77777777" w:rsidR="00F871AE" w:rsidRPr="007B58D9" w:rsidRDefault="00F871AE" w:rsidP="004F1D18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2009</w:t>
            </w:r>
          </w:p>
        </w:tc>
      </w:tr>
      <w:tr w:rsidR="00F871AE" w:rsidRPr="007B58D9" w14:paraId="05CC6529" w14:textId="77777777" w:rsidTr="004F1D18">
        <w:trPr>
          <w:trHeight w:val="320"/>
        </w:trPr>
        <w:tc>
          <w:tcPr>
            <w:tcW w:w="1261" w:type="dxa"/>
            <w:shd w:val="clear" w:color="auto" w:fill="auto"/>
            <w:noWrap/>
            <w:vAlign w:val="bottom"/>
          </w:tcPr>
          <w:p w14:paraId="39401D94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Zerzan (2007)</w:t>
            </w:r>
          </w:p>
        </w:tc>
        <w:tc>
          <w:tcPr>
            <w:tcW w:w="7164" w:type="dxa"/>
            <w:shd w:val="clear" w:color="auto" w:fill="auto"/>
            <w:noWrap/>
            <w:vAlign w:val="bottom"/>
          </w:tcPr>
          <w:p w14:paraId="6BBB8B82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The demise of oregon's medically needy program: Effects of losing prescription drug coverage</w:t>
            </w:r>
          </w:p>
        </w:tc>
        <w:tc>
          <w:tcPr>
            <w:tcW w:w="750" w:type="dxa"/>
            <w:shd w:val="clear" w:color="auto" w:fill="auto"/>
            <w:noWrap/>
            <w:vAlign w:val="bottom"/>
          </w:tcPr>
          <w:p w14:paraId="14E3E4C7" w14:textId="77777777" w:rsidR="00F871AE" w:rsidRPr="007B58D9" w:rsidRDefault="00F871AE" w:rsidP="004F1D18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2007</w:t>
            </w:r>
          </w:p>
        </w:tc>
      </w:tr>
      <w:tr w:rsidR="00F871AE" w:rsidRPr="007B58D9" w14:paraId="16E7BB9F" w14:textId="77777777" w:rsidTr="004F1D18">
        <w:trPr>
          <w:trHeight w:val="320"/>
        </w:trPr>
        <w:tc>
          <w:tcPr>
            <w:tcW w:w="1261" w:type="dxa"/>
            <w:shd w:val="clear" w:color="auto" w:fill="auto"/>
            <w:noWrap/>
            <w:vAlign w:val="bottom"/>
          </w:tcPr>
          <w:p w14:paraId="0D519896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Zogg (2019)</w:t>
            </w:r>
          </w:p>
        </w:tc>
        <w:tc>
          <w:tcPr>
            <w:tcW w:w="7164" w:type="dxa"/>
            <w:shd w:val="clear" w:color="auto" w:fill="auto"/>
            <w:noWrap/>
            <w:vAlign w:val="bottom"/>
          </w:tcPr>
          <w:p w14:paraId="0E5758EF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Impact of Affordable Care Act Insurance Expansion on Pre-Hospital Access to Care: Changes in Adult Perforated Appendix Admission Rates after Medicaid Expansion and the Dependent Coverage Provision.</w:t>
            </w:r>
          </w:p>
        </w:tc>
        <w:tc>
          <w:tcPr>
            <w:tcW w:w="750" w:type="dxa"/>
            <w:shd w:val="clear" w:color="auto" w:fill="auto"/>
            <w:noWrap/>
            <w:vAlign w:val="bottom"/>
          </w:tcPr>
          <w:p w14:paraId="47FB8345" w14:textId="77777777" w:rsidR="00F871AE" w:rsidRPr="007B58D9" w:rsidRDefault="00F871AE" w:rsidP="004F1D18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2019</w:t>
            </w:r>
          </w:p>
        </w:tc>
      </w:tr>
      <w:tr w:rsidR="00F871AE" w:rsidRPr="007B58D9" w14:paraId="06F2E298" w14:textId="77777777" w:rsidTr="004F1D18">
        <w:trPr>
          <w:trHeight w:val="320"/>
        </w:trPr>
        <w:tc>
          <w:tcPr>
            <w:tcW w:w="1261" w:type="dxa"/>
            <w:shd w:val="clear" w:color="auto" w:fill="auto"/>
            <w:noWrap/>
            <w:vAlign w:val="bottom"/>
          </w:tcPr>
          <w:p w14:paraId="53157629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Zolotor (2007)</w:t>
            </w:r>
          </w:p>
        </w:tc>
        <w:tc>
          <w:tcPr>
            <w:tcW w:w="7164" w:type="dxa"/>
            <w:shd w:val="clear" w:color="auto" w:fill="auto"/>
            <w:noWrap/>
            <w:vAlign w:val="bottom"/>
          </w:tcPr>
          <w:p w14:paraId="7962F3F5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Effectiveness of a practice-based, multimodal quality improvement intervention for gastroenteritis within a medicaid managed care network</w:t>
            </w:r>
          </w:p>
        </w:tc>
        <w:tc>
          <w:tcPr>
            <w:tcW w:w="750" w:type="dxa"/>
            <w:shd w:val="clear" w:color="auto" w:fill="auto"/>
            <w:noWrap/>
            <w:vAlign w:val="bottom"/>
          </w:tcPr>
          <w:p w14:paraId="643601E0" w14:textId="77777777" w:rsidR="00F871AE" w:rsidRPr="007B58D9" w:rsidRDefault="00F871AE" w:rsidP="004F1D18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7B58D9">
              <w:rPr>
                <w:rFonts w:ascii="Arial" w:hAnsi="Arial" w:cs="Arial"/>
                <w:sz w:val="15"/>
                <w:szCs w:val="15"/>
              </w:rPr>
              <w:t>2007</w:t>
            </w:r>
          </w:p>
        </w:tc>
      </w:tr>
      <w:tr w:rsidR="00F871AE" w:rsidRPr="007B58D9" w14:paraId="62A0067C" w14:textId="77777777" w:rsidTr="004F1D18">
        <w:trPr>
          <w:trHeight w:val="320"/>
        </w:trPr>
        <w:tc>
          <w:tcPr>
            <w:tcW w:w="1261" w:type="dxa"/>
            <w:shd w:val="clear" w:color="auto" w:fill="auto"/>
            <w:noWrap/>
            <w:vAlign w:val="bottom"/>
          </w:tcPr>
          <w:p w14:paraId="2EEB8A22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E26C89">
              <w:rPr>
                <w:rFonts w:ascii="Arial" w:hAnsi="Arial" w:cs="Arial"/>
                <w:sz w:val="15"/>
                <w:szCs w:val="15"/>
              </w:rPr>
              <w:t>Castriotta (2020)</w:t>
            </w:r>
          </w:p>
        </w:tc>
        <w:tc>
          <w:tcPr>
            <w:tcW w:w="7164" w:type="dxa"/>
            <w:shd w:val="clear" w:color="auto" w:fill="auto"/>
            <w:noWrap/>
            <w:vAlign w:val="bottom"/>
          </w:tcPr>
          <w:p w14:paraId="1D1EF493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E26C89">
              <w:rPr>
                <w:rFonts w:ascii="Arial" w:hAnsi="Arial" w:cs="Arial"/>
                <w:sz w:val="15"/>
                <w:szCs w:val="15"/>
              </w:rPr>
              <w:t>Measuring the impact of a social programme on healthcare: a 10-year retrospective cohort study in Trieste, Italy</w:t>
            </w:r>
          </w:p>
        </w:tc>
        <w:tc>
          <w:tcPr>
            <w:tcW w:w="750" w:type="dxa"/>
            <w:shd w:val="clear" w:color="auto" w:fill="auto"/>
            <w:noWrap/>
            <w:vAlign w:val="bottom"/>
          </w:tcPr>
          <w:p w14:paraId="4799640C" w14:textId="77777777" w:rsidR="00F871AE" w:rsidRPr="007B58D9" w:rsidRDefault="00F871AE" w:rsidP="004F1D18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E26C89">
              <w:rPr>
                <w:rFonts w:ascii="Arial" w:hAnsi="Arial" w:cs="Arial"/>
                <w:sz w:val="15"/>
                <w:szCs w:val="15"/>
              </w:rPr>
              <w:t>2020</w:t>
            </w:r>
          </w:p>
        </w:tc>
      </w:tr>
      <w:tr w:rsidR="00F871AE" w:rsidRPr="007B58D9" w14:paraId="69840FD9" w14:textId="77777777" w:rsidTr="004F1D18">
        <w:trPr>
          <w:trHeight w:val="320"/>
        </w:trPr>
        <w:tc>
          <w:tcPr>
            <w:tcW w:w="1261" w:type="dxa"/>
            <w:shd w:val="clear" w:color="auto" w:fill="auto"/>
            <w:noWrap/>
            <w:vAlign w:val="bottom"/>
          </w:tcPr>
          <w:p w14:paraId="3025B2FE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E26C89">
              <w:rPr>
                <w:rFonts w:ascii="Arial" w:hAnsi="Arial" w:cs="Arial"/>
                <w:sz w:val="15"/>
                <w:szCs w:val="15"/>
              </w:rPr>
              <w:t>Downing (2019)</w:t>
            </w:r>
          </w:p>
        </w:tc>
        <w:tc>
          <w:tcPr>
            <w:tcW w:w="7164" w:type="dxa"/>
            <w:shd w:val="clear" w:color="auto" w:fill="auto"/>
            <w:noWrap/>
            <w:vAlign w:val="bottom"/>
          </w:tcPr>
          <w:p w14:paraId="31507BFD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E26C89">
              <w:rPr>
                <w:rFonts w:ascii="Arial" w:hAnsi="Arial" w:cs="Arial"/>
                <w:sz w:val="15"/>
                <w:szCs w:val="15"/>
              </w:rPr>
              <w:t>Impact of a community-based cardiovascular disease service intervention in a highly deprived area</w:t>
            </w:r>
          </w:p>
        </w:tc>
        <w:tc>
          <w:tcPr>
            <w:tcW w:w="750" w:type="dxa"/>
            <w:shd w:val="clear" w:color="auto" w:fill="auto"/>
            <w:noWrap/>
            <w:vAlign w:val="bottom"/>
          </w:tcPr>
          <w:p w14:paraId="77B157D9" w14:textId="77777777" w:rsidR="00F871AE" w:rsidRPr="007B58D9" w:rsidRDefault="00F871AE" w:rsidP="004F1D18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E26C89">
              <w:rPr>
                <w:rFonts w:ascii="Arial" w:hAnsi="Arial" w:cs="Arial"/>
                <w:sz w:val="15"/>
                <w:szCs w:val="15"/>
              </w:rPr>
              <w:t>2019</w:t>
            </w:r>
          </w:p>
        </w:tc>
      </w:tr>
      <w:tr w:rsidR="00F871AE" w:rsidRPr="007B58D9" w14:paraId="374CAD8C" w14:textId="77777777" w:rsidTr="004F1D18">
        <w:trPr>
          <w:trHeight w:val="320"/>
        </w:trPr>
        <w:tc>
          <w:tcPr>
            <w:tcW w:w="1261" w:type="dxa"/>
            <w:shd w:val="clear" w:color="auto" w:fill="auto"/>
            <w:noWrap/>
            <w:vAlign w:val="bottom"/>
          </w:tcPr>
          <w:p w14:paraId="0A60E6F4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E26C89">
              <w:rPr>
                <w:rFonts w:ascii="Arial" w:hAnsi="Arial" w:cs="Arial"/>
                <w:sz w:val="15"/>
                <w:szCs w:val="15"/>
              </w:rPr>
              <w:t>Horwitz (2021)</w:t>
            </w:r>
          </w:p>
        </w:tc>
        <w:tc>
          <w:tcPr>
            <w:tcW w:w="7164" w:type="dxa"/>
            <w:shd w:val="clear" w:color="auto" w:fill="auto"/>
            <w:noWrap/>
            <w:vAlign w:val="bottom"/>
          </w:tcPr>
          <w:p w14:paraId="4288E06E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E26C89">
              <w:rPr>
                <w:rFonts w:ascii="Arial" w:hAnsi="Arial" w:cs="Arial"/>
                <w:sz w:val="15"/>
                <w:szCs w:val="15"/>
              </w:rPr>
              <w:t>The effect of a coaching program on asthma control and health care utilization in children with asthma</w:t>
            </w:r>
          </w:p>
        </w:tc>
        <w:tc>
          <w:tcPr>
            <w:tcW w:w="750" w:type="dxa"/>
            <w:shd w:val="clear" w:color="auto" w:fill="auto"/>
            <w:noWrap/>
            <w:vAlign w:val="bottom"/>
          </w:tcPr>
          <w:p w14:paraId="1816A1DF" w14:textId="77777777" w:rsidR="00F871AE" w:rsidRPr="007B58D9" w:rsidRDefault="00F871AE" w:rsidP="004F1D18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E26C89">
              <w:rPr>
                <w:rFonts w:ascii="Arial" w:hAnsi="Arial" w:cs="Arial"/>
                <w:sz w:val="15"/>
                <w:szCs w:val="15"/>
              </w:rPr>
              <w:t>2021</w:t>
            </w:r>
          </w:p>
        </w:tc>
      </w:tr>
      <w:tr w:rsidR="00F871AE" w:rsidRPr="007B58D9" w14:paraId="3BF94AAD" w14:textId="77777777" w:rsidTr="004F1D18">
        <w:trPr>
          <w:trHeight w:val="320"/>
        </w:trPr>
        <w:tc>
          <w:tcPr>
            <w:tcW w:w="1261" w:type="dxa"/>
            <w:shd w:val="clear" w:color="auto" w:fill="auto"/>
            <w:noWrap/>
            <w:vAlign w:val="bottom"/>
          </w:tcPr>
          <w:p w14:paraId="13AA9CEB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E26C89">
              <w:rPr>
                <w:rFonts w:ascii="Arial" w:hAnsi="Arial" w:cs="Arial"/>
                <w:sz w:val="15"/>
                <w:szCs w:val="15"/>
              </w:rPr>
              <w:t>Hwang (2011)</w:t>
            </w:r>
          </w:p>
        </w:tc>
        <w:tc>
          <w:tcPr>
            <w:tcW w:w="7164" w:type="dxa"/>
            <w:shd w:val="clear" w:color="auto" w:fill="auto"/>
            <w:noWrap/>
            <w:vAlign w:val="bottom"/>
          </w:tcPr>
          <w:p w14:paraId="13529AAC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E26C89">
              <w:rPr>
                <w:rFonts w:ascii="Arial" w:hAnsi="Arial" w:cs="Arial"/>
                <w:sz w:val="15"/>
                <w:szCs w:val="15"/>
              </w:rPr>
              <w:t>Health status, quality of life, residential stability, substance use, and health care utilization among adults applying to a supportive housing program</w:t>
            </w:r>
          </w:p>
        </w:tc>
        <w:tc>
          <w:tcPr>
            <w:tcW w:w="750" w:type="dxa"/>
            <w:shd w:val="clear" w:color="auto" w:fill="auto"/>
            <w:noWrap/>
            <w:vAlign w:val="bottom"/>
          </w:tcPr>
          <w:p w14:paraId="63046DE8" w14:textId="77777777" w:rsidR="00F871AE" w:rsidRPr="007B58D9" w:rsidRDefault="00F871AE" w:rsidP="004F1D18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E26C89">
              <w:rPr>
                <w:rFonts w:ascii="Arial" w:hAnsi="Arial" w:cs="Arial"/>
                <w:sz w:val="15"/>
                <w:szCs w:val="15"/>
              </w:rPr>
              <w:t>2011</w:t>
            </w:r>
          </w:p>
        </w:tc>
      </w:tr>
      <w:tr w:rsidR="00F871AE" w:rsidRPr="007B58D9" w14:paraId="79535B50" w14:textId="77777777" w:rsidTr="004F1D18">
        <w:trPr>
          <w:trHeight w:val="320"/>
        </w:trPr>
        <w:tc>
          <w:tcPr>
            <w:tcW w:w="1261" w:type="dxa"/>
            <w:shd w:val="clear" w:color="auto" w:fill="auto"/>
            <w:noWrap/>
            <w:vAlign w:val="bottom"/>
          </w:tcPr>
          <w:p w14:paraId="65B2B02D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E26C89">
              <w:rPr>
                <w:rFonts w:ascii="Arial" w:hAnsi="Arial" w:cs="Arial"/>
                <w:sz w:val="15"/>
                <w:szCs w:val="15"/>
              </w:rPr>
              <w:t>Somers (2013)</w:t>
            </w:r>
          </w:p>
        </w:tc>
        <w:tc>
          <w:tcPr>
            <w:tcW w:w="7164" w:type="dxa"/>
            <w:shd w:val="clear" w:color="auto" w:fill="auto"/>
            <w:noWrap/>
            <w:vAlign w:val="bottom"/>
          </w:tcPr>
          <w:p w14:paraId="131DACAE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E26C89">
              <w:rPr>
                <w:rFonts w:ascii="Arial" w:hAnsi="Arial" w:cs="Arial"/>
                <w:sz w:val="15"/>
                <w:szCs w:val="15"/>
              </w:rPr>
              <w:t>Vancouver At Home: pragmatic randomized trials investigating Housing First for homeless and mentally ill adults</w:t>
            </w:r>
          </w:p>
        </w:tc>
        <w:tc>
          <w:tcPr>
            <w:tcW w:w="750" w:type="dxa"/>
            <w:shd w:val="clear" w:color="auto" w:fill="auto"/>
            <w:noWrap/>
            <w:vAlign w:val="bottom"/>
          </w:tcPr>
          <w:p w14:paraId="74764C20" w14:textId="77777777" w:rsidR="00F871AE" w:rsidRPr="007B58D9" w:rsidRDefault="00F871AE" w:rsidP="004F1D18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E26C89">
              <w:rPr>
                <w:rFonts w:ascii="Arial" w:hAnsi="Arial" w:cs="Arial"/>
                <w:sz w:val="15"/>
                <w:szCs w:val="15"/>
              </w:rPr>
              <w:t>2013</w:t>
            </w:r>
          </w:p>
        </w:tc>
      </w:tr>
      <w:tr w:rsidR="00F871AE" w:rsidRPr="007B58D9" w14:paraId="1C0C4A0C" w14:textId="77777777" w:rsidTr="004F1D18">
        <w:trPr>
          <w:trHeight w:val="320"/>
        </w:trPr>
        <w:tc>
          <w:tcPr>
            <w:tcW w:w="1261" w:type="dxa"/>
            <w:shd w:val="clear" w:color="auto" w:fill="auto"/>
            <w:noWrap/>
            <w:vAlign w:val="bottom"/>
          </w:tcPr>
          <w:p w14:paraId="0DE2F74A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0A4317">
              <w:rPr>
                <w:rFonts w:ascii="Arial" w:hAnsi="Arial" w:cs="Arial"/>
                <w:sz w:val="15"/>
                <w:szCs w:val="15"/>
              </w:rPr>
              <w:t>Ferrer (2013)</w:t>
            </w:r>
          </w:p>
        </w:tc>
        <w:tc>
          <w:tcPr>
            <w:tcW w:w="7164" w:type="dxa"/>
            <w:shd w:val="clear" w:color="auto" w:fill="auto"/>
            <w:noWrap/>
            <w:vAlign w:val="bottom"/>
          </w:tcPr>
          <w:p w14:paraId="573582A9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0A4317">
              <w:rPr>
                <w:rFonts w:ascii="Arial" w:hAnsi="Arial" w:cs="Arial"/>
                <w:sz w:val="15"/>
                <w:szCs w:val="15"/>
              </w:rPr>
              <w:t>Advanced primary care in San Antonio: linking practice and community strategies to improve health - PubMed</w:t>
            </w:r>
          </w:p>
        </w:tc>
        <w:tc>
          <w:tcPr>
            <w:tcW w:w="750" w:type="dxa"/>
            <w:shd w:val="clear" w:color="auto" w:fill="auto"/>
            <w:noWrap/>
            <w:vAlign w:val="bottom"/>
          </w:tcPr>
          <w:p w14:paraId="3AE270C0" w14:textId="77777777" w:rsidR="00F871AE" w:rsidRPr="007B58D9" w:rsidRDefault="00F871AE" w:rsidP="004F1D18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0A4317">
              <w:rPr>
                <w:rFonts w:ascii="Arial" w:hAnsi="Arial" w:cs="Arial"/>
                <w:sz w:val="15"/>
                <w:szCs w:val="15"/>
              </w:rPr>
              <w:t>2013</w:t>
            </w:r>
          </w:p>
        </w:tc>
      </w:tr>
      <w:tr w:rsidR="00F871AE" w:rsidRPr="007B58D9" w14:paraId="7648C8AB" w14:textId="77777777" w:rsidTr="004F1D18">
        <w:trPr>
          <w:trHeight w:val="320"/>
        </w:trPr>
        <w:tc>
          <w:tcPr>
            <w:tcW w:w="1261" w:type="dxa"/>
            <w:shd w:val="clear" w:color="auto" w:fill="auto"/>
            <w:noWrap/>
            <w:vAlign w:val="bottom"/>
          </w:tcPr>
          <w:p w14:paraId="1E816F1A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0A4317">
              <w:rPr>
                <w:rFonts w:ascii="Arial" w:hAnsi="Arial" w:cs="Arial"/>
                <w:sz w:val="15"/>
                <w:szCs w:val="15"/>
              </w:rPr>
              <w:t>Bailey (2019)</w:t>
            </w:r>
          </w:p>
        </w:tc>
        <w:tc>
          <w:tcPr>
            <w:tcW w:w="7164" w:type="dxa"/>
            <w:shd w:val="clear" w:color="auto" w:fill="auto"/>
            <w:noWrap/>
            <w:vAlign w:val="bottom"/>
          </w:tcPr>
          <w:p w14:paraId="668FE985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0A4317">
              <w:rPr>
                <w:rFonts w:ascii="Arial" w:hAnsi="Arial" w:cs="Arial"/>
                <w:sz w:val="15"/>
                <w:szCs w:val="15"/>
              </w:rPr>
              <w:t>Effect of Intensive Interdisciplinary Transitional Care for High-Need, High-Cost Patients on Quality, Outcomes, and Costs: a Quasi-Experimental Study</w:t>
            </w:r>
          </w:p>
        </w:tc>
        <w:tc>
          <w:tcPr>
            <w:tcW w:w="750" w:type="dxa"/>
            <w:shd w:val="clear" w:color="auto" w:fill="auto"/>
            <w:noWrap/>
            <w:vAlign w:val="bottom"/>
          </w:tcPr>
          <w:p w14:paraId="39FE928C" w14:textId="77777777" w:rsidR="00F871AE" w:rsidRPr="007B58D9" w:rsidRDefault="00F871AE" w:rsidP="004F1D18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0A4317">
              <w:rPr>
                <w:rFonts w:ascii="Arial" w:hAnsi="Arial" w:cs="Arial"/>
                <w:sz w:val="15"/>
                <w:szCs w:val="15"/>
              </w:rPr>
              <w:t>2019</w:t>
            </w:r>
          </w:p>
        </w:tc>
      </w:tr>
      <w:tr w:rsidR="00F871AE" w:rsidRPr="007B58D9" w14:paraId="5E94CD5A" w14:textId="77777777" w:rsidTr="004F1D18">
        <w:trPr>
          <w:trHeight w:val="320"/>
        </w:trPr>
        <w:tc>
          <w:tcPr>
            <w:tcW w:w="1261" w:type="dxa"/>
            <w:shd w:val="clear" w:color="auto" w:fill="auto"/>
            <w:noWrap/>
            <w:vAlign w:val="bottom"/>
          </w:tcPr>
          <w:p w14:paraId="614730B8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0A4317">
              <w:rPr>
                <w:rFonts w:ascii="Arial" w:hAnsi="Arial" w:cs="Arial"/>
                <w:sz w:val="15"/>
                <w:szCs w:val="15"/>
              </w:rPr>
              <w:t>Bartholomew (2006)</w:t>
            </w:r>
          </w:p>
        </w:tc>
        <w:tc>
          <w:tcPr>
            <w:tcW w:w="7164" w:type="dxa"/>
            <w:shd w:val="clear" w:color="auto" w:fill="auto"/>
            <w:noWrap/>
            <w:vAlign w:val="bottom"/>
          </w:tcPr>
          <w:p w14:paraId="0324F291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0A4317">
              <w:rPr>
                <w:rFonts w:ascii="Arial" w:hAnsi="Arial" w:cs="Arial"/>
                <w:sz w:val="15"/>
                <w:szCs w:val="15"/>
              </w:rPr>
              <w:t>Partners in school asthma management: Evaluation of a self-management program for children with asthma</w:t>
            </w:r>
          </w:p>
        </w:tc>
        <w:tc>
          <w:tcPr>
            <w:tcW w:w="750" w:type="dxa"/>
            <w:shd w:val="clear" w:color="auto" w:fill="auto"/>
            <w:noWrap/>
            <w:vAlign w:val="bottom"/>
          </w:tcPr>
          <w:p w14:paraId="3B7A517C" w14:textId="77777777" w:rsidR="00F871AE" w:rsidRPr="007B58D9" w:rsidRDefault="00F871AE" w:rsidP="004F1D18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0A4317">
              <w:rPr>
                <w:rFonts w:ascii="Arial" w:hAnsi="Arial" w:cs="Arial"/>
                <w:sz w:val="15"/>
                <w:szCs w:val="15"/>
              </w:rPr>
              <w:t>2006</w:t>
            </w:r>
          </w:p>
        </w:tc>
      </w:tr>
      <w:tr w:rsidR="00F871AE" w:rsidRPr="007B58D9" w14:paraId="60D520C2" w14:textId="77777777" w:rsidTr="004F1D18">
        <w:trPr>
          <w:trHeight w:val="320"/>
        </w:trPr>
        <w:tc>
          <w:tcPr>
            <w:tcW w:w="1261" w:type="dxa"/>
            <w:shd w:val="clear" w:color="auto" w:fill="auto"/>
            <w:noWrap/>
            <w:vAlign w:val="bottom"/>
          </w:tcPr>
          <w:p w14:paraId="0D96D53B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0A4317">
              <w:rPr>
                <w:rFonts w:ascii="Arial" w:hAnsi="Arial" w:cs="Arial"/>
                <w:sz w:val="15"/>
                <w:szCs w:val="15"/>
              </w:rPr>
              <w:t>Bauer (2012)</w:t>
            </w:r>
          </w:p>
        </w:tc>
        <w:tc>
          <w:tcPr>
            <w:tcW w:w="7164" w:type="dxa"/>
            <w:shd w:val="clear" w:color="auto" w:fill="auto"/>
            <w:noWrap/>
            <w:vAlign w:val="bottom"/>
          </w:tcPr>
          <w:p w14:paraId="6E7F029C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0A4317">
              <w:rPr>
                <w:rFonts w:ascii="Arial" w:hAnsi="Arial" w:cs="Arial"/>
                <w:sz w:val="15"/>
                <w:szCs w:val="15"/>
              </w:rPr>
              <w:t>Leaving before discharge from a homeless Medical Respite program: predisposing factors and impact on selected outcomes.</w:t>
            </w:r>
          </w:p>
        </w:tc>
        <w:tc>
          <w:tcPr>
            <w:tcW w:w="750" w:type="dxa"/>
            <w:shd w:val="clear" w:color="auto" w:fill="auto"/>
            <w:noWrap/>
            <w:vAlign w:val="bottom"/>
          </w:tcPr>
          <w:p w14:paraId="19941422" w14:textId="77777777" w:rsidR="00F871AE" w:rsidRPr="007B58D9" w:rsidRDefault="00F871AE" w:rsidP="004F1D18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0A4317">
              <w:rPr>
                <w:rFonts w:ascii="Arial" w:hAnsi="Arial" w:cs="Arial"/>
                <w:sz w:val="15"/>
                <w:szCs w:val="15"/>
              </w:rPr>
              <w:t>2012</w:t>
            </w:r>
          </w:p>
        </w:tc>
      </w:tr>
      <w:tr w:rsidR="00F871AE" w:rsidRPr="007B58D9" w14:paraId="0625881E" w14:textId="77777777" w:rsidTr="004F1D18">
        <w:trPr>
          <w:trHeight w:val="320"/>
        </w:trPr>
        <w:tc>
          <w:tcPr>
            <w:tcW w:w="1261" w:type="dxa"/>
            <w:shd w:val="clear" w:color="auto" w:fill="auto"/>
            <w:noWrap/>
            <w:vAlign w:val="bottom"/>
          </w:tcPr>
          <w:p w14:paraId="6B56AC75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0A4317">
              <w:rPr>
                <w:rFonts w:ascii="Arial" w:hAnsi="Arial" w:cs="Arial"/>
                <w:sz w:val="15"/>
                <w:szCs w:val="15"/>
              </w:rPr>
              <w:t>Burns (2014)</w:t>
            </w:r>
          </w:p>
        </w:tc>
        <w:tc>
          <w:tcPr>
            <w:tcW w:w="7164" w:type="dxa"/>
            <w:shd w:val="clear" w:color="auto" w:fill="auto"/>
            <w:noWrap/>
            <w:vAlign w:val="bottom"/>
          </w:tcPr>
          <w:p w14:paraId="7722F99D" w14:textId="77777777" w:rsidR="00F871AE" w:rsidRPr="007B58D9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0A4317">
              <w:rPr>
                <w:rFonts w:ascii="Arial" w:hAnsi="Arial" w:cs="Arial"/>
                <w:sz w:val="15"/>
                <w:szCs w:val="15"/>
              </w:rPr>
              <w:t>Feasibility and evaluation of a pilot community health worker intervention to reduce hospital readmissions.</w:t>
            </w:r>
          </w:p>
        </w:tc>
        <w:tc>
          <w:tcPr>
            <w:tcW w:w="750" w:type="dxa"/>
            <w:shd w:val="clear" w:color="auto" w:fill="auto"/>
            <w:noWrap/>
            <w:vAlign w:val="bottom"/>
          </w:tcPr>
          <w:p w14:paraId="13CEF8A5" w14:textId="77777777" w:rsidR="00F871AE" w:rsidRPr="007B58D9" w:rsidRDefault="00F871AE" w:rsidP="004F1D18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0A4317">
              <w:rPr>
                <w:rFonts w:ascii="Arial" w:hAnsi="Arial" w:cs="Arial"/>
                <w:sz w:val="15"/>
                <w:szCs w:val="15"/>
              </w:rPr>
              <w:t>2014</w:t>
            </w:r>
          </w:p>
        </w:tc>
      </w:tr>
      <w:tr w:rsidR="00F871AE" w:rsidRPr="007B58D9" w14:paraId="17229157" w14:textId="77777777" w:rsidTr="004F1D18">
        <w:trPr>
          <w:trHeight w:val="320"/>
        </w:trPr>
        <w:tc>
          <w:tcPr>
            <w:tcW w:w="1261" w:type="dxa"/>
            <w:shd w:val="clear" w:color="auto" w:fill="auto"/>
            <w:noWrap/>
            <w:vAlign w:val="bottom"/>
          </w:tcPr>
          <w:p w14:paraId="68E3A6E3" w14:textId="77777777" w:rsidR="00F871AE" w:rsidRPr="000A4317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0A4317">
              <w:rPr>
                <w:rFonts w:ascii="Arial" w:hAnsi="Arial" w:cs="Arial"/>
                <w:sz w:val="15"/>
                <w:szCs w:val="15"/>
              </w:rPr>
              <w:t>Caskey (2019)</w:t>
            </w:r>
          </w:p>
        </w:tc>
        <w:tc>
          <w:tcPr>
            <w:tcW w:w="7164" w:type="dxa"/>
            <w:shd w:val="clear" w:color="auto" w:fill="auto"/>
            <w:noWrap/>
            <w:vAlign w:val="bottom"/>
          </w:tcPr>
          <w:p w14:paraId="008630F4" w14:textId="77777777" w:rsidR="00F871AE" w:rsidRPr="000A4317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0A4317">
              <w:rPr>
                <w:rFonts w:ascii="Arial" w:hAnsi="Arial" w:cs="Arial"/>
                <w:sz w:val="15"/>
                <w:szCs w:val="15"/>
              </w:rPr>
              <w:t>Effect of Comprehensive Care Coordination on Medicaid Expenditures Compared With Usual Care Among Children and Youth With Chronic Disease: A Randomized Clinical Trial.</w:t>
            </w:r>
          </w:p>
        </w:tc>
        <w:tc>
          <w:tcPr>
            <w:tcW w:w="750" w:type="dxa"/>
            <w:shd w:val="clear" w:color="auto" w:fill="auto"/>
            <w:noWrap/>
            <w:vAlign w:val="bottom"/>
          </w:tcPr>
          <w:p w14:paraId="3710B5FE" w14:textId="77777777" w:rsidR="00F871AE" w:rsidRPr="000A4317" w:rsidRDefault="00F871AE" w:rsidP="004F1D18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0A4317">
              <w:rPr>
                <w:rFonts w:ascii="Arial" w:hAnsi="Arial" w:cs="Arial"/>
                <w:sz w:val="15"/>
                <w:szCs w:val="15"/>
              </w:rPr>
              <w:t>2019</w:t>
            </w:r>
          </w:p>
        </w:tc>
      </w:tr>
      <w:tr w:rsidR="00F871AE" w:rsidRPr="007B58D9" w14:paraId="31153477" w14:textId="77777777" w:rsidTr="004F1D18">
        <w:trPr>
          <w:trHeight w:val="320"/>
        </w:trPr>
        <w:tc>
          <w:tcPr>
            <w:tcW w:w="1261" w:type="dxa"/>
            <w:shd w:val="clear" w:color="auto" w:fill="auto"/>
            <w:noWrap/>
            <w:vAlign w:val="bottom"/>
          </w:tcPr>
          <w:p w14:paraId="242E8129" w14:textId="77777777" w:rsidR="00F871AE" w:rsidRPr="000A4317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0A4317">
              <w:rPr>
                <w:rFonts w:ascii="Arial" w:hAnsi="Arial" w:cs="Arial"/>
                <w:sz w:val="15"/>
                <w:szCs w:val="15"/>
              </w:rPr>
              <w:t>Castillo (2018)</w:t>
            </w:r>
          </w:p>
        </w:tc>
        <w:tc>
          <w:tcPr>
            <w:tcW w:w="7164" w:type="dxa"/>
            <w:shd w:val="clear" w:color="auto" w:fill="auto"/>
            <w:noWrap/>
            <w:vAlign w:val="bottom"/>
          </w:tcPr>
          <w:p w14:paraId="271DD178" w14:textId="77777777" w:rsidR="00F871AE" w:rsidRPr="000A4317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0A4317">
              <w:rPr>
                <w:rFonts w:ascii="Arial" w:hAnsi="Arial" w:cs="Arial"/>
                <w:sz w:val="15"/>
                <w:szCs w:val="15"/>
              </w:rPr>
              <w:t>Improving Depression Care for Adults With Serious Mental Illness in Underresourced Areas: community Coalitions Versus Technical Support</w:t>
            </w:r>
          </w:p>
        </w:tc>
        <w:tc>
          <w:tcPr>
            <w:tcW w:w="750" w:type="dxa"/>
            <w:shd w:val="clear" w:color="auto" w:fill="auto"/>
            <w:noWrap/>
            <w:vAlign w:val="bottom"/>
          </w:tcPr>
          <w:p w14:paraId="3DF9BEB0" w14:textId="77777777" w:rsidR="00F871AE" w:rsidRPr="000A4317" w:rsidRDefault="00F871AE" w:rsidP="004F1D18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0A4317">
              <w:rPr>
                <w:rFonts w:ascii="Arial" w:hAnsi="Arial" w:cs="Arial"/>
                <w:sz w:val="15"/>
                <w:szCs w:val="15"/>
              </w:rPr>
              <w:t>2018</w:t>
            </w:r>
          </w:p>
        </w:tc>
      </w:tr>
      <w:tr w:rsidR="00F871AE" w:rsidRPr="007B58D9" w14:paraId="5AD76885" w14:textId="77777777" w:rsidTr="004F1D18">
        <w:trPr>
          <w:trHeight w:val="320"/>
        </w:trPr>
        <w:tc>
          <w:tcPr>
            <w:tcW w:w="1261" w:type="dxa"/>
            <w:shd w:val="clear" w:color="auto" w:fill="auto"/>
            <w:noWrap/>
            <w:vAlign w:val="bottom"/>
          </w:tcPr>
          <w:p w14:paraId="158A7A7F" w14:textId="77777777" w:rsidR="00F871AE" w:rsidRPr="000A4317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0A4317">
              <w:rPr>
                <w:rFonts w:ascii="Arial" w:hAnsi="Arial" w:cs="Arial"/>
                <w:sz w:val="15"/>
                <w:szCs w:val="15"/>
              </w:rPr>
              <w:t>Chisolm (2020)</w:t>
            </w:r>
          </w:p>
        </w:tc>
        <w:tc>
          <w:tcPr>
            <w:tcW w:w="7164" w:type="dxa"/>
            <w:shd w:val="clear" w:color="auto" w:fill="auto"/>
            <w:noWrap/>
            <w:vAlign w:val="bottom"/>
          </w:tcPr>
          <w:p w14:paraId="7C8A15A0" w14:textId="77777777" w:rsidR="00F871AE" w:rsidRPr="000A4317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0A4317">
              <w:rPr>
                <w:rFonts w:ascii="Arial" w:hAnsi="Arial" w:cs="Arial"/>
                <w:sz w:val="15"/>
                <w:szCs w:val="15"/>
              </w:rPr>
              <w:t>A Community Development Program and Reduction in High-Cost Health Care Use.</w:t>
            </w:r>
          </w:p>
        </w:tc>
        <w:tc>
          <w:tcPr>
            <w:tcW w:w="750" w:type="dxa"/>
            <w:shd w:val="clear" w:color="auto" w:fill="auto"/>
            <w:noWrap/>
            <w:vAlign w:val="bottom"/>
          </w:tcPr>
          <w:p w14:paraId="586CA3DE" w14:textId="77777777" w:rsidR="00F871AE" w:rsidRPr="000A4317" w:rsidRDefault="00F871AE" w:rsidP="004F1D18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0A4317">
              <w:rPr>
                <w:rFonts w:ascii="Arial" w:hAnsi="Arial" w:cs="Arial"/>
                <w:sz w:val="15"/>
                <w:szCs w:val="15"/>
              </w:rPr>
              <w:t>2020</w:t>
            </w:r>
          </w:p>
        </w:tc>
      </w:tr>
      <w:tr w:rsidR="00F871AE" w:rsidRPr="007B58D9" w14:paraId="273C147A" w14:textId="77777777" w:rsidTr="004F1D18">
        <w:trPr>
          <w:trHeight w:val="320"/>
        </w:trPr>
        <w:tc>
          <w:tcPr>
            <w:tcW w:w="1261" w:type="dxa"/>
            <w:shd w:val="clear" w:color="auto" w:fill="auto"/>
            <w:noWrap/>
            <w:vAlign w:val="bottom"/>
          </w:tcPr>
          <w:p w14:paraId="14D18D3C" w14:textId="77777777" w:rsidR="00F871AE" w:rsidRPr="000A4317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0A4317">
              <w:rPr>
                <w:rFonts w:ascii="Arial" w:hAnsi="Arial" w:cs="Arial"/>
                <w:sz w:val="15"/>
                <w:szCs w:val="15"/>
              </w:rPr>
              <w:t>Di Masso (2001)</w:t>
            </w:r>
          </w:p>
        </w:tc>
        <w:tc>
          <w:tcPr>
            <w:tcW w:w="7164" w:type="dxa"/>
            <w:shd w:val="clear" w:color="auto" w:fill="auto"/>
            <w:noWrap/>
            <w:vAlign w:val="bottom"/>
          </w:tcPr>
          <w:p w14:paraId="4624053F" w14:textId="77777777" w:rsidR="00F871AE" w:rsidRPr="000A4317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0A4317">
              <w:rPr>
                <w:rFonts w:ascii="Arial" w:hAnsi="Arial" w:cs="Arial"/>
                <w:sz w:val="15"/>
                <w:szCs w:val="15"/>
              </w:rPr>
              <w:t>The clubhouse model: an outcome study on attendance, work attainment and status, and hospitalization recidivism.</w:t>
            </w:r>
          </w:p>
        </w:tc>
        <w:tc>
          <w:tcPr>
            <w:tcW w:w="750" w:type="dxa"/>
            <w:shd w:val="clear" w:color="auto" w:fill="auto"/>
            <w:noWrap/>
            <w:vAlign w:val="bottom"/>
          </w:tcPr>
          <w:p w14:paraId="6EEA228B" w14:textId="77777777" w:rsidR="00F871AE" w:rsidRPr="000A4317" w:rsidRDefault="00F871AE" w:rsidP="004F1D18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0A4317">
              <w:rPr>
                <w:rFonts w:ascii="Arial" w:hAnsi="Arial" w:cs="Arial"/>
                <w:sz w:val="15"/>
                <w:szCs w:val="15"/>
              </w:rPr>
              <w:t>2001</w:t>
            </w:r>
          </w:p>
        </w:tc>
      </w:tr>
      <w:tr w:rsidR="00F871AE" w:rsidRPr="007B58D9" w14:paraId="4A8650E3" w14:textId="77777777" w:rsidTr="004F1D18">
        <w:trPr>
          <w:trHeight w:val="320"/>
        </w:trPr>
        <w:tc>
          <w:tcPr>
            <w:tcW w:w="1261" w:type="dxa"/>
            <w:shd w:val="clear" w:color="auto" w:fill="auto"/>
            <w:noWrap/>
            <w:vAlign w:val="bottom"/>
          </w:tcPr>
          <w:p w14:paraId="46EA480A" w14:textId="77777777" w:rsidR="00F871AE" w:rsidRPr="000A4317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0A4317">
              <w:rPr>
                <w:rFonts w:ascii="Arial" w:hAnsi="Arial" w:cs="Arial"/>
                <w:sz w:val="15"/>
                <w:szCs w:val="15"/>
              </w:rPr>
              <w:t>Finkelstein (2020)</w:t>
            </w:r>
          </w:p>
        </w:tc>
        <w:tc>
          <w:tcPr>
            <w:tcW w:w="7164" w:type="dxa"/>
            <w:shd w:val="clear" w:color="auto" w:fill="auto"/>
            <w:noWrap/>
            <w:vAlign w:val="bottom"/>
          </w:tcPr>
          <w:p w14:paraId="24DA788F" w14:textId="77777777" w:rsidR="00F871AE" w:rsidRPr="000A4317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0A4317">
              <w:rPr>
                <w:rFonts w:ascii="Arial" w:hAnsi="Arial" w:cs="Arial"/>
                <w:sz w:val="15"/>
                <w:szCs w:val="15"/>
              </w:rPr>
              <w:t>Health Care Hotspotting - A Randomized, Controlled Trial.</w:t>
            </w:r>
          </w:p>
        </w:tc>
        <w:tc>
          <w:tcPr>
            <w:tcW w:w="750" w:type="dxa"/>
            <w:shd w:val="clear" w:color="auto" w:fill="auto"/>
            <w:noWrap/>
            <w:vAlign w:val="bottom"/>
          </w:tcPr>
          <w:p w14:paraId="6C4FC004" w14:textId="77777777" w:rsidR="00F871AE" w:rsidRPr="000A4317" w:rsidRDefault="00F871AE" w:rsidP="004F1D18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0A4317">
              <w:rPr>
                <w:rFonts w:ascii="Arial" w:hAnsi="Arial" w:cs="Arial"/>
                <w:sz w:val="15"/>
                <w:szCs w:val="15"/>
              </w:rPr>
              <w:t>2020</w:t>
            </w:r>
          </w:p>
        </w:tc>
      </w:tr>
      <w:tr w:rsidR="00F871AE" w:rsidRPr="007B58D9" w14:paraId="4E2C4B16" w14:textId="77777777" w:rsidTr="004F1D18">
        <w:trPr>
          <w:trHeight w:val="320"/>
        </w:trPr>
        <w:tc>
          <w:tcPr>
            <w:tcW w:w="1261" w:type="dxa"/>
            <w:shd w:val="clear" w:color="auto" w:fill="auto"/>
            <w:noWrap/>
            <w:vAlign w:val="bottom"/>
          </w:tcPr>
          <w:p w14:paraId="1DDA02FD" w14:textId="77777777" w:rsidR="00F871AE" w:rsidRPr="000A4317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0A4317">
              <w:rPr>
                <w:rFonts w:ascii="Arial" w:hAnsi="Arial" w:cs="Arial"/>
                <w:sz w:val="15"/>
                <w:szCs w:val="15"/>
              </w:rPr>
              <w:t>Gary (2009)</w:t>
            </w:r>
          </w:p>
        </w:tc>
        <w:tc>
          <w:tcPr>
            <w:tcW w:w="7164" w:type="dxa"/>
            <w:shd w:val="clear" w:color="auto" w:fill="auto"/>
            <w:noWrap/>
            <w:vAlign w:val="bottom"/>
          </w:tcPr>
          <w:p w14:paraId="4FB15450" w14:textId="77777777" w:rsidR="00F871AE" w:rsidRPr="000A4317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0A4317">
              <w:rPr>
                <w:rFonts w:ascii="Arial" w:hAnsi="Arial" w:cs="Arial"/>
                <w:sz w:val="15"/>
                <w:szCs w:val="15"/>
              </w:rPr>
              <w:t>The Effects of a Nurse Case Manager and a Community Health Worker Team on Diabetic Control, Emergency Department Visits, and Hospitalizations Among Urban African Americans With Type 2 Diabetes Mellitus A Randomized Controlled Trial</w:t>
            </w:r>
          </w:p>
        </w:tc>
        <w:tc>
          <w:tcPr>
            <w:tcW w:w="750" w:type="dxa"/>
            <w:shd w:val="clear" w:color="auto" w:fill="auto"/>
            <w:noWrap/>
            <w:vAlign w:val="bottom"/>
          </w:tcPr>
          <w:p w14:paraId="60FC67F0" w14:textId="77777777" w:rsidR="00F871AE" w:rsidRPr="000A4317" w:rsidRDefault="00F871AE" w:rsidP="004F1D18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0A4317">
              <w:rPr>
                <w:rFonts w:ascii="Arial" w:hAnsi="Arial" w:cs="Arial"/>
                <w:sz w:val="15"/>
                <w:szCs w:val="15"/>
              </w:rPr>
              <w:t>2009</w:t>
            </w:r>
          </w:p>
        </w:tc>
      </w:tr>
      <w:tr w:rsidR="00F871AE" w:rsidRPr="007B58D9" w14:paraId="1F413A95" w14:textId="77777777" w:rsidTr="004F1D18">
        <w:trPr>
          <w:trHeight w:val="320"/>
        </w:trPr>
        <w:tc>
          <w:tcPr>
            <w:tcW w:w="1261" w:type="dxa"/>
            <w:shd w:val="clear" w:color="auto" w:fill="auto"/>
            <w:noWrap/>
            <w:vAlign w:val="bottom"/>
          </w:tcPr>
          <w:p w14:paraId="14497039" w14:textId="77777777" w:rsidR="00F871AE" w:rsidRPr="000A4317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0A4317">
              <w:rPr>
                <w:rFonts w:ascii="Arial" w:hAnsi="Arial" w:cs="Arial"/>
                <w:sz w:val="15"/>
                <w:szCs w:val="15"/>
              </w:rPr>
              <w:lastRenderedPageBreak/>
              <w:t>Gill (2005)</w:t>
            </w:r>
          </w:p>
        </w:tc>
        <w:tc>
          <w:tcPr>
            <w:tcW w:w="7164" w:type="dxa"/>
            <w:shd w:val="clear" w:color="auto" w:fill="auto"/>
            <w:noWrap/>
            <w:vAlign w:val="bottom"/>
          </w:tcPr>
          <w:p w14:paraId="6062FD64" w14:textId="77777777" w:rsidR="00F871AE" w:rsidRPr="000A4317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0A4317">
              <w:rPr>
                <w:rFonts w:ascii="Arial" w:hAnsi="Arial" w:cs="Arial"/>
                <w:sz w:val="15"/>
                <w:szCs w:val="15"/>
              </w:rPr>
              <w:t>Impact of providing a medical home to the uninsured: evaluation of a statewide program.</w:t>
            </w:r>
          </w:p>
        </w:tc>
        <w:tc>
          <w:tcPr>
            <w:tcW w:w="750" w:type="dxa"/>
            <w:shd w:val="clear" w:color="auto" w:fill="auto"/>
            <w:noWrap/>
            <w:vAlign w:val="bottom"/>
          </w:tcPr>
          <w:p w14:paraId="509FD87E" w14:textId="77777777" w:rsidR="00F871AE" w:rsidRPr="000A4317" w:rsidRDefault="00F871AE" w:rsidP="004F1D18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0A4317">
              <w:rPr>
                <w:rFonts w:ascii="Arial" w:hAnsi="Arial" w:cs="Arial"/>
                <w:sz w:val="15"/>
                <w:szCs w:val="15"/>
              </w:rPr>
              <w:t>2005</w:t>
            </w:r>
          </w:p>
        </w:tc>
      </w:tr>
      <w:tr w:rsidR="00F871AE" w:rsidRPr="007B58D9" w14:paraId="42E1DA31" w14:textId="77777777" w:rsidTr="004F1D18">
        <w:trPr>
          <w:trHeight w:val="320"/>
        </w:trPr>
        <w:tc>
          <w:tcPr>
            <w:tcW w:w="1261" w:type="dxa"/>
            <w:shd w:val="clear" w:color="auto" w:fill="auto"/>
            <w:noWrap/>
            <w:vAlign w:val="bottom"/>
          </w:tcPr>
          <w:p w14:paraId="247133AF" w14:textId="77777777" w:rsidR="00F871AE" w:rsidRPr="000A4317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0A4317">
              <w:rPr>
                <w:rFonts w:ascii="Arial" w:hAnsi="Arial" w:cs="Arial"/>
                <w:sz w:val="15"/>
                <w:szCs w:val="15"/>
              </w:rPr>
              <w:t>Gomez (2017)</w:t>
            </w:r>
          </w:p>
        </w:tc>
        <w:tc>
          <w:tcPr>
            <w:tcW w:w="7164" w:type="dxa"/>
            <w:shd w:val="clear" w:color="auto" w:fill="auto"/>
            <w:noWrap/>
            <w:vAlign w:val="bottom"/>
          </w:tcPr>
          <w:p w14:paraId="25D873FA" w14:textId="77777777" w:rsidR="00F871AE" w:rsidRPr="000A4317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0A4317">
              <w:rPr>
                <w:rFonts w:ascii="Arial" w:hAnsi="Arial" w:cs="Arial"/>
                <w:sz w:val="15"/>
                <w:szCs w:val="15"/>
              </w:rPr>
              <w:t>A Cost-Benefit Analysis of a State-Funded Healthy Homes Program for Residents With Asthma: Findings From the New York State Healthy Neighborhoods Program</w:t>
            </w:r>
          </w:p>
        </w:tc>
        <w:tc>
          <w:tcPr>
            <w:tcW w:w="750" w:type="dxa"/>
            <w:shd w:val="clear" w:color="auto" w:fill="auto"/>
            <w:noWrap/>
            <w:vAlign w:val="bottom"/>
          </w:tcPr>
          <w:p w14:paraId="7BE60885" w14:textId="77777777" w:rsidR="00F871AE" w:rsidRPr="000A4317" w:rsidRDefault="00F871AE" w:rsidP="004F1D18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0A4317">
              <w:rPr>
                <w:rFonts w:ascii="Arial" w:hAnsi="Arial" w:cs="Arial"/>
                <w:sz w:val="15"/>
                <w:szCs w:val="15"/>
              </w:rPr>
              <w:t>2017</w:t>
            </w:r>
          </w:p>
        </w:tc>
      </w:tr>
      <w:tr w:rsidR="00F871AE" w:rsidRPr="007B58D9" w14:paraId="67F2ED1A" w14:textId="77777777" w:rsidTr="004F1D18">
        <w:trPr>
          <w:trHeight w:val="320"/>
        </w:trPr>
        <w:tc>
          <w:tcPr>
            <w:tcW w:w="1261" w:type="dxa"/>
            <w:shd w:val="clear" w:color="auto" w:fill="auto"/>
            <w:noWrap/>
            <w:vAlign w:val="bottom"/>
          </w:tcPr>
          <w:p w14:paraId="6D7C57A6" w14:textId="77777777" w:rsidR="00F871AE" w:rsidRPr="000A4317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0A4317">
              <w:rPr>
                <w:rFonts w:ascii="Arial" w:hAnsi="Arial" w:cs="Arial"/>
                <w:sz w:val="15"/>
                <w:szCs w:val="15"/>
              </w:rPr>
              <w:t>Liu (2018)</w:t>
            </w:r>
          </w:p>
        </w:tc>
        <w:tc>
          <w:tcPr>
            <w:tcW w:w="7164" w:type="dxa"/>
            <w:shd w:val="clear" w:color="auto" w:fill="auto"/>
            <w:noWrap/>
            <w:vAlign w:val="bottom"/>
          </w:tcPr>
          <w:p w14:paraId="563B70F1" w14:textId="77777777" w:rsidR="00F871AE" w:rsidRPr="000A4317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0A4317">
              <w:rPr>
                <w:rFonts w:ascii="Arial" w:hAnsi="Arial" w:cs="Arial"/>
                <w:sz w:val="15"/>
                <w:szCs w:val="15"/>
              </w:rPr>
              <w:t>Transition Home Plus Program Reduces Medicaid Spending and Health Care Use for High-Risk Infants Admitted to the Neonatal Intensive Care Unit for 5 or More Days.</w:t>
            </w:r>
          </w:p>
        </w:tc>
        <w:tc>
          <w:tcPr>
            <w:tcW w:w="750" w:type="dxa"/>
            <w:shd w:val="clear" w:color="auto" w:fill="auto"/>
            <w:noWrap/>
            <w:vAlign w:val="bottom"/>
          </w:tcPr>
          <w:p w14:paraId="4168AE49" w14:textId="77777777" w:rsidR="00F871AE" w:rsidRPr="000A4317" w:rsidRDefault="00F871AE" w:rsidP="004F1D18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0A4317">
              <w:rPr>
                <w:rFonts w:ascii="Arial" w:hAnsi="Arial" w:cs="Arial"/>
                <w:sz w:val="15"/>
                <w:szCs w:val="15"/>
              </w:rPr>
              <w:t>2018</w:t>
            </w:r>
          </w:p>
        </w:tc>
      </w:tr>
      <w:tr w:rsidR="00F871AE" w:rsidRPr="007B58D9" w14:paraId="74E467F9" w14:textId="77777777" w:rsidTr="004F1D18">
        <w:trPr>
          <w:trHeight w:val="320"/>
        </w:trPr>
        <w:tc>
          <w:tcPr>
            <w:tcW w:w="1261" w:type="dxa"/>
            <w:shd w:val="clear" w:color="auto" w:fill="auto"/>
            <w:noWrap/>
            <w:vAlign w:val="bottom"/>
          </w:tcPr>
          <w:p w14:paraId="6D7EDC54" w14:textId="77777777" w:rsidR="00F871AE" w:rsidRPr="000A4317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0A4317">
              <w:rPr>
                <w:rFonts w:ascii="Arial" w:hAnsi="Arial" w:cs="Arial"/>
                <w:sz w:val="15"/>
                <w:szCs w:val="15"/>
              </w:rPr>
              <w:t>Martinez (2006)</w:t>
            </w:r>
          </w:p>
        </w:tc>
        <w:tc>
          <w:tcPr>
            <w:tcW w:w="7164" w:type="dxa"/>
            <w:shd w:val="clear" w:color="auto" w:fill="auto"/>
            <w:noWrap/>
            <w:vAlign w:val="bottom"/>
          </w:tcPr>
          <w:p w14:paraId="36D77335" w14:textId="77777777" w:rsidR="00F871AE" w:rsidRPr="000A4317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0A4317">
              <w:rPr>
                <w:rFonts w:ascii="Arial" w:hAnsi="Arial" w:cs="Arial"/>
                <w:sz w:val="15"/>
                <w:szCs w:val="15"/>
              </w:rPr>
              <w:t>Impact of permanent supportive housing on the use of acute care health services by homeless adults</w:t>
            </w:r>
          </w:p>
        </w:tc>
        <w:tc>
          <w:tcPr>
            <w:tcW w:w="750" w:type="dxa"/>
            <w:shd w:val="clear" w:color="auto" w:fill="auto"/>
            <w:noWrap/>
            <w:vAlign w:val="bottom"/>
          </w:tcPr>
          <w:p w14:paraId="026B994A" w14:textId="77777777" w:rsidR="00F871AE" w:rsidRPr="000A4317" w:rsidRDefault="00F871AE" w:rsidP="004F1D18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0A4317">
              <w:rPr>
                <w:rFonts w:ascii="Arial" w:hAnsi="Arial" w:cs="Arial"/>
                <w:sz w:val="15"/>
                <w:szCs w:val="15"/>
              </w:rPr>
              <w:t>2006</w:t>
            </w:r>
          </w:p>
        </w:tc>
      </w:tr>
      <w:tr w:rsidR="00F871AE" w:rsidRPr="007B58D9" w14:paraId="6358C88B" w14:textId="77777777" w:rsidTr="004F1D18">
        <w:trPr>
          <w:trHeight w:val="320"/>
        </w:trPr>
        <w:tc>
          <w:tcPr>
            <w:tcW w:w="1261" w:type="dxa"/>
            <w:shd w:val="clear" w:color="auto" w:fill="auto"/>
            <w:noWrap/>
            <w:vAlign w:val="bottom"/>
          </w:tcPr>
          <w:p w14:paraId="7975AF38" w14:textId="77777777" w:rsidR="00F871AE" w:rsidRPr="000A4317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0A4317">
              <w:rPr>
                <w:rFonts w:ascii="Arial" w:hAnsi="Arial" w:cs="Arial"/>
                <w:sz w:val="15"/>
                <w:szCs w:val="15"/>
              </w:rPr>
              <w:t>Mehta (2017)</w:t>
            </w:r>
          </w:p>
        </w:tc>
        <w:tc>
          <w:tcPr>
            <w:tcW w:w="7164" w:type="dxa"/>
            <w:shd w:val="clear" w:color="auto" w:fill="auto"/>
            <w:noWrap/>
            <w:vAlign w:val="bottom"/>
          </w:tcPr>
          <w:p w14:paraId="32D0008A" w14:textId="77777777" w:rsidR="00F871AE" w:rsidRPr="000A4317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0A4317">
              <w:rPr>
                <w:rFonts w:ascii="Arial" w:hAnsi="Arial" w:cs="Arial"/>
                <w:sz w:val="15"/>
                <w:szCs w:val="15"/>
              </w:rPr>
              <w:t>Community Partners in Care: 6-Month Outcomes of Two Quality Improvement Depression Care Interventions in Male Participants.</w:t>
            </w:r>
          </w:p>
        </w:tc>
        <w:tc>
          <w:tcPr>
            <w:tcW w:w="750" w:type="dxa"/>
            <w:shd w:val="clear" w:color="auto" w:fill="auto"/>
            <w:noWrap/>
            <w:vAlign w:val="bottom"/>
          </w:tcPr>
          <w:p w14:paraId="70B17816" w14:textId="77777777" w:rsidR="00F871AE" w:rsidRPr="000A4317" w:rsidRDefault="00F871AE" w:rsidP="004F1D18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0A4317">
              <w:rPr>
                <w:rFonts w:ascii="Arial" w:hAnsi="Arial" w:cs="Arial"/>
                <w:sz w:val="15"/>
                <w:szCs w:val="15"/>
              </w:rPr>
              <w:t>2017</w:t>
            </w:r>
          </w:p>
        </w:tc>
      </w:tr>
      <w:tr w:rsidR="00F871AE" w:rsidRPr="007B58D9" w14:paraId="47B8EAC4" w14:textId="77777777" w:rsidTr="004F1D18">
        <w:trPr>
          <w:trHeight w:val="320"/>
        </w:trPr>
        <w:tc>
          <w:tcPr>
            <w:tcW w:w="1261" w:type="dxa"/>
            <w:shd w:val="clear" w:color="auto" w:fill="auto"/>
            <w:noWrap/>
            <w:vAlign w:val="bottom"/>
          </w:tcPr>
          <w:p w14:paraId="601273B5" w14:textId="77777777" w:rsidR="00F871AE" w:rsidRPr="000A4317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0A4317">
              <w:rPr>
                <w:rFonts w:ascii="Arial" w:hAnsi="Arial" w:cs="Arial"/>
                <w:sz w:val="15"/>
                <w:szCs w:val="15"/>
              </w:rPr>
              <w:t>Rose (2016)</w:t>
            </w:r>
          </w:p>
        </w:tc>
        <w:tc>
          <w:tcPr>
            <w:tcW w:w="7164" w:type="dxa"/>
            <w:shd w:val="clear" w:color="auto" w:fill="auto"/>
            <w:noWrap/>
            <w:vAlign w:val="bottom"/>
          </w:tcPr>
          <w:p w14:paraId="3EEDC038" w14:textId="77777777" w:rsidR="00F871AE" w:rsidRPr="000A4317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0A4317">
              <w:rPr>
                <w:rFonts w:ascii="Arial" w:hAnsi="Arial" w:cs="Arial"/>
                <w:sz w:val="15"/>
                <w:szCs w:val="15"/>
              </w:rPr>
              <w:t>A Population Health Approach to Clinical Social Work with Complex Patients in Primary Care.</w:t>
            </w:r>
          </w:p>
        </w:tc>
        <w:tc>
          <w:tcPr>
            <w:tcW w:w="750" w:type="dxa"/>
            <w:shd w:val="clear" w:color="auto" w:fill="auto"/>
            <w:noWrap/>
            <w:vAlign w:val="bottom"/>
          </w:tcPr>
          <w:p w14:paraId="41F3F98A" w14:textId="77777777" w:rsidR="00F871AE" w:rsidRPr="000A4317" w:rsidRDefault="00F871AE" w:rsidP="004F1D18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0A4317">
              <w:rPr>
                <w:rFonts w:ascii="Arial" w:hAnsi="Arial" w:cs="Arial"/>
                <w:sz w:val="15"/>
                <w:szCs w:val="15"/>
              </w:rPr>
              <w:t>2016</w:t>
            </w:r>
          </w:p>
        </w:tc>
      </w:tr>
      <w:tr w:rsidR="00F871AE" w:rsidRPr="007B58D9" w14:paraId="45169651" w14:textId="77777777" w:rsidTr="004F1D18">
        <w:trPr>
          <w:trHeight w:val="320"/>
        </w:trPr>
        <w:tc>
          <w:tcPr>
            <w:tcW w:w="1261" w:type="dxa"/>
            <w:shd w:val="clear" w:color="auto" w:fill="auto"/>
            <w:noWrap/>
            <w:vAlign w:val="bottom"/>
          </w:tcPr>
          <w:p w14:paraId="1C132D8F" w14:textId="77777777" w:rsidR="00F871AE" w:rsidRPr="000A4317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0A4317">
              <w:rPr>
                <w:rFonts w:ascii="Arial" w:hAnsi="Arial" w:cs="Arial"/>
                <w:sz w:val="15"/>
                <w:szCs w:val="15"/>
              </w:rPr>
              <w:t>Rubin (2019)</w:t>
            </w:r>
          </w:p>
        </w:tc>
        <w:tc>
          <w:tcPr>
            <w:tcW w:w="7164" w:type="dxa"/>
            <w:shd w:val="clear" w:color="auto" w:fill="auto"/>
            <w:noWrap/>
            <w:vAlign w:val="bottom"/>
          </w:tcPr>
          <w:p w14:paraId="26C77DF3" w14:textId="77777777" w:rsidR="00F871AE" w:rsidRPr="000A4317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0A4317">
              <w:rPr>
                <w:rFonts w:ascii="Arial" w:hAnsi="Arial" w:cs="Arial"/>
                <w:sz w:val="15"/>
                <w:szCs w:val="15"/>
              </w:rPr>
              <w:t>Association of a Targeted Population Health Management Intervention with Hospital Admissions and Bed-Days for Medicaid-Enrolled Children.</w:t>
            </w:r>
          </w:p>
        </w:tc>
        <w:tc>
          <w:tcPr>
            <w:tcW w:w="750" w:type="dxa"/>
            <w:shd w:val="clear" w:color="auto" w:fill="auto"/>
            <w:noWrap/>
            <w:vAlign w:val="bottom"/>
          </w:tcPr>
          <w:p w14:paraId="4E379331" w14:textId="77777777" w:rsidR="00F871AE" w:rsidRPr="000A4317" w:rsidRDefault="00F871AE" w:rsidP="004F1D18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0A4317">
              <w:rPr>
                <w:rFonts w:ascii="Arial" w:hAnsi="Arial" w:cs="Arial"/>
                <w:sz w:val="15"/>
                <w:szCs w:val="15"/>
              </w:rPr>
              <w:t>2019</w:t>
            </w:r>
          </w:p>
        </w:tc>
      </w:tr>
      <w:tr w:rsidR="00F871AE" w:rsidRPr="007B58D9" w14:paraId="1836D43A" w14:textId="77777777" w:rsidTr="004F1D18">
        <w:trPr>
          <w:trHeight w:val="320"/>
        </w:trPr>
        <w:tc>
          <w:tcPr>
            <w:tcW w:w="1261" w:type="dxa"/>
            <w:shd w:val="clear" w:color="auto" w:fill="auto"/>
            <w:noWrap/>
            <w:vAlign w:val="bottom"/>
          </w:tcPr>
          <w:p w14:paraId="0E918143" w14:textId="77777777" w:rsidR="00F871AE" w:rsidRPr="000A4317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0A4317">
              <w:rPr>
                <w:rFonts w:ascii="Arial" w:hAnsi="Arial" w:cs="Arial"/>
                <w:sz w:val="15"/>
                <w:szCs w:val="15"/>
              </w:rPr>
              <w:t>Sadowski (2009)</w:t>
            </w:r>
          </w:p>
        </w:tc>
        <w:tc>
          <w:tcPr>
            <w:tcW w:w="7164" w:type="dxa"/>
            <w:shd w:val="clear" w:color="auto" w:fill="auto"/>
            <w:noWrap/>
            <w:vAlign w:val="bottom"/>
          </w:tcPr>
          <w:p w14:paraId="7F18A706" w14:textId="77777777" w:rsidR="00F871AE" w:rsidRPr="000A4317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0A4317">
              <w:rPr>
                <w:rFonts w:ascii="Arial" w:hAnsi="Arial" w:cs="Arial"/>
                <w:sz w:val="15"/>
                <w:szCs w:val="15"/>
              </w:rPr>
              <w:t>Effect of a Housing and Case Management Program on Emergency Department Visits and Hospitalizations Among Chronically Ill Homeless Adults A Randomized Trial</w:t>
            </w:r>
          </w:p>
        </w:tc>
        <w:tc>
          <w:tcPr>
            <w:tcW w:w="750" w:type="dxa"/>
            <w:shd w:val="clear" w:color="auto" w:fill="auto"/>
            <w:noWrap/>
            <w:vAlign w:val="bottom"/>
          </w:tcPr>
          <w:p w14:paraId="6FCCA084" w14:textId="77777777" w:rsidR="00F871AE" w:rsidRPr="000A4317" w:rsidRDefault="00F871AE" w:rsidP="004F1D18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0A4317">
              <w:rPr>
                <w:rFonts w:ascii="Arial" w:hAnsi="Arial" w:cs="Arial"/>
                <w:sz w:val="15"/>
                <w:szCs w:val="15"/>
              </w:rPr>
              <w:t>2009</w:t>
            </w:r>
          </w:p>
        </w:tc>
      </w:tr>
      <w:tr w:rsidR="00F871AE" w:rsidRPr="007B58D9" w14:paraId="75BC7767" w14:textId="77777777" w:rsidTr="004F1D18">
        <w:trPr>
          <w:trHeight w:val="320"/>
        </w:trPr>
        <w:tc>
          <w:tcPr>
            <w:tcW w:w="1261" w:type="dxa"/>
            <w:shd w:val="clear" w:color="auto" w:fill="auto"/>
            <w:noWrap/>
            <w:vAlign w:val="bottom"/>
          </w:tcPr>
          <w:p w14:paraId="0A787AAF" w14:textId="77777777" w:rsidR="00F871AE" w:rsidRPr="000A4317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0A4317">
              <w:rPr>
                <w:rFonts w:ascii="Arial" w:hAnsi="Arial" w:cs="Arial"/>
                <w:sz w:val="15"/>
                <w:szCs w:val="15"/>
              </w:rPr>
              <w:t>Szanton (2018)</w:t>
            </w:r>
          </w:p>
        </w:tc>
        <w:tc>
          <w:tcPr>
            <w:tcW w:w="7164" w:type="dxa"/>
            <w:shd w:val="clear" w:color="auto" w:fill="auto"/>
            <w:noWrap/>
            <w:vAlign w:val="bottom"/>
          </w:tcPr>
          <w:p w14:paraId="4B07353C" w14:textId="77777777" w:rsidR="00F871AE" w:rsidRPr="000A4317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0A4317">
              <w:rPr>
                <w:rFonts w:ascii="Arial" w:hAnsi="Arial" w:cs="Arial"/>
                <w:sz w:val="15"/>
                <w:szCs w:val="15"/>
              </w:rPr>
              <w:t>Medicaid Cost Savings of a Preventive Home Visit Program for Disabled Older Adults</w:t>
            </w:r>
          </w:p>
        </w:tc>
        <w:tc>
          <w:tcPr>
            <w:tcW w:w="750" w:type="dxa"/>
            <w:shd w:val="clear" w:color="auto" w:fill="auto"/>
            <w:noWrap/>
            <w:vAlign w:val="bottom"/>
          </w:tcPr>
          <w:p w14:paraId="6E921855" w14:textId="77777777" w:rsidR="00F871AE" w:rsidRPr="000A4317" w:rsidRDefault="00F871AE" w:rsidP="004F1D18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0A4317">
              <w:rPr>
                <w:rFonts w:ascii="Arial" w:hAnsi="Arial" w:cs="Arial"/>
                <w:sz w:val="15"/>
                <w:szCs w:val="15"/>
              </w:rPr>
              <w:t>2018</w:t>
            </w:r>
          </w:p>
        </w:tc>
      </w:tr>
      <w:tr w:rsidR="00F871AE" w:rsidRPr="007B58D9" w14:paraId="79C47693" w14:textId="77777777" w:rsidTr="004F1D18">
        <w:trPr>
          <w:trHeight w:val="320"/>
        </w:trPr>
        <w:tc>
          <w:tcPr>
            <w:tcW w:w="1261" w:type="dxa"/>
            <w:shd w:val="clear" w:color="auto" w:fill="auto"/>
            <w:noWrap/>
            <w:vAlign w:val="bottom"/>
          </w:tcPr>
          <w:p w14:paraId="5A3D9471" w14:textId="77777777" w:rsidR="00F871AE" w:rsidRPr="000A4317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0A4317">
              <w:rPr>
                <w:rFonts w:ascii="Arial" w:hAnsi="Arial" w:cs="Arial"/>
                <w:sz w:val="15"/>
                <w:szCs w:val="15"/>
              </w:rPr>
              <w:t>Tinland (2020)</w:t>
            </w:r>
          </w:p>
        </w:tc>
        <w:tc>
          <w:tcPr>
            <w:tcW w:w="7164" w:type="dxa"/>
            <w:shd w:val="clear" w:color="auto" w:fill="auto"/>
            <w:noWrap/>
            <w:vAlign w:val="bottom"/>
          </w:tcPr>
          <w:p w14:paraId="07748DCB" w14:textId="77777777" w:rsidR="00F871AE" w:rsidRPr="000A4317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0A4317">
              <w:rPr>
                <w:rFonts w:ascii="Arial" w:hAnsi="Arial" w:cs="Arial"/>
                <w:sz w:val="15"/>
                <w:szCs w:val="15"/>
              </w:rPr>
              <w:t>Effectiveness of a housing support team intervention with a recovery-oriented approach on hospital and emergency department use by homeless people with severe mental illness: a randomised controlled trial</w:t>
            </w:r>
          </w:p>
        </w:tc>
        <w:tc>
          <w:tcPr>
            <w:tcW w:w="750" w:type="dxa"/>
            <w:shd w:val="clear" w:color="auto" w:fill="auto"/>
            <w:noWrap/>
            <w:vAlign w:val="bottom"/>
          </w:tcPr>
          <w:p w14:paraId="1D7056F3" w14:textId="77777777" w:rsidR="00F871AE" w:rsidRPr="000A4317" w:rsidRDefault="00F871AE" w:rsidP="004F1D18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0A4317">
              <w:rPr>
                <w:rFonts w:ascii="Arial" w:hAnsi="Arial" w:cs="Arial"/>
                <w:sz w:val="15"/>
                <w:szCs w:val="15"/>
              </w:rPr>
              <w:t>2020</w:t>
            </w:r>
          </w:p>
        </w:tc>
      </w:tr>
      <w:tr w:rsidR="00F871AE" w:rsidRPr="007B58D9" w14:paraId="401B17D4" w14:textId="77777777" w:rsidTr="004F1D18">
        <w:trPr>
          <w:trHeight w:val="320"/>
        </w:trPr>
        <w:tc>
          <w:tcPr>
            <w:tcW w:w="1261" w:type="dxa"/>
            <w:shd w:val="clear" w:color="auto" w:fill="auto"/>
            <w:noWrap/>
            <w:vAlign w:val="bottom"/>
          </w:tcPr>
          <w:p w14:paraId="0105DE7E" w14:textId="77777777" w:rsidR="00F871AE" w:rsidRPr="000A4317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0A4317">
              <w:rPr>
                <w:rFonts w:ascii="Arial" w:hAnsi="Arial" w:cs="Arial"/>
                <w:sz w:val="15"/>
                <w:szCs w:val="15"/>
              </w:rPr>
              <w:t>Balaban</w:t>
            </w:r>
            <w:r>
              <w:rPr>
                <w:rFonts w:ascii="Arial" w:hAnsi="Arial" w:cs="Arial"/>
                <w:sz w:val="15"/>
                <w:szCs w:val="15"/>
              </w:rPr>
              <w:t xml:space="preserve"> (2020)</w:t>
            </w:r>
          </w:p>
        </w:tc>
        <w:tc>
          <w:tcPr>
            <w:tcW w:w="7164" w:type="dxa"/>
            <w:shd w:val="clear" w:color="auto" w:fill="auto"/>
            <w:noWrap/>
            <w:vAlign w:val="bottom"/>
          </w:tcPr>
          <w:p w14:paraId="59352944" w14:textId="77777777" w:rsidR="00F871AE" w:rsidRPr="000A4317" w:rsidRDefault="00F871AE" w:rsidP="004F1D18">
            <w:pPr>
              <w:rPr>
                <w:rFonts w:ascii="Arial" w:hAnsi="Arial" w:cs="Arial"/>
                <w:sz w:val="15"/>
                <w:szCs w:val="15"/>
              </w:rPr>
            </w:pPr>
            <w:r w:rsidRPr="000A4317">
              <w:rPr>
                <w:rFonts w:ascii="Arial" w:hAnsi="Arial" w:cs="Arial"/>
                <w:sz w:val="15"/>
                <w:szCs w:val="15"/>
              </w:rPr>
              <w:t>Using a Social Worker Transition Coach to Improve Hospital-to-Home Transitions for High-Risk Nonelderly Patients.</w:t>
            </w:r>
          </w:p>
        </w:tc>
        <w:tc>
          <w:tcPr>
            <w:tcW w:w="750" w:type="dxa"/>
            <w:shd w:val="clear" w:color="auto" w:fill="auto"/>
            <w:noWrap/>
            <w:vAlign w:val="bottom"/>
          </w:tcPr>
          <w:p w14:paraId="677CF6F6" w14:textId="77777777" w:rsidR="00F871AE" w:rsidRPr="000A4317" w:rsidRDefault="00F871AE" w:rsidP="004F1D18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2020</w:t>
            </w:r>
          </w:p>
        </w:tc>
      </w:tr>
    </w:tbl>
    <w:p w14:paraId="6A6DFF66" w14:textId="77777777" w:rsidR="00F871AE" w:rsidRDefault="00F871AE" w:rsidP="00F871AE"/>
    <w:p w14:paraId="5652F3CE" w14:textId="77777777" w:rsidR="00F871AE" w:rsidRPr="00EC18E5" w:rsidRDefault="00F871AE" w:rsidP="00F871AE">
      <w:pPr>
        <w:rPr>
          <w:rFonts w:cs="Arial"/>
          <w:b/>
          <w:kern w:val="0"/>
          <w14:ligatures w14:val="none"/>
        </w:rPr>
      </w:pPr>
    </w:p>
    <w:p w14:paraId="04E0F25A" w14:textId="536AD84F" w:rsidR="00F871AE" w:rsidRDefault="00F871AE">
      <w:pPr>
        <w:rPr>
          <w:b/>
          <w:bCs/>
        </w:rPr>
      </w:pPr>
    </w:p>
    <w:sectPr w:rsidR="00F871AE" w:rsidSect="00F871AE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139B0CB" w14:textId="77777777" w:rsidR="00BB487D" w:rsidRDefault="00707A55">
      <w:pPr>
        <w:spacing w:after="0" w:line="240" w:lineRule="auto"/>
      </w:pPr>
      <w:r>
        <w:separator/>
      </w:r>
    </w:p>
  </w:endnote>
  <w:endnote w:type="continuationSeparator" w:id="0">
    <w:p w14:paraId="5EA2B6C1" w14:textId="77777777" w:rsidR="00BB487D" w:rsidRDefault="00707A5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calaLancetPro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A25D1BB" w14:textId="77777777" w:rsidR="00BB487D" w:rsidRDefault="00707A55">
      <w:pPr>
        <w:spacing w:after="0" w:line="240" w:lineRule="auto"/>
      </w:pPr>
      <w:r>
        <w:separator/>
      </w:r>
    </w:p>
  </w:footnote>
  <w:footnote w:type="continuationSeparator" w:id="0">
    <w:p w14:paraId="4DC504BD" w14:textId="77777777" w:rsidR="00BB487D" w:rsidRDefault="00707A5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395A88"/>
    <w:multiLevelType w:val="hybridMultilevel"/>
    <w:tmpl w:val="9F2E3EE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8C40420"/>
    <w:multiLevelType w:val="hybridMultilevel"/>
    <w:tmpl w:val="C938F0C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139D156E"/>
    <w:multiLevelType w:val="hybridMultilevel"/>
    <w:tmpl w:val="C1C05C4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19B605B8"/>
    <w:multiLevelType w:val="hybridMultilevel"/>
    <w:tmpl w:val="3B32750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1952BCF"/>
    <w:multiLevelType w:val="hybridMultilevel"/>
    <w:tmpl w:val="9F50688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606A1A08"/>
    <w:multiLevelType w:val="hybridMultilevel"/>
    <w:tmpl w:val="9F2E3EE2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4F301F8"/>
    <w:multiLevelType w:val="hybridMultilevel"/>
    <w:tmpl w:val="5E8CAE8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283625E"/>
    <w:multiLevelType w:val="hybridMultilevel"/>
    <w:tmpl w:val="3BE2B37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82947774">
    <w:abstractNumId w:val="1"/>
  </w:num>
  <w:num w:numId="2" w16cid:durableId="999192253">
    <w:abstractNumId w:val="4"/>
  </w:num>
  <w:num w:numId="3" w16cid:durableId="1031879984">
    <w:abstractNumId w:val="2"/>
  </w:num>
  <w:num w:numId="4" w16cid:durableId="279532656">
    <w:abstractNumId w:val="3"/>
  </w:num>
  <w:num w:numId="5" w16cid:durableId="1538813613">
    <w:abstractNumId w:val="0"/>
  </w:num>
  <w:num w:numId="6" w16cid:durableId="1561936978">
    <w:abstractNumId w:val="7"/>
  </w:num>
  <w:num w:numId="7" w16cid:durableId="1383404497">
    <w:abstractNumId w:val="5"/>
  </w:num>
  <w:num w:numId="8" w16cid:durableId="184150675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hdrShapeDefaults>
    <o:shapedefaults v:ext="edit" spidmax="1638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J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svs92dtlrrzp7ewswxxadr6fsvxt09zr0va&quot;&gt;SarahSowdenlibrary-Converted&lt;record-ids&gt;&lt;item&gt;542&lt;/item&gt;&lt;item&gt;910&lt;/item&gt;&lt;item&gt;922&lt;/item&gt;&lt;item&gt;926&lt;/item&gt;&lt;item&gt;927&lt;/item&gt;&lt;item&gt;929&lt;/item&gt;&lt;item&gt;930&lt;/item&gt;&lt;item&gt;931&lt;/item&gt;&lt;item&gt;932&lt;/item&gt;&lt;item&gt;934&lt;/item&gt;&lt;item&gt;935&lt;/item&gt;&lt;item&gt;936&lt;/item&gt;&lt;item&gt;937&lt;/item&gt;&lt;item&gt;938&lt;/item&gt;&lt;item&gt;939&lt;/item&gt;&lt;item&gt;940&lt;/item&gt;&lt;item&gt;941&lt;/item&gt;&lt;item&gt;943&lt;/item&gt;&lt;item&gt;944&lt;/item&gt;&lt;item&gt;945&lt;/item&gt;&lt;item&gt;946&lt;/item&gt;&lt;item&gt;947&lt;/item&gt;&lt;item&gt;948&lt;/item&gt;&lt;item&gt;949&lt;/item&gt;&lt;item&gt;950&lt;/item&gt;&lt;item&gt;951&lt;/item&gt;&lt;item&gt;952&lt;/item&gt;&lt;item&gt;954&lt;/item&gt;&lt;item&gt;955&lt;/item&gt;&lt;item&gt;957&lt;/item&gt;&lt;/record-ids&gt;&lt;/item&gt;&lt;/Libraries&gt;"/>
  </w:docVars>
  <w:rsids>
    <w:rsidRoot w:val="00E1143C"/>
    <w:rsid w:val="00012598"/>
    <w:rsid w:val="000C1FF0"/>
    <w:rsid w:val="000F2D9F"/>
    <w:rsid w:val="00127F89"/>
    <w:rsid w:val="00137379"/>
    <w:rsid w:val="00155F01"/>
    <w:rsid w:val="0023041E"/>
    <w:rsid w:val="002C1BCA"/>
    <w:rsid w:val="00346DC8"/>
    <w:rsid w:val="00477215"/>
    <w:rsid w:val="004968AA"/>
    <w:rsid w:val="005D22CF"/>
    <w:rsid w:val="005E270F"/>
    <w:rsid w:val="006819C5"/>
    <w:rsid w:val="00707A55"/>
    <w:rsid w:val="0073625D"/>
    <w:rsid w:val="007F551E"/>
    <w:rsid w:val="00806332"/>
    <w:rsid w:val="00821FF9"/>
    <w:rsid w:val="00920424"/>
    <w:rsid w:val="00934D6B"/>
    <w:rsid w:val="00956546"/>
    <w:rsid w:val="00AB3891"/>
    <w:rsid w:val="00AC2821"/>
    <w:rsid w:val="00AD11C5"/>
    <w:rsid w:val="00B87C96"/>
    <w:rsid w:val="00BB487D"/>
    <w:rsid w:val="00BC6E66"/>
    <w:rsid w:val="00C14EA1"/>
    <w:rsid w:val="00CE540E"/>
    <w:rsid w:val="00D026C4"/>
    <w:rsid w:val="00DD6448"/>
    <w:rsid w:val="00E1143C"/>
    <w:rsid w:val="00E66422"/>
    <w:rsid w:val="00EC18E5"/>
    <w:rsid w:val="00ED6E28"/>
    <w:rsid w:val="00F75A77"/>
    <w:rsid w:val="00F871AE"/>
    <w:rsid w:val="00FF75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6385"/>
    <o:shapelayout v:ext="edit">
      <o:idmap v:ext="edit" data="1"/>
    </o:shapelayout>
  </w:shapeDefaults>
  <w:decimalSymbol w:val="."/>
  <w:listSeparator w:val=","/>
  <w14:docId w14:val="5B1E6093"/>
  <w15:chartTrackingRefBased/>
  <w15:docId w15:val="{95E6795D-8038-4A8A-A36D-B23772CC9F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1143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1143C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14:ligatures w14:val="none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1143C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kern w:val="0"/>
      <w:sz w:val="24"/>
      <w:szCs w:val="24"/>
      <w14:ligatures w14:val="none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1143C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kern w:val="0"/>
      <w14:ligatures w14:val="none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E1143C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  <w:kern w:val="0"/>
      <w14:ligatures w14:val="none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871AE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kern w:val="0"/>
      <w:sz w:val="24"/>
      <w:szCs w:val="24"/>
      <w14:ligatures w14:val="none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871AE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kern w:val="0"/>
      <w:sz w:val="24"/>
      <w:szCs w:val="24"/>
      <w14:ligatures w14:val="none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871AE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kern w:val="0"/>
      <w:sz w:val="24"/>
      <w:szCs w:val="24"/>
      <w14:ligatures w14:val="none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871AE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kern w:val="0"/>
      <w:sz w:val="24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1143C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E1143C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E1143C"/>
    <w:rPr>
      <w:rFonts w:asciiTheme="majorHAnsi" w:eastAsiaTheme="majorEastAsia" w:hAnsiTheme="majorHAnsi" w:cstheme="majorBidi"/>
      <w:color w:val="1F3763" w:themeColor="accent1" w:themeShade="7F"/>
      <w:kern w:val="0"/>
      <w:sz w:val="24"/>
      <w:szCs w:val="24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rsid w:val="00E1143C"/>
    <w:rPr>
      <w:rFonts w:asciiTheme="majorHAnsi" w:eastAsiaTheme="majorEastAsia" w:hAnsiTheme="majorHAnsi" w:cstheme="majorBidi"/>
      <w:i/>
      <w:iCs/>
      <w:color w:val="2F5496" w:themeColor="accent1" w:themeShade="BF"/>
      <w:kern w:val="0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rsid w:val="00E1143C"/>
    <w:rPr>
      <w:rFonts w:asciiTheme="majorHAnsi" w:eastAsiaTheme="majorEastAsia" w:hAnsiTheme="majorHAnsi" w:cstheme="majorBidi"/>
      <w:color w:val="2F5496" w:themeColor="accent1" w:themeShade="BF"/>
      <w:kern w:val="0"/>
      <w14:ligatures w14:val="none"/>
    </w:rPr>
  </w:style>
  <w:style w:type="numbering" w:customStyle="1" w:styleId="NoList1">
    <w:name w:val="No List1"/>
    <w:next w:val="NoList"/>
    <w:uiPriority w:val="99"/>
    <w:semiHidden/>
    <w:unhideWhenUsed/>
    <w:rsid w:val="00E1143C"/>
  </w:style>
  <w:style w:type="table" w:styleId="TableGrid">
    <w:name w:val="Table Grid"/>
    <w:basedOn w:val="TableNormal"/>
    <w:uiPriority w:val="59"/>
    <w:rsid w:val="00E1143C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1143C"/>
    <w:pPr>
      <w:ind w:left="720"/>
      <w:contextualSpacing/>
    </w:pPr>
    <w:rPr>
      <w:kern w:val="0"/>
      <w14:ligatures w14:val="none"/>
    </w:rPr>
  </w:style>
  <w:style w:type="paragraph" w:styleId="BodyText">
    <w:name w:val="Body Text"/>
    <w:basedOn w:val="Normal"/>
    <w:link w:val="BodyTextChar"/>
    <w:uiPriority w:val="1"/>
    <w:qFormat/>
    <w:rsid w:val="00E1143C"/>
    <w:pPr>
      <w:widowControl w:val="0"/>
      <w:autoSpaceDE w:val="0"/>
      <w:autoSpaceDN w:val="0"/>
      <w:spacing w:after="0" w:line="240" w:lineRule="auto"/>
    </w:pPr>
    <w:rPr>
      <w:rFonts w:ascii="Arial" w:eastAsia="Arial" w:hAnsi="Arial" w:cs="Arial"/>
      <w:kern w:val="0"/>
      <w:sz w:val="20"/>
      <w:szCs w:val="20"/>
      <w:lang w:val="en-US"/>
      <w14:ligatures w14:val="none"/>
    </w:rPr>
  </w:style>
  <w:style w:type="character" w:customStyle="1" w:styleId="BodyTextChar">
    <w:name w:val="Body Text Char"/>
    <w:basedOn w:val="DefaultParagraphFont"/>
    <w:link w:val="BodyText"/>
    <w:uiPriority w:val="1"/>
    <w:rsid w:val="00E1143C"/>
    <w:rPr>
      <w:rFonts w:ascii="Arial" w:eastAsia="Arial" w:hAnsi="Arial" w:cs="Arial"/>
      <w:kern w:val="0"/>
      <w:sz w:val="20"/>
      <w:szCs w:val="20"/>
      <w:lang w:val="en-US"/>
      <w14:ligatures w14:val="none"/>
    </w:rPr>
  </w:style>
  <w:style w:type="paragraph" w:customStyle="1" w:styleId="Default">
    <w:name w:val="Default"/>
    <w:rsid w:val="00E1143C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kern w:val="0"/>
      <w:sz w:val="24"/>
      <w:szCs w:val="24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E1143C"/>
    <w:pPr>
      <w:numPr>
        <w:ilvl w:val="1"/>
      </w:numPr>
    </w:pPr>
    <w:rPr>
      <w:rFonts w:eastAsiaTheme="minorEastAsia"/>
      <w:color w:val="5A5A5A" w:themeColor="text1" w:themeTint="A5"/>
      <w:spacing w:val="15"/>
      <w:kern w:val="0"/>
      <w14:ligatures w14:val="none"/>
    </w:rPr>
  </w:style>
  <w:style w:type="character" w:customStyle="1" w:styleId="SubtitleChar">
    <w:name w:val="Subtitle Char"/>
    <w:basedOn w:val="DefaultParagraphFont"/>
    <w:link w:val="Subtitle"/>
    <w:uiPriority w:val="11"/>
    <w:rsid w:val="00E1143C"/>
    <w:rPr>
      <w:rFonts w:eastAsiaTheme="minorEastAsia"/>
      <w:color w:val="5A5A5A" w:themeColor="text1" w:themeTint="A5"/>
      <w:spacing w:val="15"/>
      <w:kern w:val="0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E1143C"/>
    <w:pPr>
      <w:spacing w:after="0"/>
      <w:jc w:val="center"/>
    </w:pPr>
    <w:rPr>
      <w:rFonts w:ascii="Calibri" w:hAnsi="Calibri" w:cs="Calibri"/>
      <w:noProof/>
      <w:kern w:val="0"/>
      <w:lang w:val="en-US"/>
      <w14:ligatures w14:val="none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1143C"/>
    <w:rPr>
      <w:rFonts w:ascii="Calibri" w:hAnsi="Calibri" w:cs="Calibri"/>
      <w:noProof/>
      <w:kern w:val="0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E1143C"/>
    <w:pPr>
      <w:spacing w:line="240" w:lineRule="auto"/>
    </w:pPr>
    <w:rPr>
      <w:rFonts w:ascii="Calibri" w:hAnsi="Calibri" w:cs="Calibri"/>
      <w:noProof/>
      <w:kern w:val="0"/>
      <w:lang w:val="en-US"/>
      <w14:ligatures w14:val="none"/>
    </w:rPr>
  </w:style>
  <w:style w:type="character" w:customStyle="1" w:styleId="EndNoteBibliographyChar">
    <w:name w:val="EndNote Bibliography Char"/>
    <w:basedOn w:val="DefaultParagraphFont"/>
    <w:link w:val="EndNoteBibliography"/>
    <w:rsid w:val="00E1143C"/>
    <w:rPr>
      <w:rFonts w:ascii="Calibri" w:hAnsi="Calibri" w:cs="Calibri"/>
      <w:noProof/>
      <w:kern w:val="0"/>
      <w:lang w:val="en-US"/>
      <w14:ligatures w14:val="none"/>
    </w:rPr>
  </w:style>
  <w:style w:type="character" w:styleId="Hyperlink">
    <w:name w:val="Hyperlink"/>
    <w:basedOn w:val="DefaultParagraphFont"/>
    <w:uiPriority w:val="99"/>
    <w:unhideWhenUsed/>
    <w:rsid w:val="00E1143C"/>
    <w:rPr>
      <w:color w:val="0563C1" w:themeColor="hyperlink"/>
      <w:u w:val="single"/>
    </w:rPr>
  </w:style>
  <w:style w:type="paragraph" w:customStyle="1" w:styleId="TableParagraph">
    <w:name w:val="Table Paragraph"/>
    <w:basedOn w:val="Normal"/>
    <w:uiPriority w:val="1"/>
    <w:qFormat/>
    <w:rsid w:val="00E1143C"/>
    <w:pPr>
      <w:widowControl w:val="0"/>
      <w:autoSpaceDE w:val="0"/>
      <w:autoSpaceDN w:val="0"/>
      <w:spacing w:after="0" w:line="240" w:lineRule="auto"/>
    </w:pPr>
    <w:rPr>
      <w:rFonts w:ascii="Arial" w:eastAsia="Arial" w:hAnsi="Arial" w:cs="Arial"/>
      <w:kern w:val="0"/>
      <w:lang w:val="en-US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E1143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1143C"/>
    <w:pPr>
      <w:spacing w:line="240" w:lineRule="auto"/>
    </w:pPr>
    <w:rPr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1143C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1143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1143C"/>
    <w:rPr>
      <w:b/>
      <w:bCs/>
      <w:kern w:val="0"/>
      <w:sz w:val="20"/>
      <w:szCs w:val="20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1143C"/>
    <w:pPr>
      <w:spacing w:after="0" w:line="240" w:lineRule="auto"/>
    </w:pPr>
    <w:rPr>
      <w:rFonts w:ascii="Segoe UI" w:hAnsi="Segoe UI" w:cs="Segoe UI"/>
      <w:kern w:val="0"/>
      <w:sz w:val="18"/>
      <w:szCs w:val="18"/>
      <w14:ligatures w14:val="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143C"/>
    <w:rPr>
      <w:rFonts w:ascii="Segoe UI" w:hAnsi="Segoe UI" w:cs="Segoe UI"/>
      <w:kern w:val="0"/>
      <w:sz w:val="18"/>
      <w:szCs w:val="18"/>
      <w14:ligatures w14:val="none"/>
    </w:rPr>
  </w:style>
  <w:style w:type="paragraph" w:customStyle="1" w:styleId="xmsonormal">
    <w:name w:val="x_msonormal"/>
    <w:basedOn w:val="Normal"/>
    <w:rsid w:val="00E1143C"/>
    <w:pPr>
      <w:spacing w:after="0" w:line="240" w:lineRule="auto"/>
    </w:pPr>
    <w:rPr>
      <w:rFonts w:ascii="Times New Roman" w:hAnsi="Times New Roman" w:cs="Times New Roman"/>
      <w:kern w:val="0"/>
      <w:sz w:val="24"/>
      <w:szCs w:val="24"/>
      <w:lang w:eastAsia="en-GB"/>
      <w14:ligatures w14:val="none"/>
    </w:rPr>
  </w:style>
  <w:style w:type="paragraph" w:styleId="NormalWeb">
    <w:name w:val="Normal (Web)"/>
    <w:basedOn w:val="Normal"/>
    <w:uiPriority w:val="99"/>
    <w:unhideWhenUsed/>
    <w:rsid w:val="00E1143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character" w:styleId="Strong">
    <w:name w:val="Strong"/>
    <w:basedOn w:val="DefaultParagraphFont"/>
    <w:uiPriority w:val="22"/>
    <w:qFormat/>
    <w:rsid w:val="00E1143C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E1143C"/>
    <w:pPr>
      <w:tabs>
        <w:tab w:val="center" w:pos="4513"/>
        <w:tab w:val="right" w:pos="9026"/>
      </w:tabs>
      <w:spacing w:after="0" w:line="240" w:lineRule="auto"/>
    </w:pPr>
    <w:rPr>
      <w:kern w:val="0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E1143C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E1143C"/>
    <w:pPr>
      <w:tabs>
        <w:tab w:val="center" w:pos="4513"/>
        <w:tab w:val="right" w:pos="9026"/>
      </w:tabs>
      <w:spacing w:after="0" w:line="240" w:lineRule="auto"/>
    </w:pPr>
    <w:rPr>
      <w:kern w:val="0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E1143C"/>
    <w:rPr>
      <w:kern w:val="0"/>
      <w14:ligatures w14:val="none"/>
    </w:rPr>
  </w:style>
  <w:style w:type="paragraph" w:styleId="Revision">
    <w:name w:val="Revision"/>
    <w:hidden/>
    <w:uiPriority w:val="99"/>
    <w:semiHidden/>
    <w:rsid w:val="00E1143C"/>
    <w:pPr>
      <w:spacing w:after="0" w:line="240" w:lineRule="auto"/>
    </w:pPr>
    <w:rPr>
      <w:kern w:val="0"/>
      <w14:ligatures w14:val="none"/>
    </w:rPr>
  </w:style>
  <w:style w:type="character" w:styleId="Emphasis">
    <w:name w:val="Emphasis"/>
    <w:basedOn w:val="DefaultParagraphFont"/>
    <w:uiPriority w:val="20"/>
    <w:qFormat/>
    <w:rsid w:val="00E1143C"/>
    <w:rPr>
      <w:i/>
      <w:iCs/>
    </w:rPr>
  </w:style>
  <w:style w:type="paragraph" w:styleId="PlainText">
    <w:name w:val="Plain Text"/>
    <w:basedOn w:val="Normal"/>
    <w:link w:val="PlainTextChar"/>
    <w:uiPriority w:val="99"/>
    <w:unhideWhenUsed/>
    <w:rsid w:val="00E1143C"/>
    <w:pPr>
      <w:spacing w:after="0" w:line="240" w:lineRule="auto"/>
    </w:pPr>
    <w:rPr>
      <w:rFonts w:ascii="Calibri" w:hAnsi="Calibri"/>
      <w:kern w:val="0"/>
      <w:szCs w:val="21"/>
      <w14:ligatures w14:val="none"/>
    </w:rPr>
  </w:style>
  <w:style w:type="character" w:customStyle="1" w:styleId="PlainTextChar">
    <w:name w:val="Plain Text Char"/>
    <w:basedOn w:val="DefaultParagraphFont"/>
    <w:link w:val="PlainText"/>
    <w:uiPriority w:val="99"/>
    <w:rsid w:val="00E1143C"/>
    <w:rPr>
      <w:rFonts w:ascii="Calibri" w:hAnsi="Calibri"/>
      <w:kern w:val="0"/>
      <w:szCs w:val="21"/>
      <w14:ligatures w14:val="none"/>
    </w:rPr>
  </w:style>
  <w:style w:type="character" w:customStyle="1" w:styleId="articlecitationyear">
    <w:name w:val="articlecitation_year"/>
    <w:basedOn w:val="DefaultParagraphFont"/>
    <w:rsid w:val="00E1143C"/>
  </w:style>
  <w:style w:type="character" w:customStyle="1" w:styleId="articlecitationvolume">
    <w:name w:val="articlecitation_volume"/>
    <w:basedOn w:val="DefaultParagraphFont"/>
    <w:rsid w:val="00E1143C"/>
  </w:style>
  <w:style w:type="character" w:styleId="LineNumber">
    <w:name w:val="line number"/>
    <w:basedOn w:val="DefaultParagraphFont"/>
    <w:uiPriority w:val="99"/>
    <w:semiHidden/>
    <w:unhideWhenUsed/>
    <w:rsid w:val="00E1143C"/>
  </w:style>
  <w:style w:type="character" w:customStyle="1" w:styleId="normaltextrun">
    <w:name w:val="normaltextrun"/>
    <w:basedOn w:val="DefaultParagraphFont"/>
    <w:rsid w:val="00E1143C"/>
  </w:style>
  <w:style w:type="character" w:customStyle="1" w:styleId="eop">
    <w:name w:val="eop"/>
    <w:basedOn w:val="DefaultParagraphFont"/>
    <w:rsid w:val="00E1143C"/>
  </w:style>
  <w:style w:type="paragraph" w:customStyle="1" w:styleId="para">
    <w:name w:val="para"/>
    <w:basedOn w:val="Normal"/>
    <w:rsid w:val="00E1143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1143C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E1143C"/>
    <w:rPr>
      <w:color w:val="954F72" w:themeColor="followedHyperlink"/>
      <w:u w:val="single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E1143C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E1143C"/>
    <w:rPr>
      <w:color w:val="605E5C"/>
      <w:shd w:val="clear" w:color="auto" w:fill="E1DFDD"/>
    </w:rPr>
  </w:style>
  <w:style w:type="character" w:customStyle="1" w:styleId="A4">
    <w:name w:val="A4"/>
    <w:uiPriority w:val="99"/>
    <w:rsid w:val="00E1143C"/>
    <w:rPr>
      <w:rFonts w:cs="ScalaLancetPro"/>
      <w:color w:val="221E1F"/>
      <w:sz w:val="9"/>
      <w:szCs w:val="9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E1143C"/>
    <w:rPr>
      <w:color w:val="605E5C"/>
      <w:shd w:val="clear" w:color="auto" w:fill="E1DFDD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E1143C"/>
    <w:rPr>
      <w:color w:val="605E5C"/>
      <w:shd w:val="clear" w:color="auto" w:fill="E1DFDD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871AE"/>
    <w:rPr>
      <w:rFonts w:eastAsiaTheme="majorEastAsia" w:cstheme="majorBidi"/>
      <w:i/>
      <w:iCs/>
      <w:color w:val="595959" w:themeColor="text1" w:themeTint="A6"/>
      <w:kern w:val="0"/>
      <w:sz w:val="24"/>
      <w:szCs w:val="24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871AE"/>
    <w:rPr>
      <w:rFonts w:eastAsiaTheme="majorEastAsia" w:cstheme="majorBidi"/>
      <w:color w:val="595959" w:themeColor="text1" w:themeTint="A6"/>
      <w:kern w:val="0"/>
      <w:sz w:val="24"/>
      <w:szCs w:val="24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871AE"/>
    <w:rPr>
      <w:rFonts w:eastAsiaTheme="majorEastAsia" w:cstheme="majorBidi"/>
      <w:i/>
      <w:iCs/>
      <w:color w:val="272727" w:themeColor="text1" w:themeTint="D8"/>
      <w:kern w:val="0"/>
      <w:sz w:val="24"/>
      <w:szCs w:val="24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871AE"/>
    <w:rPr>
      <w:rFonts w:eastAsiaTheme="majorEastAsia" w:cstheme="majorBidi"/>
      <w:color w:val="272727" w:themeColor="text1" w:themeTint="D8"/>
      <w:kern w:val="0"/>
      <w:sz w:val="24"/>
      <w:szCs w:val="24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F871A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character" w:customStyle="1" w:styleId="TitleChar">
    <w:name w:val="Title Char"/>
    <w:basedOn w:val="DefaultParagraphFont"/>
    <w:link w:val="Title"/>
    <w:uiPriority w:val="10"/>
    <w:rsid w:val="00F871AE"/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paragraph" w:styleId="Quote">
    <w:name w:val="Quote"/>
    <w:basedOn w:val="Normal"/>
    <w:next w:val="Normal"/>
    <w:link w:val="QuoteChar"/>
    <w:uiPriority w:val="29"/>
    <w:qFormat/>
    <w:rsid w:val="00F871AE"/>
    <w:pPr>
      <w:spacing w:before="160" w:line="240" w:lineRule="auto"/>
      <w:jc w:val="center"/>
    </w:pPr>
    <w:rPr>
      <w:rFonts w:ascii="Calibri" w:hAnsi="Calibri" w:cs="Calibri"/>
      <w:i/>
      <w:iCs/>
      <w:color w:val="404040" w:themeColor="text1" w:themeTint="BF"/>
      <w:kern w:val="0"/>
      <w:sz w:val="24"/>
      <w:szCs w:val="24"/>
      <w14:ligatures w14:val="none"/>
    </w:rPr>
  </w:style>
  <w:style w:type="character" w:customStyle="1" w:styleId="QuoteChar">
    <w:name w:val="Quote Char"/>
    <w:basedOn w:val="DefaultParagraphFont"/>
    <w:link w:val="Quote"/>
    <w:uiPriority w:val="29"/>
    <w:rsid w:val="00F871AE"/>
    <w:rPr>
      <w:rFonts w:ascii="Calibri" w:hAnsi="Calibri" w:cs="Calibri"/>
      <w:i/>
      <w:iCs/>
      <w:color w:val="404040" w:themeColor="text1" w:themeTint="BF"/>
      <w:kern w:val="0"/>
      <w:sz w:val="24"/>
      <w:szCs w:val="24"/>
      <w14:ligatures w14:val="none"/>
    </w:rPr>
  </w:style>
  <w:style w:type="character" w:styleId="IntenseEmphasis">
    <w:name w:val="Intense Emphasis"/>
    <w:basedOn w:val="DefaultParagraphFont"/>
    <w:uiPriority w:val="21"/>
    <w:qFormat/>
    <w:rsid w:val="00F871AE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871A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40" w:lineRule="auto"/>
      <w:ind w:left="864" w:right="864"/>
      <w:jc w:val="center"/>
    </w:pPr>
    <w:rPr>
      <w:rFonts w:ascii="Calibri" w:hAnsi="Calibri" w:cs="Calibri"/>
      <w:i/>
      <w:iCs/>
      <w:color w:val="2F5496" w:themeColor="accent1" w:themeShade="BF"/>
      <w:kern w:val="0"/>
      <w:sz w:val="24"/>
      <w:szCs w:val="24"/>
      <w14:ligatures w14:val="none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871AE"/>
    <w:rPr>
      <w:rFonts w:ascii="Calibri" w:hAnsi="Calibri" w:cs="Calibri"/>
      <w:i/>
      <w:iCs/>
      <w:color w:val="2F5496" w:themeColor="accent1" w:themeShade="BF"/>
      <w:kern w:val="0"/>
      <w:sz w:val="24"/>
      <w:szCs w:val="24"/>
      <w14:ligatures w14:val="none"/>
    </w:rPr>
  </w:style>
  <w:style w:type="character" w:styleId="IntenseReference">
    <w:name w:val="Intense Reference"/>
    <w:basedOn w:val="DefaultParagraphFont"/>
    <w:uiPriority w:val="32"/>
    <w:qFormat/>
    <w:rsid w:val="00F871AE"/>
    <w:rPr>
      <w:b/>
      <w:bCs/>
      <w:smallCaps/>
      <w:color w:val="2F5496" w:themeColor="accent1" w:themeShade="BF"/>
      <w:spacing w:val="5"/>
    </w:rPr>
  </w:style>
  <w:style w:type="paragraph" w:customStyle="1" w:styleId="msonormal0">
    <w:name w:val="msonormal"/>
    <w:basedOn w:val="Normal"/>
    <w:rsid w:val="00F871A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65">
    <w:name w:val="xl65"/>
    <w:basedOn w:val="Normal"/>
    <w:rsid w:val="00F871AE"/>
    <w:pPr>
      <w:spacing w:before="100" w:beforeAutospacing="1" w:after="100" w:afterAutospacing="1" w:line="240" w:lineRule="auto"/>
    </w:pPr>
    <w:rPr>
      <w:rFonts w:ascii="Arial" w:eastAsia="Times New Roman" w:hAnsi="Arial" w:cs="Arial"/>
      <w:kern w:val="0"/>
      <w:sz w:val="24"/>
      <w:szCs w:val="24"/>
      <w:lang w:eastAsia="en-GB"/>
      <w14:ligatures w14:val="none"/>
    </w:rPr>
  </w:style>
  <w:style w:type="numbering" w:customStyle="1" w:styleId="NoList2">
    <w:name w:val="No List2"/>
    <w:next w:val="NoList"/>
    <w:uiPriority w:val="99"/>
    <w:semiHidden/>
    <w:unhideWhenUsed/>
    <w:rsid w:val="00BC6E66"/>
  </w:style>
  <w:style w:type="numbering" w:customStyle="1" w:styleId="NoList11">
    <w:name w:val="No List11"/>
    <w:next w:val="NoList"/>
    <w:uiPriority w:val="99"/>
    <w:semiHidden/>
    <w:unhideWhenUsed/>
    <w:rsid w:val="00BC6E66"/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BC6E66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kern w:val="0"/>
      <w:sz w:val="16"/>
      <w:szCs w:val="16"/>
      <w:lang w:eastAsia="en-GB"/>
      <w14:ligatures w14:val="none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BC6E66"/>
    <w:rPr>
      <w:rFonts w:ascii="Arial" w:eastAsia="Times New Roman" w:hAnsi="Arial" w:cs="Arial"/>
      <w:vanish/>
      <w:kern w:val="0"/>
      <w:sz w:val="16"/>
      <w:szCs w:val="16"/>
      <w:lang w:eastAsia="en-GB"/>
      <w14:ligatures w14:val="none"/>
    </w:rPr>
  </w:style>
  <w:style w:type="character" w:customStyle="1" w:styleId="hidden">
    <w:name w:val="hidden"/>
    <w:basedOn w:val="DefaultParagraphFont"/>
    <w:rsid w:val="00BC6E66"/>
  </w:style>
  <w:style w:type="character" w:customStyle="1" w:styleId="tiny-normal">
    <w:name w:val="tiny-normal"/>
    <w:basedOn w:val="DefaultParagraphFont"/>
    <w:rsid w:val="00BC6E66"/>
  </w:style>
  <w:style w:type="character" w:customStyle="1" w:styleId="medium-bold">
    <w:name w:val="medium-bold"/>
    <w:basedOn w:val="DefaultParagraphFont"/>
    <w:rsid w:val="00BC6E66"/>
  </w:style>
  <w:style w:type="character" w:customStyle="1" w:styleId="medium-normal">
    <w:name w:val="medium-normal"/>
    <w:basedOn w:val="DefaultParagraphFont"/>
    <w:rsid w:val="00BC6E66"/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BC6E66"/>
    <w:pPr>
      <w:pBdr>
        <w:top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kern w:val="0"/>
      <w:sz w:val="16"/>
      <w:szCs w:val="16"/>
      <w:lang w:eastAsia="en-GB"/>
      <w14:ligatures w14:val="none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BC6E66"/>
    <w:rPr>
      <w:rFonts w:ascii="Arial" w:eastAsia="Times New Roman" w:hAnsi="Arial" w:cs="Arial"/>
      <w:vanish/>
      <w:kern w:val="0"/>
      <w:sz w:val="16"/>
      <w:szCs w:val="16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0</Pages>
  <Words>11104</Words>
  <Characters>63297</Characters>
  <Application>Microsoft Office Word</Application>
  <DocSecurity>0</DocSecurity>
  <Lines>527</Lines>
  <Paragraphs>14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2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Sowden</dc:creator>
  <cp:keywords/>
  <dc:description/>
  <cp:lastModifiedBy>Sarah Sowden</cp:lastModifiedBy>
  <cp:revision>4</cp:revision>
  <dcterms:created xsi:type="dcterms:W3CDTF">2025-06-17T19:31:00Z</dcterms:created>
  <dcterms:modified xsi:type="dcterms:W3CDTF">2025-07-10T19:10:00Z</dcterms:modified>
</cp:coreProperties>
</file>